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eastAsia="宋体" w:cs="Times New Roman"/>
          <w:bCs/>
          <w:sz w:val="20"/>
          <w:szCs w:val="20"/>
        </w:rPr>
      </w:pPr>
      <w:bookmarkStart w:id="2" w:name="_GoBack"/>
      <w:bookmarkEnd w:id="2"/>
      <w:r>
        <w:rPr>
          <w:rFonts w:eastAsia="宋体" w:cs="Times New Roman"/>
          <w:b/>
          <w:bCs/>
          <w:sz w:val="20"/>
          <w:szCs w:val="20"/>
        </w:rPr>
        <w:t xml:space="preserve">Supplementary Table 1 </w:t>
      </w:r>
      <w:r>
        <w:rPr>
          <w:rFonts w:eastAsia="宋体" w:cs="Times New Roman"/>
          <w:bCs/>
          <w:sz w:val="20"/>
          <w:szCs w:val="20"/>
        </w:rPr>
        <w:t>shRNA sequences</w:t>
      </w:r>
    </w:p>
    <w:tbl>
      <w:tblPr>
        <w:tblStyle w:val="19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4"/>
        <w:gridCol w:w="56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6" w:type="pct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shRNA</w:t>
            </w:r>
          </w:p>
        </w:tc>
        <w:tc>
          <w:tcPr>
            <w:tcW w:w="3034" w:type="pct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Sequence</w:t>
            </w:r>
            <w:r>
              <w:rPr>
                <w:rFonts w:eastAsia="宋体" w:cs="Times New Roman"/>
                <w:sz w:val="20"/>
                <w:szCs w:val="20"/>
              </w:rPr>
              <w:t xml:space="preserve"> 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6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h-MMP14#1 (rat)</w:t>
            </w:r>
          </w:p>
        </w:tc>
        <w:tc>
          <w:tcPr>
            <w:tcW w:w="3034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GCAAAGGTTCTATGGTTT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66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h-MMP14#2 (rat)</w:t>
            </w:r>
          </w:p>
        </w:tc>
        <w:tc>
          <w:tcPr>
            <w:tcW w:w="3034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GCTGTGGTGTTCCAGATA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6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h-MMP14#3 (rat)）</w:t>
            </w:r>
          </w:p>
        </w:tc>
        <w:tc>
          <w:tcPr>
            <w:tcW w:w="3034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GCTTCTACCACAAGGAC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6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h-β-catenin#1 (rat)</w:t>
            </w:r>
          </w:p>
        </w:tc>
        <w:tc>
          <w:tcPr>
            <w:tcW w:w="3034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GCTTGTTGGCCATCTTTA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6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h-β-catenin#2 (rat)）</w:t>
            </w:r>
          </w:p>
        </w:tc>
        <w:tc>
          <w:tcPr>
            <w:tcW w:w="3034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GCTGCATAATCTCCTGCT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6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h-β-catenin#3 (rat)</w:t>
            </w:r>
          </w:p>
        </w:tc>
        <w:tc>
          <w:tcPr>
            <w:tcW w:w="3034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GGACTACAAGAAACGGCTTTC</w:t>
            </w:r>
          </w:p>
        </w:tc>
      </w:tr>
    </w:tbl>
    <w:p>
      <w:pPr>
        <w:pStyle w:val="2"/>
        <w:adjustRightInd w:val="0"/>
        <w:snapToGrid w:val="0"/>
        <w:spacing w:after="0" w:line="480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>
      <w:pPr>
        <w:adjustRightInd w:val="0"/>
        <w:snapToGrid w:val="0"/>
        <w:spacing w:line="480" w:lineRule="auto"/>
        <w:rPr>
          <w:rFonts w:eastAsia="宋体" w:cs="Times New Roman"/>
          <w:sz w:val="20"/>
          <w:szCs w:val="20"/>
        </w:rPr>
      </w:pPr>
      <w:r>
        <w:rPr>
          <w:rFonts w:eastAsia="宋体" w:cs="Times New Roman"/>
          <w:b/>
          <w:sz w:val="20"/>
          <w:szCs w:val="20"/>
        </w:rPr>
        <w:t>Supplementary Table 2</w:t>
      </w:r>
      <w:r>
        <w:rPr>
          <w:rFonts w:eastAsia="宋体" w:cs="Times New Roman"/>
          <w:sz w:val="20"/>
          <w:szCs w:val="20"/>
        </w:rPr>
        <w:t xml:space="preserve"> Primer sequences for reverse transcription quantitative polymerase chain reaction</w:t>
      </w:r>
    </w:p>
    <w:tbl>
      <w:tblPr>
        <w:tblStyle w:val="19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659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Gene</w:t>
            </w:r>
          </w:p>
        </w:tc>
        <w:tc>
          <w:tcPr>
            <w:tcW w:w="3570" w:type="pct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equence 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vMerge w:val="restar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miR-150-5p (rat)</w:t>
            </w: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 xml:space="preserve">Forward: </w:t>
            </w:r>
            <w:r>
              <w:rPr>
                <w:rFonts w:eastAsia="宋体" w:cs="Times New Roman"/>
                <w:sz w:val="20"/>
                <w:szCs w:val="20"/>
                <w:lang w:val="zh-CN"/>
              </w:rPr>
              <w:t>TCTCCCAACCCTTGTA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vMerge w:val="continue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Reverse: universal reverse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vMerge w:val="restar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MMP14 (rat)</w:t>
            </w:r>
            <w:r>
              <w:rPr>
                <w:rFonts w:eastAsia="宋体" w:cs="Times New Roman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orward: GAGTATGGGAGAGTGCC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vMerge w:val="continue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Reverse: AAAGTGGGTATCCCCTCC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vMerge w:val="restar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β-catenin (rat)</w:t>
            </w:r>
            <w:r>
              <w:rPr>
                <w:rFonts w:eastAsia="宋体" w:cs="Times New Roman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orward: ATCATTCTGGCCAGTGG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vMerge w:val="continue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Reverse: GACAGCACCTTCAGCAC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vMerge w:val="restar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RUNX2 (rat)</w:t>
            </w:r>
            <w:r>
              <w:rPr>
                <w:rFonts w:eastAsia="宋体" w:cs="Times New Roman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orward: CGCCTCACAAACAACCA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430" w:type="pct"/>
            <w:vMerge w:val="continue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Reverse: AATGACTCGGTTGGTCT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vMerge w:val="restar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BSP (rat)</w:t>
            </w:r>
            <w:r>
              <w:rPr>
                <w:rFonts w:eastAsia="宋体" w:cs="Times New Roman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orward: CAGGACTGCCGAAGGAAG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vMerge w:val="continue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Reverse: TCGAGAAAGCACTCGC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vMerge w:val="restar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U6</w:t>
            </w:r>
            <w:r>
              <w:rPr>
                <w:rFonts w:eastAsia="宋体" w:cs="Times New Roman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orward: CTCGCTTCGGCAG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vMerge w:val="continue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Reverse: universal reverse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vMerge w:val="restar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bookmarkStart w:id="0" w:name="OLE_LINK20"/>
            <w:r>
              <w:rPr>
                <w:rFonts w:eastAsia="宋体" w:cs="Times New Roman"/>
                <w:sz w:val="20"/>
                <w:szCs w:val="20"/>
              </w:rPr>
              <w:t>GAPDH</w:t>
            </w:r>
            <w:bookmarkEnd w:id="0"/>
            <w:r>
              <w:rPr>
                <w:rFonts w:eastAsia="宋体" w:cs="Times New Roman"/>
                <w:sz w:val="20"/>
                <w:szCs w:val="20"/>
              </w:rPr>
              <w:t xml:space="preserve"> (rat)</w:t>
            </w:r>
            <w:r>
              <w:rPr>
                <w:rFonts w:eastAsia="宋体" w:cs="Times New Roman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orward: AGACAGCCGCATCTTCT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30" w:type="pct"/>
            <w:vMerge w:val="continue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570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Reverse: TACGGCCAAATCCGTTCACA</w:t>
            </w:r>
          </w:p>
        </w:tc>
      </w:tr>
    </w:tbl>
    <w:p>
      <w:pPr>
        <w:pStyle w:val="2"/>
        <w:adjustRightInd w:val="0"/>
        <w:snapToGrid w:val="0"/>
        <w:spacing w:after="0" w:line="48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>
      <w:pPr>
        <w:adjustRightInd w:val="0"/>
        <w:snapToGrid w:val="0"/>
        <w:spacing w:line="480" w:lineRule="auto"/>
        <w:rPr>
          <w:rFonts w:eastAsia="宋体" w:cs="Times New Roman"/>
          <w:sz w:val="20"/>
          <w:szCs w:val="20"/>
        </w:rPr>
      </w:pPr>
      <w:r>
        <w:rPr>
          <w:rFonts w:eastAsia="宋体" w:cs="Times New Roman"/>
          <w:b/>
          <w:sz w:val="20"/>
          <w:szCs w:val="20"/>
        </w:rPr>
        <w:t>Supplementary Table 3</w:t>
      </w:r>
      <w:r>
        <w:rPr>
          <w:rFonts w:eastAsia="宋体" w:cs="Times New Roman"/>
          <w:sz w:val="20"/>
          <w:szCs w:val="20"/>
        </w:rPr>
        <w:t xml:space="preserve"> Components of nano-particles</w:t>
      </w:r>
    </w:p>
    <w:tbl>
      <w:tblPr>
        <w:tblStyle w:val="19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69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pct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Abbreviation</w:t>
            </w:r>
          </w:p>
        </w:tc>
        <w:tc>
          <w:tcPr>
            <w:tcW w:w="3756" w:type="pct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bookmarkStart w:id="1" w:name="OLE_LINK1"/>
            <w:r>
              <w:rPr>
                <w:rFonts w:eastAsia="宋体" w:cs="Times New Roman"/>
                <w:sz w:val="20"/>
                <w:szCs w:val="20"/>
              </w:rPr>
              <w:t>Component</w:t>
            </w:r>
            <w:bookmarkEnd w:id="1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MNP</w:t>
            </w:r>
          </w:p>
        </w:tc>
        <w:tc>
          <w:tcPr>
            <w:tcW w:w="3756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e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eastAsia="宋体" w:cs="Times New Roman"/>
                <w:sz w:val="20"/>
                <w:szCs w:val="20"/>
              </w:rPr>
              <w:t>O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eastAsia="宋体" w:cs="Times New Roman"/>
                <w:sz w:val="20"/>
                <w:szCs w:val="20"/>
              </w:rPr>
              <w:t>@SiO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MNP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3756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e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eastAsia="宋体" w:cs="Times New Roman"/>
                <w:sz w:val="20"/>
                <w:szCs w:val="20"/>
              </w:rPr>
              <w:t>O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eastAsia="宋体" w:cs="Times New Roman"/>
                <w:sz w:val="20"/>
                <w:szCs w:val="20"/>
              </w:rPr>
              <w:t>@SiO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/>
                <w:sz w:val="20"/>
                <w:szCs w:val="20"/>
              </w:rPr>
              <w:t>，anti-CD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GMNP</w:t>
            </w:r>
          </w:p>
        </w:tc>
        <w:tc>
          <w:tcPr>
            <w:tcW w:w="3756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e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eastAsia="宋体" w:cs="Times New Roman"/>
                <w:sz w:val="20"/>
                <w:szCs w:val="20"/>
              </w:rPr>
              <w:t>O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eastAsia="宋体" w:cs="Times New Roman"/>
                <w:sz w:val="20"/>
                <w:szCs w:val="20"/>
              </w:rPr>
              <w:t>@SiO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/>
                <w:sz w:val="20"/>
                <w:szCs w:val="20"/>
              </w:rPr>
              <w:t>-PEG-CH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GMNP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3756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e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eastAsia="宋体" w:cs="Times New Roman"/>
                <w:sz w:val="20"/>
                <w:szCs w:val="20"/>
              </w:rPr>
              <w:t>O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eastAsia="宋体" w:cs="Times New Roman"/>
                <w:sz w:val="20"/>
                <w:szCs w:val="20"/>
              </w:rPr>
              <w:t>@SiO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/>
                <w:sz w:val="20"/>
                <w:szCs w:val="20"/>
              </w:rPr>
              <w:t>-PEG-CHO, anti-CD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GMNP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56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e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eastAsia="宋体" w:cs="Times New Roman"/>
                <w:sz w:val="20"/>
                <w:szCs w:val="20"/>
              </w:rPr>
              <w:t>O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eastAsia="宋体" w:cs="Times New Roman"/>
                <w:sz w:val="20"/>
                <w:szCs w:val="20"/>
              </w:rPr>
              <w:t>@SiO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/>
                <w:sz w:val="20"/>
                <w:szCs w:val="20"/>
              </w:rPr>
              <w:t>-PEG-CHO, IgG isotype contr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pct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GMNP</w:t>
            </w:r>
            <w:r>
              <w:rPr>
                <w:rFonts w:eastAsia="宋体" w:cs="Times New Roman"/>
                <w:sz w:val="20"/>
                <w:szCs w:val="20"/>
                <w:vertAlign w:val="subscript"/>
              </w:rPr>
              <w:t>BSA</w:t>
            </w:r>
          </w:p>
        </w:tc>
        <w:tc>
          <w:tcPr>
            <w:tcW w:w="3756" w:type="pct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Fe</w:t>
            </w:r>
            <w:r>
              <w:rPr>
                <w:rFonts w:eastAsia="宋体" w:cs="Times New Roman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O</w:t>
            </w:r>
            <w:r>
              <w:rPr>
                <w:rFonts w:eastAsia="宋体" w:cs="Times New Roman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@SiO</w:t>
            </w:r>
            <w:r>
              <w:rPr>
                <w:rFonts w:eastAsia="宋体" w:cs="Times New Roman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-PEG-CHO, BSA</w:t>
            </w:r>
          </w:p>
        </w:tc>
      </w:tr>
    </w:tbl>
    <w:p>
      <w:pPr>
        <w:pStyle w:val="2"/>
        <w:adjustRightInd w:val="0"/>
        <w:snapToGrid w:val="0"/>
        <w:spacing w:after="0" w:line="480" w:lineRule="auto"/>
        <w:rPr>
          <w:rFonts w:cs="Times New Roman"/>
          <w:sz w:val="20"/>
          <w:szCs w:val="20"/>
        </w:rPr>
      </w:pPr>
    </w:p>
    <w:sectPr>
      <w:pgSz w:w="11906" w:h="16838"/>
      <w:pgMar w:top="1440" w:right="1440" w:bottom="1440" w:left="1440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Dotum">
    <w:altName w:val="Malgun Gothic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OTe521d66a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JrvfhhAdvTT86d47313+03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11F24B4"/>
    <w:multiLevelType w:val="multilevel"/>
    <w:tmpl w:val="611F24B4"/>
    <w:lvl w:ilvl="0" w:tentative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 w:tentative="0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  <w:lvlOverride w:ilvl="0">
      <w:lvl w:ilvl="0" w:tentative="1">
        <w:start w:val="0"/>
        <w:numFmt w:val="decimal"/>
        <w:pStyle w:val="4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0YTk4ZjJiYmVhYThkNzM0MGE4MjBhZjI2Y2Q4YTcifQ=="/>
    <w:docVar w:name="EN.InstantFormat" w:val="À۳ ۳ꮘڬڡ梴媒塬嫓LÏ@LÏ@۳6嘀ۏꯀڬ  įƁ۳۳겈ڬڡ梴媒塬嫓¯@ ¯@ @ @ ۳6嘀ۏ۳결ڬ@ĭ@ @Z À۳۳겈ڬڡ梴媒塬嫓Ï@Ï@۳6嘀ۏ결ڬ  ÅįƁ۳۳۳굸ڬڡ梴媒塬嫓è@ è@ @ @ ۳6嘀ۏ۳궠ڬĭ@ @Z À۳ ۳굸ڬ ڡ梴媒塬嫓Ĉ@Ĉ@۳6嘀ۏ궠ڬ  EįƁ۳۳깨ڬڡ梴媒塬嫓Lè@ Lè@ @ @ ۳6嘀ۏ۳꺐ڬ᥀ۏĭ@ @Z À۳۳깨ڬڡ梴媒塬嫓LĈ@LĈ@۳6嘀ۏ꺐ڬ  įƁ۳۳۳꽘ڬ猪ڡ梴媒塬嫓è@ è@ @ @ "/>
    <w:docVar w:name="EN.Layout" w:val="&lt;ENLayout&gt;&lt;Style&gt;Clinical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47C1B"/>
    <w:rsid w:val="000000B4"/>
    <w:rsid w:val="0000040B"/>
    <w:rsid w:val="0000056F"/>
    <w:rsid w:val="000005F8"/>
    <w:rsid w:val="0000063F"/>
    <w:rsid w:val="0000073C"/>
    <w:rsid w:val="0000074F"/>
    <w:rsid w:val="000008E4"/>
    <w:rsid w:val="00000A5C"/>
    <w:rsid w:val="0000107C"/>
    <w:rsid w:val="0000113E"/>
    <w:rsid w:val="00001354"/>
    <w:rsid w:val="000013FF"/>
    <w:rsid w:val="00001413"/>
    <w:rsid w:val="0000143D"/>
    <w:rsid w:val="000014D1"/>
    <w:rsid w:val="00001547"/>
    <w:rsid w:val="000016A4"/>
    <w:rsid w:val="000016BB"/>
    <w:rsid w:val="000016C7"/>
    <w:rsid w:val="00001744"/>
    <w:rsid w:val="00001880"/>
    <w:rsid w:val="0000189F"/>
    <w:rsid w:val="00001C0E"/>
    <w:rsid w:val="00001C12"/>
    <w:rsid w:val="00001C1A"/>
    <w:rsid w:val="00001D10"/>
    <w:rsid w:val="00001E01"/>
    <w:rsid w:val="00001E8E"/>
    <w:rsid w:val="00001EA2"/>
    <w:rsid w:val="00001F60"/>
    <w:rsid w:val="00001F9C"/>
    <w:rsid w:val="0000202B"/>
    <w:rsid w:val="0000203F"/>
    <w:rsid w:val="000021D9"/>
    <w:rsid w:val="0000222E"/>
    <w:rsid w:val="0000224B"/>
    <w:rsid w:val="00002582"/>
    <w:rsid w:val="0000291C"/>
    <w:rsid w:val="000029D5"/>
    <w:rsid w:val="00002A44"/>
    <w:rsid w:val="00002E4C"/>
    <w:rsid w:val="00002E76"/>
    <w:rsid w:val="0000316C"/>
    <w:rsid w:val="0000325B"/>
    <w:rsid w:val="0000331E"/>
    <w:rsid w:val="00003553"/>
    <w:rsid w:val="00003821"/>
    <w:rsid w:val="000038B6"/>
    <w:rsid w:val="000038CC"/>
    <w:rsid w:val="000038D2"/>
    <w:rsid w:val="00003AFD"/>
    <w:rsid w:val="00003E58"/>
    <w:rsid w:val="00003F25"/>
    <w:rsid w:val="00004265"/>
    <w:rsid w:val="000042C2"/>
    <w:rsid w:val="00004549"/>
    <w:rsid w:val="00004563"/>
    <w:rsid w:val="00004580"/>
    <w:rsid w:val="00004683"/>
    <w:rsid w:val="000046BB"/>
    <w:rsid w:val="0000471C"/>
    <w:rsid w:val="00004731"/>
    <w:rsid w:val="00004865"/>
    <w:rsid w:val="0000486D"/>
    <w:rsid w:val="00004928"/>
    <w:rsid w:val="000049F2"/>
    <w:rsid w:val="00004B0E"/>
    <w:rsid w:val="00004C1D"/>
    <w:rsid w:val="00004C3F"/>
    <w:rsid w:val="00004DC5"/>
    <w:rsid w:val="00004EE8"/>
    <w:rsid w:val="00005016"/>
    <w:rsid w:val="000051EB"/>
    <w:rsid w:val="000051F7"/>
    <w:rsid w:val="00005455"/>
    <w:rsid w:val="00005526"/>
    <w:rsid w:val="0000556A"/>
    <w:rsid w:val="00005587"/>
    <w:rsid w:val="000058F7"/>
    <w:rsid w:val="00005AD3"/>
    <w:rsid w:val="00005B17"/>
    <w:rsid w:val="00005B1B"/>
    <w:rsid w:val="00005B2B"/>
    <w:rsid w:val="00005B55"/>
    <w:rsid w:val="00005BF6"/>
    <w:rsid w:val="00005E80"/>
    <w:rsid w:val="00005F69"/>
    <w:rsid w:val="00006336"/>
    <w:rsid w:val="00006663"/>
    <w:rsid w:val="000068FF"/>
    <w:rsid w:val="00006919"/>
    <w:rsid w:val="000069D4"/>
    <w:rsid w:val="00006AB3"/>
    <w:rsid w:val="00006AEF"/>
    <w:rsid w:val="00006B23"/>
    <w:rsid w:val="00006C08"/>
    <w:rsid w:val="00006C6B"/>
    <w:rsid w:val="00006E33"/>
    <w:rsid w:val="00006F28"/>
    <w:rsid w:val="00006FB6"/>
    <w:rsid w:val="0000702F"/>
    <w:rsid w:val="00007113"/>
    <w:rsid w:val="000071C3"/>
    <w:rsid w:val="00007269"/>
    <w:rsid w:val="000072FD"/>
    <w:rsid w:val="000074B0"/>
    <w:rsid w:val="00007596"/>
    <w:rsid w:val="00007793"/>
    <w:rsid w:val="0000787C"/>
    <w:rsid w:val="00007952"/>
    <w:rsid w:val="000079D2"/>
    <w:rsid w:val="00007A73"/>
    <w:rsid w:val="00007BF6"/>
    <w:rsid w:val="00007E53"/>
    <w:rsid w:val="00007E77"/>
    <w:rsid w:val="00007FB5"/>
    <w:rsid w:val="0001001A"/>
    <w:rsid w:val="0001008E"/>
    <w:rsid w:val="00010176"/>
    <w:rsid w:val="00010381"/>
    <w:rsid w:val="0001040F"/>
    <w:rsid w:val="00010565"/>
    <w:rsid w:val="0001063D"/>
    <w:rsid w:val="00010718"/>
    <w:rsid w:val="00010960"/>
    <w:rsid w:val="00010A30"/>
    <w:rsid w:val="00010A7D"/>
    <w:rsid w:val="00010BF3"/>
    <w:rsid w:val="0001107F"/>
    <w:rsid w:val="00011084"/>
    <w:rsid w:val="000111F5"/>
    <w:rsid w:val="00011374"/>
    <w:rsid w:val="0001147C"/>
    <w:rsid w:val="000115C4"/>
    <w:rsid w:val="00011601"/>
    <w:rsid w:val="000116A9"/>
    <w:rsid w:val="000117F8"/>
    <w:rsid w:val="00011903"/>
    <w:rsid w:val="00011A12"/>
    <w:rsid w:val="00011B60"/>
    <w:rsid w:val="00011CFD"/>
    <w:rsid w:val="00011FD7"/>
    <w:rsid w:val="00012154"/>
    <w:rsid w:val="000121B4"/>
    <w:rsid w:val="0001249F"/>
    <w:rsid w:val="000126AF"/>
    <w:rsid w:val="000126E3"/>
    <w:rsid w:val="000127BC"/>
    <w:rsid w:val="000128FA"/>
    <w:rsid w:val="00012913"/>
    <w:rsid w:val="000129DC"/>
    <w:rsid w:val="00012A4B"/>
    <w:rsid w:val="00012B1E"/>
    <w:rsid w:val="00012D74"/>
    <w:rsid w:val="00012E61"/>
    <w:rsid w:val="00012E76"/>
    <w:rsid w:val="00012E95"/>
    <w:rsid w:val="00012EC1"/>
    <w:rsid w:val="00012FA5"/>
    <w:rsid w:val="0001307F"/>
    <w:rsid w:val="0001312A"/>
    <w:rsid w:val="0001315A"/>
    <w:rsid w:val="00013204"/>
    <w:rsid w:val="00013286"/>
    <w:rsid w:val="0001348D"/>
    <w:rsid w:val="000134C8"/>
    <w:rsid w:val="00013645"/>
    <w:rsid w:val="00013859"/>
    <w:rsid w:val="00013B64"/>
    <w:rsid w:val="00013DD6"/>
    <w:rsid w:val="00013DE7"/>
    <w:rsid w:val="00013E4B"/>
    <w:rsid w:val="000140BC"/>
    <w:rsid w:val="00014398"/>
    <w:rsid w:val="00014620"/>
    <w:rsid w:val="00014694"/>
    <w:rsid w:val="000146A2"/>
    <w:rsid w:val="000148F0"/>
    <w:rsid w:val="0001491D"/>
    <w:rsid w:val="000149DB"/>
    <w:rsid w:val="00014B3E"/>
    <w:rsid w:val="00014B4B"/>
    <w:rsid w:val="00014B56"/>
    <w:rsid w:val="00014BE8"/>
    <w:rsid w:val="00014DF8"/>
    <w:rsid w:val="00014EFE"/>
    <w:rsid w:val="00015222"/>
    <w:rsid w:val="00015459"/>
    <w:rsid w:val="000155B7"/>
    <w:rsid w:val="0001568F"/>
    <w:rsid w:val="00015985"/>
    <w:rsid w:val="000159BA"/>
    <w:rsid w:val="000159CA"/>
    <w:rsid w:val="00015C98"/>
    <w:rsid w:val="00015D7C"/>
    <w:rsid w:val="00015E57"/>
    <w:rsid w:val="00015F45"/>
    <w:rsid w:val="00016069"/>
    <w:rsid w:val="0001619B"/>
    <w:rsid w:val="000161D6"/>
    <w:rsid w:val="000162E6"/>
    <w:rsid w:val="000162EA"/>
    <w:rsid w:val="0001652D"/>
    <w:rsid w:val="000165A8"/>
    <w:rsid w:val="000168DB"/>
    <w:rsid w:val="000169CD"/>
    <w:rsid w:val="00016A03"/>
    <w:rsid w:val="00016CC4"/>
    <w:rsid w:val="00016D7C"/>
    <w:rsid w:val="00016EF2"/>
    <w:rsid w:val="00016FE8"/>
    <w:rsid w:val="0001706E"/>
    <w:rsid w:val="000172A0"/>
    <w:rsid w:val="00017522"/>
    <w:rsid w:val="000177BB"/>
    <w:rsid w:val="00017840"/>
    <w:rsid w:val="000178D7"/>
    <w:rsid w:val="0001791F"/>
    <w:rsid w:val="00017BB8"/>
    <w:rsid w:val="00017BDC"/>
    <w:rsid w:val="00017C63"/>
    <w:rsid w:val="00017C97"/>
    <w:rsid w:val="00017EC9"/>
    <w:rsid w:val="00017F6B"/>
    <w:rsid w:val="000200C7"/>
    <w:rsid w:val="00020197"/>
    <w:rsid w:val="000203C1"/>
    <w:rsid w:val="0002045A"/>
    <w:rsid w:val="000205A5"/>
    <w:rsid w:val="000205EC"/>
    <w:rsid w:val="000206A5"/>
    <w:rsid w:val="00020C2A"/>
    <w:rsid w:val="00020D4A"/>
    <w:rsid w:val="00020D56"/>
    <w:rsid w:val="00020EA7"/>
    <w:rsid w:val="00020ECA"/>
    <w:rsid w:val="00021122"/>
    <w:rsid w:val="00021441"/>
    <w:rsid w:val="000216BB"/>
    <w:rsid w:val="000219BC"/>
    <w:rsid w:val="000219FE"/>
    <w:rsid w:val="000219FF"/>
    <w:rsid w:val="00021ACF"/>
    <w:rsid w:val="00021B49"/>
    <w:rsid w:val="00021C23"/>
    <w:rsid w:val="00021D01"/>
    <w:rsid w:val="00021E04"/>
    <w:rsid w:val="00021F32"/>
    <w:rsid w:val="00021FB0"/>
    <w:rsid w:val="0002223A"/>
    <w:rsid w:val="0002233E"/>
    <w:rsid w:val="0002243A"/>
    <w:rsid w:val="000225DF"/>
    <w:rsid w:val="00022639"/>
    <w:rsid w:val="000226F1"/>
    <w:rsid w:val="0002276F"/>
    <w:rsid w:val="0002279A"/>
    <w:rsid w:val="00022AAB"/>
    <w:rsid w:val="00022AB0"/>
    <w:rsid w:val="00022D5A"/>
    <w:rsid w:val="000231FE"/>
    <w:rsid w:val="0002338D"/>
    <w:rsid w:val="00023398"/>
    <w:rsid w:val="00023534"/>
    <w:rsid w:val="000235E7"/>
    <w:rsid w:val="000235FE"/>
    <w:rsid w:val="000237A1"/>
    <w:rsid w:val="00023838"/>
    <w:rsid w:val="00023B80"/>
    <w:rsid w:val="00023CD9"/>
    <w:rsid w:val="00023EF3"/>
    <w:rsid w:val="0002479E"/>
    <w:rsid w:val="00024B39"/>
    <w:rsid w:val="00024C04"/>
    <w:rsid w:val="00024E95"/>
    <w:rsid w:val="0002514E"/>
    <w:rsid w:val="000252FD"/>
    <w:rsid w:val="0002530B"/>
    <w:rsid w:val="0002552B"/>
    <w:rsid w:val="0002559F"/>
    <w:rsid w:val="0002566B"/>
    <w:rsid w:val="00025E0D"/>
    <w:rsid w:val="0002606E"/>
    <w:rsid w:val="000262C7"/>
    <w:rsid w:val="000263EF"/>
    <w:rsid w:val="000266B0"/>
    <w:rsid w:val="000267CC"/>
    <w:rsid w:val="0002680A"/>
    <w:rsid w:val="00026895"/>
    <w:rsid w:val="000268BE"/>
    <w:rsid w:val="000269D0"/>
    <w:rsid w:val="00026A06"/>
    <w:rsid w:val="00026B56"/>
    <w:rsid w:val="00026C15"/>
    <w:rsid w:val="00026E01"/>
    <w:rsid w:val="000271C1"/>
    <w:rsid w:val="00027240"/>
    <w:rsid w:val="00027499"/>
    <w:rsid w:val="00027640"/>
    <w:rsid w:val="00027709"/>
    <w:rsid w:val="00027780"/>
    <w:rsid w:val="000277AD"/>
    <w:rsid w:val="0002796E"/>
    <w:rsid w:val="00027976"/>
    <w:rsid w:val="00027A64"/>
    <w:rsid w:val="00027BAB"/>
    <w:rsid w:val="00027BB8"/>
    <w:rsid w:val="00027BEF"/>
    <w:rsid w:val="00027C77"/>
    <w:rsid w:val="00027FF0"/>
    <w:rsid w:val="000301FF"/>
    <w:rsid w:val="0003029A"/>
    <w:rsid w:val="000302E9"/>
    <w:rsid w:val="00030506"/>
    <w:rsid w:val="0003059D"/>
    <w:rsid w:val="000306E2"/>
    <w:rsid w:val="00030800"/>
    <w:rsid w:val="0003096F"/>
    <w:rsid w:val="000309D1"/>
    <w:rsid w:val="00030AA6"/>
    <w:rsid w:val="00030B37"/>
    <w:rsid w:val="00030C8D"/>
    <w:rsid w:val="00030CD7"/>
    <w:rsid w:val="00030CEA"/>
    <w:rsid w:val="00030E48"/>
    <w:rsid w:val="00030EB3"/>
    <w:rsid w:val="00030F70"/>
    <w:rsid w:val="00030FDC"/>
    <w:rsid w:val="0003100E"/>
    <w:rsid w:val="000310E6"/>
    <w:rsid w:val="00031295"/>
    <w:rsid w:val="00031389"/>
    <w:rsid w:val="000318FA"/>
    <w:rsid w:val="00031A26"/>
    <w:rsid w:val="00031ADE"/>
    <w:rsid w:val="00031B5F"/>
    <w:rsid w:val="00031BB4"/>
    <w:rsid w:val="00031D67"/>
    <w:rsid w:val="00031E7C"/>
    <w:rsid w:val="00031EA2"/>
    <w:rsid w:val="00031F29"/>
    <w:rsid w:val="00031F9F"/>
    <w:rsid w:val="000322BB"/>
    <w:rsid w:val="00032386"/>
    <w:rsid w:val="00032390"/>
    <w:rsid w:val="000323F6"/>
    <w:rsid w:val="00032463"/>
    <w:rsid w:val="000325B0"/>
    <w:rsid w:val="000325C5"/>
    <w:rsid w:val="000326B4"/>
    <w:rsid w:val="000327BB"/>
    <w:rsid w:val="000327CD"/>
    <w:rsid w:val="00032802"/>
    <w:rsid w:val="0003298F"/>
    <w:rsid w:val="00032A1C"/>
    <w:rsid w:val="00032A7B"/>
    <w:rsid w:val="00032D21"/>
    <w:rsid w:val="00032E24"/>
    <w:rsid w:val="00032ED0"/>
    <w:rsid w:val="00032EFD"/>
    <w:rsid w:val="0003302A"/>
    <w:rsid w:val="0003309A"/>
    <w:rsid w:val="00033155"/>
    <w:rsid w:val="00033250"/>
    <w:rsid w:val="00033295"/>
    <w:rsid w:val="00033438"/>
    <w:rsid w:val="000334BC"/>
    <w:rsid w:val="0003366C"/>
    <w:rsid w:val="000338EF"/>
    <w:rsid w:val="00033BE6"/>
    <w:rsid w:val="00033CA3"/>
    <w:rsid w:val="00033DBC"/>
    <w:rsid w:val="00033DC1"/>
    <w:rsid w:val="00033E7A"/>
    <w:rsid w:val="0003400F"/>
    <w:rsid w:val="0003422A"/>
    <w:rsid w:val="000342C5"/>
    <w:rsid w:val="00034321"/>
    <w:rsid w:val="000344B3"/>
    <w:rsid w:val="00034755"/>
    <w:rsid w:val="0003476C"/>
    <w:rsid w:val="000347D6"/>
    <w:rsid w:val="0003483A"/>
    <w:rsid w:val="00034918"/>
    <w:rsid w:val="0003491B"/>
    <w:rsid w:val="0003494A"/>
    <w:rsid w:val="0003499C"/>
    <w:rsid w:val="00034AD5"/>
    <w:rsid w:val="00034B51"/>
    <w:rsid w:val="00034FE4"/>
    <w:rsid w:val="00034FF6"/>
    <w:rsid w:val="00035151"/>
    <w:rsid w:val="000352F4"/>
    <w:rsid w:val="00035542"/>
    <w:rsid w:val="00035646"/>
    <w:rsid w:val="00035C0D"/>
    <w:rsid w:val="00035EB8"/>
    <w:rsid w:val="00035EBD"/>
    <w:rsid w:val="00035F51"/>
    <w:rsid w:val="00035FC4"/>
    <w:rsid w:val="00035FF1"/>
    <w:rsid w:val="000360B3"/>
    <w:rsid w:val="0003628B"/>
    <w:rsid w:val="0003629A"/>
    <w:rsid w:val="00036306"/>
    <w:rsid w:val="0003634F"/>
    <w:rsid w:val="0003655D"/>
    <w:rsid w:val="0003656D"/>
    <w:rsid w:val="000365BB"/>
    <w:rsid w:val="0003660F"/>
    <w:rsid w:val="00036B07"/>
    <w:rsid w:val="00036C31"/>
    <w:rsid w:val="00036C43"/>
    <w:rsid w:val="00036C68"/>
    <w:rsid w:val="00036CC9"/>
    <w:rsid w:val="00036DA8"/>
    <w:rsid w:val="00036E19"/>
    <w:rsid w:val="00036F0E"/>
    <w:rsid w:val="000371BA"/>
    <w:rsid w:val="0003734D"/>
    <w:rsid w:val="00037489"/>
    <w:rsid w:val="00037517"/>
    <w:rsid w:val="00037556"/>
    <w:rsid w:val="00037638"/>
    <w:rsid w:val="00037680"/>
    <w:rsid w:val="00037BA3"/>
    <w:rsid w:val="00037C2E"/>
    <w:rsid w:val="00037CED"/>
    <w:rsid w:val="00037DE0"/>
    <w:rsid w:val="00037FE3"/>
    <w:rsid w:val="00040013"/>
    <w:rsid w:val="00040024"/>
    <w:rsid w:val="00040461"/>
    <w:rsid w:val="00040720"/>
    <w:rsid w:val="000407BF"/>
    <w:rsid w:val="0004081E"/>
    <w:rsid w:val="00040866"/>
    <w:rsid w:val="000408CF"/>
    <w:rsid w:val="00040956"/>
    <w:rsid w:val="00040995"/>
    <w:rsid w:val="00040DB1"/>
    <w:rsid w:val="00040E00"/>
    <w:rsid w:val="00040F2F"/>
    <w:rsid w:val="00040F44"/>
    <w:rsid w:val="0004108F"/>
    <w:rsid w:val="000411F5"/>
    <w:rsid w:val="0004129D"/>
    <w:rsid w:val="00041567"/>
    <w:rsid w:val="00041665"/>
    <w:rsid w:val="00041793"/>
    <w:rsid w:val="00041905"/>
    <w:rsid w:val="0004190D"/>
    <w:rsid w:val="00041A28"/>
    <w:rsid w:val="00041A4A"/>
    <w:rsid w:val="00041DF2"/>
    <w:rsid w:val="00041EAE"/>
    <w:rsid w:val="00041EB2"/>
    <w:rsid w:val="0004200E"/>
    <w:rsid w:val="00042045"/>
    <w:rsid w:val="00042068"/>
    <w:rsid w:val="0004217A"/>
    <w:rsid w:val="000421BA"/>
    <w:rsid w:val="000423E0"/>
    <w:rsid w:val="00042452"/>
    <w:rsid w:val="00042454"/>
    <w:rsid w:val="00042504"/>
    <w:rsid w:val="000425AA"/>
    <w:rsid w:val="00042604"/>
    <w:rsid w:val="00042631"/>
    <w:rsid w:val="00042684"/>
    <w:rsid w:val="0004291C"/>
    <w:rsid w:val="00042B04"/>
    <w:rsid w:val="00042CB7"/>
    <w:rsid w:val="00042D4A"/>
    <w:rsid w:val="00042FD5"/>
    <w:rsid w:val="00043081"/>
    <w:rsid w:val="000430CB"/>
    <w:rsid w:val="000430E6"/>
    <w:rsid w:val="00043134"/>
    <w:rsid w:val="0004321E"/>
    <w:rsid w:val="000432C7"/>
    <w:rsid w:val="00043303"/>
    <w:rsid w:val="000433E4"/>
    <w:rsid w:val="000434DB"/>
    <w:rsid w:val="0004368D"/>
    <w:rsid w:val="00043722"/>
    <w:rsid w:val="0004374E"/>
    <w:rsid w:val="000438D3"/>
    <w:rsid w:val="00043A19"/>
    <w:rsid w:val="00043DB9"/>
    <w:rsid w:val="00043E99"/>
    <w:rsid w:val="00043F41"/>
    <w:rsid w:val="00043F53"/>
    <w:rsid w:val="00043FBD"/>
    <w:rsid w:val="000440DB"/>
    <w:rsid w:val="000442A0"/>
    <w:rsid w:val="00044352"/>
    <w:rsid w:val="000443A5"/>
    <w:rsid w:val="000443D0"/>
    <w:rsid w:val="00044474"/>
    <w:rsid w:val="00044543"/>
    <w:rsid w:val="000446F9"/>
    <w:rsid w:val="00044729"/>
    <w:rsid w:val="00044BAA"/>
    <w:rsid w:val="00044CED"/>
    <w:rsid w:val="00044D36"/>
    <w:rsid w:val="00044D54"/>
    <w:rsid w:val="0004539F"/>
    <w:rsid w:val="0004545E"/>
    <w:rsid w:val="00045486"/>
    <w:rsid w:val="00045551"/>
    <w:rsid w:val="000456CF"/>
    <w:rsid w:val="00045912"/>
    <w:rsid w:val="000459AC"/>
    <w:rsid w:val="00045A78"/>
    <w:rsid w:val="00045B27"/>
    <w:rsid w:val="00045DF2"/>
    <w:rsid w:val="00045EB3"/>
    <w:rsid w:val="00045EC6"/>
    <w:rsid w:val="00045F4D"/>
    <w:rsid w:val="00045F92"/>
    <w:rsid w:val="00046153"/>
    <w:rsid w:val="00046218"/>
    <w:rsid w:val="000462F6"/>
    <w:rsid w:val="000464F3"/>
    <w:rsid w:val="0004677E"/>
    <w:rsid w:val="00046787"/>
    <w:rsid w:val="00046A6D"/>
    <w:rsid w:val="00046AFC"/>
    <w:rsid w:val="00046EA3"/>
    <w:rsid w:val="00046EAB"/>
    <w:rsid w:val="00046F71"/>
    <w:rsid w:val="00046FDF"/>
    <w:rsid w:val="00047071"/>
    <w:rsid w:val="0004734C"/>
    <w:rsid w:val="00047381"/>
    <w:rsid w:val="0004744C"/>
    <w:rsid w:val="00047719"/>
    <w:rsid w:val="00047748"/>
    <w:rsid w:val="00047796"/>
    <w:rsid w:val="000477A0"/>
    <w:rsid w:val="00047806"/>
    <w:rsid w:val="00047C1B"/>
    <w:rsid w:val="00047D1C"/>
    <w:rsid w:val="00047D37"/>
    <w:rsid w:val="00047E24"/>
    <w:rsid w:val="0005014C"/>
    <w:rsid w:val="000501D8"/>
    <w:rsid w:val="000504A9"/>
    <w:rsid w:val="00050707"/>
    <w:rsid w:val="00050AC0"/>
    <w:rsid w:val="00050B02"/>
    <w:rsid w:val="00050CC2"/>
    <w:rsid w:val="00050DBB"/>
    <w:rsid w:val="0005135F"/>
    <w:rsid w:val="0005147F"/>
    <w:rsid w:val="000514F5"/>
    <w:rsid w:val="0005158D"/>
    <w:rsid w:val="00051946"/>
    <w:rsid w:val="000519A4"/>
    <w:rsid w:val="00051BCC"/>
    <w:rsid w:val="00051C5B"/>
    <w:rsid w:val="00051D08"/>
    <w:rsid w:val="00051E09"/>
    <w:rsid w:val="00051E30"/>
    <w:rsid w:val="000521EA"/>
    <w:rsid w:val="000521F6"/>
    <w:rsid w:val="000522BA"/>
    <w:rsid w:val="0005230F"/>
    <w:rsid w:val="00052312"/>
    <w:rsid w:val="00052411"/>
    <w:rsid w:val="000525CD"/>
    <w:rsid w:val="000525D2"/>
    <w:rsid w:val="00052667"/>
    <w:rsid w:val="0005278C"/>
    <w:rsid w:val="000528E4"/>
    <w:rsid w:val="00052990"/>
    <w:rsid w:val="00052A69"/>
    <w:rsid w:val="00052B68"/>
    <w:rsid w:val="00052BE3"/>
    <w:rsid w:val="00052D36"/>
    <w:rsid w:val="00052EE6"/>
    <w:rsid w:val="000531CB"/>
    <w:rsid w:val="0005320D"/>
    <w:rsid w:val="000533E8"/>
    <w:rsid w:val="000536D0"/>
    <w:rsid w:val="00053800"/>
    <w:rsid w:val="00053BDC"/>
    <w:rsid w:val="00053D43"/>
    <w:rsid w:val="00053F60"/>
    <w:rsid w:val="00054030"/>
    <w:rsid w:val="000542D9"/>
    <w:rsid w:val="0005433E"/>
    <w:rsid w:val="000543CB"/>
    <w:rsid w:val="00054567"/>
    <w:rsid w:val="000545D2"/>
    <w:rsid w:val="00054604"/>
    <w:rsid w:val="0005469B"/>
    <w:rsid w:val="00054718"/>
    <w:rsid w:val="0005479E"/>
    <w:rsid w:val="000547F4"/>
    <w:rsid w:val="00054A1A"/>
    <w:rsid w:val="00054CC6"/>
    <w:rsid w:val="00055143"/>
    <w:rsid w:val="000552F4"/>
    <w:rsid w:val="000553B2"/>
    <w:rsid w:val="00055952"/>
    <w:rsid w:val="00055C02"/>
    <w:rsid w:val="00055E7B"/>
    <w:rsid w:val="00055EB2"/>
    <w:rsid w:val="00055F0F"/>
    <w:rsid w:val="00055F56"/>
    <w:rsid w:val="00056088"/>
    <w:rsid w:val="000564F7"/>
    <w:rsid w:val="0005658D"/>
    <w:rsid w:val="0005681A"/>
    <w:rsid w:val="00056B0B"/>
    <w:rsid w:val="00056B93"/>
    <w:rsid w:val="00056E0D"/>
    <w:rsid w:val="00056E6B"/>
    <w:rsid w:val="00056E9A"/>
    <w:rsid w:val="00057133"/>
    <w:rsid w:val="000571F6"/>
    <w:rsid w:val="00057306"/>
    <w:rsid w:val="00057403"/>
    <w:rsid w:val="00057479"/>
    <w:rsid w:val="000574BB"/>
    <w:rsid w:val="000575CF"/>
    <w:rsid w:val="000575EB"/>
    <w:rsid w:val="00057637"/>
    <w:rsid w:val="00057654"/>
    <w:rsid w:val="000576DA"/>
    <w:rsid w:val="000576FF"/>
    <w:rsid w:val="00057E16"/>
    <w:rsid w:val="00057E30"/>
    <w:rsid w:val="00057E6B"/>
    <w:rsid w:val="00057F6F"/>
    <w:rsid w:val="00057F70"/>
    <w:rsid w:val="00060005"/>
    <w:rsid w:val="00060346"/>
    <w:rsid w:val="00060382"/>
    <w:rsid w:val="00060402"/>
    <w:rsid w:val="000606E9"/>
    <w:rsid w:val="00060764"/>
    <w:rsid w:val="000609D0"/>
    <w:rsid w:val="00060C41"/>
    <w:rsid w:val="00060D00"/>
    <w:rsid w:val="00060D89"/>
    <w:rsid w:val="00060E0C"/>
    <w:rsid w:val="00060FD3"/>
    <w:rsid w:val="0006121A"/>
    <w:rsid w:val="000613A8"/>
    <w:rsid w:val="00061565"/>
    <w:rsid w:val="00061581"/>
    <w:rsid w:val="000616CC"/>
    <w:rsid w:val="000617E4"/>
    <w:rsid w:val="000618FC"/>
    <w:rsid w:val="00061EE0"/>
    <w:rsid w:val="00061FBC"/>
    <w:rsid w:val="00062193"/>
    <w:rsid w:val="000622CC"/>
    <w:rsid w:val="0006238B"/>
    <w:rsid w:val="000623BC"/>
    <w:rsid w:val="000625A3"/>
    <w:rsid w:val="0006263E"/>
    <w:rsid w:val="0006287D"/>
    <w:rsid w:val="00062A0B"/>
    <w:rsid w:val="00062A41"/>
    <w:rsid w:val="00062AE0"/>
    <w:rsid w:val="00062B78"/>
    <w:rsid w:val="00062C72"/>
    <w:rsid w:val="00062DEC"/>
    <w:rsid w:val="00062E42"/>
    <w:rsid w:val="00062F30"/>
    <w:rsid w:val="0006331E"/>
    <w:rsid w:val="00063375"/>
    <w:rsid w:val="000636A9"/>
    <w:rsid w:val="00063700"/>
    <w:rsid w:val="0006392C"/>
    <w:rsid w:val="00063AAE"/>
    <w:rsid w:val="00063BFF"/>
    <w:rsid w:val="00063C6B"/>
    <w:rsid w:val="00063EE7"/>
    <w:rsid w:val="000640EA"/>
    <w:rsid w:val="00064321"/>
    <w:rsid w:val="0006464C"/>
    <w:rsid w:val="0006485F"/>
    <w:rsid w:val="000648DC"/>
    <w:rsid w:val="00064C0B"/>
    <w:rsid w:val="00064D06"/>
    <w:rsid w:val="00064D7A"/>
    <w:rsid w:val="0006530D"/>
    <w:rsid w:val="00065313"/>
    <w:rsid w:val="000653C5"/>
    <w:rsid w:val="000656C0"/>
    <w:rsid w:val="000657E2"/>
    <w:rsid w:val="00065808"/>
    <w:rsid w:val="0006583B"/>
    <w:rsid w:val="00065892"/>
    <w:rsid w:val="00065A8B"/>
    <w:rsid w:val="00065AA8"/>
    <w:rsid w:val="00065B0E"/>
    <w:rsid w:val="00065C97"/>
    <w:rsid w:val="00065D56"/>
    <w:rsid w:val="00065FD3"/>
    <w:rsid w:val="00066060"/>
    <w:rsid w:val="0006611D"/>
    <w:rsid w:val="00066307"/>
    <w:rsid w:val="0006638B"/>
    <w:rsid w:val="00066397"/>
    <w:rsid w:val="000665FC"/>
    <w:rsid w:val="00066658"/>
    <w:rsid w:val="0006676B"/>
    <w:rsid w:val="000668AA"/>
    <w:rsid w:val="00066903"/>
    <w:rsid w:val="000669B7"/>
    <w:rsid w:val="000669D4"/>
    <w:rsid w:val="000669E2"/>
    <w:rsid w:val="00066C64"/>
    <w:rsid w:val="00066C6F"/>
    <w:rsid w:val="00066CDA"/>
    <w:rsid w:val="00066D5A"/>
    <w:rsid w:val="00066EEB"/>
    <w:rsid w:val="00066F3A"/>
    <w:rsid w:val="00067089"/>
    <w:rsid w:val="000671A9"/>
    <w:rsid w:val="00067547"/>
    <w:rsid w:val="0006780E"/>
    <w:rsid w:val="0006781A"/>
    <w:rsid w:val="00067920"/>
    <w:rsid w:val="00067973"/>
    <w:rsid w:val="00067A7D"/>
    <w:rsid w:val="00067AC6"/>
    <w:rsid w:val="00067C81"/>
    <w:rsid w:val="00067DE3"/>
    <w:rsid w:val="00067EB5"/>
    <w:rsid w:val="00070128"/>
    <w:rsid w:val="00070173"/>
    <w:rsid w:val="000701BF"/>
    <w:rsid w:val="00070242"/>
    <w:rsid w:val="000708CF"/>
    <w:rsid w:val="0007094B"/>
    <w:rsid w:val="00070B59"/>
    <w:rsid w:val="00070CDF"/>
    <w:rsid w:val="00070CFA"/>
    <w:rsid w:val="00070D21"/>
    <w:rsid w:val="00070E20"/>
    <w:rsid w:val="00071106"/>
    <w:rsid w:val="00071136"/>
    <w:rsid w:val="00071353"/>
    <w:rsid w:val="00071541"/>
    <w:rsid w:val="00071754"/>
    <w:rsid w:val="00071814"/>
    <w:rsid w:val="0007191F"/>
    <w:rsid w:val="00071ACF"/>
    <w:rsid w:val="00071BA3"/>
    <w:rsid w:val="00071C74"/>
    <w:rsid w:val="00071E35"/>
    <w:rsid w:val="00071EB6"/>
    <w:rsid w:val="00071F1D"/>
    <w:rsid w:val="00071F54"/>
    <w:rsid w:val="00072162"/>
    <w:rsid w:val="0007227E"/>
    <w:rsid w:val="0007231E"/>
    <w:rsid w:val="00072474"/>
    <w:rsid w:val="0007247A"/>
    <w:rsid w:val="000729E3"/>
    <w:rsid w:val="00072BD8"/>
    <w:rsid w:val="00072E66"/>
    <w:rsid w:val="00073106"/>
    <w:rsid w:val="000731FA"/>
    <w:rsid w:val="0007322E"/>
    <w:rsid w:val="00073457"/>
    <w:rsid w:val="00073634"/>
    <w:rsid w:val="00073654"/>
    <w:rsid w:val="000736E1"/>
    <w:rsid w:val="000736EE"/>
    <w:rsid w:val="00073971"/>
    <w:rsid w:val="0007398C"/>
    <w:rsid w:val="00073B6A"/>
    <w:rsid w:val="0007414A"/>
    <w:rsid w:val="000742C3"/>
    <w:rsid w:val="000742DD"/>
    <w:rsid w:val="00074551"/>
    <w:rsid w:val="00074935"/>
    <w:rsid w:val="00074955"/>
    <w:rsid w:val="00074957"/>
    <w:rsid w:val="000749AB"/>
    <w:rsid w:val="00074BB5"/>
    <w:rsid w:val="00074DA8"/>
    <w:rsid w:val="00075141"/>
    <w:rsid w:val="00075254"/>
    <w:rsid w:val="00075292"/>
    <w:rsid w:val="00075304"/>
    <w:rsid w:val="00075322"/>
    <w:rsid w:val="00075466"/>
    <w:rsid w:val="0007552A"/>
    <w:rsid w:val="000755EF"/>
    <w:rsid w:val="00075677"/>
    <w:rsid w:val="000756A2"/>
    <w:rsid w:val="000756B2"/>
    <w:rsid w:val="00075768"/>
    <w:rsid w:val="0007586B"/>
    <w:rsid w:val="00075BA1"/>
    <w:rsid w:val="00075D10"/>
    <w:rsid w:val="00075E00"/>
    <w:rsid w:val="00076008"/>
    <w:rsid w:val="00076047"/>
    <w:rsid w:val="0007628D"/>
    <w:rsid w:val="0007640C"/>
    <w:rsid w:val="00076449"/>
    <w:rsid w:val="0007678D"/>
    <w:rsid w:val="000768AF"/>
    <w:rsid w:val="0007708A"/>
    <w:rsid w:val="0007715D"/>
    <w:rsid w:val="0007726B"/>
    <w:rsid w:val="000772AF"/>
    <w:rsid w:val="000774D7"/>
    <w:rsid w:val="00077643"/>
    <w:rsid w:val="000776DB"/>
    <w:rsid w:val="0007797F"/>
    <w:rsid w:val="00077D82"/>
    <w:rsid w:val="00077DE3"/>
    <w:rsid w:val="00077E16"/>
    <w:rsid w:val="00080078"/>
    <w:rsid w:val="00080183"/>
    <w:rsid w:val="000801DD"/>
    <w:rsid w:val="0008042F"/>
    <w:rsid w:val="0008080E"/>
    <w:rsid w:val="00080946"/>
    <w:rsid w:val="000809F4"/>
    <w:rsid w:val="00080A07"/>
    <w:rsid w:val="00080A27"/>
    <w:rsid w:val="00080A37"/>
    <w:rsid w:val="00080CCC"/>
    <w:rsid w:val="00080CF4"/>
    <w:rsid w:val="00080E1F"/>
    <w:rsid w:val="00080E2F"/>
    <w:rsid w:val="0008104B"/>
    <w:rsid w:val="00081126"/>
    <w:rsid w:val="00081200"/>
    <w:rsid w:val="00081526"/>
    <w:rsid w:val="0008155D"/>
    <w:rsid w:val="000817CA"/>
    <w:rsid w:val="000817CE"/>
    <w:rsid w:val="000818D0"/>
    <w:rsid w:val="0008199F"/>
    <w:rsid w:val="00081A24"/>
    <w:rsid w:val="00081A76"/>
    <w:rsid w:val="00081A82"/>
    <w:rsid w:val="00081C4F"/>
    <w:rsid w:val="00081CBD"/>
    <w:rsid w:val="00081CF8"/>
    <w:rsid w:val="00081D1D"/>
    <w:rsid w:val="00081D85"/>
    <w:rsid w:val="00081E75"/>
    <w:rsid w:val="00081ED9"/>
    <w:rsid w:val="00082087"/>
    <w:rsid w:val="00082251"/>
    <w:rsid w:val="0008228E"/>
    <w:rsid w:val="000823E4"/>
    <w:rsid w:val="0008248D"/>
    <w:rsid w:val="000824BA"/>
    <w:rsid w:val="00082652"/>
    <w:rsid w:val="00082671"/>
    <w:rsid w:val="0008280D"/>
    <w:rsid w:val="00082819"/>
    <w:rsid w:val="0008285B"/>
    <w:rsid w:val="00082A27"/>
    <w:rsid w:val="00082DF9"/>
    <w:rsid w:val="00082E9B"/>
    <w:rsid w:val="00082FF1"/>
    <w:rsid w:val="0008302A"/>
    <w:rsid w:val="00083100"/>
    <w:rsid w:val="00083261"/>
    <w:rsid w:val="00083362"/>
    <w:rsid w:val="000833BC"/>
    <w:rsid w:val="00083517"/>
    <w:rsid w:val="000835EA"/>
    <w:rsid w:val="000835FF"/>
    <w:rsid w:val="00083817"/>
    <w:rsid w:val="00083946"/>
    <w:rsid w:val="000839D0"/>
    <w:rsid w:val="00083AFC"/>
    <w:rsid w:val="00083CB9"/>
    <w:rsid w:val="00083CED"/>
    <w:rsid w:val="00083E30"/>
    <w:rsid w:val="00083EBE"/>
    <w:rsid w:val="00083EEB"/>
    <w:rsid w:val="00083FE2"/>
    <w:rsid w:val="0008400F"/>
    <w:rsid w:val="00084457"/>
    <w:rsid w:val="000845E7"/>
    <w:rsid w:val="000846A8"/>
    <w:rsid w:val="000846B6"/>
    <w:rsid w:val="00084746"/>
    <w:rsid w:val="000848EF"/>
    <w:rsid w:val="000849A8"/>
    <w:rsid w:val="00084B92"/>
    <w:rsid w:val="00084BEF"/>
    <w:rsid w:val="00084C4F"/>
    <w:rsid w:val="00084FD7"/>
    <w:rsid w:val="00085326"/>
    <w:rsid w:val="0008535C"/>
    <w:rsid w:val="00085579"/>
    <w:rsid w:val="00085650"/>
    <w:rsid w:val="0008582D"/>
    <w:rsid w:val="00085BFB"/>
    <w:rsid w:val="00085C17"/>
    <w:rsid w:val="00085C48"/>
    <w:rsid w:val="00085CB7"/>
    <w:rsid w:val="00085E2C"/>
    <w:rsid w:val="00086076"/>
    <w:rsid w:val="00086136"/>
    <w:rsid w:val="00086469"/>
    <w:rsid w:val="000867BD"/>
    <w:rsid w:val="0008690B"/>
    <w:rsid w:val="0008692A"/>
    <w:rsid w:val="00086AEA"/>
    <w:rsid w:val="00086D24"/>
    <w:rsid w:val="00086E11"/>
    <w:rsid w:val="00086ED6"/>
    <w:rsid w:val="00087198"/>
    <w:rsid w:val="0008725F"/>
    <w:rsid w:val="000872B6"/>
    <w:rsid w:val="000873E9"/>
    <w:rsid w:val="00087559"/>
    <w:rsid w:val="00087582"/>
    <w:rsid w:val="000875C6"/>
    <w:rsid w:val="000876F6"/>
    <w:rsid w:val="0008780F"/>
    <w:rsid w:val="00087832"/>
    <w:rsid w:val="0008783A"/>
    <w:rsid w:val="00087A5D"/>
    <w:rsid w:val="00087AA4"/>
    <w:rsid w:val="00087AFB"/>
    <w:rsid w:val="00087B14"/>
    <w:rsid w:val="00087C17"/>
    <w:rsid w:val="00087CAD"/>
    <w:rsid w:val="00087CE0"/>
    <w:rsid w:val="00087EC2"/>
    <w:rsid w:val="00090017"/>
    <w:rsid w:val="00090072"/>
    <w:rsid w:val="00090117"/>
    <w:rsid w:val="000901EF"/>
    <w:rsid w:val="00090234"/>
    <w:rsid w:val="00090357"/>
    <w:rsid w:val="00090383"/>
    <w:rsid w:val="00090773"/>
    <w:rsid w:val="00090777"/>
    <w:rsid w:val="0009082E"/>
    <w:rsid w:val="00090A16"/>
    <w:rsid w:val="00090B23"/>
    <w:rsid w:val="00090BA6"/>
    <w:rsid w:val="00090BB2"/>
    <w:rsid w:val="00090BBD"/>
    <w:rsid w:val="00090BCF"/>
    <w:rsid w:val="00090D89"/>
    <w:rsid w:val="00091080"/>
    <w:rsid w:val="00091098"/>
    <w:rsid w:val="000910B9"/>
    <w:rsid w:val="000914FF"/>
    <w:rsid w:val="0009163B"/>
    <w:rsid w:val="000916EE"/>
    <w:rsid w:val="000918D1"/>
    <w:rsid w:val="00091BA0"/>
    <w:rsid w:val="00091C89"/>
    <w:rsid w:val="00091E57"/>
    <w:rsid w:val="00091E74"/>
    <w:rsid w:val="0009219C"/>
    <w:rsid w:val="000922A0"/>
    <w:rsid w:val="000923B0"/>
    <w:rsid w:val="00092524"/>
    <w:rsid w:val="00092743"/>
    <w:rsid w:val="0009291C"/>
    <w:rsid w:val="00092944"/>
    <w:rsid w:val="000929C6"/>
    <w:rsid w:val="00092D1D"/>
    <w:rsid w:val="00092D64"/>
    <w:rsid w:val="0009306B"/>
    <w:rsid w:val="00093081"/>
    <w:rsid w:val="00093123"/>
    <w:rsid w:val="000931B9"/>
    <w:rsid w:val="000932E2"/>
    <w:rsid w:val="00093887"/>
    <w:rsid w:val="00093AB4"/>
    <w:rsid w:val="00093AD8"/>
    <w:rsid w:val="00093B36"/>
    <w:rsid w:val="00093C6A"/>
    <w:rsid w:val="00093FD8"/>
    <w:rsid w:val="00094025"/>
    <w:rsid w:val="000940F0"/>
    <w:rsid w:val="000940F5"/>
    <w:rsid w:val="00094322"/>
    <w:rsid w:val="000943E3"/>
    <w:rsid w:val="000945AA"/>
    <w:rsid w:val="000946FD"/>
    <w:rsid w:val="0009484C"/>
    <w:rsid w:val="00094905"/>
    <w:rsid w:val="00094B1F"/>
    <w:rsid w:val="00094B60"/>
    <w:rsid w:val="00094CC3"/>
    <w:rsid w:val="00094D05"/>
    <w:rsid w:val="00094D37"/>
    <w:rsid w:val="00094DAB"/>
    <w:rsid w:val="00094DBC"/>
    <w:rsid w:val="00094E3D"/>
    <w:rsid w:val="000953D1"/>
    <w:rsid w:val="000953E0"/>
    <w:rsid w:val="000955EA"/>
    <w:rsid w:val="0009563E"/>
    <w:rsid w:val="0009579D"/>
    <w:rsid w:val="0009583A"/>
    <w:rsid w:val="00095BA6"/>
    <w:rsid w:val="00095C64"/>
    <w:rsid w:val="00095CE2"/>
    <w:rsid w:val="00095DAE"/>
    <w:rsid w:val="00095EC2"/>
    <w:rsid w:val="00095EFC"/>
    <w:rsid w:val="00095F21"/>
    <w:rsid w:val="0009610D"/>
    <w:rsid w:val="00096198"/>
    <w:rsid w:val="000962B4"/>
    <w:rsid w:val="000963D0"/>
    <w:rsid w:val="00096586"/>
    <w:rsid w:val="00096886"/>
    <w:rsid w:val="00096940"/>
    <w:rsid w:val="00096A66"/>
    <w:rsid w:val="00096AF0"/>
    <w:rsid w:val="00096BDE"/>
    <w:rsid w:val="00097031"/>
    <w:rsid w:val="0009709F"/>
    <w:rsid w:val="00097277"/>
    <w:rsid w:val="0009758D"/>
    <w:rsid w:val="0009759B"/>
    <w:rsid w:val="000976DA"/>
    <w:rsid w:val="00097738"/>
    <w:rsid w:val="000977AC"/>
    <w:rsid w:val="000979ED"/>
    <w:rsid w:val="00097CFC"/>
    <w:rsid w:val="00097D97"/>
    <w:rsid w:val="00097DA1"/>
    <w:rsid w:val="00097F5E"/>
    <w:rsid w:val="00097FFD"/>
    <w:rsid w:val="000A0128"/>
    <w:rsid w:val="000A0277"/>
    <w:rsid w:val="000A02B9"/>
    <w:rsid w:val="000A02CF"/>
    <w:rsid w:val="000A03B4"/>
    <w:rsid w:val="000A0500"/>
    <w:rsid w:val="000A058A"/>
    <w:rsid w:val="000A0619"/>
    <w:rsid w:val="000A066B"/>
    <w:rsid w:val="000A09E8"/>
    <w:rsid w:val="000A0AC9"/>
    <w:rsid w:val="000A0AD4"/>
    <w:rsid w:val="000A0B79"/>
    <w:rsid w:val="000A0C38"/>
    <w:rsid w:val="000A0CC8"/>
    <w:rsid w:val="000A0CD3"/>
    <w:rsid w:val="000A106F"/>
    <w:rsid w:val="000A1098"/>
    <w:rsid w:val="000A1311"/>
    <w:rsid w:val="000A140C"/>
    <w:rsid w:val="000A185A"/>
    <w:rsid w:val="000A190D"/>
    <w:rsid w:val="000A1A1A"/>
    <w:rsid w:val="000A1A56"/>
    <w:rsid w:val="000A1B18"/>
    <w:rsid w:val="000A1BAA"/>
    <w:rsid w:val="000A1E76"/>
    <w:rsid w:val="000A2065"/>
    <w:rsid w:val="000A2157"/>
    <w:rsid w:val="000A2193"/>
    <w:rsid w:val="000A228D"/>
    <w:rsid w:val="000A2501"/>
    <w:rsid w:val="000A26BE"/>
    <w:rsid w:val="000A28BC"/>
    <w:rsid w:val="000A2906"/>
    <w:rsid w:val="000A298F"/>
    <w:rsid w:val="000A2999"/>
    <w:rsid w:val="000A2B05"/>
    <w:rsid w:val="000A2BE5"/>
    <w:rsid w:val="000A2DB4"/>
    <w:rsid w:val="000A2E8F"/>
    <w:rsid w:val="000A3086"/>
    <w:rsid w:val="000A30C0"/>
    <w:rsid w:val="000A328D"/>
    <w:rsid w:val="000A3965"/>
    <w:rsid w:val="000A405C"/>
    <w:rsid w:val="000A46AC"/>
    <w:rsid w:val="000A4C1F"/>
    <w:rsid w:val="000A4F4F"/>
    <w:rsid w:val="000A4FEF"/>
    <w:rsid w:val="000A5016"/>
    <w:rsid w:val="000A5065"/>
    <w:rsid w:val="000A5110"/>
    <w:rsid w:val="000A5180"/>
    <w:rsid w:val="000A51D1"/>
    <w:rsid w:val="000A51FC"/>
    <w:rsid w:val="000A5398"/>
    <w:rsid w:val="000A54CA"/>
    <w:rsid w:val="000A563C"/>
    <w:rsid w:val="000A5758"/>
    <w:rsid w:val="000A57B0"/>
    <w:rsid w:val="000A585F"/>
    <w:rsid w:val="000A586F"/>
    <w:rsid w:val="000A58E0"/>
    <w:rsid w:val="000A58EC"/>
    <w:rsid w:val="000A5903"/>
    <w:rsid w:val="000A5AF4"/>
    <w:rsid w:val="000A5C2E"/>
    <w:rsid w:val="000A5D2B"/>
    <w:rsid w:val="000A5F7A"/>
    <w:rsid w:val="000A5F8E"/>
    <w:rsid w:val="000A6033"/>
    <w:rsid w:val="000A617C"/>
    <w:rsid w:val="000A62E0"/>
    <w:rsid w:val="000A633F"/>
    <w:rsid w:val="000A6348"/>
    <w:rsid w:val="000A652B"/>
    <w:rsid w:val="000A6588"/>
    <w:rsid w:val="000A6611"/>
    <w:rsid w:val="000A66D1"/>
    <w:rsid w:val="000A6803"/>
    <w:rsid w:val="000A69E0"/>
    <w:rsid w:val="000A69F4"/>
    <w:rsid w:val="000A6B5D"/>
    <w:rsid w:val="000A6BD9"/>
    <w:rsid w:val="000A6CD5"/>
    <w:rsid w:val="000A6CF8"/>
    <w:rsid w:val="000A6CFA"/>
    <w:rsid w:val="000A6DCB"/>
    <w:rsid w:val="000A6F41"/>
    <w:rsid w:val="000A7002"/>
    <w:rsid w:val="000A7029"/>
    <w:rsid w:val="000A7475"/>
    <w:rsid w:val="000A762A"/>
    <w:rsid w:val="000A783B"/>
    <w:rsid w:val="000A79C9"/>
    <w:rsid w:val="000A7A1A"/>
    <w:rsid w:val="000A7AA6"/>
    <w:rsid w:val="000A7FA1"/>
    <w:rsid w:val="000B00FE"/>
    <w:rsid w:val="000B01A6"/>
    <w:rsid w:val="000B0B06"/>
    <w:rsid w:val="000B0C74"/>
    <w:rsid w:val="000B0E5D"/>
    <w:rsid w:val="000B0EF9"/>
    <w:rsid w:val="000B1006"/>
    <w:rsid w:val="000B1414"/>
    <w:rsid w:val="000B141B"/>
    <w:rsid w:val="000B14C5"/>
    <w:rsid w:val="000B1696"/>
    <w:rsid w:val="000B17AA"/>
    <w:rsid w:val="000B1818"/>
    <w:rsid w:val="000B190A"/>
    <w:rsid w:val="000B196A"/>
    <w:rsid w:val="000B1BF8"/>
    <w:rsid w:val="000B1C0F"/>
    <w:rsid w:val="000B1CD1"/>
    <w:rsid w:val="000B1D17"/>
    <w:rsid w:val="000B1DA5"/>
    <w:rsid w:val="000B207F"/>
    <w:rsid w:val="000B20E8"/>
    <w:rsid w:val="000B24CA"/>
    <w:rsid w:val="000B27A9"/>
    <w:rsid w:val="000B27D7"/>
    <w:rsid w:val="000B2804"/>
    <w:rsid w:val="000B29BD"/>
    <w:rsid w:val="000B29C4"/>
    <w:rsid w:val="000B29F1"/>
    <w:rsid w:val="000B2A64"/>
    <w:rsid w:val="000B2B91"/>
    <w:rsid w:val="000B2D7B"/>
    <w:rsid w:val="000B2DA5"/>
    <w:rsid w:val="000B3086"/>
    <w:rsid w:val="000B3244"/>
    <w:rsid w:val="000B3284"/>
    <w:rsid w:val="000B34D2"/>
    <w:rsid w:val="000B36CB"/>
    <w:rsid w:val="000B38E0"/>
    <w:rsid w:val="000B3903"/>
    <w:rsid w:val="000B3A3D"/>
    <w:rsid w:val="000B3B45"/>
    <w:rsid w:val="000B3D32"/>
    <w:rsid w:val="000B3D43"/>
    <w:rsid w:val="000B4085"/>
    <w:rsid w:val="000B4192"/>
    <w:rsid w:val="000B428B"/>
    <w:rsid w:val="000B436D"/>
    <w:rsid w:val="000B45AA"/>
    <w:rsid w:val="000B4613"/>
    <w:rsid w:val="000B463E"/>
    <w:rsid w:val="000B49F6"/>
    <w:rsid w:val="000B4A77"/>
    <w:rsid w:val="000B4C9E"/>
    <w:rsid w:val="000B4E68"/>
    <w:rsid w:val="000B5039"/>
    <w:rsid w:val="000B5200"/>
    <w:rsid w:val="000B544C"/>
    <w:rsid w:val="000B5762"/>
    <w:rsid w:val="000B593A"/>
    <w:rsid w:val="000B5B51"/>
    <w:rsid w:val="000B5CD1"/>
    <w:rsid w:val="000B5CEA"/>
    <w:rsid w:val="000B5EC4"/>
    <w:rsid w:val="000B5F2F"/>
    <w:rsid w:val="000B5F86"/>
    <w:rsid w:val="000B5FB5"/>
    <w:rsid w:val="000B61EF"/>
    <w:rsid w:val="000B6498"/>
    <w:rsid w:val="000B64F5"/>
    <w:rsid w:val="000B65AB"/>
    <w:rsid w:val="000B664C"/>
    <w:rsid w:val="000B6869"/>
    <w:rsid w:val="000B6A94"/>
    <w:rsid w:val="000B6B58"/>
    <w:rsid w:val="000B6B71"/>
    <w:rsid w:val="000B6CE6"/>
    <w:rsid w:val="000B6F90"/>
    <w:rsid w:val="000B71A7"/>
    <w:rsid w:val="000B71C6"/>
    <w:rsid w:val="000B71D8"/>
    <w:rsid w:val="000B7204"/>
    <w:rsid w:val="000B744E"/>
    <w:rsid w:val="000B7459"/>
    <w:rsid w:val="000B760F"/>
    <w:rsid w:val="000B76DF"/>
    <w:rsid w:val="000B7AD1"/>
    <w:rsid w:val="000B7C68"/>
    <w:rsid w:val="000B7DBE"/>
    <w:rsid w:val="000B7FAF"/>
    <w:rsid w:val="000C0020"/>
    <w:rsid w:val="000C0188"/>
    <w:rsid w:val="000C024B"/>
    <w:rsid w:val="000C02E9"/>
    <w:rsid w:val="000C034F"/>
    <w:rsid w:val="000C03AC"/>
    <w:rsid w:val="000C066B"/>
    <w:rsid w:val="000C0809"/>
    <w:rsid w:val="000C0811"/>
    <w:rsid w:val="000C0820"/>
    <w:rsid w:val="000C08AD"/>
    <w:rsid w:val="000C0913"/>
    <w:rsid w:val="000C0933"/>
    <w:rsid w:val="000C098E"/>
    <w:rsid w:val="000C0A7D"/>
    <w:rsid w:val="000C0AD8"/>
    <w:rsid w:val="000C0C1F"/>
    <w:rsid w:val="000C0D64"/>
    <w:rsid w:val="000C0F40"/>
    <w:rsid w:val="000C0F52"/>
    <w:rsid w:val="000C0F7B"/>
    <w:rsid w:val="000C11BA"/>
    <w:rsid w:val="000C1260"/>
    <w:rsid w:val="000C1291"/>
    <w:rsid w:val="000C1553"/>
    <w:rsid w:val="000C160E"/>
    <w:rsid w:val="000C174E"/>
    <w:rsid w:val="000C17AB"/>
    <w:rsid w:val="000C17F5"/>
    <w:rsid w:val="000C1865"/>
    <w:rsid w:val="000C199E"/>
    <w:rsid w:val="000C1EEB"/>
    <w:rsid w:val="000C1F31"/>
    <w:rsid w:val="000C1F3F"/>
    <w:rsid w:val="000C1F57"/>
    <w:rsid w:val="000C20EA"/>
    <w:rsid w:val="000C225E"/>
    <w:rsid w:val="000C24CC"/>
    <w:rsid w:val="000C24FE"/>
    <w:rsid w:val="000C25DA"/>
    <w:rsid w:val="000C2811"/>
    <w:rsid w:val="000C28FC"/>
    <w:rsid w:val="000C2AC1"/>
    <w:rsid w:val="000C2B3E"/>
    <w:rsid w:val="000C2BCE"/>
    <w:rsid w:val="000C2CA2"/>
    <w:rsid w:val="000C2F90"/>
    <w:rsid w:val="000C30A8"/>
    <w:rsid w:val="000C399C"/>
    <w:rsid w:val="000C39EA"/>
    <w:rsid w:val="000C3A08"/>
    <w:rsid w:val="000C3AAC"/>
    <w:rsid w:val="000C3BC2"/>
    <w:rsid w:val="000C3D14"/>
    <w:rsid w:val="000C3D35"/>
    <w:rsid w:val="000C3D38"/>
    <w:rsid w:val="000C3EF6"/>
    <w:rsid w:val="000C3F9F"/>
    <w:rsid w:val="000C40B5"/>
    <w:rsid w:val="000C416F"/>
    <w:rsid w:val="000C44AC"/>
    <w:rsid w:val="000C46F5"/>
    <w:rsid w:val="000C4705"/>
    <w:rsid w:val="000C4804"/>
    <w:rsid w:val="000C4A7A"/>
    <w:rsid w:val="000C4AC8"/>
    <w:rsid w:val="000C4B19"/>
    <w:rsid w:val="000C4BF8"/>
    <w:rsid w:val="000C5178"/>
    <w:rsid w:val="000C55D9"/>
    <w:rsid w:val="000C5769"/>
    <w:rsid w:val="000C5B0B"/>
    <w:rsid w:val="000C5BBE"/>
    <w:rsid w:val="000C5C0B"/>
    <w:rsid w:val="000C5DB7"/>
    <w:rsid w:val="000C5F43"/>
    <w:rsid w:val="000C5F45"/>
    <w:rsid w:val="000C5FAD"/>
    <w:rsid w:val="000C61D7"/>
    <w:rsid w:val="000C61DC"/>
    <w:rsid w:val="000C6376"/>
    <w:rsid w:val="000C63A6"/>
    <w:rsid w:val="000C6493"/>
    <w:rsid w:val="000C6592"/>
    <w:rsid w:val="000C687B"/>
    <w:rsid w:val="000C6BA8"/>
    <w:rsid w:val="000C6BAC"/>
    <w:rsid w:val="000C6DC4"/>
    <w:rsid w:val="000C6E81"/>
    <w:rsid w:val="000C6F20"/>
    <w:rsid w:val="000C6F28"/>
    <w:rsid w:val="000C7299"/>
    <w:rsid w:val="000C7382"/>
    <w:rsid w:val="000C79FE"/>
    <w:rsid w:val="000C7BED"/>
    <w:rsid w:val="000C7CB5"/>
    <w:rsid w:val="000C7CDD"/>
    <w:rsid w:val="000C7DE5"/>
    <w:rsid w:val="000C7E5E"/>
    <w:rsid w:val="000D024E"/>
    <w:rsid w:val="000D05D7"/>
    <w:rsid w:val="000D0726"/>
    <w:rsid w:val="000D0759"/>
    <w:rsid w:val="000D0ABC"/>
    <w:rsid w:val="000D0AC7"/>
    <w:rsid w:val="000D0B2D"/>
    <w:rsid w:val="000D0C11"/>
    <w:rsid w:val="000D0CB3"/>
    <w:rsid w:val="000D0D19"/>
    <w:rsid w:val="000D0F38"/>
    <w:rsid w:val="000D0F90"/>
    <w:rsid w:val="000D1067"/>
    <w:rsid w:val="000D1073"/>
    <w:rsid w:val="000D1125"/>
    <w:rsid w:val="000D11B6"/>
    <w:rsid w:val="000D1205"/>
    <w:rsid w:val="000D12C8"/>
    <w:rsid w:val="000D1357"/>
    <w:rsid w:val="000D14AD"/>
    <w:rsid w:val="000D1733"/>
    <w:rsid w:val="000D17A4"/>
    <w:rsid w:val="000D18DD"/>
    <w:rsid w:val="000D1C93"/>
    <w:rsid w:val="000D1EE6"/>
    <w:rsid w:val="000D1F19"/>
    <w:rsid w:val="000D1F66"/>
    <w:rsid w:val="000D2058"/>
    <w:rsid w:val="000D20AD"/>
    <w:rsid w:val="000D210C"/>
    <w:rsid w:val="000D21F0"/>
    <w:rsid w:val="000D279F"/>
    <w:rsid w:val="000D2827"/>
    <w:rsid w:val="000D2AEB"/>
    <w:rsid w:val="000D2F53"/>
    <w:rsid w:val="000D307A"/>
    <w:rsid w:val="000D3228"/>
    <w:rsid w:val="000D326E"/>
    <w:rsid w:val="000D32C8"/>
    <w:rsid w:val="000D34BE"/>
    <w:rsid w:val="000D35DB"/>
    <w:rsid w:val="000D3654"/>
    <w:rsid w:val="000D3767"/>
    <w:rsid w:val="000D38C4"/>
    <w:rsid w:val="000D3B1E"/>
    <w:rsid w:val="000D3F55"/>
    <w:rsid w:val="000D3F59"/>
    <w:rsid w:val="000D3FA4"/>
    <w:rsid w:val="000D420B"/>
    <w:rsid w:val="000D427B"/>
    <w:rsid w:val="000D4598"/>
    <w:rsid w:val="000D461C"/>
    <w:rsid w:val="000D48C0"/>
    <w:rsid w:val="000D494A"/>
    <w:rsid w:val="000D4A8B"/>
    <w:rsid w:val="000D4AD2"/>
    <w:rsid w:val="000D4C34"/>
    <w:rsid w:val="000D4CAD"/>
    <w:rsid w:val="000D5020"/>
    <w:rsid w:val="000D50E7"/>
    <w:rsid w:val="000D5375"/>
    <w:rsid w:val="000D542D"/>
    <w:rsid w:val="000D5590"/>
    <w:rsid w:val="000D57BD"/>
    <w:rsid w:val="000D5A70"/>
    <w:rsid w:val="000D5DD3"/>
    <w:rsid w:val="000D5F63"/>
    <w:rsid w:val="000D5FF4"/>
    <w:rsid w:val="000D638A"/>
    <w:rsid w:val="000D63A7"/>
    <w:rsid w:val="000D6471"/>
    <w:rsid w:val="000D64D4"/>
    <w:rsid w:val="000D6515"/>
    <w:rsid w:val="000D6788"/>
    <w:rsid w:val="000D67A5"/>
    <w:rsid w:val="000D6834"/>
    <w:rsid w:val="000D69A8"/>
    <w:rsid w:val="000D6BD8"/>
    <w:rsid w:val="000D6D60"/>
    <w:rsid w:val="000D6F4D"/>
    <w:rsid w:val="000D70BF"/>
    <w:rsid w:val="000D7149"/>
    <w:rsid w:val="000D721C"/>
    <w:rsid w:val="000D744E"/>
    <w:rsid w:val="000D74CE"/>
    <w:rsid w:val="000D74FA"/>
    <w:rsid w:val="000D74FC"/>
    <w:rsid w:val="000D7607"/>
    <w:rsid w:val="000D76B3"/>
    <w:rsid w:val="000D7A3B"/>
    <w:rsid w:val="000D7C48"/>
    <w:rsid w:val="000D7D74"/>
    <w:rsid w:val="000D7DC8"/>
    <w:rsid w:val="000E0162"/>
    <w:rsid w:val="000E02F0"/>
    <w:rsid w:val="000E03D6"/>
    <w:rsid w:val="000E0490"/>
    <w:rsid w:val="000E04DF"/>
    <w:rsid w:val="000E0987"/>
    <w:rsid w:val="000E0A49"/>
    <w:rsid w:val="000E0B22"/>
    <w:rsid w:val="000E0FAE"/>
    <w:rsid w:val="000E1098"/>
    <w:rsid w:val="000E10EB"/>
    <w:rsid w:val="000E10F4"/>
    <w:rsid w:val="000E1167"/>
    <w:rsid w:val="000E1323"/>
    <w:rsid w:val="000E14FB"/>
    <w:rsid w:val="000E1666"/>
    <w:rsid w:val="000E181A"/>
    <w:rsid w:val="000E1918"/>
    <w:rsid w:val="000E1A7F"/>
    <w:rsid w:val="000E1AB8"/>
    <w:rsid w:val="000E1AC1"/>
    <w:rsid w:val="000E1B0A"/>
    <w:rsid w:val="000E1B25"/>
    <w:rsid w:val="000E1C3A"/>
    <w:rsid w:val="000E1D2A"/>
    <w:rsid w:val="000E1D43"/>
    <w:rsid w:val="000E1D68"/>
    <w:rsid w:val="000E1E68"/>
    <w:rsid w:val="000E2422"/>
    <w:rsid w:val="000E27CD"/>
    <w:rsid w:val="000E29F7"/>
    <w:rsid w:val="000E2A7B"/>
    <w:rsid w:val="000E2C09"/>
    <w:rsid w:val="000E2C29"/>
    <w:rsid w:val="000E2C68"/>
    <w:rsid w:val="000E2D94"/>
    <w:rsid w:val="000E2E80"/>
    <w:rsid w:val="000E3008"/>
    <w:rsid w:val="000E33CC"/>
    <w:rsid w:val="000E340C"/>
    <w:rsid w:val="000E351F"/>
    <w:rsid w:val="000E355D"/>
    <w:rsid w:val="000E35A3"/>
    <w:rsid w:val="000E35CD"/>
    <w:rsid w:val="000E36D1"/>
    <w:rsid w:val="000E36F6"/>
    <w:rsid w:val="000E385B"/>
    <w:rsid w:val="000E38F1"/>
    <w:rsid w:val="000E3B03"/>
    <w:rsid w:val="000E3BB8"/>
    <w:rsid w:val="000E3E41"/>
    <w:rsid w:val="000E40D7"/>
    <w:rsid w:val="000E4194"/>
    <w:rsid w:val="000E4223"/>
    <w:rsid w:val="000E42B6"/>
    <w:rsid w:val="000E477C"/>
    <w:rsid w:val="000E47A8"/>
    <w:rsid w:val="000E47B3"/>
    <w:rsid w:val="000E48B0"/>
    <w:rsid w:val="000E4A2F"/>
    <w:rsid w:val="000E4D1F"/>
    <w:rsid w:val="000E4E05"/>
    <w:rsid w:val="000E5097"/>
    <w:rsid w:val="000E510D"/>
    <w:rsid w:val="000E5231"/>
    <w:rsid w:val="000E53E4"/>
    <w:rsid w:val="000E5818"/>
    <w:rsid w:val="000E58CF"/>
    <w:rsid w:val="000E58E7"/>
    <w:rsid w:val="000E59DE"/>
    <w:rsid w:val="000E5F2E"/>
    <w:rsid w:val="000E603A"/>
    <w:rsid w:val="000E61A0"/>
    <w:rsid w:val="000E6245"/>
    <w:rsid w:val="000E62A6"/>
    <w:rsid w:val="000E63FC"/>
    <w:rsid w:val="000E648F"/>
    <w:rsid w:val="000E655E"/>
    <w:rsid w:val="000E6577"/>
    <w:rsid w:val="000E6612"/>
    <w:rsid w:val="000E66B2"/>
    <w:rsid w:val="000E67A3"/>
    <w:rsid w:val="000E692C"/>
    <w:rsid w:val="000E6B81"/>
    <w:rsid w:val="000E6D12"/>
    <w:rsid w:val="000E72DC"/>
    <w:rsid w:val="000E72F2"/>
    <w:rsid w:val="000E7414"/>
    <w:rsid w:val="000E7500"/>
    <w:rsid w:val="000E7944"/>
    <w:rsid w:val="000E7A57"/>
    <w:rsid w:val="000E7EA8"/>
    <w:rsid w:val="000F00F9"/>
    <w:rsid w:val="000F04F1"/>
    <w:rsid w:val="000F061B"/>
    <w:rsid w:val="000F0651"/>
    <w:rsid w:val="000F06E5"/>
    <w:rsid w:val="000F06F9"/>
    <w:rsid w:val="000F06FB"/>
    <w:rsid w:val="000F0732"/>
    <w:rsid w:val="000F076F"/>
    <w:rsid w:val="000F0820"/>
    <w:rsid w:val="000F08AA"/>
    <w:rsid w:val="000F0970"/>
    <w:rsid w:val="000F0B3E"/>
    <w:rsid w:val="000F0B66"/>
    <w:rsid w:val="000F0CA3"/>
    <w:rsid w:val="000F1156"/>
    <w:rsid w:val="000F1456"/>
    <w:rsid w:val="000F14E7"/>
    <w:rsid w:val="000F16EC"/>
    <w:rsid w:val="000F17A2"/>
    <w:rsid w:val="000F17D4"/>
    <w:rsid w:val="000F1820"/>
    <w:rsid w:val="000F19F8"/>
    <w:rsid w:val="000F1A9D"/>
    <w:rsid w:val="000F1CE3"/>
    <w:rsid w:val="000F2012"/>
    <w:rsid w:val="000F231F"/>
    <w:rsid w:val="000F23B5"/>
    <w:rsid w:val="000F24F4"/>
    <w:rsid w:val="000F24F8"/>
    <w:rsid w:val="000F253A"/>
    <w:rsid w:val="000F25EF"/>
    <w:rsid w:val="000F267D"/>
    <w:rsid w:val="000F26A0"/>
    <w:rsid w:val="000F273E"/>
    <w:rsid w:val="000F2780"/>
    <w:rsid w:val="000F287B"/>
    <w:rsid w:val="000F2883"/>
    <w:rsid w:val="000F2BE4"/>
    <w:rsid w:val="000F2C1D"/>
    <w:rsid w:val="000F2E8D"/>
    <w:rsid w:val="000F3006"/>
    <w:rsid w:val="000F302D"/>
    <w:rsid w:val="000F3109"/>
    <w:rsid w:val="000F31E0"/>
    <w:rsid w:val="000F3418"/>
    <w:rsid w:val="000F3602"/>
    <w:rsid w:val="000F360B"/>
    <w:rsid w:val="000F3692"/>
    <w:rsid w:val="000F3AFE"/>
    <w:rsid w:val="000F3B21"/>
    <w:rsid w:val="000F3BC9"/>
    <w:rsid w:val="000F3DBB"/>
    <w:rsid w:val="000F3F2F"/>
    <w:rsid w:val="000F4278"/>
    <w:rsid w:val="000F4282"/>
    <w:rsid w:val="000F4294"/>
    <w:rsid w:val="000F46A9"/>
    <w:rsid w:val="000F46FE"/>
    <w:rsid w:val="000F48D2"/>
    <w:rsid w:val="000F4A4F"/>
    <w:rsid w:val="000F4B9B"/>
    <w:rsid w:val="000F4E4E"/>
    <w:rsid w:val="000F4F81"/>
    <w:rsid w:val="000F5185"/>
    <w:rsid w:val="000F51BB"/>
    <w:rsid w:val="000F5214"/>
    <w:rsid w:val="000F5310"/>
    <w:rsid w:val="000F5444"/>
    <w:rsid w:val="000F546C"/>
    <w:rsid w:val="000F5476"/>
    <w:rsid w:val="000F5953"/>
    <w:rsid w:val="000F5A17"/>
    <w:rsid w:val="000F5A2D"/>
    <w:rsid w:val="000F5A62"/>
    <w:rsid w:val="000F5B1B"/>
    <w:rsid w:val="000F5B37"/>
    <w:rsid w:val="000F5B51"/>
    <w:rsid w:val="000F5C06"/>
    <w:rsid w:val="000F5FF4"/>
    <w:rsid w:val="000F60FB"/>
    <w:rsid w:val="000F618C"/>
    <w:rsid w:val="000F61BF"/>
    <w:rsid w:val="000F626C"/>
    <w:rsid w:val="000F6297"/>
    <w:rsid w:val="000F6814"/>
    <w:rsid w:val="000F693A"/>
    <w:rsid w:val="000F6AFB"/>
    <w:rsid w:val="000F6C37"/>
    <w:rsid w:val="000F6DBB"/>
    <w:rsid w:val="000F6E3D"/>
    <w:rsid w:val="000F6F49"/>
    <w:rsid w:val="000F6F56"/>
    <w:rsid w:val="000F7182"/>
    <w:rsid w:val="000F71B5"/>
    <w:rsid w:val="000F71EA"/>
    <w:rsid w:val="000F74DF"/>
    <w:rsid w:val="000F76E3"/>
    <w:rsid w:val="000F7989"/>
    <w:rsid w:val="000F7DE7"/>
    <w:rsid w:val="000F7E15"/>
    <w:rsid w:val="000F7FE3"/>
    <w:rsid w:val="00100180"/>
    <w:rsid w:val="0010020A"/>
    <w:rsid w:val="001004F6"/>
    <w:rsid w:val="0010050E"/>
    <w:rsid w:val="00100595"/>
    <w:rsid w:val="001007C5"/>
    <w:rsid w:val="00100B43"/>
    <w:rsid w:val="00101198"/>
    <w:rsid w:val="001011C1"/>
    <w:rsid w:val="0010124E"/>
    <w:rsid w:val="0010128E"/>
    <w:rsid w:val="0010133A"/>
    <w:rsid w:val="001014E1"/>
    <w:rsid w:val="0010153D"/>
    <w:rsid w:val="001017AE"/>
    <w:rsid w:val="0010198A"/>
    <w:rsid w:val="00101B3F"/>
    <w:rsid w:val="00101BEF"/>
    <w:rsid w:val="00101C0C"/>
    <w:rsid w:val="00101E34"/>
    <w:rsid w:val="001022A0"/>
    <w:rsid w:val="001022F4"/>
    <w:rsid w:val="0010233B"/>
    <w:rsid w:val="00102578"/>
    <w:rsid w:val="001026AC"/>
    <w:rsid w:val="00102946"/>
    <w:rsid w:val="00102AEC"/>
    <w:rsid w:val="00102BDA"/>
    <w:rsid w:val="00102CC4"/>
    <w:rsid w:val="00102CD1"/>
    <w:rsid w:val="00102D12"/>
    <w:rsid w:val="00102DAE"/>
    <w:rsid w:val="00102F97"/>
    <w:rsid w:val="00102FF2"/>
    <w:rsid w:val="00103078"/>
    <w:rsid w:val="001031BC"/>
    <w:rsid w:val="001033CC"/>
    <w:rsid w:val="0010343B"/>
    <w:rsid w:val="0010353C"/>
    <w:rsid w:val="001035B8"/>
    <w:rsid w:val="001035CD"/>
    <w:rsid w:val="001036DB"/>
    <w:rsid w:val="00103813"/>
    <w:rsid w:val="001038AE"/>
    <w:rsid w:val="0010392C"/>
    <w:rsid w:val="00103999"/>
    <w:rsid w:val="00103AD3"/>
    <w:rsid w:val="00103AF2"/>
    <w:rsid w:val="00103B0E"/>
    <w:rsid w:val="00103CFC"/>
    <w:rsid w:val="00103EC7"/>
    <w:rsid w:val="00103F19"/>
    <w:rsid w:val="0010400C"/>
    <w:rsid w:val="0010405F"/>
    <w:rsid w:val="00104089"/>
    <w:rsid w:val="00104196"/>
    <w:rsid w:val="00104288"/>
    <w:rsid w:val="001042E2"/>
    <w:rsid w:val="0010443E"/>
    <w:rsid w:val="0010458B"/>
    <w:rsid w:val="001045F6"/>
    <w:rsid w:val="00104948"/>
    <w:rsid w:val="00104957"/>
    <w:rsid w:val="00104967"/>
    <w:rsid w:val="00104AEB"/>
    <w:rsid w:val="00104BE5"/>
    <w:rsid w:val="00104CAA"/>
    <w:rsid w:val="00104EB1"/>
    <w:rsid w:val="00104F06"/>
    <w:rsid w:val="00104F3C"/>
    <w:rsid w:val="00104FC5"/>
    <w:rsid w:val="001052C3"/>
    <w:rsid w:val="00105337"/>
    <w:rsid w:val="001054FC"/>
    <w:rsid w:val="00105573"/>
    <w:rsid w:val="00105927"/>
    <w:rsid w:val="00105ABE"/>
    <w:rsid w:val="00105AD9"/>
    <w:rsid w:val="00105D46"/>
    <w:rsid w:val="00105D5D"/>
    <w:rsid w:val="00105E14"/>
    <w:rsid w:val="00105E79"/>
    <w:rsid w:val="00106394"/>
    <w:rsid w:val="0010645D"/>
    <w:rsid w:val="00106575"/>
    <w:rsid w:val="001065C1"/>
    <w:rsid w:val="00106629"/>
    <w:rsid w:val="001066C8"/>
    <w:rsid w:val="001066EB"/>
    <w:rsid w:val="00106DDF"/>
    <w:rsid w:val="00106E17"/>
    <w:rsid w:val="00106E1C"/>
    <w:rsid w:val="00106E55"/>
    <w:rsid w:val="00106E95"/>
    <w:rsid w:val="001071B1"/>
    <w:rsid w:val="0010772E"/>
    <w:rsid w:val="0010773E"/>
    <w:rsid w:val="0010795E"/>
    <w:rsid w:val="00107AC4"/>
    <w:rsid w:val="00107AF6"/>
    <w:rsid w:val="00107D10"/>
    <w:rsid w:val="00107DF4"/>
    <w:rsid w:val="00107EB9"/>
    <w:rsid w:val="00107F6D"/>
    <w:rsid w:val="00107FFE"/>
    <w:rsid w:val="001107E0"/>
    <w:rsid w:val="00110A99"/>
    <w:rsid w:val="00110AAC"/>
    <w:rsid w:val="00110E75"/>
    <w:rsid w:val="00110F93"/>
    <w:rsid w:val="001110A1"/>
    <w:rsid w:val="00111232"/>
    <w:rsid w:val="00111512"/>
    <w:rsid w:val="00111539"/>
    <w:rsid w:val="00111567"/>
    <w:rsid w:val="00111568"/>
    <w:rsid w:val="0011161C"/>
    <w:rsid w:val="00111744"/>
    <w:rsid w:val="0011175B"/>
    <w:rsid w:val="00111962"/>
    <w:rsid w:val="00111A8F"/>
    <w:rsid w:val="00111AE8"/>
    <w:rsid w:val="00111D62"/>
    <w:rsid w:val="00111D7A"/>
    <w:rsid w:val="00111D7D"/>
    <w:rsid w:val="00111F79"/>
    <w:rsid w:val="00111FF7"/>
    <w:rsid w:val="00112754"/>
    <w:rsid w:val="0011297A"/>
    <w:rsid w:val="00112AD9"/>
    <w:rsid w:val="00112BED"/>
    <w:rsid w:val="00112D71"/>
    <w:rsid w:val="00112D76"/>
    <w:rsid w:val="00112DD2"/>
    <w:rsid w:val="00112E98"/>
    <w:rsid w:val="001132D6"/>
    <w:rsid w:val="0011342D"/>
    <w:rsid w:val="0011350D"/>
    <w:rsid w:val="00113525"/>
    <w:rsid w:val="001138BD"/>
    <w:rsid w:val="00113A35"/>
    <w:rsid w:val="00113A40"/>
    <w:rsid w:val="00113B59"/>
    <w:rsid w:val="00113DCD"/>
    <w:rsid w:val="00114012"/>
    <w:rsid w:val="0011423D"/>
    <w:rsid w:val="00114269"/>
    <w:rsid w:val="0011435A"/>
    <w:rsid w:val="0011444D"/>
    <w:rsid w:val="001144DE"/>
    <w:rsid w:val="0011478B"/>
    <w:rsid w:val="001148A5"/>
    <w:rsid w:val="001148FC"/>
    <w:rsid w:val="00114A05"/>
    <w:rsid w:val="00114A44"/>
    <w:rsid w:val="00114AC6"/>
    <w:rsid w:val="00114B1F"/>
    <w:rsid w:val="00114BED"/>
    <w:rsid w:val="00114E77"/>
    <w:rsid w:val="00114E8E"/>
    <w:rsid w:val="0011515F"/>
    <w:rsid w:val="0011527E"/>
    <w:rsid w:val="00115424"/>
    <w:rsid w:val="0011557D"/>
    <w:rsid w:val="0011560A"/>
    <w:rsid w:val="0011577C"/>
    <w:rsid w:val="00115853"/>
    <w:rsid w:val="00115923"/>
    <w:rsid w:val="00115A89"/>
    <w:rsid w:val="00115ACD"/>
    <w:rsid w:val="00115D4A"/>
    <w:rsid w:val="00115D72"/>
    <w:rsid w:val="00115FF3"/>
    <w:rsid w:val="0011621E"/>
    <w:rsid w:val="0011649B"/>
    <w:rsid w:val="00116734"/>
    <w:rsid w:val="00116784"/>
    <w:rsid w:val="00116909"/>
    <w:rsid w:val="001169E3"/>
    <w:rsid w:val="001169FC"/>
    <w:rsid w:val="00116B8D"/>
    <w:rsid w:val="00116BC6"/>
    <w:rsid w:val="00116C91"/>
    <w:rsid w:val="00116D67"/>
    <w:rsid w:val="00116D84"/>
    <w:rsid w:val="00116DD7"/>
    <w:rsid w:val="00116EA8"/>
    <w:rsid w:val="00116F37"/>
    <w:rsid w:val="00116FE3"/>
    <w:rsid w:val="00117181"/>
    <w:rsid w:val="00117280"/>
    <w:rsid w:val="00117484"/>
    <w:rsid w:val="00117659"/>
    <w:rsid w:val="001176A6"/>
    <w:rsid w:val="00117902"/>
    <w:rsid w:val="00117918"/>
    <w:rsid w:val="001179CC"/>
    <w:rsid w:val="00117A61"/>
    <w:rsid w:val="00117DD2"/>
    <w:rsid w:val="00117E1C"/>
    <w:rsid w:val="00117E4A"/>
    <w:rsid w:val="00117E6E"/>
    <w:rsid w:val="00117EB7"/>
    <w:rsid w:val="00120070"/>
    <w:rsid w:val="00120147"/>
    <w:rsid w:val="00120288"/>
    <w:rsid w:val="00120511"/>
    <w:rsid w:val="00120514"/>
    <w:rsid w:val="00120868"/>
    <w:rsid w:val="001208DF"/>
    <w:rsid w:val="00120A7E"/>
    <w:rsid w:val="00120B41"/>
    <w:rsid w:val="00120C6B"/>
    <w:rsid w:val="00120CA4"/>
    <w:rsid w:val="00120D6C"/>
    <w:rsid w:val="00120E5E"/>
    <w:rsid w:val="0012108A"/>
    <w:rsid w:val="001210E7"/>
    <w:rsid w:val="00121376"/>
    <w:rsid w:val="001213C7"/>
    <w:rsid w:val="001213F4"/>
    <w:rsid w:val="001214ED"/>
    <w:rsid w:val="00121694"/>
    <w:rsid w:val="0012170D"/>
    <w:rsid w:val="00121A48"/>
    <w:rsid w:val="00121B2E"/>
    <w:rsid w:val="00121E0E"/>
    <w:rsid w:val="00121EF0"/>
    <w:rsid w:val="00121F06"/>
    <w:rsid w:val="0012209E"/>
    <w:rsid w:val="0012239F"/>
    <w:rsid w:val="00122562"/>
    <w:rsid w:val="001225EE"/>
    <w:rsid w:val="0012277F"/>
    <w:rsid w:val="00122E15"/>
    <w:rsid w:val="00122E9E"/>
    <w:rsid w:val="00122F69"/>
    <w:rsid w:val="001230B3"/>
    <w:rsid w:val="0012316A"/>
    <w:rsid w:val="00123548"/>
    <w:rsid w:val="00123589"/>
    <w:rsid w:val="001237E9"/>
    <w:rsid w:val="001238B1"/>
    <w:rsid w:val="00123978"/>
    <w:rsid w:val="00123A3E"/>
    <w:rsid w:val="00123D99"/>
    <w:rsid w:val="00123F73"/>
    <w:rsid w:val="00123F86"/>
    <w:rsid w:val="0012401B"/>
    <w:rsid w:val="001240E5"/>
    <w:rsid w:val="0012417B"/>
    <w:rsid w:val="0012419F"/>
    <w:rsid w:val="001241A1"/>
    <w:rsid w:val="00124336"/>
    <w:rsid w:val="0012435A"/>
    <w:rsid w:val="0012439E"/>
    <w:rsid w:val="001244F5"/>
    <w:rsid w:val="00124513"/>
    <w:rsid w:val="001245BA"/>
    <w:rsid w:val="00124600"/>
    <w:rsid w:val="00124659"/>
    <w:rsid w:val="00124A3A"/>
    <w:rsid w:val="00124D78"/>
    <w:rsid w:val="00124E46"/>
    <w:rsid w:val="00124F91"/>
    <w:rsid w:val="00125002"/>
    <w:rsid w:val="00125145"/>
    <w:rsid w:val="0012519A"/>
    <w:rsid w:val="001251AF"/>
    <w:rsid w:val="00125210"/>
    <w:rsid w:val="0012527A"/>
    <w:rsid w:val="001254B1"/>
    <w:rsid w:val="001254C4"/>
    <w:rsid w:val="00125598"/>
    <w:rsid w:val="00125663"/>
    <w:rsid w:val="001256C6"/>
    <w:rsid w:val="001257BA"/>
    <w:rsid w:val="001257C9"/>
    <w:rsid w:val="001258FB"/>
    <w:rsid w:val="001259C2"/>
    <w:rsid w:val="001259F5"/>
    <w:rsid w:val="00125A34"/>
    <w:rsid w:val="00125B55"/>
    <w:rsid w:val="00125B71"/>
    <w:rsid w:val="00125C1F"/>
    <w:rsid w:val="00125C50"/>
    <w:rsid w:val="00125E36"/>
    <w:rsid w:val="00125E77"/>
    <w:rsid w:val="00126188"/>
    <w:rsid w:val="001261EA"/>
    <w:rsid w:val="001261F5"/>
    <w:rsid w:val="001262BF"/>
    <w:rsid w:val="001263D5"/>
    <w:rsid w:val="001264F7"/>
    <w:rsid w:val="001265A7"/>
    <w:rsid w:val="001265DE"/>
    <w:rsid w:val="00126836"/>
    <w:rsid w:val="00126D02"/>
    <w:rsid w:val="00126E97"/>
    <w:rsid w:val="00126EFC"/>
    <w:rsid w:val="00126F1C"/>
    <w:rsid w:val="0012703C"/>
    <w:rsid w:val="0012722A"/>
    <w:rsid w:val="001275AA"/>
    <w:rsid w:val="001278C1"/>
    <w:rsid w:val="00127A8A"/>
    <w:rsid w:val="00127CD9"/>
    <w:rsid w:val="00127E6D"/>
    <w:rsid w:val="00127FB8"/>
    <w:rsid w:val="001300C1"/>
    <w:rsid w:val="0013011A"/>
    <w:rsid w:val="001304F3"/>
    <w:rsid w:val="001306E3"/>
    <w:rsid w:val="0013071A"/>
    <w:rsid w:val="00130723"/>
    <w:rsid w:val="0013072F"/>
    <w:rsid w:val="00130812"/>
    <w:rsid w:val="001308D7"/>
    <w:rsid w:val="001309B4"/>
    <w:rsid w:val="00130A62"/>
    <w:rsid w:val="00130B3B"/>
    <w:rsid w:val="00130B90"/>
    <w:rsid w:val="00130BAD"/>
    <w:rsid w:val="00130C9D"/>
    <w:rsid w:val="00130EC0"/>
    <w:rsid w:val="00130F5E"/>
    <w:rsid w:val="00130FA4"/>
    <w:rsid w:val="001310BC"/>
    <w:rsid w:val="0013123E"/>
    <w:rsid w:val="001312B2"/>
    <w:rsid w:val="0013131D"/>
    <w:rsid w:val="001313E9"/>
    <w:rsid w:val="001314F1"/>
    <w:rsid w:val="00131650"/>
    <w:rsid w:val="00131D02"/>
    <w:rsid w:val="00131F1C"/>
    <w:rsid w:val="00131F47"/>
    <w:rsid w:val="00131F89"/>
    <w:rsid w:val="00132003"/>
    <w:rsid w:val="00132282"/>
    <w:rsid w:val="001325E5"/>
    <w:rsid w:val="001325E6"/>
    <w:rsid w:val="00132666"/>
    <w:rsid w:val="001326C0"/>
    <w:rsid w:val="00132795"/>
    <w:rsid w:val="00132824"/>
    <w:rsid w:val="00132991"/>
    <w:rsid w:val="001329E0"/>
    <w:rsid w:val="00132B61"/>
    <w:rsid w:val="00132BB3"/>
    <w:rsid w:val="00132BF0"/>
    <w:rsid w:val="00133030"/>
    <w:rsid w:val="00133058"/>
    <w:rsid w:val="00133121"/>
    <w:rsid w:val="001331DF"/>
    <w:rsid w:val="0013327C"/>
    <w:rsid w:val="0013379C"/>
    <w:rsid w:val="001338D0"/>
    <w:rsid w:val="001338E8"/>
    <w:rsid w:val="00133985"/>
    <w:rsid w:val="00133B43"/>
    <w:rsid w:val="00133D00"/>
    <w:rsid w:val="00133D7A"/>
    <w:rsid w:val="00133F07"/>
    <w:rsid w:val="00134464"/>
    <w:rsid w:val="0013448E"/>
    <w:rsid w:val="00134611"/>
    <w:rsid w:val="00134656"/>
    <w:rsid w:val="00134705"/>
    <w:rsid w:val="00134878"/>
    <w:rsid w:val="00134A54"/>
    <w:rsid w:val="00134B8F"/>
    <w:rsid w:val="00134BC9"/>
    <w:rsid w:val="00134D65"/>
    <w:rsid w:val="00134DB7"/>
    <w:rsid w:val="001350D0"/>
    <w:rsid w:val="001351C7"/>
    <w:rsid w:val="001351D0"/>
    <w:rsid w:val="00135349"/>
    <w:rsid w:val="001354F3"/>
    <w:rsid w:val="00135511"/>
    <w:rsid w:val="00135529"/>
    <w:rsid w:val="001355F8"/>
    <w:rsid w:val="0013561B"/>
    <w:rsid w:val="001359D8"/>
    <w:rsid w:val="00135A40"/>
    <w:rsid w:val="00135A8C"/>
    <w:rsid w:val="00135A93"/>
    <w:rsid w:val="00135B9E"/>
    <w:rsid w:val="00135C36"/>
    <w:rsid w:val="00135CC6"/>
    <w:rsid w:val="00135D03"/>
    <w:rsid w:val="00135D76"/>
    <w:rsid w:val="00135E54"/>
    <w:rsid w:val="00135ECE"/>
    <w:rsid w:val="00135F04"/>
    <w:rsid w:val="00135F81"/>
    <w:rsid w:val="0013605B"/>
    <w:rsid w:val="00136787"/>
    <w:rsid w:val="0013688D"/>
    <w:rsid w:val="001368C6"/>
    <w:rsid w:val="00136922"/>
    <w:rsid w:val="001369A6"/>
    <w:rsid w:val="001369EA"/>
    <w:rsid w:val="00136B5E"/>
    <w:rsid w:val="00136B60"/>
    <w:rsid w:val="00136C36"/>
    <w:rsid w:val="00136C8E"/>
    <w:rsid w:val="00136F43"/>
    <w:rsid w:val="00136FEC"/>
    <w:rsid w:val="00137094"/>
    <w:rsid w:val="00137214"/>
    <w:rsid w:val="00137584"/>
    <w:rsid w:val="001377B1"/>
    <w:rsid w:val="001377E4"/>
    <w:rsid w:val="00137801"/>
    <w:rsid w:val="00137A2C"/>
    <w:rsid w:val="00137B8A"/>
    <w:rsid w:val="00137CA5"/>
    <w:rsid w:val="00137E71"/>
    <w:rsid w:val="001400E0"/>
    <w:rsid w:val="001401D4"/>
    <w:rsid w:val="0014022A"/>
    <w:rsid w:val="00140303"/>
    <w:rsid w:val="00140421"/>
    <w:rsid w:val="00140468"/>
    <w:rsid w:val="0014053F"/>
    <w:rsid w:val="001405AC"/>
    <w:rsid w:val="00140665"/>
    <w:rsid w:val="001406EF"/>
    <w:rsid w:val="00140717"/>
    <w:rsid w:val="00140C82"/>
    <w:rsid w:val="00140DF6"/>
    <w:rsid w:val="00140E72"/>
    <w:rsid w:val="001410FD"/>
    <w:rsid w:val="00141223"/>
    <w:rsid w:val="00141646"/>
    <w:rsid w:val="001416BA"/>
    <w:rsid w:val="00141736"/>
    <w:rsid w:val="00141748"/>
    <w:rsid w:val="00141798"/>
    <w:rsid w:val="00141990"/>
    <w:rsid w:val="00141BD2"/>
    <w:rsid w:val="00141D98"/>
    <w:rsid w:val="00141F46"/>
    <w:rsid w:val="001420B9"/>
    <w:rsid w:val="001422B2"/>
    <w:rsid w:val="00142457"/>
    <w:rsid w:val="001424B7"/>
    <w:rsid w:val="00142532"/>
    <w:rsid w:val="001425B9"/>
    <w:rsid w:val="00142602"/>
    <w:rsid w:val="0014278D"/>
    <w:rsid w:val="00142827"/>
    <w:rsid w:val="00142A5D"/>
    <w:rsid w:val="00142ABD"/>
    <w:rsid w:val="00142BD4"/>
    <w:rsid w:val="00142BE5"/>
    <w:rsid w:val="00142CB1"/>
    <w:rsid w:val="00142E85"/>
    <w:rsid w:val="00143008"/>
    <w:rsid w:val="001433F4"/>
    <w:rsid w:val="0014349D"/>
    <w:rsid w:val="00143636"/>
    <w:rsid w:val="00143ADD"/>
    <w:rsid w:val="00143C8A"/>
    <w:rsid w:val="00143FC4"/>
    <w:rsid w:val="001442A8"/>
    <w:rsid w:val="0014431A"/>
    <w:rsid w:val="0014439D"/>
    <w:rsid w:val="0014463D"/>
    <w:rsid w:val="001446E9"/>
    <w:rsid w:val="00144760"/>
    <w:rsid w:val="001447C9"/>
    <w:rsid w:val="00144878"/>
    <w:rsid w:val="00144A38"/>
    <w:rsid w:val="00144ABA"/>
    <w:rsid w:val="00144B14"/>
    <w:rsid w:val="00144F0A"/>
    <w:rsid w:val="001452C7"/>
    <w:rsid w:val="001453A7"/>
    <w:rsid w:val="00145610"/>
    <w:rsid w:val="001456A2"/>
    <w:rsid w:val="001457C0"/>
    <w:rsid w:val="001458FD"/>
    <w:rsid w:val="00145957"/>
    <w:rsid w:val="00145A88"/>
    <w:rsid w:val="00145C3D"/>
    <w:rsid w:val="00145C46"/>
    <w:rsid w:val="00145D16"/>
    <w:rsid w:val="00145E77"/>
    <w:rsid w:val="001460BC"/>
    <w:rsid w:val="0014617E"/>
    <w:rsid w:val="0014654B"/>
    <w:rsid w:val="001465E4"/>
    <w:rsid w:val="00146788"/>
    <w:rsid w:val="001469D9"/>
    <w:rsid w:val="00146B7E"/>
    <w:rsid w:val="00146B9B"/>
    <w:rsid w:val="00146D5E"/>
    <w:rsid w:val="00146DE0"/>
    <w:rsid w:val="00146FFC"/>
    <w:rsid w:val="001470E9"/>
    <w:rsid w:val="001474E7"/>
    <w:rsid w:val="001475AD"/>
    <w:rsid w:val="0014768E"/>
    <w:rsid w:val="00147694"/>
    <w:rsid w:val="00147785"/>
    <w:rsid w:val="0014794F"/>
    <w:rsid w:val="00147A4F"/>
    <w:rsid w:val="00147D1A"/>
    <w:rsid w:val="00147D94"/>
    <w:rsid w:val="00147E13"/>
    <w:rsid w:val="00147F71"/>
    <w:rsid w:val="00150079"/>
    <w:rsid w:val="001501FC"/>
    <w:rsid w:val="0015034C"/>
    <w:rsid w:val="001506D0"/>
    <w:rsid w:val="00150752"/>
    <w:rsid w:val="00150AB8"/>
    <w:rsid w:val="00150BE7"/>
    <w:rsid w:val="00150BF2"/>
    <w:rsid w:val="00150D80"/>
    <w:rsid w:val="00150FAB"/>
    <w:rsid w:val="001510EE"/>
    <w:rsid w:val="00151180"/>
    <w:rsid w:val="00151336"/>
    <w:rsid w:val="001518B1"/>
    <w:rsid w:val="001518FC"/>
    <w:rsid w:val="00151BA0"/>
    <w:rsid w:val="00151C50"/>
    <w:rsid w:val="00151CDE"/>
    <w:rsid w:val="00151CF5"/>
    <w:rsid w:val="00151D20"/>
    <w:rsid w:val="00151D75"/>
    <w:rsid w:val="00151E9C"/>
    <w:rsid w:val="0015220C"/>
    <w:rsid w:val="001522AA"/>
    <w:rsid w:val="00152320"/>
    <w:rsid w:val="0015250F"/>
    <w:rsid w:val="00152548"/>
    <w:rsid w:val="0015255D"/>
    <w:rsid w:val="001525BC"/>
    <w:rsid w:val="00152619"/>
    <w:rsid w:val="0015268F"/>
    <w:rsid w:val="001526A1"/>
    <w:rsid w:val="00152837"/>
    <w:rsid w:val="001528BE"/>
    <w:rsid w:val="001529A0"/>
    <w:rsid w:val="00152A8C"/>
    <w:rsid w:val="00152A95"/>
    <w:rsid w:val="00152EDD"/>
    <w:rsid w:val="00152F29"/>
    <w:rsid w:val="00152F92"/>
    <w:rsid w:val="00152FB9"/>
    <w:rsid w:val="00152FC9"/>
    <w:rsid w:val="00152FE3"/>
    <w:rsid w:val="00153548"/>
    <w:rsid w:val="001535EA"/>
    <w:rsid w:val="0015372C"/>
    <w:rsid w:val="00153753"/>
    <w:rsid w:val="0015379B"/>
    <w:rsid w:val="00153830"/>
    <w:rsid w:val="001538E6"/>
    <w:rsid w:val="00153A88"/>
    <w:rsid w:val="00153C61"/>
    <w:rsid w:val="00153C83"/>
    <w:rsid w:val="00153D29"/>
    <w:rsid w:val="00153FFA"/>
    <w:rsid w:val="00154010"/>
    <w:rsid w:val="0015405F"/>
    <w:rsid w:val="00154277"/>
    <w:rsid w:val="001542AA"/>
    <w:rsid w:val="00154540"/>
    <w:rsid w:val="00154577"/>
    <w:rsid w:val="00154717"/>
    <w:rsid w:val="001547FE"/>
    <w:rsid w:val="00154A03"/>
    <w:rsid w:val="00154A6B"/>
    <w:rsid w:val="00154AAA"/>
    <w:rsid w:val="00154ACA"/>
    <w:rsid w:val="00154B5C"/>
    <w:rsid w:val="00154C68"/>
    <w:rsid w:val="00154C71"/>
    <w:rsid w:val="00154C75"/>
    <w:rsid w:val="0015505D"/>
    <w:rsid w:val="0015513C"/>
    <w:rsid w:val="00155637"/>
    <w:rsid w:val="00155BA3"/>
    <w:rsid w:val="00155C8B"/>
    <w:rsid w:val="00155E5F"/>
    <w:rsid w:val="0015600F"/>
    <w:rsid w:val="00156446"/>
    <w:rsid w:val="00156509"/>
    <w:rsid w:val="0015660A"/>
    <w:rsid w:val="00156759"/>
    <w:rsid w:val="0015686D"/>
    <w:rsid w:val="0015691F"/>
    <w:rsid w:val="001569EE"/>
    <w:rsid w:val="00156A35"/>
    <w:rsid w:val="00156BEE"/>
    <w:rsid w:val="00156CE4"/>
    <w:rsid w:val="00156DC8"/>
    <w:rsid w:val="00156E7F"/>
    <w:rsid w:val="00156FB6"/>
    <w:rsid w:val="00157153"/>
    <w:rsid w:val="001572C7"/>
    <w:rsid w:val="001573E3"/>
    <w:rsid w:val="001574CE"/>
    <w:rsid w:val="00157597"/>
    <w:rsid w:val="001575F9"/>
    <w:rsid w:val="001576AA"/>
    <w:rsid w:val="00157769"/>
    <w:rsid w:val="0015778F"/>
    <w:rsid w:val="001577B4"/>
    <w:rsid w:val="0015783B"/>
    <w:rsid w:val="00157975"/>
    <w:rsid w:val="001579C7"/>
    <w:rsid w:val="00157B53"/>
    <w:rsid w:val="00157C86"/>
    <w:rsid w:val="00157D01"/>
    <w:rsid w:val="00157D77"/>
    <w:rsid w:val="00157D93"/>
    <w:rsid w:val="00157F8D"/>
    <w:rsid w:val="00157FAB"/>
    <w:rsid w:val="00160738"/>
    <w:rsid w:val="00160856"/>
    <w:rsid w:val="00160E14"/>
    <w:rsid w:val="00160ECE"/>
    <w:rsid w:val="0016128F"/>
    <w:rsid w:val="001616FB"/>
    <w:rsid w:val="0016181C"/>
    <w:rsid w:val="0016187F"/>
    <w:rsid w:val="00161D3E"/>
    <w:rsid w:val="001620A0"/>
    <w:rsid w:val="00162408"/>
    <w:rsid w:val="001624ED"/>
    <w:rsid w:val="001625B0"/>
    <w:rsid w:val="00162673"/>
    <w:rsid w:val="0016292B"/>
    <w:rsid w:val="00162B1D"/>
    <w:rsid w:val="00162B40"/>
    <w:rsid w:val="00162C04"/>
    <w:rsid w:val="00162C78"/>
    <w:rsid w:val="00162E01"/>
    <w:rsid w:val="00162E70"/>
    <w:rsid w:val="001631B4"/>
    <w:rsid w:val="00163264"/>
    <w:rsid w:val="00163347"/>
    <w:rsid w:val="001636AA"/>
    <w:rsid w:val="00163722"/>
    <w:rsid w:val="0016394B"/>
    <w:rsid w:val="00163A15"/>
    <w:rsid w:val="00163A27"/>
    <w:rsid w:val="00163A8A"/>
    <w:rsid w:val="00163A8B"/>
    <w:rsid w:val="00163D24"/>
    <w:rsid w:val="00163E13"/>
    <w:rsid w:val="00163E1E"/>
    <w:rsid w:val="00163E20"/>
    <w:rsid w:val="00163F17"/>
    <w:rsid w:val="00163F5A"/>
    <w:rsid w:val="0016404D"/>
    <w:rsid w:val="001640D7"/>
    <w:rsid w:val="0016418E"/>
    <w:rsid w:val="001642E5"/>
    <w:rsid w:val="001643E6"/>
    <w:rsid w:val="00164406"/>
    <w:rsid w:val="001645AF"/>
    <w:rsid w:val="00164787"/>
    <w:rsid w:val="00164A5D"/>
    <w:rsid w:val="00164A9C"/>
    <w:rsid w:val="00164AE4"/>
    <w:rsid w:val="00164B1B"/>
    <w:rsid w:val="00164F05"/>
    <w:rsid w:val="00165098"/>
    <w:rsid w:val="001650C0"/>
    <w:rsid w:val="0016523A"/>
    <w:rsid w:val="001652C8"/>
    <w:rsid w:val="00165334"/>
    <w:rsid w:val="00165416"/>
    <w:rsid w:val="0016548D"/>
    <w:rsid w:val="0016575E"/>
    <w:rsid w:val="00165850"/>
    <w:rsid w:val="001658BF"/>
    <w:rsid w:val="00165908"/>
    <w:rsid w:val="00165D43"/>
    <w:rsid w:val="00165D78"/>
    <w:rsid w:val="00165DBB"/>
    <w:rsid w:val="00165DFA"/>
    <w:rsid w:val="00166168"/>
    <w:rsid w:val="00166279"/>
    <w:rsid w:val="001662F4"/>
    <w:rsid w:val="001664E1"/>
    <w:rsid w:val="00166566"/>
    <w:rsid w:val="0016670C"/>
    <w:rsid w:val="00166A40"/>
    <w:rsid w:val="00166B6E"/>
    <w:rsid w:val="00166CF2"/>
    <w:rsid w:val="00166EA0"/>
    <w:rsid w:val="00166EED"/>
    <w:rsid w:val="00166FCF"/>
    <w:rsid w:val="001670C9"/>
    <w:rsid w:val="001673A0"/>
    <w:rsid w:val="0016766C"/>
    <w:rsid w:val="001676AC"/>
    <w:rsid w:val="00167710"/>
    <w:rsid w:val="0016780D"/>
    <w:rsid w:val="00167909"/>
    <w:rsid w:val="00167940"/>
    <w:rsid w:val="00167E10"/>
    <w:rsid w:val="00167E1D"/>
    <w:rsid w:val="00167E2A"/>
    <w:rsid w:val="00167F3B"/>
    <w:rsid w:val="00167FA3"/>
    <w:rsid w:val="001701BF"/>
    <w:rsid w:val="001705AD"/>
    <w:rsid w:val="00170600"/>
    <w:rsid w:val="0017071E"/>
    <w:rsid w:val="00170820"/>
    <w:rsid w:val="00170871"/>
    <w:rsid w:val="001708F4"/>
    <w:rsid w:val="001709D5"/>
    <w:rsid w:val="00170AC3"/>
    <w:rsid w:val="00170AD5"/>
    <w:rsid w:val="00170B77"/>
    <w:rsid w:val="00170B7A"/>
    <w:rsid w:val="00170D07"/>
    <w:rsid w:val="00170D83"/>
    <w:rsid w:val="001711E6"/>
    <w:rsid w:val="00171476"/>
    <w:rsid w:val="0017156E"/>
    <w:rsid w:val="001715EF"/>
    <w:rsid w:val="00171624"/>
    <w:rsid w:val="001718AD"/>
    <w:rsid w:val="001718DC"/>
    <w:rsid w:val="00171A65"/>
    <w:rsid w:val="00171BCC"/>
    <w:rsid w:val="00171CB0"/>
    <w:rsid w:val="00171CDC"/>
    <w:rsid w:val="00171CDD"/>
    <w:rsid w:val="00171F03"/>
    <w:rsid w:val="0017202E"/>
    <w:rsid w:val="00172165"/>
    <w:rsid w:val="001721A8"/>
    <w:rsid w:val="00172405"/>
    <w:rsid w:val="00172477"/>
    <w:rsid w:val="0017249B"/>
    <w:rsid w:val="00172520"/>
    <w:rsid w:val="0017265E"/>
    <w:rsid w:val="001726C2"/>
    <w:rsid w:val="001728B6"/>
    <w:rsid w:val="001729EE"/>
    <w:rsid w:val="00172AB1"/>
    <w:rsid w:val="00172E8C"/>
    <w:rsid w:val="001734FD"/>
    <w:rsid w:val="00173638"/>
    <w:rsid w:val="00173839"/>
    <w:rsid w:val="001738FB"/>
    <w:rsid w:val="00173AE7"/>
    <w:rsid w:val="00173D31"/>
    <w:rsid w:val="00173DB6"/>
    <w:rsid w:val="00173E0C"/>
    <w:rsid w:val="0017408A"/>
    <w:rsid w:val="00174110"/>
    <w:rsid w:val="0017447F"/>
    <w:rsid w:val="00174703"/>
    <w:rsid w:val="00174C0C"/>
    <w:rsid w:val="00174E4D"/>
    <w:rsid w:val="00174E9C"/>
    <w:rsid w:val="00174F55"/>
    <w:rsid w:val="00175150"/>
    <w:rsid w:val="00175233"/>
    <w:rsid w:val="00175366"/>
    <w:rsid w:val="0017568B"/>
    <w:rsid w:val="001756CA"/>
    <w:rsid w:val="00175780"/>
    <w:rsid w:val="00175DA9"/>
    <w:rsid w:val="00175EC0"/>
    <w:rsid w:val="00175FDD"/>
    <w:rsid w:val="00175FFB"/>
    <w:rsid w:val="00176048"/>
    <w:rsid w:val="00176147"/>
    <w:rsid w:val="00176197"/>
    <w:rsid w:val="0017624E"/>
    <w:rsid w:val="001763AC"/>
    <w:rsid w:val="001767F5"/>
    <w:rsid w:val="00176938"/>
    <w:rsid w:val="00176CC5"/>
    <w:rsid w:val="00176D7C"/>
    <w:rsid w:val="00177057"/>
    <w:rsid w:val="00177142"/>
    <w:rsid w:val="0017718B"/>
    <w:rsid w:val="00177372"/>
    <w:rsid w:val="001773D5"/>
    <w:rsid w:val="001774AA"/>
    <w:rsid w:val="00177505"/>
    <w:rsid w:val="001777A2"/>
    <w:rsid w:val="00177933"/>
    <w:rsid w:val="00177AB1"/>
    <w:rsid w:val="00177AFB"/>
    <w:rsid w:val="00177AFE"/>
    <w:rsid w:val="00177B15"/>
    <w:rsid w:val="00177B92"/>
    <w:rsid w:val="00177C39"/>
    <w:rsid w:val="00177E21"/>
    <w:rsid w:val="00177FE4"/>
    <w:rsid w:val="001800DF"/>
    <w:rsid w:val="00180108"/>
    <w:rsid w:val="00180138"/>
    <w:rsid w:val="00180267"/>
    <w:rsid w:val="0018035C"/>
    <w:rsid w:val="0018041D"/>
    <w:rsid w:val="001805C2"/>
    <w:rsid w:val="00180823"/>
    <w:rsid w:val="00180C41"/>
    <w:rsid w:val="00180DA2"/>
    <w:rsid w:val="00180EE0"/>
    <w:rsid w:val="00180F40"/>
    <w:rsid w:val="001812F1"/>
    <w:rsid w:val="001813BA"/>
    <w:rsid w:val="0018147F"/>
    <w:rsid w:val="001815B3"/>
    <w:rsid w:val="00181608"/>
    <w:rsid w:val="00181702"/>
    <w:rsid w:val="00181A2A"/>
    <w:rsid w:val="00181B6E"/>
    <w:rsid w:val="00181B73"/>
    <w:rsid w:val="00181C90"/>
    <w:rsid w:val="00181CBB"/>
    <w:rsid w:val="00181D84"/>
    <w:rsid w:val="00181F19"/>
    <w:rsid w:val="001820BB"/>
    <w:rsid w:val="00182256"/>
    <w:rsid w:val="001822DC"/>
    <w:rsid w:val="00182409"/>
    <w:rsid w:val="00182610"/>
    <w:rsid w:val="00182656"/>
    <w:rsid w:val="0018279C"/>
    <w:rsid w:val="00182819"/>
    <w:rsid w:val="00182B05"/>
    <w:rsid w:val="00182B45"/>
    <w:rsid w:val="00182B54"/>
    <w:rsid w:val="00182D31"/>
    <w:rsid w:val="00182D6D"/>
    <w:rsid w:val="00182E1B"/>
    <w:rsid w:val="00182E69"/>
    <w:rsid w:val="00182EC6"/>
    <w:rsid w:val="00183175"/>
    <w:rsid w:val="0018324D"/>
    <w:rsid w:val="0018329E"/>
    <w:rsid w:val="001832CC"/>
    <w:rsid w:val="0018332C"/>
    <w:rsid w:val="001833C3"/>
    <w:rsid w:val="00183575"/>
    <w:rsid w:val="00183691"/>
    <w:rsid w:val="0018383B"/>
    <w:rsid w:val="00183E91"/>
    <w:rsid w:val="00183FE8"/>
    <w:rsid w:val="00184097"/>
    <w:rsid w:val="001841E6"/>
    <w:rsid w:val="00184222"/>
    <w:rsid w:val="001842B6"/>
    <w:rsid w:val="001842DD"/>
    <w:rsid w:val="00184734"/>
    <w:rsid w:val="00184841"/>
    <w:rsid w:val="001848C6"/>
    <w:rsid w:val="001848E0"/>
    <w:rsid w:val="0018490D"/>
    <w:rsid w:val="00184B76"/>
    <w:rsid w:val="00184C17"/>
    <w:rsid w:val="00184DAB"/>
    <w:rsid w:val="00184F9C"/>
    <w:rsid w:val="0018512B"/>
    <w:rsid w:val="00185309"/>
    <w:rsid w:val="0018544A"/>
    <w:rsid w:val="00185473"/>
    <w:rsid w:val="001855A2"/>
    <w:rsid w:val="001857B1"/>
    <w:rsid w:val="00185808"/>
    <w:rsid w:val="0018591F"/>
    <w:rsid w:val="00185AFD"/>
    <w:rsid w:val="00185BA8"/>
    <w:rsid w:val="00185E48"/>
    <w:rsid w:val="001860CA"/>
    <w:rsid w:val="001861CF"/>
    <w:rsid w:val="00186259"/>
    <w:rsid w:val="0018656B"/>
    <w:rsid w:val="0018656E"/>
    <w:rsid w:val="001865EE"/>
    <w:rsid w:val="00186608"/>
    <w:rsid w:val="001866CC"/>
    <w:rsid w:val="0018694D"/>
    <w:rsid w:val="00186B22"/>
    <w:rsid w:val="00186BF3"/>
    <w:rsid w:val="00186CF8"/>
    <w:rsid w:val="00186E40"/>
    <w:rsid w:val="00187271"/>
    <w:rsid w:val="001872B8"/>
    <w:rsid w:val="0018764A"/>
    <w:rsid w:val="0019001D"/>
    <w:rsid w:val="00190031"/>
    <w:rsid w:val="0019016D"/>
    <w:rsid w:val="00190323"/>
    <w:rsid w:val="001904CF"/>
    <w:rsid w:val="001908AC"/>
    <w:rsid w:val="00190A18"/>
    <w:rsid w:val="00190B3A"/>
    <w:rsid w:val="00190C22"/>
    <w:rsid w:val="00190C9A"/>
    <w:rsid w:val="00190E9D"/>
    <w:rsid w:val="00190F2F"/>
    <w:rsid w:val="00190F6D"/>
    <w:rsid w:val="00191008"/>
    <w:rsid w:val="001911CD"/>
    <w:rsid w:val="0019140C"/>
    <w:rsid w:val="00191742"/>
    <w:rsid w:val="0019175A"/>
    <w:rsid w:val="001917A5"/>
    <w:rsid w:val="001918C9"/>
    <w:rsid w:val="001919F8"/>
    <w:rsid w:val="00191A17"/>
    <w:rsid w:val="00191AAF"/>
    <w:rsid w:val="00191FAD"/>
    <w:rsid w:val="0019200B"/>
    <w:rsid w:val="00192130"/>
    <w:rsid w:val="00192143"/>
    <w:rsid w:val="001921B0"/>
    <w:rsid w:val="00192209"/>
    <w:rsid w:val="0019220C"/>
    <w:rsid w:val="00192232"/>
    <w:rsid w:val="001927E8"/>
    <w:rsid w:val="001928C1"/>
    <w:rsid w:val="00192B41"/>
    <w:rsid w:val="00192B56"/>
    <w:rsid w:val="00192CC7"/>
    <w:rsid w:val="00192D1D"/>
    <w:rsid w:val="00192DAF"/>
    <w:rsid w:val="00192F19"/>
    <w:rsid w:val="001933A1"/>
    <w:rsid w:val="0019341D"/>
    <w:rsid w:val="00193432"/>
    <w:rsid w:val="00193525"/>
    <w:rsid w:val="001936B0"/>
    <w:rsid w:val="001938AF"/>
    <w:rsid w:val="00193D82"/>
    <w:rsid w:val="00193EF6"/>
    <w:rsid w:val="00193FE4"/>
    <w:rsid w:val="001941DA"/>
    <w:rsid w:val="001941F2"/>
    <w:rsid w:val="00194224"/>
    <w:rsid w:val="00194354"/>
    <w:rsid w:val="00194508"/>
    <w:rsid w:val="00194643"/>
    <w:rsid w:val="0019490E"/>
    <w:rsid w:val="0019491F"/>
    <w:rsid w:val="00194AA7"/>
    <w:rsid w:val="00194B16"/>
    <w:rsid w:val="00194CB8"/>
    <w:rsid w:val="00194DE3"/>
    <w:rsid w:val="00194FBB"/>
    <w:rsid w:val="00194FDF"/>
    <w:rsid w:val="00195007"/>
    <w:rsid w:val="001951A0"/>
    <w:rsid w:val="001951EA"/>
    <w:rsid w:val="0019531D"/>
    <w:rsid w:val="00195438"/>
    <w:rsid w:val="00195574"/>
    <w:rsid w:val="0019564A"/>
    <w:rsid w:val="00195657"/>
    <w:rsid w:val="00195774"/>
    <w:rsid w:val="00195871"/>
    <w:rsid w:val="001959F0"/>
    <w:rsid w:val="00195F35"/>
    <w:rsid w:val="00195F5B"/>
    <w:rsid w:val="00195F71"/>
    <w:rsid w:val="001960F3"/>
    <w:rsid w:val="00196138"/>
    <w:rsid w:val="00196254"/>
    <w:rsid w:val="00196729"/>
    <w:rsid w:val="001967BF"/>
    <w:rsid w:val="0019684E"/>
    <w:rsid w:val="00196A1B"/>
    <w:rsid w:val="00196A93"/>
    <w:rsid w:val="00196B77"/>
    <w:rsid w:val="00196CD7"/>
    <w:rsid w:val="00196FFA"/>
    <w:rsid w:val="00197125"/>
    <w:rsid w:val="001971A0"/>
    <w:rsid w:val="001971BE"/>
    <w:rsid w:val="00197251"/>
    <w:rsid w:val="00197322"/>
    <w:rsid w:val="0019742D"/>
    <w:rsid w:val="001974B9"/>
    <w:rsid w:val="001974FE"/>
    <w:rsid w:val="001977EC"/>
    <w:rsid w:val="00197877"/>
    <w:rsid w:val="001978EE"/>
    <w:rsid w:val="0019793B"/>
    <w:rsid w:val="00197940"/>
    <w:rsid w:val="00197CA9"/>
    <w:rsid w:val="00197CF5"/>
    <w:rsid w:val="00197E9B"/>
    <w:rsid w:val="00197F02"/>
    <w:rsid w:val="001A0458"/>
    <w:rsid w:val="001A045C"/>
    <w:rsid w:val="001A04FC"/>
    <w:rsid w:val="001A054F"/>
    <w:rsid w:val="001A06C4"/>
    <w:rsid w:val="001A06FC"/>
    <w:rsid w:val="001A08E7"/>
    <w:rsid w:val="001A08FF"/>
    <w:rsid w:val="001A09E3"/>
    <w:rsid w:val="001A0A5B"/>
    <w:rsid w:val="001A0AD1"/>
    <w:rsid w:val="001A0AF1"/>
    <w:rsid w:val="001A0B83"/>
    <w:rsid w:val="001A0CF2"/>
    <w:rsid w:val="001A0CF3"/>
    <w:rsid w:val="001A0DA9"/>
    <w:rsid w:val="001A12FF"/>
    <w:rsid w:val="001A13CE"/>
    <w:rsid w:val="001A1606"/>
    <w:rsid w:val="001A167B"/>
    <w:rsid w:val="001A16E6"/>
    <w:rsid w:val="001A1746"/>
    <w:rsid w:val="001A197A"/>
    <w:rsid w:val="001A1985"/>
    <w:rsid w:val="001A1A95"/>
    <w:rsid w:val="001A1B0C"/>
    <w:rsid w:val="001A1EFE"/>
    <w:rsid w:val="001A2049"/>
    <w:rsid w:val="001A20F0"/>
    <w:rsid w:val="001A260D"/>
    <w:rsid w:val="001A2660"/>
    <w:rsid w:val="001A2751"/>
    <w:rsid w:val="001A28B8"/>
    <w:rsid w:val="001A29CB"/>
    <w:rsid w:val="001A2A17"/>
    <w:rsid w:val="001A2B2A"/>
    <w:rsid w:val="001A2BCD"/>
    <w:rsid w:val="001A2C28"/>
    <w:rsid w:val="001A2FCF"/>
    <w:rsid w:val="001A30AA"/>
    <w:rsid w:val="001A31EA"/>
    <w:rsid w:val="001A338C"/>
    <w:rsid w:val="001A33E8"/>
    <w:rsid w:val="001A3457"/>
    <w:rsid w:val="001A34FD"/>
    <w:rsid w:val="001A372D"/>
    <w:rsid w:val="001A372F"/>
    <w:rsid w:val="001A37BD"/>
    <w:rsid w:val="001A384E"/>
    <w:rsid w:val="001A39FE"/>
    <w:rsid w:val="001A3BC5"/>
    <w:rsid w:val="001A3C1F"/>
    <w:rsid w:val="001A3C80"/>
    <w:rsid w:val="001A3DD2"/>
    <w:rsid w:val="001A3E59"/>
    <w:rsid w:val="001A3FBB"/>
    <w:rsid w:val="001A4030"/>
    <w:rsid w:val="001A4072"/>
    <w:rsid w:val="001A40FE"/>
    <w:rsid w:val="001A434C"/>
    <w:rsid w:val="001A43A1"/>
    <w:rsid w:val="001A44FA"/>
    <w:rsid w:val="001A45D6"/>
    <w:rsid w:val="001A460A"/>
    <w:rsid w:val="001A4641"/>
    <w:rsid w:val="001A469C"/>
    <w:rsid w:val="001A483E"/>
    <w:rsid w:val="001A4DB8"/>
    <w:rsid w:val="001A4E37"/>
    <w:rsid w:val="001A4EA5"/>
    <w:rsid w:val="001A518A"/>
    <w:rsid w:val="001A5240"/>
    <w:rsid w:val="001A53A8"/>
    <w:rsid w:val="001A53BF"/>
    <w:rsid w:val="001A56D1"/>
    <w:rsid w:val="001A57CE"/>
    <w:rsid w:val="001A5B60"/>
    <w:rsid w:val="001A5CD5"/>
    <w:rsid w:val="001A5F8F"/>
    <w:rsid w:val="001A606A"/>
    <w:rsid w:val="001A623C"/>
    <w:rsid w:val="001A66AF"/>
    <w:rsid w:val="001A66FB"/>
    <w:rsid w:val="001A673D"/>
    <w:rsid w:val="001A6760"/>
    <w:rsid w:val="001A6773"/>
    <w:rsid w:val="001A6AF9"/>
    <w:rsid w:val="001A6C26"/>
    <w:rsid w:val="001A6CF9"/>
    <w:rsid w:val="001A6D1B"/>
    <w:rsid w:val="001A6D5C"/>
    <w:rsid w:val="001A6DD5"/>
    <w:rsid w:val="001A6F69"/>
    <w:rsid w:val="001A706D"/>
    <w:rsid w:val="001A71A2"/>
    <w:rsid w:val="001A7233"/>
    <w:rsid w:val="001A728F"/>
    <w:rsid w:val="001A739A"/>
    <w:rsid w:val="001A759A"/>
    <w:rsid w:val="001A769A"/>
    <w:rsid w:val="001A76C3"/>
    <w:rsid w:val="001A770C"/>
    <w:rsid w:val="001A781E"/>
    <w:rsid w:val="001A791B"/>
    <w:rsid w:val="001A7A80"/>
    <w:rsid w:val="001A7C49"/>
    <w:rsid w:val="001A7D14"/>
    <w:rsid w:val="001A7D69"/>
    <w:rsid w:val="001A7EC1"/>
    <w:rsid w:val="001A7F2B"/>
    <w:rsid w:val="001A7F75"/>
    <w:rsid w:val="001B0095"/>
    <w:rsid w:val="001B0162"/>
    <w:rsid w:val="001B0ADF"/>
    <w:rsid w:val="001B0B53"/>
    <w:rsid w:val="001B0B8B"/>
    <w:rsid w:val="001B0BBA"/>
    <w:rsid w:val="001B0C72"/>
    <w:rsid w:val="001B0E9F"/>
    <w:rsid w:val="001B0F9D"/>
    <w:rsid w:val="001B0FA5"/>
    <w:rsid w:val="001B11B9"/>
    <w:rsid w:val="001B11CB"/>
    <w:rsid w:val="001B159F"/>
    <w:rsid w:val="001B163D"/>
    <w:rsid w:val="001B1714"/>
    <w:rsid w:val="001B1A6E"/>
    <w:rsid w:val="001B1BC4"/>
    <w:rsid w:val="001B262C"/>
    <w:rsid w:val="001B2655"/>
    <w:rsid w:val="001B2917"/>
    <w:rsid w:val="001B2C8A"/>
    <w:rsid w:val="001B2C9C"/>
    <w:rsid w:val="001B2CE0"/>
    <w:rsid w:val="001B2D71"/>
    <w:rsid w:val="001B2D84"/>
    <w:rsid w:val="001B2EC4"/>
    <w:rsid w:val="001B2F1A"/>
    <w:rsid w:val="001B30FA"/>
    <w:rsid w:val="001B30FE"/>
    <w:rsid w:val="001B325B"/>
    <w:rsid w:val="001B3380"/>
    <w:rsid w:val="001B33E7"/>
    <w:rsid w:val="001B3489"/>
    <w:rsid w:val="001B369B"/>
    <w:rsid w:val="001B372C"/>
    <w:rsid w:val="001B378A"/>
    <w:rsid w:val="001B398A"/>
    <w:rsid w:val="001B3DA7"/>
    <w:rsid w:val="001B3E01"/>
    <w:rsid w:val="001B3E56"/>
    <w:rsid w:val="001B3E62"/>
    <w:rsid w:val="001B417C"/>
    <w:rsid w:val="001B42B0"/>
    <w:rsid w:val="001B43C8"/>
    <w:rsid w:val="001B45CB"/>
    <w:rsid w:val="001B4744"/>
    <w:rsid w:val="001B4830"/>
    <w:rsid w:val="001B4883"/>
    <w:rsid w:val="001B4964"/>
    <w:rsid w:val="001B4C89"/>
    <w:rsid w:val="001B4CEF"/>
    <w:rsid w:val="001B4DB2"/>
    <w:rsid w:val="001B4E38"/>
    <w:rsid w:val="001B4E4B"/>
    <w:rsid w:val="001B4EA1"/>
    <w:rsid w:val="001B4FE8"/>
    <w:rsid w:val="001B50A9"/>
    <w:rsid w:val="001B51E8"/>
    <w:rsid w:val="001B52BD"/>
    <w:rsid w:val="001B530B"/>
    <w:rsid w:val="001B531F"/>
    <w:rsid w:val="001B53C8"/>
    <w:rsid w:val="001B5431"/>
    <w:rsid w:val="001B55C5"/>
    <w:rsid w:val="001B5738"/>
    <w:rsid w:val="001B579A"/>
    <w:rsid w:val="001B5852"/>
    <w:rsid w:val="001B5863"/>
    <w:rsid w:val="001B5933"/>
    <w:rsid w:val="001B5ADD"/>
    <w:rsid w:val="001B5BEF"/>
    <w:rsid w:val="001B5C8F"/>
    <w:rsid w:val="001B5DB4"/>
    <w:rsid w:val="001B6026"/>
    <w:rsid w:val="001B626E"/>
    <w:rsid w:val="001B640C"/>
    <w:rsid w:val="001B648F"/>
    <w:rsid w:val="001B65BD"/>
    <w:rsid w:val="001B65CE"/>
    <w:rsid w:val="001B66B5"/>
    <w:rsid w:val="001B688C"/>
    <w:rsid w:val="001B689D"/>
    <w:rsid w:val="001B69E3"/>
    <w:rsid w:val="001B6A69"/>
    <w:rsid w:val="001B6C99"/>
    <w:rsid w:val="001B6DC7"/>
    <w:rsid w:val="001B6DC9"/>
    <w:rsid w:val="001B6DF0"/>
    <w:rsid w:val="001B6EB4"/>
    <w:rsid w:val="001B6ECD"/>
    <w:rsid w:val="001B71EB"/>
    <w:rsid w:val="001B7338"/>
    <w:rsid w:val="001B73C3"/>
    <w:rsid w:val="001B74F5"/>
    <w:rsid w:val="001B7631"/>
    <w:rsid w:val="001B77D2"/>
    <w:rsid w:val="001B78DF"/>
    <w:rsid w:val="001B7952"/>
    <w:rsid w:val="001B7DF5"/>
    <w:rsid w:val="001C000C"/>
    <w:rsid w:val="001C0051"/>
    <w:rsid w:val="001C0140"/>
    <w:rsid w:val="001C02E5"/>
    <w:rsid w:val="001C03B2"/>
    <w:rsid w:val="001C043D"/>
    <w:rsid w:val="001C0450"/>
    <w:rsid w:val="001C064D"/>
    <w:rsid w:val="001C08FF"/>
    <w:rsid w:val="001C0E93"/>
    <w:rsid w:val="001C1085"/>
    <w:rsid w:val="001C1117"/>
    <w:rsid w:val="001C1163"/>
    <w:rsid w:val="001C12BE"/>
    <w:rsid w:val="001C12F7"/>
    <w:rsid w:val="001C148D"/>
    <w:rsid w:val="001C1684"/>
    <w:rsid w:val="001C171E"/>
    <w:rsid w:val="001C174D"/>
    <w:rsid w:val="001C1874"/>
    <w:rsid w:val="001C1CE4"/>
    <w:rsid w:val="001C1D71"/>
    <w:rsid w:val="001C1F6C"/>
    <w:rsid w:val="001C20ED"/>
    <w:rsid w:val="001C229B"/>
    <w:rsid w:val="001C2305"/>
    <w:rsid w:val="001C26F3"/>
    <w:rsid w:val="001C28FA"/>
    <w:rsid w:val="001C297D"/>
    <w:rsid w:val="001C2A66"/>
    <w:rsid w:val="001C2B9E"/>
    <w:rsid w:val="001C2C5F"/>
    <w:rsid w:val="001C2D41"/>
    <w:rsid w:val="001C2FCD"/>
    <w:rsid w:val="001C2FCE"/>
    <w:rsid w:val="001C3044"/>
    <w:rsid w:val="001C3138"/>
    <w:rsid w:val="001C31A7"/>
    <w:rsid w:val="001C31FC"/>
    <w:rsid w:val="001C3268"/>
    <w:rsid w:val="001C32D2"/>
    <w:rsid w:val="001C339B"/>
    <w:rsid w:val="001C34C6"/>
    <w:rsid w:val="001C3700"/>
    <w:rsid w:val="001C3716"/>
    <w:rsid w:val="001C39C9"/>
    <w:rsid w:val="001C39E1"/>
    <w:rsid w:val="001C3A01"/>
    <w:rsid w:val="001C3A11"/>
    <w:rsid w:val="001C3A81"/>
    <w:rsid w:val="001C3E9B"/>
    <w:rsid w:val="001C3ECC"/>
    <w:rsid w:val="001C3ED0"/>
    <w:rsid w:val="001C400D"/>
    <w:rsid w:val="001C4069"/>
    <w:rsid w:val="001C4209"/>
    <w:rsid w:val="001C42AE"/>
    <w:rsid w:val="001C4319"/>
    <w:rsid w:val="001C448D"/>
    <w:rsid w:val="001C4510"/>
    <w:rsid w:val="001C4612"/>
    <w:rsid w:val="001C48C9"/>
    <w:rsid w:val="001C49C6"/>
    <w:rsid w:val="001C4B0E"/>
    <w:rsid w:val="001C4B2F"/>
    <w:rsid w:val="001C4B94"/>
    <w:rsid w:val="001C4E57"/>
    <w:rsid w:val="001C4FE6"/>
    <w:rsid w:val="001C541E"/>
    <w:rsid w:val="001C595A"/>
    <w:rsid w:val="001C59E5"/>
    <w:rsid w:val="001C5A34"/>
    <w:rsid w:val="001C5C5C"/>
    <w:rsid w:val="001C5E5D"/>
    <w:rsid w:val="001C5F69"/>
    <w:rsid w:val="001C60A8"/>
    <w:rsid w:val="001C6103"/>
    <w:rsid w:val="001C616C"/>
    <w:rsid w:val="001C6249"/>
    <w:rsid w:val="001C625C"/>
    <w:rsid w:val="001C62F6"/>
    <w:rsid w:val="001C637A"/>
    <w:rsid w:val="001C6483"/>
    <w:rsid w:val="001C65B5"/>
    <w:rsid w:val="001C65D8"/>
    <w:rsid w:val="001C65DC"/>
    <w:rsid w:val="001C663D"/>
    <w:rsid w:val="001C684F"/>
    <w:rsid w:val="001C6B48"/>
    <w:rsid w:val="001C6BAF"/>
    <w:rsid w:val="001C6E28"/>
    <w:rsid w:val="001C6ED3"/>
    <w:rsid w:val="001C6F89"/>
    <w:rsid w:val="001C7116"/>
    <w:rsid w:val="001C71F9"/>
    <w:rsid w:val="001C727C"/>
    <w:rsid w:val="001C72E8"/>
    <w:rsid w:val="001C74CF"/>
    <w:rsid w:val="001C75A0"/>
    <w:rsid w:val="001C76DC"/>
    <w:rsid w:val="001C774A"/>
    <w:rsid w:val="001C7952"/>
    <w:rsid w:val="001C7984"/>
    <w:rsid w:val="001C7A4A"/>
    <w:rsid w:val="001C7C0A"/>
    <w:rsid w:val="001C7E37"/>
    <w:rsid w:val="001C7E92"/>
    <w:rsid w:val="001D021E"/>
    <w:rsid w:val="001D0224"/>
    <w:rsid w:val="001D0279"/>
    <w:rsid w:val="001D045C"/>
    <w:rsid w:val="001D04B9"/>
    <w:rsid w:val="001D052F"/>
    <w:rsid w:val="001D0881"/>
    <w:rsid w:val="001D089E"/>
    <w:rsid w:val="001D0C18"/>
    <w:rsid w:val="001D0C59"/>
    <w:rsid w:val="001D0C91"/>
    <w:rsid w:val="001D0EB2"/>
    <w:rsid w:val="001D104D"/>
    <w:rsid w:val="001D1377"/>
    <w:rsid w:val="001D14AC"/>
    <w:rsid w:val="001D16CB"/>
    <w:rsid w:val="001D16D4"/>
    <w:rsid w:val="001D16ED"/>
    <w:rsid w:val="001D1709"/>
    <w:rsid w:val="001D1774"/>
    <w:rsid w:val="001D17FE"/>
    <w:rsid w:val="001D185D"/>
    <w:rsid w:val="001D1929"/>
    <w:rsid w:val="001D19B1"/>
    <w:rsid w:val="001D19E0"/>
    <w:rsid w:val="001D1AA7"/>
    <w:rsid w:val="001D1C60"/>
    <w:rsid w:val="001D2111"/>
    <w:rsid w:val="001D213E"/>
    <w:rsid w:val="001D22CC"/>
    <w:rsid w:val="001D2407"/>
    <w:rsid w:val="001D2511"/>
    <w:rsid w:val="001D2597"/>
    <w:rsid w:val="001D2633"/>
    <w:rsid w:val="001D2A6C"/>
    <w:rsid w:val="001D2B80"/>
    <w:rsid w:val="001D2D02"/>
    <w:rsid w:val="001D2D88"/>
    <w:rsid w:val="001D2EFB"/>
    <w:rsid w:val="001D2FC6"/>
    <w:rsid w:val="001D2FF1"/>
    <w:rsid w:val="001D3105"/>
    <w:rsid w:val="001D3371"/>
    <w:rsid w:val="001D347F"/>
    <w:rsid w:val="001D35B6"/>
    <w:rsid w:val="001D397E"/>
    <w:rsid w:val="001D3AA8"/>
    <w:rsid w:val="001D3AFE"/>
    <w:rsid w:val="001D3C5C"/>
    <w:rsid w:val="001D3CB7"/>
    <w:rsid w:val="001D3CC4"/>
    <w:rsid w:val="001D3D63"/>
    <w:rsid w:val="001D3DF2"/>
    <w:rsid w:val="001D3E70"/>
    <w:rsid w:val="001D3E98"/>
    <w:rsid w:val="001D3F9C"/>
    <w:rsid w:val="001D4051"/>
    <w:rsid w:val="001D40D2"/>
    <w:rsid w:val="001D431D"/>
    <w:rsid w:val="001D4646"/>
    <w:rsid w:val="001D47B9"/>
    <w:rsid w:val="001D498A"/>
    <w:rsid w:val="001D4AE7"/>
    <w:rsid w:val="001D4C0A"/>
    <w:rsid w:val="001D4C9B"/>
    <w:rsid w:val="001D4EE0"/>
    <w:rsid w:val="001D4F52"/>
    <w:rsid w:val="001D4FF0"/>
    <w:rsid w:val="001D52C8"/>
    <w:rsid w:val="001D5529"/>
    <w:rsid w:val="001D55DA"/>
    <w:rsid w:val="001D59A5"/>
    <w:rsid w:val="001D59ED"/>
    <w:rsid w:val="001D5B34"/>
    <w:rsid w:val="001D5BA6"/>
    <w:rsid w:val="001D5BE8"/>
    <w:rsid w:val="001D5DB3"/>
    <w:rsid w:val="001D5E5B"/>
    <w:rsid w:val="001D5E78"/>
    <w:rsid w:val="001D614B"/>
    <w:rsid w:val="001D6203"/>
    <w:rsid w:val="001D62F8"/>
    <w:rsid w:val="001D632F"/>
    <w:rsid w:val="001D63D0"/>
    <w:rsid w:val="001D644D"/>
    <w:rsid w:val="001D657A"/>
    <w:rsid w:val="001D662F"/>
    <w:rsid w:val="001D671D"/>
    <w:rsid w:val="001D6752"/>
    <w:rsid w:val="001D67D6"/>
    <w:rsid w:val="001D68E2"/>
    <w:rsid w:val="001D6922"/>
    <w:rsid w:val="001D6A0E"/>
    <w:rsid w:val="001D6A30"/>
    <w:rsid w:val="001D6BC8"/>
    <w:rsid w:val="001D6CBE"/>
    <w:rsid w:val="001D6F8C"/>
    <w:rsid w:val="001D7015"/>
    <w:rsid w:val="001D706D"/>
    <w:rsid w:val="001D7380"/>
    <w:rsid w:val="001D7558"/>
    <w:rsid w:val="001D7567"/>
    <w:rsid w:val="001D765F"/>
    <w:rsid w:val="001D78BB"/>
    <w:rsid w:val="001D792C"/>
    <w:rsid w:val="001D7B3D"/>
    <w:rsid w:val="001D7B46"/>
    <w:rsid w:val="001D7BC7"/>
    <w:rsid w:val="001D7CC9"/>
    <w:rsid w:val="001D7EA9"/>
    <w:rsid w:val="001D7EC8"/>
    <w:rsid w:val="001D7F4C"/>
    <w:rsid w:val="001D7F71"/>
    <w:rsid w:val="001E006F"/>
    <w:rsid w:val="001E00F9"/>
    <w:rsid w:val="001E0185"/>
    <w:rsid w:val="001E018D"/>
    <w:rsid w:val="001E0404"/>
    <w:rsid w:val="001E049A"/>
    <w:rsid w:val="001E04F9"/>
    <w:rsid w:val="001E0574"/>
    <w:rsid w:val="001E05BE"/>
    <w:rsid w:val="001E05DE"/>
    <w:rsid w:val="001E0BBD"/>
    <w:rsid w:val="001E0DF4"/>
    <w:rsid w:val="001E0F01"/>
    <w:rsid w:val="001E1000"/>
    <w:rsid w:val="001E1206"/>
    <w:rsid w:val="001E126D"/>
    <w:rsid w:val="001E135D"/>
    <w:rsid w:val="001E145D"/>
    <w:rsid w:val="001E147A"/>
    <w:rsid w:val="001E1575"/>
    <w:rsid w:val="001E1590"/>
    <w:rsid w:val="001E1675"/>
    <w:rsid w:val="001E1920"/>
    <w:rsid w:val="001E1B03"/>
    <w:rsid w:val="001E1B4C"/>
    <w:rsid w:val="001E1C2B"/>
    <w:rsid w:val="001E1CB1"/>
    <w:rsid w:val="001E1F49"/>
    <w:rsid w:val="001E1F98"/>
    <w:rsid w:val="001E2087"/>
    <w:rsid w:val="001E2167"/>
    <w:rsid w:val="001E2183"/>
    <w:rsid w:val="001E225C"/>
    <w:rsid w:val="001E231E"/>
    <w:rsid w:val="001E2747"/>
    <w:rsid w:val="001E276A"/>
    <w:rsid w:val="001E297E"/>
    <w:rsid w:val="001E29CB"/>
    <w:rsid w:val="001E2BA7"/>
    <w:rsid w:val="001E2EFC"/>
    <w:rsid w:val="001E30F9"/>
    <w:rsid w:val="001E3160"/>
    <w:rsid w:val="001E3182"/>
    <w:rsid w:val="001E3234"/>
    <w:rsid w:val="001E3279"/>
    <w:rsid w:val="001E335A"/>
    <w:rsid w:val="001E3387"/>
    <w:rsid w:val="001E370D"/>
    <w:rsid w:val="001E3898"/>
    <w:rsid w:val="001E398D"/>
    <w:rsid w:val="001E3A04"/>
    <w:rsid w:val="001E3A78"/>
    <w:rsid w:val="001E3C2D"/>
    <w:rsid w:val="001E3D50"/>
    <w:rsid w:val="001E3D93"/>
    <w:rsid w:val="001E3F11"/>
    <w:rsid w:val="001E4088"/>
    <w:rsid w:val="001E409C"/>
    <w:rsid w:val="001E4507"/>
    <w:rsid w:val="001E4523"/>
    <w:rsid w:val="001E458A"/>
    <w:rsid w:val="001E4636"/>
    <w:rsid w:val="001E469B"/>
    <w:rsid w:val="001E48A8"/>
    <w:rsid w:val="001E48BA"/>
    <w:rsid w:val="001E492B"/>
    <w:rsid w:val="001E49B1"/>
    <w:rsid w:val="001E4A9A"/>
    <w:rsid w:val="001E4BDE"/>
    <w:rsid w:val="001E505C"/>
    <w:rsid w:val="001E5108"/>
    <w:rsid w:val="001E5156"/>
    <w:rsid w:val="001E5214"/>
    <w:rsid w:val="001E5262"/>
    <w:rsid w:val="001E526F"/>
    <w:rsid w:val="001E54C5"/>
    <w:rsid w:val="001E552C"/>
    <w:rsid w:val="001E561A"/>
    <w:rsid w:val="001E5692"/>
    <w:rsid w:val="001E5987"/>
    <w:rsid w:val="001E5B05"/>
    <w:rsid w:val="001E5B0E"/>
    <w:rsid w:val="001E5C7D"/>
    <w:rsid w:val="001E5D2B"/>
    <w:rsid w:val="001E5FBC"/>
    <w:rsid w:val="001E605B"/>
    <w:rsid w:val="001E6152"/>
    <w:rsid w:val="001E634C"/>
    <w:rsid w:val="001E63A5"/>
    <w:rsid w:val="001E689D"/>
    <w:rsid w:val="001E68E5"/>
    <w:rsid w:val="001E697B"/>
    <w:rsid w:val="001E6A00"/>
    <w:rsid w:val="001E6E75"/>
    <w:rsid w:val="001E6EB7"/>
    <w:rsid w:val="001E6ECB"/>
    <w:rsid w:val="001E6EEE"/>
    <w:rsid w:val="001E6F61"/>
    <w:rsid w:val="001E6F8D"/>
    <w:rsid w:val="001E712B"/>
    <w:rsid w:val="001E737F"/>
    <w:rsid w:val="001E77ED"/>
    <w:rsid w:val="001E7920"/>
    <w:rsid w:val="001E7971"/>
    <w:rsid w:val="001E79C4"/>
    <w:rsid w:val="001E7AFC"/>
    <w:rsid w:val="001E7B53"/>
    <w:rsid w:val="001E7C68"/>
    <w:rsid w:val="001E7C72"/>
    <w:rsid w:val="001E7C9B"/>
    <w:rsid w:val="001E7CB9"/>
    <w:rsid w:val="001E7D46"/>
    <w:rsid w:val="001E7ED6"/>
    <w:rsid w:val="001E7F41"/>
    <w:rsid w:val="001F0309"/>
    <w:rsid w:val="001F0797"/>
    <w:rsid w:val="001F0D6D"/>
    <w:rsid w:val="001F0E1B"/>
    <w:rsid w:val="001F0F0C"/>
    <w:rsid w:val="001F117F"/>
    <w:rsid w:val="001F11AA"/>
    <w:rsid w:val="001F11EC"/>
    <w:rsid w:val="001F1208"/>
    <w:rsid w:val="001F1226"/>
    <w:rsid w:val="001F1319"/>
    <w:rsid w:val="001F1469"/>
    <w:rsid w:val="001F1726"/>
    <w:rsid w:val="001F17BA"/>
    <w:rsid w:val="001F18FB"/>
    <w:rsid w:val="001F1904"/>
    <w:rsid w:val="001F1A9C"/>
    <w:rsid w:val="001F1BA6"/>
    <w:rsid w:val="001F1C17"/>
    <w:rsid w:val="001F1C94"/>
    <w:rsid w:val="001F1CB9"/>
    <w:rsid w:val="001F1DF5"/>
    <w:rsid w:val="001F1DFC"/>
    <w:rsid w:val="001F1E00"/>
    <w:rsid w:val="001F1E29"/>
    <w:rsid w:val="001F1FFB"/>
    <w:rsid w:val="001F23B9"/>
    <w:rsid w:val="001F2431"/>
    <w:rsid w:val="001F2568"/>
    <w:rsid w:val="001F25E4"/>
    <w:rsid w:val="001F2985"/>
    <w:rsid w:val="001F2B74"/>
    <w:rsid w:val="001F2B86"/>
    <w:rsid w:val="001F2E0A"/>
    <w:rsid w:val="001F2E9E"/>
    <w:rsid w:val="001F3017"/>
    <w:rsid w:val="001F3019"/>
    <w:rsid w:val="001F3026"/>
    <w:rsid w:val="001F311F"/>
    <w:rsid w:val="001F3184"/>
    <w:rsid w:val="001F31E4"/>
    <w:rsid w:val="001F325D"/>
    <w:rsid w:val="001F326A"/>
    <w:rsid w:val="001F3324"/>
    <w:rsid w:val="001F3475"/>
    <w:rsid w:val="001F360C"/>
    <w:rsid w:val="001F36C3"/>
    <w:rsid w:val="001F3B26"/>
    <w:rsid w:val="001F3CAB"/>
    <w:rsid w:val="001F3F16"/>
    <w:rsid w:val="001F3F4A"/>
    <w:rsid w:val="001F4047"/>
    <w:rsid w:val="001F407B"/>
    <w:rsid w:val="001F42B0"/>
    <w:rsid w:val="001F42CE"/>
    <w:rsid w:val="001F4361"/>
    <w:rsid w:val="001F4405"/>
    <w:rsid w:val="001F440B"/>
    <w:rsid w:val="001F4480"/>
    <w:rsid w:val="001F44A3"/>
    <w:rsid w:val="001F454C"/>
    <w:rsid w:val="001F459F"/>
    <w:rsid w:val="001F4889"/>
    <w:rsid w:val="001F4A33"/>
    <w:rsid w:val="001F4B48"/>
    <w:rsid w:val="001F4BD7"/>
    <w:rsid w:val="001F4C66"/>
    <w:rsid w:val="001F4C7B"/>
    <w:rsid w:val="001F4CDF"/>
    <w:rsid w:val="001F4D5B"/>
    <w:rsid w:val="001F4EE7"/>
    <w:rsid w:val="001F5058"/>
    <w:rsid w:val="001F5372"/>
    <w:rsid w:val="001F5467"/>
    <w:rsid w:val="001F551A"/>
    <w:rsid w:val="001F571E"/>
    <w:rsid w:val="001F5973"/>
    <w:rsid w:val="001F5BA8"/>
    <w:rsid w:val="001F5CD8"/>
    <w:rsid w:val="001F5F40"/>
    <w:rsid w:val="001F6006"/>
    <w:rsid w:val="001F6199"/>
    <w:rsid w:val="001F61BC"/>
    <w:rsid w:val="001F61EA"/>
    <w:rsid w:val="001F63CD"/>
    <w:rsid w:val="001F6759"/>
    <w:rsid w:val="001F6809"/>
    <w:rsid w:val="001F6A4E"/>
    <w:rsid w:val="001F6AD9"/>
    <w:rsid w:val="001F6F32"/>
    <w:rsid w:val="001F70E1"/>
    <w:rsid w:val="001F71DD"/>
    <w:rsid w:val="001F71F8"/>
    <w:rsid w:val="001F72F0"/>
    <w:rsid w:val="001F74E5"/>
    <w:rsid w:val="001F7662"/>
    <w:rsid w:val="001F76AC"/>
    <w:rsid w:val="001F76D3"/>
    <w:rsid w:val="001F7733"/>
    <w:rsid w:val="001F7A3D"/>
    <w:rsid w:val="001F7B0A"/>
    <w:rsid w:val="001F7FD1"/>
    <w:rsid w:val="002000C8"/>
    <w:rsid w:val="00200306"/>
    <w:rsid w:val="002003A9"/>
    <w:rsid w:val="002004DC"/>
    <w:rsid w:val="002008A2"/>
    <w:rsid w:val="00200946"/>
    <w:rsid w:val="00200972"/>
    <w:rsid w:val="00200A47"/>
    <w:rsid w:val="00200BEF"/>
    <w:rsid w:val="00200C42"/>
    <w:rsid w:val="00200CFC"/>
    <w:rsid w:val="00200FFC"/>
    <w:rsid w:val="00201123"/>
    <w:rsid w:val="002011A0"/>
    <w:rsid w:val="002014B6"/>
    <w:rsid w:val="002015E5"/>
    <w:rsid w:val="002016F6"/>
    <w:rsid w:val="0020174D"/>
    <w:rsid w:val="0020179B"/>
    <w:rsid w:val="00201AD3"/>
    <w:rsid w:val="00201C55"/>
    <w:rsid w:val="00201C81"/>
    <w:rsid w:val="00201CC7"/>
    <w:rsid w:val="00201D16"/>
    <w:rsid w:val="00201DAB"/>
    <w:rsid w:val="00202060"/>
    <w:rsid w:val="0020229F"/>
    <w:rsid w:val="00202300"/>
    <w:rsid w:val="0020242C"/>
    <w:rsid w:val="002025B3"/>
    <w:rsid w:val="0020262F"/>
    <w:rsid w:val="002026D5"/>
    <w:rsid w:val="00202836"/>
    <w:rsid w:val="00202985"/>
    <w:rsid w:val="00202A1A"/>
    <w:rsid w:val="00202C31"/>
    <w:rsid w:val="00202CC2"/>
    <w:rsid w:val="00202D2B"/>
    <w:rsid w:val="00202D84"/>
    <w:rsid w:val="00202EB2"/>
    <w:rsid w:val="00202FA8"/>
    <w:rsid w:val="00202FAC"/>
    <w:rsid w:val="002031A1"/>
    <w:rsid w:val="00203369"/>
    <w:rsid w:val="002034E1"/>
    <w:rsid w:val="0020383B"/>
    <w:rsid w:val="00203966"/>
    <w:rsid w:val="00203B16"/>
    <w:rsid w:val="00203C4D"/>
    <w:rsid w:val="00203C6A"/>
    <w:rsid w:val="00203EB2"/>
    <w:rsid w:val="002040CA"/>
    <w:rsid w:val="002041FB"/>
    <w:rsid w:val="002044EA"/>
    <w:rsid w:val="00204540"/>
    <w:rsid w:val="002046B5"/>
    <w:rsid w:val="00204841"/>
    <w:rsid w:val="0020491A"/>
    <w:rsid w:val="00205282"/>
    <w:rsid w:val="0020529F"/>
    <w:rsid w:val="002056D0"/>
    <w:rsid w:val="0020573A"/>
    <w:rsid w:val="0020602F"/>
    <w:rsid w:val="002063E3"/>
    <w:rsid w:val="002063F6"/>
    <w:rsid w:val="002064CF"/>
    <w:rsid w:val="00206A33"/>
    <w:rsid w:val="00206A43"/>
    <w:rsid w:val="00206E3C"/>
    <w:rsid w:val="00207089"/>
    <w:rsid w:val="002071A6"/>
    <w:rsid w:val="00207301"/>
    <w:rsid w:val="002073C5"/>
    <w:rsid w:val="002074BB"/>
    <w:rsid w:val="002078C5"/>
    <w:rsid w:val="00207CDB"/>
    <w:rsid w:val="00207CF7"/>
    <w:rsid w:val="00207E00"/>
    <w:rsid w:val="00207ECF"/>
    <w:rsid w:val="00207F73"/>
    <w:rsid w:val="00207FE2"/>
    <w:rsid w:val="00210020"/>
    <w:rsid w:val="002100DB"/>
    <w:rsid w:val="00210472"/>
    <w:rsid w:val="002104B4"/>
    <w:rsid w:val="002104F0"/>
    <w:rsid w:val="002105B3"/>
    <w:rsid w:val="0021068E"/>
    <w:rsid w:val="00210737"/>
    <w:rsid w:val="00210780"/>
    <w:rsid w:val="0021086A"/>
    <w:rsid w:val="002109A0"/>
    <w:rsid w:val="0021108D"/>
    <w:rsid w:val="002110D2"/>
    <w:rsid w:val="002111D4"/>
    <w:rsid w:val="00211293"/>
    <w:rsid w:val="002112A0"/>
    <w:rsid w:val="0021137B"/>
    <w:rsid w:val="0021144E"/>
    <w:rsid w:val="0021147D"/>
    <w:rsid w:val="0021149F"/>
    <w:rsid w:val="00211520"/>
    <w:rsid w:val="002115FA"/>
    <w:rsid w:val="0021193B"/>
    <w:rsid w:val="00211A9A"/>
    <w:rsid w:val="00211B0A"/>
    <w:rsid w:val="00211C00"/>
    <w:rsid w:val="00211E36"/>
    <w:rsid w:val="00211E90"/>
    <w:rsid w:val="00211EA4"/>
    <w:rsid w:val="00211FC8"/>
    <w:rsid w:val="00212052"/>
    <w:rsid w:val="00212148"/>
    <w:rsid w:val="002121CD"/>
    <w:rsid w:val="002123E1"/>
    <w:rsid w:val="00212635"/>
    <w:rsid w:val="0021264B"/>
    <w:rsid w:val="00212815"/>
    <w:rsid w:val="00212856"/>
    <w:rsid w:val="0021285C"/>
    <w:rsid w:val="00212A2A"/>
    <w:rsid w:val="00212A60"/>
    <w:rsid w:val="00212B50"/>
    <w:rsid w:val="00212DE9"/>
    <w:rsid w:val="00212E9E"/>
    <w:rsid w:val="00212EEB"/>
    <w:rsid w:val="00212FC6"/>
    <w:rsid w:val="0021316E"/>
    <w:rsid w:val="0021354B"/>
    <w:rsid w:val="002136C4"/>
    <w:rsid w:val="00213973"/>
    <w:rsid w:val="00213B54"/>
    <w:rsid w:val="00213C3F"/>
    <w:rsid w:val="00213D75"/>
    <w:rsid w:val="00213DF8"/>
    <w:rsid w:val="002141A2"/>
    <w:rsid w:val="00214305"/>
    <w:rsid w:val="00214310"/>
    <w:rsid w:val="0021444E"/>
    <w:rsid w:val="00214623"/>
    <w:rsid w:val="00214AC7"/>
    <w:rsid w:val="00214BDA"/>
    <w:rsid w:val="00214C3D"/>
    <w:rsid w:val="00214D30"/>
    <w:rsid w:val="002152A4"/>
    <w:rsid w:val="002153C9"/>
    <w:rsid w:val="002153E3"/>
    <w:rsid w:val="00215563"/>
    <w:rsid w:val="0021562E"/>
    <w:rsid w:val="0021575E"/>
    <w:rsid w:val="0021588A"/>
    <w:rsid w:val="00215E30"/>
    <w:rsid w:val="00216221"/>
    <w:rsid w:val="002162E9"/>
    <w:rsid w:val="002163E4"/>
    <w:rsid w:val="002163E7"/>
    <w:rsid w:val="002165B1"/>
    <w:rsid w:val="0021691A"/>
    <w:rsid w:val="00216B8B"/>
    <w:rsid w:val="00216BC7"/>
    <w:rsid w:val="00216CB3"/>
    <w:rsid w:val="00216CEE"/>
    <w:rsid w:val="00216DC5"/>
    <w:rsid w:val="00216DD5"/>
    <w:rsid w:val="00216E7A"/>
    <w:rsid w:val="00216EB1"/>
    <w:rsid w:val="00216EF1"/>
    <w:rsid w:val="00216F44"/>
    <w:rsid w:val="00216FCA"/>
    <w:rsid w:val="00216FD2"/>
    <w:rsid w:val="002170C5"/>
    <w:rsid w:val="002170E7"/>
    <w:rsid w:val="00217168"/>
    <w:rsid w:val="00217381"/>
    <w:rsid w:val="0021740C"/>
    <w:rsid w:val="00217469"/>
    <w:rsid w:val="00217493"/>
    <w:rsid w:val="002174AC"/>
    <w:rsid w:val="0021752A"/>
    <w:rsid w:val="0021784D"/>
    <w:rsid w:val="002179B1"/>
    <w:rsid w:val="00217A30"/>
    <w:rsid w:val="00217AA0"/>
    <w:rsid w:val="00217B69"/>
    <w:rsid w:val="00217B91"/>
    <w:rsid w:val="00217BBC"/>
    <w:rsid w:val="00217BD0"/>
    <w:rsid w:val="00217C56"/>
    <w:rsid w:val="00217D13"/>
    <w:rsid w:val="00217F50"/>
    <w:rsid w:val="00220160"/>
    <w:rsid w:val="00220333"/>
    <w:rsid w:val="00220372"/>
    <w:rsid w:val="0022045C"/>
    <w:rsid w:val="00220519"/>
    <w:rsid w:val="0022056F"/>
    <w:rsid w:val="002205CB"/>
    <w:rsid w:val="00220645"/>
    <w:rsid w:val="00220718"/>
    <w:rsid w:val="002208C7"/>
    <w:rsid w:val="0022093B"/>
    <w:rsid w:val="00220A18"/>
    <w:rsid w:val="00220AA6"/>
    <w:rsid w:val="00220AC0"/>
    <w:rsid w:val="00220DA2"/>
    <w:rsid w:val="00220EC3"/>
    <w:rsid w:val="002211DE"/>
    <w:rsid w:val="002212EA"/>
    <w:rsid w:val="002218F4"/>
    <w:rsid w:val="00221A87"/>
    <w:rsid w:val="00221AAC"/>
    <w:rsid w:val="00221AC7"/>
    <w:rsid w:val="00221AE6"/>
    <w:rsid w:val="00221E53"/>
    <w:rsid w:val="00221EF5"/>
    <w:rsid w:val="00221F64"/>
    <w:rsid w:val="00221F83"/>
    <w:rsid w:val="002220AD"/>
    <w:rsid w:val="0022212D"/>
    <w:rsid w:val="002223EA"/>
    <w:rsid w:val="00222546"/>
    <w:rsid w:val="0022254C"/>
    <w:rsid w:val="002225B8"/>
    <w:rsid w:val="002225DC"/>
    <w:rsid w:val="002229F0"/>
    <w:rsid w:val="00222B37"/>
    <w:rsid w:val="00222D85"/>
    <w:rsid w:val="0022319B"/>
    <w:rsid w:val="0022356A"/>
    <w:rsid w:val="0022359C"/>
    <w:rsid w:val="002237E3"/>
    <w:rsid w:val="00223922"/>
    <w:rsid w:val="00223DA3"/>
    <w:rsid w:val="00223F10"/>
    <w:rsid w:val="00223F1E"/>
    <w:rsid w:val="0022409E"/>
    <w:rsid w:val="002240EE"/>
    <w:rsid w:val="002243AD"/>
    <w:rsid w:val="0022477A"/>
    <w:rsid w:val="0022478B"/>
    <w:rsid w:val="0022497C"/>
    <w:rsid w:val="00224BD2"/>
    <w:rsid w:val="00224DCC"/>
    <w:rsid w:val="00224E58"/>
    <w:rsid w:val="00224E99"/>
    <w:rsid w:val="00224EFB"/>
    <w:rsid w:val="00224EFD"/>
    <w:rsid w:val="00224F18"/>
    <w:rsid w:val="00224FF7"/>
    <w:rsid w:val="002250A8"/>
    <w:rsid w:val="00225185"/>
    <w:rsid w:val="002251A3"/>
    <w:rsid w:val="002255A2"/>
    <w:rsid w:val="002255EA"/>
    <w:rsid w:val="0022563B"/>
    <w:rsid w:val="00225882"/>
    <w:rsid w:val="00225CCC"/>
    <w:rsid w:val="00225E61"/>
    <w:rsid w:val="00225E6E"/>
    <w:rsid w:val="00225E8F"/>
    <w:rsid w:val="00225F21"/>
    <w:rsid w:val="00226033"/>
    <w:rsid w:val="002260B5"/>
    <w:rsid w:val="002262DD"/>
    <w:rsid w:val="002262E0"/>
    <w:rsid w:val="0022644A"/>
    <w:rsid w:val="002266A2"/>
    <w:rsid w:val="00226841"/>
    <w:rsid w:val="002269EA"/>
    <w:rsid w:val="00226A7F"/>
    <w:rsid w:val="00226AA2"/>
    <w:rsid w:val="00226B83"/>
    <w:rsid w:val="00226D2E"/>
    <w:rsid w:val="00226E70"/>
    <w:rsid w:val="00226F8D"/>
    <w:rsid w:val="00226FB7"/>
    <w:rsid w:val="0022715E"/>
    <w:rsid w:val="002271EF"/>
    <w:rsid w:val="0022728A"/>
    <w:rsid w:val="002273CA"/>
    <w:rsid w:val="00227821"/>
    <w:rsid w:val="00227975"/>
    <w:rsid w:val="00227A44"/>
    <w:rsid w:val="00227AEB"/>
    <w:rsid w:val="00227AFF"/>
    <w:rsid w:val="00227B74"/>
    <w:rsid w:val="00227D02"/>
    <w:rsid w:val="00227D10"/>
    <w:rsid w:val="00227D8F"/>
    <w:rsid w:val="00227DB7"/>
    <w:rsid w:val="00227E57"/>
    <w:rsid w:val="00227FBF"/>
    <w:rsid w:val="00227FC1"/>
    <w:rsid w:val="00227FEE"/>
    <w:rsid w:val="00230125"/>
    <w:rsid w:val="002301BB"/>
    <w:rsid w:val="00230224"/>
    <w:rsid w:val="00230279"/>
    <w:rsid w:val="002305B3"/>
    <w:rsid w:val="0023072A"/>
    <w:rsid w:val="00230895"/>
    <w:rsid w:val="00230A95"/>
    <w:rsid w:val="00230B51"/>
    <w:rsid w:val="00230B78"/>
    <w:rsid w:val="00230D16"/>
    <w:rsid w:val="00230EE8"/>
    <w:rsid w:val="00230F91"/>
    <w:rsid w:val="002310FA"/>
    <w:rsid w:val="0023112C"/>
    <w:rsid w:val="00231136"/>
    <w:rsid w:val="00231229"/>
    <w:rsid w:val="00231275"/>
    <w:rsid w:val="0023129C"/>
    <w:rsid w:val="002312EB"/>
    <w:rsid w:val="0023141E"/>
    <w:rsid w:val="00231651"/>
    <w:rsid w:val="002316B8"/>
    <w:rsid w:val="0023182F"/>
    <w:rsid w:val="002318D6"/>
    <w:rsid w:val="00231934"/>
    <w:rsid w:val="002319CF"/>
    <w:rsid w:val="00231A57"/>
    <w:rsid w:val="00231AEB"/>
    <w:rsid w:val="00231B0F"/>
    <w:rsid w:val="00231C5F"/>
    <w:rsid w:val="00231CEF"/>
    <w:rsid w:val="00231DDD"/>
    <w:rsid w:val="0023204C"/>
    <w:rsid w:val="002320BE"/>
    <w:rsid w:val="002320E4"/>
    <w:rsid w:val="00232144"/>
    <w:rsid w:val="00232163"/>
    <w:rsid w:val="00232176"/>
    <w:rsid w:val="0023221C"/>
    <w:rsid w:val="0023225D"/>
    <w:rsid w:val="0023237E"/>
    <w:rsid w:val="002323A6"/>
    <w:rsid w:val="002323AC"/>
    <w:rsid w:val="002323D6"/>
    <w:rsid w:val="002323F8"/>
    <w:rsid w:val="00232474"/>
    <w:rsid w:val="00232498"/>
    <w:rsid w:val="002327A0"/>
    <w:rsid w:val="002328ED"/>
    <w:rsid w:val="0023294D"/>
    <w:rsid w:val="002329D2"/>
    <w:rsid w:val="00232A5A"/>
    <w:rsid w:val="00232B76"/>
    <w:rsid w:val="00232C6F"/>
    <w:rsid w:val="00232D14"/>
    <w:rsid w:val="00232EE8"/>
    <w:rsid w:val="00232FEF"/>
    <w:rsid w:val="0023323B"/>
    <w:rsid w:val="0023327D"/>
    <w:rsid w:val="002332E6"/>
    <w:rsid w:val="002333E3"/>
    <w:rsid w:val="00233532"/>
    <w:rsid w:val="00233701"/>
    <w:rsid w:val="0023376D"/>
    <w:rsid w:val="002337E6"/>
    <w:rsid w:val="00233848"/>
    <w:rsid w:val="00233851"/>
    <w:rsid w:val="0023392E"/>
    <w:rsid w:val="00233A5F"/>
    <w:rsid w:val="00233AA2"/>
    <w:rsid w:val="00233C01"/>
    <w:rsid w:val="00233D62"/>
    <w:rsid w:val="00233E98"/>
    <w:rsid w:val="00233EA1"/>
    <w:rsid w:val="00233F48"/>
    <w:rsid w:val="00234140"/>
    <w:rsid w:val="002341EA"/>
    <w:rsid w:val="00234223"/>
    <w:rsid w:val="0023438A"/>
    <w:rsid w:val="0023461F"/>
    <w:rsid w:val="002346D8"/>
    <w:rsid w:val="0023477C"/>
    <w:rsid w:val="0023482B"/>
    <w:rsid w:val="0023497B"/>
    <w:rsid w:val="002349AC"/>
    <w:rsid w:val="00234A4D"/>
    <w:rsid w:val="00234C09"/>
    <w:rsid w:val="00234CAE"/>
    <w:rsid w:val="00234D17"/>
    <w:rsid w:val="00234DAD"/>
    <w:rsid w:val="00234DE1"/>
    <w:rsid w:val="00234E73"/>
    <w:rsid w:val="00234EC1"/>
    <w:rsid w:val="00235038"/>
    <w:rsid w:val="00235046"/>
    <w:rsid w:val="002350D2"/>
    <w:rsid w:val="00235602"/>
    <w:rsid w:val="00235669"/>
    <w:rsid w:val="0023568F"/>
    <w:rsid w:val="00235715"/>
    <w:rsid w:val="00235810"/>
    <w:rsid w:val="00235C3E"/>
    <w:rsid w:val="00235D3B"/>
    <w:rsid w:val="00235EBB"/>
    <w:rsid w:val="00235FCC"/>
    <w:rsid w:val="00235FD6"/>
    <w:rsid w:val="00235FF2"/>
    <w:rsid w:val="002363F1"/>
    <w:rsid w:val="0023651C"/>
    <w:rsid w:val="0023667C"/>
    <w:rsid w:val="002366CF"/>
    <w:rsid w:val="0023679C"/>
    <w:rsid w:val="0023698A"/>
    <w:rsid w:val="00236A9A"/>
    <w:rsid w:val="00236B78"/>
    <w:rsid w:val="00236B86"/>
    <w:rsid w:val="00236B91"/>
    <w:rsid w:val="00236C6D"/>
    <w:rsid w:val="00236C89"/>
    <w:rsid w:val="00236C92"/>
    <w:rsid w:val="00236CFA"/>
    <w:rsid w:val="00236DF8"/>
    <w:rsid w:val="00236E61"/>
    <w:rsid w:val="00236F5D"/>
    <w:rsid w:val="00237044"/>
    <w:rsid w:val="002376F1"/>
    <w:rsid w:val="00237888"/>
    <w:rsid w:val="0023797D"/>
    <w:rsid w:val="00237B5A"/>
    <w:rsid w:val="00237CD6"/>
    <w:rsid w:val="00237DCB"/>
    <w:rsid w:val="00237DED"/>
    <w:rsid w:val="00240018"/>
    <w:rsid w:val="00240058"/>
    <w:rsid w:val="0024013E"/>
    <w:rsid w:val="002402C9"/>
    <w:rsid w:val="0024042A"/>
    <w:rsid w:val="002405B3"/>
    <w:rsid w:val="002409A9"/>
    <w:rsid w:val="00240F07"/>
    <w:rsid w:val="00240F57"/>
    <w:rsid w:val="00241419"/>
    <w:rsid w:val="00241638"/>
    <w:rsid w:val="00241709"/>
    <w:rsid w:val="00241785"/>
    <w:rsid w:val="00241893"/>
    <w:rsid w:val="002419F2"/>
    <w:rsid w:val="00241A0A"/>
    <w:rsid w:val="00241B8F"/>
    <w:rsid w:val="00241C38"/>
    <w:rsid w:val="00241F57"/>
    <w:rsid w:val="00242148"/>
    <w:rsid w:val="002421A8"/>
    <w:rsid w:val="00242283"/>
    <w:rsid w:val="00242365"/>
    <w:rsid w:val="00242453"/>
    <w:rsid w:val="0024245B"/>
    <w:rsid w:val="002428C9"/>
    <w:rsid w:val="00242B5C"/>
    <w:rsid w:val="00242D56"/>
    <w:rsid w:val="00242D79"/>
    <w:rsid w:val="00242F37"/>
    <w:rsid w:val="00242FC1"/>
    <w:rsid w:val="00243256"/>
    <w:rsid w:val="002432EC"/>
    <w:rsid w:val="0024341E"/>
    <w:rsid w:val="00243466"/>
    <w:rsid w:val="00243546"/>
    <w:rsid w:val="0024360D"/>
    <w:rsid w:val="00243A68"/>
    <w:rsid w:val="00243AD5"/>
    <w:rsid w:val="00243B0F"/>
    <w:rsid w:val="00243CA5"/>
    <w:rsid w:val="00243EBD"/>
    <w:rsid w:val="00243F37"/>
    <w:rsid w:val="002440B0"/>
    <w:rsid w:val="0024445C"/>
    <w:rsid w:val="002444D8"/>
    <w:rsid w:val="002445E4"/>
    <w:rsid w:val="0024473B"/>
    <w:rsid w:val="002448AB"/>
    <w:rsid w:val="00244B4D"/>
    <w:rsid w:val="00244BCD"/>
    <w:rsid w:val="0024510F"/>
    <w:rsid w:val="0024532A"/>
    <w:rsid w:val="00245722"/>
    <w:rsid w:val="002457E4"/>
    <w:rsid w:val="00245886"/>
    <w:rsid w:val="002458EE"/>
    <w:rsid w:val="00245D05"/>
    <w:rsid w:val="00245D1B"/>
    <w:rsid w:val="00245D9C"/>
    <w:rsid w:val="00245E86"/>
    <w:rsid w:val="00245ECA"/>
    <w:rsid w:val="00245F6C"/>
    <w:rsid w:val="00245FD6"/>
    <w:rsid w:val="00245FDA"/>
    <w:rsid w:val="002460FE"/>
    <w:rsid w:val="002461E2"/>
    <w:rsid w:val="00246401"/>
    <w:rsid w:val="00246489"/>
    <w:rsid w:val="002464D4"/>
    <w:rsid w:val="00246691"/>
    <w:rsid w:val="00246955"/>
    <w:rsid w:val="00246B44"/>
    <w:rsid w:val="00246C3E"/>
    <w:rsid w:val="00246D87"/>
    <w:rsid w:val="00246E26"/>
    <w:rsid w:val="00246E4D"/>
    <w:rsid w:val="00246FD7"/>
    <w:rsid w:val="00247421"/>
    <w:rsid w:val="00247576"/>
    <w:rsid w:val="002475B5"/>
    <w:rsid w:val="00247620"/>
    <w:rsid w:val="0024763A"/>
    <w:rsid w:val="002477BA"/>
    <w:rsid w:val="00247981"/>
    <w:rsid w:val="00247DD5"/>
    <w:rsid w:val="00250151"/>
    <w:rsid w:val="00250179"/>
    <w:rsid w:val="002502B3"/>
    <w:rsid w:val="00250383"/>
    <w:rsid w:val="00250459"/>
    <w:rsid w:val="002504D5"/>
    <w:rsid w:val="0025061D"/>
    <w:rsid w:val="002507B2"/>
    <w:rsid w:val="0025080D"/>
    <w:rsid w:val="0025091F"/>
    <w:rsid w:val="002509DD"/>
    <w:rsid w:val="00250CBD"/>
    <w:rsid w:val="00250CD1"/>
    <w:rsid w:val="00250DC8"/>
    <w:rsid w:val="00250E86"/>
    <w:rsid w:val="00250FCE"/>
    <w:rsid w:val="00251132"/>
    <w:rsid w:val="002514C4"/>
    <w:rsid w:val="00251856"/>
    <w:rsid w:val="002518EC"/>
    <w:rsid w:val="00251B9A"/>
    <w:rsid w:val="00251CF7"/>
    <w:rsid w:val="00251D36"/>
    <w:rsid w:val="00251DA2"/>
    <w:rsid w:val="00251E63"/>
    <w:rsid w:val="00251E74"/>
    <w:rsid w:val="00251F1C"/>
    <w:rsid w:val="00251FF3"/>
    <w:rsid w:val="00252113"/>
    <w:rsid w:val="002521FE"/>
    <w:rsid w:val="00252214"/>
    <w:rsid w:val="002522DE"/>
    <w:rsid w:val="00252884"/>
    <w:rsid w:val="00252A5E"/>
    <w:rsid w:val="00252BBA"/>
    <w:rsid w:val="00252C10"/>
    <w:rsid w:val="00252C1F"/>
    <w:rsid w:val="00252E98"/>
    <w:rsid w:val="00253007"/>
    <w:rsid w:val="00253078"/>
    <w:rsid w:val="002531C8"/>
    <w:rsid w:val="0025336A"/>
    <w:rsid w:val="00253410"/>
    <w:rsid w:val="0025365D"/>
    <w:rsid w:val="00253887"/>
    <w:rsid w:val="002539DA"/>
    <w:rsid w:val="00253C3F"/>
    <w:rsid w:val="00253F8A"/>
    <w:rsid w:val="0025405D"/>
    <w:rsid w:val="0025407B"/>
    <w:rsid w:val="002542DD"/>
    <w:rsid w:val="002543AC"/>
    <w:rsid w:val="00254542"/>
    <w:rsid w:val="002545A1"/>
    <w:rsid w:val="002546F3"/>
    <w:rsid w:val="00254962"/>
    <w:rsid w:val="00254A11"/>
    <w:rsid w:val="00254A64"/>
    <w:rsid w:val="00254B5A"/>
    <w:rsid w:val="00254BF6"/>
    <w:rsid w:val="00254EA6"/>
    <w:rsid w:val="00254EAD"/>
    <w:rsid w:val="00254F08"/>
    <w:rsid w:val="002550C7"/>
    <w:rsid w:val="00255200"/>
    <w:rsid w:val="0025520A"/>
    <w:rsid w:val="002552FD"/>
    <w:rsid w:val="00255552"/>
    <w:rsid w:val="002557C6"/>
    <w:rsid w:val="002557EB"/>
    <w:rsid w:val="00255879"/>
    <w:rsid w:val="00255A19"/>
    <w:rsid w:val="00255A3C"/>
    <w:rsid w:val="00255B29"/>
    <w:rsid w:val="00255D9D"/>
    <w:rsid w:val="00255DCA"/>
    <w:rsid w:val="00255F7D"/>
    <w:rsid w:val="00256415"/>
    <w:rsid w:val="0025662A"/>
    <w:rsid w:val="00256712"/>
    <w:rsid w:val="00256718"/>
    <w:rsid w:val="0025673F"/>
    <w:rsid w:val="002567C4"/>
    <w:rsid w:val="00256923"/>
    <w:rsid w:val="002569BF"/>
    <w:rsid w:val="00256C08"/>
    <w:rsid w:val="00256DE0"/>
    <w:rsid w:val="00256DF6"/>
    <w:rsid w:val="00256FF1"/>
    <w:rsid w:val="00257263"/>
    <w:rsid w:val="002575A4"/>
    <w:rsid w:val="00257693"/>
    <w:rsid w:val="0025791F"/>
    <w:rsid w:val="00257AD4"/>
    <w:rsid w:val="00257B73"/>
    <w:rsid w:val="00257FF2"/>
    <w:rsid w:val="002600BA"/>
    <w:rsid w:val="00260104"/>
    <w:rsid w:val="0026015C"/>
    <w:rsid w:val="00260220"/>
    <w:rsid w:val="002602E3"/>
    <w:rsid w:val="0026051F"/>
    <w:rsid w:val="00260729"/>
    <w:rsid w:val="00260735"/>
    <w:rsid w:val="002607F4"/>
    <w:rsid w:val="0026087E"/>
    <w:rsid w:val="00260889"/>
    <w:rsid w:val="00260D4F"/>
    <w:rsid w:val="00260D6A"/>
    <w:rsid w:val="00260E1F"/>
    <w:rsid w:val="00260F8B"/>
    <w:rsid w:val="00261026"/>
    <w:rsid w:val="00261100"/>
    <w:rsid w:val="00261184"/>
    <w:rsid w:val="00261193"/>
    <w:rsid w:val="002611F2"/>
    <w:rsid w:val="0026126C"/>
    <w:rsid w:val="00261627"/>
    <w:rsid w:val="00261628"/>
    <w:rsid w:val="00261AE6"/>
    <w:rsid w:val="00261FA8"/>
    <w:rsid w:val="00262021"/>
    <w:rsid w:val="00262110"/>
    <w:rsid w:val="00262234"/>
    <w:rsid w:val="002622C8"/>
    <w:rsid w:val="00262366"/>
    <w:rsid w:val="00262983"/>
    <w:rsid w:val="00262AB5"/>
    <w:rsid w:val="00262BD7"/>
    <w:rsid w:val="00262BF9"/>
    <w:rsid w:val="00262E31"/>
    <w:rsid w:val="00262E52"/>
    <w:rsid w:val="00262F33"/>
    <w:rsid w:val="00263162"/>
    <w:rsid w:val="00263210"/>
    <w:rsid w:val="0026324A"/>
    <w:rsid w:val="002632C8"/>
    <w:rsid w:val="002635F9"/>
    <w:rsid w:val="00263682"/>
    <w:rsid w:val="002637BF"/>
    <w:rsid w:val="002638E7"/>
    <w:rsid w:val="0026391B"/>
    <w:rsid w:val="00263AC2"/>
    <w:rsid w:val="00263AE0"/>
    <w:rsid w:val="00263B07"/>
    <w:rsid w:val="00263CA6"/>
    <w:rsid w:val="00263FD4"/>
    <w:rsid w:val="0026408B"/>
    <w:rsid w:val="00264143"/>
    <w:rsid w:val="002645B1"/>
    <w:rsid w:val="0026469D"/>
    <w:rsid w:val="00264737"/>
    <w:rsid w:val="002649AE"/>
    <w:rsid w:val="002649FE"/>
    <w:rsid w:val="00264A6F"/>
    <w:rsid w:val="00264FAA"/>
    <w:rsid w:val="002651DA"/>
    <w:rsid w:val="00265232"/>
    <w:rsid w:val="00265268"/>
    <w:rsid w:val="00265374"/>
    <w:rsid w:val="002653B9"/>
    <w:rsid w:val="0026540A"/>
    <w:rsid w:val="00265870"/>
    <w:rsid w:val="00265872"/>
    <w:rsid w:val="00265884"/>
    <w:rsid w:val="00265ABC"/>
    <w:rsid w:val="00265B40"/>
    <w:rsid w:val="00265C22"/>
    <w:rsid w:val="00265C97"/>
    <w:rsid w:val="00265D7D"/>
    <w:rsid w:val="00265D97"/>
    <w:rsid w:val="00265DA8"/>
    <w:rsid w:val="00265E5B"/>
    <w:rsid w:val="00265F02"/>
    <w:rsid w:val="00265F05"/>
    <w:rsid w:val="00265F4C"/>
    <w:rsid w:val="00266066"/>
    <w:rsid w:val="00266170"/>
    <w:rsid w:val="0026621F"/>
    <w:rsid w:val="0026628C"/>
    <w:rsid w:val="002662C9"/>
    <w:rsid w:val="002663EF"/>
    <w:rsid w:val="002664FE"/>
    <w:rsid w:val="002665E0"/>
    <w:rsid w:val="002667CD"/>
    <w:rsid w:val="002667FA"/>
    <w:rsid w:val="0026688F"/>
    <w:rsid w:val="002668D7"/>
    <w:rsid w:val="00266A7C"/>
    <w:rsid w:val="00266B3B"/>
    <w:rsid w:val="00266D06"/>
    <w:rsid w:val="00266E6A"/>
    <w:rsid w:val="00266EF2"/>
    <w:rsid w:val="00266F1E"/>
    <w:rsid w:val="00266FDF"/>
    <w:rsid w:val="002670A9"/>
    <w:rsid w:val="002673DF"/>
    <w:rsid w:val="0026749F"/>
    <w:rsid w:val="00267507"/>
    <w:rsid w:val="00267549"/>
    <w:rsid w:val="002677E5"/>
    <w:rsid w:val="00267891"/>
    <w:rsid w:val="00267980"/>
    <w:rsid w:val="00267DB0"/>
    <w:rsid w:val="00267E2E"/>
    <w:rsid w:val="00267E88"/>
    <w:rsid w:val="00270013"/>
    <w:rsid w:val="00270143"/>
    <w:rsid w:val="002702B1"/>
    <w:rsid w:val="00270304"/>
    <w:rsid w:val="002703B9"/>
    <w:rsid w:val="002703EB"/>
    <w:rsid w:val="0027047F"/>
    <w:rsid w:val="002705AC"/>
    <w:rsid w:val="002705FE"/>
    <w:rsid w:val="002706BC"/>
    <w:rsid w:val="00270746"/>
    <w:rsid w:val="00270A71"/>
    <w:rsid w:val="00270AD7"/>
    <w:rsid w:val="00270BE2"/>
    <w:rsid w:val="00270D34"/>
    <w:rsid w:val="00270DC4"/>
    <w:rsid w:val="00270DDA"/>
    <w:rsid w:val="00271008"/>
    <w:rsid w:val="002710B2"/>
    <w:rsid w:val="002713BB"/>
    <w:rsid w:val="002713BE"/>
    <w:rsid w:val="00271590"/>
    <w:rsid w:val="002716D0"/>
    <w:rsid w:val="002718A3"/>
    <w:rsid w:val="002718D7"/>
    <w:rsid w:val="00271A1F"/>
    <w:rsid w:val="00271AFC"/>
    <w:rsid w:val="00271BD7"/>
    <w:rsid w:val="00271C25"/>
    <w:rsid w:val="00271D70"/>
    <w:rsid w:val="00271DDD"/>
    <w:rsid w:val="00271EF8"/>
    <w:rsid w:val="00271F12"/>
    <w:rsid w:val="00271F57"/>
    <w:rsid w:val="00272488"/>
    <w:rsid w:val="002725E5"/>
    <w:rsid w:val="00272728"/>
    <w:rsid w:val="00272792"/>
    <w:rsid w:val="0027284E"/>
    <w:rsid w:val="00272F2D"/>
    <w:rsid w:val="00273440"/>
    <w:rsid w:val="002734C1"/>
    <w:rsid w:val="00273551"/>
    <w:rsid w:val="00273571"/>
    <w:rsid w:val="00273713"/>
    <w:rsid w:val="002737EA"/>
    <w:rsid w:val="00273857"/>
    <w:rsid w:val="00273A03"/>
    <w:rsid w:val="00273B14"/>
    <w:rsid w:val="00273B97"/>
    <w:rsid w:val="00273C17"/>
    <w:rsid w:val="00273E81"/>
    <w:rsid w:val="00273F14"/>
    <w:rsid w:val="00273FD4"/>
    <w:rsid w:val="00274227"/>
    <w:rsid w:val="0027448F"/>
    <w:rsid w:val="002744D3"/>
    <w:rsid w:val="002746B3"/>
    <w:rsid w:val="00274771"/>
    <w:rsid w:val="002747DE"/>
    <w:rsid w:val="002749E7"/>
    <w:rsid w:val="002749F3"/>
    <w:rsid w:val="00274A02"/>
    <w:rsid w:val="00274B42"/>
    <w:rsid w:val="00274CB7"/>
    <w:rsid w:val="00274D99"/>
    <w:rsid w:val="0027515B"/>
    <w:rsid w:val="002751C6"/>
    <w:rsid w:val="00275298"/>
    <w:rsid w:val="002753F7"/>
    <w:rsid w:val="0027541C"/>
    <w:rsid w:val="002755A8"/>
    <w:rsid w:val="00275AA3"/>
    <w:rsid w:val="00275B5C"/>
    <w:rsid w:val="00275B9A"/>
    <w:rsid w:val="00275C76"/>
    <w:rsid w:val="00275E6A"/>
    <w:rsid w:val="002760BB"/>
    <w:rsid w:val="0027615E"/>
    <w:rsid w:val="00276265"/>
    <w:rsid w:val="002762D0"/>
    <w:rsid w:val="00276311"/>
    <w:rsid w:val="002763F8"/>
    <w:rsid w:val="00276831"/>
    <w:rsid w:val="00276C46"/>
    <w:rsid w:val="00276C6C"/>
    <w:rsid w:val="00276CBE"/>
    <w:rsid w:val="0027709A"/>
    <w:rsid w:val="0027709D"/>
    <w:rsid w:val="00277149"/>
    <w:rsid w:val="002772F6"/>
    <w:rsid w:val="0027741C"/>
    <w:rsid w:val="002779F6"/>
    <w:rsid w:val="00277A0E"/>
    <w:rsid w:val="00277A5A"/>
    <w:rsid w:val="00277CAC"/>
    <w:rsid w:val="00277E7E"/>
    <w:rsid w:val="00277ECE"/>
    <w:rsid w:val="00277EFF"/>
    <w:rsid w:val="00277FA1"/>
    <w:rsid w:val="00277FFE"/>
    <w:rsid w:val="00280436"/>
    <w:rsid w:val="00280840"/>
    <w:rsid w:val="00280D15"/>
    <w:rsid w:val="00280E4F"/>
    <w:rsid w:val="00280E50"/>
    <w:rsid w:val="00281006"/>
    <w:rsid w:val="0028117F"/>
    <w:rsid w:val="002811EB"/>
    <w:rsid w:val="0028124A"/>
    <w:rsid w:val="0028148B"/>
    <w:rsid w:val="002814BB"/>
    <w:rsid w:val="002817E3"/>
    <w:rsid w:val="00281C7A"/>
    <w:rsid w:val="00281DFF"/>
    <w:rsid w:val="00281E56"/>
    <w:rsid w:val="00281E94"/>
    <w:rsid w:val="00281F32"/>
    <w:rsid w:val="002822FF"/>
    <w:rsid w:val="0028235D"/>
    <w:rsid w:val="0028245D"/>
    <w:rsid w:val="00282571"/>
    <w:rsid w:val="002826E8"/>
    <w:rsid w:val="00282729"/>
    <w:rsid w:val="00282746"/>
    <w:rsid w:val="002827F6"/>
    <w:rsid w:val="002829C5"/>
    <w:rsid w:val="00282C46"/>
    <w:rsid w:val="00282C73"/>
    <w:rsid w:val="00282E79"/>
    <w:rsid w:val="00282EEF"/>
    <w:rsid w:val="00282FF2"/>
    <w:rsid w:val="002830FB"/>
    <w:rsid w:val="0028316A"/>
    <w:rsid w:val="002831BA"/>
    <w:rsid w:val="00283237"/>
    <w:rsid w:val="002832D7"/>
    <w:rsid w:val="002834B7"/>
    <w:rsid w:val="0028352C"/>
    <w:rsid w:val="00283763"/>
    <w:rsid w:val="00283825"/>
    <w:rsid w:val="00283CE9"/>
    <w:rsid w:val="00283E1B"/>
    <w:rsid w:val="00283E45"/>
    <w:rsid w:val="00283E4F"/>
    <w:rsid w:val="00283F5E"/>
    <w:rsid w:val="00283FC7"/>
    <w:rsid w:val="002840D4"/>
    <w:rsid w:val="0028410F"/>
    <w:rsid w:val="00284425"/>
    <w:rsid w:val="00284575"/>
    <w:rsid w:val="002845F4"/>
    <w:rsid w:val="00284647"/>
    <w:rsid w:val="002846B9"/>
    <w:rsid w:val="00284705"/>
    <w:rsid w:val="002849A9"/>
    <w:rsid w:val="00284A15"/>
    <w:rsid w:val="00284D67"/>
    <w:rsid w:val="00284E0C"/>
    <w:rsid w:val="00284E29"/>
    <w:rsid w:val="00284EA7"/>
    <w:rsid w:val="00284F91"/>
    <w:rsid w:val="00284F94"/>
    <w:rsid w:val="00285260"/>
    <w:rsid w:val="0028528E"/>
    <w:rsid w:val="00285521"/>
    <w:rsid w:val="002855AA"/>
    <w:rsid w:val="002856D6"/>
    <w:rsid w:val="0028575B"/>
    <w:rsid w:val="00285984"/>
    <w:rsid w:val="002859EE"/>
    <w:rsid w:val="00285B43"/>
    <w:rsid w:val="00285DB8"/>
    <w:rsid w:val="00285ED4"/>
    <w:rsid w:val="002860C5"/>
    <w:rsid w:val="002860CA"/>
    <w:rsid w:val="0028616E"/>
    <w:rsid w:val="002862CD"/>
    <w:rsid w:val="0028635C"/>
    <w:rsid w:val="002863EC"/>
    <w:rsid w:val="00286BD6"/>
    <w:rsid w:val="00286C84"/>
    <w:rsid w:val="00286C99"/>
    <w:rsid w:val="00286CBD"/>
    <w:rsid w:val="00286E94"/>
    <w:rsid w:val="0028708B"/>
    <w:rsid w:val="00287404"/>
    <w:rsid w:val="002874C9"/>
    <w:rsid w:val="0028752B"/>
    <w:rsid w:val="002876D4"/>
    <w:rsid w:val="002877BE"/>
    <w:rsid w:val="00287871"/>
    <w:rsid w:val="00287965"/>
    <w:rsid w:val="00287A08"/>
    <w:rsid w:val="00287C0D"/>
    <w:rsid w:val="00287C56"/>
    <w:rsid w:val="00287E59"/>
    <w:rsid w:val="00287FDA"/>
    <w:rsid w:val="002900A5"/>
    <w:rsid w:val="0029014A"/>
    <w:rsid w:val="0029053E"/>
    <w:rsid w:val="0029096E"/>
    <w:rsid w:val="002909C5"/>
    <w:rsid w:val="00290BC3"/>
    <w:rsid w:val="00290D70"/>
    <w:rsid w:val="00290DAF"/>
    <w:rsid w:val="00290DC4"/>
    <w:rsid w:val="00290F62"/>
    <w:rsid w:val="00290FE5"/>
    <w:rsid w:val="00291151"/>
    <w:rsid w:val="00291280"/>
    <w:rsid w:val="002912C0"/>
    <w:rsid w:val="0029161D"/>
    <w:rsid w:val="002916B4"/>
    <w:rsid w:val="002916F9"/>
    <w:rsid w:val="0029173E"/>
    <w:rsid w:val="00291832"/>
    <w:rsid w:val="00291AF9"/>
    <w:rsid w:val="00291D0C"/>
    <w:rsid w:val="00291D2D"/>
    <w:rsid w:val="00291E22"/>
    <w:rsid w:val="00291E2A"/>
    <w:rsid w:val="00291F5D"/>
    <w:rsid w:val="002922A7"/>
    <w:rsid w:val="002923CF"/>
    <w:rsid w:val="00292503"/>
    <w:rsid w:val="00292549"/>
    <w:rsid w:val="0029258A"/>
    <w:rsid w:val="0029273D"/>
    <w:rsid w:val="00292751"/>
    <w:rsid w:val="002927C0"/>
    <w:rsid w:val="00292A16"/>
    <w:rsid w:val="00292B87"/>
    <w:rsid w:val="00292C7E"/>
    <w:rsid w:val="00292C8E"/>
    <w:rsid w:val="00293013"/>
    <w:rsid w:val="0029310F"/>
    <w:rsid w:val="00293146"/>
    <w:rsid w:val="0029332D"/>
    <w:rsid w:val="00293415"/>
    <w:rsid w:val="00293480"/>
    <w:rsid w:val="0029361A"/>
    <w:rsid w:val="00293794"/>
    <w:rsid w:val="0029379E"/>
    <w:rsid w:val="002937BD"/>
    <w:rsid w:val="0029381E"/>
    <w:rsid w:val="00293864"/>
    <w:rsid w:val="002938DC"/>
    <w:rsid w:val="00293A06"/>
    <w:rsid w:val="00293B3F"/>
    <w:rsid w:val="00293DC0"/>
    <w:rsid w:val="00293EF3"/>
    <w:rsid w:val="00293FD3"/>
    <w:rsid w:val="00293FF8"/>
    <w:rsid w:val="0029422D"/>
    <w:rsid w:val="00294243"/>
    <w:rsid w:val="002942E9"/>
    <w:rsid w:val="00294492"/>
    <w:rsid w:val="002944C9"/>
    <w:rsid w:val="00294585"/>
    <w:rsid w:val="002945D3"/>
    <w:rsid w:val="002945FB"/>
    <w:rsid w:val="00294BD5"/>
    <w:rsid w:val="00294C23"/>
    <w:rsid w:val="00294DE0"/>
    <w:rsid w:val="00294E13"/>
    <w:rsid w:val="00294E71"/>
    <w:rsid w:val="00294EBA"/>
    <w:rsid w:val="00294FCE"/>
    <w:rsid w:val="0029502C"/>
    <w:rsid w:val="0029507A"/>
    <w:rsid w:val="00295201"/>
    <w:rsid w:val="00295274"/>
    <w:rsid w:val="002954BB"/>
    <w:rsid w:val="00295534"/>
    <w:rsid w:val="00295658"/>
    <w:rsid w:val="00295770"/>
    <w:rsid w:val="00295849"/>
    <w:rsid w:val="002959F9"/>
    <w:rsid w:val="00295C3A"/>
    <w:rsid w:val="00295CB9"/>
    <w:rsid w:val="00295F97"/>
    <w:rsid w:val="0029617F"/>
    <w:rsid w:val="002961AC"/>
    <w:rsid w:val="00296264"/>
    <w:rsid w:val="002964A1"/>
    <w:rsid w:val="002966EC"/>
    <w:rsid w:val="0029673F"/>
    <w:rsid w:val="00296882"/>
    <w:rsid w:val="00296899"/>
    <w:rsid w:val="00296A0E"/>
    <w:rsid w:val="00296A4F"/>
    <w:rsid w:val="00296FAC"/>
    <w:rsid w:val="002972A7"/>
    <w:rsid w:val="002972DC"/>
    <w:rsid w:val="002972EE"/>
    <w:rsid w:val="0029752B"/>
    <w:rsid w:val="00297544"/>
    <w:rsid w:val="002975FD"/>
    <w:rsid w:val="002978AB"/>
    <w:rsid w:val="00297BAA"/>
    <w:rsid w:val="00297C7C"/>
    <w:rsid w:val="00297F68"/>
    <w:rsid w:val="002A024F"/>
    <w:rsid w:val="002A0468"/>
    <w:rsid w:val="002A04A9"/>
    <w:rsid w:val="002A051E"/>
    <w:rsid w:val="002A066C"/>
    <w:rsid w:val="002A0676"/>
    <w:rsid w:val="002A0845"/>
    <w:rsid w:val="002A088C"/>
    <w:rsid w:val="002A0957"/>
    <w:rsid w:val="002A0B8D"/>
    <w:rsid w:val="002A0EDC"/>
    <w:rsid w:val="002A0EE7"/>
    <w:rsid w:val="002A1071"/>
    <w:rsid w:val="002A108B"/>
    <w:rsid w:val="002A11F1"/>
    <w:rsid w:val="002A1425"/>
    <w:rsid w:val="002A1724"/>
    <w:rsid w:val="002A17DD"/>
    <w:rsid w:val="002A19F8"/>
    <w:rsid w:val="002A1A7A"/>
    <w:rsid w:val="002A1D65"/>
    <w:rsid w:val="002A1E18"/>
    <w:rsid w:val="002A1E91"/>
    <w:rsid w:val="002A1E96"/>
    <w:rsid w:val="002A1EC6"/>
    <w:rsid w:val="002A1F01"/>
    <w:rsid w:val="002A2017"/>
    <w:rsid w:val="002A20C4"/>
    <w:rsid w:val="002A22DB"/>
    <w:rsid w:val="002A23D5"/>
    <w:rsid w:val="002A23EC"/>
    <w:rsid w:val="002A241B"/>
    <w:rsid w:val="002A25B0"/>
    <w:rsid w:val="002A26DD"/>
    <w:rsid w:val="002A2878"/>
    <w:rsid w:val="002A28A7"/>
    <w:rsid w:val="002A2966"/>
    <w:rsid w:val="002A2A46"/>
    <w:rsid w:val="002A2AB0"/>
    <w:rsid w:val="002A2B63"/>
    <w:rsid w:val="002A2EE0"/>
    <w:rsid w:val="002A317C"/>
    <w:rsid w:val="002A342D"/>
    <w:rsid w:val="002A3582"/>
    <w:rsid w:val="002A3641"/>
    <w:rsid w:val="002A3784"/>
    <w:rsid w:val="002A3795"/>
    <w:rsid w:val="002A37ED"/>
    <w:rsid w:val="002A3908"/>
    <w:rsid w:val="002A3BB5"/>
    <w:rsid w:val="002A3D62"/>
    <w:rsid w:val="002A3D67"/>
    <w:rsid w:val="002A3F3C"/>
    <w:rsid w:val="002A3FF7"/>
    <w:rsid w:val="002A4010"/>
    <w:rsid w:val="002A40FC"/>
    <w:rsid w:val="002A42BD"/>
    <w:rsid w:val="002A4364"/>
    <w:rsid w:val="002A46EA"/>
    <w:rsid w:val="002A4814"/>
    <w:rsid w:val="002A4839"/>
    <w:rsid w:val="002A48B5"/>
    <w:rsid w:val="002A48BE"/>
    <w:rsid w:val="002A4A63"/>
    <w:rsid w:val="002A4AC0"/>
    <w:rsid w:val="002A4B0D"/>
    <w:rsid w:val="002A4E6E"/>
    <w:rsid w:val="002A4F24"/>
    <w:rsid w:val="002A5313"/>
    <w:rsid w:val="002A5664"/>
    <w:rsid w:val="002A56AD"/>
    <w:rsid w:val="002A575E"/>
    <w:rsid w:val="002A57F8"/>
    <w:rsid w:val="002A5887"/>
    <w:rsid w:val="002A59F6"/>
    <w:rsid w:val="002A5A37"/>
    <w:rsid w:val="002A5B44"/>
    <w:rsid w:val="002A5C07"/>
    <w:rsid w:val="002A5D0B"/>
    <w:rsid w:val="002A5EEB"/>
    <w:rsid w:val="002A608C"/>
    <w:rsid w:val="002A6220"/>
    <w:rsid w:val="002A6317"/>
    <w:rsid w:val="002A6368"/>
    <w:rsid w:val="002A63AB"/>
    <w:rsid w:val="002A66E4"/>
    <w:rsid w:val="002A67B5"/>
    <w:rsid w:val="002A696D"/>
    <w:rsid w:val="002A69B6"/>
    <w:rsid w:val="002A69F9"/>
    <w:rsid w:val="002A6A02"/>
    <w:rsid w:val="002A6B7E"/>
    <w:rsid w:val="002A6BCF"/>
    <w:rsid w:val="002A6D2D"/>
    <w:rsid w:val="002A6F12"/>
    <w:rsid w:val="002A6F98"/>
    <w:rsid w:val="002A722A"/>
    <w:rsid w:val="002A7292"/>
    <w:rsid w:val="002A7355"/>
    <w:rsid w:val="002A737B"/>
    <w:rsid w:val="002A75D9"/>
    <w:rsid w:val="002A77E7"/>
    <w:rsid w:val="002A7C31"/>
    <w:rsid w:val="002A7C5F"/>
    <w:rsid w:val="002A7C60"/>
    <w:rsid w:val="002B019C"/>
    <w:rsid w:val="002B0301"/>
    <w:rsid w:val="002B051A"/>
    <w:rsid w:val="002B054A"/>
    <w:rsid w:val="002B066F"/>
    <w:rsid w:val="002B06FB"/>
    <w:rsid w:val="002B0764"/>
    <w:rsid w:val="002B0943"/>
    <w:rsid w:val="002B09A7"/>
    <w:rsid w:val="002B09F9"/>
    <w:rsid w:val="002B0A4C"/>
    <w:rsid w:val="002B0A52"/>
    <w:rsid w:val="002B0AA2"/>
    <w:rsid w:val="002B0AA3"/>
    <w:rsid w:val="002B0C0E"/>
    <w:rsid w:val="002B0D1C"/>
    <w:rsid w:val="002B0E3A"/>
    <w:rsid w:val="002B0EC4"/>
    <w:rsid w:val="002B0F7D"/>
    <w:rsid w:val="002B103A"/>
    <w:rsid w:val="002B1101"/>
    <w:rsid w:val="002B11D5"/>
    <w:rsid w:val="002B11E8"/>
    <w:rsid w:val="002B1287"/>
    <w:rsid w:val="002B139A"/>
    <w:rsid w:val="002B13ED"/>
    <w:rsid w:val="002B1421"/>
    <w:rsid w:val="002B1482"/>
    <w:rsid w:val="002B14E0"/>
    <w:rsid w:val="002B150D"/>
    <w:rsid w:val="002B1C1E"/>
    <w:rsid w:val="002B1F53"/>
    <w:rsid w:val="002B210B"/>
    <w:rsid w:val="002B21A1"/>
    <w:rsid w:val="002B226A"/>
    <w:rsid w:val="002B2271"/>
    <w:rsid w:val="002B2366"/>
    <w:rsid w:val="002B2376"/>
    <w:rsid w:val="002B2445"/>
    <w:rsid w:val="002B261D"/>
    <w:rsid w:val="002B273E"/>
    <w:rsid w:val="002B2A9C"/>
    <w:rsid w:val="002B2AE8"/>
    <w:rsid w:val="002B2B6E"/>
    <w:rsid w:val="002B2D39"/>
    <w:rsid w:val="002B2D6B"/>
    <w:rsid w:val="002B31C2"/>
    <w:rsid w:val="002B3488"/>
    <w:rsid w:val="002B3618"/>
    <w:rsid w:val="002B37BB"/>
    <w:rsid w:val="002B37E1"/>
    <w:rsid w:val="002B3943"/>
    <w:rsid w:val="002B3B1D"/>
    <w:rsid w:val="002B3BEF"/>
    <w:rsid w:val="002B3CB3"/>
    <w:rsid w:val="002B3EB2"/>
    <w:rsid w:val="002B4277"/>
    <w:rsid w:val="002B4466"/>
    <w:rsid w:val="002B4637"/>
    <w:rsid w:val="002B46AE"/>
    <w:rsid w:val="002B4742"/>
    <w:rsid w:val="002B4796"/>
    <w:rsid w:val="002B4B36"/>
    <w:rsid w:val="002B4C3B"/>
    <w:rsid w:val="002B4D0C"/>
    <w:rsid w:val="002B522E"/>
    <w:rsid w:val="002B5249"/>
    <w:rsid w:val="002B54CF"/>
    <w:rsid w:val="002B5688"/>
    <w:rsid w:val="002B56BB"/>
    <w:rsid w:val="002B56BD"/>
    <w:rsid w:val="002B584E"/>
    <w:rsid w:val="002B5945"/>
    <w:rsid w:val="002B5B56"/>
    <w:rsid w:val="002B5BB6"/>
    <w:rsid w:val="002B5FA4"/>
    <w:rsid w:val="002B5FD2"/>
    <w:rsid w:val="002B603B"/>
    <w:rsid w:val="002B6078"/>
    <w:rsid w:val="002B60A4"/>
    <w:rsid w:val="002B60CC"/>
    <w:rsid w:val="002B62A7"/>
    <w:rsid w:val="002B63B7"/>
    <w:rsid w:val="002B67BF"/>
    <w:rsid w:val="002B6837"/>
    <w:rsid w:val="002B6965"/>
    <w:rsid w:val="002B6A5D"/>
    <w:rsid w:val="002B6AFE"/>
    <w:rsid w:val="002B6B46"/>
    <w:rsid w:val="002B6B48"/>
    <w:rsid w:val="002B718B"/>
    <w:rsid w:val="002B72DF"/>
    <w:rsid w:val="002B73AF"/>
    <w:rsid w:val="002B7431"/>
    <w:rsid w:val="002B7439"/>
    <w:rsid w:val="002B7449"/>
    <w:rsid w:val="002B758D"/>
    <w:rsid w:val="002B7826"/>
    <w:rsid w:val="002B7902"/>
    <w:rsid w:val="002B7B8E"/>
    <w:rsid w:val="002B7C04"/>
    <w:rsid w:val="002B7DF1"/>
    <w:rsid w:val="002B7F3E"/>
    <w:rsid w:val="002C011E"/>
    <w:rsid w:val="002C01A8"/>
    <w:rsid w:val="002C030F"/>
    <w:rsid w:val="002C0698"/>
    <w:rsid w:val="002C0A35"/>
    <w:rsid w:val="002C0A54"/>
    <w:rsid w:val="002C1067"/>
    <w:rsid w:val="002C114C"/>
    <w:rsid w:val="002C1178"/>
    <w:rsid w:val="002C12F3"/>
    <w:rsid w:val="002C132F"/>
    <w:rsid w:val="002C136B"/>
    <w:rsid w:val="002C1674"/>
    <w:rsid w:val="002C1722"/>
    <w:rsid w:val="002C189D"/>
    <w:rsid w:val="002C19F9"/>
    <w:rsid w:val="002C1A23"/>
    <w:rsid w:val="002C1AB4"/>
    <w:rsid w:val="002C1ED8"/>
    <w:rsid w:val="002C21E7"/>
    <w:rsid w:val="002C22DC"/>
    <w:rsid w:val="002C22FE"/>
    <w:rsid w:val="002C24BA"/>
    <w:rsid w:val="002C253A"/>
    <w:rsid w:val="002C2990"/>
    <w:rsid w:val="002C2BBD"/>
    <w:rsid w:val="002C2BCE"/>
    <w:rsid w:val="002C2CB8"/>
    <w:rsid w:val="002C2DE2"/>
    <w:rsid w:val="002C2FF0"/>
    <w:rsid w:val="002C3095"/>
    <w:rsid w:val="002C30A3"/>
    <w:rsid w:val="002C30A9"/>
    <w:rsid w:val="002C30F9"/>
    <w:rsid w:val="002C322C"/>
    <w:rsid w:val="002C32B0"/>
    <w:rsid w:val="002C3308"/>
    <w:rsid w:val="002C3381"/>
    <w:rsid w:val="002C33BD"/>
    <w:rsid w:val="002C33F3"/>
    <w:rsid w:val="002C3475"/>
    <w:rsid w:val="002C36D8"/>
    <w:rsid w:val="002C3BBA"/>
    <w:rsid w:val="002C3C56"/>
    <w:rsid w:val="002C3C6F"/>
    <w:rsid w:val="002C3D51"/>
    <w:rsid w:val="002C3EB3"/>
    <w:rsid w:val="002C3EDA"/>
    <w:rsid w:val="002C4188"/>
    <w:rsid w:val="002C41CC"/>
    <w:rsid w:val="002C4202"/>
    <w:rsid w:val="002C4392"/>
    <w:rsid w:val="002C4394"/>
    <w:rsid w:val="002C45EE"/>
    <w:rsid w:val="002C4617"/>
    <w:rsid w:val="002C46D3"/>
    <w:rsid w:val="002C4842"/>
    <w:rsid w:val="002C4861"/>
    <w:rsid w:val="002C4966"/>
    <w:rsid w:val="002C4A7F"/>
    <w:rsid w:val="002C4DF2"/>
    <w:rsid w:val="002C4E91"/>
    <w:rsid w:val="002C4F61"/>
    <w:rsid w:val="002C50D4"/>
    <w:rsid w:val="002C5117"/>
    <w:rsid w:val="002C527D"/>
    <w:rsid w:val="002C5450"/>
    <w:rsid w:val="002C54EA"/>
    <w:rsid w:val="002C56BB"/>
    <w:rsid w:val="002C56F6"/>
    <w:rsid w:val="002C5700"/>
    <w:rsid w:val="002C5712"/>
    <w:rsid w:val="002C5C16"/>
    <w:rsid w:val="002C5C5F"/>
    <w:rsid w:val="002C5C86"/>
    <w:rsid w:val="002C5D05"/>
    <w:rsid w:val="002C60BE"/>
    <w:rsid w:val="002C6233"/>
    <w:rsid w:val="002C63A2"/>
    <w:rsid w:val="002C664C"/>
    <w:rsid w:val="002C6718"/>
    <w:rsid w:val="002C6972"/>
    <w:rsid w:val="002C6B53"/>
    <w:rsid w:val="002C6B7F"/>
    <w:rsid w:val="002C6C39"/>
    <w:rsid w:val="002C6F21"/>
    <w:rsid w:val="002C6F5F"/>
    <w:rsid w:val="002C6FE2"/>
    <w:rsid w:val="002C704A"/>
    <w:rsid w:val="002C70AD"/>
    <w:rsid w:val="002C7155"/>
    <w:rsid w:val="002C746F"/>
    <w:rsid w:val="002C754F"/>
    <w:rsid w:val="002C7780"/>
    <w:rsid w:val="002C77E3"/>
    <w:rsid w:val="002C7968"/>
    <w:rsid w:val="002C7B12"/>
    <w:rsid w:val="002C7C98"/>
    <w:rsid w:val="002C7DFC"/>
    <w:rsid w:val="002C7E4A"/>
    <w:rsid w:val="002D00D1"/>
    <w:rsid w:val="002D00F2"/>
    <w:rsid w:val="002D04A1"/>
    <w:rsid w:val="002D04F7"/>
    <w:rsid w:val="002D06AF"/>
    <w:rsid w:val="002D0702"/>
    <w:rsid w:val="002D0725"/>
    <w:rsid w:val="002D0880"/>
    <w:rsid w:val="002D088E"/>
    <w:rsid w:val="002D0893"/>
    <w:rsid w:val="002D0A89"/>
    <w:rsid w:val="002D0AE7"/>
    <w:rsid w:val="002D0B55"/>
    <w:rsid w:val="002D0BE3"/>
    <w:rsid w:val="002D0BFB"/>
    <w:rsid w:val="002D0EC5"/>
    <w:rsid w:val="002D0F82"/>
    <w:rsid w:val="002D109C"/>
    <w:rsid w:val="002D10F8"/>
    <w:rsid w:val="002D1256"/>
    <w:rsid w:val="002D1285"/>
    <w:rsid w:val="002D1302"/>
    <w:rsid w:val="002D1523"/>
    <w:rsid w:val="002D153B"/>
    <w:rsid w:val="002D1619"/>
    <w:rsid w:val="002D18E0"/>
    <w:rsid w:val="002D1A1E"/>
    <w:rsid w:val="002D1B9B"/>
    <w:rsid w:val="002D1BDB"/>
    <w:rsid w:val="002D1F3B"/>
    <w:rsid w:val="002D2074"/>
    <w:rsid w:val="002D2100"/>
    <w:rsid w:val="002D2194"/>
    <w:rsid w:val="002D2204"/>
    <w:rsid w:val="002D2271"/>
    <w:rsid w:val="002D22FD"/>
    <w:rsid w:val="002D23E7"/>
    <w:rsid w:val="002D2602"/>
    <w:rsid w:val="002D276C"/>
    <w:rsid w:val="002D2A96"/>
    <w:rsid w:val="002D30A7"/>
    <w:rsid w:val="002D31D6"/>
    <w:rsid w:val="002D3592"/>
    <w:rsid w:val="002D3651"/>
    <w:rsid w:val="002D379A"/>
    <w:rsid w:val="002D3981"/>
    <w:rsid w:val="002D3C44"/>
    <w:rsid w:val="002D3DCA"/>
    <w:rsid w:val="002D4044"/>
    <w:rsid w:val="002D4141"/>
    <w:rsid w:val="002D421F"/>
    <w:rsid w:val="002D44EE"/>
    <w:rsid w:val="002D459B"/>
    <w:rsid w:val="002D46D6"/>
    <w:rsid w:val="002D47E6"/>
    <w:rsid w:val="002D490B"/>
    <w:rsid w:val="002D4AD6"/>
    <w:rsid w:val="002D4ADF"/>
    <w:rsid w:val="002D4C19"/>
    <w:rsid w:val="002D50E4"/>
    <w:rsid w:val="002D514A"/>
    <w:rsid w:val="002D51C6"/>
    <w:rsid w:val="002D52C3"/>
    <w:rsid w:val="002D541D"/>
    <w:rsid w:val="002D5490"/>
    <w:rsid w:val="002D557F"/>
    <w:rsid w:val="002D57E2"/>
    <w:rsid w:val="002D5956"/>
    <w:rsid w:val="002D59D7"/>
    <w:rsid w:val="002D59F5"/>
    <w:rsid w:val="002D5B23"/>
    <w:rsid w:val="002D5B35"/>
    <w:rsid w:val="002D5B43"/>
    <w:rsid w:val="002D5D64"/>
    <w:rsid w:val="002D609E"/>
    <w:rsid w:val="002D614D"/>
    <w:rsid w:val="002D62DA"/>
    <w:rsid w:val="002D6306"/>
    <w:rsid w:val="002D6474"/>
    <w:rsid w:val="002D64F0"/>
    <w:rsid w:val="002D65F1"/>
    <w:rsid w:val="002D677C"/>
    <w:rsid w:val="002D6955"/>
    <w:rsid w:val="002D69F4"/>
    <w:rsid w:val="002D6B6F"/>
    <w:rsid w:val="002D6B93"/>
    <w:rsid w:val="002D6D03"/>
    <w:rsid w:val="002D6D11"/>
    <w:rsid w:val="002D6DA3"/>
    <w:rsid w:val="002D6E28"/>
    <w:rsid w:val="002D6E7B"/>
    <w:rsid w:val="002D7075"/>
    <w:rsid w:val="002D7081"/>
    <w:rsid w:val="002D72DD"/>
    <w:rsid w:val="002D72E7"/>
    <w:rsid w:val="002D7339"/>
    <w:rsid w:val="002D76B2"/>
    <w:rsid w:val="002D78DA"/>
    <w:rsid w:val="002D7BC6"/>
    <w:rsid w:val="002D7C54"/>
    <w:rsid w:val="002D7E00"/>
    <w:rsid w:val="002E01E9"/>
    <w:rsid w:val="002E0238"/>
    <w:rsid w:val="002E0441"/>
    <w:rsid w:val="002E06DD"/>
    <w:rsid w:val="002E07A0"/>
    <w:rsid w:val="002E07F1"/>
    <w:rsid w:val="002E0E8E"/>
    <w:rsid w:val="002E0E98"/>
    <w:rsid w:val="002E0FB4"/>
    <w:rsid w:val="002E1069"/>
    <w:rsid w:val="002E11C9"/>
    <w:rsid w:val="002E1280"/>
    <w:rsid w:val="002E1429"/>
    <w:rsid w:val="002E159A"/>
    <w:rsid w:val="002E16B8"/>
    <w:rsid w:val="002E18B6"/>
    <w:rsid w:val="002E1A44"/>
    <w:rsid w:val="002E1C1B"/>
    <w:rsid w:val="002E1CC8"/>
    <w:rsid w:val="002E1D64"/>
    <w:rsid w:val="002E1D9C"/>
    <w:rsid w:val="002E1DC2"/>
    <w:rsid w:val="002E1F9D"/>
    <w:rsid w:val="002E2047"/>
    <w:rsid w:val="002E2488"/>
    <w:rsid w:val="002E24A1"/>
    <w:rsid w:val="002E2523"/>
    <w:rsid w:val="002E28A8"/>
    <w:rsid w:val="002E2916"/>
    <w:rsid w:val="002E2BD5"/>
    <w:rsid w:val="002E2F17"/>
    <w:rsid w:val="002E2FDD"/>
    <w:rsid w:val="002E2FF1"/>
    <w:rsid w:val="002E3158"/>
    <w:rsid w:val="002E31FB"/>
    <w:rsid w:val="002E3556"/>
    <w:rsid w:val="002E36CA"/>
    <w:rsid w:val="002E3740"/>
    <w:rsid w:val="002E39A0"/>
    <w:rsid w:val="002E3A7D"/>
    <w:rsid w:val="002E3B51"/>
    <w:rsid w:val="002E3BB8"/>
    <w:rsid w:val="002E3BC4"/>
    <w:rsid w:val="002E3BC8"/>
    <w:rsid w:val="002E3E03"/>
    <w:rsid w:val="002E3FEE"/>
    <w:rsid w:val="002E404A"/>
    <w:rsid w:val="002E40E5"/>
    <w:rsid w:val="002E411E"/>
    <w:rsid w:val="002E41A4"/>
    <w:rsid w:val="002E42C7"/>
    <w:rsid w:val="002E4322"/>
    <w:rsid w:val="002E4415"/>
    <w:rsid w:val="002E4685"/>
    <w:rsid w:val="002E47C7"/>
    <w:rsid w:val="002E47EF"/>
    <w:rsid w:val="002E4816"/>
    <w:rsid w:val="002E4911"/>
    <w:rsid w:val="002E4CC7"/>
    <w:rsid w:val="002E4F08"/>
    <w:rsid w:val="002E4F6E"/>
    <w:rsid w:val="002E518A"/>
    <w:rsid w:val="002E54E2"/>
    <w:rsid w:val="002E55BC"/>
    <w:rsid w:val="002E5822"/>
    <w:rsid w:val="002E59CC"/>
    <w:rsid w:val="002E5D0E"/>
    <w:rsid w:val="002E5E01"/>
    <w:rsid w:val="002E5F20"/>
    <w:rsid w:val="002E5F2B"/>
    <w:rsid w:val="002E5FC3"/>
    <w:rsid w:val="002E6084"/>
    <w:rsid w:val="002E61FB"/>
    <w:rsid w:val="002E6206"/>
    <w:rsid w:val="002E62F0"/>
    <w:rsid w:val="002E63C8"/>
    <w:rsid w:val="002E6679"/>
    <w:rsid w:val="002E66F6"/>
    <w:rsid w:val="002E682C"/>
    <w:rsid w:val="002E686D"/>
    <w:rsid w:val="002E687B"/>
    <w:rsid w:val="002E68C4"/>
    <w:rsid w:val="002E69F5"/>
    <w:rsid w:val="002E6A8E"/>
    <w:rsid w:val="002E6CFE"/>
    <w:rsid w:val="002E6D02"/>
    <w:rsid w:val="002E6D04"/>
    <w:rsid w:val="002E6D54"/>
    <w:rsid w:val="002E6F70"/>
    <w:rsid w:val="002E7331"/>
    <w:rsid w:val="002E7334"/>
    <w:rsid w:val="002E739D"/>
    <w:rsid w:val="002E747C"/>
    <w:rsid w:val="002E74B2"/>
    <w:rsid w:val="002E74F6"/>
    <w:rsid w:val="002E7623"/>
    <w:rsid w:val="002E77C1"/>
    <w:rsid w:val="002E78AA"/>
    <w:rsid w:val="002E78E4"/>
    <w:rsid w:val="002E7CE8"/>
    <w:rsid w:val="002E7D73"/>
    <w:rsid w:val="002E7E8A"/>
    <w:rsid w:val="002E7F19"/>
    <w:rsid w:val="002F02AA"/>
    <w:rsid w:val="002F02C1"/>
    <w:rsid w:val="002F0317"/>
    <w:rsid w:val="002F0458"/>
    <w:rsid w:val="002F048C"/>
    <w:rsid w:val="002F04DB"/>
    <w:rsid w:val="002F059A"/>
    <w:rsid w:val="002F06F2"/>
    <w:rsid w:val="002F0729"/>
    <w:rsid w:val="002F0771"/>
    <w:rsid w:val="002F089E"/>
    <w:rsid w:val="002F0969"/>
    <w:rsid w:val="002F099D"/>
    <w:rsid w:val="002F09DE"/>
    <w:rsid w:val="002F0B02"/>
    <w:rsid w:val="002F0F9B"/>
    <w:rsid w:val="002F1006"/>
    <w:rsid w:val="002F10A1"/>
    <w:rsid w:val="002F11D9"/>
    <w:rsid w:val="002F1371"/>
    <w:rsid w:val="002F16EC"/>
    <w:rsid w:val="002F1982"/>
    <w:rsid w:val="002F1BF3"/>
    <w:rsid w:val="002F1BFF"/>
    <w:rsid w:val="002F1E72"/>
    <w:rsid w:val="002F1F63"/>
    <w:rsid w:val="002F1F9C"/>
    <w:rsid w:val="002F206E"/>
    <w:rsid w:val="002F20CB"/>
    <w:rsid w:val="002F211C"/>
    <w:rsid w:val="002F22B7"/>
    <w:rsid w:val="002F23BD"/>
    <w:rsid w:val="002F23C6"/>
    <w:rsid w:val="002F2660"/>
    <w:rsid w:val="002F2681"/>
    <w:rsid w:val="002F27D2"/>
    <w:rsid w:val="002F2A80"/>
    <w:rsid w:val="002F2A8E"/>
    <w:rsid w:val="002F2D73"/>
    <w:rsid w:val="002F2DFB"/>
    <w:rsid w:val="002F2E95"/>
    <w:rsid w:val="002F2EBD"/>
    <w:rsid w:val="002F303A"/>
    <w:rsid w:val="002F308F"/>
    <w:rsid w:val="002F31BF"/>
    <w:rsid w:val="002F33F2"/>
    <w:rsid w:val="002F3479"/>
    <w:rsid w:val="002F37E8"/>
    <w:rsid w:val="002F3818"/>
    <w:rsid w:val="002F38EB"/>
    <w:rsid w:val="002F399C"/>
    <w:rsid w:val="002F3C9A"/>
    <w:rsid w:val="002F3CC0"/>
    <w:rsid w:val="002F3CCA"/>
    <w:rsid w:val="002F3D07"/>
    <w:rsid w:val="002F3E9D"/>
    <w:rsid w:val="002F3F3E"/>
    <w:rsid w:val="002F4112"/>
    <w:rsid w:val="002F424B"/>
    <w:rsid w:val="002F42C3"/>
    <w:rsid w:val="002F44CD"/>
    <w:rsid w:val="002F4630"/>
    <w:rsid w:val="002F4A16"/>
    <w:rsid w:val="002F4A1C"/>
    <w:rsid w:val="002F4A23"/>
    <w:rsid w:val="002F4A87"/>
    <w:rsid w:val="002F4AA4"/>
    <w:rsid w:val="002F4C82"/>
    <w:rsid w:val="002F4CE0"/>
    <w:rsid w:val="002F4DBE"/>
    <w:rsid w:val="002F4E1A"/>
    <w:rsid w:val="002F4F15"/>
    <w:rsid w:val="002F526F"/>
    <w:rsid w:val="002F53BD"/>
    <w:rsid w:val="002F5439"/>
    <w:rsid w:val="002F563C"/>
    <w:rsid w:val="002F566D"/>
    <w:rsid w:val="002F5A2E"/>
    <w:rsid w:val="002F5C4C"/>
    <w:rsid w:val="002F5DF7"/>
    <w:rsid w:val="002F5DFC"/>
    <w:rsid w:val="002F5FF2"/>
    <w:rsid w:val="002F6175"/>
    <w:rsid w:val="002F6732"/>
    <w:rsid w:val="002F6750"/>
    <w:rsid w:val="002F6894"/>
    <w:rsid w:val="002F69A3"/>
    <w:rsid w:val="002F6C34"/>
    <w:rsid w:val="002F6D31"/>
    <w:rsid w:val="002F6D65"/>
    <w:rsid w:val="002F6E8A"/>
    <w:rsid w:val="002F7170"/>
    <w:rsid w:val="002F71AC"/>
    <w:rsid w:val="002F72AE"/>
    <w:rsid w:val="002F7303"/>
    <w:rsid w:val="002F732D"/>
    <w:rsid w:val="002F7392"/>
    <w:rsid w:val="002F7714"/>
    <w:rsid w:val="002F79FA"/>
    <w:rsid w:val="002F7E67"/>
    <w:rsid w:val="00300170"/>
    <w:rsid w:val="003005F4"/>
    <w:rsid w:val="0030079F"/>
    <w:rsid w:val="00300AC4"/>
    <w:rsid w:val="00300D32"/>
    <w:rsid w:val="00300F18"/>
    <w:rsid w:val="003010C3"/>
    <w:rsid w:val="0030123A"/>
    <w:rsid w:val="00301275"/>
    <w:rsid w:val="003014AF"/>
    <w:rsid w:val="003018A6"/>
    <w:rsid w:val="003019CB"/>
    <w:rsid w:val="00301A7F"/>
    <w:rsid w:val="00301C71"/>
    <w:rsid w:val="00301D71"/>
    <w:rsid w:val="00301F11"/>
    <w:rsid w:val="00301FC3"/>
    <w:rsid w:val="00301FEF"/>
    <w:rsid w:val="00302020"/>
    <w:rsid w:val="00302058"/>
    <w:rsid w:val="0030234D"/>
    <w:rsid w:val="00302365"/>
    <w:rsid w:val="00302400"/>
    <w:rsid w:val="003024E6"/>
    <w:rsid w:val="0030270B"/>
    <w:rsid w:val="003027A6"/>
    <w:rsid w:val="0030281D"/>
    <w:rsid w:val="00302A3C"/>
    <w:rsid w:val="00302A46"/>
    <w:rsid w:val="00302AEF"/>
    <w:rsid w:val="00302B9E"/>
    <w:rsid w:val="00302C3A"/>
    <w:rsid w:val="00302C54"/>
    <w:rsid w:val="00302DE6"/>
    <w:rsid w:val="00302F0A"/>
    <w:rsid w:val="003031C2"/>
    <w:rsid w:val="0030351D"/>
    <w:rsid w:val="00303560"/>
    <w:rsid w:val="00303627"/>
    <w:rsid w:val="0030362A"/>
    <w:rsid w:val="0030384B"/>
    <w:rsid w:val="00303921"/>
    <w:rsid w:val="0030392C"/>
    <w:rsid w:val="0030398C"/>
    <w:rsid w:val="00303993"/>
    <w:rsid w:val="003039D0"/>
    <w:rsid w:val="00303A2C"/>
    <w:rsid w:val="00303C5E"/>
    <w:rsid w:val="003041B4"/>
    <w:rsid w:val="003041D1"/>
    <w:rsid w:val="003043C0"/>
    <w:rsid w:val="00304400"/>
    <w:rsid w:val="003044E1"/>
    <w:rsid w:val="0030484E"/>
    <w:rsid w:val="00304B91"/>
    <w:rsid w:val="00304CB2"/>
    <w:rsid w:val="00304E02"/>
    <w:rsid w:val="0030546D"/>
    <w:rsid w:val="00305707"/>
    <w:rsid w:val="00305715"/>
    <w:rsid w:val="00305B10"/>
    <w:rsid w:val="00305B91"/>
    <w:rsid w:val="00305CBE"/>
    <w:rsid w:val="00305E3B"/>
    <w:rsid w:val="00305E9C"/>
    <w:rsid w:val="00305F0B"/>
    <w:rsid w:val="00305F61"/>
    <w:rsid w:val="00305FE2"/>
    <w:rsid w:val="0030613E"/>
    <w:rsid w:val="0030639F"/>
    <w:rsid w:val="003063CB"/>
    <w:rsid w:val="00306418"/>
    <w:rsid w:val="0030642B"/>
    <w:rsid w:val="0030642F"/>
    <w:rsid w:val="00306566"/>
    <w:rsid w:val="003065D8"/>
    <w:rsid w:val="0030683C"/>
    <w:rsid w:val="00306880"/>
    <w:rsid w:val="003068B5"/>
    <w:rsid w:val="00306903"/>
    <w:rsid w:val="00306A83"/>
    <w:rsid w:val="00306C23"/>
    <w:rsid w:val="00306D48"/>
    <w:rsid w:val="00306D5E"/>
    <w:rsid w:val="00306E5A"/>
    <w:rsid w:val="00306FC0"/>
    <w:rsid w:val="0030718E"/>
    <w:rsid w:val="0030730C"/>
    <w:rsid w:val="003075B2"/>
    <w:rsid w:val="003075E4"/>
    <w:rsid w:val="003077B2"/>
    <w:rsid w:val="00307859"/>
    <w:rsid w:val="00307862"/>
    <w:rsid w:val="00307E9B"/>
    <w:rsid w:val="00307EB7"/>
    <w:rsid w:val="00307F6D"/>
    <w:rsid w:val="00307F77"/>
    <w:rsid w:val="0031002F"/>
    <w:rsid w:val="003100C9"/>
    <w:rsid w:val="0031017E"/>
    <w:rsid w:val="00310188"/>
    <w:rsid w:val="00310240"/>
    <w:rsid w:val="00310498"/>
    <w:rsid w:val="003106B2"/>
    <w:rsid w:val="003106D2"/>
    <w:rsid w:val="00310860"/>
    <w:rsid w:val="00310B98"/>
    <w:rsid w:val="00310D68"/>
    <w:rsid w:val="00310F30"/>
    <w:rsid w:val="00310FF9"/>
    <w:rsid w:val="003112B2"/>
    <w:rsid w:val="003114FC"/>
    <w:rsid w:val="00311634"/>
    <w:rsid w:val="003116A8"/>
    <w:rsid w:val="0031173D"/>
    <w:rsid w:val="003118E4"/>
    <w:rsid w:val="00311A73"/>
    <w:rsid w:val="00311A75"/>
    <w:rsid w:val="00311B34"/>
    <w:rsid w:val="00311D9C"/>
    <w:rsid w:val="00311DA4"/>
    <w:rsid w:val="00311EF5"/>
    <w:rsid w:val="00311F58"/>
    <w:rsid w:val="00312408"/>
    <w:rsid w:val="00312462"/>
    <w:rsid w:val="003124F7"/>
    <w:rsid w:val="00312736"/>
    <w:rsid w:val="00312A9B"/>
    <w:rsid w:val="00312B10"/>
    <w:rsid w:val="00312BCD"/>
    <w:rsid w:val="00312D62"/>
    <w:rsid w:val="00312D63"/>
    <w:rsid w:val="00312F4C"/>
    <w:rsid w:val="00312FE6"/>
    <w:rsid w:val="003130B6"/>
    <w:rsid w:val="00313562"/>
    <w:rsid w:val="0031357E"/>
    <w:rsid w:val="00313620"/>
    <w:rsid w:val="00313A27"/>
    <w:rsid w:val="00313CD1"/>
    <w:rsid w:val="00313D8F"/>
    <w:rsid w:val="00313EDC"/>
    <w:rsid w:val="00313FC6"/>
    <w:rsid w:val="003144C2"/>
    <w:rsid w:val="003144DE"/>
    <w:rsid w:val="00314549"/>
    <w:rsid w:val="00314670"/>
    <w:rsid w:val="00314718"/>
    <w:rsid w:val="003147BF"/>
    <w:rsid w:val="003148DC"/>
    <w:rsid w:val="0031498D"/>
    <w:rsid w:val="00314D37"/>
    <w:rsid w:val="00314E5E"/>
    <w:rsid w:val="0031519F"/>
    <w:rsid w:val="003151A9"/>
    <w:rsid w:val="00315452"/>
    <w:rsid w:val="003154C6"/>
    <w:rsid w:val="0031555E"/>
    <w:rsid w:val="00315633"/>
    <w:rsid w:val="00315696"/>
    <w:rsid w:val="00315872"/>
    <w:rsid w:val="00315A48"/>
    <w:rsid w:val="00315DF0"/>
    <w:rsid w:val="00315DF9"/>
    <w:rsid w:val="00315E74"/>
    <w:rsid w:val="00315ED2"/>
    <w:rsid w:val="00315F27"/>
    <w:rsid w:val="00315FD1"/>
    <w:rsid w:val="00315FE0"/>
    <w:rsid w:val="00315FEE"/>
    <w:rsid w:val="003160CB"/>
    <w:rsid w:val="0031634E"/>
    <w:rsid w:val="00316360"/>
    <w:rsid w:val="00316384"/>
    <w:rsid w:val="003164B9"/>
    <w:rsid w:val="003165F5"/>
    <w:rsid w:val="00316750"/>
    <w:rsid w:val="00316B42"/>
    <w:rsid w:val="00316C85"/>
    <w:rsid w:val="00316D23"/>
    <w:rsid w:val="00316E58"/>
    <w:rsid w:val="00316EC4"/>
    <w:rsid w:val="00316FE9"/>
    <w:rsid w:val="00317177"/>
    <w:rsid w:val="003172BA"/>
    <w:rsid w:val="003172CD"/>
    <w:rsid w:val="00317439"/>
    <w:rsid w:val="00317480"/>
    <w:rsid w:val="003175C1"/>
    <w:rsid w:val="0031790E"/>
    <w:rsid w:val="003179AA"/>
    <w:rsid w:val="00317AE3"/>
    <w:rsid w:val="00317AFF"/>
    <w:rsid w:val="00317B00"/>
    <w:rsid w:val="00317D0A"/>
    <w:rsid w:val="00317E69"/>
    <w:rsid w:val="00320087"/>
    <w:rsid w:val="0032014B"/>
    <w:rsid w:val="0032029A"/>
    <w:rsid w:val="0032039C"/>
    <w:rsid w:val="00320524"/>
    <w:rsid w:val="0032064B"/>
    <w:rsid w:val="003206B1"/>
    <w:rsid w:val="00320891"/>
    <w:rsid w:val="00320B3B"/>
    <w:rsid w:val="00320DDD"/>
    <w:rsid w:val="00320DF5"/>
    <w:rsid w:val="003213FA"/>
    <w:rsid w:val="0032152A"/>
    <w:rsid w:val="00321764"/>
    <w:rsid w:val="003217FE"/>
    <w:rsid w:val="00321966"/>
    <w:rsid w:val="00321B99"/>
    <w:rsid w:val="00321BA1"/>
    <w:rsid w:val="00321BA3"/>
    <w:rsid w:val="00321E66"/>
    <w:rsid w:val="00321ED4"/>
    <w:rsid w:val="00321EDE"/>
    <w:rsid w:val="00321FA2"/>
    <w:rsid w:val="0032223C"/>
    <w:rsid w:val="0032250B"/>
    <w:rsid w:val="0032272E"/>
    <w:rsid w:val="0032281B"/>
    <w:rsid w:val="003228ED"/>
    <w:rsid w:val="00322C1B"/>
    <w:rsid w:val="00322C56"/>
    <w:rsid w:val="00322E54"/>
    <w:rsid w:val="00322EE7"/>
    <w:rsid w:val="0032306C"/>
    <w:rsid w:val="00323119"/>
    <w:rsid w:val="0032343B"/>
    <w:rsid w:val="00323652"/>
    <w:rsid w:val="00323C36"/>
    <w:rsid w:val="00323ED0"/>
    <w:rsid w:val="003241AF"/>
    <w:rsid w:val="0032427E"/>
    <w:rsid w:val="00324736"/>
    <w:rsid w:val="00324836"/>
    <w:rsid w:val="00324D9A"/>
    <w:rsid w:val="00324DB7"/>
    <w:rsid w:val="00324F5A"/>
    <w:rsid w:val="0032503A"/>
    <w:rsid w:val="003250F4"/>
    <w:rsid w:val="0032514B"/>
    <w:rsid w:val="00325340"/>
    <w:rsid w:val="003253CC"/>
    <w:rsid w:val="00325507"/>
    <w:rsid w:val="00325530"/>
    <w:rsid w:val="00325625"/>
    <w:rsid w:val="00325629"/>
    <w:rsid w:val="00325802"/>
    <w:rsid w:val="00325986"/>
    <w:rsid w:val="00325C94"/>
    <w:rsid w:val="00325E92"/>
    <w:rsid w:val="00325EE5"/>
    <w:rsid w:val="00326009"/>
    <w:rsid w:val="00326093"/>
    <w:rsid w:val="003264F1"/>
    <w:rsid w:val="00326576"/>
    <w:rsid w:val="00326C9B"/>
    <w:rsid w:val="00326D2B"/>
    <w:rsid w:val="00327261"/>
    <w:rsid w:val="0032765D"/>
    <w:rsid w:val="003276E3"/>
    <w:rsid w:val="00327706"/>
    <w:rsid w:val="003277DD"/>
    <w:rsid w:val="00327996"/>
    <w:rsid w:val="00327BF7"/>
    <w:rsid w:val="00327CA7"/>
    <w:rsid w:val="00327DD7"/>
    <w:rsid w:val="00327EB7"/>
    <w:rsid w:val="00330190"/>
    <w:rsid w:val="0033023C"/>
    <w:rsid w:val="00330342"/>
    <w:rsid w:val="00330515"/>
    <w:rsid w:val="0033074D"/>
    <w:rsid w:val="003307AA"/>
    <w:rsid w:val="00330997"/>
    <w:rsid w:val="003309B8"/>
    <w:rsid w:val="00330A69"/>
    <w:rsid w:val="00330B2C"/>
    <w:rsid w:val="00331028"/>
    <w:rsid w:val="00331124"/>
    <w:rsid w:val="00331285"/>
    <w:rsid w:val="003312DD"/>
    <w:rsid w:val="00331473"/>
    <w:rsid w:val="00331520"/>
    <w:rsid w:val="0033155B"/>
    <w:rsid w:val="00331740"/>
    <w:rsid w:val="00331766"/>
    <w:rsid w:val="003317BB"/>
    <w:rsid w:val="00331910"/>
    <w:rsid w:val="0033193E"/>
    <w:rsid w:val="00331943"/>
    <w:rsid w:val="0033197C"/>
    <w:rsid w:val="003319E6"/>
    <w:rsid w:val="00331A99"/>
    <w:rsid w:val="00331AAA"/>
    <w:rsid w:val="00331C14"/>
    <w:rsid w:val="00331DC0"/>
    <w:rsid w:val="00331ECB"/>
    <w:rsid w:val="00331F1E"/>
    <w:rsid w:val="003320CC"/>
    <w:rsid w:val="00332190"/>
    <w:rsid w:val="003323E5"/>
    <w:rsid w:val="003324C5"/>
    <w:rsid w:val="0033284F"/>
    <w:rsid w:val="00332877"/>
    <w:rsid w:val="003328EF"/>
    <w:rsid w:val="00332A97"/>
    <w:rsid w:val="00332A9C"/>
    <w:rsid w:val="00332AE8"/>
    <w:rsid w:val="00332B70"/>
    <w:rsid w:val="00332B80"/>
    <w:rsid w:val="00332D2B"/>
    <w:rsid w:val="00332F0A"/>
    <w:rsid w:val="00332F53"/>
    <w:rsid w:val="00332FE4"/>
    <w:rsid w:val="003330EA"/>
    <w:rsid w:val="003331E1"/>
    <w:rsid w:val="00333277"/>
    <w:rsid w:val="0033327C"/>
    <w:rsid w:val="0033335F"/>
    <w:rsid w:val="00333481"/>
    <w:rsid w:val="003334A6"/>
    <w:rsid w:val="0033371D"/>
    <w:rsid w:val="003337C5"/>
    <w:rsid w:val="00333857"/>
    <w:rsid w:val="00333B92"/>
    <w:rsid w:val="00333C3F"/>
    <w:rsid w:val="00333C54"/>
    <w:rsid w:val="00333DEC"/>
    <w:rsid w:val="00333EC2"/>
    <w:rsid w:val="00333FD2"/>
    <w:rsid w:val="0033400C"/>
    <w:rsid w:val="003342F2"/>
    <w:rsid w:val="003342FE"/>
    <w:rsid w:val="00334548"/>
    <w:rsid w:val="00334782"/>
    <w:rsid w:val="00334A3E"/>
    <w:rsid w:val="00334A43"/>
    <w:rsid w:val="00334A62"/>
    <w:rsid w:val="00334AB5"/>
    <w:rsid w:val="00334CD8"/>
    <w:rsid w:val="00335157"/>
    <w:rsid w:val="00335379"/>
    <w:rsid w:val="003354F1"/>
    <w:rsid w:val="00335559"/>
    <w:rsid w:val="003356A6"/>
    <w:rsid w:val="00335847"/>
    <w:rsid w:val="00335874"/>
    <w:rsid w:val="003358B4"/>
    <w:rsid w:val="00335AF1"/>
    <w:rsid w:val="00335D7C"/>
    <w:rsid w:val="00335ED7"/>
    <w:rsid w:val="00335FA2"/>
    <w:rsid w:val="003360D9"/>
    <w:rsid w:val="0033614E"/>
    <w:rsid w:val="00336186"/>
    <w:rsid w:val="003363FA"/>
    <w:rsid w:val="00336527"/>
    <w:rsid w:val="003366D3"/>
    <w:rsid w:val="00336873"/>
    <w:rsid w:val="00336929"/>
    <w:rsid w:val="00336957"/>
    <w:rsid w:val="00336AF4"/>
    <w:rsid w:val="00336B24"/>
    <w:rsid w:val="00336DB8"/>
    <w:rsid w:val="00337338"/>
    <w:rsid w:val="003374EC"/>
    <w:rsid w:val="003374F4"/>
    <w:rsid w:val="0033759F"/>
    <w:rsid w:val="003375C8"/>
    <w:rsid w:val="0033768D"/>
    <w:rsid w:val="00337EE2"/>
    <w:rsid w:val="003401F2"/>
    <w:rsid w:val="003402A7"/>
    <w:rsid w:val="003402CD"/>
    <w:rsid w:val="0034043B"/>
    <w:rsid w:val="0034075B"/>
    <w:rsid w:val="0034078C"/>
    <w:rsid w:val="0034088B"/>
    <w:rsid w:val="00340922"/>
    <w:rsid w:val="00340A24"/>
    <w:rsid w:val="00340C12"/>
    <w:rsid w:val="00340D0A"/>
    <w:rsid w:val="003410A4"/>
    <w:rsid w:val="00341155"/>
    <w:rsid w:val="0034124D"/>
    <w:rsid w:val="003412C4"/>
    <w:rsid w:val="003412FD"/>
    <w:rsid w:val="0034132F"/>
    <w:rsid w:val="0034139E"/>
    <w:rsid w:val="003414EF"/>
    <w:rsid w:val="003414F1"/>
    <w:rsid w:val="003417E3"/>
    <w:rsid w:val="00341D15"/>
    <w:rsid w:val="00341D62"/>
    <w:rsid w:val="00341EEC"/>
    <w:rsid w:val="0034264C"/>
    <w:rsid w:val="00342660"/>
    <w:rsid w:val="00342675"/>
    <w:rsid w:val="003426A1"/>
    <w:rsid w:val="0034279F"/>
    <w:rsid w:val="003428DD"/>
    <w:rsid w:val="00342ABA"/>
    <w:rsid w:val="00342B58"/>
    <w:rsid w:val="00342B8B"/>
    <w:rsid w:val="00342C61"/>
    <w:rsid w:val="00342CC4"/>
    <w:rsid w:val="00342D0B"/>
    <w:rsid w:val="00342DDA"/>
    <w:rsid w:val="00343040"/>
    <w:rsid w:val="00343597"/>
    <w:rsid w:val="003437EB"/>
    <w:rsid w:val="003437EE"/>
    <w:rsid w:val="00343837"/>
    <w:rsid w:val="00343849"/>
    <w:rsid w:val="0034393D"/>
    <w:rsid w:val="00343973"/>
    <w:rsid w:val="003439DD"/>
    <w:rsid w:val="00343C01"/>
    <w:rsid w:val="00343E42"/>
    <w:rsid w:val="003440EE"/>
    <w:rsid w:val="0034410A"/>
    <w:rsid w:val="00344115"/>
    <w:rsid w:val="0034413B"/>
    <w:rsid w:val="00344864"/>
    <w:rsid w:val="0034489A"/>
    <w:rsid w:val="00344A3A"/>
    <w:rsid w:val="00344C41"/>
    <w:rsid w:val="00344EEC"/>
    <w:rsid w:val="003450EC"/>
    <w:rsid w:val="00345188"/>
    <w:rsid w:val="00345337"/>
    <w:rsid w:val="0034539D"/>
    <w:rsid w:val="00345562"/>
    <w:rsid w:val="00345899"/>
    <w:rsid w:val="003459B0"/>
    <w:rsid w:val="00345AC7"/>
    <w:rsid w:val="00345B57"/>
    <w:rsid w:val="00345ED1"/>
    <w:rsid w:val="00345EE3"/>
    <w:rsid w:val="00345F55"/>
    <w:rsid w:val="00346130"/>
    <w:rsid w:val="003462DA"/>
    <w:rsid w:val="003463DF"/>
    <w:rsid w:val="003463E2"/>
    <w:rsid w:val="00346427"/>
    <w:rsid w:val="00346552"/>
    <w:rsid w:val="00346751"/>
    <w:rsid w:val="0034679B"/>
    <w:rsid w:val="003467E4"/>
    <w:rsid w:val="003468CE"/>
    <w:rsid w:val="00346977"/>
    <w:rsid w:val="00346DE9"/>
    <w:rsid w:val="00347248"/>
    <w:rsid w:val="003472C0"/>
    <w:rsid w:val="003473A9"/>
    <w:rsid w:val="0034748C"/>
    <w:rsid w:val="003474CC"/>
    <w:rsid w:val="00347607"/>
    <w:rsid w:val="00347802"/>
    <w:rsid w:val="00347B71"/>
    <w:rsid w:val="003502A3"/>
    <w:rsid w:val="00350417"/>
    <w:rsid w:val="00350500"/>
    <w:rsid w:val="00350518"/>
    <w:rsid w:val="003506CF"/>
    <w:rsid w:val="00350AAF"/>
    <w:rsid w:val="00350AB0"/>
    <w:rsid w:val="00350B05"/>
    <w:rsid w:val="00350FE3"/>
    <w:rsid w:val="0035122E"/>
    <w:rsid w:val="00351358"/>
    <w:rsid w:val="003513D7"/>
    <w:rsid w:val="003514A3"/>
    <w:rsid w:val="0035166F"/>
    <w:rsid w:val="0035174C"/>
    <w:rsid w:val="0035187E"/>
    <w:rsid w:val="00351A24"/>
    <w:rsid w:val="00351BC6"/>
    <w:rsid w:val="00351C36"/>
    <w:rsid w:val="00351CA9"/>
    <w:rsid w:val="00351D61"/>
    <w:rsid w:val="00352038"/>
    <w:rsid w:val="003520B4"/>
    <w:rsid w:val="00352430"/>
    <w:rsid w:val="00352518"/>
    <w:rsid w:val="003525AB"/>
    <w:rsid w:val="00352730"/>
    <w:rsid w:val="0035280C"/>
    <w:rsid w:val="00352B7B"/>
    <w:rsid w:val="00352DDE"/>
    <w:rsid w:val="00352F49"/>
    <w:rsid w:val="00352FAF"/>
    <w:rsid w:val="003532EA"/>
    <w:rsid w:val="00353818"/>
    <w:rsid w:val="003539AE"/>
    <w:rsid w:val="00353A71"/>
    <w:rsid w:val="00353E92"/>
    <w:rsid w:val="003540B0"/>
    <w:rsid w:val="0035413F"/>
    <w:rsid w:val="003543AE"/>
    <w:rsid w:val="0035443B"/>
    <w:rsid w:val="00354580"/>
    <w:rsid w:val="00354591"/>
    <w:rsid w:val="00354826"/>
    <w:rsid w:val="00354905"/>
    <w:rsid w:val="00354A5E"/>
    <w:rsid w:val="00354A6D"/>
    <w:rsid w:val="00354DCF"/>
    <w:rsid w:val="00355143"/>
    <w:rsid w:val="00355294"/>
    <w:rsid w:val="003552D7"/>
    <w:rsid w:val="00355433"/>
    <w:rsid w:val="00355599"/>
    <w:rsid w:val="00355703"/>
    <w:rsid w:val="00355843"/>
    <w:rsid w:val="003558D5"/>
    <w:rsid w:val="0035595D"/>
    <w:rsid w:val="00355C26"/>
    <w:rsid w:val="00355ECA"/>
    <w:rsid w:val="00355F3B"/>
    <w:rsid w:val="00356007"/>
    <w:rsid w:val="0035625B"/>
    <w:rsid w:val="00356479"/>
    <w:rsid w:val="003565EC"/>
    <w:rsid w:val="00356C29"/>
    <w:rsid w:val="00356CED"/>
    <w:rsid w:val="00356E07"/>
    <w:rsid w:val="00356EF5"/>
    <w:rsid w:val="0035762F"/>
    <w:rsid w:val="003576C5"/>
    <w:rsid w:val="00357937"/>
    <w:rsid w:val="0035796B"/>
    <w:rsid w:val="00357A55"/>
    <w:rsid w:val="00357AED"/>
    <w:rsid w:val="00357C1E"/>
    <w:rsid w:val="00357E53"/>
    <w:rsid w:val="00357F0A"/>
    <w:rsid w:val="003601D1"/>
    <w:rsid w:val="003601DD"/>
    <w:rsid w:val="00360321"/>
    <w:rsid w:val="003605E2"/>
    <w:rsid w:val="00360610"/>
    <w:rsid w:val="003606E8"/>
    <w:rsid w:val="0036078A"/>
    <w:rsid w:val="003607E1"/>
    <w:rsid w:val="00360A81"/>
    <w:rsid w:val="00360F30"/>
    <w:rsid w:val="00360FA2"/>
    <w:rsid w:val="003610D1"/>
    <w:rsid w:val="00361305"/>
    <w:rsid w:val="0036165D"/>
    <w:rsid w:val="00361723"/>
    <w:rsid w:val="00361932"/>
    <w:rsid w:val="00361981"/>
    <w:rsid w:val="00361BCF"/>
    <w:rsid w:val="00361C89"/>
    <w:rsid w:val="00361EEE"/>
    <w:rsid w:val="00362053"/>
    <w:rsid w:val="0036209A"/>
    <w:rsid w:val="00362162"/>
    <w:rsid w:val="00362183"/>
    <w:rsid w:val="003621F8"/>
    <w:rsid w:val="003624CE"/>
    <w:rsid w:val="0036265E"/>
    <w:rsid w:val="00362765"/>
    <w:rsid w:val="00362C9D"/>
    <w:rsid w:val="00362DB8"/>
    <w:rsid w:val="00362EC1"/>
    <w:rsid w:val="00362F07"/>
    <w:rsid w:val="00362F31"/>
    <w:rsid w:val="003630D5"/>
    <w:rsid w:val="0036328D"/>
    <w:rsid w:val="003633AE"/>
    <w:rsid w:val="00363416"/>
    <w:rsid w:val="003634AB"/>
    <w:rsid w:val="003635FF"/>
    <w:rsid w:val="00363766"/>
    <w:rsid w:val="00363857"/>
    <w:rsid w:val="00363AF6"/>
    <w:rsid w:val="00363BF2"/>
    <w:rsid w:val="00363CE1"/>
    <w:rsid w:val="00363F2B"/>
    <w:rsid w:val="00363F49"/>
    <w:rsid w:val="00364138"/>
    <w:rsid w:val="00364193"/>
    <w:rsid w:val="003641AE"/>
    <w:rsid w:val="003641D4"/>
    <w:rsid w:val="00364226"/>
    <w:rsid w:val="003643BA"/>
    <w:rsid w:val="0036444D"/>
    <w:rsid w:val="003645FB"/>
    <w:rsid w:val="003646A2"/>
    <w:rsid w:val="0036480C"/>
    <w:rsid w:val="0036489A"/>
    <w:rsid w:val="00364B65"/>
    <w:rsid w:val="00364CD3"/>
    <w:rsid w:val="00364DA9"/>
    <w:rsid w:val="00364E39"/>
    <w:rsid w:val="00364E8F"/>
    <w:rsid w:val="0036507E"/>
    <w:rsid w:val="00365189"/>
    <w:rsid w:val="003651E8"/>
    <w:rsid w:val="003652E8"/>
    <w:rsid w:val="003654D3"/>
    <w:rsid w:val="003655AD"/>
    <w:rsid w:val="003657D5"/>
    <w:rsid w:val="00365875"/>
    <w:rsid w:val="00365B88"/>
    <w:rsid w:val="00365E95"/>
    <w:rsid w:val="00365F70"/>
    <w:rsid w:val="0036625D"/>
    <w:rsid w:val="0036626E"/>
    <w:rsid w:val="00366339"/>
    <w:rsid w:val="00366413"/>
    <w:rsid w:val="003664E7"/>
    <w:rsid w:val="00366531"/>
    <w:rsid w:val="00366539"/>
    <w:rsid w:val="0036653C"/>
    <w:rsid w:val="003665EC"/>
    <w:rsid w:val="003668C2"/>
    <w:rsid w:val="003668DD"/>
    <w:rsid w:val="0036692B"/>
    <w:rsid w:val="003669DB"/>
    <w:rsid w:val="00366AB9"/>
    <w:rsid w:val="00366B39"/>
    <w:rsid w:val="00366BFF"/>
    <w:rsid w:val="00366FB0"/>
    <w:rsid w:val="0036706A"/>
    <w:rsid w:val="00367151"/>
    <w:rsid w:val="00367657"/>
    <w:rsid w:val="00367688"/>
    <w:rsid w:val="003676D7"/>
    <w:rsid w:val="0036789A"/>
    <w:rsid w:val="0036790B"/>
    <w:rsid w:val="00367929"/>
    <w:rsid w:val="00367A36"/>
    <w:rsid w:val="00367A48"/>
    <w:rsid w:val="00367B5A"/>
    <w:rsid w:val="00367CEA"/>
    <w:rsid w:val="00367D3E"/>
    <w:rsid w:val="003700C7"/>
    <w:rsid w:val="003703D4"/>
    <w:rsid w:val="00370468"/>
    <w:rsid w:val="00370B55"/>
    <w:rsid w:val="00370BD3"/>
    <w:rsid w:val="00370C9D"/>
    <w:rsid w:val="00370D55"/>
    <w:rsid w:val="00370D5D"/>
    <w:rsid w:val="00370E92"/>
    <w:rsid w:val="00370F18"/>
    <w:rsid w:val="0037101B"/>
    <w:rsid w:val="003711D3"/>
    <w:rsid w:val="0037130B"/>
    <w:rsid w:val="00371404"/>
    <w:rsid w:val="003715F0"/>
    <w:rsid w:val="00371740"/>
    <w:rsid w:val="00371854"/>
    <w:rsid w:val="00371940"/>
    <w:rsid w:val="00371A36"/>
    <w:rsid w:val="00371A7A"/>
    <w:rsid w:val="00371A92"/>
    <w:rsid w:val="00371CA5"/>
    <w:rsid w:val="00371FA1"/>
    <w:rsid w:val="00371FD3"/>
    <w:rsid w:val="0037210A"/>
    <w:rsid w:val="003721BA"/>
    <w:rsid w:val="003722B4"/>
    <w:rsid w:val="003722EC"/>
    <w:rsid w:val="003723AE"/>
    <w:rsid w:val="003725BC"/>
    <w:rsid w:val="00372720"/>
    <w:rsid w:val="00372949"/>
    <w:rsid w:val="00372A0C"/>
    <w:rsid w:val="00372A7B"/>
    <w:rsid w:val="00372C79"/>
    <w:rsid w:val="00373471"/>
    <w:rsid w:val="003734F0"/>
    <w:rsid w:val="00373551"/>
    <w:rsid w:val="0037378F"/>
    <w:rsid w:val="003737BF"/>
    <w:rsid w:val="00373947"/>
    <w:rsid w:val="00373A2D"/>
    <w:rsid w:val="00373A9D"/>
    <w:rsid w:val="00373C5E"/>
    <w:rsid w:val="00373D46"/>
    <w:rsid w:val="00373F8B"/>
    <w:rsid w:val="00373FDD"/>
    <w:rsid w:val="00374055"/>
    <w:rsid w:val="0037406F"/>
    <w:rsid w:val="003743EB"/>
    <w:rsid w:val="003743F1"/>
    <w:rsid w:val="0037443B"/>
    <w:rsid w:val="00374A17"/>
    <w:rsid w:val="00374A5E"/>
    <w:rsid w:val="00374AA5"/>
    <w:rsid w:val="00374B22"/>
    <w:rsid w:val="00374C8D"/>
    <w:rsid w:val="00374CA2"/>
    <w:rsid w:val="00374DCC"/>
    <w:rsid w:val="00374E5D"/>
    <w:rsid w:val="00375048"/>
    <w:rsid w:val="003753C5"/>
    <w:rsid w:val="00375589"/>
    <w:rsid w:val="00375828"/>
    <w:rsid w:val="0037591D"/>
    <w:rsid w:val="00375EC0"/>
    <w:rsid w:val="00376176"/>
    <w:rsid w:val="00376351"/>
    <w:rsid w:val="003763A0"/>
    <w:rsid w:val="003763D2"/>
    <w:rsid w:val="00376445"/>
    <w:rsid w:val="00376472"/>
    <w:rsid w:val="00376514"/>
    <w:rsid w:val="00376582"/>
    <w:rsid w:val="003766D4"/>
    <w:rsid w:val="003768A6"/>
    <w:rsid w:val="00376954"/>
    <w:rsid w:val="00376BEC"/>
    <w:rsid w:val="0037708C"/>
    <w:rsid w:val="003774A4"/>
    <w:rsid w:val="00377687"/>
    <w:rsid w:val="0037777F"/>
    <w:rsid w:val="003778A9"/>
    <w:rsid w:val="00377925"/>
    <w:rsid w:val="00377B7E"/>
    <w:rsid w:val="00377BFD"/>
    <w:rsid w:val="00377C2D"/>
    <w:rsid w:val="00377C54"/>
    <w:rsid w:val="00377D2F"/>
    <w:rsid w:val="00377EC0"/>
    <w:rsid w:val="00377F54"/>
    <w:rsid w:val="0038048A"/>
    <w:rsid w:val="003804E4"/>
    <w:rsid w:val="00380544"/>
    <w:rsid w:val="00380553"/>
    <w:rsid w:val="00380712"/>
    <w:rsid w:val="00380764"/>
    <w:rsid w:val="003807BC"/>
    <w:rsid w:val="003808ED"/>
    <w:rsid w:val="003809B3"/>
    <w:rsid w:val="00380CF9"/>
    <w:rsid w:val="00380D4F"/>
    <w:rsid w:val="00380DD5"/>
    <w:rsid w:val="00380DF5"/>
    <w:rsid w:val="00380E88"/>
    <w:rsid w:val="00380F2A"/>
    <w:rsid w:val="003813B4"/>
    <w:rsid w:val="00381530"/>
    <w:rsid w:val="0038160D"/>
    <w:rsid w:val="00381649"/>
    <w:rsid w:val="00381794"/>
    <w:rsid w:val="0038181B"/>
    <w:rsid w:val="00381B2F"/>
    <w:rsid w:val="00381D17"/>
    <w:rsid w:val="0038200F"/>
    <w:rsid w:val="00382019"/>
    <w:rsid w:val="00382172"/>
    <w:rsid w:val="003821C7"/>
    <w:rsid w:val="003821FC"/>
    <w:rsid w:val="003823D3"/>
    <w:rsid w:val="00382466"/>
    <w:rsid w:val="0038248C"/>
    <w:rsid w:val="003824FA"/>
    <w:rsid w:val="0038250B"/>
    <w:rsid w:val="0038283D"/>
    <w:rsid w:val="0038285D"/>
    <w:rsid w:val="00382AF0"/>
    <w:rsid w:val="00382C8C"/>
    <w:rsid w:val="00382E2B"/>
    <w:rsid w:val="00382E75"/>
    <w:rsid w:val="00382FD3"/>
    <w:rsid w:val="0038327D"/>
    <w:rsid w:val="00383335"/>
    <w:rsid w:val="003833BE"/>
    <w:rsid w:val="003835EF"/>
    <w:rsid w:val="00383618"/>
    <w:rsid w:val="003838ED"/>
    <w:rsid w:val="0038399B"/>
    <w:rsid w:val="003839CE"/>
    <w:rsid w:val="00383D26"/>
    <w:rsid w:val="00383E07"/>
    <w:rsid w:val="00383E93"/>
    <w:rsid w:val="0038423C"/>
    <w:rsid w:val="00384326"/>
    <w:rsid w:val="003844B0"/>
    <w:rsid w:val="003844EB"/>
    <w:rsid w:val="00384570"/>
    <w:rsid w:val="003847E4"/>
    <w:rsid w:val="00384837"/>
    <w:rsid w:val="00384933"/>
    <w:rsid w:val="0038494C"/>
    <w:rsid w:val="00384CCD"/>
    <w:rsid w:val="00384D4D"/>
    <w:rsid w:val="00384D89"/>
    <w:rsid w:val="00384E6D"/>
    <w:rsid w:val="003853A5"/>
    <w:rsid w:val="003853EB"/>
    <w:rsid w:val="003854B2"/>
    <w:rsid w:val="00385839"/>
    <w:rsid w:val="00385993"/>
    <w:rsid w:val="00385BBA"/>
    <w:rsid w:val="00385C29"/>
    <w:rsid w:val="003860F6"/>
    <w:rsid w:val="0038646A"/>
    <w:rsid w:val="00386687"/>
    <w:rsid w:val="0038675E"/>
    <w:rsid w:val="003867E2"/>
    <w:rsid w:val="00386B3A"/>
    <w:rsid w:val="00386E77"/>
    <w:rsid w:val="00387108"/>
    <w:rsid w:val="0038710A"/>
    <w:rsid w:val="0038742C"/>
    <w:rsid w:val="00387766"/>
    <w:rsid w:val="003877AC"/>
    <w:rsid w:val="0038784E"/>
    <w:rsid w:val="00387861"/>
    <w:rsid w:val="0038788A"/>
    <w:rsid w:val="003878BF"/>
    <w:rsid w:val="00387968"/>
    <w:rsid w:val="00387A39"/>
    <w:rsid w:val="00387C6B"/>
    <w:rsid w:val="00387C8F"/>
    <w:rsid w:val="00387DFD"/>
    <w:rsid w:val="00387ED6"/>
    <w:rsid w:val="0039006B"/>
    <w:rsid w:val="003902C3"/>
    <w:rsid w:val="003902E5"/>
    <w:rsid w:val="003905D1"/>
    <w:rsid w:val="00390621"/>
    <w:rsid w:val="003906AC"/>
    <w:rsid w:val="003907AE"/>
    <w:rsid w:val="00390852"/>
    <w:rsid w:val="003908C0"/>
    <w:rsid w:val="0039096C"/>
    <w:rsid w:val="003909DC"/>
    <w:rsid w:val="003909E8"/>
    <w:rsid w:val="00390A49"/>
    <w:rsid w:val="00390A5E"/>
    <w:rsid w:val="00390C65"/>
    <w:rsid w:val="00390C79"/>
    <w:rsid w:val="00390EAB"/>
    <w:rsid w:val="00390ECA"/>
    <w:rsid w:val="00390F48"/>
    <w:rsid w:val="0039108C"/>
    <w:rsid w:val="00391120"/>
    <w:rsid w:val="003911C3"/>
    <w:rsid w:val="0039126C"/>
    <w:rsid w:val="003915D9"/>
    <w:rsid w:val="0039163E"/>
    <w:rsid w:val="003916F8"/>
    <w:rsid w:val="0039194D"/>
    <w:rsid w:val="00391988"/>
    <w:rsid w:val="00391B54"/>
    <w:rsid w:val="00391C99"/>
    <w:rsid w:val="00391DA2"/>
    <w:rsid w:val="00391DB5"/>
    <w:rsid w:val="00391DDD"/>
    <w:rsid w:val="00391FE7"/>
    <w:rsid w:val="0039201A"/>
    <w:rsid w:val="0039202C"/>
    <w:rsid w:val="00392062"/>
    <w:rsid w:val="0039239B"/>
    <w:rsid w:val="003923E0"/>
    <w:rsid w:val="0039262C"/>
    <w:rsid w:val="00392709"/>
    <w:rsid w:val="0039284E"/>
    <w:rsid w:val="003929A4"/>
    <w:rsid w:val="00392A35"/>
    <w:rsid w:val="00392E68"/>
    <w:rsid w:val="00392EE0"/>
    <w:rsid w:val="00392EE4"/>
    <w:rsid w:val="003930B5"/>
    <w:rsid w:val="003930F0"/>
    <w:rsid w:val="00393182"/>
    <w:rsid w:val="0039334D"/>
    <w:rsid w:val="00393490"/>
    <w:rsid w:val="003934D8"/>
    <w:rsid w:val="0039351E"/>
    <w:rsid w:val="00393531"/>
    <w:rsid w:val="0039358B"/>
    <w:rsid w:val="00393644"/>
    <w:rsid w:val="00393715"/>
    <w:rsid w:val="003937FC"/>
    <w:rsid w:val="003938C6"/>
    <w:rsid w:val="00393920"/>
    <w:rsid w:val="00393962"/>
    <w:rsid w:val="00393B46"/>
    <w:rsid w:val="00393C20"/>
    <w:rsid w:val="00393C3B"/>
    <w:rsid w:val="00393E16"/>
    <w:rsid w:val="00393E9E"/>
    <w:rsid w:val="00393F39"/>
    <w:rsid w:val="0039400B"/>
    <w:rsid w:val="00394030"/>
    <w:rsid w:val="00394095"/>
    <w:rsid w:val="0039410B"/>
    <w:rsid w:val="003943F0"/>
    <w:rsid w:val="0039451A"/>
    <w:rsid w:val="00394558"/>
    <w:rsid w:val="003945E5"/>
    <w:rsid w:val="003947A6"/>
    <w:rsid w:val="003947D9"/>
    <w:rsid w:val="00394829"/>
    <w:rsid w:val="0039485A"/>
    <w:rsid w:val="003948EB"/>
    <w:rsid w:val="00394981"/>
    <w:rsid w:val="003949E3"/>
    <w:rsid w:val="00394A66"/>
    <w:rsid w:val="00394A7A"/>
    <w:rsid w:val="00394AF1"/>
    <w:rsid w:val="00394C21"/>
    <w:rsid w:val="00394C5A"/>
    <w:rsid w:val="00394DCF"/>
    <w:rsid w:val="00394EAA"/>
    <w:rsid w:val="00394EBC"/>
    <w:rsid w:val="00394FEE"/>
    <w:rsid w:val="0039503B"/>
    <w:rsid w:val="00395071"/>
    <w:rsid w:val="003950E3"/>
    <w:rsid w:val="0039533C"/>
    <w:rsid w:val="003953BC"/>
    <w:rsid w:val="0039558E"/>
    <w:rsid w:val="003955E5"/>
    <w:rsid w:val="003955F1"/>
    <w:rsid w:val="0039562E"/>
    <w:rsid w:val="003956FE"/>
    <w:rsid w:val="0039581B"/>
    <w:rsid w:val="00395A02"/>
    <w:rsid w:val="00395AEA"/>
    <w:rsid w:val="00395B7C"/>
    <w:rsid w:val="00395D4E"/>
    <w:rsid w:val="00395E37"/>
    <w:rsid w:val="00395EC3"/>
    <w:rsid w:val="003960D1"/>
    <w:rsid w:val="0039614B"/>
    <w:rsid w:val="0039639E"/>
    <w:rsid w:val="00396431"/>
    <w:rsid w:val="003965A6"/>
    <w:rsid w:val="00396623"/>
    <w:rsid w:val="00396687"/>
    <w:rsid w:val="0039670F"/>
    <w:rsid w:val="00396801"/>
    <w:rsid w:val="003969B2"/>
    <w:rsid w:val="003969EB"/>
    <w:rsid w:val="003969EC"/>
    <w:rsid w:val="00396A10"/>
    <w:rsid w:val="00396B96"/>
    <w:rsid w:val="00396CC5"/>
    <w:rsid w:val="00396CE8"/>
    <w:rsid w:val="00396D74"/>
    <w:rsid w:val="00396F67"/>
    <w:rsid w:val="0039729D"/>
    <w:rsid w:val="003972B1"/>
    <w:rsid w:val="00397330"/>
    <w:rsid w:val="003974BC"/>
    <w:rsid w:val="003976B0"/>
    <w:rsid w:val="00397AD3"/>
    <w:rsid w:val="00397B35"/>
    <w:rsid w:val="00397CC1"/>
    <w:rsid w:val="00397D59"/>
    <w:rsid w:val="00397D61"/>
    <w:rsid w:val="00397E44"/>
    <w:rsid w:val="00397E69"/>
    <w:rsid w:val="00397E8B"/>
    <w:rsid w:val="003A04D8"/>
    <w:rsid w:val="003A05AC"/>
    <w:rsid w:val="003A07FD"/>
    <w:rsid w:val="003A093B"/>
    <w:rsid w:val="003A0A78"/>
    <w:rsid w:val="003A0AC3"/>
    <w:rsid w:val="003A0C3F"/>
    <w:rsid w:val="003A0E86"/>
    <w:rsid w:val="003A0FCF"/>
    <w:rsid w:val="003A0FDA"/>
    <w:rsid w:val="003A0FF9"/>
    <w:rsid w:val="003A1038"/>
    <w:rsid w:val="003A110A"/>
    <w:rsid w:val="003A1192"/>
    <w:rsid w:val="003A137F"/>
    <w:rsid w:val="003A13C7"/>
    <w:rsid w:val="003A14A9"/>
    <w:rsid w:val="003A14D8"/>
    <w:rsid w:val="003A155F"/>
    <w:rsid w:val="003A176E"/>
    <w:rsid w:val="003A1813"/>
    <w:rsid w:val="003A1822"/>
    <w:rsid w:val="003A1A37"/>
    <w:rsid w:val="003A1A6F"/>
    <w:rsid w:val="003A1AAF"/>
    <w:rsid w:val="003A1BC6"/>
    <w:rsid w:val="003A1BE4"/>
    <w:rsid w:val="003A1CFA"/>
    <w:rsid w:val="003A1EAA"/>
    <w:rsid w:val="003A2018"/>
    <w:rsid w:val="003A2289"/>
    <w:rsid w:val="003A2399"/>
    <w:rsid w:val="003A23C0"/>
    <w:rsid w:val="003A23C9"/>
    <w:rsid w:val="003A24FC"/>
    <w:rsid w:val="003A29D4"/>
    <w:rsid w:val="003A2B26"/>
    <w:rsid w:val="003A2C87"/>
    <w:rsid w:val="003A30AC"/>
    <w:rsid w:val="003A3114"/>
    <w:rsid w:val="003A3137"/>
    <w:rsid w:val="003A31F7"/>
    <w:rsid w:val="003A35F3"/>
    <w:rsid w:val="003A361D"/>
    <w:rsid w:val="003A36C2"/>
    <w:rsid w:val="003A3705"/>
    <w:rsid w:val="003A3B12"/>
    <w:rsid w:val="003A3C4E"/>
    <w:rsid w:val="003A3C71"/>
    <w:rsid w:val="003A3DBD"/>
    <w:rsid w:val="003A4154"/>
    <w:rsid w:val="003A42C3"/>
    <w:rsid w:val="003A431D"/>
    <w:rsid w:val="003A4427"/>
    <w:rsid w:val="003A4475"/>
    <w:rsid w:val="003A452F"/>
    <w:rsid w:val="003A45F2"/>
    <w:rsid w:val="003A4626"/>
    <w:rsid w:val="003A46B0"/>
    <w:rsid w:val="003A4862"/>
    <w:rsid w:val="003A4CFD"/>
    <w:rsid w:val="003A4D37"/>
    <w:rsid w:val="003A5122"/>
    <w:rsid w:val="003A51C3"/>
    <w:rsid w:val="003A538A"/>
    <w:rsid w:val="003A54EE"/>
    <w:rsid w:val="003A5869"/>
    <w:rsid w:val="003A586E"/>
    <w:rsid w:val="003A5A44"/>
    <w:rsid w:val="003A5DE8"/>
    <w:rsid w:val="003A5EB7"/>
    <w:rsid w:val="003A6045"/>
    <w:rsid w:val="003A6189"/>
    <w:rsid w:val="003A632D"/>
    <w:rsid w:val="003A643E"/>
    <w:rsid w:val="003A6631"/>
    <w:rsid w:val="003A6723"/>
    <w:rsid w:val="003A6B0B"/>
    <w:rsid w:val="003A6C79"/>
    <w:rsid w:val="003A6C91"/>
    <w:rsid w:val="003A6CC9"/>
    <w:rsid w:val="003A6DE7"/>
    <w:rsid w:val="003A6DF6"/>
    <w:rsid w:val="003A6EF3"/>
    <w:rsid w:val="003A73CA"/>
    <w:rsid w:val="003A758D"/>
    <w:rsid w:val="003A791D"/>
    <w:rsid w:val="003A7A3E"/>
    <w:rsid w:val="003A7AC6"/>
    <w:rsid w:val="003A7AFE"/>
    <w:rsid w:val="003A7B4F"/>
    <w:rsid w:val="003A7EED"/>
    <w:rsid w:val="003A7EF5"/>
    <w:rsid w:val="003A7F46"/>
    <w:rsid w:val="003B038E"/>
    <w:rsid w:val="003B0401"/>
    <w:rsid w:val="003B0495"/>
    <w:rsid w:val="003B04FE"/>
    <w:rsid w:val="003B053E"/>
    <w:rsid w:val="003B06A0"/>
    <w:rsid w:val="003B06C1"/>
    <w:rsid w:val="003B06F8"/>
    <w:rsid w:val="003B0885"/>
    <w:rsid w:val="003B0968"/>
    <w:rsid w:val="003B0972"/>
    <w:rsid w:val="003B0AA4"/>
    <w:rsid w:val="003B0CA4"/>
    <w:rsid w:val="003B0F52"/>
    <w:rsid w:val="003B0FA8"/>
    <w:rsid w:val="003B1054"/>
    <w:rsid w:val="003B1175"/>
    <w:rsid w:val="003B1188"/>
    <w:rsid w:val="003B1252"/>
    <w:rsid w:val="003B1298"/>
    <w:rsid w:val="003B1323"/>
    <w:rsid w:val="003B13C9"/>
    <w:rsid w:val="003B1466"/>
    <w:rsid w:val="003B1599"/>
    <w:rsid w:val="003B15AD"/>
    <w:rsid w:val="003B161B"/>
    <w:rsid w:val="003B161D"/>
    <w:rsid w:val="003B1B41"/>
    <w:rsid w:val="003B1B8F"/>
    <w:rsid w:val="003B1D08"/>
    <w:rsid w:val="003B1D77"/>
    <w:rsid w:val="003B1EA0"/>
    <w:rsid w:val="003B2145"/>
    <w:rsid w:val="003B224A"/>
    <w:rsid w:val="003B2518"/>
    <w:rsid w:val="003B2707"/>
    <w:rsid w:val="003B2727"/>
    <w:rsid w:val="003B288E"/>
    <w:rsid w:val="003B29B6"/>
    <w:rsid w:val="003B29C0"/>
    <w:rsid w:val="003B2C01"/>
    <w:rsid w:val="003B2E3A"/>
    <w:rsid w:val="003B2F5C"/>
    <w:rsid w:val="003B35B6"/>
    <w:rsid w:val="003B3689"/>
    <w:rsid w:val="003B36A3"/>
    <w:rsid w:val="003B3821"/>
    <w:rsid w:val="003B3859"/>
    <w:rsid w:val="003B3990"/>
    <w:rsid w:val="003B3B37"/>
    <w:rsid w:val="003B3B95"/>
    <w:rsid w:val="003B3C46"/>
    <w:rsid w:val="003B3F8C"/>
    <w:rsid w:val="003B404C"/>
    <w:rsid w:val="003B41E5"/>
    <w:rsid w:val="003B420E"/>
    <w:rsid w:val="003B447C"/>
    <w:rsid w:val="003B45D9"/>
    <w:rsid w:val="003B4612"/>
    <w:rsid w:val="003B4803"/>
    <w:rsid w:val="003B4804"/>
    <w:rsid w:val="003B4A6D"/>
    <w:rsid w:val="003B4B87"/>
    <w:rsid w:val="003B4D80"/>
    <w:rsid w:val="003B5009"/>
    <w:rsid w:val="003B53FF"/>
    <w:rsid w:val="003B541C"/>
    <w:rsid w:val="003B54FD"/>
    <w:rsid w:val="003B556E"/>
    <w:rsid w:val="003B57D7"/>
    <w:rsid w:val="003B59A1"/>
    <w:rsid w:val="003B5A62"/>
    <w:rsid w:val="003B5E14"/>
    <w:rsid w:val="003B5EC4"/>
    <w:rsid w:val="003B5EF4"/>
    <w:rsid w:val="003B607B"/>
    <w:rsid w:val="003B6125"/>
    <w:rsid w:val="003B6211"/>
    <w:rsid w:val="003B6401"/>
    <w:rsid w:val="003B6425"/>
    <w:rsid w:val="003B6576"/>
    <w:rsid w:val="003B6A7D"/>
    <w:rsid w:val="003B6AA0"/>
    <w:rsid w:val="003B6AB1"/>
    <w:rsid w:val="003B6BBE"/>
    <w:rsid w:val="003B6C1B"/>
    <w:rsid w:val="003B6DAC"/>
    <w:rsid w:val="003B6DB0"/>
    <w:rsid w:val="003B6E28"/>
    <w:rsid w:val="003B72EA"/>
    <w:rsid w:val="003B734C"/>
    <w:rsid w:val="003B749A"/>
    <w:rsid w:val="003B785D"/>
    <w:rsid w:val="003B78A8"/>
    <w:rsid w:val="003B79FE"/>
    <w:rsid w:val="003B7B01"/>
    <w:rsid w:val="003B7CE0"/>
    <w:rsid w:val="003B7D35"/>
    <w:rsid w:val="003B7DE6"/>
    <w:rsid w:val="003B7F70"/>
    <w:rsid w:val="003C04FB"/>
    <w:rsid w:val="003C0518"/>
    <w:rsid w:val="003C0799"/>
    <w:rsid w:val="003C087A"/>
    <w:rsid w:val="003C0937"/>
    <w:rsid w:val="003C0988"/>
    <w:rsid w:val="003C0B48"/>
    <w:rsid w:val="003C0CC6"/>
    <w:rsid w:val="003C0DA7"/>
    <w:rsid w:val="003C117F"/>
    <w:rsid w:val="003C125E"/>
    <w:rsid w:val="003C12AC"/>
    <w:rsid w:val="003C143F"/>
    <w:rsid w:val="003C1490"/>
    <w:rsid w:val="003C14B3"/>
    <w:rsid w:val="003C1506"/>
    <w:rsid w:val="003C157B"/>
    <w:rsid w:val="003C15B0"/>
    <w:rsid w:val="003C1663"/>
    <w:rsid w:val="003C168B"/>
    <w:rsid w:val="003C1789"/>
    <w:rsid w:val="003C17C9"/>
    <w:rsid w:val="003C182B"/>
    <w:rsid w:val="003C199A"/>
    <w:rsid w:val="003C1A6E"/>
    <w:rsid w:val="003C1A86"/>
    <w:rsid w:val="003C21ED"/>
    <w:rsid w:val="003C245E"/>
    <w:rsid w:val="003C2485"/>
    <w:rsid w:val="003C266F"/>
    <w:rsid w:val="003C2674"/>
    <w:rsid w:val="003C2721"/>
    <w:rsid w:val="003C27BB"/>
    <w:rsid w:val="003C27DC"/>
    <w:rsid w:val="003C28B4"/>
    <w:rsid w:val="003C2A18"/>
    <w:rsid w:val="003C2CC6"/>
    <w:rsid w:val="003C2E6A"/>
    <w:rsid w:val="003C302A"/>
    <w:rsid w:val="003C30A8"/>
    <w:rsid w:val="003C3332"/>
    <w:rsid w:val="003C344B"/>
    <w:rsid w:val="003C3468"/>
    <w:rsid w:val="003C34D1"/>
    <w:rsid w:val="003C355D"/>
    <w:rsid w:val="003C355E"/>
    <w:rsid w:val="003C3705"/>
    <w:rsid w:val="003C378D"/>
    <w:rsid w:val="003C388E"/>
    <w:rsid w:val="003C398F"/>
    <w:rsid w:val="003C39E4"/>
    <w:rsid w:val="003C3D00"/>
    <w:rsid w:val="003C3D8B"/>
    <w:rsid w:val="003C3F5A"/>
    <w:rsid w:val="003C3FE8"/>
    <w:rsid w:val="003C4071"/>
    <w:rsid w:val="003C40AC"/>
    <w:rsid w:val="003C4114"/>
    <w:rsid w:val="003C4375"/>
    <w:rsid w:val="003C4593"/>
    <w:rsid w:val="003C463F"/>
    <w:rsid w:val="003C4720"/>
    <w:rsid w:val="003C4998"/>
    <w:rsid w:val="003C4A78"/>
    <w:rsid w:val="003C4AF8"/>
    <w:rsid w:val="003C4B27"/>
    <w:rsid w:val="003C4B4C"/>
    <w:rsid w:val="003C4BF5"/>
    <w:rsid w:val="003C5270"/>
    <w:rsid w:val="003C5309"/>
    <w:rsid w:val="003C537A"/>
    <w:rsid w:val="003C53AC"/>
    <w:rsid w:val="003C541D"/>
    <w:rsid w:val="003C54EC"/>
    <w:rsid w:val="003C5692"/>
    <w:rsid w:val="003C56C2"/>
    <w:rsid w:val="003C574C"/>
    <w:rsid w:val="003C574F"/>
    <w:rsid w:val="003C5918"/>
    <w:rsid w:val="003C5E68"/>
    <w:rsid w:val="003C6312"/>
    <w:rsid w:val="003C639E"/>
    <w:rsid w:val="003C6615"/>
    <w:rsid w:val="003C6775"/>
    <w:rsid w:val="003C6889"/>
    <w:rsid w:val="003C6895"/>
    <w:rsid w:val="003C689D"/>
    <w:rsid w:val="003C68FA"/>
    <w:rsid w:val="003C6953"/>
    <w:rsid w:val="003C6990"/>
    <w:rsid w:val="003C6A5F"/>
    <w:rsid w:val="003C6A74"/>
    <w:rsid w:val="003C6AF8"/>
    <w:rsid w:val="003C6B19"/>
    <w:rsid w:val="003C6B8A"/>
    <w:rsid w:val="003C6BCA"/>
    <w:rsid w:val="003C6D12"/>
    <w:rsid w:val="003C6D1D"/>
    <w:rsid w:val="003C6E43"/>
    <w:rsid w:val="003C7156"/>
    <w:rsid w:val="003C7191"/>
    <w:rsid w:val="003C7317"/>
    <w:rsid w:val="003C7359"/>
    <w:rsid w:val="003C7AE5"/>
    <w:rsid w:val="003C7AF0"/>
    <w:rsid w:val="003C7AF2"/>
    <w:rsid w:val="003C7C23"/>
    <w:rsid w:val="003C7D39"/>
    <w:rsid w:val="003C7DDD"/>
    <w:rsid w:val="003D014A"/>
    <w:rsid w:val="003D019C"/>
    <w:rsid w:val="003D01A7"/>
    <w:rsid w:val="003D0577"/>
    <w:rsid w:val="003D0582"/>
    <w:rsid w:val="003D0795"/>
    <w:rsid w:val="003D0969"/>
    <w:rsid w:val="003D0997"/>
    <w:rsid w:val="003D0BEB"/>
    <w:rsid w:val="003D0CBB"/>
    <w:rsid w:val="003D0D3C"/>
    <w:rsid w:val="003D0F00"/>
    <w:rsid w:val="003D0FC8"/>
    <w:rsid w:val="003D0FD0"/>
    <w:rsid w:val="003D1004"/>
    <w:rsid w:val="003D1051"/>
    <w:rsid w:val="003D10A9"/>
    <w:rsid w:val="003D114C"/>
    <w:rsid w:val="003D114E"/>
    <w:rsid w:val="003D13A8"/>
    <w:rsid w:val="003D1430"/>
    <w:rsid w:val="003D153A"/>
    <w:rsid w:val="003D16FE"/>
    <w:rsid w:val="003D1777"/>
    <w:rsid w:val="003D17E7"/>
    <w:rsid w:val="003D18B5"/>
    <w:rsid w:val="003D1AF8"/>
    <w:rsid w:val="003D1B33"/>
    <w:rsid w:val="003D1B47"/>
    <w:rsid w:val="003D1DC0"/>
    <w:rsid w:val="003D1DD2"/>
    <w:rsid w:val="003D1EC2"/>
    <w:rsid w:val="003D2438"/>
    <w:rsid w:val="003D279B"/>
    <w:rsid w:val="003D2827"/>
    <w:rsid w:val="003D2946"/>
    <w:rsid w:val="003D29A9"/>
    <w:rsid w:val="003D2ADA"/>
    <w:rsid w:val="003D2D2A"/>
    <w:rsid w:val="003D2EBF"/>
    <w:rsid w:val="003D2F20"/>
    <w:rsid w:val="003D2F34"/>
    <w:rsid w:val="003D2F8B"/>
    <w:rsid w:val="003D3014"/>
    <w:rsid w:val="003D3205"/>
    <w:rsid w:val="003D3405"/>
    <w:rsid w:val="003D37B6"/>
    <w:rsid w:val="003D3869"/>
    <w:rsid w:val="003D3A87"/>
    <w:rsid w:val="003D4057"/>
    <w:rsid w:val="003D416D"/>
    <w:rsid w:val="003D424A"/>
    <w:rsid w:val="003D43A6"/>
    <w:rsid w:val="003D43EA"/>
    <w:rsid w:val="003D4581"/>
    <w:rsid w:val="003D480E"/>
    <w:rsid w:val="003D4A21"/>
    <w:rsid w:val="003D4C82"/>
    <w:rsid w:val="003D4CF0"/>
    <w:rsid w:val="003D4D36"/>
    <w:rsid w:val="003D4EF4"/>
    <w:rsid w:val="003D5415"/>
    <w:rsid w:val="003D54CD"/>
    <w:rsid w:val="003D55A7"/>
    <w:rsid w:val="003D55E8"/>
    <w:rsid w:val="003D57B1"/>
    <w:rsid w:val="003D5863"/>
    <w:rsid w:val="003D5C0E"/>
    <w:rsid w:val="003D5CF8"/>
    <w:rsid w:val="003D5E5C"/>
    <w:rsid w:val="003D5F86"/>
    <w:rsid w:val="003D600B"/>
    <w:rsid w:val="003D60A9"/>
    <w:rsid w:val="003D60C7"/>
    <w:rsid w:val="003D6119"/>
    <w:rsid w:val="003D65FE"/>
    <w:rsid w:val="003D6775"/>
    <w:rsid w:val="003D6782"/>
    <w:rsid w:val="003D689B"/>
    <w:rsid w:val="003D68DE"/>
    <w:rsid w:val="003D6990"/>
    <w:rsid w:val="003D69AA"/>
    <w:rsid w:val="003D6A0B"/>
    <w:rsid w:val="003D6AAE"/>
    <w:rsid w:val="003D6B74"/>
    <w:rsid w:val="003D6BE1"/>
    <w:rsid w:val="003D6C79"/>
    <w:rsid w:val="003D6F59"/>
    <w:rsid w:val="003D6FB5"/>
    <w:rsid w:val="003D6FE9"/>
    <w:rsid w:val="003D7076"/>
    <w:rsid w:val="003D7183"/>
    <w:rsid w:val="003D7369"/>
    <w:rsid w:val="003D73B7"/>
    <w:rsid w:val="003D7409"/>
    <w:rsid w:val="003D76EE"/>
    <w:rsid w:val="003D76F3"/>
    <w:rsid w:val="003D786A"/>
    <w:rsid w:val="003D7AC5"/>
    <w:rsid w:val="003D7B0E"/>
    <w:rsid w:val="003D7BDC"/>
    <w:rsid w:val="003D7C04"/>
    <w:rsid w:val="003D7CD0"/>
    <w:rsid w:val="003D7D21"/>
    <w:rsid w:val="003D7DC0"/>
    <w:rsid w:val="003D7DCB"/>
    <w:rsid w:val="003E00D8"/>
    <w:rsid w:val="003E0105"/>
    <w:rsid w:val="003E01CE"/>
    <w:rsid w:val="003E01E6"/>
    <w:rsid w:val="003E028B"/>
    <w:rsid w:val="003E0576"/>
    <w:rsid w:val="003E0585"/>
    <w:rsid w:val="003E06DC"/>
    <w:rsid w:val="003E06EA"/>
    <w:rsid w:val="003E073D"/>
    <w:rsid w:val="003E07BB"/>
    <w:rsid w:val="003E07CE"/>
    <w:rsid w:val="003E0808"/>
    <w:rsid w:val="003E0B5C"/>
    <w:rsid w:val="003E0C27"/>
    <w:rsid w:val="003E0C78"/>
    <w:rsid w:val="003E0CED"/>
    <w:rsid w:val="003E0D39"/>
    <w:rsid w:val="003E0F7E"/>
    <w:rsid w:val="003E11B4"/>
    <w:rsid w:val="003E13E1"/>
    <w:rsid w:val="003E14CE"/>
    <w:rsid w:val="003E1927"/>
    <w:rsid w:val="003E1999"/>
    <w:rsid w:val="003E19EE"/>
    <w:rsid w:val="003E1CBE"/>
    <w:rsid w:val="003E1E7E"/>
    <w:rsid w:val="003E2055"/>
    <w:rsid w:val="003E20F6"/>
    <w:rsid w:val="003E21A0"/>
    <w:rsid w:val="003E2206"/>
    <w:rsid w:val="003E232F"/>
    <w:rsid w:val="003E2760"/>
    <w:rsid w:val="003E2830"/>
    <w:rsid w:val="003E2898"/>
    <w:rsid w:val="003E2927"/>
    <w:rsid w:val="003E2ADD"/>
    <w:rsid w:val="003E2C36"/>
    <w:rsid w:val="003E2C72"/>
    <w:rsid w:val="003E2C90"/>
    <w:rsid w:val="003E2DB4"/>
    <w:rsid w:val="003E2E9C"/>
    <w:rsid w:val="003E3221"/>
    <w:rsid w:val="003E36EA"/>
    <w:rsid w:val="003E379C"/>
    <w:rsid w:val="003E37B1"/>
    <w:rsid w:val="003E388B"/>
    <w:rsid w:val="003E3A30"/>
    <w:rsid w:val="003E3A7D"/>
    <w:rsid w:val="003E3ACA"/>
    <w:rsid w:val="003E3AF4"/>
    <w:rsid w:val="003E3D69"/>
    <w:rsid w:val="003E3EE1"/>
    <w:rsid w:val="003E3EFF"/>
    <w:rsid w:val="003E4436"/>
    <w:rsid w:val="003E4532"/>
    <w:rsid w:val="003E45D1"/>
    <w:rsid w:val="003E46A7"/>
    <w:rsid w:val="003E46DA"/>
    <w:rsid w:val="003E4810"/>
    <w:rsid w:val="003E4839"/>
    <w:rsid w:val="003E4A08"/>
    <w:rsid w:val="003E4B34"/>
    <w:rsid w:val="003E4D44"/>
    <w:rsid w:val="003E4D6F"/>
    <w:rsid w:val="003E4DC8"/>
    <w:rsid w:val="003E4E05"/>
    <w:rsid w:val="003E4E06"/>
    <w:rsid w:val="003E4E25"/>
    <w:rsid w:val="003E4E4E"/>
    <w:rsid w:val="003E4EF0"/>
    <w:rsid w:val="003E4F3E"/>
    <w:rsid w:val="003E50EB"/>
    <w:rsid w:val="003E53B8"/>
    <w:rsid w:val="003E5566"/>
    <w:rsid w:val="003E568B"/>
    <w:rsid w:val="003E5716"/>
    <w:rsid w:val="003E57B0"/>
    <w:rsid w:val="003E5B36"/>
    <w:rsid w:val="003E5CFC"/>
    <w:rsid w:val="003E5D93"/>
    <w:rsid w:val="003E5E3E"/>
    <w:rsid w:val="003E5F70"/>
    <w:rsid w:val="003E5F91"/>
    <w:rsid w:val="003E62CB"/>
    <w:rsid w:val="003E62EC"/>
    <w:rsid w:val="003E6616"/>
    <w:rsid w:val="003E672D"/>
    <w:rsid w:val="003E6807"/>
    <w:rsid w:val="003E6928"/>
    <w:rsid w:val="003E69CF"/>
    <w:rsid w:val="003E6B01"/>
    <w:rsid w:val="003E6C07"/>
    <w:rsid w:val="003E6C89"/>
    <w:rsid w:val="003E7571"/>
    <w:rsid w:val="003E778D"/>
    <w:rsid w:val="003E77A3"/>
    <w:rsid w:val="003E77AD"/>
    <w:rsid w:val="003E77BE"/>
    <w:rsid w:val="003E796D"/>
    <w:rsid w:val="003E79B0"/>
    <w:rsid w:val="003E7AD1"/>
    <w:rsid w:val="003E7AD9"/>
    <w:rsid w:val="003E7CF3"/>
    <w:rsid w:val="003E7F14"/>
    <w:rsid w:val="003E7F8E"/>
    <w:rsid w:val="003F02DB"/>
    <w:rsid w:val="003F0409"/>
    <w:rsid w:val="003F04C2"/>
    <w:rsid w:val="003F04C8"/>
    <w:rsid w:val="003F0545"/>
    <w:rsid w:val="003F0767"/>
    <w:rsid w:val="003F093B"/>
    <w:rsid w:val="003F095D"/>
    <w:rsid w:val="003F0B75"/>
    <w:rsid w:val="003F0D97"/>
    <w:rsid w:val="003F0DB7"/>
    <w:rsid w:val="003F0F0A"/>
    <w:rsid w:val="003F10E4"/>
    <w:rsid w:val="003F13E1"/>
    <w:rsid w:val="003F14F8"/>
    <w:rsid w:val="003F17A3"/>
    <w:rsid w:val="003F1940"/>
    <w:rsid w:val="003F19D0"/>
    <w:rsid w:val="003F1A5A"/>
    <w:rsid w:val="003F1AC8"/>
    <w:rsid w:val="003F1AE3"/>
    <w:rsid w:val="003F1D92"/>
    <w:rsid w:val="003F1E20"/>
    <w:rsid w:val="003F1FEF"/>
    <w:rsid w:val="003F2219"/>
    <w:rsid w:val="003F2291"/>
    <w:rsid w:val="003F22AA"/>
    <w:rsid w:val="003F24D5"/>
    <w:rsid w:val="003F25C9"/>
    <w:rsid w:val="003F2621"/>
    <w:rsid w:val="003F2762"/>
    <w:rsid w:val="003F27E8"/>
    <w:rsid w:val="003F2A87"/>
    <w:rsid w:val="003F2B77"/>
    <w:rsid w:val="003F2E31"/>
    <w:rsid w:val="003F2E4F"/>
    <w:rsid w:val="003F2EA3"/>
    <w:rsid w:val="003F2F24"/>
    <w:rsid w:val="003F3576"/>
    <w:rsid w:val="003F374F"/>
    <w:rsid w:val="003F3C3E"/>
    <w:rsid w:val="003F3CAB"/>
    <w:rsid w:val="003F3CE3"/>
    <w:rsid w:val="003F3E67"/>
    <w:rsid w:val="003F3F1B"/>
    <w:rsid w:val="003F3F5A"/>
    <w:rsid w:val="003F3FCE"/>
    <w:rsid w:val="003F40AB"/>
    <w:rsid w:val="003F41AC"/>
    <w:rsid w:val="003F41B8"/>
    <w:rsid w:val="003F41C1"/>
    <w:rsid w:val="003F4318"/>
    <w:rsid w:val="003F44E5"/>
    <w:rsid w:val="003F462E"/>
    <w:rsid w:val="003F4657"/>
    <w:rsid w:val="003F47DF"/>
    <w:rsid w:val="003F47EC"/>
    <w:rsid w:val="003F47F6"/>
    <w:rsid w:val="003F4D6C"/>
    <w:rsid w:val="003F4F10"/>
    <w:rsid w:val="003F4FD7"/>
    <w:rsid w:val="003F53AE"/>
    <w:rsid w:val="003F5412"/>
    <w:rsid w:val="003F5427"/>
    <w:rsid w:val="003F5543"/>
    <w:rsid w:val="003F55FB"/>
    <w:rsid w:val="003F5681"/>
    <w:rsid w:val="003F571F"/>
    <w:rsid w:val="003F5728"/>
    <w:rsid w:val="003F57EA"/>
    <w:rsid w:val="003F5CA6"/>
    <w:rsid w:val="003F5CB2"/>
    <w:rsid w:val="003F5D53"/>
    <w:rsid w:val="003F5F00"/>
    <w:rsid w:val="003F5F55"/>
    <w:rsid w:val="003F5FCE"/>
    <w:rsid w:val="003F5FFD"/>
    <w:rsid w:val="003F6047"/>
    <w:rsid w:val="003F628D"/>
    <w:rsid w:val="003F642C"/>
    <w:rsid w:val="003F6671"/>
    <w:rsid w:val="003F669F"/>
    <w:rsid w:val="003F66C4"/>
    <w:rsid w:val="003F69CC"/>
    <w:rsid w:val="003F6BE6"/>
    <w:rsid w:val="003F6D59"/>
    <w:rsid w:val="003F6D6F"/>
    <w:rsid w:val="003F6DC1"/>
    <w:rsid w:val="003F6DE8"/>
    <w:rsid w:val="003F6E96"/>
    <w:rsid w:val="003F6EBD"/>
    <w:rsid w:val="003F7314"/>
    <w:rsid w:val="003F73F5"/>
    <w:rsid w:val="003F75C6"/>
    <w:rsid w:val="003F75F6"/>
    <w:rsid w:val="003F7754"/>
    <w:rsid w:val="003F7993"/>
    <w:rsid w:val="003F79D3"/>
    <w:rsid w:val="003F7A94"/>
    <w:rsid w:val="003F7AB0"/>
    <w:rsid w:val="003F7B8E"/>
    <w:rsid w:val="003F7F02"/>
    <w:rsid w:val="003F7F7F"/>
    <w:rsid w:val="00400110"/>
    <w:rsid w:val="004001DA"/>
    <w:rsid w:val="0040022B"/>
    <w:rsid w:val="004002CC"/>
    <w:rsid w:val="00400394"/>
    <w:rsid w:val="0040042D"/>
    <w:rsid w:val="00400504"/>
    <w:rsid w:val="00400548"/>
    <w:rsid w:val="00400657"/>
    <w:rsid w:val="00400740"/>
    <w:rsid w:val="0040099B"/>
    <w:rsid w:val="00400E90"/>
    <w:rsid w:val="004010C9"/>
    <w:rsid w:val="00401AC7"/>
    <w:rsid w:val="00401C6F"/>
    <w:rsid w:val="00401C86"/>
    <w:rsid w:val="00401DEA"/>
    <w:rsid w:val="00402065"/>
    <w:rsid w:val="00402159"/>
    <w:rsid w:val="00402215"/>
    <w:rsid w:val="0040226E"/>
    <w:rsid w:val="0040263A"/>
    <w:rsid w:val="00402640"/>
    <w:rsid w:val="004026C7"/>
    <w:rsid w:val="00402830"/>
    <w:rsid w:val="0040284B"/>
    <w:rsid w:val="004028C2"/>
    <w:rsid w:val="00402C6C"/>
    <w:rsid w:val="00402E75"/>
    <w:rsid w:val="00402FB3"/>
    <w:rsid w:val="00403006"/>
    <w:rsid w:val="004031F7"/>
    <w:rsid w:val="0040327B"/>
    <w:rsid w:val="004032CC"/>
    <w:rsid w:val="004033B4"/>
    <w:rsid w:val="00403447"/>
    <w:rsid w:val="0040347E"/>
    <w:rsid w:val="004034C7"/>
    <w:rsid w:val="0040386F"/>
    <w:rsid w:val="00403929"/>
    <w:rsid w:val="0040397F"/>
    <w:rsid w:val="00403B90"/>
    <w:rsid w:val="00403BBA"/>
    <w:rsid w:val="00403C14"/>
    <w:rsid w:val="00404173"/>
    <w:rsid w:val="00404256"/>
    <w:rsid w:val="0040461A"/>
    <w:rsid w:val="004047B2"/>
    <w:rsid w:val="0040483B"/>
    <w:rsid w:val="00404933"/>
    <w:rsid w:val="004049EE"/>
    <w:rsid w:val="00404B2A"/>
    <w:rsid w:val="00404B4B"/>
    <w:rsid w:val="00404B5B"/>
    <w:rsid w:val="00404BFA"/>
    <w:rsid w:val="00404C34"/>
    <w:rsid w:val="00404DAF"/>
    <w:rsid w:val="00404FD6"/>
    <w:rsid w:val="00405079"/>
    <w:rsid w:val="00405226"/>
    <w:rsid w:val="00405229"/>
    <w:rsid w:val="004054AF"/>
    <w:rsid w:val="00405916"/>
    <w:rsid w:val="0040599B"/>
    <w:rsid w:val="00405AC2"/>
    <w:rsid w:val="00405E27"/>
    <w:rsid w:val="00405E5C"/>
    <w:rsid w:val="0040607F"/>
    <w:rsid w:val="0040616F"/>
    <w:rsid w:val="00406701"/>
    <w:rsid w:val="0040676D"/>
    <w:rsid w:val="004068ED"/>
    <w:rsid w:val="004069E5"/>
    <w:rsid w:val="00406A95"/>
    <w:rsid w:val="00406DDB"/>
    <w:rsid w:val="004070C7"/>
    <w:rsid w:val="0040719A"/>
    <w:rsid w:val="004072BA"/>
    <w:rsid w:val="004072CB"/>
    <w:rsid w:val="00407405"/>
    <w:rsid w:val="00407430"/>
    <w:rsid w:val="004076E3"/>
    <w:rsid w:val="00407714"/>
    <w:rsid w:val="00407767"/>
    <w:rsid w:val="004077C2"/>
    <w:rsid w:val="00407970"/>
    <w:rsid w:val="0040799F"/>
    <w:rsid w:val="00407AC3"/>
    <w:rsid w:val="00407B34"/>
    <w:rsid w:val="00407BFF"/>
    <w:rsid w:val="00407D6C"/>
    <w:rsid w:val="00407EE0"/>
    <w:rsid w:val="00407F27"/>
    <w:rsid w:val="00407FF9"/>
    <w:rsid w:val="00410085"/>
    <w:rsid w:val="004104E9"/>
    <w:rsid w:val="00410AED"/>
    <w:rsid w:val="00410C14"/>
    <w:rsid w:val="00410E4B"/>
    <w:rsid w:val="00410F1A"/>
    <w:rsid w:val="0041109D"/>
    <w:rsid w:val="004112B0"/>
    <w:rsid w:val="00411302"/>
    <w:rsid w:val="00411468"/>
    <w:rsid w:val="004114B8"/>
    <w:rsid w:val="00411512"/>
    <w:rsid w:val="00411550"/>
    <w:rsid w:val="00411641"/>
    <w:rsid w:val="00411659"/>
    <w:rsid w:val="004116CE"/>
    <w:rsid w:val="00411BEA"/>
    <w:rsid w:val="00411EA5"/>
    <w:rsid w:val="00412017"/>
    <w:rsid w:val="0041202F"/>
    <w:rsid w:val="00412177"/>
    <w:rsid w:val="00412279"/>
    <w:rsid w:val="004122D7"/>
    <w:rsid w:val="00412388"/>
    <w:rsid w:val="004124E6"/>
    <w:rsid w:val="004126C8"/>
    <w:rsid w:val="00412714"/>
    <w:rsid w:val="004128C2"/>
    <w:rsid w:val="00412935"/>
    <w:rsid w:val="004129DA"/>
    <w:rsid w:val="00412A56"/>
    <w:rsid w:val="00412A79"/>
    <w:rsid w:val="00412B70"/>
    <w:rsid w:val="00412B90"/>
    <w:rsid w:val="00412CE6"/>
    <w:rsid w:val="00412D87"/>
    <w:rsid w:val="004130AB"/>
    <w:rsid w:val="004130B5"/>
    <w:rsid w:val="004133D1"/>
    <w:rsid w:val="00413607"/>
    <w:rsid w:val="004136FB"/>
    <w:rsid w:val="00413737"/>
    <w:rsid w:val="00413751"/>
    <w:rsid w:val="004138D1"/>
    <w:rsid w:val="004139FC"/>
    <w:rsid w:val="00413CE0"/>
    <w:rsid w:val="00413EAF"/>
    <w:rsid w:val="0041415A"/>
    <w:rsid w:val="00414197"/>
    <w:rsid w:val="0041425C"/>
    <w:rsid w:val="004142D9"/>
    <w:rsid w:val="004142E9"/>
    <w:rsid w:val="00414732"/>
    <w:rsid w:val="00414776"/>
    <w:rsid w:val="00414888"/>
    <w:rsid w:val="0041491F"/>
    <w:rsid w:val="00414995"/>
    <w:rsid w:val="004149F7"/>
    <w:rsid w:val="00414A4A"/>
    <w:rsid w:val="00414C50"/>
    <w:rsid w:val="00414D16"/>
    <w:rsid w:val="00414D78"/>
    <w:rsid w:val="00414E4A"/>
    <w:rsid w:val="00414E5F"/>
    <w:rsid w:val="00414F01"/>
    <w:rsid w:val="00415109"/>
    <w:rsid w:val="00415370"/>
    <w:rsid w:val="00415666"/>
    <w:rsid w:val="00415673"/>
    <w:rsid w:val="00415A96"/>
    <w:rsid w:val="00415B38"/>
    <w:rsid w:val="004160FF"/>
    <w:rsid w:val="004162AB"/>
    <w:rsid w:val="004162E4"/>
    <w:rsid w:val="0041685B"/>
    <w:rsid w:val="00416A80"/>
    <w:rsid w:val="00416B91"/>
    <w:rsid w:val="00416D75"/>
    <w:rsid w:val="00416FFD"/>
    <w:rsid w:val="00417109"/>
    <w:rsid w:val="00417190"/>
    <w:rsid w:val="004171B0"/>
    <w:rsid w:val="0041746D"/>
    <w:rsid w:val="00417510"/>
    <w:rsid w:val="0041796B"/>
    <w:rsid w:val="00417AFB"/>
    <w:rsid w:val="00417B6B"/>
    <w:rsid w:val="004201FB"/>
    <w:rsid w:val="00420379"/>
    <w:rsid w:val="00420767"/>
    <w:rsid w:val="00420997"/>
    <w:rsid w:val="00420A0C"/>
    <w:rsid w:val="00420AD2"/>
    <w:rsid w:val="00420C3A"/>
    <w:rsid w:val="00420C57"/>
    <w:rsid w:val="00420CEA"/>
    <w:rsid w:val="00420DA2"/>
    <w:rsid w:val="00420DA7"/>
    <w:rsid w:val="00420E92"/>
    <w:rsid w:val="0042110F"/>
    <w:rsid w:val="00421165"/>
    <w:rsid w:val="004211AA"/>
    <w:rsid w:val="004211F7"/>
    <w:rsid w:val="00421443"/>
    <w:rsid w:val="004215BB"/>
    <w:rsid w:val="00421650"/>
    <w:rsid w:val="00421668"/>
    <w:rsid w:val="0042180E"/>
    <w:rsid w:val="00421861"/>
    <w:rsid w:val="00421A49"/>
    <w:rsid w:val="00421A62"/>
    <w:rsid w:val="00421DCA"/>
    <w:rsid w:val="00422188"/>
    <w:rsid w:val="004223D0"/>
    <w:rsid w:val="0042248E"/>
    <w:rsid w:val="00422667"/>
    <w:rsid w:val="00422711"/>
    <w:rsid w:val="00422733"/>
    <w:rsid w:val="0042274F"/>
    <w:rsid w:val="00422752"/>
    <w:rsid w:val="0042278F"/>
    <w:rsid w:val="004227F0"/>
    <w:rsid w:val="00422919"/>
    <w:rsid w:val="00422A87"/>
    <w:rsid w:val="00422BC0"/>
    <w:rsid w:val="00422C69"/>
    <w:rsid w:val="00422E9C"/>
    <w:rsid w:val="00422F64"/>
    <w:rsid w:val="00422FB0"/>
    <w:rsid w:val="00423033"/>
    <w:rsid w:val="00423038"/>
    <w:rsid w:val="00423247"/>
    <w:rsid w:val="00423695"/>
    <w:rsid w:val="004236A6"/>
    <w:rsid w:val="00423849"/>
    <w:rsid w:val="00423892"/>
    <w:rsid w:val="004238CA"/>
    <w:rsid w:val="00423C70"/>
    <w:rsid w:val="00423D49"/>
    <w:rsid w:val="00423EC7"/>
    <w:rsid w:val="00423F24"/>
    <w:rsid w:val="00424147"/>
    <w:rsid w:val="00424292"/>
    <w:rsid w:val="004244E2"/>
    <w:rsid w:val="004244F3"/>
    <w:rsid w:val="0042464E"/>
    <w:rsid w:val="004246EB"/>
    <w:rsid w:val="004247EF"/>
    <w:rsid w:val="004248ED"/>
    <w:rsid w:val="0042499C"/>
    <w:rsid w:val="00424A31"/>
    <w:rsid w:val="00424A5B"/>
    <w:rsid w:val="00424B03"/>
    <w:rsid w:val="00424E9D"/>
    <w:rsid w:val="0042511A"/>
    <w:rsid w:val="00425192"/>
    <w:rsid w:val="004251C9"/>
    <w:rsid w:val="004251CF"/>
    <w:rsid w:val="004251D8"/>
    <w:rsid w:val="00425319"/>
    <w:rsid w:val="00425822"/>
    <w:rsid w:val="004259D6"/>
    <w:rsid w:val="00425B38"/>
    <w:rsid w:val="00425F78"/>
    <w:rsid w:val="00425F7A"/>
    <w:rsid w:val="004260F1"/>
    <w:rsid w:val="00426102"/>
    <w:rsid w:val="00426289"/>
    <w:rsid w:val="00426490"/>
    <w:rsid w:val="00426491"/>
    <w:rsid w:val="0042657C"/>
    <w:rsid w:val="0042690B"/>
    <w:rsid w:val="00426934"/>
    <w:rsid w:val="0042695A"/>
    <w:rsid w:val="00426AD6"/>
    <w:rsid w:val="00426AD7"/>
    <w:rsid w:val="00426CE1"/>
    <w:rsid w:val="00426D32"/>
    <w:rsid w:val="00426D57"/>
    <w:rsid w:val="00426D6D"/>
    <w:rsid w:val="00427446"/>
    <w:rsid w:val="004275AB"/>
    <w:rsid w:val="0042790C"/>
    <w:rsid w:val="00427A5A"/>
    <w:rsid w:val="00427A86"/>
    <w:rsid w:val="00427AA5"/>
    <w:rsid w:val="00427AEF"/>
    <w:rsid w:val="00427CB1"/>
    <w:rsid w:val="00427D28"/>
    <w:rsid w:val="00427DF1"/>
    <w:rsid w:val="00427E11"/>
    <w:rsid w:val="00427E2E"/>
    <w:rsid w:val="00427F50"/>
    <w:rsid w:val="00427F72"/>
    <w:rsid w:val="0043019B"/>
    <w:rsid w:val="0043031B"/>
    <w:rsid w:val="00430496"/>
    <w:rsid w:val="00430626"/>
    <w:rsid w:val="004306D6"/>
    <w:rsid w:val="00430B85"/>
    <w:rsid w:val="00430BC9"/>
    <w:rsid w:val="00430D47"/>
    <w:rsid w:val="00430FAD"/>
    <w:rsid w:val="00431103"/>
    <w:rsid w:val="0043110A"/>
    <w:rsid w:val="004311AD"/>
    <w:rsid w:val="00431204"/>
    <w:rsid w:val="0043125D"/>
    <w:rsid w:val="004312C2"/>
    <w:rsid w:val="004312E2"/>
    <w:rsid w:val="0043158D"/>
    <w:rsid w:val="004315C9"/>
    <w:rsid w:val="004315F5"/>
    <w:rsid w:val="00431626"/>
    <w:rsid w:val="004316CC"/>
    <w:rsid w:val="004318AC"/>
    <w:rsid w:val="004319C6"/>
    <w:rsid w:val="004319D5"/>
    <w:rsid w:val="004319DF"/>
    <w:rsid w:val="004319FB"/>
    <w:rsid w:val="00431A2A"/>
    <w:rsid w:val="00431B9A"/>
    <w:rsid w:val="00431BC5"/>
    <w:rsid w:val="00431C1C"/>
    <w:rsid w:val="00431CEF"/>
    <w:rsid w:val="00431DBD"/>
    <w:rsid w:val="00431E55"/>
    <w:rsid w:val="004321A0"/>
    <w:rsid w:val="00432266"/>
    <w:rsid w:val="0043231C"/>
    <w:rsid w:val="0043235A"/>
    <w:rsid w:val="00432773"/>
    <w:rsid w:val="00432AAA"/>
    <w:rsid w:val="00432B05"/>
    <w:rsid w:val="00432B21"/>
    <w:rsid w:val="00432C2E"/>
    <w:rsid w:val="00432C3A"/>
    <w:rsid w:val="00432CDE"/>
    <w:rsid w:val="00432D70"/>
    <w:rsid w:val="00432FFA"/>
    <w:rsid w:val="004330D0"/>
    <w:rsid w:val="004332A2"/>
    <w:rsid w:val="004333E8"/>
    <w:rsid w:val="004334B7"/>
    <w:rsid w:val="00433626"/>
    <w:rsid w:val="004337ED"/>
    <w:rsid w:val="0043386C"/>
    <w:rsid w:val="00433A95"/>
    <w:rsid w:val="00433BB9"/>
    <w:rsid w:val="00433C4F"/>
    <w:rsid w:val="00433CEB"/>
    <w:rsid w:val="00433D7C"/>
    <w:rsid w:val="00433DA2"/>
    <w:rsid w:val="00433E49"/>
    <w:rsid w:val="00433F25"/>
    <w:rsid w:val="00433F9B"/>
    <w:rsid w:val="0043403A"/>
    <w:rsid w:val="00434312"/>
    <w:rsid w:val="00434376"/>
    <w:rsid w:val="0043440C"/>
    <w:rsid w:val="004344F6"/>
    <w:rsid w:val="00434534"/>
    <w:rsid w:val="0043469A"/>
    <w:rsid w:val="004348F2"/>
    <w:rsid w:val="004349B5"/>
    <w:rsid w:val="00434A07"/>
    <w:rsid w:val="00434C93"/>
    <w:rsid w:val="00434D31"/>
    <w:rsid w:val="00434D3B"/>
    <w:rsid w:val="00434D90"/>
    <w:rsid w:val="00434F23"/>
    <w:rsid w:val="00435033"/>
    <w:rsid w:val="0043510D"/>
    <w:rsid w:val="0043513B"/>
    <w:rsid w:val="004356A4"/>
    <w:rsid w:val="004356C7"/>
    <w:rsid w:val="004357A0"/>
    <w:rsid w:val="0043580C"/>
    <w:rsid w:val="0043589E"/>
    <w:rsid w:val="004358E5"/>
    <w:rsid w:val="00435981"/>
    <w:rsid w:val="00435AC9"/>
    <w:rsid w:val="00435B74"/>
    <w:rsid w:val="00435B88"/>
    <w:rsid w:val="00435C02"/>
    <w:rsid w:val="0043636F"/>
    <w:rsid w:val="004365B3"/>
    <w:rsid w:val="0043662D"/>
    <w:rsid w:val="00436711"/>
    <w:rsid w:val="00436868"/>
    <w:rsid w:val="00436967"/>
    <w:rsid w:val="00436B0A"/>
    <w:rsid w:val="00436B5C"/>
    <w:rsid w:val="00436BD3"/>
    <w:rsid w:val="00436F27"/>
    <w:rsid w:val="00436F58"/>
    <w:rsid w:val="00436F9F"/>
    <w:rsid w:val="004372D9"/>
    <w:rsid w:val="004372E2"/>
    <w:rsid w:val="0043732B"/>
    <w:rsid w:val="00437500"/>
    <w:rsid w:val="0043771D"/>
    <w:rsid w:val="00437AD5"/>
    <w:rsid w:val="00437C72"/>
    <w:rsid w:val="00437CCD"/>
    <w:rsid w:val="00437D2A"/>
    <w:rsid w:val="00437D8E"/>
    <w:rsid w:val="00437E40"/>
    <w:rsid w:val="004400A3"/>
    <w:rsid w:val="00440230"/>
    <w:rsid w:val="00440248"/>
    <w:rsid w:val="00440276"/>
    <w:rsid w:val="00440348"/>
    <w:rsid w:val="00440357"/>
    <w:rsid w:val="00440645"/>
    <w:rsid w:val="00440729"/>
    <w:rsid w:val="00440BD8"/>
    <w:rsid w:val="00440D9C"/>
    <w:rsid w:val="00440DF2"/>
    <w:rsid w:val="00440E19"/>
    <w:rsid w:val="00440E70"/>
    <w:rsid w:val="00440E75"/>
    <w:rsid w:val="00440EED"/>
    <w:rsid w:val="00441040"/>
    <w:rsid w:val="0044119C"/>
    <w:rsid w:val="004413C1"/>
    <w:rsid w:val="004414CB"/>
    <w:rsid w:val="0044157B"/>
    <w:rsid w:val="00441620"/>
    <w:rsid w:val="0044196D"/>
    <w:rsid w:val="0044197A"/>
    <w:rsid w:val="00441A00"/>
    <w:rsid w:val="00441C23"/>
    <w:rsid w:val="00441D03"/>
    <w:rsid w:val="00442012"/>
    <w:rsid w:val="0044204B"/>
    <w:rsid w:val="0044228B"/>
    <w:rsid w:val="004422D9"/>
    <w:rsid w:val="00442500"/>
    <w:rsid w:val="0044291F"/>
    <w:rsid w:val="00442ACA"/>
    <w:rsid w:val="00442B18"/>
    <w:rsid w:val="00442B22"/>
    <w:rsid w:val="00442B7E"/>
    <w:rsid w:val="00442BB3"/>
    <w:rsid w:val="00442BC9"/>
    <w:rsid w:val="00442BCE"/>
    <w:rsid w:val="00442C68"/>
    <w:rsid w:val="00442C7C"/>
    <w:rsid w:val="00442D1B"/>
    <w:rsid w:val="00442D62"/>
    <w:rsid w:val="00442E83"/>
    <w:rsid w:val="0044319C"/>
    <w:rsid w:val="004431A6"/>
    <w:rsid w:val="004431DE"/>
    <w:rsid w:val="0044323A"/>
    <w:rsid w:val="004432C4"/>
    <w:rsid w:val="0044346A"/>
    <w:rsid w:val="004435C1"/>
    <w:rsid w:val="004435E8"/>
    <w:rsid w:val="00443980"/>
    <w:rsid w:val="00443EDC"/>
    <w:rsid w:val="004444FB"/>
    <w:rsid w:val="0044465B"/>
    <w:rsid w:val="00444887"/>
    <w:rsid w:val="004448B0"/>
    <w:rsid w:val="00444992"/>
    <w:rsid w:val="00444A58"/>
    <w:rsid w:val="00444B64"/>
    <w:rsid w:val="00444BAB"/>
    <w:rsid w:val="00444C32"/>
    <w:rsid w:val="00444F98"/>
    <w:rsid w:val="00445104"/>
    <w:rsid w:val="00445231"/>
    <w:rsid w:val="004455E4"/>
    <w:rsid w:val="0044562D"/>
    <w:rsid w:val="004456A9"/>
    <w:rsid w:val="00445742"/>
    <w:rsid w:val="00445914"/>
    <w:rsid w:val="00445C4B"/>
    <w:rsid w:val="00445C51"/>
    <w:rsid w:val="00445C66"/>
    <w:rsid w:val="00445E39"/>
    <w:rsid w:val="00445EFC"/>
    <w:rsid w:val="00445F5E"/>
    <w:rsid w:val="0044607E"/>
    <w:rsid w:val="004460F2"/>
    <w:rsid w:val="0044612E"/>
    <w:rsid w:val="00446137"/>
    <w:rsid w:val="00446158"/>
    <w:rsid w:val="00446272"/>
    <w:rsid w:val="00446313"/>
    <w:rsid w:val="004463DD"/>
    <w:rsid w:val="0044644A"/>
    <w:rsid w:val="00446600"/>
    <w:rsid w:val="00446633"/>
    <w:rsid w:val="00446789"/>
    <w:rsid w:val="00446856"/>
    <w:rsid w:val="00446983"/>
    <w:rsid w:val="00446A9A"/>
    <w:rsid w:val="00446D8A"/>
    <w:rsid w:val="00446E2B"/>
    <w:rsid w:val="00446FED"/>
    <w:rsid w:val="0044700A"/>
    <w:rsid w:val="00447054"/>
    <w:rsid w:val="004471A9"/>
    <w:rsid w:val="00447368"/>
    <w:rsid w:val="004474CE"/>
    <w:rsid w:val="004474FA"/>
    <w:rsid w:val="00447669"/>
    <w:rsid w:val="0044775A"/>
    <w:rsid w:val="004477AE"/>
    <w:rsid w:val="00447940"/>
    <w:rsid w:val="00447B51"/>
    <w:rsid w:val="00447C0D"/>
    <w:rsid w:val="00447CA1"/>
    <w:rsid w:val="00447D91"/>
    <w:rsid w:val="00447DDF"/>
    <w:rsid w:val="00447F04"/>
    <w:rsid w:val="00450168"/>
    <w:rsid w:val="00450226"/>
    <w:rsid w:val="0045022E"/>
    <w:rsid w:val="00450345"/>
    <w:rsid w:val="004504A7"/>
    <w:rsid w:val="00450505"/>
    <w:rsid w:val="00450615"/>
    <w:rsid w:val="0045067C"/>
    <w:rsid w:val="004507E1"/>
    <w:rsid w:val="0045093E"/>
    <w:rsid w:val="00450C23"/>
    <w:rsid w:val="00450FE7"/>
    <w:rsid w:val="00451033"/>
    <w:rsid w:val="00451056"/>
    <w:rsid w:val="0045106F"/>
    <w:rsid w:val="0045110C"/>
    <w:rsid w:val="004511E7"/>
    <w:rsid w:val="0045129D"/>
    <w:rsid w:val="004513E5"/>
    <w:rsid w:val="00451423"/>
    <w:rsid w:val="0045143E"/>
    <w:rsid w:val="004516A8"/>
    <w:rsid w:val="004516D5"/>
    <w:rsid w:val="00451722"/>
    <w:rsid w:val="00451815"/>
    <w:rsid w:val="004518C4"/>
    <w:rsid w:val="00451923"/>
    <w:rsid w:val="00451FF7"/>
    <w:rsid w:val="00452202"/>
    <w:rsid w:val="004522CB"/>
    <w:rsid w:val="00452424"/>
    <w:rsid w:val="0045257B"/>
    <w:rsid w:val="004525CE"/>
    <w:rsid w:val="00452B8A"/>
    <w:rsid w:val="00452D31"/>
    <w:rsid w:val="00452FF1"/>
    <w:rsid w:val="0045330F"/>
    <w:rsid w:val="00453394"/>
    <w:rsid w:val="004534B2"/>
    <w:rsid w:val="00453569"/>
    <w:rsid w:val="00453633"/>
    <w:rsid w:val="00453739"/>
    <w:rsid w:val="00453A4A"/>
    <w:rsid w:val="00453C32"/>
    <w:rsid w:val="00453CEF"/>
    <w:rsid w:val="00453DB7"/>
    <w:rsid w:val="00453F49"/>
    <w:rsid w:val="00453F78"/>
    <w:rsid w:val="00454869"/>
    <w:rsid w:val="004548BD"/>
    <w:rsid w:val="004548C7"/>
    <w:rsid w:val="00454B48"/>
    <w:rsid w:val="00454BAD"/>
    <w:rsid w:val="00454E94"/>
    <w:rsid w:val="00454F78"/>
    <w:rsid w:val="0045510C"/>
    <w:rsid w:val="0045525C"/>
    <w:rsid w:val="004552D3"/>
    <w:rsid w:val="00455356"/>
    <w:rsid w:val="004554F6"/>
    <w:rsid w:val="004554FF"/>
    <w:rsid w:val="00455593"/>
    <w:rsid w:val="004556AA"/>
    <w:rsid w:val="00455939"/>
    <w:rsid w:val="00455C42"/>
    <w:rsid w:val="00455CE2"/>
    <w:rsid w:val="00455D60"/>
    <w:rsid w:val="00455DD0"/>
    <w:rsid w:val="00455E0C"/>
    <w:rsid w:val="00455EE9"/>
    <w:rsid w:val="00456197"/>
    <w:rsid w:val="004561C2"/>
    <w:rsid w:val="004562A4"/>
    <w:rsid w:val="004562D6"/>
    <w:rsid w:val="004565A1"/>
    <w:rsid w:val="004565FC"/>
    <w:rsid w:val="00456765"/>
    <w:rsid w:val="00456847"/>
    <w:rsid w:val="00456850"/>
    <w:rsid w:val="00456C1A"/>
    <w:rsid w:val="00456D5C"/>
    <w:rsid w:val="0045716C"/>
    <w:rsid w:val="0045716E"/>
    <w:rsid w:val="00457254"/>
    <w:rsid w:val="004572B8"/>
    <w:rsid w:val="00457436"/>
    <w:rsid w:val="00457897"/>
    <w:rsid w:val="00457A6A"/>
    <w:rsid w:val="00457C76"/>
    <w:rsid w:val="00457CA3"/>
    <w:rsid w:val="00457EBB"/>
    <w:rsid w:val="00460197"/>
    <w:rsid w:val="00460296"/>
    <w:rsid w:val="00460322"/>
    <w:rsid w:val="0046048F"/>
    <w:rsid w:val="0046050B"/>
    <w:rsid w:val="0046052A"/>
    <w:rsid w:val="004606E1"/>
    <w:rsid w:val="0046090E"/>
    <w:rsid w:val="0046098B"/>
    <w:rsid w:val="004609D4"/>
    <w:rsid w:val="00460C5F"/>
    <w:rsid w:val="00460C7F"/>
    <w:rsid w:val="00460CA1"/>
    <w:rsid w:val="00460E82"/>
    <w:rsid w:val="00460EC5"/>
    <w:rsid w:val="00460F1F"/>
    <w:rsid w:val="00460FF3"/>
    <w:rsid w:val="0046103D"/>
    <w:rsid w:val="004612D3"/>
    <w:rsid w:val="004612DB"/>
    <w:rsid w:val="004614B0"/>
    <w:rsid w:val="00461653"/>
    <w:rsid w:val="004617A7"/>
    <w:rsid w:val="004617CD"/>
    <w:rsid w:val="004619B7"/>
    <w:rsid w:val="004619D8"/>
    <w:rsid w:val="00461CA0"/>
    <w:rsid w:val="00461EE2"/>
    <w:rsid w:val="004620A8"/>
    <w:rsid w:val="004620DA"/>
    <w:rsid w:val="004621C2"/>
    <w:rsid w:val="0046229B"/>
    <w:rsid w:val="00462486"/>
    <w:rsid w:val="004624D7"/>
    <w:rsid w:val="00462553"/>
    <w:rsid w:val="00462766"/>
    <w:rsid w:val="00462B00"/>
    <w:rsid w:val="00462B03"/>
    <w:rsid w:val="00462B7E"/>
    <w:rsid w:val="00462EF2"/>
    <w:rsid w:val="00463046"/>
    <w:rsid w:val="00463053"/>
    <w:rsid w:val="004631B1"/>
    <w:rsid w:val="0046329C"/>
    <w:rsid w:val="0046329E"/>
    <w:rsid w:val="004632CE"/>
    <w:rsid w:val="004632F0"/>
    <w:rsid w:val="004637C8"/>
    <w:rsid w:val="00463A9F"/>
    <w:rsid w:val="00463D7C"/>
    <w:rsid w:val="00463FF8"/>
    <w:rsid w:val="0046407D"/>
    <w:rsid w:val="00464147"/>
    <w:rsid w:val="004641E1"/>
    <w:rsid w:val="004641E3"/>
    <w:rsid w:val="00464223"/>
    <w:rsid w:val="0046425D"/>
    <w:rsid w:val="004645E9"/>
    <w:rsid w:val="0046466B"/>
    <w:rsid w:val="00464835"/>
    <w:rsid w:val="004648E4"/>
    <w:rsid w:val="004648E9"/>
    <w:rsid w:val="004649F5"/>
    <w:rsid w:val="00464D2D"/>
    <w:rsid w:val="00464DD8"/>
    <w:rsid w:val="00464DF7"/>
    <w:rsid w:val="00464F4C"/>
    <w:rsid w:val="00465023"/>
    <w:rsid w:val="0046527D"/>
    <w:rsid w:val="00465542"/>
    <w:rsid w:val="004655D1"/>
    <w:rsid w:val="00465AEB"/>
    <w:rsid w:val="00465C34"/>
    <w:rsid w:val="00465CAF"/>
    <w:rsid w:val="00465CB3"/>
    <w:rsid w:val="00465E01"/>
    <w:rsid w:val="00465F5E"/>
    <w:rsid w:val="00465F82"/>
    <w:rsid w:val="00466259"/>
    <w:rsid w:val="0046643E"/>
    <w:rsid w:val="00466453"/>
    <w:rsid w:val="0046649C"/>
    <w:rsid w:val="00466570"/>
    <w:rsid w:val="0046669B"/>
    <w:rsid w:val="00466826"/>
    <w:rsid w:val="00466A82"/>
    <w:rsid w:val="00466C9C"/>
    <w:rsid w:val="00466D96"/>
    <w:rsid w:val="00467221"/>
    <w:rsid w:val="00467262"/>
    <w:rsid w:val="00467289"/>
    <w:rsid w:val="0046730C"/>
    <w:rsid w:val="004673A5"/>
    <w:rsid w:val="004674D6"/>
    <w:rsid w:val="0046759F"/>
    <w:rsid w:val="00467679"/>
    <w:rsid w:val="004677FF"/>
    <w:rsid w:val="00467836"/>
    <w:rsid w:val="0046797D"/>
    <w:rsid w:val="004679CE"/>
    <w:rsid w:val="00467ACB"/>
    <w:rsid w:val="00467CD9"/>
    <w:rsid w:val="00467CF2"/>
    <w:rsid w:val="00467D77"/>
    <w:rsid w:val="00467D7A"/>
    <w:rsid w:val="00467DA5"/>
    <w:rsid w:val="00467F84"/>
    <w:rsid w:val="00470111"/>
    <w:rsid w:val="00470361"/>
    <w:rsid w:val="0047046B"/>
    <w:rsid w:val="004705A8"/>
    <w:rsid w:val="004705E0"/>
    <w:rsid w:val="00470615"/>
    <w:rsid w:val="004707A5"/>
    <w:rsid w:val="004707C2"/>
    <w:rsid w:val="00470945"/>
    <w:rsid w:val="00470A59"/>
    <w:rsid w:val="00470B89"/>
    <w:rsid w:val="00470D52"/>
    <w:rsid w:val="00470DD2"/>
    <w:rsid w:val="00470E21"/>
    <w:rsid w:val="00470EC4"/>
    <w:rsid w:val="004711EA"/>
    <w:rsid w:val="004712E3"/>
    <w:rsid w:val="004712F5"/>
    <w:rsid w:val="00471345"/>
    <w:rsid w:val="004719B6"/>
    <w:rsid w:val="004719C6"/>
    <w:rsid w:val="00471B1D"/>
    <w:rsid w:val="00471EA3"/>
    <w:rsid w:val="00471EF7"/>
    <w:rsid w:val="00472200"/>
    <w:rsid w:val="0047223C"/>
    <w:rsid w:val="00472402"/>
    <w:rsid w:val="0047279F"/>
    <w:rsid w:val="00472963"/>
    <w:rsid w:val="00472C26"/>
    <w:rsid w:val="0047300A"/>
    <w:rsid w:val="00473044"/>
    <w:rsid w:val="004730A7"/>
    <w:rsid w:val="004732B0"/>
    <w:rsid w:val="00473310"/>
    <w:rsid w:val="004734B5"/>
    <w:rsid w:val="00473512"/>
    <w:rsid w:val="00473653"/>
    <w:rsid w:val="00473AB7"/>
    <w:rsid w:val="00473B5B"/>
    <w:rsid w:val="00473B67"/>
    <w:rsid w:val="00473BA8"/>
    <w:rsid w:val="00473E1C"/>
    <w:rsid w:val="00473E6B"/>
    <w:rsid w:val="00473F63"/>
    <w:rsid w:val="00474406"/>
    <w:rsid w:val="004746FE"/>
    <w:rsid w:val="004747DF"/>
    <w:rsid w:val="00474899"/>
    <w:rsid w:val="0047489F"/>
    <w:rsid w:val="004748BC"/>
    <w:rsid w:val="00474926"/>
    <w:rsid w:val="004749DF"/>
    <w:rsid w:val="00474B1E"/>
    <w:rsid w:val="00474B7F"/>
    <w:rsid w:val="00474C46"/>
    <w:rsid w:val="00474E63"/>
    <w:rsid w:val="00474EFA"/>
    <w:rsid w:val="00475064"/>
    <w:rsid w:val="004750A8"/>
    <w:rsid w:val="00475282"/>
    <w:rsid w:val="0047533F"/>
    <w:rsid w:val="00475650"/>
    <w:rsid w:val="004756C8"/>
    <w:rsid w:val="004756F6"/>
    <w:rsid w:val="004757C1"/>
    <w:rsid w:val="004759D8"/>
    <w:rsid w:val="00475A96"/>
    <w:rsid w:val="00475B30"/>
    <w:rsid w:val="00475C4F"/>
    <w:rsid w:val="00475E03"/>
    <w:rsid w:val="00475E1B"/>
    <w:rsid w:val="00475F11"/>
    <w:rsid w:val="004760CB"/>
    <w:rsid w:val="0047612C"/>
    <w:rsid w:val="0047663A"/>
    <w:rsid w:val="00476738"/>
    <w:rsid w:val="00476834"/>
    <w:rsid w:val="00476A06"/>
    <w:rsid w:val="00476E23"/>
    <w:rsid w:val="00476EB0"/>
    <w:rsid w:val="00476FE9"/>
    <w:rsid w:val="00477034"/>
    <w:rsid w:val="00477198"/>
    <w:rsid w:val="0047727A"/>
    <w:rsid w:val="0047752D"/>
    <w:rsid w:val="00477655"/>
    <w:rsid w:val="00477980"/>
    <w:rsid w:val="00477998"/>
    <w:rsid w:val="00477B85"/>
    <w:rsid w:val="00477C22"/>
    <w:rsid w:val="00477E3F"/>
    <w:rsid w:val="00477EE0"/>
    <w:rsid w:val="00477F1B"/>
    <w:rsid w:val="0048010D"/>
    <w:rsid w:val="004802B7"/>
    <w:rsid w:val="004802DD"/>
    <w:rsid w:val="00480419"/>
    <w:rsid w:val="004804E0"/>
    <w:rsid w:val="00480621"/>
    <w:rsid w:val="0048062D"/>
    <w:rsid w:val="0048074F"/>
    <w:rsid w:val="004808D0"/>
    <w:rsid w:val="0048091B"/>
    <w:rsid w:val="00480BD3"/>
    <w:rsid w:val="00480C18"/>
    <w:rsid w:val="00480C1C"/>
    <w:rsid w:val="00480DA9"/>
    <w:rsid w:val="00480FFA"/>
    <w:rsid w:val="004811F2"/>
    <w:rsid w:val="00481299"/>
    <w:rsid w:val="004813BC"/>
    <w:rsid w:val="004815FC"/>
    <w:rsid w:val="0048165E"/>
    <w:rsid w:val="004816B0"/>
    <w:rsid w:val="0048179E"/>
    <w:rsid w:val="00481944"/>
    <w:rsid w:val="00481B24"/>
    <w:rsid w:val="00481B8F"/>
    <w:rsid w:val="00481D48"/>
    <w:rsid w:val="00481E71"/>
    <w:rsid w:val="00481ED0"/>
    <w:rsid w:val="00481F72"/>
    <w:rsid w:val="00482135"/>
    <w:rsid w:val="00482215"/>
    <w:rsid w:val="0048221E"/>
    <w:rsid w:val="00482391"/>
    <w:rsid w:val="0048245F"/>
    <w:rsid w:val="0048258F"/>
    <w:rsid w:val="004827A9"/>
    <w:rsid w:val="00482806"/>
    <w:rsid w:val="00482B4E"/>
    <w:rsid w:val="00482FA9"/>
    <w:rsid w:val="00482FAE"/>
    <w:rsid w:val="00483044"/>
    <w:rsid w:val="00483262"/>
    <w:rsid w:val="004834F0"/>
    <w:rsid w:val="00483528"/>
    <w:rsid w:val="004835BE"/>
    <w:rsid w:val="00483705"/>
    <w:rsid w:val="00483770"/>
    <w:rsid w:val="004838D2"/>
    <w:rsid w:val="004838F6"/>
    <w:rsid w:val="0048397C"/>
    <w:rsid w:val="00483BC0"/>
    <w:rsid w:val="00483C35"/>
    <w:rsid w:val="00483D02"/>
    <w:rsid w:val="00483E7E"/>
    <w:rsid w:val="00484146"/>
    <w:rsid w:val="0048414E"/>
    <w:rsid w:val="00484150"/>
    <w:rsid w:val="00484208"/>
    <w:rsid w:val="004842B6"/>
    <w:rsid w:val="004844D7"/>
    <w:rsid w:val="0048485C"/>
    <w:rsid w:val="00484B70"/>
    <w:rsid w:val="00484D54"/>
    <w:rsid w:val="00484E24"/>
    <w:rsid w:val="00484F59"/>
    <w:rsid w:val="00484FC9"/>
    <w:rsid w:val="004851E1"/>
    <w:rsid w:val="004851EE"/>
    <w:rsid w:val="004853CB"/>
    <w:rsid w:val="00485451"/>
    <w:rsid w:val="00485682"/>
    <w:rsid w:val="00485A79"/>
    <w:rsid w:val="00485B30"/>
    <w:rsid w:val="00485E87"/>
    <w:rsid w:val="00485F3E"/>
    <w:rsid w:val="00485F84"/>
    <w:rsid w:val="00486130"/>
    <w:rsid w:val="00486300"/>
    <w:rsid w:val="004863D0"/>
    <w:rsid w:val="00486411"/>
    <w:rsid w:val="004864CB"/>
    <w:rsid w:val="00486554"/>
    <w:rsid w:val="004865DE"/>
    <w:rsid w:val="00486602"/>
    <w:rsid w:val="004866E7"/>
    <w:rsid w:val="0048699F"/>
    <w:rsid w:val="00486E1D"/>
    <w:rsid w:val="00486F07"/>
    <w:rsid w:val="00487015"/>
    <w:rsid w:val="00487119"/>
    <w:rsid w:val="004872A3"/>
    <w:rsid w:val="004875C5"/>
    <w:rsid w:val="004875FA"/>
    <w:rsid w:val="00487769"/>
    <w:rsid w:val="004878CC"/>
    <w:rsid w:val="00487B86"/>
    <w:rsid w:val="00487BD8"/>
    <w:rsid w:val="00487C76"/>
    <w:rsid w:val="00487D94"/>
    <w:rsid w:val="00490007"/>
    <w:rsid w:val="00490385"/>
    <w:rsid w:val="004906C7"/>
    <w:rsid w:val="004909EF"/>
    <w:rsid w:val="00490AC9"/>
    <w:rsid w:val="00490B9F"/>
    <w:rsid w:val="00490C2D"/>
    <w:rsid w:val="00490E2C"/>
    <w:rsid w:val="00490F4D"/>
    <w:rsid w:val="00491011"/>
    <w:rsid w:val="004910B5"/>
    <w:rsid w:val="00491158"/>
    <w:rsid w:val="0049124F"/>
    <w:rsid w:val="004915FF"/>
    <w:rsid w:val="0049178F"/>
    <w:rsid w:val="004917B9"/>
    <w:rsid w:val="00491825"/>
    <w:rsid w:val="0049193A"/>
    <w:rsid w:val="00491950"/>
    <w:rsid w:val="00491AE4"/>
    <w:rsid w:val="00491BAA"/>
    <w:rsid w:val="00492318"/>
    <w:rsid w:val="0049241F"/>
    <w:rsid w:val="00492569"/>
    <w:rsid w:val="00492615"/>
    <w:rsid w:val="00492618"/>
    <w:rsid w:val="00492978"/>
    <w:rsid w:val="004929D2"/>
    <w:rsid w:val="00492BFA"/>
    <w:rsid w:val="00492F11"/>
    <w:rsid w:val="0049301B"/>
    <w:rsid w:val="0049306E"/>
    <w:rsid w:val="004930F8"/>
    <w:rsid w:val="004931C1"/>
    <w:rsid w:val="00493229"/>
    <w:rsid w:val="0049322F"/>
    <w:rsid w:val="00493470"/>
    <w:rsid w:val="004934A7"/>
    <w:rsid w:val="00493632"/>
    <w:rsid w:val="004939AD"/>
    <w:rsid w:val="004939F5"/>
    <w:rsid w:val="00493BA5"/>
    <w:rsid w:val="00493D3D"/>
    <w:rsid w:val="00494289"/>
    <w:rsid w:val="00494359"/>
    <w:rsid w:val="00494412"/>
    <w:rsid w:val="00494499"/>
    <w:rsid w:val="004945CE"/>
    <w:rsid w:val="00494800"/>
    <w:rsid w:val="00494805"/>
    <w:rsid w:val="0049497F"/>
    <w:rsid w:val="004949D3"/>
    <w:rsid w:val="00494BB3"/>
    <w:rsid w:val="00494DE0"/>
    <w:rsid w:val="00494EA9"/>
    <w:rsid w:val="00494EAB"/>
    <w:rsid w:val="00495008"/>
    <w:rsid w:val="00495085"/>
    <w:rsid w:val="00495134"/>
    <w:rsid w:val="00495230"/>
    <w:rsid w:val="00495366"/>
    <w:rsid w:val="004953CA"/>
    <w:rsid w:val="004954CA"/>
    <w:rsid w:val="0049562A"/>
    <w:rsid w:val="00495847"/>
    <w:rsid w:val="00495A53"/>
    <w:rsid w:val="00495A95"/>
    <w:rsid w:val="00495CCB"/>
    <w:rsid w:val="00495F75"/>
    <w:rsid w:val="00495FE7"/>
    <w:rsid w:val="004960E2"/>
    <w:rsid w:val="00496176"/>
    <w:rsid w:val="00496251"/>
    <w:rsid w:val="0049634C"/>
    <w:rsid w:val="00496372"/>
    <w:rsid w:val="0049641F"/>
    <w:rsid w:val="004965E3"/>
    <w:rsid w:val="00496670"/>
    <w:rsid w:val="0049678F"/>
    <w:rsid w:val="00496B4A"/>
    <w:rsid w:val="00496C7F"/>
    <w:rsid w:val="00496CC6"/>
    <w:rsid w:val="00496D4E"/>
    <w:rsid w:val="00496DAC"/>
    <w:rsid w:val="00496E39"/>
    <w:rsid w:val="00496EA8"/>
    <w:rsid w:val="00497069"/>
    <w:rsid w:val="00497274"/>
    <w:rsid w:val="0049735C"/>
    <w:rsid w:val="00497688"/>
    <w:rsid w:val="0049773E"/>
    <w:rsid w:val="004979B7"/>
    <w:rsid w:val="00497B53"/>
    <w:rsid w:val="00497D17"/>
    <w:rsid w:val="00497D70"/>
    <w:rsid w:val="00497DE3"/>
    <w:rsid w:val="00497F12"/>
    <w:rsid w:val="004A006E"/>
    <w:rsid w:val="004A01A5"/>
    <w:rsid w:val="004A02ED"/>
    <w:rsid w:val="004A03FD"/>
    <w:rsid w:val="004A0A16"/>
    <w:rsid w:val="004A0A33"/>
    <w:rsid w:val="004A0C9D"/>
    <w:rsid w:val="004A0DAB"/>
    <w:rsid w:val="004A0EC4"/>
    <w:rsid w:val="004A1178"/>
    <w:rsid w:val="004A14E9"/>
    <w:rsid w:val="004A1700"/>
    <w:rsid w:val="004A1738"/>
    <w:rsid w:val="004A1837"/>
    <w:rsid w:val="004A1873"/>
    <w:rsid w:val="004A198C"/>
    <w:rsid w:val="004A1998"/>
    <w:rsid w:val="004A1AAB"/>
    <w:rsid w:val="004A1AEA"/>
    <w:rsid w:val="004A1B32"/>
    <w:rsid w:val="004A1B75"/>
    <w:rsid w:val="004A1BFC"/>
    <w:rsid w:val="004A1C50"/>
    <w:rsid w:val="004A1CD5"/>
    <w:rsid w:val="004A2069"/>
    <w:rsid w:val="004A2117"/>
    <w:rsid w:val="004A27EB"/>
    <w:rsid w:val="004A2A47"/>
    <w:rsid w:val="004A3124"/>
    <w:rsid w:val="004A3784"/>
    <w:rsid w:val="004A38D3"/>
    <w:rsid w:val="004A39E8"/>
    <w:rsid w:val="004A3AF7"/>
    <w:rsid w:val="004A3CE1"/>
    <w:rsid w:val="004A3F37"/>
    <w:rsid w:val="004A401B"/>
    <w:rsid w:val="004A446B"/>
    <w:rsid w:val="004A44A6"/>
    <w:rsid w:val="004A450D"/>
    <w:rsid w:val="004A465F"/>
    <w:rsid w:val="004A4787"/>
    <w:rsid w:val="004A47FB"/>
    <w:rsid w:val="004A49E2"/>
    <w:rsid w:val="004A4A05"/>
    <w:rsid w:val="004A4A10"/>
    <w:rsid w:val="004A4A91"/>
    <w:rsid w:val="004A4B54"/>
    <w:rsid w:val="004A4D3D"/>
    <w:rsid w:val="004A4E01"/>
    <w:rsid w:val="004A4FF8"/>
    <w:rsid w:val="004A5039"/>
    <w:rsid w:val="004A505A"/>
    <w:rsid w:val="004A50A4"/>
    <w:rsid w:val="004A50BD"/>
    <w:rsid w:val="004A52C2"/>
    <w:rsid w:val="004A54BA"/>
    <w:rsid w:val="004A5510"/>
    <w:rsid w:val="004A5784"/>
    <w:rsid w:val="004A58DD"/>
    <w:rsid w:val="004A5B4D"/>
    <w:rsid w:val="004A5C0C"/>
    <w:rsid w:val="004A5C27"/>
    <w:rsid w:val="004A5C5D"/>
    <w:rsid w:val="004A5FB0"/>
    <w:rsid w:val="004A60DC"/>
    <w:rsid w:val="004A618A"/>
    <w:rsid w:val="004A62C8"/>
    <w:rsid w:val="004A644A"/>
    <w:rsid w:val="004A64AD"/>
    <w:rsid w:val="004A67CE"/>
    <w:rsid w:val="004A6A8A"/>
    <w:rsid w:val="004A6A9B"/>
    <w:rsid w:val="004A6B15"/>
    <w:rsid w:val="004A6CD7"/>
    <w:rsid w:val="004A6F91"/>
    <w:rsid w:val="004A735E"/>
    <w:rsid w:val="004A74A1"/>
    <w:rsid w:val="004A75FB"/>
    <w:rsid w:val="004A792C"/>
    <w:rsid w:val="004A7A06"/>
    <w:rsid w:val="004A7CB6"/>
    <w:rsid w:val="004A7D73"/>
    <w:rsid w:val="004A7D8B"/>
    <w:rsid w:val="004A7DFF"/>
    <w:rsid w:val="004A7E33"/>
    <w:rsid w:val="004A7E67"/>
    <w:rsid w:val="004A7F06"/>
    <w:rsid w:val="004A7F21"/>
    <w:rsid w:val="004A7F44"/>
    <w:rsid w:val="004B00C2"/>
    <w:rsid w:val="004B02E4"/>
    <w:rsid w:val="004B03DF"/>
    <w:rsid w:val="004B07AF"/>
    <w:rsid w:val="004B07D0"/>
    <w:rsid w:val="004B0A8A"/>
    <w:rsid w:val="004B0BCF"/>
    <w:rsid w:val="004B0CA9"/>
    <w:rsid w:val="004B0DAB"/>
    <w:rsid w:val="004B1064"/>
    <w:rsid w:val="004B1134"/>
    <w:rsid w:val="004B1213"/>
    <w:rsid w:val="004B12FB"/>
    <w:rsid w:val="004B1404"/>
    <w:rsid w:val="004B14C2"/>
    <w:rsid w:val="004B184E"/>
    <w:rsid w:val="004B18B9"/>
    <w:rsid w:val="004B209C"/>
    <w:rsid w:val="004B2178"/>
    <w:rsid w:val="004B25F4"/>
    <w:rsid w:val="004B25F9"/>
    <w:rsid w:val="004B277D"/>
    <w:rsid w:val="004B283F"/>
    <w:rsid w:val="004B292E"/>
    <w:rsid w:val="004B2967"/>
    <w:rsid w:val="004B2978"/>
    <w:rsid w:val="004B29DF"/>
    <w:rsid w:val="004B2AA4"/>
    <w:rsid w:val="004B2AC2"/>
    <w:rsid w:val="004B2ADD"/>
    <w:rsid w:val="004B2B09"/>
    <w:rsid w:val="004B2B0D"/>
    <w:rsid w:val="004B2B84"/>
    <w:rsid w:val="004B2CDA"/>
    <w:rsid w:val="004B2D91"/>
    <w:rsid w:val="004B2DA2"/>
    <w:rsid w:val="004B2DFB"/>
    <w:rsid w:val="004B2E6E"/>
    <w:rsid w:val="004B30BD"/>
    <w:rsid w:val="004B331E"/>
    <w:rsid w:val="004B35D2"/>
    <w:rsid w:val="004B373C"/>
    <w:rsid w:val="004B3AA3"/>
    <w:rsid w:val="004B3B4B"/>
    <w:rsid w:val="004B3C2E"/>
    <w:rsid w:val="004B3E6D"/>
    <w:rsid w:val="004B3FC9"/>
    <w:rsid w:val="004B40BB"/>
    <w:rsid w:val="004B4123"/>
    <w:rsid w:val="004B4160"/>
    <w:rsid w:val="004B41C3"/>
    <w:rsid w:val="004B424C"/>
    <w:rsid w:val="004B4685"/>
    <w:rsid w:val="004B4849"/>
    <w:rsid w:val="004B4942"/>
    <w:rsid w:val="004B4ADC"/>
    <w:rsid w:val="004B4CB9"/>
    <w:rsid w:val="004B4D6C"/>
    <w:rsid w:val="004B4D83"/>
    <w:rsid w:val="004B4E28"/>
    <w:rsid w:val="004B4F2A"/>
    <w:rsid w:val="004B50E0"/>
    <w:rsid w:val="004B5163"/>
    <w:rsid w:val="004B52A6"/>
    <w:rsid w:val="004B5372"/>
    <w:rsid w:val="004B53BC"/>
    <w:rsid w:val="004B55B5"/>
    <w:rsid w:val="004B58CE"/>
    <w:rsid w:val="004B5A1B"/>
    <w:rsid w:val="004B5A3E"/>
    <w:rsid w:val="004B5B0B"/>
    <w:rsid w:val="004B5C77"/>
    <w:rsid w:val="004B5D55"/>
    <w:rsid w:val="004B5D73"/>
    <w:rsid w:val="004B5FCC"/>
    <w:rsid w:val="004B6092"/>
    <w:rsid w:val="004B6211"/>
    <w:rsid w:val="004B623A"/>
    <w:rsid w:val="004B63CD"/>
    <w:rsid w:val="004B6462"/>
    <w:rsid w:val="004B66AF"/>
    <w:rsid w:val="004B6706"/>
    <w:rsid w:val="004B68CE"/>
    <w:rsid w:val="004B6987"/>
    <w:rsid w:val="004B6A90"/>
    <w:rsid w:val="004B6B4B"/>
    <w:rsid w:val="004B6DD1"/>
    <w:rsid w:val="004B6E8A"/>
    <w:rsid w:val="004B6F0E"/>
    <w:rsid w:val="004B7042"/>
    <w:rsid w:val="004B7093"/>
    <w:rsid w:val="004B70BB"/>
    <w:rsid w:val="004B70F9"/>
    <w:rsid w:val="004B70FF"/>
    <w:rsid w:val="004B713A"/>
    <w:rsid w:val="004B71AF"/>
    <w:rsid w:val="004B721F"/>
    <w:rsid w:val="004B7253"/>
    <w:rsid w:val="004B74E3"/>
    <w:rsid w:val="004B754F"/>
    <w:rsid w:val="004B76A2"/>
    <w:rsid w:val="004B7753"/>
    <w:rsid w:val="004B7DD3"/>
    <w:rsid w:val="004C009B"/>
    <w:rsid w:val="004C01FE"/>
    <w:rsid w:val="004C0468"/>
    <w:rsid w:val="004C04F1"/>
    <w:rsid w:val="004C05E9"/>
    <w:rsid w:val="004C05F7"/>
    <w:rsid w:val="004C0612"/>
    <w:rsid w:val="004C062E"/>
    <w:rsid w:val="004C0743"/>
    <w:rsid w:val="004C076D"/>
    <w:rsid w:val="004C07B3"/>
    <w:rsid w:val="004C089B"/>
    <w:rsid w:val="004C0914"/>
    <w:rsid w:val="004C0B37"/>
    <w:rsid w:val="004C0BDA"/>
    <w:rsid w:val="004C0C42"/>
    <w:rsid w:val="004C0D4F"/>
    <w:rsid w:val="004C0EF6"/>
    <w:rsid w:val="004C0F54"/>
    <w:rsid w:val="004C0F77"/>
    <w:rsid w:val="004C1072"/>
    <w:rsid w:val="004C1163"/>
    <w:rsid w:val="004C18A1"/>
    <w:rsid w:val="004C1ADC"/>
    <w:rsid w:val="004C1C24"/>
    <w:rsid w:val="004C1C51"/>
    <w:rsid w:val="004C1E0F"/>
    <w:rsid w:val="004C1ED6"/>
    <w:rsid w:val="004C1EDB"/>
    <w:rsid w:val="004C1F49"/>
    <w:rsid w:val="004C2168"/>
    <w:rsid w:val="004C227D"/>
    <w:rsid w:val="004C234C"/>
    <w:rsid w:val="004C2503"/>
    <w:rsid w:val="004C267A"/>
    <w:rsid w:val="004C2906"/>
    <w:rsid w:val="004C29CA"/>
    <w:rsid w:val="004C2CCF"/>
    <w:rsid w:val="004C2DE2"/>
    <w:rsid w:val="004C2F12"/>
    <w:rsid w:val="004C31F5"/>
    <w:rsid w:val="004C32DE"/>
    <w:rsid w:val="004C33AD"/>
    <w:rsid w:val="004C34E4"/>
    <w:rsid w:val="004C35A0"/>
    <w:rsid w:val="004C35D8"/>
    <w:rsid w:val="004C37E1"/>
    <w:rsid w:val="004C39CF"/>
    <w:rsid w:val="004C39E2"/>
    <w:rsid w:val="004C3B03"/>
    <w:rsid w:val="004C3B6D"/>
    <w:rsid w:val="004C3E91"/>
    <w:rsid w:val="004C446E"/>
    <w:rsid w:val="004C4503"/>
    <w:rsid w:val="004C4575"/>
    <w:rsid w:val="004C45EC"/>
    <w:rsid w:val="004C46D3"/>
    <w:rsid w:val="004C4732"/>
    <w:rsid w:val="004C473B"/>
    <w:rsid w:val="004C49C8"/>
    <w:rsid w:val="004C4CAC"/>
    <w:rsid w:val="004C4EB5"/>
    <w:rsid w:val="004C4FBB"/>
    <w:rsid w:val="004C5027"/>
    <w:rsid w:val="004C5322"/>
    <w:rsid w:val="004C541E"/>
    <w:rsid w:val="004C55AF"/>
    <w:rsid w:val="004C585E"/>
    <w:rsid w:val="004C58B2"/>
    <w:rsid w:val="004C58CB"/>
    <w:rsid w:val="004C5A7D"/>
    <w:rsid w:val="004C5AAA"/>
    <w:rsid w:val="004C5B5F"/>
    <w:rsid w:val="004C5E37"/>
    <w:rsid w:val="004C5F58"/>
    <w:rsid w:val="004C5FA9"/>
    <w:rsid w:val="004C6219"/>
    <w:rsid w:val="004C62DC"/>
    <w:rsid w:val="004C6418"/>
    <w:rsid w:val="004C69EB"/>
    <w:rsid w:val="004C69F3"/>
    <w:rsid w:val="004C6BE4"/>
    <w:rsid w:val="004C6D9B"/>
    <w:rsid w:val="004C7009"/>
    <w:rsid w:val="004C701A"/>
    <w:rsid w:val="004C701C"/>
    <w:rsid w:val="004C7111"/>
    <w:rsid w:val="004C714C"/>
    <w:rsid w:val="004C724E"/>
    <w:rsid w:val="004C7525"/>
    <w:rsid w:val="004C7AFA"/>
    <w:rsid w:val="004C7C46"/>
    <w:rsid w:val="004C7DF7"/>
    <w:rsid w:val="004C7F0C"/>
    <w:rsid w:val="004D00C9"/>
    <w:rsid w:val="004D01D3"/>
    <w:rsid w:val="004D0256"/>
    <w:rsid w:val="004D03C9"/>
    <w:rsid w:val="004D08E7"/>
    <w:rsid w:val="004D0900"/>
    <w:rsid w:val="004D0A38"/>
    <w:rsid w:val="004D0B60"/>
    <w:rsid w:val="004D0B9E"/>
    <w:rsid w:val="004D0C1E"/>
    <w:rsid w:val="004D0ED7"/>
    <w:rsid w:val="004D0F36"/>
    <w:rsid w:val="004D0FB5"/>
    <w:rsid w:val="004D0FCC"/>
    <w:rsid w:val="004D0FDD"/>
    <w:rsid w:val="004D12CE"/>
    <w:rsid w:val="004D12D7"/>
    <w:rsid w:val="004D1369"/>
    <w:rsid w:val="004D1468"/>
    <w:rsid w:val="004D1870"/>
    <w:rsid w:val="004D18EB"/>
    <w:rsid w:val="004D19A3"/>
    <w:rsid w:val="004D1A24"/>
    <w:rsid w:val="004D1A7B"/>
    <w:rsid w:val="004D1AC0"/>
    <w:rsid w:val="004D1BCE"/>
    <w:rsid w:val="004D2060"/>
    <w:rsid w:val="004D213D"/>
    <w:rsid w:val="004D23D7"/>
    <w:rsid w:val="004D23F8"/>
    <w:rsid w:val="004D2630"/>
    <w:rsid w:val="004D263B"/>
    <w:rsid w:val="004D26E7"/>
    <w:rsid w:val="004D2749"/>
    <w:rsid w:val="004D2856"/>
    <w:rsid w:val="004D2C85"/>
    <w:rsid w:val="004D2CBD"/>
    <w:rsid w:val="004D2D57"/>
    <w:rsid w:val="004D2D63"/>
    <w:rsid w:val="004D2D83"/>
    <w:rsid w:val="004D2E2A"/>
    <w:rsid w:val="004D2ED6"/>
    <w:rsid w:val="004D2F77"/>
    <w:rsid w:val="004D2FB9"/>
    <w:rsid w:val="004D2FE1"/>
    <w:rsid w:val="004D302D"/>
    <w:rsid w:val="004D322A"/>
    <w:rsid w:val="004D356F"/>
    <w:rsid w:val="004D36A4"/>
    <w:rsid w:val="004D383F"/>
    <w:rsid w:val="004D3844"/>
    <w:rsid w:val="004D384C"/>
    <w:rsid w:val="004D39B0"/>
    <w:rsid w:val="004D3A2D"/>
    <w:rsid w:val="004D3AEE"/>
    <w:rsid w:val="004D3C24"/>
    <w:rsid w:val="004D3C98"/>
    <w:rsid w:val="004D3DD1"/>
    <w:rsid w:val="004D3EC8"/>
    <w:rsid w:val="004D3F34"/>
    <w:rsid w:val="004D3FF1"/>
    <w:rsid w:val="004D409B"/>
    <w:rsid w:val="004D421E"/>
    <w:rsid w:val="004D43AA"/>
    <w:rsid w:val="004D44CF"/>
    <w:rsid w:val="004D4770"/>
    <w:rsid w:val="004D4921"/>
    <w:rsid w:val="004D4AF4"/>
    <w:rsid w:val="004D4D08"/>
    <w:rsid w:val="004D4D32"/>
    <w:rsid w:val="004D4E9D"/>
    <w:rsid w:val="004D5143"/>
    <w:rsid w:val="004D51C7"/>
    <w:rsid w:val="004D52BC"/>
    <w:rsid w:val="004D531E"/>
    <w:rsid w:val="004D5390"/>
    <w:rsid w:val="004D5565"/>
    <w:rsid w:val="004D5991"/>
    <w:rsid w:val="004D5B8F"/>
    <w:rsid w:val="004D5C14"/>
    <w:rsid w:val="004D5DDE"/>
    <w:rsid w:val="004D6032"/>
    <w:rsid w:val="004D6216"/>
    <w:rsid w:val="004D624F"/>
    <w:rsid w:val="004D6289"/>
    <w:rsid w:val="004D649D"/>
    <w:rsid w:val="004D661A"/>
    <w:rsid w:val="004D66C3"/>
    <w:rsid w:val="004D6819"/>
    <w:rsid w:val="004D69FA"/>
    <w:rsid w:val="004D6A22"/>
    <w:rsid w:val="004D6BBD"/>
    <w:rsid w:val="004D6FB4"/>
    <w:rsid w:val="004D6FDF"/>
    <w:rsid w:val="004D7420"/>
    <w:rsid w:val="004D7476"/>
    <w:rsid w:val="004D75FA"/>
    <w:rsid w:val="004D7667"/>
    <w:rsid w:val="004D7815"/>
    <w:rsid w:val="004D798E"/>
    <w:rsid w:val="004D7FA5"/>
    <w:rsid w:val="004E0100"/>
    <w:rsid w:val="004E0520"/>
    <w:rsid w:val="004E06D8"/>
    <w:rsid w:val="004E088E"/>
    <w:rsid w:val="004E08FF"/>
    <w:rsid w:val="004E0945"/>
    <w:rsid w:val="004E0A5D"/>
    <w:rsid w:val="004E0ACF"/>
    <w:rsid w:val="004E0BC7"/>
    <w:rsid w:val="004E0E7B"/>
    <w:rsid w:val="004E0FF9"/>
    <w:rsid w:val="004E103A"/>
    <w:rsid w:val="004E10D7"/>
    <w:rsid w:val="004E10E7"/>
    <w:rsid w:val="004E14B4"/>
    <w:rsid w:val="004E15C3"/>
    <w:rsid w:val="004E1629"/>
    <w:rsid w:val="004E166E"/>
    <w:rsid w:val="004E1934"/>
    <w:rsid w:val="004E1B1A"/>
    <w:rsid w:val="004E1BF7"/>
    <w:rsid w:val="004E1E11"/>
    <w:rsid w:val="004E1E2B"/>
    <w:rsid w:val="004E1FAA"/>
    <w:rsid w:val="004E20E5"/>
    <w:rsid w:val="004E20F5"/>
    <w:rsid w:val="004E20F9"/>
    <w:rsid w:val="004E229F"/>
    <w:rsid w:val="004E22B9"/>
    <w:rsid w:val="004E23B4"/>
    <w:rsid w:val="004E2593"/>
    <w:rsid w:val="004E27C4"/>
    <w:rsid w:val="004E27CB"/>
    <w:rsid w:val="004E284D"/>
    <w:rsid w:val="004E2902"/>
    <w:rsid w:val="004E2A3C"/>
    <w:rsid w:val="004E2B7A"/>
    <w:rsid w:val="004E2EA9"/>
    <w:rsid w:val="004E2F32"/>
    <w:rsid w:val="004E3118"/>
    <w:rsid w:val="004E321A"/>
    <w:rsid w:val="004E34CD"/>
    <w:rsid w:val="004E350A"/>
    <w:rsid w:val="004E3614"/>
    <w:rsid w:val="004E390A"/>
    <w:rsid w:val="004E3BBF"/>
    <w:rsid w:val="004E3C44"/>
    <w:rsid w:val="004E3CEF"/>
    <w:rsid w:val="004E4037"/>
    <w:rsid w:val="004E404F"/>
    <w:rsid w:val="004E4138"/>
    <w:rsid w:val="004E4270"/>
    <w:rsid w:val="004E43C7"/>
    <w:rsid w:val="004E473D"/>
    <w:rsid w:val="004E497B"/>
    <w:rsid w:val="004E4991"/>
    <w:rsid w:val="004E49FD"/>
    <w:rsid w:val="004E4CE7"/>
    <w:rsid w:val="004E4CFD"/>
    <w:rsid w:val="004E4D12"/>
    <w:rsid w:val="004E4DDF"/>
    <w:rsid w:val="004E5019"/>
    <w:rsid w:val="004E512B"/>
    <w:rsid w:val="004E5499"/>
    <w:rsid w:val="004E54AE"/>
    <w:rsid w:val="004E58AB"/>
    <w:rsid w:val="004E5946"/>
    <w:rsid w:val="004E5C44"/>
    <w:rsid w:val="004E5DFC"/>
    <w:rsid w:val="004E6001"/>
    <w:rsid w:val="004E6026"/>
    <w:rsid w:val="004E60EE"/>
    <w:rsid w:val="004E6187"/>
    <w:rsid w:val="004E61FC"/>
    <w:rsid w:val="004E6236"/>
    <w:rsid w:val="004E630E"/>
    <w:rsid w:val="004E63BF"/>
    <w:rsid w:val="004E642F"/>
    <w:rsid w:val="004E6464"/>
    <w:rsid w:val="004E6757"/>
    <w:rsid w:val="004E67F7"/>
    <w:rsid w:val="004E690E"/>
    <w:rsid w:val="004E6915"/>
    <w:rsid w:val="004E69B9"/>
    <w:rsid w:val="004E69CD"/>
    <w:rsid w:val="004E6C43"/>
    <w:rsid w:val="004E6DA0"/>
    <w:rsid w:val="004E6FA6"/>
    <w:rsid w:val="004E7053"/>
    <w:rsid w:val="004E70CE"/>
    <w:rsid w:val="004E71F5"/>
    <w:rsid w:val="004E72D8"/>
    <w:rsid w:val="004E74D8"/>
    <w:rsid w:val="004E753E"/>
    <w:rsid w:val="004E77A1"/>
    <w:rsid w:val="004E77D5"/>
    <w:rsid w:val="004E77DF"/>
    <w:rsid w:val="004E783E"/>
    <w:rsid w:val="004E7879"/>
    <w:rsid w:val="004E789A"/>
    <w:rsid w:val="004E79B0"/>
    <w:rsid w:val="004E7D6D"/>
    <w:rsid w:val="004E7D9E"/>
    <w:rsid w:val="004E7E23"/>
    <w:rsid w:val="004E7EAF"/>
    <w:rsid w:val="004F00E8"/>
    <w:rsid w:val="004F0171"/>
    <w:rsid w:val="004F01B0"/>
    <w:rsid w:val="004F0243"/>
    <w:rsid w:val="004F0567"/>
    <w:rsid w:val="004F06F1"/>
    <w:rsid w:val="004F094C"/>
    <w:rsid w:val="004F0A2B"/>
    <w:rsid w:val="004F0A5A"/>
    <w:rsid w:val="004F0BAC"/>
    <w:rsid w:val="004F0ED0"/>
    <w:rsid w:val="004F1076"/>
    <w:rsid w:val="004F10A5"/>
    <w:rsid w:val="004F1105"/>
    <w:rsid w:val="004F1462"/>
    <w:rsid w:val="004F14A5"/>
    <w:rsid w:val="004F1542"/>
    <w:rsid w:val="004F1550"/>
    <w:rsid w:val="004F1628"/>
    <w:rsid w:val="004F1850"/>
    <w:rsid w:val="004F18BC"/>
    <w:rsid w:val="004F1956"/>
    <w:rsid w:val="004F19CD"/>
    <w:rsid w:val="004F1C1D"/>
    <w:rsid w:val="004F1C30"/>
    <w:rsid w:val="004F1C73"/>
    <w:rsid w:val="004F1D3D"/>
    <w:rsid w:val="004F1FF9"/>
    <w:rsid w:val="004F22BD"/>
    <w:rsid w:val="004F2550"/>
    <w:rsid w:val="004F25F5"/>
    <w:rsid w:val="004F2697"/>
    <w:rsid w:val="004F27CB"/>
    <w:rsid w:val="004F2BB2"/>
    <w:rsid w:val="004F2BD8"/>
    <w:rsid w:val="004F2C3B"/>
    <w:rsid w:val="004F2C66"/>
    <w:rsid w:val="004F2CFA"/>
    <w:rsid w:val="004F2D15"/>
    <w:rsid w:val="004F2DAA"/>
    <w:rsid w:val="004F2DEF"/>
    <w:rsid w:val="004F2F2B"/>
    <w:rsid w:val="004F3004"/>
    <w:rsid w:val="004F3069"/>
    <w:rsid w:val="004F30B9"/>
    <w:rsid w:val="004F30D8"/>
    <w:rsid w:val="004F31D6"/>
    <w:rsid w:val="004F3221"/>
    <w:rsid w:val="004F332A"/>
    <w:rsid w:val="004F34D0"/>
    <w:rsid w:val="004F382A"/>
    <w:rsid w:val="004F3B29"/>
    <w:rsid w:val="004F3C98"/>
    <w:rsid w:val="004F3DF7"/>
    <w:rsid w:val="004F4043"/>
    <w:rsid w:val="004F4088"/>
    <w:rsid w:val="004F4092"/>
    <w:rsid w:val="004F449A"/>
    <w:rsid w:val="004F46F9"/>
    <w:rsid w:val="004F4838"/>
    <w:rsid w:val="004F4ADD"/>
    <w:rsid w:val="004F4B0B"/>
    <w:rsid w:val="004F4BF3"/>
    <w:rsid w:val="004F4C06"/>
    <w:rsid w:val="004F4C38"/>
    <w:rsid w:val="004F4D0D"/>
    <w:rsid w:val="004F4DD4"/>
    <w:rsid w:val="004F4E75"/>
    <w:rsid w:val="004F4E8A"/>
    <w:rsid w:val="004F4F47"/>
    <w:rsid w:val="004F500F"/>
    <w:rsid w:val="004F5036"/>
    <w:rsid w:val="004F50A3"/>
    <w:rsid w:val="004F5346"/>
    <w:rsid w:val="004F53F4"/>
    <w:rsid w:val="004F5464"/>
    <w:rsid w:val="004F560E"/>
    <w:rsid w:val="004F572F"/>
    <w:rsid w:val="004F58B6"/>
    <w:rsid w:val="004F59A3"/>
    <w:rsid w:val="004F5B65"/>
    <w:rsid w:val="004F5BC2"/>
    <w:rsid w:val="004F5C28"/>
    <w:rsid w:val="004F5C5C"/>
    <w:rsid w:val="004F5E1D"/>
    <w:rsid w:val="004F5E7E"/>
    <w:rsid w:val="004F600C"/>
    <w:rsid w:val="004F62E9"/>
    <w:rsid w:val="004F633D"/>
    <w:rsid w:val="004F6428"/>
    <w:rsid w:val="004F6931"/>
    <w:rsid w:val="004F6A9E"/>
    <w:rsid w:val="004F6BA6"/>
    <w:rsid w:val="004F6CE7"/>
    <w:rsid w:val="004F6DF1"/>
    <w:rsid w:val="004F70F1"/>
    <w:rsid w:val="004F724D"/>
    <w:rsid w:val="004F746C"/>
    <w:rsid w:val="004F778A"/>
    <w:rsid w:val="004F7822"/>
    <w:rsid w:val="004F7A8D"/>
    <w:rsid w:val="004F7B7E"/>
    <w:rsid w:val="004F7BB8"/>
    <w:rsid w:val="004F7C06"/>
    <w:rsid w:val="004F7C4B"/>
    <w:rsid w:val="004F7C8D"/>
    <w:rsid w:val="004F7CF6"/>
    <w:rsid w:val="004F7E0E"/>
    <w:rsid w:val="004F7EAF"/>
    <w:rsid w:val="0050002D"/>
    <w:rsid w:val="00500244"/>
    <w:rsid w:val="005003EC"/>
    <w:rsid w:val="005004A2"/>
    <w:rsid w:val="005007C7"/>
    <w:rsid w:val="00500877"/>
    <w:rsid w:val="0050089F"/>
    <w:rsid w:val="00500A81"/>
    <w:rsid w:val="00500C2A"/>
    <w:rsid w:val="00500DEF"/>
    <w:rsid w:val="00500E97"/>
    <w:rsid w:val="00501191"/>
    <w:rsid w:val="0050122D"/>
    <w:rsid w:val="005012FB"/>
    <w:rsid w:val="00501351"/>
    <w:rsid w:val="00501497"/>
    <w:rsid w:val="00501597"/>
    <w:rsid w:val="00501618"/>
    <w:rsid w:val="005016BE"/>
    <w:rsid w:val="00501769"/>
    <w:rsid w:val="005017C1"/>
    <w:rsid w:val="005018F8"/>
    <w:rsid w:val="00501A19"/>
    <w:rsid w:val="00501A43"/>
    <w:rsid w:val="00501A75"/>
    <w:rsid w:val="00501BAC"/>
    <w:rsid w:val="00501C72"/>
    <w:rsid w:val="00501CA2"/>
    <w:rsid w:val="00501FA7"/>
    <w:rsid w:val="005022E7"/>
    <w:rsid w:val="005022FD"/>
    <w:rsid w:val="00502384"/>
    <w:rsid w:val="0050239C"/>
    <w:rsid w:val="00502440"/>
    <w:rsid w:val="0050268C"/>
    <w:rsid w:val="005027A1"/>
    <w:rsid w:val="00502B6C"/>
    <w:rsid w:val="00502C0A"/>
    <w:rsid w:val="00502E20"/>
    <w:rsid w:val="00502E46"/>
    <w:rsid w:val="0050306B"/>
    <w:rsid w:val="0050307B"/>
    <w:rsid w:val="00503360"/>
    <w:rsid w:val="00503364"/>
    <w:rsid w:val="00503502"/>
    <w:rsid w:val="0050357B"/>
    <w:rsid w:val="005035ED"/>
    <w:rsid w:val="00503714"/>
    <w:rsid w:val="00503757"/>
    <w:rsid w:val="00503780"/>
    <w:rsid w:val="005037FE"/>
    <w:rsid w:val="00503801"/>
    <w:rsid w:val="00503903"/>
    <w:rsid w:val="00503978"/>
    <w:rsid w:val="005039D0"/>
    <w:rsid w:val="00503B9C"/>
    <w:rsid w:val="00503CA8"/>
    <w:rsid w:val="005040B1"/>
    <w:rsid w:val="00504286"/>
    <w:rsid w:val="00504490"/>
    <w:rsid w:val="0050451C"/>
    <w:rsid w:val="005046AB"/>
    <w:rsid w:val="005047A0"/>
    <w:rsid w:val="0050484B"/>
    <w:rsid w:val="00504A89"/>
    <w:rsid w:val="00504B13"/>
    <w:rsid w:val="00504B1B"/>
    <w:rsid w:val="00504F33"/>
    <w:rsid w:val="00505132"/>
    <w:rsid w:val="00505137"/>
    <w:rsid w:val="00505234"/>
    <w:rsid w:val="005052F7"/>
    <w:rsid w:val="00505467"/>
    <w:rsid w:val="0050546D"/>
    <w:rsid w:val="005054E4"/>
    <w:rsid w:val="005058A5"/>
    <w:rsid w:val="00505A73"/>
    <w:rsid w:val="00505C25"/>
    <w:rsid w:val="00505CC4"/>
    <w:rsid w:val="00505D96"/>
    <w:rsid w:val="00505DFF"/>
    <w:rsid w:val="00506109"/>
    <w:rsid w:val="00506126"/>
    <w:rsid w:val="0050619B"/>
    <w:rsid w:val="0050619C"/>
    <w:rsid w:val="005061D8"/>
    <w:rsid w:val="00506741"/>
    <w:rsid w:val="0050678A"/>
    <w:rsid w:val="00506849"/>
    <w:rsid w:val="005068DB"/>
    <w:rsid w:val="005069C6"/>
    <w:rsid w:val="00506BFA"/>
    <w:rsid w:val="00506C5C"/>
    <w:rsid w:val="00506E50"/>
    <w:rsid w:val="00506E5E"/>
    <w:rsid w:val="00506E75"/>
    <w:rsid w:val="00506E7B"/>
    <w:rsid w:val="00506EFE"/>
    <w:rsid w:val="00506F20"/>
    <w:rsid w:val="0050749D"/>
    <w:rsid w:val="00507559"/>
    <w:rsid w:val="0050766F"/>
    <w:rsid w:val="0050774E"/>
    <w:rsid w:val="0050780A"/>
    <w:rsid w:val="00507893"/>
    <w:rsid w:val="005078F4"/>
    <w:rsid w:val="00507936"/>
    <w:rsid w:val="0050799A"/>
    <w:rsid w:val="00507A09"/>
    <w:rsid w:val="00507AEE"/>
    <w:rsid w:val="00507B24"/>
    <w:rsid w:val="00507BDB"/>
    <w:rsid w:val="00507DB5"/>
    <w:rsid w:val="005102AB"/>
    <w:rsid w:val="00510542"/>
    <w:rsid w:val="00510657"/>
    <w:rsid w:val="00510696"/>
    <w:rsid w:val="005106D8"/>
    <w:rsid w:val="00510778"/>
    <w:rsid w:val="005108F6"/>
    <w:rsid w:val="00510AFF"/>
    <w:rsid w:val="00510C9D"/>
    <w:rsid w:val="00511017"/>
    <w:rsid w:val="0051116A"/>
    <w:rsid w:val="005111F7"/>
    <w:rsid w:val="00511371"/>
    <w:rsid w:val="005113EF"/>
    <w:rsid w:val="00511511"/>
    <w:rsid w:val="0051154A"/>
    <w:rsid w:val="00511612"/>
    <w:rsid w:val="0051162D"/>
    <w:rsid w:val="005117BD"/>
    <w:rsid w:val="00511AF9"/>
    <w:rsid w:val="00511E35"/>
    <w:rsid w:val="0051220D"/>
    <w:rsid w:val="00512272"/>
    <w:rsid w:val="0051229B"/>
    <w:rsid w:val="005122D6"/>
    <w:rsid w:val="0051234A"/>
    <w:rsid w:val="0051240C"/>
    <w:rsid w:val="00512436"/>
    <w:rsid w:val="0051245E"/>
    <w:rsid w:val="00512474"/>
    <w:rsid w:val="0051258B"/>
    <w:rsid w:val="005126EA"/>
    <w:rsid w:val="005127EC"/>
    <w:rsid w:val="00512872"/>
    <w:rsid w:val="005128F2"/>
    <w:rsid w:val="00512927"/>
    <w:rsid w:val="0051293B"/>
    <w:rsid w:val="00512A54"/>
    <w:rsid w:val="00512B30"/>
    <w:rsid w:val="00512B37"/>
    <w:rsid w:val="005133CD"/>
    <w:rsid w:val="005135A5"/>
    <w:rsid w:val="00513727"/>
    <w:rsid w:val="005137A5"/>
    <w:rsid w:val="005137BA"/>
    <w:rsid w:val="00513829"/>
    <w:rsid w:val="005138A5"/>
    <w:rsid w:val="00513922"/>
    <w:rsid w:val="005139E5"/>
    <w:rsid w:val="00513AA9"/>
    <w:rsid w:val="00513B7E"/>
    <w:rsid w:val="00513BF7"/>
    <w:rsid w:val="00513C5F"/>
    <w:rsid w:val="00513DDA"/>
    <w:rsid w:val="00513DE5"/>
    <w:rsid w:val="00513E6C"/>
    <w:rsid w:val="00513F22"/>
    <w:rsid w:val="00514016"/>
    <w:rsid w:val="00514083"/>
    <w:rsid w:val="005140BB"/>
    <w:rsid w:val="005142D8"/>
    <w:rsid w:val="0051455E"/>
    <w:rsid w:val="00514609"/>
    <w:rsid w:val="00514A1F"/>
    <w:rsid w:val="00514ACB"/>
    <w:rsid w:val="00514BD3"/>
    <w:rsid w:val="00514C34"/>
    <w:rsid w:val="00514D17"/>
    <w:rsid w:val="00514E68"/>
    <w:rsid w:val="00514F9B"/>
    <w:rsid w:val="00515147"/>
    <w:rsid w:val="0051534E"/>
    <w:rsid w:val="0051539F"/>
    <w:rsid w:val="005153CE"/>
    <w:rsid w:val="005154DC"/>
    <w:rsid w:val="005155FA"/>
    <w:rsid w:val="005157E5"/>
    <w:rsid w:val="0051588C"/>
    <w:rsid w:val="00515B1C"/>
    <w:rsid w:val="00515DF3"/>
    <w:rsid w:val="00515E08"/>
    <w:rsid w:val="005160A0"/>
    <w:rsid w:val="0051610B"/>
    <w:rsid w:val="005161E5"/>
    <w:rsid w:val="00516309"/>
    <w:rsid w:val="00516334"/>
    <w:rsid w:val="00516582"/>
    <w:rsid w:val="005167CC"/>
    <w:rsid w:val="00516C5B"/>
    <w:rsid w:val="00516C78"/>
    <w:rsid w:val="00516C85"/>
    <w:rsid w:val="00516DAA"/>
    <w:rsid w:val="00516E92"/>
    <w:rsid w:val="00516EEB"/>
    <w:rsid w:val="00516F7E"/>
    <w:rsid w:val="00516F8D"/>
    <w:rsid w:val="00516FB6"/>
    <w:rsid w:val="00516FC1"/>
    <w:rsid w:val="00517058"/>
    <w:rsid w:val="005171E1"/>
    <w:rsid w:val="00517316"/>
    <w:rsid w:val="00517410"/>
    <w:rsid w:val="00517475"/>
    <w:rsid w:val="00517745"/>
    <w:rsid w:val="00517AAB"/>
    <w:rsid w:val="00517AB6"/>
    <w:rsid w:val="00517C05"/>
    <w:rsid w:val="00517CA4"/>
    <w:rsid w:val="00517D19"/>
    <w:rsid w:val="00517E64"/>
    <w:rsid w:val="00520230"/>
    <w:rsid w:val="005202B7"/>
    <w:rsid w:val="005203BE"/>
    <w:rsid w:val="00520893"/>
    <w:rsid w:val="00520A49"/>
    <w:rsid w:val="00520AA7"/>
    <w:rsid w:val="00520C7A"/>
    <w:rsid w:val="00520CA2"/>
    <w:rsid w:val="00520CBA"/>
    <w:rsid w:val="00520D38"/>
    <w:rsid w:val="00520E67"/>
    <w:rsid w:val="00520F12"/>
    <w:rsid w:val="00520F49"/>
    <w:rsid w:val="0052108E"/>
    <w:rsid w:val="00521179"/>
    <w:rsid w:val="005211AD"/>
    <w:rsid w:val="005211F8"/>
    <w:rsid w:val="005212FD"/>
    <w:rsid w:val="00521467"/>
    <w:rsid w:val="00521568"/>
    <w:rsid w:val="00521B7E"/>
    <w:rsid w:val="00521C58"/>
    <w:rsid w:val="00521DC5"/>
    <w:rsid w:val="00521E03"/>
    <w:rsid w:val="005221B7"/>
    <w:rsid w:val="005222E4"/>
    <w:rsid w:val="005223D8"/>
    <w:rsid w:val="005223D9"/>
    <w:rsid w:val="00522469"/>
    <w:rsid w:val="005224BA"/>
    <w:rsid w:val="00522993"/>
    <w:rsid w:val="005229F2"/>
    <w:rsid w:val="00522A8A"/>
    <w:rsid w:val="00522BD9"/>
    <w:rsid w:val="00522D28"/>
    <w:rsid w:val="00522F71"/>
    <w:rsid w:val="0052310E"/>
    <w:rsid w:val="005231A6"/>
    <w:rsid w:val="005234F8"/>
    <w:rsid w:val="00523779"/>
    <w:rsid w:val="005237A7"/>
    <w:rsid w:val="00523847"/>
    <w:rsid w:val="005238AD"/>
    <w:rsid w:val="00523A7D"/>
    <w:rsid w:val="00523ABE"/>
    <w:rsid w:val="00523E56"/>
    <w:rsid w:val="00523F8E"/>
    <w:rsid w:val="00523F91"/>
    <w:rsid w:val="00523F9A"/>
    <w:rsid w:val="0052446E"/>
    <w:rsid w:val="0052458F"/>
    <w:rsid w:val="005247DB"/>
    <w:rsid w:val="00524922"/>
    <w:rsid w:val="005249BD"/>
    <w:rsid w:val="00524A72"/>
    <w:rsid w:val="00524CFA"/>
    <w:rsid w:val="00524EBF"/>
    <w:rsid w:val="0052502E"/>
    <w:rsid w:val="00525091"/>
    <w:rsid w:val="005251CD"/>
    <w:rsid w:val="005252D4"/>
    <w:rsid w:val="00525594"/>
    <w:rsid w:val="005255D7"/>
    <w:rsid w:val="00525A4B"/>
    <w:rsid w:val="00525A6B"/>
    <w:rsid w:val="00525B6D"/>
    <w:rsid w:val="00525C7D"/>
    <w:rsid w:val="00525C93"/>
    <w:rsid w:val="00525D46"/>
    <w:rsid w:val="00525D5A"/>
    <w:rsid w:val="00525E71"/>
    <w:rsid w:val="00525EFA"/>
    <w:rsid w:val="00526299"/>
    <w:rsid w:val="00526522"/>
    <w:rsid w:val="00526553"/>
    <w:rsid w:val="00526992"/>
    <w:rsid w:val="00526A5D"/>
    <w:rsid w:val="00526BF2"/>
    <w:rsid w:val="00526CB9"/>
    <w:rsid w:val="00526D40"/>
    <w:rsid w:val="00526D7C"/>
    <w:rsid w:val="00526F4C"/>
    <w:rsid w:val="00527182"/>
    <w:rsid w:val="005271CB"/>
    <w:rsid w:val="00527326"/>
    <w:rsid w:val="005273D1"/>
    <w:rsid w:val="005273D8"/>
    <w:rsid w:val="0052746A"/>
    <w:rsid w:val="005274B1"/>
    <w:rsid w:val="00527972"/>
    <w:rsid w:val="00527C06"/>
    <w:rsid w:val="00527CC2"/>
    <w:rsid w:val="00527CD7"/>
    <w:rsid w:val="00527E12"/>
    <w:rsid w:val="00530009"/>
    <w:rsid w:val="0053007E"/>
    <w:rsid w:val="005307C3"/>
    <w:rsid w:val="00530828"/>
    <w:rsid w:val="0053098C"/>
    <w:rsid w:val="00530ACA"/>
    <w:rsid w:val="00530B45"/>
    <w:rsid w:val="00530BEE"/>
    <w:rsid w:val="00530D7B"/>
    <w:rsid w:val="00530E11"/>
    <w:rsid w:val="0053115F"/>
    <w:rsid w:val="0053133F"/>
    <w:rsid w:val="005313FF"/>
    <w:rsid w:val="005314BD"/>
    <w:rsid w:val="0053158D"/>
    <w:rsid w:val="005319A8"/>
    <w:rsid w:val="00531AEF"/>
    <w:rsid w:val="00531B57"/>
    <w:rsid w:val="00531CEF"/>
    <w:rsid w:val="00531D6B"/>
    <w:rsid w:val="00531E6B"/>
    <w:rsid w:val="00531F2A"/>
    <w:rsid w:val="00531F8E"/>
    <w:rsid w:val="005320B1"/>
    <w:rsid w:val="005320CF"/>
    <w:rsid w:val="005321E0"/>
    <w:rsid w:val="0053230B"/>
    <w:rsid w:val="005323C8"/>
    <w:rsid w:val="0053244B"/>
    <w:rsid w:val="005324FF"/>
    <w:rsid w:val="0053254E"/>
    <w:rsid w:val="00532613"/>
    <w:rsid w:val="00532661"/>
    <w:rsid w:val="005327E7"/>
    <w:rsid w:val="005327F1"/>
    <w:rsid w:val="00532926"/>
    <w:rsid w:val="00532975"/>
    <w:rsid w:val="005329FF"/>
    <w:rsid w:val="00532AED"/>
    <w:rsid w:val="00532D6B"/>
    <w:rsid w:val="00532DE5"/>
    <w:rsid w:val="00532E39"/>
    <w:rsid w:val="00532F9E"/>
    <w:rsid w:val="005333F5"/>
    <w:rsid w:val="00533434"/>
    <w:rsid w:val="005334D6"/>
    <w:rsid w:val="005334FA"/>
    <w:rsid w:val="00533605"/>
    <w:rsid w:val="00533660"/>
    <w:rsid w:val="00533743"/>
    <w:rsid w:val="00533A3B"/>
    <w:rsid w:val="00533A6A"/>
    <w:rsid w:val="00533DAA"/>
    <w:rsid w:val="0053408E"/>
    <w:rsid w:val="0053432A"/>
    <w:rsid w:val="00534362"/>
    <w:rsid w:val="005343E5"/>
    <w:rsid w:val="005344D9"/>
    <w:rsid w:val="005345E1"/>
    <w:rsid w:val="00534651"/>
    <w:rsid w:val="00534655"/>
    <w:rsid w:val="00534951"/>
    <w:rsid w:val="0053496A"/>
    <w:rsid w:val="005349BA"/>
    <w:rsid w:val="00534A69"/>
    <w:rsid w:val="00534BD3"/>
    <w:rsid w:val="00534D9E"/>
    <w:rsid w:val="00534EA8"/>
    <w:rsid w:val="005353AD"/>
    <w:rsid w:val="005354A6"/>
    <w:rsid w:val="005356AC"/>
    <w:rsid w:val="005357E4"/>
    <w:rsid w:val="00535836"/>
    <w:rsid w:val="00535906"/>
    <w:rsid w:val="00535A30"/>
    <w:rsid w:val="00535AEC"/>
    <w:rsid w:val="00535B49"/>
    <w:rsid w:val="00535E69"/>
    <w:rsid w:val="0053612B"/>
    <w:rsid w:val="005361B8"/>
    <w:rsid w:val="005361CB"/>
    <w:rsid w:val="005363BD"/>
    <w:rsid w:val="00536485"/>
    <w:rsid w:val="005365D2"/>
    <w:rsid w:val="00536752"/>
    <w:rsid w:val="00536833"/>
    <w:rsid w:val="00536954"/>
    <w:rsid w:val="005369B7"/>
    <w:rsid w:val="005369C6"/>
    <w:rsid w:val="00536A6B"/>
    <w:rsid w:val="00536D3F"/>
    <w:rsid w:val="00536DCC"/>
    <w:rsid w:val="005370A6"/>
    <w:rsid w:val="005376FF"/>
    <w:rsid w:val="00537C71"/>
    <w:rsid w:val="00537DD4"/>
    <w:rsid w:val="00537F0C"/>
    <w:rsid w:val="00537F89"/>
    <w:rsid w:val="00537FAB"/>
    <w:rsid w:val="005401F0"/>
    <w:rsid w:val="00540618"/>
    <w:rsid w:val="005407BA"/>
    <w:rsid w:val="00540806"/>
    <w:rsid w:val="005409A6"/>
    <w:rsid w:val="00540A5C"/>
    <w:rsid w:val="00540B4D"/>
    <w:rsid w:val="00540C2E"/>
    <w:rsid w:val="00540E8F"/>
    <w:rsid w:val="00540F46"/>
    <w:rsid w:val="00540F58"/>
    <w:rsid w:val="00540F77"/>
    <w:rsid w:val="0054118A"/>
    <w:rsid w:val="005412D5"/>
    <w:rsid w:val="0054133E"/>
    <w:rsid w:val="0054151E"/>
    <w:rsid w:val="005415C4"/>
    <w:rsid w:val="005416CA"/>
    <w:rsid w:val="0054182F"/>
    <w:rsid w:val="00541AFF"/>
    <w:rsid w:val="00541CB9"/>
    <w:rsid w:val="00541EB0"/>
    <w:rsid w:val="00541FDC"/>
    <w:rsid w:val="005420C6"/>
    <w:rsid w:val="005424CF"/>
    <w:rsid w:val="0054278F"/>
    <w:rsid w:val="005427AA"/>
    <w:rsid w:val="005429DB"/>
    <w:rsid w:val="00542D0D"/>
    <w:rsid w:val="00542EA3"/>
    <w:rsid w:val="00542EBA"/>
    <w:rsid w:val="00542EC8"/>
    <w:rsid w:val="005433DE"/>
    <w:rsid w:val="005434A9"/>
    <w:rsid w:val="005436DD"/>
    <w:rsid w:val="0054388A"/>
    <w:rsid w:val="00543B94"/>
    <w:rsid w:val="00543BBD"/>
    <w:rsid w:val="00543C40"/>
    <w:rsid w:val="00543D1F"/>
    <w:rsid w:val="00543DDC"/>
    <w:rsid w:val="00543E2A"/>
    <w:rsid w:val="00543F50"/>
    <w:rsid w:val="00543FB0"/>
    <w:rsid w:val="005440C4"/>
    <w:rsid w:val="00544263"/>
    <w:rsid w:val="00544305"/>
    <w:rsid w:val="005446BF"/>
    <w:rsid w:val="005446E3"/>
    <w:rsid w:val="005446E5"/>
    <w:rsid w:val="00544757"/>
    <w:rsid w:val="00544881"/>
    <w:rsid w:val="00544C0E"/>
    <w:rsid w:val="00544EF8"/>
    <w:rsid w:val="00544F03"/>
    <w:rsid w:val="00544FC5"/>
    <w:rsid w:val="005450B6"/>
    <w:rsid w:val="00545489"/>
    <w:rsid w:val="005454C3"/>
    <w:rsid w:val="0054574D"/>
    <w:rsid w:val="005457FF"/>
    <w:rsid w:val="00545935"/>
    <w:rsid w:val="00545A96"/>
    <w:rsid w:val="00545B7D"/>
    <w:rsid w:val="00545B91"/>
    <w:rsid w:val="00545BF6"/>
    <w:rsid w:val="00545C80"/>
    <w:rsid w:val="00545CB1"/>
    <w:rsid w:val="00545DAB"/>
    <w:rsid w:val="00546453"/>
    <w:rsid w:val="00546641"/>
    <w:rsid w:val="005467E7"/>
    <w:rsid w:val="005467F7"/>
    <w:rsid w:val="00546854"/>
    <w:rsid w:val="00546878"/>
    <w:rsid w:val="005469B2"/>
    <w:rsid w:val="00546B16"/>
    <w:rsid w:val="00546BA0"/>
    <w:rsid w:val="00546CEF"/>
    <w:rsid w:val="00546D45"/>
    <w:rsid w:val="00546EF1"/>
    <w:rsid w:val="00547035"/>
    <w:rsid w:val="0054724F"/>
    <w:rsid w:val="0054725E"/>
    <w:rsid w:val="00547819"/>
    <w:rsid w:val="005478DF"/>
    <w:rsid w:val="00547A26"/>
    <w:rsid w:val="00547C9F"/>
    <w:rsid w:val="00547E19"/>
    <w:rsid w:val="00547EB3"/>
    <w:rsid w:val="00547EDC"/>
    <w:rsid w:val="00547F58"/>
    <w:rsid w:val="00550125"/>
    <w:rsid w:val="00550196"/>
    <w:rsid w:val="0055029A"/>
    <w:rsid w:val="005502DD"/>
    <w:rsid w:val="005504D0"/>
    <w:rsid w:val="005504F1"/>
    <w:rsid w:val="00550605"/>
    <w:rsid w:val="00550684"/>
    <w:rsid w:val="005506FD"/>
    <w:rsid w:val="00550C19"/>
    <w:rsid w:val="00550C20"/>
    <w:rsid w:val="00550D13"/>
    <w:rsid w:val="00550DE3"/>
    <w:rsid w:val="00550E21"/>
    <w:rsid w:val="005510B0"/>
    <w:rsid w:val="005511F9"/>
    <w:rsid w:val="00551311"/>
    <w:rsid w:val="005514C6"/>
    <w:rsid w:val="005515AD"/>
    <w:rsid w:val="005516BB"/>
    <w:rsid w:val="00551719"/>
    <w:rsid w:val="00551A79"/>
    <w:rsid w:val="00551C7A"/>
    <w:rsid w:val="00551D26"/>
    <w:rsid w:val="00551EF5"/>
    <w:rsid w:val="00552145"/>
    <w:rsid w:val="0055225B"/>
    <w:rsid w:val="0055226B"/>
    <w:rsid w:val="00552510"/>
    <w:rsid w:val="00552589"/>
    <w:rsid w:val="0055269D"/>
    <w:rsid w:val="00552A68"/>
    <w:rsid w:val="00552B78"/>
    <w:rsid w:val="00552C42"/>
    <w:rsid w:val="00552C70"/>
    <w:rsid w:val="00552D1B"/>
    <w:rsid w:val="00552DBB"/>
    <w:rsid w:val="00552DFA"/>
    <w:rsid w:val="0055306E"/>
    <w:rsid w:val="005531BF"/>
    <w:rsid w:val="00553275"/>
    <w:rsid w:val="005533F3"/>
    <w:rsid w:val="00553511"/>
    <w:rsid w:val="005535E2"/>
    <w:rsid w:val="005536C6"/>
    <w:rsid w:val="005537C1"/>
    <w:rsid w:val="00553AFD"/>
    <w:rsid w:val="00553B32"/>
    <w:rsid w:val="00553B9D"/>
    <w:rsid w:val="00553CBE"/>
    <w:rsid w:val="00553CCF"/>
    <w:rsid w:val="00553D07"/>
    <w:rsid w:val="00553E08"/>
    <w:rsid w:val="00553F52"/>
    <w:rsid w:val="0055427F"/>
    <w:rsid w:val="005542DB"/>
    <w:rsid w:val="0055432F"/>
    <w:rsid w:val="005543BB"/>
    <w:rsid w:val="0055457F"/>
    <w:rsid w:val="005547E6"/>
    <w:rsid w:val="0055491C"/>
    <w:rsid w:val="00554994"/>
    <w:rsid w:val="00554B68"/>
    <w:rsid w:val="00554D9C"/>
    <w:rsid w:val="00554ECA"/>
    <w:rsid w:val="00555049"/>
    <w:rsid w:val="005553A9"/>
    <w:rsid w:val="00555591"/>
    <w:rsid w:val="005557DA"/>
    <w:rsid w:val="00555BD0"/>
    <w:rsid w:val="00555D4D"/>
    <w:rsid w:val="00555DEB"/>
    <w:rsid w:val="00555E9F"/>
    <w:rsid w:val="00555ECF"/>
    <w:rsid w:val="00555F19"/>
    <w:rsid w:val="005563B4"/>
    <w:rsid w:val="005565C1"/>
    <w:rsid w:val="005565CC"/>
    <w:rsid w:val="005566AA"/>
    <w:rsid w:val="00556717"/>
    <w:rsid w:val="00556854"/>
    <w:rsid w:val="005569F0"/>
    <w:rsid w:val="00556A6C"/>
    <w:rsid w:val="00556E88"/>
    <w:rsid w:val="00556F8E"/>
    <w:rsid w:val="0055700A"/>
    <w:rsid w:val="00557033"/>
    <w:rsid w:val="0055707B"/>
    <w:rsid w:val="0055717F"/>
    <w:rsid w:val="00557281"/>
    <w:rsid w:val="00557410"/>
    <w:rsid w:val="005574F0"/>
    <w:rsid w:val="00557543"/>
    <w:rsid w:val="00557820"/>
    <w:rsid w:val="00557E0A"/>
    <w:rsid w:val="0056015B"/>
    <w:rsid w:val="005602BC"/>
    <w:rsid w:val="00560491"/>
    <w:rsid w:val="005605CA"/>
    <w:rsid w:val="005605E4"/>
    <w:rsid w:val="005606CB"/>
    <w:rsid w:val="00560780"/>
    <w:rsid w:val="0056081D"/>
    <w:rsid w:val="00560AAA"/>
    <w:rsid w:val="00560ABD"/>
    <w:rsid w:val="00560DE7"/>
    <w:rsid w:val="00561075"/>
    <w:rsid w:val="005614E0"/>
    <w:rsid w:val="005615D8"/>
    <w:rsid w:val="005615EB"/>
    <w:rsid w:val="005618BB"/>
    <w:rsid w:val="00561923"/>
    <w:rsid w:val="0056198C"/>
    <w:rsid w:val="00561BD2"/>
    <w:rsid w:val="00561CD9"/>
    <w:rsid w:val="00562019"/>
    <w:rsid w:val="005620C6"/>
    <w:rsid w:val="0056229A"/>
    <w:rsid w:val="0056231A"/>
    <w:rsid w:val="005623C3"/>
    <w:rsid w:val="00562445"/>
    <w:rsid w:val="00562477"/>
    <w:rsid w:val="005625DC"/>
    <w:rsid w:val="00562678"/>
    <w:rsid w:val="00562853"/>
    <w:rsid w:val="005628B8"/>
    <w:rsid w:val="005628CC"/>
    <w:rsid w:val="00562C62"/>
    <w:rsid w:val="00562DBD"/>
    <w:rsid w:val="00562E5A"/>
    <w:rsid w:val="00562E90"/>
    <w:rsid w:val="00562EB7"/>
    <w:rsid w:val="00562FDF"/>
    <w:rsid w:val="00563281"/>
    <w:rsid w:val="00563403"/>
    <w:rsid w:val="0056359C"/>
    <w:rsid w:val="0056387C"/>
    <w:rsid w:val="0056391F"/>
    <w:rsid w:val="00563AAD"/>
    <w:rsid w:val="00563B00"/>
    <w:rsid w:val="00563F22"/>
    <w:rsid w:val="00563FA0"/>
    <w:rsid w:val="0056470A"/>
    <w:rsid w:val="00564867"/>
    <w:rsid w:val="00564875"/>
    <w:rsid w:val="00564E67"/>
    <w:rsid w:val="00564EA6"/>
    <w:rsid w:val="00564ED7"/>
    <w:rsid w:val="005652C6"/>
    <w:rsid w:val="00565418"/>
    <w:rsid w:val="0056550A"/>
    <w:rsid w:val="00565642"/>
    <w:rsid w:val="00565700"/>
    <w:rsid w:val="0056599A"/>
    <w:rsid w:val="00565AF6"/>
    <w:rsid w:val="00565D00"/>
    <w:rsid w:val="00565DEC"/>
    <w:rsid w:val="00566062"/>
    <w:rsid w:val="0056616A"/>
    <w:rsid w:val="00566425"/>
    <w:rsid w:val="00566708"/>
    <w:rsid w:val="00566831"/>
    <w:rsid w:val="0056695C"/>
    <w:rsid w:val="00566CFA"/>
    <w:rsid w:val="00566D4D"/>
    <w:rsid w:val="00566D7B"/>
    <w:rsid w:val="00566EEA"/>
    <w:rsid w:val="005672FE"/>
    <w:rsid w:val="005676B8"/>
    <w:rsid w:val="005676E2"/>
    <w:rsid w:val="005677F8"/>
    <w:rsid w:val="00567950"/>
    <w:rsid w:val="00567988"/>
    <w:rsid w:val="005679A1"/>
    <w:rsid w:val="00567A18"/>
    <w:rsid w:val="00567ADC"/>
    <w:rsid w:val="00567AFF"/>
    <w:rsid w:val="00567E61"/>
    <w:rsid w:val="00567E7C"/>
    <w:rsid w:val="00567FA6"/>
    <w:rsid w:val="00570008"/>
    <w:rsid w:val="005700A9"/>
    <w:rsid w:val="005700FC"/>
    <w:rsid w:val="00570147"/>
    <w:rsid w:val="00570250"/>
    <w:rsid w:val="00570334"/>
    <w:rsid w:val="005703AF"/>
    <w:rsid w:val="005706E8"/>
    <w:rsid w:val="00570973"/>
    <w:rsid w:val="00570977"/>
    <w:rsid w:val="0057099A"/>
    <w:rsid w:val="005709AD"/>
    <w:rsid w:val="005709C6"/>
    <w:rsid w:val="00570B21"/>
    <w:rsid w:val="00570BE3"/>
    <w:rsid w:val="00570C71"/>
    <w:rsid w:val="00570D25"/>
    <w:rsid w:val="00570D33"/>
    <w:rsid w:val="0057113B"/>
    <w:rsid w:val="00571190"/>
    <w:rsid w:val="00571198"/>
    <w:rsid w:val="005711E3"/>
    <w:rsid w:val="005714BA"/>
    <w:rsid w:val="005715B7"/>
    <w:rsid w:val="0057165A"/>
    <w:rsid w:val="00571877"/>
    <w:rsid w:val="005718B7"/>
    <w:rsid w:val="00571A3F"/>
    <w:rsid w:val="00571A46"/>
    <w:rsid w:val="00571B11"/>
    <w:rsid w:val="00571DDB"/>
    <w:rsid w:val="00571E9D"/>
    <w:rsid w:val="00571ED9"/>
    <w:rsid w:val="00571FAF"/>
    <w:rsid w:val="00572142"/>
    <w:rsid w:val="00572291"/>
    <w:rsid w:val="005722BC"/>
    <w:rsid w:val="005722BD"/>
    <w:rsid w:val="00572553"/>
    <w:rsid w:val="0057259E"/>
    <w:rsid w:val="00572722"/>
    <w:rsid w:val="00572A34"/>
    <w:rsid w:val="00572A52"/>
    <w:rsid w:val="00572B52"/>
    <w:rsid w:val="00572BAF"/>
    <w:rsid w:val="00572BC7"/>
    <w:rsid w:val="00572C10"/>
    <w:rsid w:val="00572E0F"/>
    <w:rsid w:val="00572EB8"/>
    <w:rsid w:val="00572ECD"/>
    <w:rsid w:val="00572F2A"/>
    <w:rsid w:val="00572FA2"/>
    <w:rsid w:val="005730E5"/>
    <w:rsid w:val="00573192"/>
    <w:rsid w:val="00573218"/>
    <w:rsid w:val="0057351D"/>
    <w:rsid w:val="0057353D"/>
    <w:rsid w:val="0057364A"/>
    <w:rsid w:val="005737A0"/>
    <w:rsid w:val="005737E9"/>
    <w:rsid w:val="00573918"/>
    <w:rsid w:val="00573999"/>
    <w:rsid w:val="005739F2"/>
    <w:rsid w:val="00573C1E"/>
    <w:rsid w:val="00573CAD"/>
    <w:rsid w:val="00573DAC"/>
    <w:rsid w:val="005741F1"/>
    <w:rsid w:val="005741F5"/>
    <w:rsid w:val="005743FC"/>
    <w:rsid w:val="005744C2"/>
    <w:rsid w:val="005744CB"/>
    <w:rsid w:val="0057454A"/>
    <w:rsid w:val="0057459A"/>
    <w:rsid w:val="00574720"/>
    <w:rsid w:val="005747E8"/>
    <w:rsid w:val="00574957"/>
    <w:rsid w:val="00574997"/>
    <w:rsid w:val="005749BA"/>
    <w:rsid w:val="00574C06"/>
    <w:rsid w:val="00574CF6"/>
    <w:rsid w:val="00574CFE"/>
    <w:rsid w:val="00574FFE"/>
    <w:rsid w:val="0057529D"/>
    <w:rsid w:val="005752D4"/>
    <w:rsid w:val="00575403"/>
    <w:rsid w:val="00575443"/>
    <w:rsid w:val="00575568"/>
    <w:rsid w:val="005755BC"/>
    <w:rsid w:val="005755C5"/>
    <w:rsid w:val="005756AB"/>
    <w:rsid w:val="005759BE"/>
    <w:rsid w:val="005759F1"/>
    <w:rsid w:val="00575C52"/>
    <w:rsid w:val="00575ECD"/>
    <w:rsid w:val="00576180"/>
    <w:rsid w:val="00576225"/>
    <w:rsid w:val="005762C1"/>
    <w:rsid w:val="00576412"/>
    <w:rsid w:val="0057641B"/>
    <w:rsid w:val="0057647B"/>
    <w:rsid w:val="00576500"/>
    <w:rsid w:val="00576543"/>
    <w:rsid w:val="0057656D"/>
    <w:rsid w:val="0057658D"/>
    <w:rsid w:val="0057660F"/>
    <w:rsid w:val="00576633"/>
    <w:rsid w:val="00576674"/>
    <w:rsid w:val="0057668A"/>
    <w:rsid w:val="00576691"/>
    <w:rsid w:val="005769B5"/>
    <w:rsid w:val="00576B74"/>
    <w:rsid w:val="00576B87"/>
    <w:rsid w:val="00576BA1"/>
    <w:rsid w:val="00576D07"/>
    <w:rsid w:val="00576D32"/>
    <w:rsid w:val="00576E5D"/>
    <w:rsid w:val="00576E9C"/>
    <w:rsid w:val="00576F46"/>
    <w:rsid w:val="00576FB4"/>
    <w:rsid w:val="0057700F"/>
    <w:rsid w:val="00577389"/>
    <w:rsid w:val="00577445"/>
    <w:rsid w:val="0057747D"/>
    <w:rsid w:val="005776C1"/>
    <w:rsid w:val="00577764"/>
    <w:rsid w:val="005777A7"/>
    <w:rsid w:val="005778E9"/>
    <w:rsid w:val="00577914"/>
    <w:rsid w:val="00577A6A"/>
    <w:rsid w:val="00577B37"/>
    <w:rsid w:val="00577B6B"/>
    <w:rsid w:val="00577CBC"/>
    <w:rsid w:val="00577DF0"/>
    <w:rsid w:val="00577EE8"/>
    <w:rsid w:val="0058015F"/>
    <w:rsid w:val="00580198"/>
    <w:rsid w:val="005802A2"/>
    <w:rsid w:val="005802AC"/>
    <w:rsid w:val="005802B2"/>
    <w:rsid w:val="0058047B"/>
    <w:rsid w:val="005805C9"/>
    <w:rsid w:val="00580746"/>
    <w:rsid w:val="00580874"/>
    <w:rsid w:val="00580B0F"/>
    <w:rsid w:val="00580BCB"/>
    <w:rsid w:val="00580DC8"/>
    <w:rsid w:val="00580EFD"/>
    <w:rsid w:val="00580F7B"/>
    <w:rsid w:val="00580FB1"/>
    <w:rsid w:val="00581015"/>
    <w:rsid w:val="005810BE"/>
    <w:rsid w:val="00581117"/>
    <w:rsid w:val="005811A7"/>
    <w:rsid w:val="005813D5"/>
    <w:rsid w:val="0058158E"/>
    <w:rsid w:val="00581678"/>
    <w:rsid w:val="005818E2"/>
    <w:rsid w:val="00581D7D"/>
    <w:rsid w:val="00581EE1"/>
    <w:rsid w:val="00581F48"/>
    <w:rsid w:val="0058200E"/>
    <w:rsid w:val="005825B2"/>
    <w:rsid w:val="00582603"/>
    <w:rsid w:val="0058280E"/>
    <w:rsid w:val="00582819"/>
    <w:rsid w:val="005828E2"/>
    <w:rsid w:val="005828E8"/>
    <w:rsid w:val="00582A78"/>
    <w:rsid w:val="00582DC7"/>
    <w:rsid w:val="00582FB6"/>
    <w:rsid w:val="00583113"/>
    <w:rsid w:val="00583344"/>
    <w:rsid w:val="00583620"/>
    <w:rsid w:val="005837EE"/>
    <w:rsid w:val="005837FA"/>
    <w:rsid w:val="005838B7"/>
    <w:rsid w:val="00583D73"/>
    <w:rsid w:val="00583DF2"/>
    <w:rsid w:val="00583E25"/>
    <w:rsid w:val="00583F0C"/>
    <w:rsid w:val="00583F66"/>
    <w:rsid w:val="00583F9E"/>
    <w:rsid w:val="005840F5"/>
    <w:rsid w:val="00584114"/>
    <w:rsid w:val="00584125"/>
    <w:rsid w:val="0058417F"/>
    <w:rsid w:val="005843B3"/>
    <w:rsid w:val="005843B5"/>
    <w:rsid w:val="005845D8"/>
    <w:rsid w:val="00584608"/>
    <w:rsid w:val="005848CE"/>
    <w:rsid w:val="00584A69"/>
    <w:rsid w:val="00584B25"/>
    <w:rsid w:val="00584CF8"/>
    <w:rsid w:val="00584EBD"/>
    <w:rsid w:val="00584F43"/>
    <w:rsid w:val="0058505A"/>
    <w:rsid w:val="00585232"/>
    <w:rsid w:val="005854E7"/>
    <w:rsid w:val="0058566C"/>
    <w:rsid w:val="00585812"/>
    <w:rsid w:val="00585942"/>
    <w:rsid w:val="00585968"/>
    <w:rsid w:val="00585BD6"/>
    <w:rsid w:val="00585C18"/>
    <w:rsid w:val="00585CFD"/>
    <w:rsid w:val="00585DD3"/>
    <w:rsid w:val="00585EB4"/>
    <w:rsid w:val="00586047"/>
    <w:rsid w:val="0058608B"/>
    <w:rsid w:val="005860A6"/>
    <w:rsid w:val="005860CF"/>
    <w:rsid w:val="005860D7"/>
    <w:rsid w:val="00586212"/>
    <w:rsid w:val="005863E1"/>
    <w:rsid w:val="00586880"/>
    <w:rsid w:val="00586881"/>
    <w:rsid w:val="0058692A"/>
    <w:rsid w:val="005869F4"/>
    <w:rsid w:val="005869F7"/>
    <w:rsid w:val="00586C71"/>
    <w:rsid w:val="00586D6C"/>
    <w:rsid w:val="00586EA8"/>
    <w:rsid w:val="00586EC3"/>
    <w:rsid w:val="0058707A"/>
    <w:rsid w:val="005870BB"/>
    <w:rsid w:val="0058716A"/>
    <w:rsid w:val="0058720C"/>
    <w:rsid w:val="005874EC"/>
    <w:rsid w:val="005875A7"/>
    <w:rsid w:val="005875B0"/>
    <w:rsid w:val="005877DB"/>
    <w:rsid w:val="005878C2"/>
    <w:rsid w:val="0058794E"/>
    <w:rsid w:val="0058797D"/>
    <w:rsid w:val="00587A7B"/>
    <w:rsid w:val="00587B1E"/>
    <w:rsid w:val="00587B84"/>
    <w:rsid w:val="00587C41"/>
    <w:rsid w:val="00587C64"/>
    <w:rsid w:val="00587F0A"/>
    <w:rsid w:val="00587F2C"/>
    <w:rsid w:val="00587FC8"/>
    <w:rsid w:val="005901A7"/>
    <w:rsid w:val="0059024F"/>
    <w:rsid w:val="0059046F"/>
    <w:rsid w:val="00590537"/>
    <w:rsid w:val="00590BE4"/>
    <w:rsid w:val="00590C45"/>
    <w:rsid w:val="00590D24"/>
    <w:rsid w:val="00590E95"/>
    <w:rsid w:val="00590FA6"/>
    <w:rsid w:val="00591019"/>
    <w:rsid w:val="00591138"/>
    <w:rsid w:val="0059124E"/>
    <w:rsid w:val="0059153B"/>
    <w:rsid w:val="00591547"/>
    <w:rsid w:val="00591605"/>
    <w:rsid w:val="005916E2"/>
    <w:rsid w:val="00591712"/>
    <w:rsid w:val="00591714"/>
    <w:rsid w:val="005918A6"/>
    <w:rsid w:val="0059193A"/>
    <w:rsid w:val="00591A6F"/>
    <w:rsid w:val="00591CE4"/>
    <w:rsid w:val="00591EA2"/>
    <w:rsid w:val="00592160"/>
    <w:rsid w:val="005921B3"/>
    <w:rsid w:val="0059222D"/>
    <w:rsid w:val="0059265D"/>
    <w:rsid w:val="005926CA"/>
    <w:rsid w:val="00592935"/>
    <w:rsid w:val="00592A8E"/>
    <w:rsid w:val="00592ADD"/>
    <w:rsid w:val="00592CA0"/>
    <w:rsid w:val="00592CDD"/>
    <w:rsid w:val="00592DEB"/>
    <w:rsid w:val="00592F3B"/>
    <w:rsid w:val="00592FAF"/>
    <w:rsid w:val="00593424"/>
    <w:rsid w:val="0059351C"/>
    <w:rsid w:val="00593745"/>
    <w:rsid w:val="005938CC"/>
    <w:rsid w:val="00593928"/>
    <w:rsid w:val="00593B81"/>
    <w:rsid w:val="00593C5E"/>
    <w:rsid w:val="00593CC4"/>
    <w:rsid w:val="00593EBC"/>
    <w:rsid w:val="00594006"/>
    <w:rsid w:val="00594124"/>
    <w:rsid w:val="00594239"/>
    <w:rsid w:val="00594250"/>
    <w:rsid w:val="0059433D"/>
    <w:rsid w:val="00594462"/>
    <w:rsid w:val="00594479"/>
    <w:rsid w:val="00594540"/>
    <w:rsid w:val="00594609"/>
    <w:rsid w:val="005949B1"/>
    <w:rsid w:val="00594A00"/>
    <w:rsid w:val="00594A09"/>
    <w:rsid w:val="00594E26"/>
    <w:rsid w:val="00594F7E"/>
    <w:rsid w:val="00594F9A"/>
    <w:rsid w:val="00595001"/>
    <w:rsid w:val="0059507E"/>
    <w:rsid w:val="005956B8"/>
    <w:rsid w:val="005959FA"/>
    <w:rsid w:val="00595AF4"/>
    <w:rsid w:val="00595C58"/>
    <w:rsid w:val="00595CE2"/>
    <w:rsid w:val="0059631B"/>
    <w:rsid w:val="00596804"/>
    <w:rsid w:val="005968CE"/>
    <w:rsid w:val="0059690B"/>
    <w:rsid w:val="005969EB"/>
    <w:rsid w:val="00596BA2"/>
    <w:rsid w:val="00596C23"/>
    <w:rsid w:val="00596D7D"/>
    <w:rsid w:val="00596E64"/>
    <w:rsid w:val="00596F1D"/>
    <w:rsid w:val="00597077"/>
    <w:rsid w:val="005973BB"/>
    <w:rsid w:val="0059740B"/>
    <w:rsid w:val="005974F4"/>
    <w:rsid w:val="005978CB"/>
    <w:rsid w:val="005978F6"/>
    <w:rsid w:val="00597F0C"/>
    <w:rsid w:val="00597F5B"/>
    <w:rsid w:val="005A003D"/>
    <w:rsid w:val="005A00D8"/>
    <w:rsid w:val="005A0186"/>
    <w:rsid w:val="005A0762"/>
    <w:rsid w:val="005A0940"/>
    <w:rsid w:val="005A0B1B"/>
    <w:rsid w:val="005A0BEC"/>
    <w:rsid w:val="005A0D0A"/>
    <w:rsid w:val="005A0F00"/>
    <w:rsid w:val="005A0F84"/>
    <w:rsid w:val="005A125B"/>
    <w:rsid w:val="005A12FA"/>
    <w:rsid w:val="005A139B"/>
    <w:rsid w:val="005A1403"/>
    <w:rsid w:val="005A14B2"/>
    <w:rsid w:val="005A1517"/>
    <w:rsid w:val="005A1601"/>
    <w:rsid w:val="005A16D0"/>
    <w:rsid w:val="005A1A43"/>
    <w:rsid w:val="005A1E53"/>
    <w:rsid w:val="005A1F91"/>
    <w:rsid w:val="005A1FEC"/>
    <w:rsid w:val="005A2009"/>
    <w:rsid w:val="005A2064"/>
    <w:rsid w:val="005A20CC"/>
    <w:rsid w:val="005A219D"/>
    <w:rsid w:val="005A2371"/>
    <w:rsid w:val="005A2450"/>
    <w:rsid w:val="005A259C"/>
    <w:rsid w:val="005A25E4"/>
    <w:rsid w:val="005A2754"/>
    <w:rsid w:val="005A28BD"/>
    <w:rsid w:val="005A28C4"/>
    <w:rsid w:val="005A2BF7"/>
    <w:rsid w:val="005A2C9C"/>
    <w:rsid w:val="005A2D33"/>
    <w:rsid w:val="005A2DFB"/>
    <w:rsid w:val="005A2F40"/>
    <w:rsid w:val="005A301A"/>
    <w:rsid w:val="005A30D7"/>
    <w:rsid w:val="005A30FF"/>
    <w:rsid w:val="005A3191"/>
    <w:rsid w:val="005A33E4"/>
    <w:rsid w:val="005A344F"/>
    <w:rsid w:val="005A38AB"/>
    <w:rsid w:val="005A3919"/>
    <w:rsid w:val="005A39BE"/>
    <w:rsid w:val="005A3AD1"/>
    <w:rsid w:val="005A3E4C"/>
    <w:rsid w:val="005A3FB4"/>
    <w:rsid w:val="005A42D8"/>
    <w:rsid w:val="005A4467"/>
    <w:rsid w:val="005A4524"/>
    <w:rsid w:val="005A462C"/>
    <w:rsid w:val="005A4705"/>
    <w:rsid w:val="005A47B8"/>
    <w:rsid w:val="005A49BB"/>
    <w:rsid w:val="005A4A8C"/>
    <w:rsid w:val="005A4A9F"/>
    <w:rsid w:val="005A4C19"/>
    <w:rsid w:val="005A4DD5"/>
    <w:rsid w:val="005A4EDD"/>
    <w:rsid w:val="005A4F0D"/>
    <w:rsid w:val="005A5182"/>
    <w:rsid w:val="005A5193"/>
    <w:rsid w:val="005A52BD"/>
    <w:rsid w:val="005A55C1"/>
    <w:rsid w:val="005A567E"/>
    <w:rsid w:val="005A579E"/>
    <w:rsid w:val="005A57A2"/>
    <w:rsid w:val="005A5B29"/>
    <w:rsid w:val="005A5B79"/>
    <w:rsid w:val="005A5C4E"/>
    <w:rsid w:val="005A5E7D"/>
    <w:rsid w:val="005A5FE9"/>
    <w:rsid w:val="005A6217"/>
    <w:rsid w:val="005A634A"/>
    <w:rsid w:val="005A6495"/>
    <w:rsid w:val="005A64C1"/>
    <w:rsid w:val="005A657A"/>
    <w:rsid w:val="005A65DD"/>
    <w:rsid w:val="005A6846"/>
    <w:rsid w:val="005A6870"/>
    <w:rsid w:val="005A68C1"/>
    <w:rsid w:val="005A69CF"/>
    <w:rsid w:val="005A6F2A"/>
    <w:rsid w:val="005A6F80"/>
    <w:rsid w:val="005A708C"/>
    <w:rsid w:val="005A7152"/>
    <w:rsid w:val="005A7154"/>
    <w:rsid w:val="005A72F8"/>
    <w:rsid w:val="005A73E2"/>
    <w:rsid w:val="005A7647"/>
    <w:rsid w:val="005A771A"/>
    <w:rsid w:val="005A77B6"/>
    <w:rsid w:val="005A79C9"/>
    <w:rsid w:val="005A7BA5"/>
    <w:rsid w:val="005A7C7C"/>
    <w:rsid w:val="005A7CEB"/>
    <w:rsid w:val="005A7DB9"/>
    <w:rsid w:val="005A7E9D"/>
    <w:rsid w:val="005B0236"/>
    <w:rsid w:val="005B027B"/>
    <w:rsid w:val="005B02C3"/>
    <w:rsid w:val="005B0535"/>
    <w:rsid w:val="005B0684"/>
    <w:rsid w:val="005B0888"/>
    <w:rsid w:val="005B08DE"/>
    <w:rsid w:val="005B094E"/>
    <w:rsid w:val="005B0981"/>
    <w:rsid w:val="005B0A04"/>
    <w:rsid w:val="005B0C5B"/>
    <w:rsid w:val="005B0CB9"/>
    <w:rsid w:val="005B0D00"/>
    <w:rsid w:val="005B0D44"/>
    <w:rsid w:val="005B130A"/>
    <w:rsid w:val="005B1418"/>
    <w:rsid w:val="005B143D"/>
    <w:rsid w:val="005B1492"/>
    <w:rsid w:val="005B17F8"/>
    <w:rsid w:val="005B1AB4"/>
    <w:rsid w:val="005B1AEC"/>
    <w:rsid w:val="005B1C19"/>
    <w:rsid w:val="005B1C1D"/>
    <w:rsid w:val="005B1C54"/>
    <w:rsid w:val="005B1E15"/>
    <w:rsid w:val="005B1E25"/>
    <w:rsid w:val="005B20D4"/>
    <w:rsid w:val="005B22D3"/>
    <w:rsid w:val="005B2367"/>
    <w:rsid w:val="005B23C5"/>
    <w:rsid w:val="005B24A5"/>
    <w:rsid w:val="005B258E"/>
    <w:rsid w:val="005B25EB"/>
    <w:rsid w:val="005B2673"/>
    <w:rsid w:val="005B290D"/>
    <w:rsid w:val="005B2B45"/>
    <w:rsid w:val="005B2C2B"/>
    <w:rsid w:val="005B2E5D"/>
    <w:rsid w:val="005B2E65"/>
    <w:rsid w:val="005B2F16"/>
    <w:rsid w:val="005B2F75"/>
    <w:rsid w:val="005B2FB7"/>
    <w:rsid w:val="005B3099"/>
    <w:rsid w:val="005B318A"/>
    <w:rsid w:val="005B343E"/>
    <w:rsid w:val="005B35AB"/>
    <w:rsid w:val="005B35D6"/>
    <w:rsid w:val="005B3743"/>
    <w:rsid w:val="005B37A4"/>
    <w:rsid w:val="005B3900"/>
    <w:rsid w:val="005B3976"/>
    <w:rsid w:val="005B399C"/>
    <w:rsid w:val="005B39A4"/>
    <w:rsid w:val="005B3B89"/>
    <w:rsid w:val="005B3C6B"/>
    <w:rsid w:val="005B3CC6"/>
    <w:rsid w:val="005B4158"/>
    <w:rsid w:val="005B4313"/>
    <w:rsid w:val="005B431F"/>
    <w:rsid w:val="005B4456"/>
    <w:rsid w:val="005B4517"/>
    <w:rsid w:val="005B45E8"/>
    <w:rsid w:val="005B4680"/>
    <w:rsid w:val="005B48CD"/>
    <w:rsid w:val="005B4958"/>
    <w:rsid w:val="005B4AF0"/>
    <w:rsid w:val="005B4B62"/>
    <w:rsid w:val="005B4BEA"/>
    <w:rsid w:val="005B4C1A"/>
    <w:rsid w:val="005B4E97"/>
    <w:rsid w:val="005B528B"/>
    <w:rsid w:val="005B53B8"/>
    <w:rsid w:val="005B54D2"/>
    <w:rsid w:val="005B5713"/>
    <w:rsid w:val="005B5863"/>
    <w:rsid w:val="005B5864"/>
    <w:rsid w:val="005B58E2"/>
    <w:rsid w:val="005B59AB"/>
    <w:rsid w:val="005B5BD4"/>
    <w:rsid w:val="005B5C65"/>
    <w:rsid w:val="005B5C6E"/>
    <w:rsid w:val="005B5D22"/>
    <w:rsid w:val="005B5FF1"/>
    <w:rsid w:val="005B6017"/>
    <w:rsid w:val="005B6094"/>
    <w:rsid w:val="005B60B4"/>
    <w:rsid w:val="005B64F9"/>
    <w:rsid w:val="005B6685"/>
    <w:rsid w:val="005B678E"/>
    <w:rsid w:val="005B686F"/>
    <w:rsid w:val="005B6B76"/>
    <w:rsid w:val="005B6E2B"/>
    <w:rsid w:val="005B6E41"/>
    <w:rsid w:val="005B6EA4"/>
    <w:rsid w:val="005B710F"/>
    <w:rsid w:val="005B71CB"/>
    <w:rsid w:val="005B73CE"/>
    <w:rsid w:val="005B742E"/>
    <w:rsid w:val="005B7449"/>
    <w:rsid w:val="005B75FB"/>
    <w:rsid w:val="005B769E"/>
    <w:rsid w:val="005B7782"/>
    <w:rsid w:val="005B77A5"/>
    <w:rsid w:val="005B78B6"/>
    <w:rsid w:val="005B7926"/>
    <w:rsid w:val="005B7D5E"/>
    <w:rsid w:val="005B7D99"/>
    <w:rsid w:val="005B7EA0"/>
    <w:rsid w:val="005C00E4"/>
    <w:rsid w:val="005C0311"/>
    <w:rsid w:val="005C0340"/>
    <w:rsid w:val="005C03B3"/>
    <w:rsid w:val="005C055E"/>
    <w:rsid w:val="005C05CF"/>
    <w:rsid w:val="005C06FD"/>
    <w:rsid w:val="005C073C"/>
    <w:rsid w:val="005C0B9E"/>
    <w:rsid w:val="005C0BD2"/>
    <w:rsid w:val="005C0DCB"/>
    <w:rsid w:val="005C0E02"/>
    <w:rsid w:val="005C10A9"/>
    <w:rsid w:val="005C13A7"/>
    <w:rsid w:val="005C1475"/>
    <w:rsid w:val="005C156A"/>
    <w:rsid w:val="005C1673"/>
    <w:rsid w:val="005C168A"/>
    <w:rsid w:val="005C184F"/>
    <w:rsid w:val="005C1910"/>
    <w:rsid w:val="005C199C"/>
    <w:rsid w:val="005C19B9"/>
    <w:rsid w:val="005C1A37"/>
    <w:rsid w:val="005C1A58"/>
    <w:rsid w:val="005C1EAE"/>
    <w:rsid w:val="005C1F48"/>
    <w:rsid w:val="005C2045"/>
    <w:rsid w:val="005C20CD"/>
    <w:rsid w:val="005C2366"/>
    <w:rsid w:val="005C23FE"/>
    <w:rsid w:val="005C254E"/>
    <w:rsid w:val="005C255F"/>
    <w:rsid w:val="005C256F"/>
    <w:rsid w:val="005C2B22"/>
    <w:rsid w:val="005C2CCE"/>
    <w:rsid w:val="005C2E19"/>
    <w:rsid w:val="005C2F1D"/>
    <w:rsid w:val="005C2F22"/>
    <w:rsid w:val="005C2F46"/>
    <w:rsid w:val="005C394D"/>
    <w:rsid w:val="005C3972"/>
    <w:rsid w:val="005C39CA"/>
    <w:rsid w:val="005C39D8"/>
    <w:rsid w:val="005C3CC0"/>
    <w:rsid w:val="005C3D80"/>
    <w:rsid w:val="005C3DC2"/>
    <w:rsid w:val="005C3F73"/>
    <w:rsid w:val="005C3FA6"/>
    <w:rsid w:val="005C4042"/>
    <w:rsid w:val="005C408D"/>
    <w:rsid w:val="005C4210"/>
    <w:rsid w:val="005C4432"/>
    <w:rsid w:val="005C46D2"/>
    <w:rsid w:val="005C47DE"/>
    <w:rsid w:val="005C48B9"/>
    <w:rsid w:val="005C48FE"/>
    <w:rsid w:val="005C49D3"/>
    <w:rsid w:val="005C4BA1"/>
    <w:rsid w:val="005C4CB3"/>
    <w:rsid w:val="005C4CD8"/>
    <w:rsid w:val="005C4CDB"/>
    <w:rsid w:val="005C4E3C"/>
    <w:rsid w:val="005C5069"/>
    <w:rsid w:val="005C5317"/>
    <w:rsid w:val="005C53DD"/>
    <w:rsid w:val="005C5418"/>
    <w:rsid w:val="005C5432"/>
    <w:rsid w:val="005C54EF"/>
    <w:rsid w:val="005C5827"/>
    <w:rsid w:val="005C59A5"/>
    <w:rsid w:val="005C59B6"/>
    <w:rsid w:val="005C5A9D"/>
    <w:rsid w:val="005C5AA0"/>
    <w:rsid w:val="005C5AB8"/>
    <w:rsid w:val="005C5C99"/>
    <w:rsid w:val="005C5CA7"/>
    <w:rsid w:val="005C5D43"/>
    <w:rsid w:val="005C5F11"/>
    <w:rsid w:val="005C5FDA"/>
    <w:rsid w:val="005C5FFD"/>
    <w:rsid w:val="005C60E9"/>
    <w:rsid w:val="005C6164"/>
    <w:rsid w:val="005C619C"/>
    <w:rsid w:val="005C6229"/>
    <w:rsid w:val="005C622B"/>
    <w:rsid w:val="005C6322"/>
    <w:rsid w:val="005C6520"/>
    <w:rsid w:val="005C65CD"/>
    <w:rsid w:val="005C6811"/>
    <w:rsid w:val="005C6920"/>
    <w:rsid w:val="005C6C00"/>
    <w:rsid w:val="005C6C71"/>
    <w:rsid w:val="005C6C83"/>
    <w:rsid w:val="005C6CFE"/>
    <w:rsid w:val="005C6D65"/>
    <w:rsid w:val="005C6DB6"/>
    <w:rsid w:val="005C6ED0"/>
    <w:rsid w:val="005C70FB"/>
    <w:rsid w:val="005C70FC"/>
    <w:rsid w:val="005C7364"/>
    <w:rsid w:val="005C74AD"/>
    <w:rsid w:val="005C74CA"/>
    <w:rsid w:val="005C76E6"/>
    <w:rsid w:val="005C7799"/>
    <w:rsid w:val="005C77AC"/>
    <w:rsid w:val="005C7804"/>
    <w:rsid w:val="005C7A29"/>
    <w:rsid w:val="005C7B53"/>
    <w:rsid w:val="005C7B58"/>
    <w:rsid w:val="005C7B5A"/>
    <w:rsid w:val="005C7C76"/>
    <w:rsid w:val="005C7D2B"/>
    <w:rsid w:val="005D01B2"/>
    <w:rsid w:val="005D02A1"/>
    <w:rsid w:val="005D0317"/>
    <w:rsid w:val="005D048C"/>
    <w:rsid w:val="005D04A3"/>
    <w:rsid w:val="005D04D8"/>
    <w:rsid w:val="005D0655"/>
    <w:rsid w:val="005D06EA"/>
    <w:rsid w:val="005D072A"/>
    <w:rsid w:val="005D07A4"/>
    <w:rsid w:val="005D0CD2"/>
    <w:rsid w:val="005D0DD0"/>
    <w:rsid w:val="005D0DE2"/>
    <w:rsid w:val="005D0FC0"/>
    <w:rsid w:val="005D0FFC"/>
    <w:rsid w:val="005D0FFD"/>
    <w:rsid w:val="005D1527"/>
    <w:rsid w:val="005D1670"/>
    <w:rsid w:val="005D17C7"/>
    <w:rsid w:val="005D19AF"/>
    <w:rsid w:val="005D1CFC"/>
    <w:rsid w:val="005D1DCB"/>
    <w:rsid w:val="005D1E00"/>
    <w:rsid w:val="005D202F"/>
    <w:rsid w:val="005D206A"/>
    <w:rsid w:val="005D21B7"/>
    <w:rsid w:val="005D23A5"/>
    <w:rsid w:val="005D23D1"/>
    <w:rsid w:val="005D24B3"/>
    <w:rsid w:val="005D2608"/>
    <w:rsid w:val="005D2B97"/>
    <w:rsid w:val="005D2BD2"/>
    <w:rsid w:val="005D2DB7"/>
    <w:rsid w:val="005D2EA9"/>
    <w:rsid w:val="005D30D8"/>
    <w:rsid w:val="005D3209"/>
    <w:rsid w:val="005D34DD"/>
    <w:rsid w:val="005D3774"/>
    <w:rsid w:val="005D38A4"/>
    <w:rsid w:val="005D39B9"/>
    <w:rsid w:val="005D3D8C"/>
    <w:rsid w:val="005D3E7E"/>
    <w:rsid w:val="005D4376"/>
    <w:rsid w:val="005D43BB"/>
    <w:rsid w:val="005D4416"/>
    <w:rsid w:val="005D474F"/>
    <w:rsid w:val="005D484C"/>
    <w:rsid w:val="005D489D"/>
    <w:rsid w:val="005D4C66"/>
    <w:rsid w:val="005D4CD8"/>
    <w:rsid w:val="005D4F10"/>
    <w:rsid w:val="005D509F"/>
    <w:rsid w:val="005D51CC"/>
    <w:rsid w:val="005D5243"/>
    <w:rsid w:val="005D52E5"/>
    <w:rsid w:val="005D52EC"/>
    <w:rsid w:val="005D541C"/>
    <w:rsid w:val="005D569D"/>
    <w:rsid w:val="005D58AD"/>
    <w:rsid w:val="005D5D66"/>
    <w:rsid w:val="005D6080"/>
    <w:rsid w:val="005D65CB"/>
    <w:rsid w:val="005D66AC"/>
    <w:rsid w:val="005D680F"/>
    <w:rsid w:val="005D6A7A"/>
    <w:rsid w:val="005D6CB6"/>
    <w:rsid w:val="005D6DC8"/>
    <w:rsid w:val="005D6E44"/>
    <w:rsid w:val="005D701A"/>
    <w:rsid w:val="005D70B3"/>
    <w:rsid w:val="005D71ED"/>
    <w:rsid w:val="005D770A"/>
    <w:rsid w:val="005D7826"/>
    <w:rsid w:val="005D7908"/>
    <w:rsid w:val="005D7931"/>
    <w:rsid w:val="005D79B4"/>
    <w:rsid w:val="005D79CB"/>
    <w:rsid w:val="005D7A60"/>
    <w:rsid w:val="005D7B0B"/>
    <w:rsid w:val="005D7BE0"/>
    <w:rsid w:val="005D7C48"/>
    <w:rsid w:val="005D7CA0"/>
    <w:rsid w:val="005D7CE9"/>
    <w:rsid w:val="005D7D86"/>
    <w:rsid w:val="005D7E56"/>
    <w:rsid w:val="005D7F1B"/>
    <w:rsid w:val="005E0008"/>
    <w:rsid w:val="005E0143"/>
    <w:rsid w:val="005E0144"/>
    <w:rsid w:val="005E01A0"/>
    <w:rsid w:val="005E021A"/>
    <w:rsid w:val="005E034F"/>
    <w:rsid w:val="005E066A"/>
    <w:rsid w:val="005E074D"/>
    <w:rsid w:val="005E078E"/>
    <w:rsid w:val="005E07EF"/>
    <w:rsid w:val="005E0AA5"/>
    <w:rsid w:val="005E0B12"/>
    <w:rsid w:val="005E0EE7"/>
    <w:rsid w:val="005E0F6E"/>
    <w:rsid w:val="005E1439"/>
    <w:rsid w:val="005E15E5"/>
    <w:rsid w:val="005E1689"/>
    <w:rsid w:val="005E16D2"/>
    <w:rsid w:val="005E17F7"/>
    <w:rsid w:val="005E18FA"/>
    <w:rsid w:val="005E1997"/>
    <w:rsid w:val="005E1A52"/>
    <w:rsid w:val="005E1DE0"/>
    <w:rsid w:val="005E1F87"/>
    <w:rsid w:val="005E21B8"/>
    <w:rsid w:val="005E227E"/>
    <w:rsid w:val="005E2347"/>
    <w:rsid w:val="005E2700"/>
    <w:rsid w:val="005E282D"/>
    <w:rsid w:val="005E2B45"/>
    <w:rsid w:val="005E2FAA"/>
    <w:rsid w:val="005E3133"/>
    <w:rsid w:val="005E31E3"/>
    <w:rsid w:val="005E322E"/>
    <w:rsid w:val="005E37FE"/>
    <w:rsid w:val="005E3800"/>
    <w:rsid w:val="005E3819"/>
    <w:rsid w:val="005E3972"/>
    <w:rsid w:val="005E3AA8"/>
    <w:rsid w:val="005E3AAA"/>
    <w:rsid w:val="005E3AB5"/>
    <w:rsid w:val="005E3AE4"/>
    <w:rsid w:val="005E3E21"/>
    <w:rsid w:val="005E3E6B"/>
    <w:rsid w:val="005E3FA8"/>
    <w:rsid w:val="005E3FE1"/>
    <w:rsid w:val="005E40CE"/>
    <w:rsid w:val="005E40D7"/>
    <w:rsid w:val="005E4200"/>
    <w:rsid w:val="005E45C6"/>
    <w:rsid w:val="005E4674"/>
    <w:rsid w:val="005E48B3"/>
    <w:rsid w:val="005E49C6"/>
    <w:rsid w:val="005E4A37"/>
    <w:rsid w:val="005E4AF7"/>
    <w:rsid w:val="005E4BAB"/>
    <w:rsid w:val="005E4D18"/>
    <w:rsid w:val="005E4E3F"/>
    <w:rsid w:val="005E4E4E"/>
    <w:rsid w:val="005E4FBC"/>
    <w:rsid w:val="005E500E"/>
    <w:rsid w:val="005E5054"/>
    <w:rsid w:val="005E50D7"/>
    <w:rsid w:val="005E524C"/>
    <w:rsid w:val="005E52D2"/>
    <w:rsid w:val="005E5333"/>
    <w:rsid w:val="005E55C6"/>
    <w:rsid w:val="005E560A"/>
    <w:rsid w:val="005E5719"/>
    <w:rsid w:val="005E5C3F"/>
    <w:rsid w:val="005E5C48"/>
    <w:rsid w:val="005E5D10"/>
    <w:rsid w:val="005E5E64"/>
    <w:rsid w:val="005E5F47"/>
    <w:rsid w:val="005E615D"/>
    <w:rsid w:val="005E61A8"/>
    <w:rsid w:val="005E63AD"/>
    <w:rsid w:val="005E63FE"/>
    <w:rsid w:val="005E6408"/>
    <w:rsid w:val="005E65A5"/>
    <w:rsid w:val="005E67F4"/>
    <w:rsid w:val="005E6875"/>
    <w:rsid w:val="005E68B2"/>
    <w:rsid w:val="005E6938"/>
    <w:rsid w:val="005E6D59"/>
    <w:rsid w:val="005E6DB1"/>
    <w:rsid w:val="005E6E80"/>
    <w:rsid w:val="005E7090"/>
    <w:rsid w:val="005E722E"/>
    <w:rsid w:val="005E737E"/>
    <w:rsid w:val="005E73C1"/>
    <w:rsid w:val="005E7465"/>
    <w:rsid w:val="005E75CE"/>
    <w:rsid w:val="005E762C"/>
    <w:rsid w:val="005E7988"/>
    <w:rsid w:val="005E7D8F"/>
    <w:rsid w:val="005F000D"/>
    <w:rsid w:val="005F00E5"/>
    <w:rsid w:val="005F0382"/>
    <w:rsid w:val="005F079D"/>
    <w:rsid w:val="005F0A0E"/>
    <w:rsid w:val="005F0AE3"/>
    <w:rsid w:val="005F0CD9"/>
    <w:rsid w:val="005F0D4A"/>
    <w:rsid w:val="005F0D7E"/>
    <w:rsid w:val="005F0DB4"/>
    <w:rsid w:val="005F0F17"/>
    <w:rsid w:val="005F126E"/>
    <w:rsid w:val="005F13AA"/>
    <w:rsid w:val="005F140F"/>
    <w:rsid w:val="005F14B4"/>
    <w:rsid w:val="005F1608"/>
    <w:rsid w:val="005F1AB8"/>
    <w:rsid w:val="005F1AF6"/>
    <w:rsid w:val="005F1BCB"/>
    <w:rsid w:val="005F1C25"/>
    <w:rsid w:val="005F20FF"/>
    <w:rsid w:val="005F221C"/>
    <w:rsid w:val="005F2495"/>
    <w:rsid w:val="005F24D7"/>
    <w:rsid w:val="005F25F2"/>
    <w:rsid w:val="005F290F"/>
    <w:rsid w:val="005F293C"/>
    <w:rsid w:val="005F2AD3"/>
    <w:rsid w:val="005F2D97"/>
    <w:rsid w:val="005F2EEA"/>
    <w:rsid w:val="005F2FC9"/>
    <w:rsid w:val="005F3010"/>
    <w:rsid w:val="005F30AA"/>
    <w:rsid w:val="005F33C8"/>
    <w:rsid w:val="005F33DF"/>
    <w:rsid w:val="005F355A"/>
    <w:rsid w:val="005F36C7"/>
    <w:rsid w:val="005F3DDA"/>
    <w:rsid w:val="005F407A"/>
    <w:rsid w:val="005F4198"/>
    <w:rsid w:val="005F4377"/>
    <w:rsid w:val="005F4717"/>
    <w:rsid w:val="005F4813"/>
    <w:rsid w:val="005F4892"/>
    <w:rsid w:val="005F496A"/>
    <w:rsid w:val="005F4F0A"/>
    <w:rsid w:val="005F4F8B"/>
    <w:rsid w:val="005F5146"/>
    <w:rsid w:val="005F515F"/>
    <w:rsid w:val="005F518D"/>
    <w:rsid w:val="005F5293"/>
    <w:rsid w:val="005F5372"/>
    <w:rsid w:val="005F53F6"/>
    <w:rsid w:val="005F559B"/>
    <w:rsid w:val="005F55E0"/>
    <w:rsid w:val="005F565F"/>
    <w:rsid w:val="005F5744"/>
    <w:rsid w:val="005F590A"/>
    <w:rsid w:val="005F5F2F"/>
    <w:rsid w:val="005F60CF"/>
    <w:rsid w:val="005F625C"/>
    <w:rsid w:val="005F630E"/>
    <w:rsid w:val="005F646F"/>
    <w:rsid w:val="005F650F"/>
    <w:rsid w:val="005F655E"/>
    <w:rsid w:val="005F680E"/>
    <w:rsid w:val="005F6996"/>
    <w:rsid w:val="005F6B9F"/>
    <w:rsid w:val="005F6BC6"/>
    <w:rsid w:val="005F6D60"/>
    <w:rsid w:val="005F71BA"/>
    <w:rsid w:val="005F74F0"/>
    <w:rsid w:val="005F7526"/>
    <w:rsid w:val="005F770B"/>
    <w:rsid w:val="005F7803"/>
    <w:rsid w:val="005F791C"/>
    <w:rsid w:val="005F7B14"/>
    <w:rsid w:val="005F7B3D"/>
    <w:rsid w:val="005F7B7A"/>
    <w:rsid w:val="005F7C35"/>
    <w:rsid w:val="005F7CBA"/>
    <w:rsid w:val="005F7E59"/>
    <w:rsid w:val="006000B3"/>
    <w:rsid w:val="006000DB"/>
    <w:rsid w:val="006001E1"/>
    <w:rsid w:val="00600219"/>
    <w:rsid w:val="0060035A"/>
    <w:rsid w:val="00600413"/>
    <w:rsid w:val="00600462"/>
    <w:rsid w:val="006004ED"/>
    <w:rsid w:val="00600564"/>
    <w:rsid w:val="0060063D"/>
    <w:rsid w:val="00600BF0"/>
    <w:rsid w:val="00600C54"/>
    <w:rsid w:val="00600CF9"/>
    <w:rsid w:val="00600E2D"/>
    <w:rsid w:val="00600FA5"/>
    <w:rsid w:val="0060113D"/>
    <w:rsid w:val="0060116E"/>
    <w:rsid w:val="0060122E"/>
    <w:rsid w:val="00601409"/>
    <w:rsid w:val="00601424"/>
    <w:rsid w:val="006014D8"/>
    <w:rsid w:val="00601570"/>
    <w:rsid w:val="006016F5"/>
    <w:rsid w:val="0060172E"/>
    <w:rsid w:val="00601851"/>
    <w:rsid w:val="00601A03"/>
    <w:rsid w:val="00601AC0"/>
    <w:rsid w:val="00601B7D"/>
    <w:rsid w:val="00601B8E"/>
    <w:rsid w:val="00601E42"/>
    <w:rsid w:val="00601EC5"/>
    <w:rsid w:val="006020FF"/>
    <w:rsid w:val="00602251"/>
    <w:rsid w:val="0060239E"/>
    <w:rsid w:val="00602454"/>
    <w:rsid w:val="006029C0"/>
    <w:rsid w:val="00602BA6"/>
    <w:rsid w:val="00602BF4"/>
    <w:rsid w:val="00602C5D"/>
    <w:rsid w:val="00602C90"/>
    <w:rsid w:val="00602C95"/>
    <w:rsid w:val="00602D37"/>
    <w:rsid w:val="00602DB1"/>
    <w:rsid w:val="00602E29"/>
    <w:rsid w:val="00603050"/>
    <w:rsid w:val="00603509"/>
    <w:rsid w:val="00603974"/>
    <w:rsid w:val="00603B80"/>
    <w:rsid w:val="00603BD9"/>
    <w:rsid w:val="00603C95"/>
    <w:rsid w:val="00603CD0"/>
    <w:rsid w:val="00603E5F"/>
    <w:rsid w:val="00603F5D"/>
    <w:rsid w:val="00603F9E"/>
    <w:rsid w:val="00604060"/>
    <w:rsid w:val="00604182"/>
    <w:rsid w:val="006044B3"/>
    <w:rsid w:val="00604610"/>
    <w:rsid w:val="0060464E"/>
    <w:rsid w:val="0060480C"/>
    <w:rsid w:val="00604810"/>
    <w:rsid w:val="0060485F"/>
    <w:rsid w:val="0060496A"/>
    <w:rsid w:val="006049D6"/>
    <w:rsid w:val="00604E19"/>
    <w:rsid w:val="00604EAA"/>
    <w:rsid w:val="006052F7"/>
    <w:rsid w:val="006054AB"/>
    <w:rsid w:val="0060554E"/>
    <w:rsid w:val="00605563"/>
    <w:rsid w:val="00605780"/>
    <w:rsid w:val="00605843"/>
    <w:rsid w:val="00605A32"/>
    <w:rsid w:val="00605C02"/>
    <w:rsid w:val="00605DF4"/>
    <w:rsid w:val="00605EE2"/>
    <w:rsid w:val="00605F3F"/>
    <w:rsid w:val="00605F84"/>
    <w:rsid w:val="00606018"/>
    <w:rsid w:val="00606034"/>
    <w:rsid w:val="00606330"/>
    <w:rsid w:val="00606388"/>
    <w:rsid w:val="00606588"/>
    <w:rsid w:val="006067FC"/>
    <w:rsid w:val="0060696D"/>
    <w:rsid w:val="00606C95"/>
    <w:rsid w:val="00606CA2"/>
    <w:rsid w:val="00606F1B"/>
    <w:rsid w:val="00606F76"/>
    <w:rsid w:val="00606FA7"/>
    <w:rsid w:val="00606FF0"/>
    <w:rsid w:val="006070E7"/>
    <w:rsid w:val="00607213"/>
    <w:rsid w:val="006074A0"/>
    <w:rsid w:val="00607525"/>
    <w:rsid w:val="0060756B"/>
    <w:rsid w:val="006075D5"/>
    <w:rsid w:val="006077FF"/>
    <w:rsid w:val="00607887"/>
    <w:rsid w:val="00607A65"/>
    <w:rsid w:val="00607D40"/>
    <w:rsid w:val="00607DEE"/>
    <w:rsid w:val="00607E1B"/>
    <w:rsid w:val="00607EDE"/>
    <w:rsid w:val="0061013A"/>
    <w:rsid w:val="00610213"/>
    <w:rsid w:val="006102ED"/>
    <w:rsid w:val="00610347"/>
    <w:rsid w:val="006105B2"/>
    <w:rsid w:val="006107CD"/>
    <w:rsid w:val="00610C5D"/>
    <w:rsid w:val="00610E8D"/>
    <w:rsid w:val="00610EC1"/>
    <w:rsid w:val="006111D0"/>
    <w:rsid w:val="00611281"/>
    <w:rsid w:val="006113A0"/>
    <w:rsid w:val="00611499"/>
    <w:rsid w:val="006114EA"/>
    <w:rsid w:val="0061163E"/>
    <w:rsid w:val="00611A00"/>
    <w:rsid w:val="00611AE8"/>
    <w:rsid w:val="00611D99"/>
    <w:rsid w:val="00611E6C"/>
    <w:rsid w:val="00611F16"/>
    <w:rsid w:val="00611F6D"/>
    <w:rsid w:val="006120D1"/>
    <w:rsid w:val="006122F1"/>
    <w:rsid w:val="0061275E"/>
    <w:rsid w:val="0061295A"/>
    <w:rsid w:val="00612BEF"/>
    <w:rsid w:val="0061312F"/>
    <w:rsid w:val="006131F1"/>
    <w:rsid w:val="0061322A"/>
    <w:rsid w:val="00613244"/>
    <w:rsid w:val="00613394"/>
    <w:rsid w:val="0061339D"/>
    <w:rsid w:val="006134F5"/>
    <w:rsid w:val="00613503"/>
    <w:rsid w:val="006135ED"/>
    <w:rsid w:val="00613928"/>
    <w:rsid w:val="00613A48"/>
    <w:rsid w:val="00613B11"/>
    <w:rsid w:val="00613D63"/>
    <w:rsid w:val="00613FB2"/>
    <w:rsid w:val="00614175"/>
    <w:rsid w:val="0061432F"/>
    <w:rsid w:val="00614469"/>
    <w:rsid w:val="0061450E"/>
    <w:rsid w:val="00614629"/>
    <w:rsid w:val="0061471D"/>
    <w:rsid w:val="00614728"/>
    <w:rsid w:val="00614A5B"/>
    <w:rsid w:val="00614AEE"/>
    <w:rsid w:val="00614CC7"/>
    <w:rsid w:val="00614E0D"/>
    <w:rsid w:val="00614F93"/>
    <w:rsid w:val="00614FFE"/>
    <w:rsid w:val="0061511D"/>
    <w:rsid w:val="006151A2"/>
    <w:rsid w:val="0061529A"/>
    <w:rsid w:val="006152A9"/>
    <w:rsid w:val="006152E4"/>
    <w:rsid w:val="00615357"/>
    <w:rsid w:val="00615562"/>
    <w:rsid w:val="006155CB"/>
    <w:rsid w:val="006157A8"/>
    <w:rsid w:val="006159D1"/>
    <w:rsid w:val="00615A40"/>
    <w:rsid w:val="00615DAD"/>
    <w:rsid w:val="00615DBC"/>
    <w:rsid w:val="00615E28"/>
    <w:rsid w:val="0061654F"/>
    <w:rsid w:val="00616596"/>
    <w:rsid w:val="006166DC"/>
    <w:rsid w:val="00616710"/>
    <w:rsid w:val="006168A5"/>
    <w:rsid w:val="006169AF"/>
    <w:rsid w:val="00616AEB"/>
    <w:rsid w:val="00616F56"/>
    <w:rsid w:val="00617264"/>
    <w:rsid w:val="006172A0"/>
    <w:rsid w:val="006173AD"/>
    <w:rsid w:val="00617481"/>
    <w:rsid w:val="00617515"/>
    <w:rsid w:val="00617672"/>
    <w:rsid w:val="006176C6"/>
    <w:rsid w:val="00617BB8"/>
    <w:rsid w:val="00617DC5"/>
    <w:rsid w:val="00617E3F"/>
    <w:rsid w:val="00617E69"/>
    <w:rsid w:val="00617EA2"/>
    <w:rsid w:val="00617FCE"/>
    <w:rsid w:val="00617FD8"/>
    <w:rsid w:val="00620056"/>
    <w:rsid w:val="00620243"/>
    <w:rsid w:val="0062039C"/>
    <w:rsid w:val="006204ED"/>
    <w:rsid w:val="00620578"/>
    <w:rsid w:val="006205B7"/>
    <w:rsid w:val="00620716"/>
    <w:rsid w:val="0062096A"/>
    <w:rsid w:val="00620BBD"/>
    <w:rsid w:val="00620C0C"/>
    <w:rsid w:val="00620E9B"/>
    <w:rsid w:val="00620F25"/>
    <w:rsid w:val="00620F6E"/>
    <w:rsid w:val="006210D6"/>
    <w:rsid w:val="006211DC"/>
    <w:rsid w:val="006212FF"/>
    <w:rsid w:val="006214AC"/>
    <w:rsid w:val="006214C7"/>
    <w:rsid w:val="006217B4"/>
    <w:rsid w:val="0062188D"/>
    <w:rsid w:val="006219E7"/>
    <w:rsid w:val="00621D70"/>
    <w:rsid w:val="00621ED8"/>
    <w:rsid w:val="00622002"/>
    <w:rsid w:val="00622300"/>
    <w:rsid w:val="00622394"/>
    <w:rsid w:val="006224CA"/>
    <w:rsid w:val="006227B3"/>
    <w:rsid w:val="006227E9"/>
    <w:rsid w:val="006227FA"/>
    <w:rsid w:val="00622841"/>
    <w:rsid w:val="006228C3"/>
    <w:rsid w:val="00622CCB"/>
    <w:rsid w:val="00622D9D"/>
    <w:rsid w:val="00622DFE"/>
    <w:rsid w:val="0062303D"/>
    <w:rsid w:val="0062309F"/>
    <w:rsid w:val="0062322B"/>
    <w:rsid w:val="0062326B"/>
    <w:rsid w:val="00623493"/>
    <w:rsid w:val="0062349F"/>
    <w:rsid w:val="00623672"/>
    <w:rsid w:val="006237BB"/>
    <w:rsid w:val="00623971"/>
    <w:rsid w:val="0062398C"/>
    <w:rsid w:val="00623AED"/>
    <w:rsid w:val="00623BF7"/>
    <w:rsid w:val="00623DE6"/>
    <w:rsid w:val="00623E4A"/>
    <w:rsid w:val="00623E8D"/>
    <w:rsid w:val="0062409A"/>
    <w:rsid w:val="00624130"/>
    <w:rsid w:val="00624168"/>
    <w:rsid w:val="006243BA"/>
    <w:rsid w:val="00624581"/>
    <w:rsid w:val="00624ABC"/>
    <w:rsid w:val="00624BE3"/>
    <w:rsid w:val="00624BFE"/>
    <w:rsid w:val="00624CE4"/>
    <w:rsid w:val="00624EF1"/>
    <w:rsid w:val="0062513C"/>
    <w:rsid w:val="006251AC"/>
    <w:rsid w:val="00625275"/>
    <w:rsid w:val="00625293"/>
    <w:rsid w:val="00625324"/>
    <w:rsid w:val="00625369"/>
    <w:rsid w:val="006254F2"/>
    <w:rsid w:val="00625581"/>
    <w:rsid w:val="00625583"/>
    <w:rsid w:val="006257E6"/>
    <w:rsid w:val="0062585A"/>
    <w:rsid w:val="0062594A"/>
    <w:rsid w:val="006259EF"/>
    <w:rsid w:val="00625AD0"/>
    <w:rsid w:val="00625B7B"/>
    <w:rsid w:val="00625BEB"/>
    <w:rsid w:val="00625DA9"/>
    <w:rsid w:val="00625F2B"/>
    <w:rsid w:val="006260DA"/>
    <w:rsid w:val="00626169"/>
    <w:rsid w:val="00626352"/>
    <w:rsid w:val="00626483"/>
    <w:rsid w:val="0062657B"/>
    <w:rsid w:val="00626601"/>
    <w:rsid w:val="0062685A"/>
    <w:rsid w:val="006268E2"/>
    <w:rsid w:val="00626930"/>
    <w:rsid w:val="0062694A"/>
    <w:rsid w:val="00626A28"/>
    <w:rsid w:val="00626A61"/>
    <w:rsid w:val="00626A6C"/>
    <w:rsid w:val="00626CF1"/>
    <w:rsid w:val="00626DB6"/>
    <w:rsid w:val="00626EF9"/>
    <w:rsid w:val="00627013"/>
    <w:rsid w:val="00627023"/>
    <w:rsid w:val="0062730E"/>
    <w:rsid w:val="0062738A"/>
    <w:rsid w:val="00627834"/>
    <w:rsid w:val="00627895"/>
    <w:rsid w:val="006278FA"/>
    <w:rsid w:val="006279AA"/>
    <w:rsid w:val="00627B51"/>
    <w:rsid w:val="00627B98"/>
    <w:rsid w:val="00627EE4"/>
    <w:rsid w:val="00630276"/>
    <w:rsid w:val="006303EC"/>
    <w:rsid w:val="0063046D"/>
    <w:rsid w:val="00630696"/>
    <w:rsid w:val="00630768"/>
    <w:rsid w:val="00630792"/>
    <w:rsid w:val="0063096E"/>
    <w:rsid w:val="006309A9"/>
    <w:rsid w:val="006309AE"/>
    <w:rsid w:val="00630A68"/>
    <w:rsid w:val="00630A98"/>
    <w:rsid w:val="00630BBB"/>
    <w:rsid w:val="00630BD8"/>
    <w:rsid w:val="00630DA7"/>
    <w:rsid w:val="00630DF1"/>
    <w:rsid w:val="00631123"/>
    <w:rsid w:val="0063114E"/>
    <w:rsid w:val="006311AA"/>
    <w:rsid w:val="006311FD"/>
    <w:rsid w:val="00631322"/>
    <w:rsid w:val="006314B5"/>
    <w:rsid w:val="00631679"/>
    <w:rsid w:val="006318BF"/>
    <w:rsid w:val="00631A22"/>
    <w:rsid w:val="00631C15"/>
    <w:rsid w:val="00631C7D"/>
    <w:rsid w:val="00631E79"/>
    <w:rsid w:val="00632287"/>
    <w:rsid w:val="0063231D"/>
    <w:rsid w:val="006327B6"/>
    <w:rsid w:val="00632842"/>
    <w:rsid w:val="00632918"/>
    <w:rsid w:val="00632B02"/>
    <w:rsid w:val="00632DD9"/>
    <w:rsid w:val="00632DE9"/>
    <w:rsid w:val="00632E7B"/>
    <w:rsid w:val="00632F57"/>
    <w:rsid w:val="00632F91"/>
    <w:rsid w:val="00633066"/>
    <w:rsid w:val="006333C8"/>
    <w:rsid w:val="006333F1"/>
    <w:rsid w:val="006333FF"/>
    <w:rsid w:val="0063342C"/>
    <w:rsid w:val="00633706"/>
    <w:rsid w:val="00633759"/>
    <w:rsid w:val="00633853"/>
    <w:rsid w:val="0063389D"/>
    <w:rsid w:val="00633A1A"/>
    <w:rsid w:val="00633A7B"/>
    <w:rsid w:val="00633ADB"/>
    <w:rsid w:val="00633C09"/>
    <w:rsid w:val="00633C69"/>
    <w:rsid w:val="00633D10"/>
    <w:rsid w:val="00633D4A"/>
    <w:rsid w:val="00633F70"/>
    <w:rsid w:val="00633FBD"/>
    <w:rsid w:val="00633FF2"/>
    <w:rsid w:val="00634054"/>
    <w:rsid w:val="00634114"/>
    <w:rsid w:val="00634178"/>
    <w:rsid w:val="006342C4"/>
    <w:rsid w:val="006344CE"/>
    <w:rsid w:val="00634626"/>
    <w:rsid w:val="0063465B"/>
    <w:rsid w:val="006346E4"/>
    <w:rsid w:val="0063477B"/>
    <w:rsid w:val="00634BBC"/>
    <w:rsid w:val="00634C66"/>
    <w:rsid w:val="00634C93"/>
    <w:rsid w:val="0063500E"/>
    <w:rsid w:val="006350CD"/>
    <w:rsid w:val="006354F1"/>
    <w:rsid w:val="006355C6"/>
    <w:rsid w:val="00635819"/>
    <w:rsid w:val="00635820"/>
    <w:rsid w:val="00635CF8"/>
    <w:rsid w:val="00635DFA"/>
    <w:rsid w:val="00635F0B"/>
    <w:rsid w:val="0063613C"/>
    <w:rsid w:val="00636376"/>
    <w:rsid w:val="0063637F"/>
    <w:rsid w:val="0063653D"/>
    <w:rsid w:val="006365EB"/>
    <w:rsid w:val="006365F1"/>
    <w:rsid w:val="006365F8"/>
    <w:rsid w:val="00636803"/>
    <w:rsid w:val="00636903"/>
    <w:rsid w:val="00636C0C"/>
    <w:rsid w:val="00636F8A"/>
    <w:rsid w:val="006370B6"/>
    <w:rsid w:val="006372A2"/>
    <w:rsid w:val="006372AC"/>
    <w:rsid w:val="0063761D"/>
    <w:rsid w:val="006377DD"/>
    <w:rsid w:val="00637821"/>
    <w:rsid w:val="00637989"/>
    <w:rsid w:val="00637AF4"/>
    <w:rsid w:val="00637C01"/>
    <w:rsid w:val="00637D9E"/>
    <w:rsid w:val="00637E20"/>
    <w:rsid w:val="00637EB1"/>
    <w:rsid w:val="00637F71"/>
    <w:rsid w:val="00640048"/>
    <w:rsid w:val="006400A0"/>
    <w:rsid w:val="006403AF"/>
    <w:rsid w:val="006404FF"/>
    <w:rsid w:val="00640513"/>
    <w:rsid w:val="0064058D"/>
    <w:rsid w:val="006405B5"/>
    <w:rsid w:val="00640654"/>
    <w:rsid w:val="00640B73"/>
    <w:rsid w:val="00640DB6"/>
    <w:rsid w:val="00640F00"/>
    <w:rsid w:val="00640FC4"/>
    <w:rsid w:val="0064104C"/>
    <w:rsid w:val="00641076"/>
    <w:rsid w:val="00641088"/>
    <w:rsid w:val="00641122"/>
    <w:rsid w:val="006413DD"/>
    <w:rsid w:val="00641813"/>
    <w:rsid w:val="00641A66"/>
    <w:rsid w:val="00641A84"/>
    <w:rsid w:val="00641AAB"/>
    <w:rsid w:val="00641CD3"/>
    <w:rsid w:val="00641D25"/>
    <w:rsid w:val="00641DF3"/>
    <w:rsid w:val="00641F0F"/>
    <w:rsid w:val="00641FE8"/>
    <w:rsid w:val="00641FFC"/>
    <w:rsid w:val="00642261"/>
    <w:rsid w:val="00642297"/>
    <w:rsid w:val="00642407"/>
    <w:rsid w:val="00642539"/>
    <w:rsid w:val="00642590"/>
    <w:rsid w:val="00642626"/>
    <w:rsid w:val="00642789"/>
    <w:rsid w:val="006428E4"/>
    <w:rsid w:val="006428F4"/>
    <w:rsid w:val="0064292D"/>
    <w:rsid w:val="00642951"/>
    <w:rsid w:val="00642ABC"/>
    <w:rsid w:val="00642B91"/>
    <w:rsid w:val="00642BCE"/>
    <w:rsid w:val="006430B2"/>
    <w:rsid w:val="00643165"/>
    <w:rsid w:val="00643185"/>
    <w:rsid w:val="00643250"/>
    <w:rsid w:val="00643289"/>
    <w:rsid w:val="006433B2"/>
    <w:rsid w:val="006434EC"/>
    <w:rsid w:val="0064351D"/>
    <w:rsid w:val="00643860"/>
    <w:rsid w:val="00643908"/>
    <w:rsid w:val="0064392E"/>
    <w:rsid w:val="0064397B"/>
    <w:rsid w:val="006439AB"/>
    <w:rsid w:val="00643AB5"/>
    <w:rsid w:val="00643B5C"/>
    <w:rsid w:val="00643B7E"/>
    <w:rsid w:val="00643DE0"/>
    <w:rsid w:val="00643F24"/>
    <w:rsid w:val="006444A9"/>
    <w:rsid w:val="006445C2"/>
    <w:rsid w:val="00644702"/>
    <w:rsid w:val="00644729"/>
    <w:rsid w:val="00644996"/>
    <w:rsid w:val="00644B4D"/>
    <w:rsid w:val="00644B8D"/>
    <w:rsid w:val="00644C4A"/>
    <w:rsid w:val="00644CDF"/>
    <w:rsid w:val="00644D5B"/>
    <w:rsid w:val="00644E37"/>
    <w:rsid w:val="00644F69"/>
    <w:rsid w:val="00644F6B"/>
    <w:rsid w:val="00645317"/>
    <w:rsid w:val="0064551B"/>
    <w:rsid w:val="006457D7"/>
    <w:rsid w:val="0064595E"/>
    <w:rsid w:val="00645A40"/>
    <w:rsid w:val="00645A81"/>
    <w:rsid w:val="00645C4B"/>
    <w:rsid w:val="00645D1E"/>
    <w:rsid w:val="00645D54"/>
    <w:rsid w:val="00645DA8"/>
    <w:rsid w:val="006460C4"/>
    <w:rsid w:val="00646121"/>
    <w:rsid w:val="0064620B"/>
    <w:rsid w:val="00646424"/>
    <w:rsid w:val="006464A1"/>
    <w:rsid w:val="006465B7"/>
    <w:rsid w:val="00646A53"/>
    <w:rsid w:val="00646C38"/>
    <w:rsid w:val="00646CC0"/>
    <w:rsid w:val="006470A9"/>
    <w:rsid w:val="00647235"/>
    <w:rsid w:val="00647624"/>
    <w:rsid w:val="0064770C"/>
    <w:rsid w:val="006479A4"/>
    <w:rsid w:val="00647A1C"/>
    <w:rsid w:val="00647B57"/>
    <w:rsid w:val="00647CD3"/>
    <w:rsid w:val="00647D48"/>
    <w:rsid w:val="00647DD5"/>
    <w:rsid w:val="00647E9B"/>
    <w:rsid w:val="00650069"/>
    <w:rsid w:val="006501B7"/>
    <w:rsid w:val="006505CA"/>
    <w:rsid w:val="0065060D"/>
    <w:rsid w:val="00650809"/>
    <w:rsid w:val="0065092B"/>
    <w:rsid w:val="00650A02"/>
    <w:rsid w:val="00650AF6"/>
    <w:rsid w:val="00650C7A"/>
    <w:rsid w:val="00650CDE"/>
    <w:rsid w:val="00650E48"/>
    <w:rsid w:val="0065121A"/>
    <w:rsid w:val="0065147A"/>
    <w:rsid w:val="006515A8"/>
    <w:rsid w:val="006518D6"/>
    <w:rsid w:val="006518E3"/>
    <w:rsid w:val="006519BE"/>
    <w:rsid w:val="00651C26"/>
    <w:rsid w:val="00651FBC"/>
    <w:rsid w:val="00651FF8"/>
    <w:rsid w:val="00652021"/>
    <w:rsid w:val="0065223F"/>
    <w:rsid w:val="0065232C"/>
    <w:rsid w:val="00652330"/>
    <w:rsid w:val="00652492"/>
    <w:rsid w:val="006526CD"/>
    <w:rsid w:val="006526EC"/>
    <w:rsid w:val="0065270A"/>
    <w:rsid w:val="00652812"/>
    <w:rsid w:val="0065299C"/>
    <w:rsid w:val="00652AE1"/>
    <w:rsid w:val="00652B06"/>
    <w:rsid w:val="00652B5A"/>
    <w:rsid w:val="00652FBB"/>
    <w:rsid w:val="00652FEC"/>
    <w:rsid w:val="00653129"/>
    <w:rsid w:val="006532CF"/>
    <w:rsid w:val="006534A7"/>
    <w:rsid w:val="0065387D"/>
    <w:rsid w:val="00653949"/>
    <w:rsid w:val="00653B34"/>
    <w:rsid w:val="00653C9E"/>
    <w:rsid w:val="00653D9D"/>
    <w:rsid w:val="00653EB0"/>
    <w:rsid w:val="00654002"/>
    <w:rsid w:val="00654032"/>
    <w:rsid w:val="00654049"/>
    <w:rsid w:val="006540AD"/>
    <w:rsid w:val="006540F6"/>
    <w:rsid w:val="0065415E"/>
    <w:rsid w:val="0065418E"/>
    <w:rsid w:val="006542A3"/>
    <w:rsid w:val="006542D9"/>
    <w:rsid w:val="0065453F"/>
    <w:rsid w:val="00654550"/>
    <w:rsid w:val="006546B2"/>
    <w:rsid w:val="006546BF"/>
    <w:rsid w:val="0065478E"/>
    <w:rsid w:val="00654792"/>
    <w:rsid w:val="006547BF"/>
    <w:rsid w:val="00654801"/>
    <w:rsid w:val="00654820"/>
    <w:rsid w:val="006548BC"/>
    <w:rsid w:val="006548E1"/>
    <w:rsid w:val="00654A3D"/>
    <w:rsid w:val="00654B81"/>
    <w:rsid w:val="00654DB8"/>
    <w:rsid w:val="00655258"/>
    <w:rsid w:val="0065566D"/>
    <w:rsid w:val="00655676"/>
    <w:rsid w:val="006556DA"/>
    <w:rsid w:val="00655719"/>
    <w:rsid w:val="0065577A"/>
    <w:rsid w:val="006557CD"/>
    <w:rsid w:val="006559E4"/>
    <w:rsid w:val="00655A9A"/>
    <w:rsid w:val="00655D54"/>
    <w:rsid w:val="0065609A"/>
    <w:rsid w:val="0065629F"/>
    <w:rsid w:val="0065667A"/>
    <w:rsid w:val="0065669D"/>
    <w:rsid w:val="0065698D"/>
    <w:rsid w:val="00656CF5"/>
    <w:rsid w:val="00656EBC"/>
    <w:rsid w:val="00656F34"/>
    <w:rsid w:val="00657038"/>
    <w:rsid w:val="0065709F"/>
    <w:rsid w:val="006574C2"/>
    <w:rsid w:val="0065752A"/>
    <w:rsid w:val="00657589"/>
    <w:rsid w:val="00657684"/>
    <w:rsid w:val="00657770"/>
    <w:rsid w:val="006577AD"/>
    <w:rsid w:val="006577D1"/>
    <w:rsid w:val="00657A8E"/>
    <w:rsid w:val="0066004A"/>
    <w:rsid w:val="006601A2"/>
    <w:rsid w:val="006601F1"/>
    <w:rsid w:val="00660230"/>
    <w:rsid w:val="0066075B"/>
    <w:rsid w:val="006609A5"/>
    <w:rsid w:val="00660A7A"/>
    <w:rsid w:val="00660B71"/>
    <w:rsid w:val="00660C2F"/>
    <w:rsid w:val="00660C34"/>
    <w:rsid w:val="00660FDB"/>
    <w:rsid w:val="00660FE3"/>
    <w:rsid w:val="0066125A"/>
    <w:rsid w:val="00661442"/>
    <w:rsid w:val="00661461"/>
    <w:rsid w:val="0066160A"/>
    <w:rsid w:val="00661662"/>
    <w:rsid w:val="00661792"/>
    <w:rsid w:val="0066182B"/>
    <w:rsid w:val="00661B45"/>
    <w:rsid w:val="00661C0C"/>
    <w:rsid w:val="00661D62"/>
    <w:rsid w:val="00661DEF"/>
    <w:rsid w:val="00661ED8"/>
    <w:rsid w:val="00661F9E"/>
    <w:rsid w:val="00661FCD"/>
    <w:rsid w:val="0066203B"/>
    <w:rsid w:val="006620C2"/>
    <w:rsid w:val="006621BA"/>
    <w:rsid w:val="006621C9"/>
    <w:rsid w:val="006622AC"/>
    <w:rsid w:val="00662594"/>
    <w:rsid w:val="006625A2"/>
    <w:rsid w:val="0066272D"/>
    <w:rsid w:val="006628E9"/>
    <w:rsid w:val="0066298E"/>
    <w:rsid w:val="00662A56"/>
    <w:rsid w:val="00662AE4"/>
    <w:rsid w:val="00662B12"/>
    <w:rsid w:val="00662B37"/>
    <w:rsid w:val="00662B3B"/>
    <w:rsid w:val="00662F8E"/>
    <w:rsid w:val="006630B9"/>
    <w:rsid w:val="00663665"/>
    <w:rsid w:val="0066370B"/>
    <w:rsid w:val="0066378D"/>
    <w:rsid w:val="00663823"/>
    <w:rsid w:val="00663B89"/>
    <w:rsid w:val="00663C37"/>
    <w:rsid w:val="00663F60"/>
    <w:rsid w:val="00664068"/>
    <w:rsid w:val="0066426F"/>
    <w:rsid w:val="006642E9"/>
    <w:rsid w:val="0066466E"/>
    <w:rsid w:val="006646B9"/>
    <w:rsid w:val="0066470D"/>
    <w:rsid w:val="0066479D"/>
    <w:rsid w:val="00664871"/>
    <w:rsid w:val="006648F5"/>
    <w:rsid w:val="00664BAC"/>
    <w:rsid w:val="00664BB1"/>
    <w:rsid w:val="00664C62"/>
    <w:rsid w:val="00664CE0"/>
    <w:rsid w:val="00664CF1"/>
    <w:rsid w:val="00664DB0"/>
    <w:rsid w:val="00664DF7"/>
    <w:rsid w:val="00664EC8"/>
    <w:rsid w:val="00664F67"/>
    <w:rsid w:val="0066502D"/>
    <w:rsid w:val="006651F9"/>
    <w:rsid w:val="0066528B"/>
    <w:rsid w:val="00665416"/>
    <w:rsid w:val="0066549A"/>
    <w:rsid w:val="006654CD"/>
    <w:rsid w:val="0066578D"/>
    <w:rsid w:val="006657AD"/>
    <w:rsid w:val="006657F0"/>
    <w:rsid w:val="006658D3"/>
    <w:rsid w:val="00665ACA"/>
    <w:rsid w:val="00665CDF"/>
    <w:rsid w:val="00665CFA"/>
    <w:rsid w:val="00665D27"/>
    <w:rsid w:val="00665DA4"/>
    <w:rsid w:val="00665DC2"/>
    <w:rsid w:val="00665E4C"/>
    <w:rsid w:val="00665E8A"/>
    <w:rsid w:val="00665EEF"/>
    <w:rsid w:val="00665F05"/>
    <w:rsid w:val="006660E6"/>
    <w:rsid w:val="00666155"/>
    <w:rsid w:val="00666156"/>
    <w:rsid w:val="00666170"/>
    <w:rsid w:val="006663B2"/>
    <w:rsid w:val="006664A4"/>
    <w:rsid w:val="00666659"/>
    <w:rsid w:val="006667A0"/>
    <w:rsid w:val="006667BE"/>
    <w:rsid w:val="006667C5"/>
    <w:rsid w:val="00666AB7"/>
    <w:rsid w:val="00666C0C"/>
    <w:rsid w:val="00666CCE"/>
    <w:rsid w:val="00666EB0"/>
    <w:rsid w:val="00666F62"/>
    <w:rsid w:val="00666FFB"/>
    <w:rsid w:val="00667077"/>
    <w:rsid w:val="00667297"/>
    <w:rsid w:val="006673DA"/>
    <w:rsid w:val="006673F2"/>
    <w:rsid w:val="00667402"/>
    <w:rsid w:val="006678FA"/>
    <w:rsid w:val="00667D33"/>
    <w:rsid w:val="00667E3A"/>
    <w:rsid w:val="00667EB0"/>
    <w:rsid w:val="00670003"/>
    <w:rsid w:val="0067027D"/>
    <w:rsid w:val="006702E5"/>
    <w:rsid w:val="00670380"/>
    <w:rsid w:val="006703E9"/>
    <w:rsid w:val="00670433"/>
    <w:rsid w:val="0067063F"/>
    <w:rsid w:val="00670978"/>
    <w:rsid w:val="00670995"/>
    <w:rsid w:val="00670CEC"/>
    <w:rsid w:val="00670D31"/>
    <w:rsid w:val="00670E0C"/>
    <w:rsid w:val="00670E51"/>
    <w:rsid w:val="00671033"/>
    <w:rsid w:val="0067105B"/>
    <w:rsid w:val="0067137A"/>
    <w:rsid w:val="00671615"/>
    <w:rsid w:val="00671907"/>
    <w:rsid w:val="00671A49"/>
    <w:rsid w:val="00671B98"/>
    <w:rsid w:val="00671CC4"/>
    <w:rsid w:val="00671D78"/>
    <w:rsid w:val="00671EC2"/>
    <w:rsid w:val="00671F93"/>
    <w:rsid w:val="00671FB9"/>
    <w:rsid w:val="00672032"/>
    <w:rsid w:val="00672033"/>
    <w:rsid w:val="00672080"/>
    <w:rsid w:val="00672343"/>
    <w:rsid w:val="00672487"/>
    <w:rsid w:val="00672495"/>
    <w:rsid w:val="006724AC"/>
    <w:rsid w:val="00672601"/>
    <w:rsid w:val="006727E5"/>
    <w:rsid w:val="00672854"/>
    <w:rsid w:val="006728A2"/>
    <w:rsid w:val="00672945"/>
    <w:rsid w:val="00672A4F"/>
    <w:rsid w:val="00672A9D"/>
    <w:rsid w:val="00672DBD"/>
    <w:rsid w:val="00672F23"/>
    <w:rsid w:val="00672FA0"/>
    <w:rsid w:val="006730EB"/>
    <w:rsid w:val="00673166"/>
    <w:rsid w:val="0067319F"/>
    <w:rsid w:val="00673369"/>
    <w:rsid w:val="006734F8"/>
    <w:rsid w:val="0067355A"/>
    <w:rsid w:val="006735F5"/>
    <w:rsid w:val="0067362E"/>
    <w:rsid w:val="006736C0"/>
    <w:rsid w:val="006736C1"/>
    <w:rsid w:val="0067395A"/>
    <w:rsid w:val="0067399B"/>
    <w:rsid w:val="00673B3A"/>
    <w:rsid w:val="00673B7C"/>
    <w:rsid w:val="00673C64"/>
    <w:rsid w:val="00673D0E"/>
    <w:rsid w:val="00673E63"/>
    <w:rsid w:val="00673EAF"/>
    <w:rsid w:val="00673F2F"/>
    <w:rsid w:val="00673FA0"/>
    <w:rsid w:val="00673FDE"/>
    <w:rsid w:val="0067406A"/>
    <w:rsid w:val="00674124"/>
    <w:rsid w:val="00674276"/>
    <w:rsid w:val="00674281"/>
    <w:rsid w:val="006743EF"/>
    <w:rsid w:val="006744BB"/>
    <w:rsid w:val="00674581"/>
    <w:rsid w:val="00674590"/>
    <w:rsid w:val="0067459D"/>
    <w:rsid w:val="006749DB"/>
    <w:rsid w:val="00674DBD"/>
    <w:rsid w:val="00674E44"/>
    <w:rsid w:val="00675062"/>
    <w:rsid w:val="006750D5"/>
    <w:rsid w:val="006751A4"/>
    <w:rsid w:val="00675214"/>
    <w:rsid w:val="006752DB"/>
    <w:rsid w:val="006753E9"/>
    <w:rsid w:val="006754AE"/>
    <w:rsid w:val="006755C2"/>
    <w:rsid w:val="00675894"/>
    <w:rsid w:val="0067589C"/>
    <w:rsid w:val="006758F7"/>
    <w:rsid w:val="00675C16"/>
    <w:rsid w:val="00675C95"/>
    <w:rsid w:val="00675E10"/>
    <w:rsid w:val="00675FB0"/>
    <w:rsid w:val="00676069"/>
    <w:rsid w:val="006760CD"/>
    <w:rsid w:val="0067615F"/>
    <w:rsid w:val="006761B9"/>
    <w:rsid w:val="0067634C"/>
    <w:rsid w:val="00676401"/>
    <w:rsid w:val="0067654C"/>
    <w:rsid w:val="0067658F"/>
    <w:rsid w:val="00676833"/>
    <w:rsid w:val="0067683B"/>
    <w:rsid w:val="00676B71"/>
    <w:rsid w:val="00676D8A"/>
    <w:rsid w:val="00676DC7"/>
    <w:rsid w:val="006771FF"/>
    <w:rsid w:val="006774F7"/>
    <w:rsid w:val="00677544"/>
    <w:rsid w:val="00677545"/>
    <w:rsid w:val="006778E7"/>
    <w:rsid w:val="00677B1D"/>
    <w:rsid w:val="00677EEB"/>
    <w:rsid w:val="00677F34"/>
    <w:rsid w:val="006802A1"/>
    <w:rsid w:val="0068052E"/>
    <w:rsid w:val="00680633"/>
    <w:rsid w:val="00680764"/>
    <w:rsid w:val="00680B82"/>
    <w:rsid w:val="00680F44"/>
    <w:rsid w:val="00681079"/>
    <w:rsid w:val="006810D2"/>
    <w:rsid w:val="006811BC"/>
    <w:rsid w:val="00681782"/>
    <w:rsid w:val="0068187D"/>
    <w:rsid w:val="00681C3E"/>
    <w:rsid w:val="00681E7D"/>
    <w:rsid w:val="00681EFD"/>
    <w:rsid w:val="00682078"/>
    <w:rsid w:val="006820B0"/>
    <w:rsid w:val="006820C9"/>
    <w:rsid w:val="006822EA"/>
    <w:rsid w:val="006827AC"/>
    <w:rsid w:val="006827E2"/>
    <w:rsid w:val="00682890"/>
    <w:rsid w:val="006828BD"/>
    <w:rsid w:val="006828D6"/>
    <w:rsid w:val="006829B4"/>
    <w:rsid w:val="00682A98"/>
    <w:rsid w:val="00682C38"/>
    <w:rsid w:val="00682CB4"/>
    <w:rsid w:val="00682D1A"/>
    <w:rsid w:val="00682D1E"/>
    <w:rsid w:val="00682E87"/>
    <w:rsid w:val="00682EAE"/>
    <w:rsid w:val="00682ED9"/>
    <w:rsid w:val="00683010"/>
    <w:rsid w:val="00683241"/>
    <w:rsid w:val="006832B6"/>
    <w:rsid w:val="00683405"/>
    <w:rsid w:val="0068345E"/>
    <w:rsid w:val="006836A0"/>
    <w:rsid w:val="00683751"/>
    <w:rsid w:val="00683818"/>
    <w:rsid w:val="006838DB"/>
    <w:rsid w:val="00683961"/>
    <w:rsid w:val="006839F6"/>
    <w:rsid w:val="00683ACE"/>
    <w:rsid w:val="00683B98"/>
    <w:rsid w:val="00683BCA"/>
    <w:rsid w:val="00683DDC"/>
    <w:rsid w:val="00683F0B"/>
    <w:rsid w:val="00683F83"/>
    <w:rsid w:val="0068407B"/>
    <w:rsid w:val="00684136"/>
    <w:rsid w:val="00684936"/>
    <w:rsid w:val="00684A61"/>
    <w:rsid w:val="00684AE6"/>
    <w:rsid w:val="00684C1D"/>
    <w:rsid w:val="00684C8B"/>
    <w:rsid w:val="00684E26"/>
    <w:rsid w:val="00684E28"/>
    <w:rsid w:val="00684EA1"/>
    <w:rsid w:val="00684EF4"/>
    <w:rsid w:val="00685167"/>
    <w:rsid w:val="00685585"/>
    <w:rsid w:val="006857F4"/>
    <w:rsid w:val="006857F6"/>
    <w:rsid w:val="0068599A"/>
    <w:rsid w:val="00685C53"/>
    <w:rsid w:val="00685CAA"/>
    <w:rsid w:val="00685F26"/>
    <w:rsid w:val="00686224"/>
    <w:rsid w:val="0068657B"/>
    <w:rsid w:val="006865AE"/>
    <w:rsid w:val="006865B4"/>
    <w:rsid w:val="00686772"/>
    <w:rsid w:val="00686882"/>
    <w:rsid w:val="006868A5"/>
    <w:rsid w:val="006869AA"/>
    <w:rsid w:val="006869C4"/>
    <w:rsid w:val="00686B87"/>
    <w:rsid w:val="00686BE1"/>
    <w:rsid w:val="00686C9C"/>
    <w:rsid w:val="00686E14"/>
    <w:rsid w:val="00686F59"/>
    <w:rsid w:val="00687008"/>
    <w:rsid w:val="0068702B"/>
    <w:rsid w:val="00687032"/>
    <w:rsid w:val="00687090"/>
    <w:rsid w:val="0068721E"/>
    <w:rsid w:val="00687416"/>
    <w:rsid w:val="00687B2E"/>
    <w:rsid w:val="00687BEA"/>
    <w:rsid w:val="006900F8"/>
    <w:rsid w:val="0069051D"/>
    <w:rsid w:val="006905F8"/>
    <w:rsid w:val="006908AB"/>
    <w:rsid w:val="00690A50"/>
    <w:rsid w:val="00690CCF"/>
    <w:rsid w:val="00690D27"/>
    <w:rsid w:val="00690F2F"/>
    <w:rsid w:val="00690FF5"/>
    <w:rsid w:val="00691698"/>
    <w:rsid w:val="006916B7"/>
    <w:rsid w:val="00691764"/>
    <w:rsid w:val="00691A96"/>
    <w:rsid w:val="00691AA0"/>
    <w:rsid w:val="00691C84"/>
    <w:rsid w:val="00691DBD"/>
    <w:rsid w:val="0069208D"/>
    <w:rsid w:val="006920F5"/>
    <w:rsid w:val="00692139"/>
    <w:rsid w:val="00692145"/>
    <w:rsid w:val="006921D1"/>
    <w:rsid w:val="00692291"/>
    <w:rsid w:val="006924A9"/>
    <w:rsid w:val="0069251F"/>
    <w:rsid w:val="006925DD"/>
    <w:rsid w:val="006929CB"/>
    <w:rsid w:val="00692A3E"/>
    <w:rsid w:val="00692A69"/>
    <w:rsid w:val="00692AC2"/>
    <w:rsid w:val="00692AF2"/>
    <w:rsid w:val="00692C94"/>
    <w:rsid w:val="00692CAF"/>
    <w:rsid w:val="00692DA2"/>
    <w:rsid w:val="00692E9F"/>
    <w:rsid w:val="006930A5"/>
    <w:rsid w:val="006932EB"/>
    <w:rsid w:val="00693372"/>
    <w:rsid w:val="0069343C"/>
    <w:rsid w:val="006934A6"/>
    <w:rsid w:val="00693627"/>
    <w:rsid w:val="00693628"/>
    <w:rsid w:val="00693662"/>
    <w:rsid w:val="00693768"/>
    <w:rsid w:val="00693837"/>
    <w:rsid w:val="00693858"/>
    <w:rsid w:val="006939A8"/>
    <w:rsid w:val="00693AB9"/>
    <w:rsid w:val="00693C5C"/>
    <w:rsid w:val="00693E0C"/>
    <w:rsid w:val="00694028"/>
    <w:rsid w:val="00694072"/>
    <w:rsid w:val="006945D0"/>
    <w:rsid w:val="0069472E"/>
    <w:rsid w:val="0069481B"/>
    <w:rsid w:val="006948D1"/>
    <w:rsid w:val="00694904"/>
    <w:rsid w:val="0069490A"/>
    <w:rsid w:val="00694A1C"/>
    <w:rsid w:val="00694AE1"/>
    <w:rsid w:val="00694BC6"/>
    <w:rsid w:val="00694C93"/>
    <w:rsid w:val="00694F08"/>
    <w:rsid w:val="006951E6"/>
    <w:rsid w:val="00695405"/>
    <w:rsid w:val="00695513"/>
    <w:rsid w:val="0069563D"/>
    <w:rsid w:val="00695654"/>
    <w:rsid w:val="00695713"/>
    <w:rsid w:val="00695759"/>
    <w:rsid w:val="00695958"/>
    <w:rsid w:val="006959D4"/>
    <w:rsid w:val="00695AE0"/>
    <w:rsid w:val="00695B42"/>
    <w:rsid w:val="00695DC0"/>
    <w:rsid w:val="00695F97"/>
    <w:rsid w:val="00695FD2"/>
    <w:rsid w:val="00696166"/>
    <w:rsid w:val="006963D0"/>
    <w:rsid w:val="00696498"/>
    <w:rsid w:val="006964AC"/>
    <w:rsid w:val="00696551"/>
    <w:rsid w:val="00696597"/>
    <w:rsid w:val="0069683E"/>
    <w:rsid w:val="00696853"/>
    <w:rsid w:val="006969A7"/>
    <w:rsid w:val="006969FA"/>
    <w:rsid w:val="00696C9B"/>
    <w:rsid w:val="00696F66"/>
    <w:rsid w:val="00696F7E"/>
    <w:rsid w:val="006970B8"/>
    <w:rsid w:val="006971B2"/>
    <w:rsid w:val="006971DD"/>
    <w:rsid w:val="00697628"/>
    <w:rsid w:val="006976AC"/>
    <w:rsid w:val="006976C7"/>
    <w:rsid w:val="006976E4"/>
    <w:rsid w:val="0069786E"/>
    <w:rsid w:val="00697A3E"/>
    <w:rsid w:val="00697AE9"/>
    <w:rsid w:val="00697DD5"/>
    <w:rsid w:val="00697E97"/>
    <w:rsid w:val="006A0000"/>
    <w:rsid w:val="006A020E"/>
    <w:rsid w:val="006A03B3"/>
    <w:rsid w:val="006A0602"/>
    <w:rsid w:val="006A067D"/>
    <w:rsid w:val="006A069F"/>
    <w:rsid w:val="006A06FF"/>
    <w:rsid w:val="006A07C8"/>
    <w:rsid w:val="006A08CD"/>
    <w:rsid w:val="006A08E5"/>
    <w:rsid w:val="006A09ED"/>
    <w:rsid w:val="006A0A6F"/>
    <w:rsid w:val="006A0B4E"/>
    <w:rsid w:val="006A0BCD"/>
    <w:rsid w:val="006A0E61"/>
    <w:rsid w:val="006A128D"/>
    <w:rsid w:val="006A1330"/>
    <w:rsid w:val="006A13EA"/>
    <w:rsid w:val="006A147D"/>
    <w:rsid w:val="006A1588"/>
    <w:rsid w:val="006A1685"/>
    <w:rsid w:val="006A1763"/>
    <w:rsid w:val="006A1913"/>
    <w:rsid w:val="006A1AC1"/>
    <w:rsid w:val="006A1C74"/>
    <w:rsid w:val="006A1CA9"/>
    <w:rsid w:val="006A1D3B"/>
    <w:rsid w:val="006A230C"/>
    <w:rsid w:val="006A2435"/>
    <w:rsid w:val="006A243C"/>
    <w:rsid w:val="006A2503"/>
    <w:rsid w:val="006A2562"/>
    <w:rsid w:val="006A256A"/>
    <w:rsid w:val="006A2797"/>
    <w:rsid w:val="006A2812"/>
    <w:rsid w:val="006A2835"/>
    <w:rsid w:val="006A2B25"/>
    <w:rsid w:val="006A2CC9"/>
    <w:rsid w:val="006A2E4C"/>
    <w:rsid w:val="006A2EFC"/>
    <w:rsid w:val="006A2F48"/>
    <w:rsid w:val="006A2FC9"/>
    <w:rsid w:val="006A3022"/>
    <w:rsid w:val="006A30B0"/>
    <w:rsid w:val="006A3130"/>
    <w:rsid w:val="006A315B"/>
    <w:rsid w:val="006A31AA"/>
    <w:rsid w:val="006A31F9"/>
    <w:rsid w:val="006A336C"/>
    <w:rsid w:val="006A3450"/>
    <w:rsid w:val="006A3B6E"/>
    <w:rsid w:val="006A3C74"/>
    <w:rsid w:val="006A3D99"/>
    <w:rsid w:val="006A3FB8"/>
    <w:rsid w:val="006A4018"/>
    <w:rsid w:val="006A43EA"/>
    <w:rsid w:val="006A44D4"/>
    <w:rsid w:val="006A456A"/>
    <w:rsid w:val="006A4739"/>
    <w:rsid w:val="006A4A7C"/>
    <w:rsid w:val="006A4E15"/>
    <w:rsid w:val="006A4EDD"/>
    <w:rsid w:val="006A4EDF"/>
    <w:rsid w:val="006A50E2"/>
    <w:rsid w:val="006A52BA"/>
    <w:rsid w:val="006A536F"/>
    <w:rsid w:val="006A5491"/>
    <w:rsid w:val="006A55A4"/>
    <w:rsid w:val="006A59A3"/>
    <w:rsid w:val="006A5A1F"/>
    <w:rsid w:val="006A5E18"/>
    <w:rsid w:val="006A6111"/>
    <w:rsid w:val="006A61AC"/>
    <w:rsid w:val="006A6281"/>
    <w:rsid w:val="006A65F7"/>
    <w:rsid w:val="006A661B"/>
    <w:rsid w:val="006A66C6"/>
    <w:rsid w:val="006A6869"/>
    <w:rsid w:val="006A6D84"/>
    <w:rsid w:val="006A6EB0"/>
    <w:rsid w:val="006A714F"/>
    <w:rsid w:val="006A73F6"/>
    <w:rsid w:val="006A746F"/>
    <w:rsid w:val="006A757B"/>
    <w:rsid w:val="006A763E"/>
    <w:rsid w:val="006A76D4"/>
    <w:rsid w:val="006A7814"/>
    <w:rsid w:val="006A7879"/>
    <w:rsid w:val="006A7945"/>
    <w:rsid w:val="006A79D6"/>
    <w:rsid w:val="006A7B23"/>
    <w:rsid w:val="006A7B72"/>
    <w:rsid w:val="006A7D02"/>
    <w:rsid w:val="006A7DD6"/>
    <w:rsid w:val="006A7E84"/>
    <w:rsid w:val="006A7FF9"/>
    <w:rsid w:val="006B028B"/>
    <w:rsid w:val="006B0491"/>
    <w:rsid w:val="006B06DA"/>
    <w:rsid w:val="006B074E"/>
    <w:rsid w:val="006B096D"/>
    <w:rsid w:val="006B0E16"/>
    <w:rsid w:val="006B0EAE"/>
    <w:rsid w:val="006B102F"/>
    <w:rsid w:val="006B10C2"/>
    <w:rsid w:val="006B114D"/>
    <w:rsid w:val="006B11A0"/>
    <w:rsid w:val="006B1596"/>
    <w:rsid w:val="006B16AC"/>
    <w:rsid w:val="006B16C0"/>
    <w:rsid w:val="006B17BC"/>
    <w:rsid w:val="006B1834"/>
    <w:rsid w:val="006B18D9"/>
    <w:rsid w:val="006B1A4F"/>
    <w:rsid w:val="006B1D68"/>
    <w:rsid w:val="006B1FBE"/>
    <w:rsid w:val="006B2021"/>
    <w:rsid w:val="006B205D"/>
    <w:rsid w:val="006B21EB"/>
    <w:rsid w:val="006B2220"/>
    <w:rsid w:val="006B23AD"/>
    <w:rsid w:val="006B252D"/>
    <w:rsid w:val="006B2816"/>
    <w:rsid w:val="006B2963"/>
    <w:rsid w:val="006B2C51"/>
    <w:rsid w:val="006B2CCA"/>
    <w:rsid w:val="006B3156"/>
    <w:rsid w:val="006B3424"/>
    <w:rsid w:val="006B3458"/>
    <w:rsid w:val="006B34A2"/>
    <w:rsid w:val="006B3873"/>
    <w:rsid w:val="006B3B55"/>
    <w:rsid w:val="006B3D36"/>
    <w:rsid w:val="006B3D3B"/>
    <w:rsid w:val="006B3E62"/>
    <w:rsid w:val="006B3F68"/>
    <w:rsid w:val="006B413B"/>
    <w:rsid w:val="006B4179"/>
    <w:rsid w:val="006B41A6"/>
    <w:rsid w:val="006B425C"/>
    <w:rsid w:val="006B453B"/>
    <w:rsid w:val="006B4889"/>
    <w:rsid w:val="006B4944"/>
    <w:rsid w:val="006B4D31"/>
    <w:rsid w:val="006B5162"/>
    <w:rsid w:val="006B5223"/>
    <w:rsid w:val="006B5349"/>
    <w:rsid w:val="006B5459"/>
    <w:rsid w:val="006B5514"/>
    <w:rsid w:val="006B5564"/>
    <w:rsid w:val="006B5660"/>
    <w:rsid w:val="006B56A5"/>
    <w:rsid w:val="006B58C2"/>
    <w:rsid w:val="006B5CE5"/>
    <w:rsid w:val="006B5E5E"/>
    <w:rsid w:val="006B5E7B"/>
    <w:rsid w:val="006B6334"/>
    <w:rsid w:val="006B642A"/>
    <w:rsid w:val="006B6461"/>
    <w:rsid w:val="006B646F"/>
    <w:rsid w:val="006B66A3"/>
    <w:rsid w:val="006B6790"/>
    <w:rsid w:val="006B698B"/>
    <w:rsid w:val="006B69DF"/>
    <w:rsid w:val="006B6B1C"/>
    <w:rsid w:val="006B6B65"/>
    <w:rsid w:val="006B6BC2"/>
    <w:rsid w:val="006B6E15"/>
    <w:rsid w:val="006B6E47"/>
    <w:rsid w:val="006B6E75"/>
    <w:rsid w:val="006B6EB6"/>
    <w:rsid w:val="006B6EFD"/>
    <w:rsid w:val="006B7092"/>
    <w:rsid w:val="006B709B"/>
    <w:rsid w:val="006B710D"/>
    <w:rsid w:val="006B73F7"/>
    <w:rsid w:val="006B7608"/>
    <w:rsid w:val="006B7612"/>
    <w:rsid w:val="006B76F6"/>
    <w:rsid w:val="006B77F5"/>
    <w:rsid w:val="006B78BC"/>
    <w:rsid w:val="006B79EE"/>
    <w:rsid w:val="006B7A80"/>
    <w:rsid w:val="006B7B41"/>
    <w:rsid w:val="006B7CB5"/>
    <w:rsid w:val="006B7E31"/>
    <w:rsid w:val="006B7F00"/>
    <w:rsid w:val="006B7F38"/>
    <w:rsid w:val="006C033A"/>
    <w:rsid w:val="006C06B7"/>
    <w:rsid w:val="006C081C"/>
    <w:rsid w:val="006C086F"/>
    <w:rsid w:val="006C08E9"/>
    <w:rsid w:val="006C09A7"/>
    <w:rsid w:val="006C0B92"/>
    <w:rsid w:val="006C0CBA"/>
    <w:rsid w:val="006C0CC5"/>
    <w:rsid w:val="006C0CF6"/>
    <w:rsid w:val="006C0D64"/>
    <w:rsid w:val="006C0F65"/>
    <w:rsid w:val="006C116D"/>
    <w:rsid w:val="006C11AB"/>
    <w:rsid w:val="006C12C0"/>
    <w:rsid w:val="006C12D9"/>
    <w:rsid w:val="006C14A2"/>
    <w:rsid w:val="006C15D2"/>
    <w:rsid w:val="006C173C"/>
    <w:rsid w:val="006C17E1"/>
    <w:rsid w:val="006C1846"/>
    <w:rsid w:val="006C1A99"/>
    <w:rsid w:val="006C1BB1"/>
    <w:rsid w:val="006C1BE8"/>
    <w:rsid w:val="006C1EA7"/>
    <w:rsid w:val="006C1F23"/>
    <w:rsid w:val="006C1F8E"/>
    <w:rsid w:val="006C20B6"/>
    <w:rsid w:val="006C23BC"/>
    <w:rsid w:val="006C2567"/>
    <w:rsid w:val="006C265A"/>
    <w:rsid w:val="006C288D"/>
    <w:rsid w:val="006C2AA5"/>
    <w:rsid w:val="006C2B49"/>
    <w:rsid w:val="006C2B70"/>
    <w:rsid w:val="006C2B82"/>
    <w:rsid w:val="006C2B93"/>
    <w:rsid w:val="006C2C74"/>
    <w:rsid w:val="006C3089"/>
    <w:rsid w:val="006C320A"/>
    <w:rsid w:val="006C33F0"/>
    <w:rsid w:val="006C3575"/>
    <w:rsid w:val="006C38BF"/>
    <w:rsid w:val="006C3969"/>
    <w:rsid w:val="006C3A07"/>
    <w:rsid w:val="006C3AC2"/>
    <w:rsid w:val="006C3AD8"/>
    <w:rsid w:val="006C3B05"/>
    <w:rsid w:val="006C3DA8"/>
    <w:rsid w:val="006C3FE7"/>
    <w:rsid w:val="006C4075"/>
    <w:rsid w:val="006C40D4"/>
    <w:rsid w:val="006C41A6"/>
    <w:rsid w:val="006C4232"/>
    <w:rsid w:val="006C42E0"/>
    <w:rsid w:val="006C44E6"/>
    <w:rsid w:val="006C4A29"/>
    <w:rsid w:val="006C4AE0"/>
    <w:rsid w:val="006C507C"/>
    <w:rsid w:val="006C516C"/>
    <w:rsid w:val="006C55B4"/>
    <w:rsid w:val="006C5613"/>
    <w:rsid w:val="006C5745"/>
    <w:rsid w:val="006C5974"/>
    <w:rsid w:val="006C5AEB"/>
    <w:rsid w:val="006C5AF1"/>
    <w:rsid w:val="006C5CD9"/>
    <w:rsid w:val="006C5FA7"/>
    <w:rsid w:val="006C6021"/>
    <w:rsid w:val="006C60DB"/>
    <w:rsid w:val="006C61C1"/>
    <w:rsid w:val="006C620F"/>
    <w:rsid w:val="006C64E1"/>
    <w:rsid w:val="006C6542"/>
    <w:rsid w:val="006C659A"/>
    <w:rsid w:val="006C6943"/>
    <w:rsid w:val="006C69C6"/>
    <w:rsid w:val="006C6B7C"/>
    <w:rsid w:val="006C6BED"/>
    <w:rsid w:val="006C6EFD"/>
    <w:rsid w:val="006C6F60"/>
    <w:rsid w:val="006C6FE3"/>
    <w:rsid w:val="006C7123"/>
    <w:rsid w:val="006C7157"/>
    <w:rsid w:val="006C7463"/>
    <w:rsid w:val="006C7499"/>
    <w:rsid w:val="006C7A08"/>
    <w:rsid w:val="006C7D60"/>
    <w:rsid w:val="006C7D6A"/>
    <w:rsid w:val="006C7EAC"/>
    <w:rsid w:val="006C7F47"/>
    <w:rsid w:val="006D017D"/>
    <w:rsid w:val="006D03B5"/>
    <w:rsid w:val="006D066D"/>
    <w:rsid w:val="006D0786"/>
    <w:rsid w:val="006D07BE"/>
    <w:rsid w:val="006D07F5"/>
    <w:rsid w:val="006D096F"/>
    <w:rsid w:val="006D0983"/>
    <w:rsid w:val="006D0986"/>
    <w:rsid w:val="006D0A06"/>
    <w:rsid w:val="006D108E"/>
    <w:rsid w:val="006D1142"/>
    <w:rsid w:val="006D123C"/>
    <w:rsid w:val="006D17BD"/>
    <w:rsid w:val="006D1834"/>
    <w:rsid w:val="006D1A89"/>
    <w:rsid w:val="006D1BCB"/>
    <w:rsid w:val="006D201C"/>
    <w:rsid w:val="006D20E2"/>
    <w:rsid w:val="006D230A"/>
    <w:rsid w:val="006D2583"/>
    <w:rsid w:val="006D2610"/>
    <w:rsid w:val="006D2733"/>
    <w:rsid w:val="006D279B"/>
    <w:rsid w:val="006D283F"/>
    <w:rsid w:val="006D2874"/>
    <w:rsid w:val="006D2884"/>
    <w:rsid w:val="006D28CC"/>
    <w:rsid w:val="006D29CA"/>
    <w:rsid w:val="006D2BB9"/>
    <w:rsid w:val="006D2C24"/>
    <w:rsid w:val="006D2CE8"/>
    <w:rsid w:val="006D2D83"/>
    <w:rsid w:val="006D2EAE"/>
    <w:rsid w:val="006D2F32"/>
    <w:rsid w:val="006D2FDB"/>
    <w:rsid w:val="006D30A0"/>
    <w:rsid w:val="006D322D"/>
    <w:rsid w:val="006D329A"/>
    <w:rsid w:val="006D3381"/>
    <w:rsid w:val="006D35AF"/>
    <w:rsid w:val="006D36DB"/>
    <w:rsid w:val="006D36DE"/>
    <w:rsid w:val="006D374D"/>
    <w:rsid w:val="006D386E"/>
    <w:rsid w:val="006D389F"/>
    <w:rsid w:val="006D3A46"/>
    <w:rsid w:val="006D3AA9"/>
    <w:rsid w:val="006D3BDA"/>
    <w:rsid w:val="006D3FAF"/>
    <w:rsid w:val="006D4132"/>
    <w:rsid w:val="006D4372"/>
    <w:rsid w:val="006D44E0"/>
    <w:rsid w:val="006D45AC"/>
    <w:rsid w:val="006D4BD5"/>
    <w:rsid w:val="006D4F66"/>
    <w:rsid w:val="006D51A0"/>
    <w:rsid w:val="006D53E0"/>
    <w:rsid w:val="006D5417"/>
    <w:rsid w:val="006D54EE"/>
    <w:rsid w:val="006D5514"/>
    <w:rsid w:val="006D56A0"/>
    <w:rsid w:val="006D5839"/>
    <w:rsid w:val="006D58A2"/>
    <w:rsid w:val="006D5D01"/>
    <w:rsid w:val="006D5D29"/>
    <w:rsid w:val="006D6060"/>
    <w:rsid w:val="006D6170"/>
    <w:rsid w:val="006D61B5"/>
    <w:rsid w:val="006D61F2"/>
    <w:rsid w:val="006D64DE"/>
    <w:rsid w:val="006D65B9"/>
    <w:rsid w:val="006D65F4"/>
    <w:rsid w:val="006D665A"/>
    <w:rsid w:val="006D6729"/>
    <w:rsid w:val="006D698A"/>
    <w:rsid w:val="006D69BB"/>
    <w:rsid w:val="006D6A89"/>
    <w:rsid w:val="006D6B1C"/>
    <w:rsid w:val="006D6B4D"/>
    <w:rsid w:val="006D6C1C"/>
    <w:rsid w:val="006D6D8F"/>
    <w:rsid w:val="006D6EB6"/>
    <w:rsid w:val="006D6ED3"/>
    <w:rsid w:val="006D6EFC"/>
    <w:rsid w:val="006D6FCF"/>
    <w:rsid w:val="006D7189"/>
    <w:rsid w:val="006D7259"/>
    <w:rsid w:val="006D7368"/>
    <w:rsid w:val="006D740A"/>
    <w:rsid w:val="006D7553"/>
    <w:rsid w:val="006D773D"/>
    <w:rsid w:val="006D789D"/>
    <w:rsid w:val="006D78AE"/>
    <w:rsid w:val="006D78B3"/>
    <w:rsid w:val="006D7B11"/>
    <w:rsid w:val="006D7CAC"/>
    <w:rsid w:val="006E0375"/>
    <w:rsid w:val="006E063F"/>
    <w:rsid w:val="006E073E"/>
    <w:rsid w:val="006E0792"/>
    <w:rsid w:val="006E07D6"/>
    <w:rsid w:val="006E0892"/>
    <w:rsid w:val="006E08AC"/>
    <w:rsid w:val="006E0934"/>
    <w:rsid w:val="006E0B4F"/>
    <w:rsid w:val="006E0D9A"/>
    <w:rsid w:val="006E0F5F"/>
    <w:rsid w:val="006E0FAD"/>
    <w:rsid w:val="006E1149"/>
    <w:rsid w:val="006E120C"/>
    <w:rsid w:val="006E1669"/>
    <w:rsid w:val="006E181C"/>
    <w:rsid w:val="006E1889"/>
    <w:rsid w:val="006E1D3C"/>
    <w:rsid w:val="006E1D7D"/>
    <w:rsid w:val="006E1DCF"/>
    <w:rsid w:val="006E1E37"/>
    <w:rsid w:val="006E1F3D"/>
    <w:rsid w:val="006E20C9"/>
    <w:rsid w:val="006E21AA"/>
    <w:rsid w:val="006E22EB"/>
    <w:rsid w:val="006E23A6"/>
    <w:rsid w:val="006E23B3"/>
    <w:rsid w:val="006E23E0"/>
    <w:rsid w:val="006E2566"/>
    <w:rsid w:val="006E25A2"/>
    <w:rsid w:val="006E25CC"/>
    <w:rsid w:val="006E25E4"/>
    <w:rsid w:val="006E2614"/>
    <w:rsid w:val="006E277D"/>
    <w:rsid w:val="006E2783"/>
    <w:rsid w:val="006E2E52"/>
    <w:rsid w:val="006E2FFB"/>
    <w:rsid w:val="006E33E1"/>
    <w:rsid w:val="006E37CE"/>
    <w:rsid w:val="006E3A57"/>
    <w:rsid w:val="006E3BBF"/>
    <w:rsid w:val="006E3D77"/>
    <w:rsid w:val="006E4024"/>
    <w:rsid w:val="006E40E0"/>
    <w:rsid w:val="006E419B"/>
    <w:rsid w:val="006E41A2"/>
    <w:rsid w:val="006E41C3"/>
    <w:rsid w:val="006E42FB"/>
    <w:rsid w:val="006E43DC"/>
    <w:rsid w:val="006E43F2"/>
    <w:rsid w:val="006E444F"/>
    <w:rsid w:val="006E4807"/>
    <w:rsid w:val="006E4A0E"/>
    <w:rsid w:val="006E4AE2"/>
    <w:rsid w:val="006E4BF0"/>
    <w:rsid w:val="006E4EF8"/>
    <w:rsid w:val="006E4F37"/>
    <w:rsid w:val="006E5080"/>
    <w:rsid w:val="006E5294"/>
    <w:rsid w:val="006E5379"/>
    <w:rsid w:val="006E53DF"/>
    <w:rsid w:val="006E555E"/>
    <w:rsid w:val="006E558C"/>
    <w:rsid w:val="006E58E1"/>
    <w:rsid w:val="006E5A95"/>
    <w:rsid w:val="006E5C9C"/>
    <w:rsid w:val="006E5E58"/>
    <w:rsid w:val="006E5F84"/>
    <w:rsid w:val="006E60DA"/>
    <w:rsid w:val="006E6115"/>
    <w:rsid w:val="006E629E"/>
    <w:rsid w:val="006E649B"/>
    <w:rsid w:val="006E64EA"/>
    <w:rsid w:val="006E64FF"/>
    <w:rsid w:val="006E677B"/>
    <w:rsid w:val="006E6849"/>
    <w:rsid w:val="006E6953"/>
    <w:rsid w:val="006E697D"/>
    <w:rsid w:val="006E6A45"/>
    <w:rsid w:val="006E6C03"/>
    <w:rsid w:val="006E6C1D"/>
    <w:rsid w:val="006E6CD5"/>
    <w:rsid w:val="006E6D53"/>
    <w:rsid w:val="006E711B"/>
    <w:rsid w:val="006E7248"/>
    <w:rsid w:val="006E7286"/>
    <w:rsid w:val="006E7384"/>
    <w:rsid w:val="006E7416"/>
    <w:rsid w:val="006E74B8"/>
    <w:rsid w:val="006E76E9"/>
    <w:rsid w:val="006E79C6"/>
    <w:rsid w:val="006E7ADC"/>
    <w:rsid w:val="006E7DD3"/>
    <w:rsid w:val="006E7E52"/>
    <w:rsid w:val="006E7F40"/>
    <w:rsid w:val="006E7FD8"/>
    <w:rsid w:val="006F016D"/>
    <w:rsid w:val="006F0559"/>
    <w:rsid w:val="006F0768"/>
    <w:rsid w:val="006F082A"/>
    <w:rsid w:val="006F0B3A"/>
    <w:rsid w:val="006F0BCC"/>
    <w:rsid w:val="006F0C69"/>
    <w:rsid w:val="006F0D6B"/>
    <w:rsid w:val="006F0FA5"/>
    <w:rsid w:val="006F0FAF"/>
    <w:rsid w:val="006F10A7"/>
    <w:rsid w:val="006F1282"/>
    <w:rsid w:val="006F145E"/>
    <w:rsid w:val="006F149B"/>
    <w:rsid w:val="006F14CC"/>
    <w:rsid w:val="006F150D"/>
    <w:rsid w:val="006F154B"/>
    <w:rsid w:val="006F1558"/>
    <w:rsid w:val="006F16DC"/>
    <w:rsid w:val="006F1AB9"/>
    <w:rsid w:val="006F1B56"/>
    <w:rsid w:val="006F1BCE"/>
    <w:rsid w:val="006F1CB4"/>
    <w:rsid w:val="006F1D5E"/>
    <w:rsid w:val="006F1DD4"/>
    <w:rsid w:val="006F1FED"/>
    <w:rsid w:val="006F20E9"/>
    <w:rsid w:val="006F2190"/>
    <w:rsid w:val="006F2366"/>
    <w:rsid w:val="006F2485"/>
    <w:rsid w:val="006F2570"/>
    <w:rsid w:val="006F25C9"/>
    <w:rsid w:val="006F26FF"/>
    <w:rsid w:val="006F2944"/>
    <w:rsid w:val="006F2ABF"/>
    <w:rsid w:val="006F2B66"/>
    <w:rsid w:val="006F2CAD"/>
    <w:rsid w:val="006F2CC9"/>
    <w:rsid w:val="006F2D7A"/>
    <w:rsid w:val="006F2F52"/>
    <w:rsid w:val="006F2FF3"/>
    <w:rsid w:val="006F3001"/>
    <w:rsid w:val="006F3046"/>
    <w:rsid w:val="006F3110"/>
    <w:rsid w:val="006F3195"/>
    <w:rsid w:val="006F31DF"/>
    <w:rsid w:val="006F351E"/>
    <w:rsid w:val="006F3549"/>
    <w:rsid w:val="006F359F"/>
    <w:rsid w:val="006F35E5"/>
    <w:rsid w:val="006F364C"/>
    <w:rsid w:val="006F374F"/>
    <w:rsid w:val="006F3877"/>
    <w:rsid w:val="006F3930"/>
    <w:rsid w:val="006F3A7D"/>
    <w:rsid w:val="006F3B86"/>
    <w:rsid w:val="006F3C43"/>
    <w:rsid w:val="006F3CB3"/>
    <w:rsid w:val="006F3E11"/>
    <w:rsid w:val="006F3E5A"/>
    <w:rsid w:val="006F3E98"/>
    <w:rsid w:val="006F40B1"/>
    <w:rsid w:val="006F4344"/>
    <w:rsid w:val="006F43F2"/>
    <w:rsid w:val="006F4508"/>
    <w:rsid w:val="006F45EC"/>
    <w:rsid w:val="006F4706"/>
    <w:rsid w:val="006F4918"/>
    <w:rsid w:val="006F4970"/>
    <w:rsid w:val="006F4C60"/>
    <w:rsid w:val="006F4D79"/>
    <w:rsid w:val="006F50E1"/>
    <w:rsid w:val="006F5123"/>
    <w:rsid w:val="006F5310"/>
    <w:rsid w:val="006F5335"/>
    <w:rsid w:val="006F5637"/>
    <w:rsid w:val="006F5948"/>
    <w:rsid w:val="006F5B9A"/>
    <w:rsid w:val="006F5C4D"/>
    <w:rsid w:val="006F5C99"/>
    <w:rsid w:val="006F5E76"/>
    <w:rsid w:val="006F5F8A"/>
    <w:rsid w:val="006F5FD1"/>
    <w:rsid w:val="006F61B2"/>
    <w:rsid w:val="006F61E4"/>
    <w:rsid w:val="006F6263"/>
    <w:rsid w:val="006F638D"/>
    <w:rsid w:val="006F63D7"/>
    <w:rsid w:val="006F6690"/>
    <w:rsid w:val="006F66B1"/>
    <w:rsid w:val="006F6C0A"/>
    <w:rsid w:val="006F6CF3"/>
    <w:rsid w:val="006F7222"/>
    <w:rsid w:val="006F72AF"/>
    <w:rsid w:val="006F7562"/>
    <w:rsid w:val="006F76FA"/>
    <w:rsid w:val="006F7988"/>
    <w:rsid w:val="006F7C90"/>
    <w:rsid w:val="007001DC"/>
    <w:rsid w:val="00700201"/>
    <w:rsid w:val="007003AF"/>
    <w:rsid w:val="007004E2"/>
    <w:rsid w:val="0070066E"/>
    <w:rsid w:val="00700759"/>
    <w:rsid w:val="00700808"/>
    <w:rsid w:val="007008B7"/>
    <w:rsid w:val="007008D5"/>
    <w:rsid w:val="00700920"/>
    <w:rsid w:val="00700A38"/>
    <w:rsid w:val="00700B35"/>
    <w:rsid w:val="00700B4E"/>
    <w:rsid w:val="00700C8C"/>
    <w:rsid w:val="00700CA9"/>
    <w:rsid w:val="00700D19"/>
    <w:rsid w:val="00700DFB"/>
    <w:rsid w:val="00700E19"/>
    <w:rsid w:val="007010BF"/>
    <w:rsid w:val="0070154E"/>
    <w:rsid w:val="00701563"/>
    <w:rsid w:val="007016D2"/>
    <w:rsid w:val="00701700"/>
    <w:rsid w:val="00701754"/>
    <w:rsid w:val="0070180A"/>
    <w:rsid w:val="0070180E"/>
    <w:rsid w:val="00701916"/>
    <w:rsid w:val="00701955"/>
    <w:rsid w:val="00701A96"/>
    <w:rsid w:val="00701C06"/>
    <w:rsid w:val="00701C1B"/>
    <w:rsid w:val="00701E28"/>
    <w:rsid w:val="007020A3"/>
    <w:rsid w:val="007025D2"/>
    <w:rsid w:val="00702798"/>
    <w:rsid w:val="007027FB"/>
    <w:rsid w:val="007028CC"/>
    <w:rsid w:val="00702D51"/>
    <w:rsid w:val="00702F1A"/>
    <w:rsid w:val="0070332B"/>
    <w:rsid w:val="007033A8"/>
    <w:rsid w:val="0070370F"/>
    <w:rsid w:val="0070376F"/>
    <w:rsid w:val="007039E4"/>
    <w:rsid w:val="00703A53"/>
    <w:rsid w:val="00703B95"/>
    <w:rsid w:val="00703D04"/>
    <w:rsid w:val="00703D59"/>
    <w:rsid w:val="00703EF6"/>
    <w:rsid w:val="00703F6B"/>
    <w:rsid w:val="007041F2"/>
    <w:rsid w:val="00704203"/>
    <w:rsid w:val="007043BB"/>
    <w:rsid w:val="0070444B"/>
    <w:rsid w:val="007044D1"/>
    <w:rsid w:val="00704558"/>
    <w:rsid w:val="0070459F"/>
    <w:rsid w:val="007045D1"/>
    <w:rsid w:val="0070461E"/>
    <w:rsid w:val="007046AF"/>
    <w:rsid w:val="00704A93"/>
    <w:rsid w:val="00704C89"/>
    <w:rsid w:val="00704D1B"/>
    <w:rsid w:val="00704DE5"/>
    <w:rsid w:val="00704E55"/>
    <w:rsid w:val="007051A5"/>
    <w:rsid w:val="007051E6"/>
    <w:rsid w:val="00705219"/>
    <w:rsid w:val="00705501"/>
    <w:rsid w:val="00705518"/>
    <w:rsid w:val="0070560E"/>
    <w:rsid w:val="00705957"/>
    <w:rsid w:val="0070596C"/>
    <w:rsid w:val="007059E3"/>
    <w:rsid w:val="00705A48"/>
    <w:rsid w:val="00705BDE"/>
    <w:rsid w:val="00705D25"/>
    <w:rsid w:val="00705E48"/>
    <w:rsid w:val="00705E6E"/>
    <w:rsid w:val="007060B1"/>
    <w:rsid w:val="00706160"/>
    <w:rsid w:val="00706545"/>
    <w:rsid w:val="00706614"/>
    <w:rsid w:val="00706621"/>
    <w:rsid w:val="007066E5"/>
    <w:rsid w:val="007067A5"/>
    <w:rsid w:val="0070695D"/>
    <w:rsid w:val="0070698D"/>
    <w:rsid w:val="00706A11"/>
    <w:rsid w:val="00706B6C"/>
    <w:rsid w:val="00706CC0"/>
    <w:rsid w:val="00706D44"/>
    <w:rsid w:val="00707181"/>
    <w:rsid w:val="00707290"/>
    <w:rsid w:val="007072EC"/>
    <w:rsid w:val="00707509"/>
    <w:rsid w:val="0070771E"/>
    <w:rsid w:val="00707826"/>
    <w:rsid w:val="00707A7B"/>
    <w:rsid w:val="00707B1B"/>
    <w:rsid w:val="00707CD6"/>
    <w:rsid w:val="00707DBE"/>
    <w:rsid w:val="00707DDC"/>
    <w:rsid w:val="00707E36"/>
    <w:rsid w:val="007100EB"/>
    <w:rsid w:val="007100F3"/>
    <w:rsid w:val="00710210"/>
    <w:rsid w:val="0071026E"/>
    <w:rsid w:val="007103F1"/>
    <w:rsid w:val="007105C8"/>
    <w:rsid w:val="00710657"/>
    <w:rsid w:val="007106FA"/>
    <w:rsid w:val="00710775"/>
    <w:rsid w:val="00710794"/>
    <w:rsid w:val="007107EB"/>
    <w:rsid w:val="007109DC"/>
    <w:rsid w:val="00710CDD"/>
    <w:rsid w:val="00710D91"/>
    <w:rsid w:val="00710EB5"/>
    <w:rsid w:val="00710F96"/>
    <w:rsid w:val="00710FFB"/>
    <w:rsid w:val="00711059"/>
    <w:rsid w:val="007110F8"/>
    <w:rsid w:val="00711111"/>
    <w:rsid w:val="00711190"/>
    <w:rsid w:val="007112C6"/>
    <w:rsid w:val="0071140D"/>
    <w:rsid w:val="00711738"/>
    <w:rsid w:val="0071175A"/>
    <w:rsid w:val="007117E5"/>
    <w:rsid w:val="00711A94"/>
    <w:rsid w:val="00711DFA"/>
    <w:rsid w:val="00711E1F"/>
    <w:rsid w:val="00711E50"/>
    <w:rsid w:val="00711F4F"/>
    <w:rsid w:val="0071205C"/>
    <w:rsid w:val="007120C6"/>
    <w:rsid w:val="0071210B"/>
    <w:rsid w:val="00712118"/>
    <w:rsid w:val="007121DF"/>
    <w:rsid w:val="00712219"/>
    <w:rsid w:val="00712278"/>
    <w:rsid w:val="0071238F"/>
    <w:rsid w:val="007123C9"/>
    <w:rsid w:val="007123F7"/>
    <w:rsid w:val="007124BA"/>
    <w:rsid w:val="00712605"/>
    <w:rsid w:val="007128E0"/>
    <w:rsid w:val="00712AB2"/>
    <w:rsid w:val="00712AC1"/>
    <w:rsid w:val="00712AFF"/>
    <w:rsid w:val="00712B05"/>
    <w:rsid w:val="00712D0C"/>
    <w:rsid w:val="00712DB8"/>
    <w:rsid w:val="00712EDC"/>
    <w:rsid w:val="00712FFF"/>
    <w:rsid w:val="00713472"/>
    <w:rsid w:val="00713690"/>
    <w:rsid w:val="00713858"/>
    <w:rsid w:val="0071394B"/>
    <w:rsid w:val="00713A4A"/>
    <w:rsid w:val="00713CD2"/>
    <w:rsid w:val="00713E60"/>
    <w:rsid w:val="00713F71"/>
    <w:rsid w:val="00714101"/>
    <w:rsid w:val="007141F5"/>
    <w:rsid w:val="00714270"/>
    <w:rsid w:val="007142A2"/>
    <w:rsid w:val="00714326"/>
    <w:rsid w:val="0071436C"/>
    <w:rsid w:val="007146DD"/>
    <w:rsid w:val="00714C6B"/>
    <w:rsid w:val="00714CED"/>
    <w:rsid w:val="00714DA1"/>
    <w:rsid w:val="00714F55"/>
    <w:rsid w:val="00714FBC"/>
    <w:rsid w:val="00714FBF"/>
    <w:rsid w:val="0071507C"/>
    <w:rsid w:val="00715292"/>
    <w:rsid w:val="007153DE"/>
    <w:rsid w:val="00715423"/>
    <w:rsid w:val="00715439"/>
    <w:rsid w:val="0071544C"/>
    <w:rsid w:val="007154FC"/>
    <w:rsid w:val="007155D6"/>
    <w:rsid w:val="0071583D"/>
    <w:rsid w:val="007158C7"/>
    <w:rsid w:val="00715C58"/>
    <w:rsid w:val="00715EA3"/>
    <w:rsid w:val="00715EF3"/>
    <w:rsid w:val="00716261"/>
    <w:rsid w:val="007162DF"/>
    <w:rsid w:val="00716335"/>
    <w:rsid w:val="00716507"/>
    <w:rsid w:val="007165AB"/>
    <w:rsid w:val="0071671F"/>
    <w:rsid w:val="00716789"/>
    <w:rsid w:val="00716948"/>
    <w:rsid w:val="00716A71"/>
    <w:rsid w:val="00716CC4"/>
    <w:rsid w:val="00716E3F"/>
    <w:rsid w:val="00716F92"/>
    <w:rsid w:val="0071709F"/>
    <w:rsid w:val="007171C2"/>
    <w:rsid w:val="00717287"/>
    <w:rsid w:val="00717A02"/>
    <w:rsid w:val="00717BBF"/>
    <w:rsid w:val="00717C13"/>
    <w:rsid w:val="00717C15"/>
    <w:rsid w:val="00717D54"/>
    <w:rsid w:val="00717EF4"/>
    <w:rsid w:val="0072012D"/>
    <w:rsid w:val="007201BC"/>
    <w:rsid w:val="00720241"/>
    <w:rsid w:val="007202C6"/>
    <w:rsid w:val="007208FC"/>
    <w:rsid w:val="007209C1"/>
    <w:rsid w:val="00720D0B"/>
    <w:rsid w:val="00720E0A"/>
    <w:rsid w:val="00720FEE"/>
    <w:rsid w:val="0072106E"/>
    <w:rsid w:val="007210C1"/>
    <w:rsid w:val="007210EB"/>
    <w:rsid w:val="007210F4"/>
    <w:rsid w:val="0072134F"/>
    <w:rsid w:val="007214D6"/>
    <w:rsid w:val="00721677"/>
    <w:rsid w:val="00721731"/>
    <w:rsid w:val="00721A33"/>
    <w:rsid w:val="00721A66"/>
    <w:rsid w:val="00721B37"/>
    <w:rsid w:val="00721DFD"/>
    <w:rsid w:val="00721EB5"/>
    <w:rsid w:val="0072201A"/>
    <w:rsid w:val="007222FD"/>
    <w:rsid w:val="00722310"/>
    <w:rsid w:val="0072237E"/>
    <w:rsid w:val="00722516"/>
    <w:rsid w:val="00722588"/>
    <w:rsid w:val="00722596"/>
    <w:rsid w:val="007226B9"/>
    <w:rsid w:val="00722805"/>
    <w:rsid w:val="007228F5"/>
    <w:rsid w:val="00722D9D"/>
    <w:rsid w:val="00722E82"/>
    <w:rsid w:val="00722F14"/>
    <w:rsid w:val="00722F15"/>
    <w:rsid w:val="00723043"/>
    <w:rsid w:val="007230A9"/>
    <w:rsid w:val="007230D0"/>
    <w:rsid w:val="00723732"/>
    <w:rsid w:val="00723787"/>
    <w:rsid w:val="0072382C"/>
    <w:rsid w:val="007239A3"/>
    <w:rsid w:val="00723A53"/>
    <w:rsid w:val="00723A5B"/>
    <w:rsid w:val="00723A91"/>
    <w:rsid w:val="00723D39"/>
    <w:rsid w:val="00723DA9"/>
    <w:rsid w:val="00723DD6"/>
    <w:rsid w:val="00724003"/>
    <w:rsid w:val="00724013"/>
    <w:rsid w:val="0072401D"/>
    <w:rsid w:val="0072401E"/>
    <w:rsid w:val="00724562"/>
    <w:rsid w:val="0072463B"/>
    <w:rsid w:val="00724876"/>
    <w:rsid w:val="00724936"/>
    <w:rsid w:val="0072496D"/>
    <w:rsid w:val="007249DF"/>
    <w:rsid w:val="00724A3B"/>
    <w:rsid w:val="00724BBD"/>
    <w:rsid w:val="00724D86"/>
    <w:rsid w:val="00724E75"/>
    <w:rsid w:val="00724EFE"/>
    <w:rsid w:val="00724FFB"/>
    <w:rsid w:val="00725185"/>
    <w:rsid w:val="0072524F"/>
    <w:rsid w:val="007254D1"/>
    <w:rsid w:val="007255A5"/>
    <w:rsid w:val="007255A9"/>
    <w:rsid w:val="00725778"/>
    <w:rsid w:val="00725908"/>
    <w:rsid w:val="00725B1F"/>
    <w:rsid w:val="00725CC6"/>
    <w:rsid w:val="00725D9F"/>
    <w:rsid w:val="00725DE3"/>
    <w:rsid w:val="00725F41"/>
    <w:rsid w:val="00725FB4"/>
    <w:rsid w:val="00726046"/>
    <w:rsid w:val="00726070"/>
    <w:rsid w:val="0072621F"/>
    <w:rsid w:val="0072642D"/>
    <w:rsid w:val="007265AF"/>
    <w:rsid w:val="00726621"/>
    <w:rsid w:val="0072679E"/>
    <w:rsid w:val="00726963"/>
    <w:rsid w:val="00726A86"/>
    <w:rsid w:val="00726CCA"/>
    <w:rsid w:val="00726D52"/>
    <w:rsid w:val="00727428"/>
    <w:rsid w:val="0072746D"/>
    <w:rsid w:val="007274B1"/>
    <w:rsid w:val="007274C3"/>
    <w:rsid w:val="00727539"/>
    <w:rsid w:val="0072753B"/>
    <w:rsid w:val="00727673"/>
    <w:rsid w:val="00727C4F"/>
    <w:rsid w:val="00727DE2"/>
    <w:rsid w:val="007301DB"/>
    <w:rsid w:val="007302A4"/>
    <w:rsid w:val="00730408"/>
    <w:rsid w:val="007305D4"/>
    <w:rsid w:val="007307DC"/>
    <w:rsid w:val="007308BF"/>
    <w:rsid w:val="00730A3E"/>
    <w:rsid w:val="00730A7F"/>
    <w:rsid w:val="00730B31"/>
    <w:rsid w:val="00730BD2"/>
    <w:rsid w:val="00730C71"/>
    <w:rsid w:val="0073109F"/>
    <w:rsid w:val="007311C4"/>
    <w:rsid w:val="0073133C"/>
    <w:rsid w:val="0073134A"/>
    <w:rsid w:val="0073136B"/>
    <w:rsid w:val="0073137B"/>
    <w:rsid w:val="007313D1"/>
    <w:rsid w:val="00731729"/>
    <w:rsid w:val="00731A51"/>
    <w:rsid w:val="00731CDD"/>
    <w:rsid w:val="00731E4F"/>
    <w:rsid w:val="00732016"/>
    <w:rsid w:val="007320FC"/>
    <w:rsid w:val="00732111"/>
    <w:rsid w:val="0073211F"/>
    <w:rsid w:val="0073229E"/>
    <w:rsid w:val="0073276F"/>
    <w:rsid w:val="00732955"/>
    <w:rsid w:val="00732AA1"/>
    <w:rsid w:val="00732AAF"/>
    <w:rsid w:val="00732ADC"/>
    <w:rsid w:val="00732BC8"/>
    <w:rsid w:val="00732C2B"/>
    <w:rsid w:val="00732C90"/>
    <w:rsid w:val="00732D33"/>
    <w:rsid w:val="0073300C"/>
    <w:rsid w:val="00733053"/>
    <w:rsid w:val="0073325C"/>
    <w:rsid w:val="00733293"/>
    <w:rsid w:val="0073344A"/>
    <w:rsid w:val="007334B7"/>
    <w:rsid w:val="007334B9"/>
    <w:rsid w:val="007334D4"/>
    <w:rsid w:val="0073365D"/>
    <w:rsid w:val="007337C8"/>
    <w:rsid w:val="0073384A"/>
    <w:rsid w:val="00733A78"/>
    <w:rsid w:val="00733BDD"/>
    <w:rsid w:val="00733CF6"/>
    <w:rsid w:val="00733DE9"/>
    <w:rsid w:val="00733EBA"/>
    <w:rsid w:val="00733ECB"/>
    <w:rsid w:val="0073412F"/>
    <w:rsid w:val="0073419E"/>
    <w:rsid w:val="007341AC"/>
    <w:rsid w:val="007343F9"/>
    <w:rsid w:val="00734530"/>
    <w:rsid w:val="00734531"/>
    <w:rsid w:val="007346D0"/>
    <w:rsid w:val="00734A4A"/>
    <w:rsid w:val="00734A91"/>
    <w:rsid w:val="00734C4A"/>
    <w:rsid w:val="00734CC4"/>
    <w:rsid w:val="00734FC3"/>
    <w:rsid w:val="007351A0"/>
    <w:rsid w:val="007352CB"/>
    <w:rsid w:val="00735513"/>
    <w:rsid w:val="00735584"/>
    <w:rsid w:val="00735642"/>
    <w:rsid w:val="007358AE"/>
    <w:rsid w:val="00735A0C"/>
    <w:rsid w:val="00735A87"/>
    <w:rsid w:val="00735ABD"/>
    <w:rsid w:val="00735C14"/>
    <w:rsid w:val="00735F7D"/>
    <w:rsid w:val="00736451"/>
    <w:rsid w:val="00736595"/>
    <w:rsid w:val="00736695"/>
    <w:rsid w:val="0073682D"/>
    <w:rsid w:val="00736E73"/>
    <w:rsid w:val="00736EE9"/>
    <w:rsid w:val="00737170"/>
    <w:rsid w:val="00737176"/>
    <w:rsid w:val="007372DE"/>
    <w:rsid w:val="007373E3"/>
    <w:rsid w:val="00737514"/>
    <w:rsid w:val="00737591"/>
    <w:rsid w:val="0073773D"/>
    <w:rsid w:val="0073777A"/>
    <w:rsid w:val="007377C8"/>
    <w:rsid w:val="007378AF"/>
    <w:rsid w:val="007378BD"/>
    <w:rsid w:val="00737921"/>
    <w:rsid w:val="00737B1C"/>
    <w:rsid w:val="00737C29"/>
    <w:rsid w:val="00737DDF"/>
    <w:rsid w:val="00737EE8"/>
    <w:rsid w:val="00737F5E"/>
    <w:rsid w:val="00740026"/>
    <w:rsid w:val="0074049F"/>
    <w:rsid w:val="007404FF"/>
    <w:rsid w:val="00740604"/>
    <w:rsid w:val="0074066B"/>
    <w:rsid w:val="00740791"/>
    <w:rsid w:val="007407D6"/>
    <w:rsid w:val="00740923"/>
    <w:rsid w:val="007409A9"/>
    <w:rsid w:val="00740A05"/>
    <w:rsid w:val="00740A23"/>
    <w:rsid w:val="00740A68"/>
    <w:rsid w:val="00740C64"/>
    <w:rsid w:val="00740CA9"/>
    <w:rsid w:val="00740D69"/>
    <w:rsid w:val="00740DBC"/>
    <w:rsid w:val="00740FD4"/>
    <w:rsid w:val="007410C7"/>
    <w:rsid w:val="007411E9"/>
    <w:rsid w:val="0074126F"/>
    <w:rsid w:val="0074130B"/>
    <w:rsid w:val="007414FA"/>
    <w:rsid w:val="0074156A"/>
    <w:rsid w:val="007415BF"/>
    <w:rsid w:val="00741600"/>
    <w:rsid w:val="007417B3"/>
    <w:rsid w:val="00741A34"/>
    <w:rsid w:val="00741A50"/>
    <w:rsid w:val="00741AE2"/>
    <w:rsid w:val="00741C8F"/>
    <w:rsid w:val="00741CE9"/>
    <w:rsid w:val="00741D19"/>
    <w:rsid w:val="00741D20"/>
    <w:rsid w:val="00741FF9"/>
    <w:rsid w:val="00742075"/>
    <w:rsid w:val="00742094"/>
    <w:rsid w:val="007420C6"/>
    <w:rsid w:val="00742361"/>
    <w:rsid w:val="0074275F"/>
    <w:rsid w:val="0074281D"/>
    <w:rsid w:val="00742858"/>
    <w:rsid w:val="00742BCF"/>
    <w:rsid w:val="00742D69"/>
    <w:rsid w:val="00742DAA"/>
    <w:rsid w:val="00742E1A"/>
    <w:rsid w:val="00742E3B"/>
    <w:rsid w:val="00742E70"/>
    <w:rsid w:val="00742E97"/>
    <w:rsid w:val="0074302A"/>
    <w:rsid w:val="00743364"/>
    <w:rsid w:val="00743385"/>
    <w:rsid w:val="007433D9"/>
    <w:rsid w:val="007433E4"/>
    <w:rsid w:val="007434A2"/>
    <w:rsid w:val="007434EC"/>
    <w:rsid w:val="0074357E"/>
    <w:rsid w:val="007437D8"/>
    <w:rsid w:val="007438AC"/>
    <w:rsid w:val="00743977"/>
    <w:rsid w:val="00743A5E"/>
    <w:rsid w:val="00743B42"/>
    <w:rsid w:val="00743E90"/>
    <w:rsid w:val="00743FC8"/>
    <w:rsid w:val="0074409B"/>
    <w:rsid w:val="00744171"/>
    <w:rsid w:val="007443B7"/>
    <w:rsid w:val="007443E1"/>
    <w:rsid w:val="007444C4"/>
    <w:rsid w:val="0074459C"/>
    <w:rsid w:val="007445BB"/>
    <w:rsid w:val="00744871"/>
    <w:rsid w:val="007448E8"/>
    <w:rsid w:val="0074499C"/>
    <w:rsid w:val="007449E9"/>
    <w:rsid w:val="00744B88"/>
    <w:rsid w:val="00744B8D"/>
    <w:rsid w:val="00744E69"/>
    <w:rsid w:val="00744E80"/>
    <w:rsid w:val="00744F96"/>
    <w:rsid w:val="00744FC8"/>
    <w:rsid w:val="00745123"/>
    <w:rsid w:val="007453D2"/>
    <w:rsid w:val="00745407"/>
    <w:rsid w:val="0074551D"/>
    <w:rsid w:val="0074556C"/>
    <w:rsid w:val="007455B8"/>
    <w:rsid w:val="00745910"/>
    <w:rsid w:val="007459C9"/>
    <w:rsid w:val="00745BDF"/>
    <w:rsid w:val="00745BFA"/>
    <w:rsid w:val="00745E5B"/>
    <w:rsid w:val="00745EA9"/>
    <w:rsid w:val="00745F6B"/>
    <w:rsid w:val="0074602B"/>
    <w:rsid w:val="007460ED"/>
    <w:rsid w:val="00746133"/>
    <w:rsid w:val="0074613E"/>
    <w:rsid w:val="007462A1"/>
    <w:rsid w:val="00746438"/>
    <w:rsid w:val="007468C5"/>
    <w:rsid w:val="007469F4"/>
    <w:rsid w:val="00746DB5"/>
    <w:rsid w:val="00746EE0"/>
    <w:rsid w:val="00746F20"/>
    <w:rsid w:val="00746F4A"/>
    <w:rsid w:val="007471CB"/>
    <w:rsid w:val="007473AA"/>
    <w:rsid w:val="007475E9"/>
    <w:rsid w:val="007477D1"/>
    <w:rsid w:val="00747857"/>
    <w:rsid w:val="007478D3"/>
    <w:rsid w:val="00747AA9"/>
    <w:rsid w:val="00747BA7"/>
    <w:rsid w:val="00747E11"/>
    <w:rsid w:val="00747EE8"/>
    <w:rsid w:val="00750018"/>
    <w:rsid w:val="007501C2"/>
    <w:rsid w:val="00750222"/>
    <w:rsid w:val="0075080C"/>
    <w:rsid w:val="0075086A"/>
    <w:rsid w:val="007508BF"/>
    <w:rsid w:val="00750900"/>
    <w:rsid w:val="00750956"/>
    <w:rsid w:val="00750A3A"/>
    <w:rsid w:val="00750AFE"/>
    <w:rsid w:val="00750C0A"/>
    <w:rsid w:val="00750CC0"/>
    <w:rsid w:val="00750DD3"/>
    <w:rsid w:val="00750E1A"/>
    <w:rsid w:val="00750E63"/>
    <w:rsid w:val="00750EBA"/>
    <w:rsid w:val="00750EC3"/>
    <w:rsid w:val="00750FDA"/>
    <w:rsid w:val="0075117A"/>
    <w:rsid w:val="007511D1"/>
    <w:rsid w:val="007511DA"/>
    <w:rsid w:val="0075137A"/>
    <w:rsid w:val="0075152A"/>
    <w:rsid w:val="00751555"/>
    <w:rsid w:val="00751557"/>
    <w:rsid w:val="00751645"/>
    <w:rsid w:val="00751738"/>
    <w:rsid w:val="007518CB"/>
    <w:rsid w:val="00751965"/>
    <w:rsid w:val="00751B98"/>
    <w:rsid w:val="00751BC0"/>
    <w:rsid w:val="00751BC6"/>
    <w:rsid w:val="00751BFF"/>
    <w:rsid w:val="00751C04"/>
    <w:rsid w:val="00751C1B"/>
    <w:rsid w:val="00751C36"/>
    <w:rsid w:val="00751DB5"/>
    <w:rsid w:val="00751E2A"/>
    <w:rsid w:val="00751EE2"/>
    <w:rsid w:val="00751F0E"/>
    <w:rsid w:val="00751FBD"/>
    <w:rsid w:val="00752038"/>
    <w:rsid w:val="007521F3"/>
    <w:rsid w:val="00752230"/>
    <w:rsid w:val="0075247F"/>
    <w:rsid w:val="0075262B"/>
    <w:rsid w:val="007526C9"/>
    <w:rsid w:val="0075272D"/>
    <w:rsid w:val="007527F5"/>
    <w:rsid w:val="007529A5"/>
    <w:rsid w:val="007529F1"/>
    <w:rsid w:val="00752B42"/>
    <w:rsid w:val="00752BAA"/>
    <w:rsid w:val="00752BB7"/>
    <w:rsid w:val="00752E7C"/>
    <w:rsid w:val="00752ECE"/>
    <w:rsid w:val="00752F3C"/>
    <w:rsid w:val="00752F66"/>
    <w:rsid w:val="00753049"/>
    <w:rsid w:val="007530A5"/>
    <w:rsid w:val="007531E7"/>
    <w:rsid w:val="0075337F"/>
    <w:rsid w:val="00753779"/>
    <w:rsid w:val="00753911"/>
    <w:rsid w:val="00753EFF"/>
    <w:rsid w:val="00754150"/>
    <w:rsid w:val="00754225"/>
    <w:rsid w:val="007544B5"/>
    <w:rsid w:val="0075456D"/>
    <w:rsid w:val="007546DE"/>
    <w:rsid w:val="00754B32"/>
    <w:rsid w:val="00754BAE"/>
    <w:rsid w:val="00754C5F"/>
    <w:rsid w:val="00754D4A"/>
    <w:rsid w:val="00754E59"/>
    <w:rsid w:val="00754EA3"/>
    <w:rsid w:val="00754FF7"/>
    <w:rsid w:val="0075515A"/>
    <w:rsid w:val="00755419"/>
    <w:rsid w:val="0075579F"/>
    <w:rsid w:val="00755800"/>
    <w:rsid w:val="007558D4"/>
    <w:rsid w:val="00755A6B"/>
    <w:rsid w:val="00755BAC"/>
    <w:rsid w:val="007561C5"/>
    <w:rsid w:val="0075655B"/>
    <w:rsid w:val="007565D2"/>
    <w:rsid w:val="00756693"/>
    <w:rsid w:val="00756BE3"/>
    <w:rsid w:val="00756C5D"/>
    <w:rsid w:val="00756D79"/>
    <w:rsid w:val="00756E68"/>
    <w:rsid w:val="007570D6"/>
    <w:rsid w:val="0075734B"/>
    <w:rsid w:val="00757598"/>
    <w:rsid w:val="007575A2"/>
    <w:rsid w:val="00757672"/>
    <w:rsid w:val="00757678"/>
    <w:rsid w:val="00757768"/>
    <w:rsid w:val="0075781C"/>
    <w:rsid w:val="00757A2D"/>
    <w:rsid w:val="00757A51"/>
    <w:rsid w:val="00757B12"/>
    <w:rsid w:val="00757B1A"/>
    <w:rsid w:val="00757BB7"/>
    <w:rsid w:val="00757BC4"/>
    <w:rsid w:val="00757D67"/>
    <w:rsid w:val="00757ED0"/>
    <w:rsid w:val="00760183"/>
    <w:rsid w:val="00760408"/>
    <w:rsid w:val="007604D9"/>
    <w:rsid w:val="0076072B"/>
    <w:rsid w:val="00760760"/>
    <w:rsid w:val="007608BE"/>
    <w:rsid w:val="007609E8"/>
    <w:rsid w:val="007609FE"/>
    <w:rsid w:val="00760AF7"/>
    <w:rsid w:val="00760C82"/>
    <w:rsid w:val="00760E70"/>
    <w:rsid w:val="00761025"/>
    <w:rsid w:val="007610DB"/>
    <w:rsid w:val="00761280"/>
    <w:rsid w:val="007612F2"/>
    <w:rsid w:val="00761314"/>
    <w:rsid w:val="0076165F"/>
    <w:rsid w:val="00761A2E"/>
    <w:rsid w:val="00761ABF"/>
    <w:rsid w:val="00761B7A"/>
    <w:rsid w:val="00761BFF"/>
    <w:rsid w:val="00761C63"/>
    <w:rsid w:val="00761C9B"/>
    <w:rsid w:val="00761DBE"/>
    <w:rsid w:val="00761E0A"/>
    <w:rsid w:val="00761F14"/>
    <w:rsid w:val="00761F34"/>
    <w:rsid w:val="00761FE9"/>
    <w:rsid w:val="007622F3"/>
    <w:rsid w:val="00762309"/>
    <w:rsid w:val="0076249C"/>
    <w:rsid w:val="00762575"/>
    <w:rsid w:val="0076296B"/>
    <w:rsid w:val="0076296E"/>
    <w:rsid w:val="00762C4F"/>
    <w:rsid w:val="00762D27"/>
    <w:rsid w:val="00762E35"/>
    <w:rsid w:val="00762E40"/>
    <w:rsid w:val="0076314C"/>
    <w:rsid w:val="00763287"/>
    <w:rsid w:val="007634EC"/>
    <w:rsid w:val="00763547"/>
    <w:rsid w:val="007635CF"/>
    <w:rsid w:val="0076367B"/>
    <w:rsid w:val="00763710"/>
    <w:rsid w:val="00763918"/>
    <w:rsid w:val="00763A04"/>
    <w:rsid w:val="00763A1B"/>
    <w:rsid w:val="00763A42"/>
    <w:rsid w:val="00763A73"/>
    <w:rsid w:val="00763AE2"/>
    <w:rsid w:val="00763B7F"/>
    <w:rsid w:val="00763BAB"/>
    <w:rsid w:val="00763DC2"/>
    <w:rsid w:val="00763F32"/>
    <w:rsid w:val="0076407C"/>
    <w:rsid w:val="007645CD"/>
    <w:rsid w:val="0076461A"/>
    <w:rsid w:val="00764638"/>
    <w:rsid w:val="00764764"/>
    <w:rsid w:val="0076490D"/>
    <w:rsid w:val="00764A12"/>
    <w:rsid w:val="00764BFE"/>
    <w:rsid w:val="00764DBD"/>
    <w:rsid w:val="00764E20"/>
    <w:rsid w:val="00764F41"/>
    <w:rsid w:val="00764FB9"/>
    <w:rsid w:val="0076506C"/>
    <w:rsid w:val="00765123"/>
    <w:rsid w:val="00765164"/>
    <w:rsid w:val="00765541"/>
    <w:rsid w:val="0076562C"/>
    <w:rsid w:val="0076571F"/>
    <w:rsid w:val="0076573A"/>
    <w:rsid w:val="0076576E"/>
    <w:rsid w:val="007658C0"/>
    <w:rsid w:val="007658D9"/>
    <w:rsid w:val="00765A3C"/>
    <w:rsid w:val="00765C39"/>
    <w:rsid w:val="00765C69"/>
    <w:rsid w:val="00765D26"/>
    <w:rsid w:val="00765EE8"/>
    <w:rsid w:val="00765FAB"/>
    <w:rsid w:val="0076604A"/>
    <w:rsid w:val="00766122"/>
    <w:rsid w:val="007661FB"/>
    <w:rsid w:val="0076625A"/>
    <w:rsid w:val="00766298"/>
    <w:rsid w:val="00766357"/>
    <w:rsid w:val="007663BA"/>
    <w:rsid w:val="007665D0"/>
    <w:rsid w:val="007665DA"/>
    <w:rsid w:val="00766A68"/>
    <w:rsid w:val="00766C17"/>
    <w:rsid w:val="007670C7"/>
    <w:rsid w:val="0076710C"/>
    <w:rsid w:val="0076717B"/>
    <w:rsid w:val="007673B6"/>
    <w:rsid w:val="007675B8"/>
    <w:rsid w:val="007675C8"/>
    <w:rsid w:val="0076773C"/>
    <w:rsid w:val="007678AA"/>
    <w:rsid w:val="007678D0"/>
    <w:rsid w:val="00767ADE"/>
    <w:rsid w:val="00767B3A"/>
    <w:rsid w:val="00767B65"/>
    <w:rsid w:val="00767CA2"/>
    <w:rsid w:val="00767D74"/>
    <w:rsid w:val="00767EA6"/>
    <w:rsid w:val="00767F1E"/>
    <w:rsid w:val="007700BB"/>
    <w:rsid w:val="007701D5"/>
    <w:rsid w:val="007701DF"/>
    <w:rsid w:val="0077048D"/>
    <w:rsid w:val="0077058A"/>
    <w:rsid w:val="00770789"/>
    <w:rsid w:val="007707CA"/>
    <w:rsid w:val="007708F4"/>
    <w:rsid w:val="00770ED8"/>
    <w:rsid w:val="00770F94"/>
    <w:rsid w:val="00771137"/>
    <w:rsid w:val="00771320"/>
    <w:rsid w:val="0077132C"/>
    <w:rsid w:val="00771612"/>
    <w:rsid w:val="007716EB"/>
    <w:rsid w:val="007716FA"/>
    <w:rsid w:val="00771705"/>
    <w:rsid w:val="007718E9"/>
    <w:rsid w:val="0077198F"/>
    <w:rsid w:val="007719ED"/>
    <w:rsid w:val="00771BAA"/>
    <w:rsid w:val="00771E4A"/>
    <w:rsid w:val="007720E2"/>
    <w:rsid w:val="007720FF"/>
    <w:rsid w:val="007721C7"/>
    <w:rsid w:val="0077235A"/>
    <w:rsid w:val="0077237D"/>
    <w:rsid w:val="00772621"/>
    <w:rsid w:val="007726B8"/>
    <w:rsid w:val="007728DD"/>
    <w:rsid w:val="00772AAC"/>
    <w:rsid w:val="00772B18"/>
    <w:rsid w:val="00772B96"/>
    <w:rsid w:val="00772EDA"/>
    <w:rsid w:val="0077317A"/>
    <w:rsid w:val="00773195"/>
    <w:rsid w:val="0077319D"/>
    <w:rsid w:val="00773500"/>
    <w:rsid w:val="0077358D"/>
    <w:rsid w:val="007737B8"/>
    <w:rsid w:val="0077389F"/>
    <w:rsid w:val="00773AA2"/>
    <w:rsid w:val="00773AD2"/>
    <w:rsid w:val="00773AF8"/>
    <w:rsid w:val="00773F08"/>
    <w:rsid w:val="007740B9"/>
    <w:rsid w:val="007740C3"/>
    <w:rsid w:val="0077437C"/>
    <w:rsid w:val="007743AE"/>
    <w:rsid w:val="00774454"/>
    <w:rsid w:val="00774536"/>
    <w:rsid w:val="007748BA"/>
    <w:rsid w:val="00774B9E"/>
    <w:rsid w:val="00774CB0"/>
    <w:rsid w:val="00774D51"/>
    <w:rsid w:val="00774DDF"/>
    <w:rsid w:val="00774E8A"/>
    <w:rsid w:val="00774FB8"/>
    <w:rsid w:val="00775282"/>
    <w:rsid w:val="00775373"/>
    <w:rsid w:val="007753B5"/>
    <w:rsid w:val="00775660"/>
    <w:rsid w:val="007756D6"/>
    <w:rsid w:val="00775743"/>
    <w:rsid w:val="007757A6"/>
    <w:rsid w:val="007758DE"/>
    <w:rsid w:val="00775A50"/>
    <w:rsid w:val="00775B41"/>
    <w:rsid w:val="00775F0E"/>
    <w:rsid w:val="0077611F"/>
    <w:rsid w:val="0077629D"/>
    <w:rsid w:val="00776311"/>
    <w:rsid w:val="007763E3"/>
    <w:rsid w:val="007764E2"/>
    <w:rsid w:val="00776590"/>
    <w:rsid w:val="007765D3"/>
    <w:rsid w:val="00776755"/>
    <w:rsid w:val="007767F3"/>
    <w:rsid w:val="007768F4"/>
    <w:rsid w:val="00776A64"/>
    <w:rsid w:val="00776CA0"/>
    <w:rsid w:val="00776D81"/>
    <w:rsid w:val="00776E2F"/>
    <w:rsid w:val="00776EDF"/>
    <w:rsid w:val="00776EFD"/>
    <w:rsid w:val="00776F07"/>
    <w:rsid w:val="00777034"/>
    <w:rsid w:val="007770DA"/>
    <w:rsid w:val="00777254"/>
    <w:rsid w:val="007772B8"/>
    <w:rsid w:val="007772F7"/>
    <w:rsid w:val="0077733E"/>
    <w:rsid w:val="00777354"/>
    <w:rsid w:val="007774D0"/>
    <w:rsid w:val="00777551"/>
    <w:rsid w:val="00777552"/>
    <w:rsid w:val="00777843"/>
    <w:rsid w:val="00777D4B"/>
    <w:rsid w:val="00777D70"/>
    <w:rsid w:val="0078020F"/>
    <w:rsid w:val="007807AC"/>
    <w:rsid w:val="007807B8"/>
    <w:rsid w:val="00780B8F"/>
    <w:rsid w:val="00780BCF"/>
    <w:rsid w:val="00780DB5"/>
    <w:rsid w:val="00780EBA"/>
    <w:rsid w:val="00780F92"/>
    <w:rsid w:val="00780FB1"/>
    <w:rsid w:val="007810EB"/>
    <w:rsid w:val="007811C4"/>
    <w:rsid w:val="00781213"/>
    <w:rsid w:val="007813FF"/>
    <w:rsid w:val="0078145A"/>
    <w:rsid w:val="007818B5"/>
    <w:rsid w:val="0078193F"/>
    <w:rsid w:val="00781AE5"/>
    <w:rsid w:val="00781DB3"/>
    <w:rsid w:val="00781E28"/>
    <w:rsid w:val="007820DA"/>
    <w:rsid w:val="007820E9"/>
    <w:rsid w:val="00782664"/>
    <w:rsid w:val="007828C8"/>
    <w:rsid w:val="00782961"/>
    <w:rsid w:val="00782B18"/>
    <w:rsid w:val="00782C82"/>
    <w:rsid w:val="00782D18"/>
    <w:rsid w:val="00782FA4"/>
    <w:rsid w:val="007830DB"/>
    <w:rsid w:val="00783202"/>
    <w:rsid w:val="007833FC"/>
    <w:rsid w:val="007834EE"/>
    <w:rsid w:val="00783587"/>
    <w:rsid w:val="0078365A"/>
    <w:rsid w:val="00783688"/>
    <w:rsid w:val="00783997"/>
    <w:rsid w:val="00783C3B"/>
    <w:rsid w:val="00783C66"/>
    <w:rsid w:val="00783C8A"/>
    <w:rsid w:val="00783CBA"/>
    <w:rsid w:val="00783E3A"/>
    <w:rsid w:val="00784067"/>
    <w:rsid w:val="007841E8"/>
    <w:rsid w:val="00784267"/>
    <w:rsid w:val="00784275"/>
    <w:rsid w:val="007842BA"/>
    <w:rsid w:val="007842ED"/>
    <w:rsid w:val="00784325"/>
    <w:rsid w:val="00784673"/>
    <w:rsid w:val="00784B2E"/>
    <w:rsid w:val="00784C22"/>
    <w:rsid w:val="00784CC5"/>
    <w:rsid w:val="00784E24"/>
    <w:rsid w:val="00785486"/>
    <w:rsid w:val="007854E0"/>
    <w:rsid w:val="007854F7"/>
    <w:rsid w:val="007856BD"/>
    <w:rsid w:val="00785752"/>
    <w:rsid w:val="0078575E"/>
    <w:rsid w:val="00785979"/>
    <w:rsid w:val="00785A80"/>
    <w:rsid w:val="00785C1A"/>
    <w:rsid w:val="00785D4D"/>
    <w:rsid w:val="00785FDE"/>
    <w:rsid w:val="00786058"/>
    <w:rsid w:val="007863FD"/>
    <w:rsid w:val="0078647C"/>
    <w:rsid w:val="007864B6"/>
    <w:rsid w:val="00786581"/>
    <w:rsid w:val="00786654"/>
    <w:rsid w:val="00786680"/>
    <w:rsid w:val="0078669F"/>
    <w:rsid w:val="00786765"/>
    <w:rsid w:val="00786844"/>
    <w:rsid w:val="007869C4"/>
    <w:rsid w:val="00786A40"/>
    <w:rsid w:val="00786CFB"/>
    <w:rsid w:val="00786D06"/>
    <w:rsid w:val="00786DAF"/>
    <w:rsid w:val="00786E62"/>
    <w:rsid w:val="00786FA7"/>
    <w:rsid w:val="0078705C"/>
    <w:rsid w:val="00787116"/>
    <w:rsid w:val="00787194"/>
    <w:rsid w:val="0078724B"/>
    <w:rsid w:val="00787277"/>
    <w:rsid w:val="0078736F"/>
    <w:rsid w:val="00787413"/>
    <w:rsid w:val="00787425"/>
    <w:rsid w:val="007876ED"/>
    <w:rsid w:val="00787B22"/>
    <w:rsid w:val="00787CD1"/>
    <w:rsid w:val="00787D67"/>
    <w:rsid w:val="007900BB"/>
    <w:rsid w:val="0079031A"/>
    <w:rsid w:val="00790506"/>
    <w:rsid w:val="0079074D"/>
    <w:rsid w:val="007907EA"/>
    <w:rsid w:val="00790863"/>
    <w:rsid w:val="0079096B"/>
    <w:rsid w:val="00790B0F"/>
    <w:rsid w:val="00790C4B"/>
    <w:rsid w:val="00790DCC"/>
    <w:rsid w:val="00790EDA"/>
    <w:rsid w:val="00790F69"/>
    <w:rsid w:val="00790FA2"/>
    <w:rsid w:val="00791062"/>
    <w:rsid w:val="00791069"/>
    <w:rsid w:val="007910FE"/>
    <w:rsid w:val="0079125F"/>
    <w:rsid w:val="007912A9"/>
    <w:rsid w:val="00791339"/>
    <w:rsid w:val="00791449"/>
    <w:rsid w:val="00791C7F"/>
    <w:rsid w:val="00791C85"/>
    <w:rsid w:val="00791D8D"/>
    <w:rsid w:val="00792230"/>
    <w:rsid w:val="00792263"/>
    <w:rsid w:val="0079227B"/>
    <w:rsid w:val="0079247E"/>
    <w:rsid w:val="007924E4"/>
    <w:rsid w:val="00792628"/>
    <w:rsid w:val="00792674"/>
    <w:rsid w:val="007927C2"/>
    <w:rsid w:val="007927DC"/>
    <w:rsid w:val="00792908"/>
    <w:rsid w:val="007929AB"/>
    <w:rsid w:val="00792A5A"/>
    <w:rsid w:val="00792BD1"/>
    <w:rsid w:val="00792CBD"/>
    <w:rsid w:val="00792E22"/>
    <w:rsid w:val="00792F6B"/>
    <w:rsid w:val="007930CB"/>
    <w:rsid w:val="007931A4"/>
    <w:rsid w:val="00793263"/>
    <w:rsid w:val="00793352"/>
    <w:rsid w:val="007933D6"/>
    <w:rsid w:val="00793469"/>
    <w:rsid w:val="00793586"/>
    <w:rsid w:val="0079364A"/>
    <w:rsid w:val="00793669"/>
    <w:rsid w:val="007936D9"/>
    <w:rsid w:val="00793762"/>
    <w:rsid w:val="00793837"/>
    <w:rsid w:val="00793B36"/>
    <w:rsid w:val="00793D0D"/>
    <w:rsid w:val="00793D77"/>
    <w:rsid w:val="00793E41"/>
    <w:rsid w:val="00793E7C"/>
    <w:rsid w:val="00793EEB"/>
    <w:rsid w:val="00793FCA"/>
    <w:rsid w:val="0079407B"/>
    <w:rsid w:val="007940E7"/>
    <w:rsid w:val="007944A1"/>
    <w:rsid w:val="00794550"/>
    <w:rsid w:val="0079482B"/>
    <w:rsid w:val="00794A6E"/>
    <w:rsid w:val="00794A72"/>
    <w:rsid w:val="00794B95"/>
    <w:rsid w:val="00794CEF"/>
    <w:rsid w:val="00794D9A"/>
    <w:rsid w:val="00794E96"/>
    <w:rsid w:val="00794EA5"/>
    <w:rsid w:val="00794FE1"/>
    <w:rsid w:val="0079510C"/>
    <w:rsid w:val="007951C6"/>
    <w:rsid w:val="007952C9"/>
    <w:rsid w:val="007952F0"/>
    <w:rsid w:val="00795356"/>
    <w:rsid w:val="0079562B"/>
    <w:rsid w:val="00795751"/>
    <w:rsid w:val="0079575E"/>
    <w:rsid w:val="00795889"/>
    <w:rsid w:val="007959A1"/>
    <w:rsid w:val="00795C08"/>
    <w:rsid w:val="00795D37"/>
    <w:rsid w:val="00795D5E"/>
    <w:rsid w:val="00796091"/>
    <w:rsid w:val="00796292"/>
    <w:rsid w:val="00796333"/>
    <w:rsid w:val="0079645F"/>
    <w:rsid w:val="007964A2"/>
    <w:rsid w:val="0079663A"/>
    <w:rsid w:val="00796B22"/>
    <w:rsid w:val="00796CB0"/>
    <w:rsid w:val="00797225"/>
    <w:rsid w:val="0079722C"/>
    <w:rsid w:val="007972FD"/>
    <w:rsid w:val="00797350"/>
    <w:rsid w:val="00797542"/>
    <w:rsid w:val="00797737"/>
    <w:rsid w:val="00797900"/>
    <w:rsid w:val="00797E45"/>
    <w:rsid w:val="00797E5E"/>
    <w:rsid w:val="007A003F"/>
    <w:rsid w:val="007A0099"/>
    <w:rsid w:val="007A00AA"/>
    <w:rsid w:val="007A011B"/>
    <w:rsid w:val="007A018B"/>
    <w:rsid w:val="007A023F"/>
    <w:rsid w:val="007A05E6"/>
    <w:rsid w:val="007A0A5B"/>
    <w:rsid w:val="007A0BDE"/>
    <w:rsid w:val="007A0BFA"/>
    <w:rsid w:val="007A0D01"/>
    <w:rsid w:val="007A0D6D"/>
    <w:rsid w:val="007A0DBD"/>
    <w:rsid w:val="007A0DCA"/>
    <w:rsid w:val="007A0EB7"/>
    <w:rsid w:val="007A0F90"/>
    <w:rsid w:val="007A109D"/>
    <w:rsid w:val="007A114C"/>
    <w:rsid w:val="007A11E6"/>
    <w:rsid w:val="007A12B9"/>
    <w:rsid w:val="007A139E"/>
    <w:rsid w:val="007A1CB5"/>
    <w:rsid w:val="007A1D24"/>
    <w:rsid w:val="007A1D9A"/>
    <w:rsid w:val="007A1F44"/>
    <w:rsid w:val="007A2034"/>
    <w:rsid w:val="007A2056"/>
    <w:rsid w:val="007A2203"/>
    <w:rsid w:val="007A2367"/>
    <w:rsid w:val="007A2424"/>
    <w:rsid w:val="007A2483"/>
    <w:rsid w:val="007A265B"/>
    <w:rsid w:val="007A2692"/>
    <w:rsid w:val="007A2776"/>
    <w:rsid w:val="007A281C"/>
    <w:rsid w:val="007A292F"/>
    <w:rsid w:val="007A29C3"/>
    <w:rsid w:val="007A2AAC"/>
    <w:rsid w:val="007A2B99"/>
    <w:rsid w:val="007A2B9B"/>
    <w:rsid w:val="007A2BCB"/>
    <w:rsid w:val="007A3107"/>
    <w:rsid w:val="007A344F"/>
    <w:rsid w:val="007A34CD"/>
    <w:rsid w:val="007A3755"/>
    <w:rsid w:val="007A3788"/>
    <w:rsid w:val="007A380F"/>
    <w:rsid w:val="007A38D2"/>
    <w:rsid w:val="007A38DC"/>
    <w:rsid w:val="007A3912"/>
    <w:rsid w:val="007A3931"/>
    <w:rsid w:val="007A39C5"/>
    <w:rsid w:val="007A39EA"/>
    <w:rsid w:val="007A39F3"/>
    <w:rsid w:val="007A3A0D"/>
    <w:rsid w:val="007A3B0D"/>
    <w:rsid w:val="007A3BA9"/>
    <w:rsid w:val="007A3CC4"/>
    <w:rsid w:val="007A3DA9"/>
    <w:rsid w:val="007A3FF2"/>
    <w:rsid w:val="007A4120"/>
    <w:rsid w:val="007A4237"/>
    <w:rsid w:val="007A43D3"/>
    <w:rsid w:val="007A45D0"/>
    <w:rsid w:val="007A45E4"/>
    <w:rsid w:val="007A462C"/>
    <w:rsid w:val="007A4893"/>
    <w:rsid w:val="007A49E6"/>
    <w:rsid w:val="007A4A07"/>
    <w:rsid w:val="007A4AAE"/>
    <w:rsid w:val="007A4EEA"/>
    <w:rsid w:val="007A4F6F"/>
    <w:rsid w:val="007A4F89"/>
    <w:rsid w:val="007A5096"/>
    <w:rsid w:val="007A525A"/>
    <w:rsid w:val="007A52C0"/>
    <w:rsid w:val="007A57F8"/>
    <w:rsid w:val="007A5A37"/>
    <w:rsid w:val="007A5AD5"/>
    <w:rsid w:val="007A5CBC"/>
    <w:rsid w:val="007A5CFC"/>
    <w:rsid w:val="007A5DCA"/>
    <w:rsid w:val="007A5DD9"/>
    <w:rsid w:val="007A5E09"/>
    <w:rsid w:val="007A5E98"/>
    <w:rsid w:val="007A5EC9"/>
    <w:rsid w:val="007A601D"/>
    <w:rsid w:val="007A613F"/>
    <w:rsid w:val="007A63DD"/>
    <w:rsid w:val="007A659B"/>
    <w:rsid w:val="007A6673"/>
    <w:rsid w:val="007A6751"/>
    <w:rsid w:val="007A692E"/>
    <w:rsid w:val="007A6AE7"/>
    <w:rsid w:val="007A6CE0"/>
    <w:rsid w:val="007A6DCC"/>
    <w:rsid w:val="007A71AD"/>
    <w:rsid w:val="007A72DE"/>
    <w:rsid w:val="007A72E1"/>
    <w:rsid w:val="007A7395"/>
    <w:rsid w:val="007A75D5"/>
    <w:rsid w:val="007A75DC"/>
    <w:rsid w:val="007A7656"/>
    <w:rsid w:val="007A76F0"/>
    <w:rsid w:val="007A7B46"/>
    <w:rsid w:val="007A7C9F"/>
    <w:rsid w:val="007A7CC9"/>
    <w:rsid w:val="007A7E27"/>
    <w:rsid w:val="007B013B"/>
    <w:rsid w:val="007B019E"/>
    <w:rsid w:val="007B023C"/>
    <w:rsid w:val="007B03A5"/>
    <w:rsid w:val="007B0411"/>
    <w:rsid w:val="007B084F"/>
    <w:rsid w:val="007B086A"/>
    <w:rsid w:val="007B0A42"/>
    <w:rsid w:val="007B0C0B"/>
    <w:rsid w:val="007B0D6C"/>
    <w:rsid w:val="007B0F23"/>
    <w:rsid w:val="007B105F"/>
    <w:rsid w:val="007B1128"/>
    <w:rsid w:val="007B1185"/>
    <w:rsid w:val="007B1240"/>
    <w:rsid w:val="007B16C1"/>
    <w:rsid w:val="007B16EF"/>
    <w:rsid w:val="007B1858"/>
    <w:rsid w:val="007B1971"/>
    <w:rsid w:val="007B1CF2"/>
    <w:rsid w:val="007B1E75"/>
    <w:rsid w:val="007B1E94"/>
    <w:rsid w:val="007B1F74"/>
    <w:rsid w:val="007B1F75"/>
    <w:rsid w:val="007B226F"/>
    <w:rsid w:val="007B2386"/>
    <w:rsid w:val="007B26F8"/>
    <w:rsid w:val="007B27E0"/>
    <w:rsid w:val="007B2827"/>
    <w:rsid w:val="007B2A58"/>
    <w:rsid w:val="007B2B12"/>
    <w:rsid w:val="007B2B31"/>
    <w:rsid w:val="007B2CA8"/>
    <w:rsid w:val="007B2F45"/>
    <w:rsid w:val="007B3120"/>
    <w:rsid w:val="007B32BC"/>
    <w:rsid w:val="007B3437"/>
    <w:rsid w:val="007B34B2"/>
    <w:rsid w:val="007B35DB"/>
    <w:rsid w:val="007B3601"/>
    <w:rsid w:val="007B38EE"/>
    <w:rsid w:val="007B39BF"/>
    <w:rsid w:val="007B3A70"/>
    <w:rsid w:val="007B3ABD"/>
    <w:rsid w:val="007B3AEE"/>
    <w:rsid w:val="007B3B2D"/>
    <w:rsid w:val="007B3B41"/>
    <w:rsid w:val="007B3D35"/>
    <w:rsid w:val="007B3DE2"/>
    <w:rsid w:val="007B400A"/>
    <w:rsid w:val="007B45E8"/>
    <w:rsid w:val="007B4611"/>
    <w:rsid w:val="007B4C2A"/>
    <w:rsid w:val="007B4C33"/>
    <w:rsid w:val="007B4FF9"/>
    <w:rsid w:val="007B5126"/>
    <w:rsid w:val="007B5165"/>
    <w:rsid w:val="007B52CC"/>
    <w:rsid w:val="007B53E7"/>
    <w:rsid w:val="007B56B9"/>
    <w:rsid w:val="007B56D6"/>
    <w:rsid w:val="007B56E1"/>
    <w:rsid w:val="007B5811"/>
    <w:rsid w:val="007B58EA"/>
    <w:rsid w:val="007B5939"/>
    <w:rsid w:val="007B5A6B"/>
    <w:rsid w:val="007B5B2C"/>
    <w:rsid w:val="007B5D6F"/>
    <w:rsid w:val="007B5D95"/>
    <w:rsid w:val="007B5E60"/>
    <w:rsid w:val="007B5E74"/>
    <w:rsid w:val="007B5E7D"/>
    <w:rsid w:val="007B6390"/>
    <w:rsid w:val="007B6512"/>
    <w:rsid w:val="007B65B7"/>
    <w:rsid w:val="007B65D2"/>
    <w:rsid w:val="007B692E"/>
    <w:rsid w:val="007B69F0"/>
    <w:rsid w:val="007B6B2C"/>
    <w:rsid w:val="007B6CED"/>
    <w:rsid w:val="007B6DAA"/>
    <w:rsid w:val="007B6E6F"/>
    <w:rsid w:val="007B6E78"/>
    <w:rsid w:val="007B6F21"/>
    <w:rsid w:val="007B701A"/>
    <w:rsid w:val="007B740D"/>
    <w:rsid w:val="007B7832"/>
    <w:rsid w:val="007B7C78"/>
    <w:rsid w:val="007C002D"/>
    <w:rsid w:val="007C0272"/>
    <w:rsid w:val="007C04EF"/>
    <w:rsid w:val="007C06B7"/>
    <w:rsid w:val="007C0809"/>
    <w:rsid w:val="007C0823"/>
    <w:rsid w:val="007C0859"/>
    <w:rsid w:val="007C0B33"/>
    <w:rsid w:val="007C0C31"/>
    <w:rsid w:val="007C0C4E"/>
    <w:rsid w:val="007C0CD0"/>
    <w:rsid w:val="007C10C2"/>
    <w:rsid w:val="007C11B1"/>
    <w:rsid w:val="007C1264"/>
    <w:rsid w:val="007C1529"/>
    <w:rsid w:val="007C177E"/>
    <w:rsid w:val="007C17F3"/>
    <w:rsid w:val="007C18B6"/>
    <w:rsid w:val="007C18E7"/>
    <w:rsid w:val="007C19DB"/>
    <w:rsid w:val="007C1A13"/>
    <w:rsid w:val="007C1B38"/>
    <w:rsid w:val="007C1B6A"/>
    <w:rsid w:val="007C1BE5"/>
    <w:rsid w:val="007C1BE6"/>
    <w:rsid w:val="007C1D56"/>
    <w:rsid w:val="007C1DB1"/>
    <w:rsid w:val="007C1EEE"/>
    <w:rsid w:val="007C1F97"/>
    <w:rsid w:val="007C2179"/>
    <w:rsid w:val="007C2192"/>
    <w:rsid w:val="007C2507"/>
    <w:rsid w:val="007C2570"/>
    <w:rsid w:val="007C2591"/>
    <w:rsid w:val="007C27E4"/>
    <w:rsid w:val="007C2957"/>
    <w:rsid w:val="007C2965"/>
    <w:rsid w:val="007C2A08"/>
    <w:rsid w:val="007C2BF6"/>
    <w:rsid w:val="007C2C8C"/>
    <w:rsid w:val="007C2CB5"/>
    <w:rsid w:val="007C2EA8"/>
    <w:rsid w:val="007C2EEA"/>
    <w:rsid w:val="007C30D4"/>
    <w:rsid w:val="007C3218"/>
    <w:rsid w:val="007C327A"/>
    <w:rsid w:val="007C32F8"/>
    <w:rsid w:val="007C34D9"/>
    <w:rsid w:val="007C366F"/>
    <w:rsid w:val="007C36B5"/>
    <w:rsid w:val="007C36D4"/>
    <w:rsid w:val="007C3813"/>
    <w:rsid w:val="007C3B1A"/>
    <w:rsid w:val="007C3B9A"/>
    <w:rsid w:val="007C3DCE"/>
    <w:rsid w:val="007C4018"/>
    <w:rsid w:val="007C4069"/>
    <w:rsid w:val="007C4338"/>
    <w:rsid w:val="007C448E"/>
    <w:rsid w:val="007C46A8"/>
    <w:rsid w:val="007C4A7D"/>
    <w:rsid w:val="007C5026"/>
    <w:rsid w:val="007C52AD"/>
    <w:rsid w:val="007C52C8"/>
    <w:rsid w:val="007C530A"/>
    <w:rsid w:val="007C53E3"/>
    <w:rsid w:val="007C5423"/>
    <w:rsid w:val="007C54D3"/>
    <w:rsid w:val="007C558A"/>
    <w:rsid w:val="007C55AA"/>
    <w:rsid w:val="007C5611"/>
    <w:rsid w:val="007C5644"/>
    <w:rsid w:val="007C5849"/>
    <w:rsid w:val="007C596E"/>
    <w:rsid w:val="007C5A04"/>
    <w:rsid w:val="007C5A6E"/>
    <w:rsid w:val="007C61D8"/>
    <w:rsid w:val="007C6242"/>
    <w:rsid w:val="007C642E"/>
    <w:rsid w:val="007C65EA"/>
    <w:rsid w:val="007C6817"/>
    <w:rsid w:val="007C693A"/>
    <w:rsid w:val="007C6988"/>
    <w:rsid w:val="007C6A71"/>
    <w:rsid w:val="007C6AED"/>
    <w:rsid w:val="007C70F6"/>
    <w:rsid w:val="007C71D6"/>
    <w:rsid w:val="007C71FD"/>
    <w:rsid w:val="007C745C"/>
    <w:rsid w:val="007C755B"/>
    <w:rsid w:val="007C75C9"/>
    <w:rsid w:val="007C7680"/>
    <w:rsid w:val="007C77C4"/>
    <w:rsid w:val="007C79FC"/>
    <w:rsid w:val="007C7A1C"/>
    <w:rsid w:val="007C7B85"/>
    <w:rsid w:val="007C7BFF"/>
    <w:rsid w:val="007C7DCA"/>
    <w:rsid w:val="007C7E3A"/>
    <w:rsid w:val="007C7F3D"/>
    <w:rsid w:val="007D0083"/>
    <w:rsid w:val="007D027D"/>
    <w:rsid w:val="007D031C"/>
    <w:rsid w:val="007D07F9"/>
    <w:rsid w:val="007D08BC"/>
    <w:rsid w:val="007D08DE"/>
    <w:rsid w:val="007D08FE"/>
    <w:rsid w:val="007D0963"/>
    <w:rsid w:val="007D0D33"/>
    <w:rsid w:val="007D1452"/>
    <w:rsid w:val="007D1607"/>
    <w:rsid w:val="007D1730"/>
    <w:rsid w:val="007D1732"/>
    <w:rsid w:val="007D17AB"/>
    <w:rsid w:val="007D1A99"/>
    <w:rsid w:val="007D1AAF"/>
    <w:rsid w:val="007D1D70"/>
    <w:rsid w:val="007D1EBB"/>
    <w:rsid w:val="007D1EF3"/>
    <w:rsid w:val="007D1FA4"/>
    <w:rsid w:val="007D22B2"/>
    <w:rsid w:val="007D2472"/>
    <w:rsid w:val="007D24AC"/>
    <w:rsid w:val="007D264A"/>
    <w:rsid w:val="007D266E"/>
    <w:rsid w:val="007D26F9"/>
    <w:rsid w:val="007D2772"/>
    <w:rsid w:val="007D29C5"/>
    <w:rsid w:val="007D2A9B"/>
    <w:rsid w:val="007D2AE3"/>
    <w:rsid w:val="007D2B2B"/>
    <w:rsid w:val="007D2C34"/>
    <w:rsid w:val="007D2D69"/>
    <w:rsid w:val="007D2DA4"/>
    <w:rsid w:val="007D2F2D"/>
    <w:rsid w:val="007D3035"/>
    <w:rsid w:val="007D30C4"/>
    <w:rsid w:val="007D3118"/>
    <w:rsid w:val="007D332F"/>
    <w:rsid w:val="007D35E3"/>
    <w:rsid w:val="007D369F"/>
    <w:rsid w:val="007D38EA"/>
    <w:rsid w:val="007D3932"/>
    <w:rsid w:val="007D3BA0"/>
    <w:rsid w:val="007D3D75"/>
    <w:rsid w:val="007D3E1A"/>
    <w:rsid w:val="007D3E6C"/>
    <w:rsid w:val="007D3FC5"/>
    <w:rsid w:val="007D3FE8"/>
    <w:rsid w:val="007D4356"/>
    <w:rsid w:val="007D49C4"/>
    <w:rsid w:val="007D4B64"/>
    <w:rsid w:val="007D4CDE"/>
    <w:rsid w:val="007D4D3E"/>
    <w:rsid w:val="007D4EC6"/>
    <w:rsid w:val="007D4FDE"/>
    <w:rsid w:val="007D527C"/>
    <w:rsid w:val="007D5480"/>
    <w:rsid w:val="007D55A6"/>
    <w:rsid w:val="007D578E"/>
    <w:rsid w:val="007D57C5"/>
    <w:rsid w:val="007D5833"/>
    <w:rsid w:val="007D5F40"/>
    <w:rsid w:val="007D5F89"/>
    <w:rsid w:val="007D651D"/>
    <w:rsid w:val="007D6743"/>
    <w:rsid w:val="007D67AC"/>
    <w:rsid w:val="007D69E4"/>
    <w:rsid w:val="007D6C61"/>
    <w:rsid w:val="007D6DA0"/>
    <w:rsid w:val="007D6EAA"/>
    <w:rsid w:val="007D6F64"/>
    <w:rsid w:val="007D6FED"/>
    <w:rsid w:val="007D7029"/>
    <w:rsid w:val="007D71A7"/>
    <w:rsid w:val="007D729A"/>
    <w:rsid w:val="007D7407"/>
    <w:rsid w:val="007D7547"/>
    <w:rsid w:val="007D75C2"/>
    <w:rsid w:val="007D7604"/>
    <w:rsid w:val="007D78DE"/>
    <w:rsid w:val="007D7932"/>
    <w:rsid w:val="007D7A00"/>
    <w:rsid w:val="007D7B54"/>
    <w:rsid w:val="007D7D38"/>
    <w:rsid w:val="007D7E86"/>
    <w:rsid w:val="007D7EC2"/>
    <w:rsid w:val="007E016C"/>
    <w:rsid w:val="007E02B0"/>
    <w:rsid w:val="007E02C5"/>
    <w:rsid w:val="007E032C"/>
    <w:rsid w:val="007E0380"/>
    <w:rsid w:val="007E041A"/>
    <w:rsid w:val="007E065F"/>
    <w:rsid w:val="007E071F"/>
    <w:rsid w:val="007E074D"/>
    <w:rsid w:val="007E07A9"/>
    <w:rsid w:val="007E0ADE"/>
    <w:rsid w:val="007E0C64"/>
    <w:rsid w:val="007E0F0C"/>
    <w:rsid w:val="007E0F53"/>
    <w:rsid w:val="007E0F79"/>
    <w:rsid w:val="007E1103"/>
    <w:rsid w:val="007E1159"/>
    <w:rsid w:val="007E1166"/>
    <w:rsid w:val="007E1233"/>
    <w:rsid w:val="007E166F"/>
    <w:rsid w:val="007E1802"/>
    <w:rsid w:val="007E1938"/>
    <w:rsid w:val="007E195C"/>
    <w:rsid w:val="007E1E29"/>
    <w:rsid w:val="007E1E6F"/>
    <w:rsid w:val="007E1E7D"/>
    <w:rsid w:val="007E1F5C"/>
    <w:rsid w:val="007E1F90"/>
    <w:rsid w:val="007E20D5"/>
    <w:rsid w:val="007E20D9"/>
    <w:rsid w:val="007E22B3"/>
    <w:rsid w:val="007E2442"/>
    <w:rsid w:val="007E24F2"/>
    <w:rsid w:val="007E269D"/>
    <w:rsid w:val="007E26C2"/>
    <w:rsid w:val="007E2970"/>
    <w:rsid w:val="007E2BE5"/>
    <w:rsid w:val="007E2D6B"/>
    <w:rsid w:val="007E2E6D"/>
    <w:rsid w:val="007E3005"/>
    <w:rsid w:val="007E3118"/>
    <w:rsid w:val="007E311D"/>
    <w:rsid w:val="007E3541"/>
    <w:rsid w:val="007E36A7"/>
    <w:rsid w:val="007E3757"/>
    <w:rsid w:val="007E396C"/>
    <w:rsid w:val="007E3A0B"/>
    <w:rsid w:val="007E3AD8"/>
    <w:rsid w:val="007E3AFF"/>
    <w:rsid w:val="007E3D8C"/>
    <w:rsid w:val="007E3E57"/>
    <w:rsid w:val="007E40CF"/>
    <w:rsid w:val="007E41C8"/>
    <w:rsid w:val="007E44C5"/>
    <w:rsid w:val="007E45D4"/>
    <w:rsid w:val="007E4640"/>
    <w:rsid w:val="007E48BD"/>
    <w:rsid w:val="007E4A8C"/>
    <w:rsid w:val="007E4D43"/>
    <w:rsid w:val="007E4DD6"/>
    <w:rsid w:val="007E4E0C"/>
    <w:rsid w:val="007E4E37"/>
    <w:rsid w:val="007E53CE"/>
    <w:rsid w:val="007E5434"/>
    <w:rsid w:val="007E552D"/>
    <w:rsid w:val="007E57B1"/>
    <w:rsid w:val="007E59EB"/>
    <w:rsid w:val="007E5A01"/>
    <w:rsid w:val="007E5A58"/>
    <w:rsid w:val="007E5AB4"/>
    <w:rsid w:val="007E5CE2"/>
    <w:rsid w:val="007E5D2B"/>
    <w:rsid w:val="007E5E20"/>
    <w:rsid w:val="007E600D"/>
    <w:rsid w:val="007E6251"/>
    <w:rsid w:val="007E6413"/>
    <w:rsid w:val="007E648F"/>
    <w:rsid w:val="007E658D"/>
    <w:rsid w:val="007E686D"/>
    <w:rsid w:val="007E7001"/>
    <w:rsid w:val="007E7252"/>
    <w:rsid w:val="007E726A"/>
    <w:rsid w:val="007E75C4"/>
    <w:rsid w:val="007E76DC"/>
    <w:rsid w:val="007E777D"/>
    <w:rsid w:val="007E77B4"/>
    <w:rsid w:val="007E786E"/>
    <w:rsid w:val="007E79D8"/>
    <w:rsid w:val="007E7A32"/>
    <w:rsid w:val="007E7B49"/>
    <w:rsid w:val="007E7CB9"/>
    <w:rsid w:val="007E7E29"/>
    <w:rsid w:val="007E7FDB"/>
    <w:rsid w:val="007F0019"/>
    <w:rsid w:val="007F0089"/>
    <w:rsid w:val="007F03B6"/>
    <w:rsid w:val="007F041D"/>
    <w:rsid w:val="007F04A3"/>
    <w:rsid w:val="007F0533"/>
    <w:rsid w:val="007F0752"/>
    <w:rsid w:val="007F086C"/>
    <w:rsid w:val="007F08F0"/>
    <w:rsid w:val="007F09A6"/>
    <w:rsid w:val="007F09DC"/>
    <w:rsid w:val="007F0A6D"/>
    <w:rsid w:val="007F0B02"/>
    <w:rsid w:val="007F0CAB"/>
    <w:rsid w:val="007F0E81"/>
    <w:rsid w:val="007F0E85"/>
    <w:rsid w:val="007F0EBD"/>
    <w:rsid w:val="007F0EFC"/>
    <w:rsid w:val="007F10B1"/>
    <w:rsid w:val="007F10B6"/>
    <w:rsid w:val="007F1151"/>
    <w:rsid w:val="007F13AB"/>
    <w:rsid w:val="007F13C8"/>
    <w:rsid w:val="007F1680"/>
    <w:rsid w:val="007F17B6"/>
    <w:rsid w:val="007F188A"/>
    <w:rsid w:val="007F1950"/>
    <w:rsid w:val="007F1A08"/>
    <w:rsid w:val="007F1DB7"/>
    <w:rsid w:val="007F1EA1"/>
    <w:rsid w:val="007F1F81"/>
    <w:rsid w:val="007F21F9"/>
    <w:rsid w:val="007F23B0"/>
    <w:rsid w:val="007F26BF"/>
    <w:rsid w:val="007F27AF"/>
    <w:rsid w:val="007F29DC"/>
    <w:rsid w:val="007F2A27"/>
    <w:rsid w:val="007F2A42"/>
    <w:rsid w:val="007F2C46"/>
    <w:rsid w:val="007F2D36"/>
    <w:rsid w:val="007F2E7C"/>
    <w:rsid w:val="007F3533"/>
    <w:rsid w:val="007F37DD"/>
    <w:rsid w:val="007F3800"/>
    <w:rsid w:val="007F397D"/>
    <w:rsid w:val="007F3A79"/>
    <w:rsid w:val="007F3ACA"/>
    <w:rsid w:val="007F3C07"/>
    <w:rsid w:val="007F3CCB"/>
    <w:rsid w:val="007F4442"/>
    <w:rsid w:val="007F45F5"/>
    <w:rsid w:val="007F467F"/>
    <w:rsid w:val="007F4D11"/>
    <w:rsid w:val="007F4E54"/>
    <w:rsid w:val="007F4F1C"/>
    <w:rsid w:val="007F4F9D"/>
    <w:rsid w:val="007F4FDF"/>
    <w:rsid w:val="007F51A5"/>
    <w:rsid w:val="007F528A"/>
    <w:rsid w:val="007F52F0"/>
    <w:rsid w:val="007F530C"/>
    <w:rsid w:val="007F54FE"/>
    <w:rsid w:val="007F5638"/>
    <w:rsid w:val="007F596A"/>
    <w:rsid w:val="007F5B73"/>
    <w:rsid w:val="007F6022"/>
    <w:rsid w:val="007F6030"/>
    <w:rsid w:val="007F60A1"/>
    <w:rsid w:val="007F6116"/>
    <w:rsid w:val="007F6144"/>
    <w:rsid w:val="007F6274"/>
    <w:rsid w:val="007F62F8"/>
    <w:rsid w:val="007F6362"/>
    <w:rsid w:val="007F6463"/>
    <w:rsid w:val="007F64C4"/>
    <w:rsid w:val="007F6532"/>
    <w:rsid w:val="007F656F"/>
    <w:rsid w:val="007F679D"/>
    <w:rsid w:val="007F67F3"/>
    <w:rsid w:val="007F689A"/>
    <w:rsid w:val="007F695C"/>
    <w:rsid w:val="007F6AAB"/>
    <w:rsid w:val="007F6B31"/>
    <w:rsid w:val="007F6BCC"/>
    <w:rsid w:val="007F6C68"/>
    <w:rsid w:val="007F6DBC"/>
    <w:rsid w:val="007F7079"/>
    <w:rsid w:val="007F73E3"/>
    <w:rsid w:val="007F7764"/>
    <w:rsid w:val="007F797B"/>
    <w:rsid w:val="007F7A72"/>
    <w:rsid w:val="007F7AC4"/>
    <w:rsid w:val="007F7DBE"/>
    <w:rsid w:val="007F7E73"/>
    <w:rsid w:val="007F7F4B"/>
    <w:rsid w:val="0080005C"/>
    <w:rsid w:val="00800162"/>
    <w:rsid w:val="0080016E"/>
    <w:rsid w:val="00800178"/>
    <w:rsid w:val="008001A0"/>
    <w:rsid w:val="008005B4"/>
    <w:rsid w:val="00800765"/>
    <w:rsid w:val="00800841"/>
    <w:rsid w:val="00800915"/>
    <w:rsid w:val="008009A6"/>
    <w:rsid w:val="00800BCB"/>
    <w:rsid w:val="00800CB5"/>
    <w:rsid w:val="00800DE7"/>
    <w:rsid w:val="00801064"/>
    <w:rsid w:val="0080109D"/>
    <w:rsid w:val="008011AC"/>
    <w:rsid w:val="0080136A"/>
    <w:rsid w:val="008013F0"/>
    <w:rsid w:val="00801493"/>
    <w:rsid w:val="008015F8"/>
    <w:rsid w:val="00801642"/>
    <w:rsid w:val="00801847"/>
    <w:rsid w:val="0080191D"/>
    <w:rsid w:val="00801B45"/>
    <w:rsid w:val="00801BE5"/>
    <w:rsid w:val="00801DA8"/>
    <w:rsid w:val="00801DFE"/>
    <w:rsid w:val="00801E4F"/>
    <w:rsid w:val="00801ECC"/>
    <w:rsid w:val="00802188"/>
    <w:rsid w:val="00802394"/>
    <w:rsid w:val="0080252D"/>
    <w:rsid w:val="00802597"/>
    <w:rsid w:val="008025DA"/>
    <w:rsid w:val="0080273B"/>
    <w:rsid w:val="00802ABB"/>
    <w:rsid w:val="00802C86"/>
    <w:rsid w:val="00802EC5"/>
    <w:rsid w:val="00803096"/>
    <w:rsid w:val="00803108"/>
    <w:rsid w:val="00803246"/>
    <w:rsid w:val="00803544"/>
    <w:rsid w:val="008037BE"/>
    <w:rsid w:val="00803808"/>
    <w:rsid w:val="00803CF3"/>
    <w:rsid w:val="00803DDA"/>
    <w:rsid w:val="00803E74"/>
    <w:rsid w:val="0080409E"/>
    <w:rsid w:val="00804160"/>
    <w:rsid w:val="008041D4"/>
    <w:rsid w:val="008041FF"/>
    <w:rsid w:val="00804355"/>
    <w:rsid w:val="00804443"/>
    <w:rsid w:val="0080467E"/>
    <w:rsid w:val="0080485B"/>
    <w:rsid w:val="0080495B"/>
    <w:rsid w:val="00804A7E"/>
    <w:rsid w:val="00804D79"/>
    <w:rsid w:val="00804DAF"/>
    <w:rsid w:val="00804DEE"/>
    <w:rsid w:val="008050B2"/>
    <w:rsid w:val="008050D7"/>
    <w:rsid w:val="0080512F"/>
    <w:rsid w:val="00805491"/>
    <w:rsid w:val="008055DA"/>
    <w:rsid w:val="00805CC9"/>
    <w:rsid w:val="00805D34"/>
    <w:rsid w:val="00805E72"/>
    <w:rsid w:val="0080603B"/>
    <w:rsid w:val="00806249"/>
    <w:rsid w:val="008063A3"/>
    <w:rsid w:val="0080660C"/>
    <w:rsid w:val="0080662E"/>
    <w:rsid w:val="008066CB"/>
    <w:rsid w:val="008066D4"/>
    <w:rsid w:val="008068F3"/>
    <w:rsid w:val="00806A14"/>
    <w:rsid w:val="00806AC6"/>
    <w:rsid w:val="00806BC3"/>
    <w:rsid w:val="00806BC8"/>
    <w:rsid w:val="00806CFD"/>
    <w:rsid w:val="00806D04"/>
    <w:rsid w:val="00806E80"/>
    <w:rsid w:val="00806EF8"/>
    <w:rsid w:val="00807000"/>
    <w:rsid w:val="00807012"/>
    <w:rsid w:val="00807548"/>
    <w:rsid w:val="008077C4"/>
    <w:rsid w:val="008079A5"/>
    <w:rsid w:val="00807A35"/>
    <w:rsid w:val="00807E4E"/>
    <w:rsid w:val="00807F8E"/>
    <w:rsid w:val="00807F9D"/>
    <w:rsid w:val="00810026"/>
    <w:rsid w:val="00810152"/>
    <w:rsid w:val="0081053D"/>
    <w:rsid w:val="00810632"/>
    <w:rsid w:val="0081069F"/>
    <w:rsid w:val="0081071B"/>
    <w:rsid w:val="0081085D"/>
    <w:rsid w:val="00810AEA"/>
    <w:rsid w:val="00810B2D"/>
    <w:rsid w:val="00810B5B"/>
    <w:rsid w:val="00810DAF"/>
    <w:rsid w:val="00810DE4"/>
    <w:rsid w:val="00810E7D"/>
    <w:rsid w:val="008110F2"/>
    <w:rsid w:val="00811144"/>
    <w:rsid w:val="0081116A"/>
    <w:rsid w:val="00811381"/>
    <w:rsid w:val="00811776"/>
    <w:rsid w:val="00811904"/>
    <w:rsid w:val="00811928"/>
    <w:rsid w:val="00811936"/>
    <w:rsid w:val="00811CA3"/>
    <w:rsid w:val="00811DD9"/>
    <w:rsid w:val="00812167"/>
    <w:rsid w:val="008124D3"/>
    <w:rsid w:val="00812638"/>
    <w:rsid w:val="00812987"/>
    <w:rsid w:val="008129A4"/>
    <w:rsid w:val="00812BF1"/>
    <w:rsid w:val="00812C26"/>
    <w:rsid w:val="00812E56"/>
    <w:rsid w:val="00813022"/>
    <w:rsid w:val="00813183"/>
    <w:rsid w:val="008136EE"/>
    <w:rsid w:val="008139FD"/>
    <w:rsid w:val="00813C1A"/>
    <w:rsid w:val="00813D8C"/>
    <w:rsid w:val="00813EFB"/>
    <w:rsid w:val="008140AC"/>
    <w:rsid w:val="008140B9"/>
    <w:rsid w:val="0081416A"/>
    <w:rsid w:val="008142D7"/>
    <w:rsid w:val="0081435F"/>
    <w:rsid w:val="008143A8"/>
    <w:rsid w:val="008143D1"/>
    <w:rsid w:val="008145AD"/>
    <w:rsid w:val="00814933"/>
    <w:rsid w:val="008149E8"/>
    <w:rsid w:val="00814BA0"/>
    <w:rsid w:val="00814BAF"/>
    <w:rsid w:val="00814CD0"/>
    <w:rsid w:val="00814CE7"/>
    <w:rsid w:val="00814E6A"/>
    <w:rsid w:val="00814F1D"/>
    <w:rsid w:val="00814FF1"/>
    <w:rsid w:val="008150CE"/>
    <w:rsid w:val="00815120"/>
    <w:rsid w:val="008152C8"/>
    <w:rsid w:val="008152FD"/>
    <w:rsid w:val="008153B5"/>
    <w:rsid w:val="008153C8"/>
    <w:rsid w:val="00815623"/>
    <w:rsid w:val="008159E0"/>
    <w:rsid w:val="00815AE1"/>
    <w:rsid w:val="00815B87"/>
    <w:rsid w:val="00815E00"/>
    <w:rsid w:val="00815E0A"/>
    <w:rsid w:val="0081601D"/>
    <w:rsid w:val="00816152"/>
    <w:rsid w:val="00816343"/>
    <w:rsid w:val="00816542"/>
    <w:rsid w:val="008166BF"/>
    <w:rsid w:val="008167EB"/>
    <w:rsid w:val="008167FF"/>
    <w:rsid w:val="0081688C"/>
    <w:rsid w:val="0081698C"/>
    <w:rsid w:val="00816A20"/>
    <w:rsid w:val="00816CD9"/>
    <w:rsid w:val="00816DF2"/>
    <w:rsid w:val="008171C1"/>
    <w:rsid w:val="008174F7"/>
    <w:rsid w:val="00817594"/>
    <w:rsid w:val="00817597"/>
    <w:rsid w:val="008176AF"/>
    <w:rsid w:val="008177AE"/>
    <w:rsid w:val="008177FB"/>
    <w:rsid w:val="0081798D"/>
    <w:rsid w:val="00817A4E"/>
    <w:rsid w:val="00817A5E"/>
    <w:rsid w:val="00817AF6"/>
    <w:rsid w:val="00817B6D"/>
    <w:rsid w:val="00817BE5"/>
    <w:rsid w:val="00817CE1"/>
    <w:rsid w:val="00817DE1"/>
    <w:rsid w:val="00817FCE"/>
    <w:rsid w:val="008200A6"/>
    <w:rsid w:val="00820207"/>
    <w:rsid w:val="0082026B"/>
    <w:rsid w:val="0082067B"/>
    <w:rsid w:val="008207BB"/>
    <w:rsid w:val="008208FE"/>
    <w:rsid w:val="00820A79"/>
    <w:rsid w:val="00820DF1"/>
    <w:rsid w:val="00820FA7"/>
    <w:rsid w:val="00820FCF"/>
    <w:rsid w:val="0082168B"/>
    <w:rsid w:val="00821814"/>
    <w:rsid w:val="00821888"/>
    <w:rsid w:val="008218B5"/>
    <w:rsid w:val="0082191C"/>
    <w:rsid w:val="00821C7F"/>
    <w:rsid w:val="00821DBE"/>
    <w:rsid w:val="00821F6D"/>
    <w:rsid w:val="008222BE"/>
    <w:rsid w:val="0082237C"/>
    <w:rsid w:val="00822541"/>
    <w:rsid w:val="00822611"/>
    <w:rsid w:val="008226A1"/>
    <w:rsid w:val="008227C5"/>
    <w:rsid w:val="008228AB"/>
    <w:rsid w:val="008228BD"/>
    <w:rsid w:val="0082299F"/>
    <w:rsid w:val="00822BFA"/>
    <w:rsid w:val="00822C29"/>
    <w:rsid w:val="00822D70"/>
    <w:rsid w:val="00822D94"/>
    <w:rsid w:val="00822DCF"/>
    <w:rsid w:val="00822E22"/>
    <w:rsid w:val="00822F1A"/>
    <w:rsid w:val="0082300F"/>
    <w:rsid w:val="0082317A"/>
    <w:rsid w:val="00823262"/>
    <w:rsid w:val="00823334"/>
    <w:rsid w:val="00823381"/>
    <w:rsid w:val="008233B6"/>
    <w:rsid w:val="0082340D"/>
    <w:rsid w:val="00823475"/>
    <w:rsid w:val="008234A0"/>
    <w:rsid w:val="0082360E"/>
    <w:rsid w:val="00823650"/>
    <w:rsid w:val="0082372F"/>
    <w:rsid w:val="00823746"/>
    <w:rsid w:val="00823767"/>
    <w:rsid w:val="0082376D"/>
    <w:rsid w:val="008237A8"/>
    <w:rsid w:val="0082382F"/>
    <w:rsid w:val="00823864"/>
    <w:rsid w:val="008238B8"/>
    <w:rsid w:val="008239F9"/>
    <w:rsid w:val="00823D70"/>
    <w:rsid w:val="008240CC"/>
    <w:rsid w:val="008242B1"/>
    <w:rsid w:val="0082434B"/>
    <w:rsid w:val="008243C2"/>
    <w:rsid w:val="008243E7"/>
    <w:rsid w:val="00824434"/>
    <w:rsid w:val="0082476E"/>
    <w:rsid w:val="0082481D"/>
    <w:rsid w:val="0082487B"/>
    <w:rsid w:val="00824930"/>
    <w:rsid w:val="0082498F"/>
    <w:rsid w:val="00824AC7"/>
    <w:rsid w:val="00825216"/>
    <w:rsid w:val="00825249"/>
    <w:rsid w:val="008254A2"/>
    <w:rsid w:val="00825504"/>
    <w:rsid w:val="008255FE"/>
    <w:rsid w:val="00825824"/>
    <w:rsid w:val="00825942"/>
    <w:rsid w:val="00825E04"/>
    <w:rsid w:val="00825F1A"/>
    <w:rsid w:val="00825F92"/>
    <w:rsid w:val="00825FCC"/>
    <w:rsid w:val="0082605B"/>
    <w:rsid w:val="008260AE"/>
    <w:rsid w:val="0082627D"/>
    <w:rsid w:val="008262B3"/>
    <w:rsid w:val="00826458"/>
    <w:rsid w:val="008265D6"/>
    <w:rsid w:val="008266C2"/>
    <w:rsid w:val="008267CA"/>
    <w:rsid w:val="00826911"/>
    <w:rsid w:val="00826962"/>
    <w:rsid w:val="00826B07"/>
    <w:rsid w:val="00826E11"/>
    <w:rsid w:val="00826E54"/>
    <w:rsid w:val="00826EA9"/>
    <w:rsid w:val="00826F28"/>
    <w:rsid w:val="00826F68"/>
    <w:rsid w:val="00827026"/>
    <w:rsid w:val="00827131"/>
    <w:rsid w:val="00827146"/>
    <w:rsid w:val="008272BD"/>
    <w:rsid w:val="008273C9"/>
    <w:rsid w:val="008273D9"/>
    <w:rsid w:val="008274BB"/>
    <w:rsid w:val="008274BD"/>
    <w:rsid w:val="008276FA"/>
    <w:rsid w:val="0082771D"/>
    <w:rsid w:val="008277D4"/>
    <w:rsid w:val="0082782C"/>
    <w:rsid w:val="008278CE"/>
    <w:rsid w:val="00827BB5"/>
    <w:rsid w:val="00827BE4"/>
    <w:rsid w:val="00827C42"/>
    <w:rsid w:val="008300E9"/>
    <w:rsid w:val="008301FE"/>
    <w:rsid w:val="00830232"/>
    <w:rsid w:val="008302DF"/>
    <w:rsid w:val="00830345"/>
    <w:rsid w:val="0083046E"/>
    <w:rsid w:val="0083047B"/>
    <w:rsid w:val="008304FB"/>
    <w:rsid w:val="0083050D"/>
    <w:rsid w:val="008305C1"/>
    <w:rsid w:val="008305EE"/>
    <w:rsid w:val="0083060E"/>
    <w:rsid w:val="0083065A"/>
    <w:rsid w:val="008306B4"/>
    <w:rsid w:val="008308DA"/>
    <w:rsid w:val="0083097B"/>
    <w:rsid w:val="00830A86"/>
    <w:rsid w:val="00830B07"/>
    <w:rsid w:val="00830B71"/>
    <w:rsid w:val="00830D58"/>
    <w:rsid w:val="00830DD4"/>
    <w:rsid w:val="00830DD8"/>
    <w:rsid w:val="008311D2"/>
    <w:rsid w:val="0083120F"/>
    <w:rsid w:val="008312CF"/>
    <w:rsid w:val="008316B2"/>
    <w:rsid w:val="008316F0"/>
    <w:rsid w:val="008316F1"/>
    <w:rsid w:val="008317B6"/>
    <w:rsid w:val="008317BA"/>
    <w:rsid w:val="008318FF"/>
    <w:rsid w:val="008319AD"/>
    <w:rsid w:val="00831A1B"/>
    <w:rsid w:val="00831A65"/>
    <w:rsid w:val="00831BA6"/>
    <w:rsid w:val="00831C8B"/>
    <w:rsid w:val="00831FD9"/>
    <w:rsid w:val="0083203B"/>
    <w:rsid w:val="0083242A"/>
    <w:rsid w:val="008327AE"/>
    <w:rsid w:val="00832928"/>
    <w:rsid w:val="00832AD8"/>
    <w:rsid w:val="00832CFD"/>
    <w:rsid w:val="00832E67"/>
    <w:rsid w:val="00832F51"/>
    <w:rsid w:val="00832FDA"/>
    <w:rsid w:val="00833022"/>
    <w:rsid w:val="008330DF"/>
    <w:rsid w:val="0083310D"/>
    <w:rsid w:val="0083328A"/>
    <w:rsid w:val="008333BE"/>
    <w:rsid w:val="008334E1"/>
    <w:rsid w:val="0083356B"/>
    <w:rsid w:val="00833652"/>
    <w:rsid w:val="0083377B"/>
    <w:rsid w:val="00833C87"/>
    <w:rsid w:val="00833DF8"/>
    <w:rsid w:val="008342D2"/>
    <w:rsid w:val="00834363"/>
    <w:rsid w:val="00834369"/>
    <w:rsid w:val="008347AC"/>
    <w:rsid w:val="008348C2"/>
    <w:rsid w:val="008349F0"/>
    <w:rsid w:val="00834CF9"/>
    <w:rsid w:val="00834D98"/>
    <w:rsid w:val="00834FA6"/>
    <w:rsid w:val="008352CF"/>
    <w:rsid w:val="008353EB"/>
    <w:rsid w:val="008355A9"/>
    <w:rsid w:val="008355CC"/>
    <w:rsid w:val="008356AF"/>
    <w:rsid w:val="008356CB"/>
    <w:rsid w:val="00835804"/>
    <w:rsid w:val="008358C1"/>
    <w:rsid w:val="00835998"/>
    <w:rsid w:val="00835A63"/>
    <w:rsid w:val="00835B3F"/>
    <w:rsid w:val="00835B89"/>
    <w:rsid w:val="00835BCB"/>
    <w:rsid w:val="00835BF5"/>
    <w:rsid w:val="00835D1D"/>
    <w:rsid w:val="00836214"/>
    <w:rsid w:val="008363A1"/>
    <w:rsid w:val="008363CC"/>
    <w:rsid w:val="008364B8"/>
    <w:rsid w:val="00836584"/>
    <w:rsid w:val="00836712"/>
    <w:rsid w:val="008368EE"/>
    <w:rsid w:val="0083691C"/>
    <w:rsid w:val="00836AE4"/>
    <w:rsid w:val="00836B14"/>
    <w:rsid w:val="00836C12"/>
    <w:rsid w:val="00836CB6"/>
    <w:rsid w:val="00836CF0"/>
    <w:rsid w:val="00836E44"/>
    <w:rsid w:val="00836E53"/>
    <w:rsid w:val="00836F52"/>
    <w:rsid w:val="00837055"/>
    <w:rsid w:val="0083716B"/>
    <w:rsid w:val="00837186"/>
    <w:rsid w:val="008371F5"/>
    <w:rsid w:val="00837249"/>
    <w:rsid w:val="008373C2"/>
    <w:rsid w:val="00837492"/>
    <w:rsid w:val="00837713"/>
    <w:rsid w:val="0083772D"/>
    <w:rsid w:val="00837763"/>
    <w:rsid w:val="00837790"/>
    <w:rsid w:val="00837795"/>
    <w:rsid w:val="00837C30"/>
    <w:rsid w:val="00837C55"/>
    <w:rsid w:val="00837DB3"/>
    <w:rsid w:val="00837FFE"/>
    <w:rsid w:val="008400C4"/>
    <w:rsid w:val="008403B1"/>
    <w:rsid w:val="008403FA"/>
    <w:rsid w:val="008405C8"/>
    <w:rsid w:val="00840654"/>
    <w:rsid w:val="0084078C"/>
    <w:rsid w:val="008408CB"/>
    <w:rsid w:val="008408E2"/>
    <w:rsid w:val="00840CE4"/>
    <w:rsid w:val="00840DE2"/>
    <w:rsid w:val="00840E05"/>
    <w:rsid w:val="00841210"/>
    <w:rsid w:val="00841258"/>
    <w:rsid w:val="00841482"/>
    <w:rsid w:val="008414B8"/>
    <w:rsid w:val="008417EB"/>
    <w:rsid w:val="008417EF"/>
    <w:rsid w:val="008417F5"/>
    <w:rsid w:val="008418D5"/>
    <w:rsid w:val="00841C7A"/>
    <w:rsid w:val="00841E2B"/>
    <w:rsid w:val="00841EAB"/>
    <w:rsid w:val="00841FB1"/>
    <w:rsid w:val="00841FE9"/>
    <w:rsid w:val="00842082"/>
    <w:rsid w:val="00842420"/>
    <w:rsid w:val="0084244D"/>
    <w:rsid w:val="00842575"/>
    <w:rsid w:val="008426B3"/>
    <w:rsid w:val="008427D0"/>
    <w:rsid w:val="008427F0"/>
    <w:rsid w:val="00842833"/>
    <w:rsid w:val="00842905"/>
    <w:rsid w:val="00842EDE"/>
    <w:rsid w:val="0084311A"/>
    <w:rsid w:val="008432EC"/>
    <w:rsid w:val="00843337"/>
    <w:rsid w:val="0084339D"/>
    <w:rsid w:val="0084340F"/>
    <w:rsid w:val="00843854"/>
    <w:rsid w:val="00843873"/>
    <w:rsid w:val="00843916"/>
    <w:rsid w:val="00843926"/>
    <w:rsid w:val="00843B22"/>
    <w:rsid w:val="00843C55"/>
    <w:rsid w:val="00843D8D"/>
    <w:rsid w:val="00843F02"/>
    <w:rsid w:val="00843F03"/>
    <w:rsid w:val="008440E9"/>
    <w:rsid w:val="00844168"/>
    <w:rsid w:val="0084416E"/>
    <w:rsid w:val="008441A9"/>
    <w:rsid w:val="008441BB"/>
    <w:rsid w:val="008442BF"/>
    <w:rsid w:val="008444F8"/>
    <w:rsid w:val="00844539"/>
    <w:rsid w:val="00844960"/>
    <w:rsid w:val="00844971"/>
    <w:rsid w:val="00844B5A"/>
    <w:rsid w:val="00844B8A"/>
    <w:rsid w:val="00844BBB"/>
    <w:rsid w:val="00844C51"/>
    <w:rsid w:val="0084529B"/>
    <w:rsid w:val="008454A3"/>
    <w:rsid w:val="008455A3"/>
    <w:rsid w:val="0084587F"/>
    <w:rsid w:val="0084589C"/>
    <w:rsid w:val="008458B5"/>
    <w:rsid w:val="008458D2"/>
    <w:rsid w:val="00845935"/>
    <w:rsid w:val="00845A10"/>
    <w:rsid w:val="00845A21"/>
    <w:rsid w:val="00845C81"/>
    <w:rsid w:val="00845D52"/>
    <w:rsid w:val="00845E0F"/>
    <w:rsid w:val="0084604C"/>
    <w:rsid w:val="008460A5"/>
    <w:rsid w:val="008460FA"/>
    <w:rsid w:val="00846720"/>
    <w:rsid w:val="0084682A"/>
    <w:rsid w:val="00846839"/>
    <w:rsid w:val="0084686D"/>
    <w:rsid w:val="008468C6"/>
    <w:rsid w:val="008469BF"/>
    <w:rsid w:val="00846AF6"/>
    <w:rsid w:val="00846AF8"/>
    <w:rsid w:val="00846B66"/>
    <w:rsid w:val="00846C94"/>
    <w:rsid w:val="00846CCC"/>
    <w:rsid w:val="00846E91"/>
    <w:rsid w:val="00847266"/>
    <w:rsid w:val="008472A4"/>
    <w:rsid w:val="008474CA"/>
    <w:rsid w:val="0084766C"/>
    <w:rsid w:val="0084799B"/>
    <w:rsid w:val="00847BC2"/>
    <w:rsid w:val="00847DD2"/>
    <w:rsid w:val="00847E05"/>
    <w:rsid w:val="00847E33"/>
    <w:rsid w:val="00847F1D"/>
    <w:rsid w:val="00847FAE"/>
    <w:rsid w:val="00850011"/>
    <w:rsid w:val="00850199"/>
    <w:rsid w:val="008501F1"/>
    <w:rsid w:val="00850483"/>
    <w:rsid w:val="0085051B"/>
    <w:rsid w:val="0085051D"/>
    <w:rsid w:val="00850A1F"/>
    <w:rsid w:val="00850BC7"/>
    <w:rsid w:val="00850DCE"/>
    <w:rsid w:val="00850EC6"/>
    <w:rsid w:val="0085121E"/>
    <w:rsid w:val="0085161A"/>
    <w:rsid w:val="008516D6"/>
    <w:rsid w:val="0085180D"/>
    <w:rsid w:val="008519C1"/>
    <w:rsid w:val="00851A9D"/>
    <w:rsid w:val="00851B42"/>
    <w:rsid w:val="00851B68"/>
    <w:rsid w:val="00851C3F"/>
    <w:rsid w:val="00852133"/>
    <w:rsid w:val="0085219A"/>
    <w:rsid w:val="008524CF"/>
    <w:rsid w:val="0085267D"/>
    <w:rsid w:val="008526E2"/>
    <w:rsid w:val="008527CF"/>
    <w:rsid w:val="0085287B"/>
    <w:rsid w:val="00852994"/>
    <w:rsid w:val="00852B10"/>
    <w:rsid w:val="00852D06"/>
    <w:rsid w:val="00852E67"/>
    <w:rsid w:val="00852F25"/>
    <w:rsid w:val="00852FE6"/>
    <w:rsid w:val="008530BA"/>
    <w:rsid w:val="0085313F"/>
    <w:rsid w:val="00853390"/>
    <w:rsid w:val="008534E3"/>
    <w:rsid w:val="0085350F"/>
    <w:rsid w:val="00853554"/>
    <w:rsid w:val="0085369A"/>
    <w:rsid w:val="00853723"/>
    <w:rsid w:val="0085379F"/>
    <w:rsid w:val="0085385D"/>
    <w:rsid w:val="00853872"/>
    <w:rsid w:val="0085388F"/>
    <w:rsid w:val="00853971"/>
    <w:rsid w:val="00853B97"/>
    <w:rsid w:val="00853DA6"/>
    <w:rsid w:val="00853DF3"/>
    <w:rsid w:val="008540F0"/>
    <w:rsid w:val="008548C1"/>
    <w:rsid w:val="00854C3E"/>
    <w:rsid w:val="00854C47"/>
    <w:rsid w:val="00854FBC"/>
    <w:rsid w:val="00855369"/>
    <w:rsid w:val="00855388"/>
    <w:rsid w:val="00855461"/>
    <w:rsid w:val="008554B6"/>
    <w:rsid w:val="008554C6"/>
    <w:rsid w:val="008555DB"/>
    <w:rsid w:val="00855754"/>
    <w:rsid w:val="008557C0"/>
    <w:rsid w:val="008558E0"/>
    <w:rsid w:val="00855968"/>
    <w:rsid w:val="008559A0"/>
    <w:rsid w:val="008559B0"/>
    <w:rsid w:val="00855BFC"/>
    <w:rsid w:val="00855C29"/>
    <w:rsid w:val="00855FA6"/>
    <w:rsid w:val="00856191"/>
    <w:rsid w:val="00856335"/>
    <w:rsid w:val="00856530"/>
    <w:rsid w:val="0085668B"/>
    <w:rsid w:val="008568D3"/>
    <w:rsid w:val="008568F4"/>
    <w:rsid w:val="008569F4"/>
    <w:rsid w:val="00856C70"/>
    <w:rsid w:val="00856CE8"/>
    <w:rsid w:val="00856D02"/>
    <w:rsid w:val="00856D24"/>
    <w:rsid w:val="00856D45"/>
    <w:rsid w:val="00856FD4"/>
    <w:rsid w:val="00857358"/>
    <w:rsid w:val="0085756B"/>
    <w:rsid w:val="00857608"/>
    <w:rsid w:val="0085770F"/>
    <w:rsid w:val="008577FA"/>
    <w:rsid w:val="00857864"/>
    <w:rsid w:val="00857893"/>
    <w:rsid w:val="00857898"/>
    <w:rsid w:val="008578B8"/>
    <w:rsid w:val="008578F2"/>
    <w:rsid w:val="00857A15"/>
    <w:rsid w:val="00857A9B"/>
    <w:rsid w:val="00857AAF"/>
    <w:rsid w:val="00857AFA"/>
    <w:rsid w:val="00857C59"/>
    <w:rsid w:val="00857EB5"/>
    <w:rsid w:val="00857FE4"/>
    <w:rsid w:val="00860001"/>
    <w:rsid w:val="00860299"/>
    <w:rsid w:val="008602BD"/>
    <w:rsid w:val="0086038C"/>
    <w:rsid w:val="008603FF"/>
    <w:rsid w:val="00860791"/>
    <w:rsid w:val="008608CF"/>
    <w:rsid w:val="00860AC7"/>
    <w:rsid w:val="00861182"/>
    <w:rsid w:val="00861450"/>
    <w:rsid w:val="008614AB"/>
    <w:rsid w:val="008615F6"/>
    <w:rsid w:val="0086168B"/>
    <w:rsid w:val="00861745"/>
    <w:rsid w:val="008618A0"/>
    <w:rsid w:val="008619EF"/>
    <w:rsid w:val="00861B20"/>
    <w:rsid w:val="00861BC2"/>
    <w:rsid w:val="00861BCC"/>
    <w:rsid w:val="00861C5E"/>
    <w:rsid w:val="00861D52"/>
    <w:rsid w:val="00861E7B"/>
    <w:rsid w:val="00862171"/>
    <w:rsid w:val="0086218E"/>
    <w:rsid w:val="008622A2"/>
    <w:rsid w:val="008623AC"/>
    <w:rsid w:val="0086247B"/>
    <w:rsid w:val="008626A9"/>
    <w:rsid w:val="0086286C"/>
    <w:rsid w:val="008628BD"/>
    <w:rsid w:val="00862963"/>
    <w:rsid w:val="00862998"/>
    <w:rsid w:val="00862A2A"/>
    <w:rsid w:val="00862A5D"/>
    <w:rsid w:val="00862ACC"/>
    <w:rsid w:val="00862D30"/>
    <w:rsid w:val="00862FBB"/>
    <w:rsid w:val="0086301B"/>
    <w:rsid w:val="008632B9"/>
    <w:rsid w:val="008633A9"/>
    <w:rsid w:val="0086367C"/>
    <w:rsid w:val="00863849"/>
    <w:rsid w:val="00863858"/>
    <w:rsid w:val="0086386A"/>
    <w:rsid w:val="00863891"/>
    <w:rsid w:val="008638BE"/>
    <w:rsid w:val="008639BC"/>
    <w:rsid w:val="00863E3C"/>
    <w:rsid w:val="00863E4B"/>
    <w:rsid w:val="00863FF9"/>
    <w:rsid w:val="0086420D"/>
    <w:rsid w:val="00864236"/>
    <w:rsid w:val="008643AF"/>
    <w:rsid w:val="0086444E"/>
    <w:rsid w:val="008646F2"/>
    <w:rsid w:val="0086504D"/>
    <w:rsid w:val="0086517D"/>
    <w:rsid w:val="008652F0"/>
    <w:rsid w:val="008653ED"/>
    <w:rsid w:val="008655F5"/>
    <w:rsid w:val="00865658"/>
    <w:rsid w:val="008657DB"/>
    <w:rsid w:val="008659F5"/>
    <w:rsid w:val="00865A4A"/>
    <w:rsid w:val="00865C6E"/>
    <w:rsid w:val="00865CB8"/>
    <w:rsid w:val="00865DC0"/>
    <w:rsid w:val="00865FDA"/>
    <w:rsid w:val="00866338"/>
    <w:rsid w:val="008663CD"/>
    <w:rsid w:val="00866454"/>
    <w:rsid w:val="00866535"/>
    <w:rsid w:val="00866559"/>
    <w:rsid w:val="00866AD1"/>
    <w:rsid w:val="00866D3D"/>
    <w:rsid w:val="00866D6D"/>
    <w:rsid w:val="00866DC3"/>
    <w:rsid w:val="00866EB4"/>
    <w:rsid w:val="0086725F"/>
    <w:rsid w:val="00867583"/>
    <w:rsid w:val="008675A4"/>
    <w:rsid w:val="00867629"/>
    <w:rsid w:val="00867AF4"/>
    <w:rsid w:val="00867B7C"/>
    <w:rsid w:val="00867C51"/>
    <w:rsid w:val="00870211"/>
    <w:rsid w:val="008705FE"/>
    <w:rsid w:val="008707A3"/>
    <w:rsid w:val="008707BB"/>
    <w:rsid w:val="00870879"/>
    <w:rsid w:val="0087092D"/>
    <w:rsid w:val="00870A9B"/>
    <w:rsid w:val="00870E6F"/>
    <w:rsid w:val="00870F47"/>
    <w:rsid w:val="00871011"/>
    <w:rsid w:val="00871123"/>
    <w:rsid w:val="0087112C"/>
    <w:rsid w:val="00871286"/>
    <w:rsid w:val="008714AB"/>
    <w:rsid w:val="00871515"/>
    <w:rsid w:val="0087168A"/>
    <w:rsid w:val="00871867"/>
    <w:rsid w:val="008718C5"/>
    <w:rsid w:val="008718DC"/>
    <w:rsid w:val="00871918"/>
    <w:rsid w:val="00871994"/>
    <w:rsid w:val="00871A97"/>
    <w:rsid w:val="00871C05"/>
    <w:rsid w:val="00871C2C"/>
    <w:rsid w:val="00871CDA"/>
    <w:rsid w:val="00871DD2"/>
    <w:rsid w:val="00871F72"/>
    <w:rsid w:val="00872419"/>
    <w:rsid w:val="00872542"/>
    <w:rsid w:val="00872AF5"/>
    <w:rsid w:val="00872C11"/>
    <w:rsid w:val="00872EF8"/>
    <w:rsid w:val="00872F75"/>
    <w:rsid w:val="00873007"/>
    <w:rsid w:val="008730D8"/>
    <w:rsid w:val="00873769"/>
    <w:rsid w:val="008737D8"/>
    <w:rsid w:val="00873B17"/>
    <w:rsid w:val="00873BFA"/>
    <w:rsid w:val="00873BFB"/>
    <w:rsid w:val="00873D23"/>
    <w:rsid w:val="00873D99"/>
    <w:rsid w:val="00873F31"/>
    <w:rsid w:val="00874167"/>
    <w:rsid w:val="00874362"/>
    <w:rsid w:val="0087447D"/>
    <w:rsid w:val="00874682"/>
    <w:rsid w:val="008746A8"/>
    <w:rsid w:val="0087478A"/>
    <w:rsid w:val="00874837"/>
    <w:rsid w:val="00874913"/>
    <w:rsid w:val="008749C9"/>
    <w:rsid w:val="00874AD4"/>
    <w:rsid w:val="00874D11"/>
    <w:rsid w:val="00874F88"/>
    <w:rsid w:val="008750BD"/>
    <w:rsid w:val="008751C0"/>
    <w:rsid w:val="008752DB"/>
    <w:rsid w:val="0087530A"/>
    <w:rsid w:val="00875383"/>
    <w:rsid w:val="008753F2"/>
    <w:rsid w:val="008755E3"/>
    <w:rsid w:val="008757E7"/>
    <w:rsid w:val="0087584E"/>
    <w:rsid w:val="0087588B"/>
    <w:rsid w:val="00875979"/>
    <w:rsid w:val="00875B88"/>
    <w:rsid w:val="00875C05"/>
    <w:rsid w:val="00875D33"/>
    <w:rsid w:val="00875D8C"/>
    <w:rsid w:val="00875D95"/>
    <w:rsid w:val="00875DD0"/>
    <w:rsid w:val="00875EF1"/>
    <w:rsid w:val="00875F99"/>
    <w:rsid w:val="008762F9"/>
    <w:rsid w:val="00876313"/>
    <w:rsid w:val="0087654D"/>
    <w:rsid w:val="00876733"/>
    <w:rsid w:val="008769B8"/>
    <w:rsid w:val="00876B5E"/>
    <w:rsid w:val="008770B6"/>
    <w:rsid w:val="00877164"/>
    <w:rsid w:val="00877617"/>
    <w:rsid w:val="008778AE"/>
    <w:rsid w:val="00877B73"/>
    <w:rsid w:val="00877B86"/>
    <w:rsid w:val="00880048"/>
    <w:rsid w:val="008801FA"/>
    <w:rsid w:val="008805BA"/>
    <w:rsid w:val="00880627"/>
    <w:rsid w:val="00880940"/>
    <w:rsid w:val="00880AF3"/>
    <w:rsid w:val="00880B5B"/>
    <w:rsid w:val="00880BEE"/>
    <w:rsid w:val="00880BF4"/>
    <w:rsid w:val="00880C09"/>
    <w:rsid w:val="00881067"/>
    <w:rsid w:val="0088107C"/>
    <w:rsid w:val="0088138C"/>
    <w:rsid w:val="00881563"/>
    <w:rsid w:val="00881589"/>
    <w:rsid w:val="0088164A"/>
    <w:rsid w:val="00881822"/>
    <w:rsid w:val="00881E13"/>
    <w:rsid w:val="00881ECC"/>
    <w:rsid w:val="00881F6E"/>
    <w:rsid w:val="00881FA8"/>
    <w:rsid w:val="00882092"/>
    <w:rsid w:val="0088249F"/>
    <w:rsid w:val="00882570"/>
    <w:rsid w:val="0088275A"/>
    <w:rsid w:val="00882A70"/>
    <w:rsid w:val="00882ADB"/>
    <w:rsid w:val="00882C9B"/>
    <w:rsid w:val="00882E3E"/>
    <w:rsid w:val="00882E5B"/>
    <w:rsid w:val="008830F0"/>
    <w:rsid w:val="00883390"/>
    <w:rsid w:val="008833B3"/>
    <w:rsid w:val="0088343F"/>
    <w:rsid w:val="00883449"/>
    <w:rsid w:val="00883469"/>
    <w:rsid w:val="00883607"/>
    <w:rsid w:val="00883664"/>
    <w:rsid w:val="00883750"/>
    <w:rsid w:val="008837E2"/>
    <w:rsid w:val="00883908"/>
    <w:rsid w:val="00883979"/>
    <w:rsid w:val="008839C5"/>
    <w:rsid w:val="008839EE"/>
    <w:rsid w:val="00883B73"/>
    <w:rsid w:val="00883C0E"/>
    <w:rsid w:val="00883D20"/>
    <w:rsid w:val="00883EF4"/>
    <w:rsid w:val="00884128"/>
    <w:rsid w:val="0088458F"/>
    <w:rsid w:val="0088471D"/>
    <w:rsid w:val="008847A8"/>
    <w:rsid w:val="008847F1"/>
    <w:rsid w:val="00884A62"/>
    <w:rsid w:val="00884B10"/>
    <w:rsid w:val="00884B81"/>
    <w:rsid w:val="00884C38"/>
    <w:rsid w:val="00884CD6"/>
    <w:rsid w:val="00884DFC"/>
    <w:rsid w:val="00884F54"/>
    <w:rsid w:val="00884FFD"/>
    <w:rsid w:val="0088518A"/>
    <w:rsid w:val="0088521B"/>
    <w:rsid w:val="00885304"/>
    <w:rsid w:val="00885400"/>
    <w:rsid w:val="008855C3"/>
    <w:rsid w:val="008856EC"/>
    <w:rsid w:val="008856F3"/>
    <w:rsid w:val="00885B54"/>
    <w:rsid w:val="00885BC7"/>
    <w:rsid w:val="00885D26"/>
    <w:rsid w:val="008860CC"/>
    <w:rsid w:val="00886311"/>
    <w:rsid w:val="00886472"/>
    <w:rsid w:val="008865C4"/>
    <w:rsid w:val="00886705"/>
    <w:rsid w:val="0088671C"/>
    <w:rsid w:val="0088677A"/>
    <w:rsid w:val="0088699A"/>
    <w:rsid w:val="00886B6B"/>
    <w:rsid w:val="00886E8D"/>
    <w:rsid w:val="00886ECF"/>
    <w:rsid w:val="00887076"/>
    <w:rsid w:val="00887347"/>
    <w:rsid w:val="008875F8"/>
    <w:rsid w:val="008875F9"/>
    <w:rsid w:val="00887716"/>
    <w:rsid w:val="00887997"/>
    <w:rsid w:val="00887C41"/>
    <w:rsid w:val="00887DD4"/>
    <w:rsid w:val="0089010D"/>
    <w:rsid w:val="008902C5"/>
    <w:rsid w:val="008903F6"/>
    <w:rsid w:val="0089045B"/>
    <w:rsid w:val="008904BF"/>
    <w:rsid w:val="0089050E"/>
    <w:rsid w:val="0089062D"/>
    <w:rsid w:val="00890802"/>
    <w:rsid w:val="00890A53"/>
    <w:rsid w:val="00890BB5"/>
    <w:rsid w:val="00890D40"/>
    <w:rsid w:val="00890D71"/>
    <w:rsid w:val="00890D8D"/>
    <w:rsid w:val="00890DFA"/>
    <w:rsid w:val="00890ECF"/>
    <w:rsid w:val="00891239"/>
    <w:rsid w:val="008913C3"/>
    <w:rsid w:val="0089144B"/>
    <w:rsid w:val="0089174B"/>
    <w:rsid w:val="00891A10"/>
    <w:rsid w:val="00891A16"/>
    <w:rsid w:val="00891A2D"/>
    <w:rsid w:val="00891CCE"/>
    <w:rsid w:val="00891D25"/>
    <w:rsid w:val="00891E6E"/>
    <w:rsid w:val="00891F21"/>
    <w:rsid w:val="00892045"/>
    <w:rsid w:val="008921B1"/>
    <w:rsid w:val="008921B7"/>
    <w:rsid w:val="008921F3"/>
    <w:rsid w:val="008923D0"/>
    <w:rsid w:val="0089247B"/>
    <w:rsid w:val="008924A9"/>
    <w:rsid w:val="008924B3"/>
    <w:rsid w:val="008927E3"/>
    <w:rsid w:val="00892800"/>
    <w:rsid w:val="0089289A"/>
    <w:rsid w:val="00892946"/>
    <w:rsid w:val="008929BB"/>
    <w:rsid w:val="00892A12"/>
    <w:rsid w:val="00892B19"/>
    <w:rsid w:val="00892C00"/>
    <w:rsid w:val="00892C6F"/>
    <w:rsid w:val="00892D68"/>
    <w:rsid w:val="00892E01"/>
    <w:rsid w:val="00892FF7"/>
    <w:rsid w:val="00893074"/>
    <w:rsid w:val="00893503"/>
    <w:rsid w:val="00893E10"/>
    <w:rsid w:val="00893F16"/>
    <w:rsid w:val="008940A4"/>
    <w:rsid w:val="008940D3"/>
    <w:rsid w:val="00894118"/>
    <w:rsid w:val="0089429C"/>
    <w:rsid w:val="00894303"/>
    <w:rsid w:val="00894631"/>
    <w:rsid w:val="0089476F"/>
    <w:rsid w:val="008947C4"/>
    <w:rsid w:val="008948CF"/>
    <w:rsid w:val="008948E1"/>
    <w:rsid w:val="00894A1C"/>
    <w:rsid w:val="00894A38"/>
    <w:rsid w:val="00894A68"/>
    <w:rsid w:val="00894EB6"/>
    <w:rsid w:val="00894EE0"/>
    <w:rsid w:val="00895313"/>
    <w:rsid w:val="008953E0"/>
    <w:rsid w:val="00895561"/>
    <w:rsid w:val="00895719"/>
    <w:rsid w:val="008957D8"/>
    <w:rsid w:val="008957DB"/>
    <w:rsid w:val="008959DB"/>
    <w:rsid w:val="00895A3A"/>
    <w:rsid w:val="00895AD1"/>
    <w:rsid w:val="00895CA2"/>
    <w:rsid w:val="00895D09"/>
    <w:rsid w:val="00895D53"/>
    <w:rsid w:val="00895EAB"/>
    <w:rsid w:val="00895F79"/>
    <w:rsid w:val="0089611F"/>
    <w:rsid w:val="0089634D"/>
    <w:rsid w:val="008965BE"/>
    <w:rsid w:val="0089666C"/>
    <w:rsid w:val="00896683"/>
    <w:rsid w:val="00896719"/>
    <w:rsid w:val="0089684E"/>
    <w:rsid w:val="00896B9C"/>
    <w:rsid w:val="00896C6F"/>
    <w:rsid w:val="00896DA0"/>
    <w:rsid w:val="00896F56"/>
    <w:rsid w:val="008970F3"/>
    <w:rsid w:val="0089711E"/>
    <w:rsid w:val="00897500"/>
    <w:rsid w:val="008976F6"/>
    <w:rsid w:val="00897795"/>
    <w:rsid w:val="008978AC"/>
    <w:rsid w:val="00897930"/>
    <w:rsid w:val="008979EE"/>
    <w:rsid w:val="008A0405"/>
    <w:rsid w:val="008A06AA"/>
    <w:rsid w:val="008A0748"/>
    <w:rsid w:val="008A07DC"/>
    <w:rsid w:val="008A07FD"/>
    <w:rsid w:val="008A0CAD"/>
    <w:rsid w:val="008A0CC5"/>
    <w:rsid w:val="008A0F2B"/>
    <w:rsid w:val="008A0F70"/>
    <w:rsid w:val="008A1094"/>
    <w:rsid w:val="008A10B4"/>
    <w:rsid w:val="008A10E6"/>
    <w:rsid w:val="008A12E0"/>
    <w:rsid w:val="008A14F1"/>
    <w:rsid w:val="008A1543"/>
    <w:rsid w:val="008A1708"/>
    <w:rsid w:val="008A189B"/>
    <w:rsid w:val="008A1ADF"/>
    <w:rsid w:val="008A1D61"/>
    <w:rsid w:val="008A1E93"/>
    <w:rsid w:val="008A1ECD"/>
    <w:rsid w:val="008A208D"/>
    <w:rsid w:val="008A20B0"/>
    <w:rsid w:val="008A2175"/>
    <w:rsid w:val="008A2179"/>
    <w:rsid w:val="008A22F4"/>
    <w:rsid w:val="008A23FE"/>
    <w:rsid w:val="008A24EB"/>
    <w:rsid w:val="008A250F"/>
    <w:rsid w:val="008A2663"/>
    <w:rsid w:val="008A276B"/>
    <w:rsid w:val="008A2AC4"/>
    <w:rsid w:val="008A2B35"/>
    <w:rsid w:val="008A2B58"/>
    <w:rsid w:val="008A2C14"/>
    <w:rsid w:val="008A2C81"/>
    <w:rsid w:val="008A3289"/>
    <w:rsid w:val="008A3402"/>
    <w:rsid w:val="008A351A"/>
    <w:rsid w:val="008A35C5"/>
    <w:rsid w:val="008A36F8"/>
    <w:rsid w:val="008A3A67"/>
    <w:rsid w:val="008A3AA1"/>
    <w:rsid w:val="008A3AF4"/>
    <w:rsid w:val="008A3B0A"/>
    <w:rsid w:val="008A3EE1"/>
    <w:rsid w:val="008A41C7"/>
    <w:rsid w:val="008A42B3"/>
    <w:rsid w:val="008A44F5"/>
    <w:rsid w:val="008A4625"/>
    <w:rsid w:val="008A4B77"/>
    <w:rsid w:val="008A4CD7"/>
    <w:rsid w:val="008A4CE7"/>
    <w:rsid w:val="008A4CED"/>
    <w:rsid w:val="008A4D3D"/>
    <w:rsid w:val="008A4D4B"/>
    <w:rsid w:val="008A4EF6"/>
    <w:rsid w:val="008A4F08"/>
    <w:rsid w:val="008A515C"/>
    <w:rsid w:val="008A53EF"/>
    <w:rsid w:val="008A5543"/>
    <w:rsid w:val="008A5928"/>
    <w:rsid w:val="008A59BB"/>
    <w:rsid w:val="008A5A15"/>
    <w:rsid w:val="008A5C8D"/>
    <w:rsid w:val="008A5D59"/>
    <w:rsid w:val="008A5D9F"/>
    <w:rsid w:val="008A60B4"/>
    <w:rsid w:val="008A6102"/>
    <w:rsid w:val="008A6191"/>
    <w:rsid w:val="008A66EA"/>
    <w:rsid w:val="008A6741"/>
    <w:rsid w:val="008A6870"/>
    <w:rsid w:val="008A6891"/>
    <w:rsid w:val="008A6949"/>
    <w:rsid w:val="008A6BBC"/>
    <w:rsid w:val="008A6BFD"/>
    <w:rsid w:val="008A6C93"/>
    <w:rsid w:val="008A6D2E"/>
    <w:rsid w:val="008A6FD0"/>
    <w:rsid w:val="008A7454"/>
    <w:rsid w:val="008A75DF"/>
    <w:rsid w:val="008A75F4"/>
    <w:rsid w:val="008A777A"/>
    <w:rsid w:val="008A7C85"/>
    <w:rsid w:val="008A7CE5"/>
    <w:rsid w:val="008A7D9C"/>
    <w:rsid w:val="008B00EF"/>
    <w:rsid w:val="008B0160"/>
    <w:rsid w:val="008B0281"/>
    <w:rsid w:val="008B0369"/>
    <w:rsid w:val="008B046F"/>
    <w:rsid w:val="008B06BE"/>
    <w:rsid w:val="008B074A"/>
    <w:rsid w:val="008B07F7"/>
    <w:rsid w:val="008B07FB"/>
    <w:rsid w:val="008B0A33"/>
    <w:rsid w:val="008B0BA1"/>
    <w:rsid w:val="008B0E65"/>
    <w:rsid w:val="008B10EF"/>
    <w:rsid w:val="008B112D"/>
    <w:rsid w:val="008B12B5"/>
    <w:rsid w:val="008B156B"/>
    <w:rsid w:val="008B15B5"/>
    <w:rsid w:val="008B16CB"/>
    <w:rsid w:val="008B17C4"/>
    <w:rsid w:val="008B1A1D"/>
    <w:rsid w:val="008B1AB4"/>
    <w:rsid w:val="008B1B78"/>
    <w:rsid w:val="008B1B81"/>
    <w:rsid w:val="008B1C76"/>
    <w:rsid w:val="008B1D42"/>
    <w:rsid w:val="008B2082"/>
    <w:rsid w:val="008B21DF"/>
    <w:rsid w:val="008B235B"/>
    <w:rsid w:val="008B2485"/>
    <w:rsid w:val="008B26C5"/>
    <w:rsid w:val="008B2784"/>
    <w:rsid w:val="008B2862"/>
    <w:rsid w:val="008B2BDC"/>
    <w:rsid w:val="008B2C76"/>
    <w:rsid w:val="008B2D8C"/>
    <w:rsid w:val="008B2EDA"/>
    <w:rsid w:val="008B3195"/>
    <w:rsid w:val="008B33BA"/>
    <w:rsid w:val="008B3482"/>
    <w:rsid w:val="008B35F6"/>
    <w:rsid w:val="008B3608"/>
    <w:rsid w:val="008B360A"/>
    <w:rsid w:val="008B37DE"/>
    <w:rsid w:val="008B3A4C"/>
    <w:rsid w:val="008B3A83"/>
    <w:rsid w:val="008B3FA8"/>
    <w:rsid w:val="008B3FBB"/>
    <w:rsid w:val="008B4206"/>
    <w:rsid w:val="008B4210"/>
    <w:rsid w:val="008B4221"/>
    <w:rsid w:val="008B4222"/>
    <w:rsid w:val="008B431C"/>
    <w:rsid w:val="008B4324"/>
    <w:rsid w:val="008B4366"/>
    <w:rsid w:val="008B43BA"/>
    <w:rsid w:val="008B43BB"/>
    <w:rsid w:val="008B441A"/>
    <w:rsid w:val="008B4570"/>
    <w:rsid w:val="008B4751"/>
    <w:rsid w:val="008B489E"/>
    <w:rsid w:val="008B4941"/>
    <w:rsid w:val="008B4A63"/>
    <w:rsid w:val="008B4AA7"/>
    <w:rsid w:val="008B4AB4"/>
    <w:rsid w:val="008B4BDC"/>
    <w:rsid w:val="008B4C33"/>
    <w:rsid w:val="008B4C41"/>
    <w:rsid w:val="008B4C96"/>
    <w:rsid w:val="008B4C99"/>
    <w:rsid w:val="008B4D62"/>
    <w:rsid w:val="008B50CB"/>
    <w:rsid w:val="008B511B"/>
    <w:rsid w:val="008B51C7"/>
    <w:rsid w:val="008B51D1"/>
    <w:rsid w:val="008B526B"/>
    <w:rsid w:val="008B5358"/>
    <w:rsid w:val="008B5386"/>
    <w:rsid w:val="008B5765"/>
    <w:rsid w:val="008B5888"/>
    <w:rsid w:val="008B58DF"/>
    <w:rsid w:val="008B5A6C"/>
    <w:rsid w:val="008B5B9B"/>
    <w:rsid w:val="008B5C05"/>
    <w:rsid w:val="008B5C0E"/>
    <w:rsid w:val="008B5C79"/>
    <w:rsid w:val="008B5D7F"/>
    <w:rsid w:val="008B5F46"/>
    <w:rsid w:val="008B60D4"/>
    <w:rsid w:val="008B61A2"/>
    <w:rsid w:val="008B61F8"/>
    <w:rsid w:val="008B62DD"/>
    <w:rsid w:val="008B63FC"/>
    <w:rsid w:val="008B6432"/>
    <w:rsid w:val="008B64AD"/>
    <w:rsid w:val="008B656F"/>
    <w:rsid w:val="008B677F"/>
    <w:rsid w:val="008B6A2A"/>
    <w:rsid w:val="008B6A99"/>
    <w:rsid w:val="008B6C2A"/>
    <w:rsid w:val="008B6CBE"/>
    <w:rsid w:val="008B6EAB"/>
    <w:rsid w:val="008B715B"/>
    <w:rsid w:val="008B728A"/>
    <w:rsid w:val="008B733C"/>
    <w:rsid w:val="008B75CD"/>
    <w:rsid w:val="008B75F5"/>
    <w:rsid w:val="008B7653"/>
    <w:rsid w:val="008B7695"/>
    <w:rsid w:val="008B7696"/>
    <w:rsid w:val="008B7843"/>
    <w:rsid w:val="008B7869"/>
    <w:rsid w:val="008B78ED"/>
    <w:rsid w:val="008B7A65"/>
    <w:rsid w:val="008B7C30"/>
    <w:rsid w:val="008B7C45"/>
    <w:rsid w:val="008B7D39"/>
    <w:rsid w:val="008B7F3A"/>
    <w:rsid w:val="008C012B"/>
    <w:rsid w:val="008C0207"/>
    <w:rsid w:val="008C024D"/>
    <w:rsid w:val="008C076A"/>
    <w:rsid w:val="008C07F1"/>
    <w:rsid w:val="008C08D8"/>
    <w:rsid w:val="008C09C2"/>
    <w:rsid w:val="008C0B77"/>
    <w:rsid w:val="008C0E2B"/>
    <w:rsid w:val="008C0EC3"/>
    <w:rsid w:val="008C1309"/>
    <w:rsid w:val="008C146F"/>
    <w:rsid w:val="008C1508"/>
    <w:rsid w:val="008C15E8"/>
    <w:rsid w:val="008C174C"/>
    <w:rsid w:val="008C17C6"/>
    <w:rsid w:val="008C1A7B"/>
    <w:rsid w:val="008C1AD6"/>
    <w:rsid w:val="008C1CF7"/>
    <w:rsid w:val="008C1E6F"/>
    <w:rsid w:val="008C1EF4"/>
    <w:rsid w:val="008C20B8"/>
    <w:rsid w:val="008C21CE"/>
    <w:rsid w:val="008C2436"/>
    <w:rsid w:val="008C24DF"/>
    <w:rsid w:val="008C25E7"/>
    <w:rsid w:val="008C2B13"/>
    <w:rsid w:val="008C2BFA"/>
    <w:rsid w:val="008C2BFD"/>
    <w:rsid w:val="008C310D"/>
    <w:rsid w:val="008C31C1"/>
    <w:rsid w:val="008C3297"/>
    <w:rsid w:val="008C3410"/>
    <w:rsid w:val="008C3918"/>
    <w:rsid w:val="008C3CE9"/>
    <w:rsid w:val="008C3DCC"/>
    <w:rsid w:val="008C4182"/>
    <w:rsid w:val="008C43FE"/>
    <w:rsid w:val="008C4408"/>
    <w:rsid w:val="008C4644"/>
    <w:rsid w:val="008C4657"/>
    <w:rsid w:val="008C5104"/>
    <w:rsid w:val="008C522C"/>
    <w:rsid w:val="008C54F0"/>
    <w:rsid w:val="008C54FF"/>
    <w:rsid w:val="008C5538"/>
    <w:rsid w:val="008C56B1"/>
    <w:rsid w:val="008C5702"/>
    <w:rsid w:val="008C5800"/>
    <w:rsid w:val="008C5E0B"/>
    <w:rsid w:val="008C5E4B"/>
    <w:rsid w:val="008C60D2"/>
    <w:rsid w:val="008C624C"/>
    <w:rsid w:val="008C638C"/>
    <w:rsid w:val="008C64D0"/>
    <w:rsid w:val="008C6506"/>
    <w:rsid w:val="008C6739"/>
    <w:rsid w:val="008C6776"/>
    <w:rsid w:val="008C6BB3"/>
    <w:rsid w:val="008C6C48"/>
    <w:rsid w:val="008C6C4B"/>
    <w:rsid w:val="008C6C63"/>
    <w:rsid w:val="008C6CFE"/>
    <w:rsid w:val="008C6D26"/>
    <w:rsid w:val="008C6D4F"/>
    <w:rsid w:val="008C6E50"/>
    <w:rsid w:val="008C6ECF"/>
    <w:rsid w:val="008C6F93"/>
    <w:rsid w:val="008C7117"/>
    <w:rsid w:val="008C71AF"/>
    <w:rsid w:val="008C7302"/>
    <w:rsid w:val="008C7512"/>
    <w:rsid w:val="008C768B"/>
    <w:rsid w:val="008C78E4"/>
    <w:rsid w:val="008C7A05"/>
    <w:rsid w:val="008C7F09"/>
    <w:rsid w:val="008C7F40"/>
    <w:rsid w:val="008D0015"/>
    <w:rsid w:val="008D02CB"/>
    <w:rsid w:val="008D02E4"/>
    <w:rsid w:val="008D031A"/>
    <w:rsid w:val="008D03D5"/>
    <w:rsid w:val="008D042B"/>
    <w:rsid w:val="008D0458"/>
    <w:rsid w:val="008D052A"/>
    <w:rsid w:val="008D0781"/>
    <w:rsid w:val="008D0AFA"/>
    <w:rsid w:val="008D0D4D"/>
    <w:rsid w:val="008D0EFC"/>
    <w:rsid w:val="008D0F4A"/>
    <w:rsid w:val="008D1258"/>
    <w:rsid w:val="008D143D"/>
    <w:rsid w:val="008D14AE"/>
    <w:rsid w:val="008D16EB"/>
    <w:rsid w:val="008D172B"/>
    <w:rsid w:val="008D177A"/>
    <w:rsid w:val="008D1834"/>
    <w:rsid w:val="008D18BC"/>
    <w:rsid w:val="008D1AC0"/>
    <w:rsid w:val="008D1B48"/>
    <w:rsid w:val="008D1BA6"/>
    <w:rsid w:val="008D1C2C"/>
    <w:rsid w:val="008D1D9F"/>
    <w:rsid w:val="008D21F9"/>
    <w:rsid w:val="008D2661"/>
    <w:rsid w:val="008D266F"/>
    <w:rsid w:val="008D270B"/>
    <w:rsid w:val="008D2795"/>
    <w:rsid w:val="008D2798"/>
    <w:rsid w:val="008D27D8"/>
    <w:rsid w:val="008D2884"/>
    <w:rsid w:val="008D28EA"/>
    <w:rsid w:val="008D2925"/>
    <w:rsid w:val="008D29C2"/>
    <w:rsid w:val="008D2A16"/>
    <w:rsid w:val="008D2B81"/>
    <w:rsid w:val="008D2F83"/>
    <w:rsid w:val="008D3173"/>
    <w:rsid w:val="008D32DE"/>
    <w:rsid w:val="008D3461"/>
    <w:rsid w:val="008D348A"/>
    <w:rsid w:val="008D35B2"/>
    <w:rsid w:val="008D363E"/>
    <w:rsid w:val="008D37D3"/>
    <w:rsid w:val="008D38DC"/>
    <w:rsid w:val="008D3964"/>
    <w:rsid w:val="008D39E1"/>
    <w:rsid w:val="008D3A62"/>
    <w:rsid w:val="008D3BE6"/>
    <w:rsid w:val="008D3C25"/>
    <w:rsid w:val="008D3DDD"/>
    <w:rsid w:val="008D3FA8"/>
    <w:rsid w:val="008D42D7"/>
    <w:rsid w:val="008D4509"/>
    <w:rsid w:val="008D471D"/>
    <w:rsid w:val="008D4807"/>
    <w:rsid w:val="008D486C"/>
    <w:rsid w:val="008D48DC"/>
    <w:rsid w:val="008D494F"/>
    <w:rsid w:val="008D4977"/>
    <w:rsid w:val="008D49DB"/>
    <w:rsid w:val="008D4A6D"/>
    <w:rsid w:val="008D4D6C"/>
    <w:rsid w:val="008D506C"/>
    <w:rsid w:val="008D5185"/>
    <w:rsid w:val="008D5186"/>
    <w:rsid w:val="008D51FB"/>
    <w:rsid w:val="008D528C"/>
    <w:rsid w:val="008D5427"/>
    <w:rsid w:val="008D5521"/>
    <w:rsid w:val="008D5571"/>
    <w:rsid w:val="008D5628"/>
    <w:rsid w:val="008D56FA"/>
    <w:rsid w:val="008D5717"/>
    <w:rsid w:val="008D57D7"/>
    <w:rsid w:val="008D5910"/>
    <w:rsid w:val="008D5912"/>
    <w:rsid w:val="008D5A76"/>
    <w:rsid w:val="008D5ACC"/>
    <w:rsid w:val="008D5BA0"/>
    <w:rsid w:val="008D5D04"/>
    <w:rsid w:val="008D5D5D"/>
    <w:rsid w:val="008D5DD7"/>
    <w:rsid w:val="008D5EC3"/>
    <w:rsid w:val="008D5FA7"/>
    <w:rsid w:val="008D60E5"/>
    <w:rsid w:val="008D61A2"/>
    <w:rsid w:val="008D63B6"/>
    <w:rsid w:val="008D6419"/>
    <w:rsid w:val="008D6A49"/>
    <w:rsid w:val="008D6B5E"/>
    <w:rsid w:val="008D6DB4"/>
    <w:rsid w:val="008D705F"/>
    <w:rsid w:val="008D7082"/>
    <w:rsid w:val="008D723D"/>
    <w:rsid w:val="008D7243"/>
    <w:rsid w:val="008D73CF"/>
    <w:rsid w:val="008D74D8"/>
    <w:rsid w:val="008D75D8"/>
    <w:rsid w:val="008D7761"/>
    <w:rsid w:val="008D78A4"/>
    <w:rsid w:val="008D799C"/>
    <w:rsid w:val="008D7B91"/>
    <w:rsid w:val="008D7D34"/>
    <w:rsid w:val="008D7DAB"/>
    <w:rsid w:val="008D7ECB"/>
    <w:rsid w:val="008D7F7A"/>
    <w:rsid w:val="008D7FA8"/>
    <w:rsid w:val="008E01F0"/>
    <w:rsid w:val="008E0402"/>
    <w:rsid w:val="008E0442"/>
    <w:rsid w:val="008E05DD"/>
    <w:rsid w:val="008E071D"/>
    <w:rsid w:val="008E0780"/>
    <w:rsid w:val="008E07CD"/>
    <w:rsid w:val="008E08CC"/>
    <w:rsid w:val="008E0997"/>
    <w:rsid w:val="008E0CC3"/>
    <w:rsid w:val="008E0DCE"/>
    <w:rsid w:val="008E10EC"/>
    <w:rsid w:val="008E1206"/>
    <w:rsid w:val="008E1621"/>
    <w:rsid w:val="008E16F9"/>
    <w:rsid w:val="008E1804"/>
    <w:rsid w:val="008E1A05"/>
    <w:rsid w:val="008E1C0C"/>
    <w:rsid w:val="008E1F0D"/>
    <w:rsid w:val="008E1FAE"/>
    <w:rsid w:val="008E228A"/>
    <w:rsid w:val="008E2468"/>
    <w:rsid w:val="008E24B4"/>
    <w:rsid w:val="008E2532"/>
    <w:rsid w:val="008E257D"/>
    <w:rsid w:val="008E2615"/>
    <w:rsid w:val="008E277D"/>
    <w:rsid w:val="008E2B3D"/>
    <w:rsid w:val="008E2EB8"/>
    <w:rsid w:val="008E2F41"/>
    <w:rsid w:val="008E303F"/>
    <w:rsid w:val="008E319D"/>
    <w:rsid w:val="008E31A9"/>
    <w:rsid w:val="008E34AD"/>
    <w:rsid w:val="008E34D9"/>
    <w:rsid w:val="008E3612"/>
    <w:rsid w:val="008E3B2D"/>
    <w:rsid w:val="008E3FB5"/>
    <w:rsid w:val="008E40BB"/>
    <w:rsid w:val="008E43B6"/>
    <w:rsid w:val="008E4502"/>
    <w:rsid w:val="008E45B3"/>
    <w:rsid w:val="008E45DB"/>
    <w:rsid w:val="008E49BC"/>
    <w:rsid w:val="008E4B61"/>
    <w:rsid w:val="008E4BD3"/>
    <w:rsid w:val="008E4BE0"/>
    <w:rsid w:val="008E4C1E"/>
    <w:rsid w:val="008E4D27"/>
    <w:rsid w:val="008E4E3F"/>
    <w:rsid w:val="008E4F53"/>
    <w:rsid w:val="008E4F9C"/>
    <w:rsid w:val="008E528D"/>
    <w:rsid w:val="008E539E"/>
    <w:rsid w:val="008E541A"/>
    <w:rsid w:val="008E55B3"/>
    <w:rsid w:val="008E5675"/>
    <w:rsid w:val="008E5773"/>
    <w:rsid w:val="008E5841"/>
    <w:rsid w:val="008E58F7"/>
    <w:rsid w:val="008E58F8"/>
    <w:rsid w:val="008E5908"/>
    <w:rsid w:val="008E5920"/>
    <w:rsid w:val="008E5A02"/>
    <w:rsid w:val="008E5B46"/>
    <w:rsid w:val="008E5B6F"/>
    <w:rsid w:val="008E5DD2"/>
    <w:rsid w:val="008E5E00"/>
    <w:rsid w:val="008E60C5"/>
    <w:rsid w:val="008E618D"/>
    <w:rsid w:val="008E6371"/>
    <w:rsid w:val="008E63A2"/>
    <w:rsid w:val="008E63AC"/>
    <w:rsid w:val="008E64EC"/>
    <w:rsid w:val="008E664A"/>
    <w:rsid w:val="008E688D"/>
    <w:rsid w:val="008E68DE"/>
    <w:rsid w:val="008E6EC3"/>
    <w:rsid w:val="008E6FDC"/>
    <w:rsid w:val="008E710D"/>
    <w:rsid w:val="008E718C"/>
    <w:rsid w:val="008E7240"/>
    <w:rsid w:val="008E7564"/>
    <w:rsid w:val="008E75F9"/>
    <w:rsid w:val="008E7646"/>
    <w:rsid w:val="008E76BB"/>
    <w:rsid w:val="008E772E"/>
    <w:rsid w:val="008E780F"/>
    <w:rsid w:val="008E7C8A"/>
    <w:rsid w:val="008E7F3A"/>
    <w:rsid w:val="008E7FCF"/>
    <w:rsid w:val="008F0168"/>
    <w:rsid w:val="008F01D3"/>
    <w:rsid w:val="008F034B"/>
    <w:rsid w:val="008F0431"/>
    <w:rsid w:val="008F0494"/>
    <w:rsid w:val="008F0537"/>
    <w:rsid w:val="008F0748"/>
    <w:rsid w:val="008F0786"/>
    <w:rsid w:val="008F0867"/>
    <w:rsid w:val="008F08B6"/>
    <w:rsid w:val="008F08F2"/>
    <w:rsid w:val="008F0BE9"/>
    <w:rsid w:val="008F0D0C"/>
    <w:rsid w:val="008F0F95"/>
    <w:rsid w:val="008F106F"/>
    <w:rsid w:val="008F10B5"/>
    <w:rsid w:val="008F1543"/>
    <w:rsid w:val="008F15FD"/>
    <w:rsid w:val="008F17A2"/>
    <w:rsid w:val="008F1897"/>
    <w:rsid w:val="008F1C69"/>
    <w:rsid w:val="008F1C91"/>
    <w:rsid w:val="008F1F18"/>
    <w:rsid w:val="008F21B0"/>
    <w:rsid w:val="008F23BC"/>
    <w:rsid w:val="008F2431"/>
    <w:rsid w:val="008F2488"/>
    <w:rsid w:val="008F2531"/>
    <w:rsid w:val="008F259C"/>
    <w:rsid w:val="008F2723"/>
    <w:rsid w:val="008F2743"/>
    <w:rsid w:val="008F2871"/>
    <w:rsid w:val="008F2875"/>
    <w:rsid w:val="008F2905"/>
    <w:rsid w:val="008F2A34"/>
    <w:rsid w:val="008F2A81"/>
    <w:rsid w:val="008F2AC6"/>
    <w:rsid w:val="008F2C40"/>
    <w:rsid w:val="008F2CF9"/>
    <w:rsid w:val="008F2E62"/>
    <w:rsid w:val="008F2FC3"/>
    <w:rsid w:val="008F3260"/>
    <w:rsid w:val="008F32BF"/>
    <w:rsid w:val="008F33F0"/>
    <w:rsid w:val="008F34F6"/>
    <w:rsid w:val="008F359F"/>
    <w:rsid w:val="008F36AA"/>
    <w:rsid w:val="008F3B14"/>
    <w:rsid w:val="008F3F11"/>
    <w:rsid w:val="008F3F17"/>
    <w:rsid w:val="008F42AB"/>
    <w:rsid w:val="008F442F"/>
    <w:rsid w:val="008F4612"/>
    <w:rsid w:val="008F465D"/>
    <w:rsid w:val="008F47FF"/>
    <w:rsid w:val="008F49B1"/>
    <w:rsid w:val="008F4A7F"/>
    <w:rsid w:val="008F4D77"/>
    <w:rsid w:val="008F4D98"/>
    <w:rsid w:val="008F4DF2"/>
    <w:rsid w:val="008F4E57"/>
    <w:rsid w:val="008F4E6E"/>
    <w:rsid w:val="008F4FD6"/>
    <w:rsid w:val="008F52CA"/>
    <w:rsid w:val="008F542C"/>
    <w:rsid w:val="008F551C"/>
    <w:rsid w:val="008F553B"/>
    <w:rsid w:val="008F560E"/>
    <w:rsid w:val="008F561E"/>
    <w:rsid w:val="008F56A4"/>
    <w:rsid w:val="008F578F"/>
    <w:rsid w:val="008F57A9"/>
    <w:rsid w:val="008F57AA"/>
    <w:rsid w:val="008F5C50"/>
    <w:rsid w:val="008F5CEB"/>
    <w:rsid w:val="008F5CF4"/>
    <w:rsid w:val="008F5D0D"/>
    <w:rsid w:val="008F5D80"/>
    <w:rsid w:val="008F5E23"/>
    <w:rsid w:val="008F5EEB"/>
    <w:rsid w:val="008F5F2A"/>
    <w:rsid w:val="008F5F82"/>
    <w:rsid w:val="008F6014"/>
    <w:rsid w:val="008F604C"/>
    <w:rsid w:val="008F60D6"/>
    <w:rsid w:val="008F6239"/>
    <w:rsid w:val="008F6245"/>
    <w:rsid w:val="008F6474"/>
    <w:rsid w:val="008F6498"/>
    <w:rsid w:val="008F65BF"/>
    <w:rsid w:val="008F662A"/>
    <w:rsid w:val="008F698D"/>
    <w:rsid w:val="008F69B4"/>
    <w:rsid w:val="008F6ADA"/>
    <w:rsid w:val="008F6B64"/>
    <w:rsid w:val="008F6BC7"/>
    <w:rsid w:val="008F6D8A"/>
    <w:rsid w:val="008F707F"/>
    <w:rsid w:val="008F729C"/>
    <w:rsid w:val="008F7632"/>
    <w:rsid w:val="008F7666"/>
    <w:rsid w:val="008F7673"/>
    <w:rsid w:val="008F7732"/>
    <w:rsid w:val="008F7748"/>
    <w:rsid w:val="008F7789"/>
    <w:rsid w:val="008F7823"/>
    <w:rsid w:val="008F7926"/>
    <w:rsid w:val="008F7D48"/>
    <w:rsid w:val="008F7E95"/>
    <w:rsid w:val="008F7FC2"/>
    <w:rsid w:val="00900618"/>
    <w:rsid w:val="0090065E"/>
    <w:rsid w:val="00900766"/>
    <w:rsid w:val="00900AD2"/>
    <w:rsid w:val="00900B1D"/>
    <w:rsid w:val="00900E23"/>
    <w:rsid w:val="00900EE6"/>
    <w:rsid w:val="00900EF3"/>
    <w:rsid w:val="00900FFC"/>
    <w:rsid w:val="0090102F"/>
    <w:rsid w:val="00901061"/>
    <w:rsid w:val="009010CA"/>
    <w:rsid w:val="0090116C"/>
    <w:rsid w:val="0090117F"/>
    <w:rsid w:val="00901406"/>
    <w:rsid w:val="00901446"/>
    <w:rsid w:val="0090144F"/>
    <w:rsid w:val="00901482"/>
    <w:rsid w:val="00901658"/>
    <w:rsid w:val="00901924"/>
    <w:rsid w:val="009019AA"/>
    <w:rsid w:val="009019AC"/>
    <w:rsid w:val="00901A91"/>
    <w:rsid w:val="00901AB6"/>
    <w:rsid w:val="00901D9D"/>
    <w:rsid w:val="00901F48"/>
    <w:rsid w:val="00902015"/>
    <w:rsid w:val="00902029"/>
    <w:rsid w:val="0090209D"/>
    <w:rsid w:val="0090230F"/>
    <w:rsid w:val="009023B9"/>
    <w:rsid w:val="00902614"/>
    <w:rsid w:val="00902699"/>
    <w:rsid w:val="00902A67"/>
    <w:rsid w:val="00902BBF"/>
    <w:rsid w:val="00902C91"/>
    <w:rsid w:val="00902D1C"/>
    <w:rsid w:val="00902DAB"/>
    <w:rsid w:val="00902DBC"/>
    <w:rsid w:val="00902DF3"/>
    <w:rsid w:val="00903121"/>
    <w:rsid w:val="00903440"/>
    <w:rsid w:val="00903740"/>
    <w:rsid w:val="009039EB"/>
    <w:rsid w:val="00903CE4"/>
    <w:rsid w:val="00903D88"/>
    <w:rsid w:val="00903DD3"/>
    <w:rsid w:val="00903E22"/>
    <w:rsid w:val="00903E46"/>
    <w:rsid w:val="00903F69"/>
    <w:rsid w:val="009041DE"/>
    <w:rsid w:val="00904349"/>
    <w:rsid w:val="009043F4"/>
    <w:rsid w:val="00904470"/>
    <w:rsid w:val="00904662"/>
    <w:rsid w:val="009046D9"/>
    <w:rsid w:val="009047AD"/>
    <w:rsid w:val="009048E3"/>
    <w:rsid w:val="0090494C"/>
    <w:rsid w:val="00904A4B"/>
    <w:rsid w:val="00904A94"/>
    <w:rsid w:val="00904AEF"/>
    <w:rsid w:val="00904AFF"/>
    <w:rsid w:val="00904B3D"/>
    <w:rsid w:val="00904B99"/>
    <w:rsid w:val="00904C7E"/>
    <w:rsid w:val="00904F75"/>
    <w:rsid w:val="00904FC4"/>
    <w:rsid w:val="009053E2"/>
    <w:rsid w:val="009056BB"/>
    <w:rsid w:val="00905850"/>
    <w:rsid w:val="00905B53"/>
    <w:rsid w:val="00905C0D"/>
    <w:rsid w:val="00905D89"/>
    <w:rsid w:val="00905E2D"/>
    <w:rsid w:val="00905E37"/>
    <w:rsid w:val="00906015"/>
    <w:rsid w:val="009062D6"/>
    <w:rsid w:val="0090667D"/>
    <w:rsid w:val="00906785"/>
    <w:rsid w:val="00906953"/>
    <w:rsid w:val="00906972"/>
    <w:rsid w:val="00906A27"/>
    <w:rsid w:val="00906B11"/>
    <w:rsid w:val="00906B4D"/>
    <w:rsid w:val="00906EDE"/>
    <w:rsid w:val="00907283"/>
    <w:rsid w:val="009074D6"/>
    <w:rsid w:val="0090763D"/>
    <w:rsid w:val="00907715"/>
    <w:rsid w:val="009077D7"/>
    <w:rsid w:val="009077ED"/>
    <w:rsid w:val="009078A6"/>
    <w:rsid w:val="00907918"/>
    <w:rsid w:val="00907A54"/>
    <w:rsid w:val="00907B38"/>
    <w:rsid w:val="00907D0B"/>
    <w:rsid w:val="00907DD5"/>
    <w:rsid w:val="00907F79"/>
    <w:rsid w:val="00907FCC"/>
    <w:rsid w:val="00910131"/>
    <w:rsid w:val="00910164"/>
    <w:rsid w:val="00910225"/>
    <w:rsid w:val="00910275"/>
    <w:rsid w:val="00910322"/>
    <w:rsid w:val="00910332"/>
    <w:rsid w:val="009103E2"/>
    <w:rsid w:val="00910456"/>
    <w:rsid w:val="009104E7"/>
    <w:rsid w:val="00910550"/>
    <w:rsid w:val="00910574"/>
    <w:rsid w:val="009105B9"/>
    <w:rsid w:val="0091075D"/>
    <w:rsid w:val="00910768"/>
    <w:rsid w:val="0091093B"/>
    <w:rsid w:val="00910E4B"/>
    <w:rsid w:val="00911039"/>
    <w:rsid w:val="00911090"/>
    <w:rsid w:val="009110F2"/>
    <w:rsid w:val="00911163"/>
    <w:rsid w:val="009111D4"/>
    <w:rsid w:val="0091164F"/>
    <w:rsid w:val="0091189F"/>
    <w:rsid w:val="00911977"/>
    <w:rsid w:val="00911C10"/>
    <w:rsid w:val="00911D66"/>
    <w:rsid w:val="00911E41"/>
    <w:rsid w:val="00911EB0"/>
    <w:rsid w:val="00911F35"/>
    <w:rsid w:val="00912268"/>
    <w:rsid w:val="009122A6"/>
    <w:rsid w:val="009122B3"/>
    <w:rsid w:val="00912640"/>
    <w:rsid w:val="0091279D"/>
    <w:rsid w:val="009127B3"/>
    <w:rsid w:val="00912848"/>
    <w:rsid w:val="00912873"/>
    <w:rsid w:val="0091299A"/>
    <w:rsid w:val="009129C3"/>
    <w:rsid w:val="00912C0D"/>
    <w:rsid w:val="00912DA7"/>
    <w:rsid w:val="00912FC7"/>
    <w:rsid w:val="00912FE4"/>
    <w:rsid w:val="00913081"/>
    <w:rsid w:val="0091353C"/>
    <w:rsid w:val="00913545"/>
    <w:rsid w:val="009135A2"/>
    <w:rsid w:val="00913736"/>
    <w:rsid w:val="0091389B"/>
    <w:rsid w:val="009138AD"/>
    <w:rsid w:val="009139A8"/>
    <w:rsid w:val="00913B51"/>
    <w:rsid w:val="00913F0A"/>
    <w:rsid w:val="00913F4D"/>
    <w:rsid w:val="009142E3"/>
    <w:rsid w:val="009143BF"/>
    <w:rsid w:val="0091458C"/>
    <w:rsid w:val="009145A1"/>
    <w:rsid w:val="00914A55"/>
    <w:rsid w:val="00914CA4"/>
    <w:rsid w:val="00914DE9"/>
    <w:rsid w:val="00914E3F"/>
    <w:rsid w:val="00914E7C"/>
    <w:rsid w:val="00914E85"/>
    <w:rsid w:val="009151E1"/>
    <w:rsid w:val="0091547E"/>
    <w:rsid w:val="0091568C"/>
    <w:rsid w:val="00915718"/>
    <w:rsid w:val="00915747"/>
    <w:rsid w:val="00915C85"/>
    <w:rsid w:val="00915CDB"/>
    <w:rsid w:val="00915D90"/>
    <w:rsid w:val="009161FD"/>
    <w:rsid w:val="00916292"/>
    <w:rsid w:val="0091638A"/>
    <w:rsid w:val="009166DA"/>
    <w:rsid w:val="009169A9"/>
    <w:rsid w:val="00916A5C"/>
    <w:rsid w:val="00916B05"/>
    <w:rsid w:val="00916E14"/>
    <w:rsid w:val="00916E34"/>
    <w:rsid w:val="00916ED3"/>
    <w:rsid w:val="00916F5A"/>
    <w:rsid w:val="00916F60"/>
    <w:rsid w:val="00916F8F"/>
    <w:rsid w:val="00917045"/>
    <w:rsid w:val="0091709D"/>
    <w:rsid w:val="0091721F"/>
    <w:rsid w:val="009175B0"/>
    <w:rsid w:val="00917690"/>
    <w:rsid w:val="009176B4"/>
    <w:rsid w:val="0091784F"/>
    <w:rsid w:val="0091788C"/>
    <w:rsid w:val="00917A76"/>
    <w:rsid w:val="00917A83"/>
    <w:rsid w:val="00917A8A"/>
    <w:rsid w:val="00917B56"/>
    <w:rsid w:val="00917FBB"/>
    <w:rsid w:val="00917FC7"/>
    <w:rsid w:val="00917FEE"/>
    <w:rsid w:val="009200F1"/>
    <w:rsid w:val="0092015F"/>
    <w:rsid w:val="00920211"/>
    <w:rsid w:val="009205F8"/>
    <w:rsid w:val="0092061C"/>
    <w:rsid w:val="00920711"/>
    <w:rsid w:val="00920786"/>
    <w:rsid w:val="009207D3"/>
    <w:rsid w:val="009207F6"/>
    <w:rsid w:val="00921076"/>
    <w:rsid w:val="009210EF"/>
    <w:rsid w:val="00921209"/>
    <w:rsid w:val="0092127F"/>
    <w:rsid w:val="0092134C"/>
    <w:rsid w:val="009213B4"/>
    <w:rsid w:val="009213BA"/>
    <w:rsid w:val="00921430"/>
    <w:rsid w:val="00921469"/>
    <w:rsid w:val="00921F92"/>
    <w:rsid w:val="00921FEE"/>
    <w:rsid w:val="0092201A"/>
    <w:rsid w:val="0092247D"/>
    <w:rsid w:val="00922585"/>
    <w:rsid w:val="00922AC2"/>
    <w:rsid w:val="00922C91"/>
    <w:rsid w:val="00922FF9"/>
    <w:rsid w:val="00923090"/>
    <w:rsid w:val="00923249"/>
    <w:rsid w:val="00923464"/>
    <w:rsid w:val="009234D8"/>
    <w:rsid w:val="00923676"/>
    <w:rsid w:val="009237E2"/>
    <w:rsid w:val="00923A77"/>
    <w:rsid w:val="00923D74"/>
    <w:rsid w:val="00923E67"/>
    <w:rsid w:val="00923E95"/>
    <w:rsid w:val="00923EC0"/>
    <w:rsid w:val="0092416D"/>
    <w:rsid w:val="00924282"/>
    <w:rsid w:val="0092430C"/>
    <w:rsid w:val="009243BF"/>
    <w:rsid w:val="009243F6"/>
    <w:rsid w:val="00924468"/>
    <w:rsid w:val="009245F2"/>
    <w:rsid w:val="0092463F"/>
    <w:rsid w:val="009246EC"/>
    <w:rsid w:val="009248DE"/>
    <w:rsid w:val="0092498A"/>
    <w:rsid w:val="00924997"/>
    <w:rsid w:val="00924A01"/>
    <w:rsid w:val="00924A13"/>
    <w:rsid w:val="00924AC8"/>
    <w:rsid w:val="00924AED"/>
    <w:rsid w:val="00924C56"/>
    <w:rsid w:val="00924C66"/>
    <w:rsid w:val="00924C80"/>
    <w:rsid w:val="00924CDB"/>
    <w:rsid w:val="00924D65"/>
    <w:rsid w:val="0092510D"/>
    <w:rsid w:val="0092513E"/>
    <w:rsid w:val="00925230"/>
    <w:rsid w:val="0092542E"/>
    <w:rsid w:val="0092552E"/>
    <w:rsid w:val="009256DE"/>
    <w:rsid w:val="00925C12"/>
    <w:rsid w:val="00925CB4"/>
    <w:rsid w:val="00925D30"/>
    <w:rsid w:val="00925E50"/>
    <w:rsid w:val="00925E5B"/>
    <w:rsid w:val="00925E67"/>
    <w:rsid w:val="00925EB2"/>
    <w:rsid w:val="00925EE6"/>
    <w:rsid w:val="0092603C"/>
    <w:rsid w:val="0092636A"/>
    <w:rsid w:val="00926463"/>
    <w:rsid w:val="009264CB"/>
    <w:rsid w:val="00926707"/>
    <w:rsid w:val="0092684F"/>
    <w:rsid w:val="0092686D"/>
    <w:rsid w:val="009268A6"/>
    <w:rsid w:val="009268F8"/>
    <w:rsid w:val="009268FD"/>
    <w:rsid w:val="00926911"/>
    <w:rsid w:val="0092697C"/>
    <w:rsid w:val="00926A3E"/>
    <w:rsid w:val="00926A43"/>
    <w:rsid w:val="00926A98"/>
    <w:rsid w:val="00926AE2"/>
    <w:rsid w:val="00926C17"/>
    <w:rsid w:val="00926CA7"/>
    <w:rsid w:val="00926FEE"/>
    <w:rsid w:val="00927000"/>
    <w:rsid w:val="00927236"/>
    <w:rsid w:val="009272EE"/>
    <w:rsid w:val="009273E3"/>
    <w:rsid w:val="00927419"/>
    <w:rsid w:val="009274DD"/>
    <w:rsid w:val="0092778F"/>
    <w:rsid w:val="00927790"/>
    <w:rsid w:val="0092788A"/>
    <w:rsid w:val="00927AEE"/>
    <w:rsid w:val="00927B0F"/>
    <w:rsid w:val="00927CB0"/>
    <w:rsid w:val="00927D5B"/>
    <w:rsid w:val="00927D63"/>
    <w:rsid w:val="00927E6A"/>
    <w:rsid w:val="00927FC6"/>
    <w:rsid w:val="009300DC"/>
    <w:rsid w:val="009300E8"/>
    <w:rsid w:val="0093012D"/>
    <w:rsid w:val="009302AB"/>
    <w:rsid w:val="00930379"/>
    <w:rsid w:val="00930413"/>
    <w:rsid w:val="0093048A"/>
    <w:rsid w:val="00930577"/>
    <w:rsid w:val="00930601"/>
    <w:rsid w:val="009308E4"/>
    <w:rsid w:val="00930A3C"/>
    <w:rsid w:val="00930A8F"/>
    <w:rsid w:val="00930BE6"/>
    <w:rsid w:val="00930D5C"/>
    <w:rsid w:val="00930DE6"/>
    <w:rsid w:val="00930F35"/>
    <w:rsid w:val="00931028"/>
    <w:rsid w:val="0093112C"/>
    <w:rsid w:val="0093136B"/>
    <w:rsid w:val="00931444"/>
    <w:rsid w:val="009314F0"/>
    <w:rsid w:val="009315B3"/>
    <w:rsid w:val="009316C0"/>
    <w:rsid w:val="009316E3"/>
    <w:rsid w:val="0093173D"/>
    <w:rsid w:val="0093184C"/>
    <w:rsid w:val="00931DB3"/>
    <w:rsid w:val="00931EF7"/>
    <w:rsid w:val="00931F53"/>
    <w:rsid w:val="009321A2"/>
    <w:rsid w:val="00932325"/>
    <w:rsid w:val="009323B8"/>
    <w:rsid w:val="009324BA"/>
    <w:rsid w:val="009324D0"/>
    <w:rsid w:val="009325DF"/>
    <w:rsid w:val="009325EB"/>
    <w:rsid w:val="009326DD"/>
    <w:rsid w:val="009328A0"/>
    <w:rsid w:val="009328CD"/>
    <w:rsid w:val="0093298C"/>
    <w:rsid w:val="009329C2"/>
    <w:rsid w:val="00932A0B"/>
    <w:rsid w:val="00932A50"/>
    <w:rsid w:val="00932BDF"/>
    <w:rsid w:val="00932CA7"/>
    <w:rsid w:val="00932EB5"/>
    <w:rsid w:val="00932EC7"/>
    <w:rsid w:val="00932F76"/>
    <w:rsid w:val="00932FBE"/>
    <w:rsid w:val="00933132"/>
    <w:rsid w:val="009331BB"/>
    <w:rsid w:val="009331FF"/>
    <w:rsid w:val="00933342"/>
    <w:rsid w:val="00933425"/>
    <w:rsid w:val="0093347E"/>
    <w:rsid w:val="0093385F"/>
    <w:rsid w:val="00933BCD"/>
    <w:rsid w:val="00933D7F"/>
    <w:rsid w:val="00933D80"/>
    <w:rsid w:val="00933E9B"/>
    <w:rsid w:val="00934030"/>
    <w:rsid w:val="009340DE"/>
    <w:rsid w:val="00934184"/>
    <w:rsid w:val="00934474"/>
    <w:rsid w:val="009344D4"/>
    <w:rsid w:val="0093455F"/>
    <w:rsid w:val="0093466F"/>
    <w:rsid w:val="009348F2"/>
    <w:rsid w:val="00934A49"/>
    <w:rsid w:val="00934C91"/>
    <w:rsid w:val="00934D31"/>
    <w:rsid w:val="00934ECB"/>
    <w:rsid w:val="00934EE2"/>
    <w:rsid w:val="00934EF9"/>
    <w:rsid w:val="00934F24"/>
    <w:rsid w:val="00934F6C"/>
    <w:rsid w:val="009350EE"/>
    <w:rsid w:val="00935232"/>
    <w:rsid w:val="0093542A"/>
    <w:rsid w:val="009354C6"/>
    <w:rsid w:val="0093569F"/>
    <w:rsid w:val="00935761"/>
    <w:rsid w:val="00935836"/>
    <w:rsid w:val="00935938"/>
    <w:rsid w:val="009359E9"/>
    <w:rsid w:val="00935A62"/>
    <w:rsid w:val="00935AAD"/>
    <w:rsid w:val="00935B5A"/>
    <w:rsid w:val="00935B87"/>
    <w:rsid w:val="00935D0A"/>
    <w:rsid w:val="00935F68"/>
    <w:rsid w:val="0093608F"/>
    <w:rsid w:val="009363C2"/>
    <w:rsid w:val="00936409"/>
    <w:rsid w:val="009367C5"/>
    <w:rsid w:val="009368F4"/>
    <w:rsid w:val="00936B55"/>
    <w:rsid w:val="00936B7E"/>
    <w:rsid w:val="00936C62"/>
    <w:rsid w:val="00936E5B"/>
    <w:rsid w:val="00936F72"/>
    <w:rsid w:val="009370F8"/>
    <w:rsid w:val="0093732E"/>
    <w:rsid w:val="00937426"/>
    <w:rsid w:val="009374B0"/>
    <w:rsid w:val="009375B5"/>
    <w:rsid w:val="009376C8"/>
    <w:rsid w:val="009379E8"/>
    <w:rsid w:val="00937D08"/>
    <w:rsid w:val="00937D1F"/>
    <w:rsid w:val="00937D59"/>
    <w:rsid w:val="00937DC9"/>
    <w:rsid w:val="00937DFA"/>
    <w:rsid w:val="00937E4A"/>
    <w:rsid w:val="009401F3"/>
    <w:rsid w:val="00940635"/>
    <w:rsid w:val="00940685"/>
    <w:rsid w:val="0094074D"/>
    <w:rsid w:val="00940A4B"/>
    <w:rsid w:val="00940D10"/>
    <w:rsid w:val="00940E15"/>
    <w:rsid w:val="00940F7C"/>
    <w:rsid w:val="009411C2"/>
    <w:rsid w:val="00941264"/>
    <w:rsid w:val="009413FB"/>
    <w:rsid w:val="0094147F"/>
    <w:rsid w:val="009414D2"/>
    <w:rsid w:val="00941675"/>
    <w:rsid w:val="0094180C"/>
    <w:rsid w:val="00941A02"/>
    <w:rsid w:val="0094254C"/>
    <w:rsid w:val="009426EA"/>
    <w:rsid w:val="00942731"/>
    <w:rsid w:val="0094275A"/>
    <w:rsid w:val="009428D2"/>
    <w:rsid w:val="0094296C"/>
    <w:rsid w:val="00942C64"/>
    <w:rsid w:val="00942CF7"/>
    <w:rsid w:val="00942D30"/>
    <w:rsid w:val="00942F5D"/>
    <w:rsid w:val="00943392"/>
    <w:rsid w:val="009436E7"/>
    <w:rsid w:val="00943706"/>
    <w:rsid w:val="00943B77"/>
    <w:rsid w:val="00943C5C"/>
    <w:rsid w:val="00943D20"/>
    <w:rsid w:val="00943ECD"/>
    <w:rsid w:val="00943FA0"/>
    <w:rsid w:val="009440C9"/>
    <w:rsid w:val="0094411C"/>
    <w:rsid w:val="00944327"/>
    <w:rsid w:val="00944724"/>
    <w:rsid w:val="0094487E"/>
    <w:rsid w:val="009448FD"/>
    <w:rsid w:val="00944A26"/>
    <w:rsid w:val="00944A6A"/>
    <w:rsid w:val="00944ABA"/>
    <w:rsid w:val="00944D17"/>
    <w:rsid w:val="00944DC7"/>
    <w:rsid w:val="00944E40"/>
    <w:rsid w:val="00944EB3"/>
    <w:rsid w:val="00944F16"/>
    <w:rsid w:val="00944F47"/>
    <w:rsid w:val="009453E5"/>
    <w:rsid w:val="00945440"/>
    <w:rsid w:val="00945794"/>
    <w:rsid w:val="0094583E"/>
    <w:rsid w:val="009459B9"/>
    <w:rsid w:val="00945A3B"/>
    <w:rsid w:val="0094614D"/>
    <w:rsid w:val="0094620E"/>
    <w:rsid w:val="009468B4"/>
    <w:rsid w:val="00946933"/>
    <w:rsid w:val="00946C82"/>
    <w:rsid w:val="00946CA3"/>
    <w:rsid w:val="00946D50"/>
    <w:rsid w:val="00946E83"/>
    <w:rsid w:val="00947119"/>
    <w:rsid w:val="0094713E"/>
    <w:rsid w:val="0094739A"/>
    <w:rsid w:val="0094744D"/>
    <w:rsid w:val="009476DC"/>
    <w:rsid w:val="00947AFC"/>
    <w:rsid w:val="00947C06"/>
    <w:rsid w:val="00947D39"/>
    <w:rsid w:val="00947E0B"/>
    <w:rsid w:val="00947F12"/>
    <w:rsid w:val="0095004A"/>
    <w:rsid w:val="00950128"/>
    <w:rsid w:val="0095012C"/>
    <w:rsid w:val="00950185"/>
    <w:rsid w:val="0095018B"/>
    <w:rsid w:val="00950267"/>
    <w:rsid w:val="00950347"/>
    <w:rsid w:val="009503C0"/>
    <w:rsid w:val="0095072B"/>
    <w:rsid w:val="00950A06"/>
    <w:rsid w:val="00950EBE"/>
    <w:rsid w:val="00950F84"/>
    <w:rsid w:val="00951011"/>
    <w:rsid w:val="009513E8"/>
    <w:rsid w:val="0095162E"/>
    <w:rsid w:val="009516DB"/>
    <w:rsid w:val="0095183F"/>
    <w:rsid w:val="00951843"/>
    <w:rsid w:val="009518AC"/>
    <w:rsid w:val="00951A9D"/>
    <w:rsid w:val="00951BB9"/>
    <w:rsid w:val="0095211D"/>
    <w:rsid w:val="00952421"/>
    <w:rsid w:val="00952470"/>
    <w:rsid w:val="009525E1"/>
    <w:rsid w:val="00952641"/>
    <w:rsid w:val="0095280E"/>
    <w:rsid w:val="00952846"/>
    <w:rsid w:val="00952B61"/>
    <w:rsid w:val="00952C5D"/>
    <w:rsid w:val="00952C5E"/>
    <w:rsid w:val="00952D1E"/>
    <w:rsid w:val="00952D32"/>
    <w:rsid w:val="00952EA8"/>
    <w:rsid w:val="00952FCB"/>
    <w:rsid w:val="0095316A"/>
    <w:rsid w:val="009533CF"/>
    <w:rsid w:val="009533FA"/>
    <w:rsid w:val="00953697"/>
    <w:rsid w:val="009537FC"/>
    <w:rsid w:val="0095381C"/>
    <w:rsid w:val="00953830"/>
    <w:rsid w:val="00953C7A"/>
    <w:rsid w:val="00953C83"/>
    <w:rsid w:val="00953D54"/>
    <w:rsid w:val="00953DBB"/>
    <w:rsid w:val="00953DC1"/>
    <w:rsid w:val="00953DF5"/>
    <w:rsid w:val="00954097"/>
    <w:rsid w:val="00954115"/>
    <w:rsid w:val="00954222"/>
    <w:rsid w:val="009543CC"/>
    <w:rsid w:val="0095450F"/>
    <w:rsid w:val="00954523"/>
    <w:rsid w:val="009545AB"/>
    <w:rsid w:val="00954651"/>
    <w:rsid w:val="00954B16"/>
    <w:rsid w:val="00954CEB"/>
    <w:rsid w:val="00954F97"/>
    <w:rsid w:val="00955098"/>
    <w:rsid w:val="00955172"/>
    <w:rsid w:val="00955327"/>
    <w:rsid w:val="00955433"/>
    <w:rsid w:val="009554A1"/>
    <w:rsid w:val="00955504"/>
    <w:rsid w:val="009555B0"/>
    <w:rsid w:val="00955670"/>
    <w:rsid w:val="00955692"/>
    <w:rsid w:val="00955856"/>
    <w:rsid w:val="00955C8F"/>
    <w:rsid w:val="00955DAF"/>
    <w:rsid w:val="00955E0D"/>
    <w:rsid w:val="0095609B"/>
    <w:rsid w:val="00956145"/>
    <w:rsid w:val="00956161"/>
    <w:rsid w:val="009561BF"/>
    <w:rsid w:val="00956365"/>
    <w:rsid w:val="009565B4"/>
    <w:rsid w:val="00956771"/>
    <w:rsid w:val="009567B8"/>
    <w:rsid w:val="009568D8"/>
    <w:rsid w:val="009569EA"/>
    <w:rsid w:val="00956BD8"/>
    <w:rsid w:val="00956D2B"/>
    <w:rsid w:val="00956DF2"/>
    <w:rsid w:val="00956EDE"/>
    <w:rsid w:val="00956FF1"/>
    <w:rsid w:val="00957151"/>
    <w:rsid w:val="00957271"/>
    <w:rsid w:val="0095731E"/>
    <w:rsid w:val="00957399"/>
    <w:rsid w:val="009574A5"/>
    <w:rsid w:val="00957557"/>
    <w:rsid w:val="009578B5"/>
    <w:rsid w:val="009578F7"/>
    <w:rsid w:val="00957B33"/>
    <w:rsid w:val="00957BF1"/>
    <w:rsid w:val="00957D7B"/>
    <w:rsid w:val="00957DE6"/>
    <w:rsid w:val="00957E8C"/>
    <w:rsid w:val="00960047"/>
    <w:rsid w:val="0096030D"/>
    <w:rsid w:val="009604F1"/>
    <w:rsid w:val="00960626"/>
    <w:rsid w:val="009606E7"/>
    <w:rsid w:val="009606F0"/>
    <w:rsid w:val="009607B9"/>
    <w:rsid w:val="009608D1"/>
    <w:rsid w:val="00960CFB"/>
    <w:rsid w:val="00960DAC"/>
    <w:rsid w:val="00960E1B"/>
    <w:rsid w:val="009610A5"/>
    <w:rsid w:val="009610CF"/>
    <w:rsid w:val="009611F1"/>
    <w:rsid w:val="0096142B"/>
    <w:rsid w:val="0096159E"/>
    <w:rsid w:val="009616B7"/>
    <w:rsid w:val="0096174D"/>
    <w:rsid w:val="0096183E"/>
    <w:rsid w:val="009618D1"/>
    <w:rsid w:val="00961A30"/>
    <w:rsid w:val="00961A87"/>
    <w:rsid w:val="00961C4A"/>
    <w:rsid w:val="00961DBD"/>
    <w:rsid w:val="00961EEA"/>
    <w:rsid w:val="00961F27"/>
    <w:rsid w:val="0096232D"/>
    <w:rsid w:val="0096255D"/>
    <w:rsid w:val="0096261F"/>
    <w:rsid w:val="009627E0"/>
    <w:rsid w:val="0096285A"/>
    <w:rsid w:val="00962AA4"/>
    <w:rsid w:val="00962AC4"/>
    <w:rsid w:val="00962B03"/>
    <w:rsid w:val="00962B6F"/>
    <w:rsid w:val="00962C3B"/>
    <w:rsid w:val="00962CD4"/>
    <w:rsid w:val="00962EE2"/>
    <w:rsid w:val="00962EEF"/>
    <w:rsid w:val="00962FB1"/>
    <w:rsid w:val="00963125"/>
    <w:rsid w:val="00963181"/>
    <w:rsid w:val="009631B1"/>
    <w:rsid w:val="009631E9"/>
    <w:rsid w:val="0096325C"/>
    <w:rsid w:val="00963291"/>
    <w:rsid w:val="0096336D"/>
    <w:rsid w:val="00963479"/>
    <w:rsid w:val="009634BA"/>
    <w:rsid w:val="009636AD"/>
    <w:rsid w:val="0096395F"/>
    <w:rsid w:val="00963BB2"/>
    <w:rsid w:val="00963EB1"/>
    <w:rsid w:val="00963F5A"/>
    <w:rsid w:val="00963FB7"/>
    <w:rsid w:val="009641DD"/>
    <w:rsid w:val="009646F4"/>
    <w:rsid w:val="0096486B"/>
    <w:rsid w:val="00964996"/>
    <w:rsid w:val="00964BFC"/>
    <w:rsid w:val="00964CA4"/>
    <w:rsid w:val="00964DE2"/>
    <w:rsid w:val="00964F69"/>
    <w:rsid w:val="00964FB2"/>
    <w:rsid w:val="009652CE"/>
    <w:rsid w:val="0096568D"/>
    <w:rsid w:val="0096580A"/>
    <w:rsid w:val="00965A58"/>
    <w:rsid w:val="00965BD7"/>
    <w:rsid w:val="00965C2F"/>
    <w:rsid w:val="00965CB9"/>
    <w:rsid w:val="00965F02"/>
    <w:rsid w:val="00965F53"/>
    <w:rsid w:val="00966008"/>
    <w:rsid w:val="0096601D"/>
    <w:rsid w:val="009661D1"/>
    <w:rsid w:val="0096627E"/>
    <w:rsid w:val="0096634E"/>
    <w:rsid w:val="009664A2"/>
    <w:rsid w:val="00966615"/>
    <w:rsid w:val="009667BE"/>
    <w:rsid w:val="009667C6"/>
    <w:rsid w:val="00966845"/>
    <w:rsid w:val="009669E5"/>
    <w:rsid w:val="00966BB2"/>
    <w:rsid w:val="00966BB6"/>
    <w:rsid w:val="00966C16"/>
    <w:rsid w:val="00966C50"/>
    <w:rsid w:val="00966CBF"/>
    <w:rsid w:val="00966F3C"/>
    <w:rsid w:val="009671EB"/>
    <w:rsid w:val="0096727E"/>
    <w:rsid w:val="00967328"/>
    <w:rsid w:val="0096758D"/>
    <w:rsid w:val="00967593"/>
    <w:rsid w:val="009676FD"/>
    <w:rsid w:val="00967819"/>
    <w:rsid w:val="009679C5"/>
    <w:rsid w:val="00967B24"/>
    <w:rsid w:val="00967C12"/>
    <w:rsid w:val="00967D49"/>
    <w:rsid w:val="00967E36"/>
    <w:rsid w:val="00970179"/>
    <w:rsid w:val="00970194"/>
    <w:rsid w:val="00970316"/>
    <w:rsid w:val="009705E6"/>
    <w:rsid w:val="009708A5"/>
    <w:rsid w:val="00970ED3"/>
    <w:rsid w:val="00970F3E"/>
    <w:rsid w:val="00970FAD"/>
    <w:rsid w:val="0097106F"/>
    <w:rsid w:val="009710F4"/>
    <w:rsid w:val="0097118F"/>
    <w:rsid w:val="009712D0"/>
    <w:rsid w:val="00971564"/>
    <w:rsid w:val="009715C3"/>
    <w:rsid w:val="00971847"/>
    <w:rsid w:val="00971B01"/>
    <w:rsid w:val="00971C25"/>
    <w:rsid w:val="00971DE8"/>
    <w:rsid w:val="0097211A"/>
    <w:rsid w:val="009724D5"/>
    <w:rsid w:val="0097257C"/>
    <w:rsid w:val="0097259B"/>
    <w:rsid w:val="009728E0"/>
    <w:rsid w:val="00972992"/>
    <w:rsid w:val="00972A81"/>
    <w:rsid w:val="00972A8F"/>
    <w:rsid w:val="00972B3D"/>
    <w:rsid w:val="00972D36"/>
    <w:rsid w:val="00972D39"/>
    <w:rsid w:val="00972E68"/>
    <w:rsid w:val="00973085"/>
    <w:rsid w:val="009730F6"/>
    <w:rsid w:val="00973259"/>
    <w:rsid w:val="00973288"/>
    <w:rsid w:val="009732AF"/>
    <w:rsid w:val="009732D3"/>
    <w:rsid w:val="0097331C"/>
    <w:rsid w:val="00973540"/>
    <w:rsid w:val="00973549"/>
    <w:rsid w:val="00973646"/>
    <w:rsid w:val="00973819"/>
    <w:rsid w:val="00973954"/>
    <w:rsid w:val="009739EB"/>
    <w:rsid w:val="00973BE5"/>
    <w:rsid w:val="00973D3B"/>
    <w:rsid w:val="00973E9B"/>
    <w:rsid w:val="00973EBC"/>
    <w:rsid w:val="00973FE7"/>
    <w:rsid w:val="0097428A"/>
    <w:rsid w:val="009743A9"/>
    <w:rsid w:val="00974666"/>
    <w:rsid w:val="009746BA"/>
    <w:rsid w:val="0097480F"/>
    <w:rsid w:val="0097482A"/>
    <w:rsid w:val="00974A22"/>
    <w:rsid w:val="00974B68"/>
    <w:rsid w:val="00974B9A"/>
    <w:rsid w:val="00974C3B"/>
    <w:rsid w:val="00974C73"/>
    <w:rsid w:val="00974E4B"/>
    <w:rsid w:val="00974F61"/>
    <w:rsid w:val="0097523A"/>
    <w:rsid w:val="009753D3"/>
    <w:rsid w:val="009756AB"/>
    <w:rsid w:val="00975864"/>
    <w:rsid w:val="009758B6"/>
    <w:rsid w:val="00975BE5"/>
    <w:rsid w:val="00975BEF"/>
    <w:rsid w:val="00975DA4"/>
    <w:rsid w:val="00975EB6"/>
    <w:rsid w:val="00975EF9"/>
    <w:rsid w:val="00975FA6"/>
    <w:rsid w:val="00975FB7"/>
    <w:rsid w:val="009762BA"/>
    <w:rsid w:val="009764B7"/>
    <w:rsid w:val="00976738"/>
    <w:rsid w:val="009769FC"/>
    <w:rsid w:val="00976AF8"/>
    <w:rsid w:val="00976B53"/>
    <w:rsid w:val="00976B72"/>
    <w:rsid w:val="00976BE0"/>
    <w:rsid w:val="00976C2C"/>
    <w:rsid w:val="00976CA1"/>
    <w:rsid w:val="00976CAA"/>
    <w:rsid w:val="00976D81"/>
    <w:rsid w:val="00976DC5"/>
    <w:rsid w:val="00976DD7"/>
    <w:rsid w:val="00976ECA"/>
    <w:rsid w:val="009773A4"/>
    <w:rsid w:val="00977400"/>
    <w:rsid w:val="009774D3"/>
    <w:rsid w:val="00977551"/>
    <w:rsid w:val="009775A6"/>
    <w:rsid w:val="009777F5"/>
    <w:rsid w:val="00977BBF"/>
    <w:rsid w:val="00977BE0"/>
    <w:rsid w:val="00977D05"/>
    <w:rsid w:val="00977D15"/>
    <w:rsid w:val="00977D66"/>
    <w:rsid w:val="00977F6A"/>
    <w:rsid w:val="00980018"/>
    <w:rsid w:val="00980115"/>
    <w:rsid w:val="009801F1"/>
    <w:rsid w:val="009803D8"/>
    <w:rsid w:val="0098057B"/>
    <w:rsid w:val="009806B8"/>
    <w:rsid w:val="009806EE"/>
    <w:rsid w:val="009806FD"/>
    <w:rsid w:val="00980708"/>
    <w:rsid w:val="00980723"/>
    <w:rsid w:val="00980727"/>
    <w:rsid w:val="00980A5A"/>
    <w:rsid w:val="00980BC9"/>
    <w:rsid w:val="00980CA8"/>
    <w:rsid w:val="00980CC6"/>
    <w:rsid w:val="00980CFB"/>
    <w:rsid w:val="00980E50"/>
    <w:rsid w:val="00980EE5"/>
    <w:rsid w:val="00980EFB"/>
    <w:rsid w:val="00980FF9"/>
    <w:rsid w:val="009810DB"/>
    <w:rsid w:val="009811E1"/>
    <w:rsid w:val="00981255"/>
    <w:rsid w:val="0098128F"/>
    <w:rsid w:val="0098143A"/>
    <w:rsid w:val="009815A2"/>
    <w:rsid w:val="00981768"/>
    <w:rsid w:val="009817E5"/>
    <w:rsid w:val="00981D60"/>
    <w:rsid w:val="00981DF3"/>
    <w:rsid w:val="00981E2C"/>
    <w:rsid w:val="00981F00"/>
    <w:rsid w:val="0098202B"/>
    <w:rsid w:val="00982652"/>
    <w:rsid w:val="009826CC"/>
    <w:rsid w:val="00982913"/>
    <w:rsid w:val="00982A38"/>
    <w:rsid w:val="00982CD8"/>
    <w:rsid w:val="00982D8E"/>
    <w:rsid w:val="00983287"/>
    <w:rsid w:val="009832C5"/>
    <w:rsid w:val="00983585"/>
    <w:rsid w:val="009835E4"/>
    <w:rsid w:val="00983806"/>
    <w:rsid w:val="00983AE2"/>
    <w:rsid w:val="00983B7A"/>
    <w:rsid w:val="00983BF6"/>
    <w:rsid w:val="00983CEB"/>
    <w:rsid w:val="00983D98"/>
    <w:rsid w:val="00983DCB"/>
    <w:rsid w:val="00983E09"/>
    <w:rsid w:val="00983E40"/>
    <w:rsid w:val="00983E47"/>
    <w:rsid w:val="00983F4F"/>
    <w:rsid w:val="00983FF6"/>
    <w:rsid w:val="0098420A"/>
    <w:rsid w:val="00984390"/>
    <w:rsid w:val="009843A5"/>
    <w:rsid w:val="0098447C"/>
    <w:rsid w:val="00984643"/>
    <w:rsid w:val="009847E2"/>
    <w:rsid w:val="00984831"/>
    <w:rsid w:val="009849B3"/>
    <w:rsid w:val="00984D5E"/>
    <w:rsid w:val="009850C1"/>
    <w:rsid w:val="00985129"/>
    <w:rsid w:val="0098524E"/>
    <w:rsid w:val="00985477"/>
    <w:rsid w:val="009854E6"/>
    <w:rsid w:val="00985706"/>
    <w:rsid w:val="00985782"/>
    <w:rsid w:val="00985809"/>
    <w:rsid w:val="00985827"/>
    <w:rsid w:val="00985884"/>
    <w:rsid w:val="00985A09"/>
    <w:rsid w:val="00985D7A"/>
    <w:rsid w:val="00985EB2"/>
    <w:rsid w:val="00985F7B"/>
    <w:rsid w:val="00985F80"/>
    <w:rsid w:val="00985F90"/>
    <w:rsid w:val="00985FB3"/>
    <w:rsid w:val="00986023"/>
    <w:rsid w:val="00986041"/>
    <w:rsid w:val="009862B8"/>
    <w:rsid w:val="00986329"/>
    <w:rsid w:val="00986378"/>
    <w:rsid w:val="009864F0"/>
    <w:rsid w:val="00986904"/>
    <w:rsid w:val="00986B52"/>
    <w:rsid w:val="00986B61"/>
    <w:rsid w:val="00986D97"/>
    <w:rsid w:val="00987163"/>
    <w:rsid w:val="0098719C"/>
    <w:rsid w:val="009873E0"/>
    <w:rsid w:val="009874FD"/>
    <w:rsid w:val="00987808"/>
    <w:rsid w:val="0098780A"/>
    <w:rsid w:val="009878FD"/>
    <w:rsid w:val="00987E62"/>
    <w:rsid w:val="00987F4E"/>
    <w:rsid w:val="00987FFC"/>
    <w:rsid w:val="00990023"/>
    <w:rsid w:val="00990145"/>
    <w:rsid w:val="009901A1"/>
    <w:rsid w:val="009904C5"/>
    <w:rsid w:val="009906D0"/>
    <w:rsid w:val="00990856"/>
    <w:rsid w:val="009909D5"/>
    <w:rsid w:val="00990A0A"/>
    <w:rsid w:val="00990AB3"/>
    <w:rsid w:val="00990C5C"/>
    <w:rsid w:val="00990CB1"/>
    <w:rsid w:val="00990E1F"/>
    <w:rsid w:val="00990FD4"/>
    <w:rsid w:val="009910D3"/>
    <w:rsid w:val="00991103"/>
    <w:rsid w:val="00991143"/>
    <w:rsid w:val="0099117A"/>
    <w:rsid w:val="009915AB"/>
    <w:rsid w:val="0099179C"/>
    <w:rsid w:val="00991858"/>
    <w:rsid w:val="00991965"/>
    <w:rsid w:val="00991A6D"/>
    <w:rsid w:val="00991B95"/>
    <w:rsid w:val="00991D59"/>
    <w:rsid w:val="0099215E"/>
    <w:rsid w:val="009921C5"/>
    <w:rsid w:val="009923BC"/>
    <w:rsid w:val="00992425"/>
    <w:rsid w:val="009924E0"/>
    <w:rsid w:val="009924FC"/>
    <w:rsid w:val="00992530"/>
    <w:rsid w:val="00992555"/>
    <w:rsid w:val="009925F1"/>
    <w:rsid w:val="009926F6"/>
    <w:rsid w:val="0099282B"/>
    <w:rsid w:val="00992865"/>
    <w:rsid w:val="0099287C"/>
    <w:rsid w:val="00992997"/>
    <w:rsid w:val="009929BF"/>
    <w:rsid w:val="00992B4D"/>
    <w:rsid w:val="00992BBB"/>
    <w:rsid w:val="00992C0C"/>
    <w:rsid w:val="00992DF8"/>
    <w:rsid w:val="00992F5E"/>
    <w:rsid w:val="009930D1"/>
    <w:rsid w:val="0099311D"/>
    <w:rsid w:val="00993121"/>
    <w:rsid w:val="0099362C"/>
    <w:rsid w:val="00993650"/>
    <w:rsid w:val="00993A70"/>
    <w:rsid w:val="00993B99"/>
    <w:rsid w:val="00993CB5"/>
    <w:rsid w:val="009940F4"/>
    <w:rsid w:val="009941D7"/>
    <w:rsid w:val="0099437F"/>
    <w:rsid w:val="00994394"/>
    <w:rsid w:val="009943FD"/>
    <w:rsid w:val="00994411"/>
    <w:rsid w:val="009945D2"/>
    <w:rsid w:val="009947C3"/>
    <w:rsid w:val="009948C3"/>
    <w:rsid w:val="00994A10"/>
    <w:rsid w:val="00994AFF"/>
    <w:rsid w:val="00994DAF"/>
    <w:rsid w:val="00994E0B"/>
    <w:rsid w:val="00994E88"/>
    <w:rsid w:val="00994EB1"/>
    <w:rsid w:val="00995158"/>
    <w:rsid w:val="009951DF"/>
    <w:rsid w:val="009952EE"/>
    <w:rsid w:val="00995675"/>
    <w:rsid w:val="00995749"/>
    <w:rsid w:val="0099578D"/>
    <w:rsid w:val="009957BF"/>
    <w:rsid w:val="00995990"/>
    <w:rsid w:val="00995AB2"/>
    <w:rsid w:val="00995E81"/>
    <w:rsid w:val="00995F2E"/>
    <w:rsid w:val="00995F40"/>
    <w:rsid w:val="00996159"/>
    <w:rsid w:val="009961D2"/>
    <w:rsid w:val="00996384"/>
    <w:rsid w:val="0099639F"/>
    <w:rsid w:val="00996597"/>
    <w:rsid w:val="0099673E"/>
    <w:rsid w:val="00996774"/>
    <w:rsid w:val="00996A22"/>
    <w:rsid w:val="00996C26"/>
    <w:rsid w:val="00996CB6"/>
    <w:rsid w:val="00996D89"/>
    <w:rsid w:val="00996D8E"/>
    <w:rsid w:val="00996E0F"/>
    <w:rsid w:val="00996EC7"/>
    <w:rsid w:val="00996F7D"/>
    <w:rsid w:val="00997119"/>
    <w:rsid w:val="00997140"/>
    <w:rsid w:val="00997143"/>
    <w:rsid w:val="0099718A"/>
    <w:rsid w:val="009972D0"/>
    <w:rsid w:val="00997303"/>
    <w:rsid w:val="0099730E"/>
    <w:rsid w:val="0099749A"/>
    <w:rsid w:val="00997578"/>
    <w:rsid w:val="009976CE"/>
    <w:rsid w:val="009977AD"/>
    <w:rsid w:val="009978ED"/>
    <w:rsid w:val="0099790C"/>
    <w:rsid w:val="00997A17"/>
    <w:rsid w:val="00997B42"/>
    <w:rsid w:val="00997BD8"/>
    <w:rsid w:val="00997F1B"/>
    <w:rsid w:val="00997F43"/>
    <w:rsid w:val="00997FC8"/>
    <w:rsid w:val="009A00C2"/>
    <w:rsid w:val="009A015E"/>
    <w:rsid w:val="009A0324"/>
    <w:rsid w:val="009A03BE"/>
    <w:rsid w:val="009A04A0"/>
    <w:rsid w:val="009A04C4"/>
    <w:rsid w:val="009A0556"/>
    <w:rsid w:val="009A05F5"/>
    <w:rsid w:val="009A0976"/>
    <w:rsid w:val="009A0977"/>
    <w:rsid w:val="009A0A23"/>
    <w:rsid w:val="009A0A5A"/>
    <w:rsid w:val="009A0AA3"/>
    <w:rsid w:val="009A0B30"/>
    <w:rsid w:val="009A0B81"/>
    <w:rsid w:val="009A0BDE"/>
    <w:rsid w:val="009A0CC7"/>
    <w:rsid w:val="009A112C"/>
    <w:rsid w:val="009A1170"/>
    <w:rsid w:val="009A1179"/>
    <w:rsid w:val="009A147F"/>
    <w:rsid w:val="009A16C5"/>
    <w:rsid w:val="009A190A"/>
    <w:rsid w:val="009A1981"/>
    <w:rsid w:val="009A19A6"/>
    <w:rsid w:val="009A1D44"/>
    <w:rsid w:val="009A1D5B"/>
    <w:rsid w:val="009A1E5F"/>
    <w:rsid w:val="009A213F"/>
    <w:rsid w:val="009A228C"/>
    <w:rsid w:val="009A22AD"/>
    <w:rsid w:val="009A2408"/>
    <w:rsid w:val="009A2451"/>
    <w:rsid w:val="009A25D7"/>
    <w:rsid w:val="009A26CD"/>
    <w:rsid w:val="009A26EA"/>
    <w:rsid w:val="009A272E"/>
    <w:rsid w:val="009A280B"/>
    <w:rsid w:val="009A2A08"/>
    <w:rsid w:val="009A2A59"/>
    <w:rsid w:val="009A2B51"/>
    <w:rsid w:val="009A2BB9"/>
    <w:rsid w:val="009A2CE4"/>
    <w:rsid w:val="009A2D50"/>
    <w:rsid w:val="009A2F36"/>
    <w:rsid w:val="009A2F66"/>
    <w:rsid w:val="009A303B"/>
    <w:rsid w:val="009A3135"/>
    <w:rsid w:val="009A3436"/>
    <w:rsid w:val="009A343E"/>
    <w:rsid w:val="009A3594"/>
    <w:rsid w:val="009A3688"/>
    <w:rsid w:val="009A3749"/>
    <w:rsid w:val="009A375E"/>
    <w:rsid w:val="009A37F8"/>
    <w:rsid w:val="009A3AD5"/>
    <w:rsid w:val="009A3B6C"/>
    <w:rsid w:val="009A3DDC"/>
    <w:rsid w:val="009A3E68"/>
    <w:rsid w:val="009A3E94"/>
    <w:rsid w:val="009A3ED4"/>
    <w:rsid w:val="009A3F3D"/>
    <w:rsid w:val="009A3FF1"/>
    <w:rsid w:val="009A421F"/>
    <w:rsid w:val="009A43D3"/>
    <w:rsid w:val="009A449D"/>
    <w:rsid w:val="009A44BC"/>
    <w:rsid w:val="009A471A"/>
    <w:rsid w:val="009A4738"/>
    <w:rsid w:val="009A484E"/>
    <w:rsid w:val="009A4CE3"/>
    <w:rsid w:val="009A4E0C"/>
    <w:rsid w:val="009A4E9A"/>
    <w:rsid w:val="009A4ED0"/>
    <w:rsid w:val="009A4F74"/>
    <w:rsid w:val="009A506A"/>
    <w:rsid w:val="009A51E0"/>
    <w:rsid w:val="009A5205"/>
    <w:rsid w:val="009A55A2"/>
    <w:rsid w:val="009A59DB"/>
    <w:rsid w:val="009A5AF2"/>
    <w:rsid w:val="009A5E3B"/>
    <w:rsid w:val="009A5F8C"/>
    <w:rsid w:val="009A6041"/>
    <w:rsid w:val="009A60CF"/>
    <w:rsid w:val="009A6304"/>
    <w:rsid w:val="009A6343"/>
    <w:rsid w:val="009A6565"/>
    <w:rsid w:val="009A661B"/>
    <w:rsid w:val="009A6648"/>
    <w:rsid w:val="009A66F1"/>
    <w:rsid w:val="009A689E"/>
    <w:rsid w:val="009A6D23"/>
    <w:rsid w:val="009A6F6F"/>
    <w:rsid w:val="009A70C9"/>
    <w:rsid w:val="009A7245"/>
    <w:rsid w:val="009A7289"/>
    <w:rsid w:val="009A755F"/>
    <w:rsid w:val="009A765F"/>
    <w:rsid w:val="009A7731"/>
    <w:rsid w:val="009A7A66"/>
    <w:rsid w:val="009A7B88"/>
    <w:rsid w:val="009A7CDA"/>
    <w:rsid w:val="009B0152"/>
    <w:rsid w:val="009B017E"/>
    <w:rsid w:val="009B01DC"/>
    <w:rsid w:val="009B0477"/>
    <w:rsid w:val="009B061A"/>
    <w:rsid w:val="009B074B"/>
    <w:rsid w:val="009B0751"/>
    <w:rsid w:val="009B07A6"/>
    <w:rsid w:val="009B0C18"/>
    <w:rsid w:val="009B0CE9"/>
    <w:rsid w:val="009B0EE0"/>
    <w:rsid w:val="009B0FDC"/>
    <w:rsid w:val="009B101E"/>
    <w:rsid w:val="009B10FD"/>
    <w:rsid w:val="009B1215"/>
    <w:rsid w:val="009B14EE"/>
    <w:rsid w:val="009B1657"/>
    <w:rsid w:val="009B19F9"/>
    <w:rsid w:val="009B1B45"/>
    <w:rsid w:val="009B1EB8"/>
    <w:rsid w:val="009B2030"/>
    <w:rsid w:val="009B20CD"/>
    <w:rsid w:val="009B27F9"/>
    <w:rsid w:val="009B28A8"/>
    <w:rsid w:val="009B296C"/>
    <w:rsid w:val="009B2AA5"/>
    <w:rsid w:val="009B2D9C"/>
    <w:rsid w:val="009B2E1A"/>
    <w:rsid w:val="009B2F92"/>
    <w:rsid w:val="009B2FCF"/>
    <w:rsid w:val="009B3005"/>
    <w:rsid w:val="009B3324"/>
    <w:rsid w:val="009B3474"/>
    <w:rsid w:val="009B371E"/>
    <w:rsid w:val="009B37CB"/>
    <w:rsid w:val="009B3B2E"/>
    <w:rsid w:val="009B3C20"/>
    <w:rsid w:val="009B3F0F"/>
    <w:rsid w:val="009B40F8"/>
    <w:rsid w:val="009B4200"/>
    <w:rsid w:val="009B425B"/>
    <w:rsid w:val="009B436F"/>
    <w:rsid w:val="009B43E6"/>
    <w:rsid w:val="009B4778"/>
    <w:rsid w:val="009B4A33"/>
    <w:rsid w:val="009B4B8E"/>
    <w:rsid w:val="009B4EB7"/>
    <w:rsid w:val="009B4F5C"/>
    <w:rsid w:val="009B4FBD"/>
    <w:rsid w:val="009B52AC"/>
    <w:rsid w:val="009B52DC"/>
    <w:rsid w:val="009B537C"/>
    <w:rsid w:val="009B537E"/>
    <w:rsid w:val="009B5389"/>
    <w:rsid w:val="009B557C"/>
    <w:rsid w:val="009B55DB"/>
    <w:rsid w:val="009B5A67"/>
    <w:rsid w:val="009B5CDE"/>
    <w:rsid w:val="009B5D8D"/>
    <w:rsid w:val="009B5E72"/>
    <w:rsid w:val="009B5EDC"/>
    <w:rsid w:val="009B5EE4"/>
    <w:rsid w:val="009B5F14"/>
    <w:rsid w:val="009B605D"/>
    <w:rsid w:val="009B62E9"/>
    <w:rsid w:val="009B6354"/>
    <w:rsid w:val="009B6377"/>
    <w:rsid w:val="009B63FD"/>
    <w:rsid w:val="009B6449"/>
    <w:rsid w:val="009B670B"/>
    <w:rsid w:val="009B6A2E"/>
    <w:rsid w:val="009B6B77"/>
    <w:rsid w:val="009B6C77"/>
    <w:rsid w:val="009B6E66"/>
    <w:rsid w:val="009B7183"/>
    <w:rsid w:val="009B71F7"/>
    <w:rsid w:val="009B745E"/>
    <w:rsid w:val="009B74C4"/>
    <w:rsid w:val="009B7623"/>
    <w:rsid w:val="009B7B4F"/>
    <w:rsid w:val="009B7B5A"/>
    <w:rsid w:val="009B7BF9"/>
    <w:rsid w:val="009B7CF6"/>
    <w:rsid w:val="009C00DF"/>
    <w:rsid w:val="009C02B0"/>
    <w:rsid w:val="009C0402"/>
    <w:rsid w:val="009C046A"/>
    <w:rsid w:val="009C04F8"/>
    <w:rsid w:val="009C06F7"/>
    <w:rsid w:val="009C0798"/>
    <w:rsid w:val="009C0924"/>
    <w:rsid w:val="009C0A4C"/>
    <w:rsid w:val="009C0B09"/>
    <w:rsid w:val="009C0BF9"/>
    <w:rsid w:val="009C0DB6"/>
    <w:rsid w:val="009C0FDE"/>
    <w:rsid w:val="009C0FE1"/>
    <w:rsid w:val="009C11F9"/>
    <w:rsid w:val="009C123B"/>
    <w:rsid w:val="009C13E5"/>
    <w:rsid w:val="009C14A6"/>
    <w:rsid w:val="009C181A"/>
    <w:rsid w:val="009C182F"/>
    <w:rsid w:val="009C1972"/>
    <w:rsid w:val="009C1A0F"/>
    <w:rsid w:val="009C1BA7"/>
    <w:rsid w:val="009C1BBF"/>
    <w:rsid w:val="009C1C8B"/>
    <w:rsid w:val="009C1CEA"/>
    <w:rsid w:val="009C1DB0"/>
    <w:rsid w:val="009C20B5"/>
    <w:rsid w:val="009C21CB"/>
    <w:rsid w:val="009C22A4"/>
    <w:rsid w:val="009C23B3"/>
    <w:rsid w:val="009C2418"/>
    <w:rsid w:val="009C2525"/>
    <w:rsid w:val="009C25E2"/>
    <w:rsid w:val="009C2711"/>
    <w:rsid w:val="009C276E"/>
    <w:rsid w:val="009C29EC"/>
    <w:rsid w:val="009C2D1E"/>
    <w:rsid w:val="009C2FA3"/>
    <w:rsid w:val="009C2FBE"/>
    <w:rsid w:val="009C3068"/>
    <w:rsid w:val="009C308E"/>
    <w:rsid w:val="009C34AE"/>
    <w:rsid w:val="009C365B"/>
    <w:rsid w:val="009C373E"/>
    <w:rsid w:val="009C3770"/>
    <w:rsid w:val="009C391A"/>
    <w:rsid w:val="009C3949"/>
    <w:rsid w:val="009C39C5"/>
    <w:rsid w:val="009C3C23"/>
    <w:rsid w:val="009C3D43"/>
    <w:rsid w:val="009C3FE5"/>
    <w:rsid w:val="009C409C"/>
    <w:rsid w:val="009C40A3"/>
    <w:rsid w:val="009C421B"/>
    <w:rsid w:val="009C4341"/>
    <w:rsid w:val="009C4426"/>
    <w:rsid w:val="009C473B"/>
    <w:rsid w:val="009C48F4"/>
    <w:rsid w:val="009C4A6B"/>
    <w:rsid w:val="009C4C8A"/>
    <w:rsid w:val="009C4CC7"/>
    <w:rsid w:val="009C4D08"/>
    <w:rsid w:val="009C4D82"/>
    <w:rsid w:val="009C4D8C"/>
    <w:rsid w:val="009C4DD4"/>
    <w:rsid w:val="009C50F5"/>
    <w:rsid w:val="009C51EE"/>
    <w:rsid w:val="009C52A6"/>
    <w:rsid w:val="009C54C4"/>
    <w:rsid w:val="009C5510"/>
    <w:rsid w:val="009C5727"/>
    <w:rsid w:val="009C5A6F"/>
    <w:rsid w:val="009C5AB6"/>
    <w:rsid w:val="009C5B51"/>
    <w:rsid w:val="009C5BD2"/>
    <w:rsid w:val="009C5CCE"/>
    <w:rsid w:val="009C5EF0"/>
    <w:rsid w:val="009C5F31"/>
    <w:rsid w:val="009C6049"/>
    <w:rsid w:val="009C6067"/>
    <w:rsid w:val="009C644B"/>
    <w:rsid w:val="009C6CB1"/>
    <w:rsid w:val="009C6DE8"/>
    <w:rsid w:val="009C6E08"/>
    <w:rsid w:val="009C6EB0"/>
    <w:rsid w:val="009C6F93"/>
    <w:rsid w:val="009C701E"/>
    <w:rsid w:val="009C736A"/>
    <w:rsid w:val="009C7542"/>
    <w:rsid w:val="009C7560"/>
    <w:rsid w:val="009C7673"/>
    <w:rsid w:val="009C7691"/>
    <w:rsid w:val="009C7857"/>
    <w:rsid w:val="009C78F7"/>
    <w:rsid w:val="009C794F"/>
    <w:rsid w:val="009C7A4A"/>
    <w:rsid w:val="009C7B16"/>
    <w:rsid w:val="009C7C99"/>
    <w:rsid w:val="009C7F4D"/>
    <w:rsid w:val="009C7FC1"/>
    <w:rsid w:val="009D0148"/>
    <w:rsid w:val="009D026F"/>
    <w:rsid w:val="009D0408"/>
    <w:rsid w:val="009D0434"/>
    <w:rsid w:val="009D0477"/>
    <w:rsid w:val="009D0566"/>
    <w:rsid w:val="009D0720"/>
    <w:rsid w:val="009D0786"/>
    <w:rsid w:val="009D0A9D"/>
    <w:rsid w:val="009D0BEA"/>
    <w:rsid w:val="009D0CF1"/>
    <w:rsid w:val="009D0D10"/>
    <w:rsid w:val="009D0E42"/>
    <w:rsid w:val="009D1198"/>
    <w:rsid w:val="009D133C"/>
    <w:rsid w:val="009D14E9"/>
    <w:rsid w:val="009D18F3"/>
    <w:rsid w:val="009D19A8"/>
    <w:rsid w:val="009D1A59"/>
    <w:rsid w:val="009D1D84"/>
    <w:rsid w:val="009D1FE8"/>
    <w:rsid w:val="009D203C"/>
    <w:rsid w:val="009D20A5"/>
    <w:rsid w:val="009D24B1"/>
    <w:rsid w:val="009D2821"/>
    <w:rsid w:val="009D2882"/>
    <w:rsid w:val="009D28F0"/>
    <w:rsid w:val="009D2C93"/>
    <w:rsid w:val="009D2D45"/>
    <w:rsid w:val="009D2EBA"/>
    <w:rsid w:val="009D3030"/>
    <w:rsid w:val="009D306A"/>
    <w:rsid w:val="009D322D"/>
    <w:rsid w:val="009D342B"/>
    <w:rsid w:val="009D3441"/>
    <w:rsid w:val="009D372E"/>
    <w:rsid w:val="009D3837"/>
    <w:rsid w:val="009D3839"/>
    <w:rsid w:val="009D3B28"/>
    <w:rsid w:val="009D3CDF"/>
    <w:rsid w:val="009D3DA2"/>
    <w:rsid w:val="009D4009"/>
    <w:rsid w:val="009D4153"/>
    <w:rsid w:val="009D41F9"/>
    <w:rsid w:val="009D4501"/>
    <w:rsid w:val="009D45D6"/>
    <w:rsid w:val="009D463C"/>
    <w:rsid w:val="009D4890"/>
    <w:rsid w:val="009D4B01"/>
    <w:rsid w:val="009D4B19"/>
    <w:rsid w:val="009D4B85"/>
    <w:rsid w:val="009D4BE8"/>
    <w:rsid w:val="009D4CAC"/>
    <w:rsid w:val="009D4FB3"/>
    <w:rsid w:val="009D5114"/>
    <w:rsid w:val="009D53D7"/>
    <w:rsid w:val="009D549E"/>
    <w:rsid w:val="009D54F4"/>
    <w:rsid w:val="009D55BC"/>
    <w:rsid w:val="009D5804"/>
    <w:rsid w:val="009D589C"/>
    <w:rsid w:val="009D58E9"/>
    <w:rsid w:val="009D5A4E"/>
    <w:rsid w:val="009D5AD0"/>
    <w:rsid w:val="009D5E98"/>
    <w:rsid w:val="009D5EA4"/>
    <w:rsid w:val="009D6001"/>
    <w:rsid w:val="009D6419"/>
    <w:rsid w:val="009D6677"/>
    <w:rsid w:val="009D6914"/>
    <w:rsid w:val="009D69F2"/>
    <w:rsid w:val="009D69F5"/>
    <w:rsid w:val="009D6C30"/>
    <w:rsid w:val="009D6CBA"/>
    <w:rsid w:val="009D6F4D"/>
    <w:rsid w:val="009D6F74"/>
    <w:rsid w:val="009D70A5"/>
    <w:rsid w:val="009D712B"/>
    <w:rsid w:val="009D7169"/>
    <w:rsid w:val="009D7182"/>
    <w:rsid w:val="009D71EE"/>
    <w:rsid w:val="009D724D"/>
    <w:rsid w:val="009D729B"/>
    <w:rsid w:val="009D781F"/>
    <w:rsid w:val="009D7974"/>
    <w:rsid w:val="009D7997"/>
    <w:rsid w:val="009D79A5"/>
    <w:rsid w:val="009D7CEF"/>
    <w:rsid w:val="009D7D98"/>
    <w:rsid w:val="009D7FA0"/>
    <w:rsid w:val="009E013F"/>
    <w:rsid w:val="009E0207"/>
    <w:rsid w:val="009E03B3"/>
    <w:rsid w:val="009E044A"/>
    <w:rsid w:val="009E046F"/>
    <w:rsid w:val="009E0637"/>
    <w:rsid w:val="009E09CE"/>
    <w:rsid w:val="009E0A33"/>
    <w:rsid w:val="009E0A77"/>
    <w:rsid w:val="009E0B3F"/>
    <w:rsid w:val="009E0B59"/>
    <w:rsid w:val="009E0EE8"/>
    <w:rsid w:val="009E0F91"/>
    <w:rsid w:val="009E107A"/>
    <w:rsid w:val="009E12A5"/>
    <w:rsid w:val="009E14D6"/>
    <w:rsid w:val="009E154B"/>
    <w:rsid w:val="009E167A"/>
    <w:rsid w:val="009E173A"/>
    <w:rsid w:val="009E17AA"/>
    <w:rsid w:val="009E194E"/>
    <w:rsid w:val="009E1A25"/>
    <w:rsid w:val="009E1AC5"/>
    <w:rsid w:val="009E1C4A"/>
    <w:rsid w:val="009E1CC7"/>
    <w:rsid w:val="009E1CEF"/>
    <w:rsid w:val="009E1E0E"/>
    <w:rsid w:val="009E1E64"/>
    <w:rsid w:val="009E1E70"/>
    <w:rsid w:val="009E1FDA"/>
    <w:rsid w:val="009E1FE4"/>
    <w:rsid w:val="009E20EF"/>
    <w:rsid w:val="009E2235"/>
    <w:rsid w:val="009E224A"/>
    <w:rsid w:val="009E23B9"/>
    <w:rsid w:val="009E2488"/>
    <w:rsid w:val="009E26C9"/>
    <w:rsid w:val="009E2A87"/>
    <w:rsid w:val="009E2C3E"/>
    <w:rsid w:val="009E2CFD"/>
    <w:rsid w:val="009E2D98"/>
    <w:rsid w:val="009E2E3F"/>
    <w:rsid w:val="009E2E52"/>
    <w:rsid w:val="009E2EB2"/>
    <w:rsid w:val="009E2FC6"/>
    <w:rsid w:val="009E3440"/>
    <w:rsid w:val="009E3788"/>
    <w:rsid w:val="009E393A"/>
    <w:rsid w:val="009E399C"/>
    <w:rsid w:val="009E3C5D"/>
    <w:rsid w:val="009E3C9B"/>
    <w:rsid w:val="009E3D6C"/>
    <w:rsid w:val="009E3E2E"/>
    <w:rsid w:val="009E406F"/>
    <w:rsid w:val="009E4190"/>
    <w:rsid w:val="009E423A"/>
    <w:rsid w:val="009E4250"/>
    <w:rsid w:val="009E4399"/>
    <w:rsid w:val="009E4C63"/>
    <w:rsid w:val="009E4DF3"/>
    <w:rsid w:val="009E4F24"/>
    <w:rsid w:val="009E4FC0"/>
    <w:rsid w:val="009E50D1"/>
    <w:rsid w:val="009E5227"/>
    <w:rsid w:val="009E5285"/>
    <w:rsid w:val="009E5376"/>
    <w:rsid w:val="009E5487"/>
    <w:rsid w:val="009E5676"/>
    <w:rsid w:val="009E5957"/>
    <w:rsid w:val="009E5965"/>
    <w:rsid w:val="009E5972"/>
    <w:rsid w:val="009E59C4"/>
    <w:rsid w:val="009E59DB"/>
    <w:rsid w:val="009E5C14"/>
    <w:rsid w:val="009E5C79"/>
    <w:rsid w:val="009E5EC8"/>
    <w:rsid w:val="009E6009"/>
    <w:rsid w:val="009E6261"/>
    <w:rsid w:val="009E6392"/>
    <w:rsid w:val="009E63AF"/>
    <w:rsid w:val="009E6418"/>
    <w:rsid w:val="009E6457"/>
    <w:rsid w:val="009E6514"/>
    <w:rsid w:val="009E6568"/>
    <w:rsid w:val="009E671F"/>
    <w:rsid w:val="009E67ED"/>
    <w:rsid w:val="009E69C1"/>
    <w:rsid w:val="009E6C2D"/>
    <w:rsid w:val="009E6D29"/>
    <w:rsid w:val="009E6F47"/>
    <w:rsid w:val="009E7182"/>
    <w:rsid w:val="009E71EA"/>
    <w:rsid w:val="009E724E"/>
    <w:rsid w:val="009E73EE"/>
    <w:rsid w:val="009E7437"/>
    <w:rsid w:val="009E7577"/>
    <w:rsid w:val="009E79F7"/>
    <w:rsid w:val="009E7CF2"/>
    <w:rsid w:val="009E7FE1"/>
    <w:rsid w:val="009F0062"/>
    <w:rsid w:val="009F00EF"/>
    <w:rsid w:val="009F012E"/>
    <w:rsid w:val="009F03A5"/>
    <w:rsid w:val="009F095B"/>
    <w:rsid w:val="009F0AD6"/>
    <w:rsid w:val="009F0C14"/>
    <w:rsid w:val="009F0C23"/>
    <w:rsid w:val="009F0EAD"/>
    <w:rsid w:val="009F1016"/>
    <w:rsid w:val="009F1019"/>
    <w:rsid w:val="009F10C8"/>
    <w:rsid w:val="009F1137"/>
    <w:rsid w:val="009F1356"/>
    <w:rsid w:val="009F1499"/>
    <w:rsid w:val="009F15FE"/>
    <w:rsid w:val="009F16A6"/>
    <w:rsid w:val="009F16B1"/>
    <w:rsid w:val="009F189D"/>
    <w:rsid w:val="009F1901"/>
    <w:rsid w:val="009F1BE0"/>
    <w:rsid w:val="009F1EEF"/>
    <w:rsid w:val="009F1EF1"/>
    <w:rsid w:val="009F2185"/>
    <w:rsid w:val="009F21F4"/>
    <w:rsid w:val="009F2311"/>
    <w:rsid w:val="009F2324"/>
    <w:rsid w:val="009F232A"/>
    <w:rsid w:val="009F2347"/>
    <w:rsid w:val="009F2549"/>
    <w:rsid w:val="009F2576"/>
    <w:rsid w:val="009F28A8"/>
    <w:rsid w:val="009F28F4"/>
    <w:rsid w:val="009F29FA"/>
    <w:rsid w:val="009F2D26"/>
    <w:rsid w:val="009F2DE9"/>
    <w:rsid w:val="009F2DFE"/>
    <w:rsid w:val="009F2EB0"/>
    <w:rsid w:val="009F31C1"/>
    <w:rsid w:val="009F3221"/>
    <w:rsid w:val="009F3291"/>
    <w:rsid w:val="009F32D8"/>
    <w:rsid w:val="009F37C7"/>
    <w:rsid w:val="009F37CF"/>
    <w:rsid w:val="009F38DF"/>
    <w:rsid w:val="009F395D"/>
    <w:rsid w:val="009F398D"/>
    <w:rsid w:val="009F3C92"/>
    <w:rsid w:val="009F3CFC"/>
    <w:rsid w:val="009F3E5F"/>
    <w:rsid w:val="009F3EBD"/>
    <w:rsid w:val="009F4291"/>
    <w:rsid w:val="009F43F0"/>
    <w:rsid w:val="009F44B8"/>
    <w:rsid w:val="009F44E2"/>
    <w:rsid w:val="009F46B8"/>
    <w:rsid w:val="009F48F8"/>
    <w:rsid w:val="009F496C"/>
    <w:rsid w:val="009F4A91"/>
    <w:rsid w:val="009F4B31"/>
    <w:rsid w:val="009F4C54"/>
    <w:rsid w:val="009F4DD5"/>
    <w:rsid w:val="009F4DF0"/>
    <w:rsid w:val="009F4E80"/>
    <w:rsid w:val="009F4EFD"/>
    <w:rsid w:val="009F4FE5"/>
    <w:rsid w:val="009F50C0"/>
    <w:rsid w:val="009F51B3"/>
    <w:rsid w:val="009F53D0"/>
    <w:rsid w:val="009F5699"/>
    <w:rsid w:val="009F575F"/>
    <w:rsid w:val="009F5CB8"/>
    <w:rsid w:val="009F5CC4"/>
    <w:rsid w:val="009F5D2D"/>
    <w:rsid w:val="009F5DB3"/>
    <w:rsid w:val="009F5E50"/>
    <w:rsid w:val="009F5F6E"/>
    <w:rsid w:val="009F5FF3"/>
    <w:rsid w:val="009F620F"/>
    <w:rsid w:val="009F62DE"/>
    <w:rsid w:val="009F64BB"/>
    <w:rsid w:val="009F666B"/>
    <w:rsid w:val="009F668A"/>
    <w:rsid w:val="009F66AB"/>
    <w:rsid w:val="009F676C"/>
    <w:rsid w:val="009F688A"/>
    <w:rsid w:val="009F6C0D"/>
    <w:rsid w:val="009F6D07"/>
    <w:rsid w:val="009F6E66"/>
    <w:rsid w:val="009F709F"/>
    <w:rsid w:val="009F7184"/>
    <w:rsid w:val="009F7236"/>
    <w:rsid w:val="009F73AE"/>
    <w:rsid w:val="009F75B0"/>
    <w:rsid w:val="009F7791"/>
    <w:rsid w:val="009F7921"/>
    <w:rsid w:val="009F7973"/>
    <w:rsid w:val="009F7BA7"/>
    <w:rsid w:val="009F7C12"/>
    <w:rsid w:val="009F7CAB"/>
    <w:rsid w:val="009F7D41"/>
    <w:rsid w:val="00A00138"/>
    <w:rsid w:val="00A00193"/>
    <w:rsid w:val="00A001E0"/>
    <w:rsid w:val="00A001F7"/>
    <w:rsid w:val="00A002E0"/>
    <w:rsid w:val="00A0034F"/>
    <w:rsid w:val="00A0049B"/>
    <w:rsid w:val="00A0079C"/>
    <w:rsid w:val="00A008AD"/>
    <w:rsid w:val="00A00903"/>
    <w:rsid w:val="00A00A2E"/>
    <w:rsid w:val="00A00B32"/>
    <w:rsid w:val="00A00B9E"/>
    <w:rsid w:val="00A00BBD"/>
    <w:rsid w:val="00A00BCC"/>
    <w:rsid w:val="00A00BFB"/>
    <w:rsid w:val="00A00DCD"/>
    <w:rsid w:val="00A00F45"/>
    <w:rsid w:val="00A00FB3"/>
    <w:rsid w:val="00A0115E"/>
    <w:rsid w:val="00A0124C"/>
    <w:rsid w:val="00A012E5"/>
    <w:rsid w:val="00A01656"/>
    <w:rsid w:val="00A016FF"/>
    <w:rsid w:val="00A017AC"/>
    <w:rsid w:val="00A017B6"/>
    <w:rsid w:val="00A01C34"/>
    <w:rsid w:val="00A01D42"/>
    <w:rsid w:val="00A01EC0"/>
    <w:rsid w:val="00A01F49"/>
    <w:rsid w:val="00A022C1"/>
    <w:rsid w:val="00A02603"/>
    <w:rsid w:val="00A0266F"/>
    <w:rsid w:val="00A02718"/>
    <w:rsid w:val="00A02826"/>
    <w:rsid w:val="00A02B0D"/>
    <w:rsid w:val="00A02CBA"/>
    <w:rsid w:val="00A0301F"/>
    <w:rsid w:val="00A03173"/>
    <w:rsid w:val="00A03228"/>
    <w:rsid w:val="00A0322A"/>
    <w:rsid w:val="00A0325A"/>
    <w:rsid w:val="00A0339B"/>
    <w:rsid w:val="00A0341D"/>
    <w:rsid w:val="00A037B0"/>
    <w:rsid w:val="00A037EE"/>
    <w:rsid w:val="00A03B35"/>
    <w:rsid w:val="00A03BC9"/>
    <w:rsid w:val="00A03D18"/>
    <w:rsid w:val="00A03D4C"/>
    <w:rsid w:val="00A03E55"/>
    <w:rsid w:val="00A040D2"/>
    <w:rsid w:val="00A043F6"/>
    <w:rsid w:val="00A044DA"/>
    <w:rsid w:val="00A04551"/>
    <w:rsid w:val="00A046BF"/>
    <w:rsid w:val="00A0476C"/>
    <w:rsid w:val="00A04951"/>
    <w:rsid w:val="00A04D66"/>
    <w:rsid w:val="00A04D82"/>
    <w:rsid w:val="00A04E55"/>
    <w:rsid w:val="00A04FB8"/>
    <w:rsid w:val="00A050BA"/>
    <w:rsid w:val="00A05120"/>
    <w:rsid w:val="00A051AC"/>
    <w:rsid w:val="00A0525A"/>
    <w:rsid w:val="00A05409"/>
    <w:rsid w:val="00A056CE"/>
    <w:rsid w:val="00A056D3"/>
    <w:rsid w:val="00A058D5"/>
    <w:rsid w:val="00A059AB"/>
    <w:rsid w:val="00A05A65"/>
    <w:rsid w:val="00A05BBF"/>
    <w:rsid w:val="00A06034"/>
    <w:rsid w:val="00A0616A"/>
    <w:rsid w:val="00A06191"/>
    <w:rsid w:val="00A06264"/>
    <w:rsid w:val="00A0629F"/>
    <w:rsid w:val="00A0649E"/>
    <w:rsid w:val="00A0673A"/>
    <w:rsid w:val="00A06B33"/>
    <w:rsid w:val="00A06DB3"/>
    <w:rsid w:val="00A06E02"/>
    <w:rsid w:val="00A06F17"/>
    <w:rsid w:val="00A06F4F"/>
    <w:rsid w:val="00A072FF"/>
    <w:rsid w:val="00A074FE"/>
    <w:rsid w:val="00A075B6"/>
    <w:rsid w:val="00A0761F"/>
    <w:rsid w:val="00A078FF"/>
    <w:rsid w:val="00A07A8A"/>
    <w:rsid w:val="00A07B6B"/>
    <w:rsid w:val="00A07BA1"/>
    <w:rsid w:val="00A07BE0"/>
    <w:rsid w:val="00A07BEC"/>
    <w:rsid w:val="00A07C30"/>
    <w:rsid w:val="00A07D1D"/>
    <w:rsid w:val="00A07E86"/>
    <w:rsid w:val="00A07FDE"/>
    <w:rsid w:val="00A10125"/>
    <w:rsid w:val="00A101FC"/>
    <w:rsid w:val="00A1034C"/>
    <w:rsid w:val="00A10485"/>
    <w:rsid w:val="00A104D9"/>
    <w:rsid w:val="00A1056C"/>
    <w:rsid w:val="00A10582"/>
    <w:rsid w:val="00A10814"/>
    <w:rsid w:val="00A10861"/>
    <w:rsid w:val="00A108C4"/>
    <w:rsid w:val="00A10915"/>
    <w:rsid w:val="00A10A07"/>
    <w:rsid w:val="00A10A5F"/>
    <w:rsid w:val="00A10A65"/>
    <w:rsid w:val="00A10AE5"/>
    <w:rsid w:val="00A10AEE"/>
    <w:rsid w:val="00A10B00"/>
    <w:rsid w:val="00A10BB4"/>
    <w:rsid w:val="00A10EA6"/>
    <w:rsid w:val="00A10EF2"/>
    <w:rsid w:val="00A11208"/>
    <w:rsid w:val="00A112BF"/>
    <w:rsid w:val="00A112F7"/>
    <w:rsid w:val="00A11545"/>
    <w:rsid w:val="00A117FC"/>
    <w:rsid w:val="00A11934"/>
    <w:rsid w:val="00A11A77"/>
    <w:rsid w:val="00A11C51"/>
    <w:rsid w:val="00A11CAF"/>
    <w:rsid w:val="00A11D97"/>
    <w:rsid w:val="00A12037"/>
    <w:rsid w:val="00A12063"/>
    <w:rsid w:val="00A12261"/>
    <w:rsid w:val="00A1236B"/>
    <w:rsid w:val="00A123B0"/>
    <w:rsid w:val="00A123FB"/>
    <w:rsid w:val="00A12439"/>
    <w:rsid w:val="00A12549"/>
    <w:rsid w:val="00A12656"/>
    <w:rsid w:val="00A126A8"/>
    <w:rsid w:val="00A126AD"/>
    <w:rsid w:val="00A127E4"/>
    <w:rsid w:val="00A127F9"/>
    <w:rsid w:val="00A1285B"/>
    <w:rsid w:val="00A12903"/>
    <w:rsid w:val="00A12C18"/>
    <w:rsid w:val="00A12D42"/>
    <w:rsid w:val="00A12E39"/>
    <w:rsid w:val="00A12E6C"/>
    <w:rsid w:val="00A13137"/>
    <w:rsid w:val="00A13498"/>
    <w:rsid w:val="00A134C4"/>
    <w:rsid w:val="00A136F1"/>
    <w:rsid w:val="00A13749"/>
    <w:rsid w:val="00A1377F"/>
    <w:rsid w:val="00A137E5"/>
    <w:rsid w:val="00A13854"/>
    <w:rsid w:val="00A13C8B"/>
    <w:rsid w:val="00A13F3C"/>
    <w:rsid w:val="00A1409A"/>
    <w:rsid w:val="00A142D4"/>
    <w:rsid w:val="00A142FB"/>
    <w:rsid w:val="00A1458F"/>
    <w:rsid w:val="00A14672"/>
    <w:rsid w:val="00A14763"/>
    <w:rsid w:val="00A147CF"/>
    <w:rsid w:val="00A148A7"/>
    <w:rsid w:val="00A14969"/>
    <w:rsid w:val="00A14A51"/>
    <w:rsid w:val="00A14A8E"/>
    <w:rsid w:val="00A14B33"/>
    <w:rsid w:val="00A14C03"/>
    <w:rsid w:val="00A14DF6"/>
    <w:rsid w:val="00A14E34"/>
    <w:rsid w:val="00A14E61"/>
    <w:rsid w:val="00A1504C"/>
    <w:rsid w:val="00A15220"/>
    <w:rsid w:val="00A154E4"/>
    <w:rsid w:val="00A15684"/>
    <w:rsid w:val="00A15765"/>
    <w:rsid w:val="00A15A58"/>
    <w:rsid w:val="00A15A96"/>
    <w:rsid w:val="00A15AEE"/>
    <w:rsid w:val="00A15B1F"/>
    <w:rsid w:val="00A15B72"/>
    <w:rsid w:val="00A15E35"/>
    <w:rsid w:val="00A15EAF"/>
    <w:rsid w:val="00A15F75"/>
    <w:rsid w:val="00A15FCA"/>
    <w:rsid w:val="00A160DF"/>
    <w:rsid w:val="00A16390"/>
    <w:rsid w:val="00A16399"/>
    <w:rsid w:val="00A1651E"/>
    <w:rsid w:val="00A168B6"/>
    <w:rsid w:val="00A16A1D"/>
    <w:rsid w:val="00A16BF9"/>
    <w:rsid w:val="00A16CDF"/>
    <w:rsid w:val="00A16EC4"/>
    <w:rsid w:val="00A16EDA"/>
    <w:rsid w:val="00A16F8A"/>
    <w:rsid w:val="00A17047"/>
    <w:rsid w:val="00A17085"/>
    <w:rsid w:val="00A173AF"/>
    <w:rsid w:val="00A1744B"/>
    <w:rsid w:val="00A17659"/>
    <w:rsid w:val="00A1786A"/>
    <w:rsid w:val="00A17B1D"/>
    <w:rsid w:val="00A17DD7"/>
    <w:rsid w:val="00A17E05"/>
    <w:rsid w:val="00A17EEB"/>
    <w:rsid w:val="00A17FB8"/>
    <w:rsid w:val="00A20194"/>
    <w:rsid w:val="00A202B0"/>
    <w:rsid w:val="00A204E7"/>
    <w:rsid w:val="00A2070B"/>
    <w:rsid w:val="00A20786"/>
    <w:rsid w:val="00A2084C"/>
    <w:rsid w:val="00A20868"/>
    <w:rsid w:val="00A20911"/>
    <w:rsid w:val="00A209D4"/>
    <w:rsid w:val="00A20B17"/>
    <w:rsid w:val="00A21140"/>
    <w:rsid w:val="00A21148"/>
    <w:rsid w:val="00A212B8"/>
    <w:rsid w:val="00A2138A"/>
    <w:rsid w:val="00A213EF"/>
    <w:rsid w:val="00A21807"/>
    <w:rsid w:val="00A2184B"/>
    <w:rsid w:val="00A21ABA"/>
    <w:rsid w:val="00A21AFB"/>
    <w:rsid w:val="00A21BD2"/>
    <w:rsid w:val="00A21BE1"/>
    <w:rsid w:val="00A21D84"/>
    <w:rsid w:val="00A21D8B"/>
    <w:rsid w:val="00A21F59"/>
    <w:rsid w:val="00A21F6C"/>
    <w:rsid w:val="00A2227D"/>
    <w:rsid w:val="00A22293"/>
    <w:rsid w:val="00A22329"/>
    <w:rsid w:val="00A22386"/>
    <w:rsid w:val="00A2256A"/>
    <w:rsid w:val="00A2286B"/>
    <w:rsid w:val="00A22872"/>
    <w:rsid w:val="00A22879"/>
    <w:rsid w:val="00A22953"/>
    <w:rsid w:val="00A22A8C"/>
    <w:rsid w:val="00A22A91"/>
    <w:rsid w:val="00A22DCE"/>
    <w:rsid w:val="00A22E3F"/>
    <w:rsid w:val="00A22EBA"/>
    <w:rsid w:val="00A22FE9"/>
    <w:rsid w:val="00A23145"/>
    <w:rsid w:val="00A2319D"/>
    <w:rsid w:val="00A2332B"/>
    <w:rsid w:val="00A23488"/>
    <w:rsid w:val="00A234E6"/>
    <w:rsid w:val="00A235A6"/>
    <w:rsid w:val="00A235C2"/>
    <w:rsid w:val="00A2373B"/>
    <w:rsid w:val="00A23780"/>
    <w:rsid w:val="00A23820"/>
    <w:rsid w:val="00A2382D"/>
    <w:rsid w:val="00A238DA"/>
    <w:rsid w:val="00A23991"/>
    <w:rsid w:val="00A23AB8"/>
    <w:rsid w:val="00A23ADB"/>
    <w:rsid w:val="00A23DED"/>
    <w:rsid w:val="00A23E58"/>
    <w:rsid w:val="00A23E6C"/>
    <w:rsid w:val="00A2415F"/>
    <w:rsid w:val="00A241C2"/>
    <w:rsid w:val="00A24346"/>
    <w:rsid w:val="00A243BD"/>
    <w:rsid w:val="00A24416"/>
    <w:rsid w:val="00A2442A"/>
    <w:rsid w:val="00A24658"/>
    <w:rsid w:val="00A24AC7"/>
    <w:rsid w:val="00A24ADD"/>
    <w:rsid w:val="00A24C5F"/>
    <w:rsid w:val="00A25040"/>
    <w:rsid w:val="00A252A9"/>
    <w:rsid w:val="00A252F5"/>
    <w:rsid w:val="00A25387"/>
    <w:rsid w:val="00A25450"/>
    <w:rsid w:val="00A2553A"/>
    <w:rsid w:val="00A25639"/>
    <w:rsid w:val="00A257A0"/>
    <w:rsid w:val="00A258B1"/>
    <w:rsid w:val="00A259B8"/>
    <w:rsid w:val="00A25AF4"/>
    <w:rsid w:val="00A25DAE"/>
    <w:rsid w:val="00A25DCC"/>
    <w:rsid w:val="00A25E14"/>
    <w:rsid w:val="00A25EE3"/>
    <w:rsid w:val="00A25F26"/>
    <w:rsid w:val="00A26061"/>
    <w:rsid w:val="00A26168"/>
    <w:rsid w:val="00A263E6"/>
    <w:rsid w:val="00A26468"/>
    <w:rsid w:val="00A26511"/>
    <w:rsid w:val="00A26585"/>
    <w:rsid w:val="00A26660"/>
    <w:rsid w:val="00A266AE"/>
    <w:rsid w:val="00A269DC"/>
    <w:rsid w:val="00A269E0"/>
    <w:rsid w:val="00A26CE0"/>
    <w:rsid w:val="00A26D35"/>
    <w:rsid w:val="00A26E69"/>
    <w:rsid w:val="00A26F26"/>
    <w:rsid w:val="00A2720C"/>
    <w:rsid w:val="00A27375"/>
    <w:rsid w:val="00A27447"/>
    <w:rsid w:val="00A276A7"/>
    <w:rsid w:val="00A2795C"/>
    <w:rsid w:val="00A27977"/>
    <w:rsid w:val="00A279F5"/>
    <w:rsid w:val="00A27BCE"/>
    <w:rsid w:val="00A27BFC"/>
    <w:rsid w:val="00A27CD0"/>
    <w:rsid w:val="00A27CD9"/>
    <w:rsid w:val="00A27D07"/>
    <w:rsid w:val="00A27F48"/>
    <w:rsid w:val="00A27FCB"/>
    <w:rsid w:val="00A30105"/>
    <w:rsid w:val="00A30175"/>
    <w:rsid w:val="00A301C7"/>
    <w:rsid w:val="00A30294"/>
    <w:rsid w:val="00A30452"/>
    <w:rsid w:val="00A30488"/>
    <w:rsid w:val="00A30555"/>
    <w:rsid w:val="00A306EF"/>
    <w:rsid w:val="00A307C3"/>
    <w:rsid w:val="00A30875"/>
    <w:rsid w:val="00A30B27"/>
    <w:rsid w:val="00A30BC4"/>
    <w:rsid w:val="00A30EEF"/>
    <w:rsid w:val="00A30FE9"/>
    <w:rsid w:val="00A31367"/>
    <w:rsid w:val="00A31398"/>
    <w:rsid w:val="00A31450"/>
    <w:rsid w:val="00A3158A"/>
    <w:rsid w:val="00A316EB"/>
    <w:rsid w:val="00A317AB"/>
    <w:rsid w:val="00A317B7"/>
    <w:rsid w:val="00A317B8"/>
    <w:rsid w:val="00A31857"/>
    <w:rsid w:val="00A31931"/>
    <w:rsid w:val="00A319B9"/>
    <w:rsid w:val="00A31BB6"/>
    <w:rsid w:val="00A31D15"/>
    <w:rsid w:val="00A31E52"/>
    <w:rsid w:val="00A31F92"/>
    <w:rsid w:val="00A32012"/>
    <w:rsid w:val="00A3202B"/>
    <w:rsid w:val="00A32044"/>
    <w:rsid w:val="00A3216A"/>
    <w:rsid w:val="00A32285"/>
    <w:rsid w:val="00A322AF"/>
    <w:rsid w:val="00A32393"/>
    <w:rsid w:val="00A32A7E"/>
    <w:rsid w:val="00A32E52"/>
    <w:rsid w:val="00A32EC4"/>
    <w:rsid w:val="00A32ED3"/>
    <w:rsid w:val="00A331BA"/>
    <w:rsid w:val="00A333F3"/>
    <w:rsid w:val="00A33478"/>
    <w:rsid w:val="00A33480"/>
    <w:rsid w:val="00A33500"/>
    <w:rsid w:val="00A335C2"/>
    <w:rsid w:val="00A336A0"/>
    <w:rsid w:val="00A33A44"/>
    <w:rsid w:val="00A33B12"/>
    <w:rsid w:val="00A33C1D"/>
    <w:rsid w:val="00A33C74"/>
    <w:rsid w:val="00A33D74"/>
    <w:rsid w:val="00A33F5C"/>
    <w:rsid w:val="00A340E2"/>
    <w:rsid w:val="00A340ED"/>
    <w:rsid w:val="00A3425D"/>
    <w:rsid w:val="00A34598"/>
    <w:rsid w:val="00A345CB"/>
    <w:rsid w:val="00A347BB"/>
    <w:rsid w:val="00A349F2"/>
    <w:rsid w:val="00A34B44"/>
    <w:rsid w:val="00A34E7A"/>
    <w:rsid w:val="00A34F73"/>
    <w:rsid w:val="00A352AF"/>
    <w:rsid w:val="00A3533E"/>
    <w:rsid w:val="00A353B5"/>
    <w:rsid w:val="00A353D8"/>
    <w:rsid w:val="00A3552C"/>
    <w:rsid w:val="00A3561A"/>
    <w:rsid w:val="00A3579C"/>
    <w:rsid w:val="00A359E0"/>
    <w:rsid w:val="00A35BAB"/>
    <w:rsid w:val="00A35BDC"/>
    <w:rsid w:val="00A35C09"/>
    <w:rsid w:val="00A35CF0"/>
    <w:rsid w:val="00A35EAA"/>
    <w:rsid w:val="00A35EDB"/>
    <w:rsid w:val="00A36057"/>
    <w:rsid w:val="00A362C3"/>
    <w:rsid w:val="00A3645F"/>
    <w:rsid w:val="00A36600"/>
    <w:rsid w:val="00A36771"/>
    <w:rsid w:val="00A36A65"/>
    <w:rsid w:val="00A36AD4"/>
    <w:rsid w:val="00A3700A"/>
    <w:rsid w:val="00A37407"/>
    <w:rsid w:val="00A37695"/>
    <w:rsid w:val="00A377E4"/>
    <w:rsid w:val="00A379C0"/>
    <w:rsid w:val="00A37E93"/>
    <w:rsid w:val="00A40021"/>
    <w:rsid w:val="00A40221"/>
    <w:rsid w:val="00A4036A"/>
    <w:rsid w:val="00A40477"/>
    <w:rsid w:val="00A407CA"/>
    <w:rsid w:val="00A40923"/>
    <w:rsid w:val="00A409C6"/>
    <w:rsid w:val="00A40AD0"/>
    <w:rsid w:val="00A40F85"/>
    <w:rsid w:val="00A4110F"/>
    <w:rsid w:val="00A413D2"/>
    <w:rsid w:val="00A41637"/>
    <w:rsid w:val="00A41682"/>
    <w:rsid w:val="00A416CC"/>
    <w:rsid w:val="00A42106"/>
    <w:rsid w:val="00A4226A"/>
    <w:rsid w:val="00A422E7"/>
    <w:rsid w:val="00A42341"/>
    <w:rsid w:val="00A423B5"/>
    <w:rsid w:val="00A4292D"/>
    <w:rsid w:val="00A429E3"/>
    <w:rsid w:val="00A429F4"/>
    <w:rsid w:val="00A42A25"/>
    <w:rsid w:val="00A42BBD"/>
    <w:rsid w:val="00A42F2C"/>
    <w:rsid w:val="00A430D9"/>
    <w:rsid w:val="00A432D7"/>
    <w:rsid w:val="00A4330A"/>
    <w:rsid w:val="00A43415"/>
    <w:rsid w:val="00A434D6"/>
    <w:rsid w:val="00A4375E"/>
    <w:rsid w:val="00A43781"/>
    <w:rsid w:val="00A437E3"/>
    <w:rsid w:val="00A43849"/>
    <w:rsid w:val="00A43A3C"/>
    <w:rsid w:val="00A43D4A"/>
    <w:rsid w:val="00A4401D"/>
    <w:rsid w:val="00A440AD"/>
    <w:rsid w:val="00A4422D"/>
    <w:rsid w:val="00A4427A"/>
    <w:rsid w:val="00A4433B"/>
    <w:rsid w:val="00A44368"/>
    <w:rsid w:val="00A44461"/>
    <w:rsid w:val="00A444C0"/>
    <w:rsid w:val="00A44506"/>
    <w:rsid w:val="00A4454D"/>
    <w:rsid w:val="00A4467B"/>
    <w:rsid w:val="00A44948"/>
    <w:rsid w:val="00A44F22"/>
    <w:rsid w:val="00A450B9"/>
    <w:rsid w:val="00A45209"/>
    <w:rsid w:val="00A454E4"/>
    <w:rsid w:val="00A455FD"/>
    <w:rsid w:val="00A45912"/>
    <w:rsid w:val="00A45BFC"/>
    <w:rsid w:val="00A46122"/>
    <w:rsid w:val="00A461C3"/>
    <w:rsid w:val="00A4625E"/>
    <w:rsid w:val="00A4639B"/>
    <w:rsid w:val="00A463C0"/>
    <w:rsid w:val="00A464DB"/>
    <w:rsid w:val="00A46545"/>
    <w:rsid w:val="00A4658F"/>
    <w:rsid w:val="00A465E0"/>
    <w:rsid w:val="00A46614"/>
    <w:rsid w:val="00A46738"/>
    <w:rsid w:val="00A4679A"/>
    <w:rsid w:val="00A467F5"/>
    <w:rsid w:val="00A46AAE"/>
    <w:rsid w:val="00A46B11"/>
    <w:rsid w:val="00A46BF2"/>
    <w:rsid w:val="00A46E95"/>
    <w:rsid w:val="00A46EDF"/>
    <w:rsid w:val="00A4703E"/>
    <w:rsid w:val="00A4704F"/>
    <w:rsid w:val="00A47187"/>
    <w:rsid w:val="00A4727A"/>
    <w:rsid w:val="00A4732D"/>
    <w:rsid w:val="00A47342"/>
    <w:rsid w:val="00A47402"/>
    <w:rsid w:val="00A47443"/>
    <w:rsid w:val="00A4777E"/>
    <w:rsid w:val="00A47875"/>
    <w:rsid w:val="00A47AED"/>
    <w:rsid w:val="00A47F75"/>
    <w:rsid w:val="00A50394"/>
    <w:rsid w:val="00A5046C"/>
    <w:rsid w:val="00A5070F"/>
    <w:rsid w:val="00A50856"/>
    <w:rsid w:val="00A5097E"/>
    <w:rsid w:val="00A5098C"/>
    <w:rsid w:val="00A50A8E"/>
    <w:rsid w:val="00A50AEE"/>
    <w:rsid w:val="00A50C19"/>
    <w:rsid w:val="00A50D66"/>
    <w:rsid w:val="00A50E5F"/>
    <w:rsid w:val="00A50E61"/>
    <w:rsid w:val="00A50EB9"/>
    <w:rsid w:val="00A50F87"/>
    <w:rsid w:val="00A50FAB"/>
    <w:rsid w:val="00A51092"/>
    <w:rsid w:val="00A5117A"/>
    <w:rsid w:val="00A512B2"/>
    <w:rsid w:val="00A51310"/>
    <w:rsid w:val="00A513F8"/>
    <w:rsid w:val="00A51608"/>
    <w:rsid w:val="00A516A8"/>
    <w:rsid w:val="00A516BF"/>
    <w:rsid w:val="00A51890"/>
    <w:rsid w:val="00A518EF"/>
    <w:rsid w:val="00A51A56"/>
    <w:rsid w:val="00A51BAB"/>
    <w:rsid w:val="00A51E60"/>
    <w:rsid w:val="00A52207"/>
    <w:rsid w:val="00A52355"/>
    <w:rsid w:val="00A5271C"/>
    <w:rsid w:val="00A52C17"/>
    <w:rsid w:val="00A52CBC"/>
    <w:rsid w:val="00A53027"/>
    <w:rsid w:val="00A530F3"/>
    <w:rsid w:val="00A53176"/>
    <w:rsid w:val="00A53425"/>
    <w:rsid w:val="00A5358B"/>
    <w:rsid w:val="00A536A8"/>
    <w:rsid w:val="00A53728"/>
    <w:rsid w:val="00A53873"/>
    <w:rsid w:val="00A5396A"/>
    <w:rsid w:val="00A54098"/>
    <w:rsid w:val="00A54320"/>
    <w:rsid w:val="00A54422"/>
    <w:rsid w:val="00A54483"/>
    <w:rsid w:val="00A545C4"/>
    <w:rsid w:val="00A54679"/>
    <w:rsid w:val="00A548C3"/>
    <w:rsid w:val="00A54DA0"/>
    <w:rsid w:val="00A54EA7"/>
    <w:rsid w:val="00A550C1"/>
    <w:rsid w:val="00A551E6"/>
    <w:rsid w:val="00A551F4"/>
    <w:rsid w:val="00A552EF"/>
    <w:rsid w:val="00A55693"/>
    <w:rsid w:val="00A556A2"/>
    <w:rsid w:val="00A55719"/>
    <w:rsid w:val="00A5580E"/>
    <w:rsid w:val="00A55820"/>
    <w:rsid w:val="00A55AF4"/>
    <w:rsid w:val="00A55BEC"/>
    <w:rsid w:val="00A56038"/>
    <w:rsid w:val="00A5605F"/>
    <w:rsid w:val="00A560F1"/>
    <w:rsid w:val="00A5617B"/>
    <w:rsid w:val="00A5617E"/>
    <w:rsid w:val="00A56397"/>
    <w:rsid w:val="00A566BD"/>
    <w:rsid w:val="00A56790"/>
    <w:rsid w:val="00A568B5"/>
    <w:rsid w:val="00A56B0A"/>
    <w:rsid w:val="00A56B84"/>
    <w:rsid w:val="00A56BA4"/>
    <w:rsid w:val="00A56CCF"/>
    <w:rsid w:val="00A56CEA"/>
    <w:rsid w:val="00A57498"/>
    <w:rsid w:val="00A574F2"/>
    <w:rsid w:val="00A574FA"/>
    <w:rsid w:val="00A5767F"/>
    <w:rsid w:val="00A5776C"/>
    <w:rsid w:val="00A578B7"/>
    <w:rsid w:val="00A57978"/>
    <w:rsid w:val="00A579EE"/>
    <w:rsid w:val="00A57A2D"/>
    <w:rsid w:val="00A57A85"/>
    <w:rsid w:val="00A57B99"/>
    <w:rsid w:val="00A57D39"/>
    <w:rsid w:val="00A57D69"/>
    <w:rsid w:val="00A57D90"/>
    <w:rsid w:val="00A57E11"/>
    <w:rsid w:val="00A57E49"/>
    <w:rsid w:val="00A57E75"/>
    <w:rsid w:val="00A6012B"/>
    <w:rsid w:val="00A6020C"/>
    <w:rsid w:val="00A602E1"/>
    <w:rsid w:val="00A60502"/>
    <w:rsid w:val="00A605BA"/>
    <w:rsid w:val="00A6083D"/>
    <w:rsid w:val="00A6084C"/>
    <w:rsid w:val="00A609AF"/>
    <w:rsid w:val="00A60A32"/>
    <w:rsid w:val="00A60B56"/>
    <w:rsid w:val="00A60D27"/>
    <w:rsid w:val="00A61036"/>
    <w:rsid w:val="00A612B1"/>
    <w:rsid w:val="00A6145C"/>
    <w:rsid w:val="00A614AE"/>
    <w:rsid w:val="00A616F3"/>
    <w:rsid w:val="00A61906"/>
    <w:rsid w:val="00A61B4A"/>
    <w:rsid w:val="00A61BC4"/>
    <w:rsid w:val="00A61E09"/>
    <w:rsid w:val="00A61E59"/>
    <w:rsid w:val="00A61E98"/>
    <w:rsid w:val="00A61F22"/>
    <w:rsid w:val="00A61FA1"/>
    <w:rsid w:val="00A620A2"/>
    <w:rsid w:val="00A621A0"/>
    <w:rsid w:val="00A621A9"/>
    <w:rsid w:val="00A621DB"/>
    <w:rsid w:val="00A621DE"/>
    <w:rsid w:val="00A625BA"/>
    <w:rsid w:val="00A62624"/>
    <w:rsid w:val="00A6286F"/>
    <w:rsid w:val="00A6294F"/>
    <w:rsid w:val="00A62967"/>
    <w:rsid w:val="00A62A11"/>
    <w:rsid w:val="00A62A9D"/>
    <w:rsid w:val="00A62AAB"/>
    <w:rsid w:val="00A62C4A"/>
    <w:rsid w:val="00A62CD5"/>
    <w:rsid w:val="00A62DF6"/>
    <w:rsid w:val="00A62E0B"/>
    <w:rsid w:val="00A630F5"/>
    <w:rsid w:val="00A63183"/>
    <w:rsid w:val="00A632BA"/>
    <w:rsid w:val="00A6333D"/>
    <w:rsid w:val="00A63421"/>
    <w:rsid w:val="00A63534"/>
    <w:rsid w:val="00A636A5"/>
    <w:rsid w:val="00A637AA"/>
    <w:rsid w:val="00A637B6"/>
    <w:rsid w:val="00A6387A"/>
    <w:rsid w:val="00A63AA7"/>
    <w:rsid w:val="00A63AC7"/>
    <w:rsid w:val="00A63BC5"/>
    <w:rsid w:val="00A63C62"/>
    <w:rsid w:val="00A63DA9"/>
    <w:rsid w:val="00A63DD5"/>
    <w:rsid w:val="00A64104"/>
    <w:rsid w:val="00A6411B"/>
    <w:rsid w:val="00A6432A"/>
    <w:rsid w:val="00A643D1"/>
    <w:rsid w:val="00A6442F"/>
    <w:rsid w:val="00A645C8"/>
    <w:rsid w:val="00A64600"/>
    <w:rsid w:val="00A6460A"/>
    <w:rsid w:val="00A6474E"/>
    <w:rsid w:val="00A647E5"/>
    <w:rsid w:val="00A6493A"/>
    <w:rsid w:val="00A64A32"/>
    <w:rsid w:val="00A64B51"/>
    <w:rsid w:val="00A64CE8"/>
    <w:rsid w:val="00A64D2F"/>
    <w:rsid w:val="00A64DBF"/>
    <w:rsid w:val="00A64F72"/>
    <w:rsid w:val="00A6513B"/>
    <w:rsid w:val="00A651C8"/>
    <w:rsid w:val="00A6521D"/>
    <w:rsid w:val="00A65292"/>
    <w:rsid w:val="00A656F1"/>
    <w:rsid w:val="00A65B6B"/>
    <w:rsid w:val="00A65BFA"/>
    <w:rsid w:val="00A65CB0"/>
    <w:rsid w:val="00A65D62"/>
    <w:rsid w:val="00A6603D"/>
    <w:rsid w:val="00A66194"/>
    <w:rsid w:val="00A66196"/>
    <w:rsid w:val="00A661B2"/>
    <w:rsid w:val="00A661C2"/>
    <w:rsid w:val="00A66252"/>
    <w:rsid w:val="00A66289"/>
    <w:rsid w:val="00A662C0"/>
    <w:rsid w:val="00A663F9"/>
    <w:rsid w:val="00A6655A"/>
    <w:rsid w:val="00A665AC"/>
    <w:rsid w:val="00A66B38"/>
    <w:rsid w:val="00A66B82"/>
    <w:rsid w:val="00A66ED1"/>
    <w:rsid w:val="00A66EDB"/>
    <w:rsid w:val="00A66EF1"/>
    <w:rsid w:val="00A66F78"/>
    <w:rsid w:val="00A670A9"/>
    <w:rsid w:val="00A67183"/>
    <w:rsid w:val="00A671E9"/>
    <w:rsid w:val="00A679F7"/>
    <w:rsid w:val="00A67B73"/>
    <w:rsid w:val="00A67D8B"/>
    <w:rsid w:val="00A67E94"/>
    <w:rsid w:val="00A67ECF"/>
    <w:rsid w:val="00A70149"/>
    <w:rsid w:val="00A70188"/>
    <w:rsid w:val="00A7023B"/>
    <w:rsid w:val="00A7027C"/>
    <w:rsid w:val="00A702A9"/>
    <w:rsid w:val="00A7043B"/>
    <w:rsid w:val="00A70719"/>
    <w:rsid w:val="00A70972"/>
    <w:rsid w:val="00A70A4A"/>
    <w:rsid w:val="00A70B21"/>
    <w:rsid w:val="00A70BBB"/>
    <w:rsid w:val="00A70C00"/>
    <w:rsid w:val="00A7106F"/>
    <w:rsid w:val="00A7139C"/>
    <w:rsid w:val="00A716D4"/>
    <w:rsid w:val="00A7174E"/>
    <w:rsid w:val="00A717E0"/>
    <w:rsid w:val="00A717E5"/>
    <w:rsid w:val="00A71819"/>
    <w:rsid w:val="00A71896"/>
    <w:rsid w:val="00A719DB"/>
    <w:rsid w:val="00A71B8E"/>
    <w:rsid w:val="00A71DE5"/>
    <w:rsid w:val="00A71E3E"/>
    <w:rsid w:val="00A71EE7"/>
    <w:rsid w:val="00A721E6"/>
    <w:rsid w:val="00A721EA"/>
    <w:rsid w:val="00A72299"/>
    <w:rsid w:val="00A723FE"/>
    <w:rsid w:val="00A72528"/>
    <w:rsid w:val="00A7288F"/>
    <w:rsid w:val="00A72985"/>
    <w:rsid w:val="00A72A1F"/>
    <w:rsid w:val="00A72BB1"/>
    <w:rsid w:val="00A72EC5"/>
    <w:rsid w:val="00A72FCE"/>
    <w:rsid w:val="00A7304D"/>
    <w:rsid w:val="00A73128"/>
    <w:rsid w:val="00A73134"/>
    <w:rsid w:val="00A73139"/>
    <w:rsid w:val="00A731D2"/>
    <w:rsid w:val="00A7324B"/>
    <w:rsid w:val="00A73338"/>
    <w:rsid w:val="00A739EA"/>
    <w:rsid w:val="00A73B82"/>
    <w:rsid w:val="00A73CBC"/>
    <w:rsid w:val="00A73D2D"/>
    <w:rsid w:val="00A73DBE"/>
    <w:rsid w:val="00A73EDC"/>
    <w:rsid w:val="00A741BB"/>
    <w:rsid w:val="00A74240"/>
    <w:rsid w:val="00A7424E"/>
    <w:rsid w:val="00A7443D"/>
    <w:rsid w:val="00A744D2"/>
    <w:rsid w:val="00A744F6"/>
    <w:rsid w:val="00A745BC"/>
    <w:rsid w:val="00A74678"/>
    <w:rsid w:val="00A7470A"/>
    <w:rsid w:val="00A7474C"/>
    <w:rsid w:val="00A74890"/>
    <w:rsid w:val="00A748A0"/>
    <w:rsid w:val="00A74964"/>
    <w:rsid w:val="00A74977"/>
    <w:rsid w:val="00A7497E"/>
    <w:rsid w:val="00A74E8A"/>
    <w:rsid w:val="00A74FD4"/>
    <w:rsid w:val="00A75153"/>
    <w:rsid w:val="00A7515B"/>
    <w:rsid w:val="00A752FA"/>
    <w:rsid w:val="00A75332"/>
    <w:rsid w:val="00A7544B"/>
    <w:rsid w:val="00A75698"/>
    <w:rsid w:val="00A7579D"/>
    <w:rsid w:val="00A757C7"/>
    <w:rsid w:val="00A758C8"/>
    <w:rsid w:val="00A75ABF"/>
    <w:rsid w:val="00A75C1C"/>
    <w:rsid w:val="00A75C6B"/>
    <w:rsid w:val="00A75CE5"/>
    <w:rsid w:val="00A75D43"/>
    <w:rsid w:val="00A764C2"/>
    <w:rsid w:val="00A765D1"/>
    <w:rsid w:val="00A7673D"/>
    <w:rsid w:val="00A769FC"/>
    <w:rsid w:val="00A76BF6"/>
    <w:rsid w:val="00A76C1D"/>
    <w:rsid w:val="00A76EE9"/>
    <w:rsid w:val="00A77557"/>
    <w:rsid w:val="00A7764D"/>
    <w:rsid w:val="00A7770C"/>
    <w:rsid w:val="00A77757"/>
    <w:rsid w:val="00A77A2A"/>
    <w:rsid w:val="00A77B73"/>
    <w:rsid w:val="00A77BE5"/>
    <w:rsid w:val="00A77D93"/>
    <w:rsid w:val="00A77F58"/>
    <w:rsid w:val="00A8000E"/>
    <w:rsid w:val="00A8018F"/>
    <w:rsid w:val="00A80215"/>
    <w:rsid w:val="00A804F1"/>
    <w:rsid w:val="00A804F4"/>
    <w:rsid w:val="00A80510"/>
    <w:rsid w:val="00A80541"/>
    <w:rsid w:val="00A80BCC"/>
    <w:rsid w:val="00A80BF5"/>
    <w:rsid w:val="00A80C01"/>
    <w:rsid w:val="00A80C80"/>
    <w:rsid w:val="00A80CCB"/>
    <w:rsid w:val="00A80EE8"/>
    <w:rsid w:val="00A80F13"/>
    <w:rsid w:val="00A80F96"/>
    <w:rsid w:val="00A8110F"/>
    <w:rsid w:val="00A81164"/>
    <w:rsid w:val="00A811A5"/>
    <w:rsid w:val="00A8127B"/>
    <w:rsid w:val="00A81438"/>
    <w:rsid w:val="00A81857"/>
    <w:rsid w:val="00A81988"/>
    <w:rsid w:val="00A819C4"/>
    <w:rsid w:val="00A81A50"/>
    <w:rsid w:val="00A81B79"/>
    <w:rsid w:val="00A81C75"/>
    <w:rsid w:val="00A81CA7"/>
    <w:rsid w:val="00A81D1E"/>
    <w:rsid w:val="00A81E71"/>
    <w:rsid w:val="00A81EFB"/>
    <w:rsid w:val="00A81F3E"/>
    <w:rsid w:val="00A8212B"/>
    <w:rsid w:val="00A821EE"/>
    <w:rsid w:val="00A82521"/>
    <w:rsid w:val="00A8254F"/>
    <w:rsid w:val="00A82777"/>
    <w:rsid w:val="00A82806"/>
    <w:rsid w:val="00A8295B"/>
    <w:rsid w:val="00A82972"/>
    <w:rsid w:val="00A82AEB"/>
    <w:rsid w:val="00A82CFA"/>
    <w:rsid w:val="00A82DE1"/>
    <w:rsid w:val="00A82EA0"/>
    <w:rsid w:val="00A8303C"/>
    <w:rsid w:val="00A832F3"/>
    <w:rsid w:val="00A834D1"/>
    <w:rsid w:val="00A8350B"/>
    <w:rsid w:val="00A835F7"/>
    <w:rsid w:val="00A839E6"/>
    <w:rsid w:val="00A83A18"/>
    <w:rsid w:val="00A83BB2"/>
    <w:rsid w:val="00A83E59"/>
    <w:rsid w:val="00A83EA1"/>
    <w:rsid w:val="00A83EA6"/>
    <w:rsid w:val="00A83F32"/>
    <w:rsid w:val="00A83F6A"/>
    <w:rsid w:val="00A84032"/>
    <w:rsid w:val="00A843A3"/>
    <w:rsid w:val="00A8441A"/>
    <w:rsid w:val="00A844E1"/>
    <w:rsid w:val="00A8451C"/>
    <w:rsid w:val="00A846A1"/>
    <w:rsid w:val="00A84727"/>
    <w:rsid w:val="00A84955"/>
    <w:rsid w:val="00A84C69"/>
    <w:rsid w:val="00A84E0E"/>
    <w:rsid w:val="00A85009"/>
    <w:rsid w:val="00A8500F"/>
    <w:rsid w:val="00A85103"/>
    <w:rsid w:val="00A852FE"/>
    <w:rsid w:val="00A85557"/>
    <w:rsid w:val="00A855EF"/>
    <w:rsid w:val="00A85692"/>
    <w:rsid w:val="00A856A4"/>
    <w:rsid w:val="00A856C0"/>
    <w:rsid w:val="00A85756"/>
    <w:rsid w:val="00A85771"/>
    <w:rsid w:val="00A8593F"/>
    <w:rsid w:val="00A85B48"/>
    <w:rsid w:val="00A85B82"/>
    <w:rsid w:val="00A85D10"/>
    <w:rsid w:val="00A85D62"/>
    <w:rsid w:val="00A85E13"/>
    <w:rsid w:val="00A85F90"/>
    <w:rsid w:val="00A85FD1"/>
    <w:rsid w:val="00A860C5"/>
    <w:rsid w:val="00A862DC"/>
    <w:rsid w:val="00A8659E"/>
    <w:rsid w:val="00A86607"/>
    <w:rsid w:val="00A8673C"/>
    <w:rsid w:val="00A867CA"/>
    <w:rsid w:val="00A8681D"/>
    <w:rsid w:val="00A869AF"/>
    <w:rsid w:val="00A86ADA"/>
    <w:rsid w:val="00A86C6E"/>
    <w:rsid w:val="00A86C99"/>
    <w:rsid w:val="00A86CE0"/>
    <w:rsid w:val="00A86D26"/>
    <w:rsid w:val="00A87280"/>
    <w:rsid w:val="00A87512"/>
    <w:rsid w:val="00A8751D"/>
    <w:rsid w:val="00A875A2"/>
    <w:rsid w:val="00A875CD"/>
    <w:rsid w:val="00A875EC"/>
    <w:rsid w:val="00A87653"/>
    <w:rsid w:val="00A87761"/>
    <w:rsid w:val="00A878BE"/>
    <w:rsid w:val="00A879BC"/>
    <w:rsid w:val="00A87A4D"/>
    <w:rsid w:val="00A87B01"/>
    <w:rsid w:val="00A87B57"/>
    <w:rsid w:val="00A87BEF"/>
    <w:rsid w:val="00A87D96"/>
    <w:rsid w:val="00A900ED"/>
    <w:rsid w:val="00A9019F"/>
    <w:rsid w:val="00A902C6"/>
    <w:rsid w:val="00A90734"/>
    <w:rsid w:val="00A90A41"/>
    <w:rsid w:val="00A90AE2"/>
    <w:rsid w:val="00A90AF1"/>
    <w:rsid w:val="00A90DE0"/>
    <w:rsid w:val="00A9111D"/>
    <w:rsid w:val="00A912D1"/>
    <w:rsid w:val="00A912EF"/>
    <w:rsid w:val="00A913A2"/>
    <w:rsid w:val="00A914FA"/>
    <w:rsid w:val="00A91504"/>
    <w:rsid w:val="00A9166B"/>
    <w:rsid w:val="00A916DA"/>
    <w:rsid w:val="00A9179A"/>
    <w:rsid w:val="00A91887"/>
    <w:rsid w:val="00A919B7"/>
    <w:rsid w:val="00A919EB"/>
    <w:rsid w:val="00A91C94"/>
    <w:rsid w:val="00A91F9C"/>
    <w:rsid w:val="00A9201B"/>
    <w:rsid w:val="00A9219A"/>
    <w:rsid w:val="00A921B4"/>
    <w:rsid w:val="00A9235B"/>
    <w:rsid w:val="00A92479"/>
    <w:rsid w:val="00A92489"/>
    <w:rsid w:val="00A924B8"/>
    <w:rsid w:val="00A925B6"/>
    <w:rsid w:val="00A92619"/>
    <w:rsid w:val="00A92636"/>
    <w:rsid w:val="00A92710"/>
    <w:rsid w:val="00A92724"/>
    <w:rsid w:val="00A92766"/>
    <w:rsid w:val="00A92838"/>
    <w:rsid w:val="00A929AC"/>
    <w:rsid w:val="00A92AD8"/>
    <w:rsid w:val="00A92BA0"/>
    <w:rsid w:val="00A92D2B"/>
    <w:rsid w:val="00A92DC6"/>
    <w:rsid w:val="00A93180"/>
    <w:rsid w:val="00A93207"/>
    <w:rsid w:val="00A9320D"/>
    <w:rsid w:val="00A9320F"/>
    <w:rsid w:val="00A933B1"/>
    <w:rsid w:val="00A937D3"/>
    <w:rsid w:val="00A93A01"/>
    <w:rsid w:val="00A93C81"/>
    <w:rsid w:val="00A93EC8"/>
    <w:rsid w:val="00A9400B"/>
    <w:rsid w:val="00A94083"/>
    <w:rsid w:val="00A94147"/>
    <w:rsid w:val="00A941C8"/>
    <w:rsid w:val="00A94247"/>
    <w:rsid w:val="00A94269"/>
    <w:rsid w:val="00A9450D"/>
    <w:rsid w:val="00A9461D"/>
    <w:rsid w:val="00A94669"/>
    <w:rsid w:val="00A9467B"/>
    <w:rsid w:val="00A946EC"/>
    <w:rsid w:val="00A94768"/>
    <w:rsid w:val="00A9485B"/>
    <w:rsid w:val="00A948BC"/>
    <w:rsid w:val="00A948CA"/>
    <w:rsid w:val="00A94909"/>
    <w:rsid w:val="00A94B80"/>
    <w:rsid w:val="00A94C12"/>
    <w:rsid w:val="00A94D27"/>
    <w:rsid w:val="00A94D90"/>
    <w:rsid w:val="00A94E11"/>
    <w:rsid w:val="00A950CD"/>
    <w:rsid w:val="00A953B2"/>
    <w:rsid w:val="00A95424"/>
    <w:rsid w:val="00A954C2"/>
    <w:rsid w:val="00A95521"/>
    <w:rsid w:val="00A95660"/>
    <w:rsid w:val="00A9590A"/>
    <w:rsid w:val="00A95969"/>
    <w:rsid w:val="00A95B21"/>
    <w:rsid w:val="00A95BFB"/>
    <w:rsid w:val="00A95CDA"/>
    <w:rsid w:val="00A96187"/>
    <w:rsid w:val="00A96243"/>
    <w:rsid w:val="00A9629D"/>
    <w:rsid w:val="00A9635A"/>
    <w:rsid w:val="00A963CB"/>
    <w:rsid w:val="00A964FB"/>
    <w:rsid w:val="00A966A2"/>
    <w:rsid w:val="00A96758"/>
    <w:rsid w:val="00A967CF"/>
    <w:rsid w:val="00A9685B"/>
    <w:rsid w:val="00A968A1"/>
    <w:rsid w:val="00A969E5"/>
    <w:rsid w:val="00A969E6"/>
    <w:rsid w:val="00A96A9E"/>
    <w:rsid w:val="00A96AF1"/>
    <w:rsid w:val="00A96B11"/>
    <w:rsid w:val="00A96B20"/>
    <w:rsid w:val="00A96FAC"/>
    <w:rsid w:val="00A96FFB"/>
    <w:rsid w:val="00A970DE"/>
    <w:rsid w:val="00A9735D"/>
    <w:rsid w:val="00A9741C"/>
    <w:rsid w:val="00A97509"/>
    <w:rsid w:val="00A97626"/>
    <w:rsid w:val="00A97A8C"/>
    <w:rsid w:val="00A97E70"/>
    <w:rsid w:val="00A97F4D"/>
    <w:rsid w:val="00AA005E"/>
    <w:rsid w:val="00AA009F"/>
    <w:rsid w:val="00AA0257"/>
    <w:rsid w:val="00AA02D3"/>
    <w:rsid w:val="00AA046C"/>
    <w:rsid w:val="00AA0732"/>
    <w:rsid w:val="00AA0768"/>
    <w:rsid w:val="00AA0907"/>
    <w:rsid w:val="00AA0929"/>
    <w:rsid w:val="00AA0935"/>
    <w:rsid w:val="00AA09D3"/>
    <w:rsid w:val="00AA0A0D"/>
    <w:rsid w:val="00AA0AE3"/>
    <w:rsid w:val="00AA0D32"/>
    <w:rsid w:val="00AA0E27"/>
    <w:rsid w:val="00AA0EE1"/>
    <w:rsid w:val="00AA10BC"/>
    <w:rsid w:val="00AA1127"/>
    <w:rsid w:val="00AA1160"/>
    <w:rsid w:val="00AA1213"/>
    <w:rsid w:val="00AA12B3"/>
    <w:rsid w:val="00AA1452"/>
    <w:rsid w:val="00AA155D"/>
    <w:rsid w:val="00AA15E0"/>
    <w:rsid w:val="00AA1622"/>
    <w:rsid w:val="00AA16B1"/>
    <w:rsid w:val="00AA1707"/>
    <w:rsid w:val="00AA1806"/>
    <w:rsid w:val="00AA1822"/>
    <w:rsid w:val="00AA1A95"/>
    <w:rsid w:val="00AA2114"/>
    <w:rsid w:val="00AA2139"/>
    <w:rsid w:val="00AA21A3"/>
    <w:rsid w:val="00AA2204"/>
    <w:rsid w:val="00AA233C"/>
    <w:rsid w:val="00AA246B"/>
    <w:rsid w:val="00AA2519"/>
    <w:rsid w:val="00AA251B"/>
    <w:rsid w:val="00AA25AF"/>
    <w:rsid w:val="00AA2630"/>
    <w:rsid w:val="00AA26DD"/>
    <w:rsid w:val="00AA2873"/>
    <w:rsid w:val="00AA290D"/>
    <w:rsid w:val="00AA2ABA"/>
    <w:rsid w:val="00AA2B83"/>
    <w:rsid w:val="00AA2BC1"/>
    <w:rsid w:val="00AA2D79"/>
    <w:rsid w:val="00AA2F03"/>
    <w:rsid w:val="00AA2FC8"/>
    <w:rsid w:val="00AA3086"/>
    <w:rsid w:val="00AA30A3"/>
    <w:rsid w:val="00AA3275"/>
    <w:rsid w:val="00AA329B"/>
    <w:rsid w:val="00AA33D1"/>
    <w:rsid w:val="00AA34CA"/>
    <w:rsid w:val="00AA374D"/>
    <w:rsid w:val="00AA375C"/>
    <w:rsid w:val="00AA3780"/>
    <w:rsid w:val="00AA378A"/>
    <w:rsid w:val="00AA382F"/>
    <w:rsid w:val="00AA3922"/>
    <w:rsid w:val="00AA39D7"/>
    <w:rsid w:val="00AA3AF7"/>
    <w:rsid w:val="00AA3B10"/>
    <w:rsid w:val="00AA3B94"/>
    <w:rsid w:val="00AA3D14"/>
    <w:rsid w:val="00AA3F00"/>
    <w:rsid w:val="00AA3F56"/>
    <w:rsid w:val="00AA4347"/>
    <w:rsid w:val="00AA4418"/>
    <w:rsid w:val="00AA441F"/>
    <w:rsid w:val="00AA4434"/>
    <w:rsid w:val="00AA46A8"/>
    <w:rsid w:val="00AA46B7"/>
    <w:rsid w:val="00AA47AE"/>
    <w:rsid w:val="00AA48A5"/>
    <w:rsid w:val="00AA49A6"/>
    <w:rsid w:val="00AA49AB"/>
    <w:rsid w:val="00AA49C8"/>
    <w:rsid w:val="00AA4B7D"/>
    <w:rsid w:val="00AA4B88"/>
    <w:rsid w:val="00AA4BF4"/>
    <w:rsid w:val="00AA4F7B"/>
    <w:rsid w:val="00AA5128"/>
    <w:rsid w:val="00AA5178"/>
    <w:rsid w:val="00AA569B"/>
    <w:rsid w:val="00AA595B"/>
    <w:rsid w:val="00AA5A39"/>
    <w:rsid w:val="00AA5CA4"/>
    <w:rsid w:val="00AA5F00"/>
    <w:rsid w:val="00AA5F0E"/>
    <w:rsid w:val="00AA5FBF"/>
    <w:rsid w:val="00AA61FF"/>
    <w:rsid w:val="00AA63A2"/>
    <w:rsid w:val="00AA651E"/>
    <w:rsid w:val="00AA655A"/>
    <w:rsid w:val="00AA6617"/>
    <w:rsid w:val="00AA6828"/>
    <w:rsid w:val="00AA6869"/>
    <w:rsid w:val="00AA6896"/>
    <w:rsid w:val="00AA6933"/>
    <w:rsid w:val="00AA6D93"/>
    <w:rsid w:val="00AA6F67"/>
    <w:rsid w:val="00AA71FF"/>
    <w:rsid w:val="00AA72C4"/>
    <w:rsid w:val="00AA7452"/>
    <w:rsid w:val="00AA7508"/>
    <w:rsid w:val="00AA76B4"/>
    <w:rsid w:val="00AA771A"/>
    <w:rsid w:val="00AA773B"/>
    <w:rsid w:val="00AA7898"/>
    <w:rsid w:val="00AA78C4"/>
    <w:rsid w:val="00AA7978"/>
    <w:rsid w:val="00AA79F9"/>
    <w:rsid w:val="00AA7AD8"/>
    <w:rsid w:val="00AA7B40"/>
    <w:rsid w:val="00AA7DE4"/>
    <w:rsid w:val="00AB0025"/>
    <w:rsid w:val="00AB015B"/>
    <w:rsid w:val="00AB0178"/>
    <w:rsid w:val="00AB024F"/>
    <w:rsid w:val="00AB0355"/>
    <w:rsid w:val="00AB037C"/>
    <w:rsid w:val="00AB0430"/>
    <w:rsid w:val="00AB0587"/>
    <w:rsid w:val="00AB0B79"/>
    <w:rsid w:val="00AB0CCB"/>
    <w:rsid w:val="00AB0D08"/>
    <w:rsid w:val="00AB0D75"/>
    <w:rsid w:val="00AB0F31"/>
    <w:rsid w:val="00AB1399"/>
    <w:rsid w:val="00AB1589"/>
    <w:rsid w:val="00AB18B1"/>
    <w:rsid w:val="00AB1BF0"/>
    <w:rsid w:val="00AB1BFC"/>
    <w:rsid w:val="00AB1C60"/>
    <w:rsid w:val="00AB1CAC"/>
    <w:rsid w:val="00AB1CEF"/>
    <w:rsid w:val="00AB1E49"/>
    <w:rsid w:val="00AB1F5F"/>
    <w:rsid w:val="00AB1FF8"/>
    <w:rsid w:val="00AB2167"/>
    <w:rsid w:val="00AB2265"/>
    <w:rsid w:val="00AB22B8"/>
    <w:rsid w:val="00AB249D"/>
    <w:rsid w:val="00AB24D8"/>
    <w:rsid w:val="00AB253A"/>
    <w:rsid w:val="00AB258F"/>
    <w:rsid w:val="00AB25EF"/>
    <w:rsid w:val="00AB2641"/>
    <w:rsid w:val="00AB26D3"/>
    <w:rsid w:val="00AB274F"/>
    <w:rsid w:val="00AB2865"/>
    <w:rsid w:val="00AB28F5"/>
    <w:rsid w:val="00AB2923"/>
    <w:rsid w:val="00AB29DC"/>
    <w:rsid w:val="00AB2CC9"/>
    <w:rsid w:val="00AB2FCB"/>
    <w:rsid w:val="00AB2FD4"/>
    <w:rsid w:val="00AB310F"/>
    <w:rsid w:val="00AB31F3"/>
    <w:rsid w:val="00AB3205"/>
    <w:rsid w:val="00AB3266"/>
    <w:rsid w:val="00AB337D"/>
    <w:rsid w:val="00AB34B2"/>
    <w:rsid w:val="00AB36A7"/>
    <w:rsid w:val="00AB37EA"/>
    <w:rsid w:val="00AB3873"/>
    <w:rsid w:val="00AB38BE"/>
    <w:rsid w:val="00AB39EF"/>
    <w:rsid w:val="00AB3B31"/>
    <w:rsid w:val="00AB3C6E"/>
    <w:rsid w:val="00AB3E37"/>
    <w:rsid w:val="00AB3F1B"/>
    <w:rsid w:val="00AB3F79"/>
    <w:rsid w:val="00AB3F9E"/>
    <w:rsid w:val="00AB4246"/>
    <w:rsid w:val="00AB4280"/>
    <w:rsid w:val="00AB4440"/>
    <w:rsid w:val="00AB44D4"/>
    <w:rsid w:val="00AB455D"/>
    <w:rsid w:val="00AB47E0"/>
    <w:rsid w:val="00AB47E6"/>
    <w:rsid w:val="00AB48DC"/>
    <w:rsid w:val="00AB492D"/>
    <w:rsid w:val="00AB496E"/>
    <w:rsid w:val="00AB4987"/>
    <w:rsid w:val="00AB4A5F"/>
    <w:rsid w:val="00AB4B7D"/>
    <w:rsid w:val="00AB4CA6"/>
    <w:rsid w:val="00AB4CD8"/>
    <w:rsid w:val="00AB4E4A"/>
    <w:rsid w:val="00AB4F48"/>
    <w:rsid w:val="00AB4F49"/>
    <w:rsid w:val="00AB5050"/>
    <w:rsid w:val="00AB517E"/>
    <w:rsid w:val="00AB51F0"/>
    <w:rsid w:val="00AB5363"/>
    <w:rsid w:val="00AB54C6"/>
    <w:rsid w:val="00AB5646"/>
    <w:rsid w:val="00AB5668"/>
    <w:rsid w:val="00AB569F"/>
    <w:rsid w:val="00AB57CE"/>
    <w:rsid w:val="00AB57D8"/>
    <w:rsid w:val="00AB5874"/>
    <w:rsid w:val="00AB597E"/>
    <w:rsid w:val="00AB5A19"/>
    <w:rsid w:val="00AB5BA8"/>
    <w:rsid w:val="00AB5D76"/>
    <w:rsid w:val="00AB5F88"/>
    <w:rsid w:val="00AB6017"/>
    <w:rsid w:val="00AB60D6"/>
    <w:rsid w:val="00AB6139"/>
    <w:rsid w:val="00AB63D6"/>
    <w:rsid w:val="00AB63E5"/>
    <w:rsid w:val="00AB6440"/>
    <w:rsid w:val="00AB6449"/>
    <w:rsid w:val="00AB650B"/>
    <w:rsid w:val="00AB6635"/>
    <w:rsid w:val="00AB6671"/>
    <w:rsid w:val="00AB692D"/>
    <w:rsid w:val="00AB6966"/>
    <w:rsid w:val="00AB6B0E"/>
    <w:rsid w:val="00AB6B48"/>
    <w:rsid w:val="00AB6E55"/>
    <w:rsid w:val="00AB6E76"/>
    <w:rsid w:val="00AB6EAE"/>
    <w:rsid w:val="00AB6FEF"/>
    <w:rsid w:val="00AB711A"/>
    <w:rsid w:val="00AB7208"/>
    <w:rsid w:val="00AB7257"/>
    <w:rsid w:val="00AB7333"/>
    <w:rsid w:val="00AB743F"/>
    <w:rsid w:val="00AB7450"/>
    <w:rsid w:val="00AB74CD"/>
    <w:rsid w:val="00AB7528"/>
    <w:rsid w:val="00AB75BF"/>
    <w:rsid w:val="00AB77B5"/>
    <w:rsid w:val="00AB77CB"/>
    <w:rsid w:val="00AB78A4"/>
    <w:rsid w:val="00AB7CD5"/>
    <w:rsid w:val="00AB7E1A"/>
    <w:rsid w:val="00AC00F7"/>
    <w:rsid w:val="00AC01A8"/>
    <w:rsid w:val="00AC029A"/>
    <w:rsid w:val="00AC03B1"/>
    <w:rsid w:val="00AC062F"/>
    <w:rsid w:val="00AC0710"/>
    <w:rsid w:val="00AC0A60"/>
    <w:rsid w:val="00AC0B1E"/>
    <w:rsid w:val="00AC0CAA"/>
    <w:rsid w:val="00AC0EA4"/>
    <w:rsid w:val="00AC10D1"/>
    <w:rsid w:val="00AC1113"/>
    <w:rsid w:val="00AC13EF"/>
    <w:rsid w:val="00AC1411"/>
    <w:rsid w:val="00AC14DB"/>
    <w:rsid w:val="00AC15F6"/>
    <w:rsid w:val="00AC1746"/>
    <w:rsid w:val="00AC184B"/>
    <w:rsid w:val="00AC1B20"/>
    <w:rsid w:val="00AC1D07"/>
    <w:rsid w:val="00AC1E3A"/>
    <w:rsid w:val="00AC1E6A"/>
    <w:rsid w:val="00AC1E9B"/>
    <w:rsid w:val="00AC1F81"/>
    <w:rsid w:val="00AC1FFC"/>
    <w:rsid w:val="00AC208F"/>
    <w:rsid w:val="00AC2126"/>
    <w:rsid w:val="00AC217F"/>
    <w:rsid w:val="00AC21D4"/>
    <w:rsid w:val="00AC2371"/>
    <w:rsid w:val="00AC2565"/>
    <w:rsid w:val="00AC29D1"/>
    <w:rsid w:val="00AC2B44"/>
    <w:rsid w:val="00AC2C33"/>
    <w:rsid w:val="00AC2E53"/>
    <w:rsid w:val="00AC3083"/>
    <w:rsid w:val="00AC3116"/>
    <w:rsid w:val="00AC3163"/>
    <w:rsid w:val="00AC3184"/>
    <w:rsid w:val="00AC3339"/>
    <w:rsid w:val="00AC335B"/>
    <w:rsid w:val="00AC3485"/>
    <w:rsid w:val="00AC3630"/>
    <w:rsid w:val="00AC36DB"/>
    <w:rsid w:val="00AC3964"/>
    <w:rsid w:val="00AC3B3E"/>
    <w:rsid w:val="00AC3DBE"/>
    <w:rsid w:val="00AC3E70"/>
    <w:rsid w:val="00AC3F67"/>
    <w:rsid w:val="00AC4108"/>
    <w:rsid w:val="00AC4243"/>
    <w:rsid w:val="00AC44FA"/>
    <w:rsid w:val="00AC45FC"/>
    <w:rsid w:val="00AC4725"/>
    <w:rsid w:val="00AC4AB1"/>
    <w:rsid w:val="00AC4B1E"/>
    <w:rsid w:val="00AC4DB3"/>
    <w:rsid w:val="00AC4DCB"/>
    <w:rsid w:val="00AC4E65"/>
    <w:rsid w:val="00AC5106"/>
    <w:rsid w:val="00AC52A5"/>
    <w:rsid w:val="00AC553D"/>
    <w:rsid w:val="00AC556F"/>
    <w:rsid w:val="00AC56AA"/>
    <w:rsid w:val="00AC5721"/>
    <w:rsid w:val="00AC5782"/>
    <w:rsid w:val="00AC587C"/>
    <w:rsid w:val="00AC58A2"/>
    <w:rsid w:val="00AC5A44"/>
    <w:rsid w:val="00AC5D31"/>
    <w:rsid w:val="00AC5D7E"/>
    <w:rsid w:val="00AC5FE6"/>
    <w:rsid w:val="00AC6062"/>
    <w:rsid w:val="00AC60A0"/>
    <w:rsid w:val="00AC6174"/>
    <w:rsid w:val="00AC61AE"/>
    <w:rsid w:val="00AC61EF"/>
    <w:rsid w:val="00AC657C"/>
    <w:rsid w:val="00AC665B"/>
    <w:rsid w:val="00AC673C"/>
    <w:rsid w:val="00AC6D9E"/>
    <w:rsid w:val="00AC6E11"/>
    <w:rsid w:val="00AC6E8E"/>
    <w:rsid w:val="00AC6FD6"/>
    <w:rsid w:val="00AC7887"/>
    <w:rsid w:val="00AC79C4"/>
    <w:rsid w:val="00AC79D0"/>
    <w:rsid w:val="00AC7A71"/>
    <w:rsid w:val="00AC7CB4"/>
    <w:rsid w:val="00AD008B"/>
    <w:rsid w:val="00AD033B"/>
    <w:rsid w:val="00AD0355"/>
    <w:rsid w:val="00AD0453"/>
    <w:rsid w:val="00AD0715"/>
    <w:rsid w:val="00AD0801"/>
    <w:rsid w:val="00AD09E0"/>
    <w:rsid w:val="00AD0C15"/>
    <w:rsid w:val="00AD0C85"/>
    <w:rsid w:val="00AD0E0E"/>
    <w:rsid w:val="00AD0EDF"/>
    <w:rsid w:val="00AD0F6F"/>
    <w:rsid w:val="00AD101C"/>
    <w:rsid w:val="00AD10FC"/>
    <w:rsid w:val="00AD118D"/>
    <w:rsid w:val="00AD13DC"/>
    <w:rsid w:val="00AD1584"/>
    <w:rsid w:val="00AD186B"/>
    <w:rsid w:val="00AD1BCF"/>
    <w:rsid w:val="00AD1C3B"/>
    <w:rsid w:val="00AD1C3C"/>
    <w:rsid w:val="00AD1D64"/>
    <w:rsid w:val="00AD2005"/>
    <w:rsid w:val="00AD2280"/>
    <w:rsid w:val="00AD22D5"/>
    <w:rsid w:val="00AD230B"/>
    <w:rsid w:val="00AD2482"/>
    <w:rsid w:val="00AD2745"/>
    <w:rsid w:val="00AD28C6"/>
    <w:rsid w:val="00AD29B4"/>
    <w:rsid w:val="00AD29BE"/>
    <w:rsid w:val="00AD2B05"/>
    <w:rsid w:val="00AD2C66"/>
    <w:rsid w:val="00AD2E24"/>
    <w:rsid w:val="00AD302E"/>
    <w:rsid w:val="00AD303E"/>
    <w:rsid w:val="00AD3084"/>
    <w:rsid w:val="00AD30FC"/>
    <w:rsid w:val="00AD33D8"/>
    <w:rsid w:val="00AD367E"/>
    <w:rsid w:val="00AD3731"/>
    <w:rsid w:val="00AD38A9"/>
    <w:rsid w:val="00AD38C0"/>
    <w:rsid w:val="00AD399B"/>
    <w:rsid w:val="00AD3A59"/>
    <w:rsid w:val="00AD3DC6"/>
    <w:rsid w:val="00AD4176"/>
    <w:rsid w:val="00AD4206"/>
    <w:rsid w:val="00AD433C"/>
    <w:rsid w:val="00AD4354"/>
    <w:rsid w:val="00AD493E"/>
    <w:rsid w:val="00AD4BF5"/>
    <w:rsid w:val="00AD4C5C"/>
    <w:rsid w:val="00AD4CA2"/>
    <w:rsid w:val="00AD4CC3"/>
    <w:rsid w:val="00AD4F19"/>
    <w:rsid w:val="00AD5167"/>
    <w:rsid w:val="00AD519A"/>
    <w:rsid w:val="00AD5239"/>
    <w:rsid w:val="00AD558F"/>
    <w:rsid w:val="00AD55C0"/>
    <w:rsid w:val="00AD55F4"/>
    <w:rsid w:val="00AD5648"/>
    <w:rsid w:val="00AD572E"/>
    <w:rsid w:val="00AD5750"/>
    <w:rsid w:val="00AD5769"/>
    <w:rsid w:val="00AD586D"/>
    <w:rsid w:val="00AD58F2"/>
    <w:rsid w:val="00AD591F"/>
    <w:rsid w:val="00AD5B2A"/>
    <w:rsid w:val="00AD5BF9"/>
    <w:rsid w:val="00AD5C17"/>
    <w:rsid w:val="00AD5D69"/>
    <w:rsid w:val="00AD5FAB"/>
    <w:rsid w:val="00AD6103"/>
    <w:rsid w:val="00AD61DE"/>
    <w:rsid w:val="00AD64C2"/>
    <w:rsid w:val="00AD64EC"/>
    <w:rsid w:val="00AD65B0"/>
    <w:rsid w:val="00AD6806"/>
    <w:rsid w:val="00AD68AA"/>
    <w:rsid w:val="00AD6932"/>
    <w:rsid w:val="00AD6989"/>
    <w:rsid w:val="00AD69D0"/>
    <w:rsid w:val="00AD6A15"/>
    <w:rsid w:val="00AD6B68"/>
    <w:rsid w:val="00AD6BC6"/>
    <w:rsid w:val="00AD6DA0"/>
    <w:rsid w:val="00AD6E51"/>
    <w:rsid w:val="00AD6EF6"/>
    <w:rsid w:val="00AD70A0"/>
    <w:rsid w:val="00AD71D3"/>
    <w:rsid w:val="00AD7244"/>
    <w:rsid w:val="00AD7758"/>
    <w:rsid w:val="00AD7795"/>
    <w:rsid w:val="00AD7921"/>
    <w:rsid w:val="00AD7A1C"/>
    <w:rsid w:val="00AD7A85"/>
    <w:rsid w:val="00AD7ADC"/>
    <w:rsid w:val="00AD7D78"/>
    <w:rsid w:val="00AD7EA9"/>
    <w:rsid w:val="00AD7EC3"/>
    <w:rsid w:val="00AE0001"/>
    <w:rsid w:val="00AE00DE"/>
    <w:rsid w:val="00AE01CC"/>
    <w:rsid w:val="00AE04A8"/>
    <w:rsid w:val="00AE04C5"/>
    <w:rsid w:val="00AE06B9"/>
    <w:rsid w:val="00AE09FB"/>
    <w:rsid w:val="00AE09FE"/>
    <w:rsid w:val="00AE0A0E"/>
    <w:rsid w:val="00AE0AC8"/>
    <w:rsid w:val="00AE0CBE"/>
    <w:rsid w:val="00AE0DCB"/>
    <w:rsid w:val="00AE11C3"/>
    <w:rsid w:val="00AE1269"/>
    <w:rsid w:val="00AE1853"/>
    <w:rsid w:val="00AE1904"/>
    <w:rsid w:val="00AE19D8"/>
    <w:rsid w:val="00AE1BBC"/>
    <w:rsid w:val="00AE1CCF"/>
    <w:rsid w:val="00AE1D73"/>
    <w:rsid w:val="00AE1EA9"/>
    <w:rsid w:val="00AE1F27"/>
    <w:rsid w:val="00AE1FD3"/>
    <w:rsid w:val="00AE21B2"/>
    <w:rsid w:val="00AE21EB"/>
    <w:rsid w:val="00AE2282"/>
    <w:rsid w:val="00AE2488"/>
    <w:rsid w:val="00AE24CA"/>
    <w:rsid w:val="00AE2538"/>
    <w:rsid w:val="00AE25B2"/>
    <w:rsid w:val="00AE2659"/>
    <w:rsid w:val="00AE2A3D"/>
    <w:rsid w:val="00AE2A8F"/>
    <w:rsid w:val="00AE2B2C"/>
    <w:rsid w:val="00AE3040"/>
    <w:rsid w:val="00AE30CE"/>
    <w:rsid w:val="00AE337B"/>
    <w:rsid w:val="00AE347A"/>
    <w:rsid w:val="00AE3582"/>
    <w:rsid w:val="00AE36D0"/>
    <w:rsid w:val="00AE3835"/>
    <w:rsid w:val="00AE3D67"/>
    <w:rsid w:val="00AE3DB9"/>
    <w:rsid w:val="00AE3EDD"/>
    <w:rsid w:val="00AE40A6"/>
    <w:rsid w:val="00AE424E"/>
    <w:rsid w:val="00AE42D2"/>
    <w:rsid w:val="00AE43AD"/>
    <w:rsid w:val="00AE43D9"/>
    <w:rsid w:val="00AE4555"/>
    <w:rsid w:val="00AE4595"/>
    <w:rsid w:val="00AE45B2"/>
    <w:rsid w:val="00AE49A2"/>
    <w:rsid w:val="00AE49CC"/>
    <w:rsid w:val="00AE49FF"/>
    <w:rsid w:val="00AE4BF2"/>
    <w:rsid w:val="00AE4CA9"/>
    <w:rsid w:val="00AE4D58"/>
    <w:rsid w:val="00AE4D7E"/>
    <w:rsid w:val="00AE4DC2"/>
    <w:rsid w:val="00AE4DCA"/>
    <w:rsid w:val="00AE50B3"/>
    <w:rsid w:val="00AE510D"/>
    <w:rsid w:val="00AE5182"/>
    <w:rsid w:val="00AE5309"/>
    <w:rsid w:val="00AE5351"/>
    <w:rsid w:val="00AE5443"/>
    <w:rsid w:val="00AE549E"/>
    <w:rsid w:val="00AE54DF"/>
    <w:rsid w:val="00AE5503"/>
    <w:rsid w:val="00AE55CD"/>
    <w:rsid w:val="00AE5869"/>
    <w:rsid w:val="00AE594A"/>
    <w:rsid w:val="00AE596A"/>
    <w:rsid w:val="00AE5986"/>
    <w:rsid w:val="00AE59C3"/>
    <w:rsid w:val="00AE5C0D"/>
    <w:rsid w:val="00AE5C6A"/>
    <w:rsid w:val="00AE5CD6"/>
    <w:rsid w:val="00AE5DCA"/>
    <w:rsid w:val="00AE5DE0"/>
    <w:rsid w:val="00AE5F52"/>
    <w:rsid w:val="00AE60C4"/>
    <w:rsid w:val="00AE6140"/>
    <w:rsid w:val="00AE61A4"/>
    <w:rsid w:val="00AE6223"/>
    <w:rsid w:val="00AE631A"/>
    <w:rsid w:val="00AE651B"/>
    <w:rsid w:val="00AE65A7"/>
    <w:rsid w:val="00AE6658"/>
    <w:rsid w:val="00AE66DC"/>
    <w:rsid w:val="00AE67A8"/>
    <w:rsid w:val="00AE67C4"/>
    <w:rsid w:val="00AE6A28"/>
    <w:rsid w:val="00AE6CD1"/>
    <w:rsid w:val="00AE6E8B"/>
    <w:rsid w:val="00AE6EB0"/>
    <w:rsid w:val="00AE710A"/>
    <w:rsid w:val="00AE72F6"/>
    <w:rsid w:val="00AE73D2"/>
    <w:rsid w:val="00AE73DC"/>
    <w:rsid w:val="00AE73E8"/>
    <w:rsid w:val="00AE7534"/>
    <w:rsid w:val="00AE7573"/>
    <w:rsid w:val="00AE762C"/>
    <w:rsid w:val="00AE7794"/>
    <w:rsid w:val="00AE782E"/>
    <w:rsid w:val="00AE7964"/>
    <w:rsid w:val="00AE798B"/>
    <w:rsid w:val="00AE7BB5"/>
    <w:rsid w:val="00AE7C11"/>
    <w:rsid w:val="00AE7E3F"/>
    <w:rsid w:val="00AE7E88"/>
    <w:rsid w:val="00AF0029"/>
    <w:rsid w:val="00AF00D4"/>
    <w:rsid w:val="00AF01CF"/>
    <w:rsid w:val="00AF06BF"/>
    <w:rsid w:val="00AF06FA"/>
    <w:rsid w:val="00AF077D"/>
    <w:rsid w:val="00AF07B9"/>
    <w:rsid w:val="00AF07BC"/>
    <w:rsid w:val="00AF10E2"/>
    <w:rsid w:val="00AF1454"/>
    <w:rsid w:val="00AF1509"/>
    <w:rsid w:val="00AF1AE5"/>
    <w:rsid w:val="00AF1B09"/>
    <w:rsid w:val="00AF1C14"/>
    <w:rsid w:val="00AF1F6F"/>
    <w:rsid w:val="00AF2043"/>
    <w:rsid w:val="00AF2327"/>
    <w:rsid w:val="00AF23C1"/>
    <w:rsid w:val="00AF253C"/>
    <w:rsid w:val="00AF2557"/>
    <w:rsid w:val="00AF26D6"/>
    <w:rsid w:val="00AF27A4"/>
    <w:rsid w:val="00AF2AF3"/>
    <w:rsid w:val="00AF2BD3"/>
    <w:rsid w:val="00AF2C3E"/>
    <w:rsid w:val="00AF2E3A"/>
    <w:rsid w:val="00AF2E72"/>
    <w:rsid w:val="00AF2F32"/>
    <w:rsid w:val="00AF2FC0"/>
    <w:rsid w:val="00AF2FDC"/>
    <w:rsid w:val="00AF3047"/>
    <w:rsid w:val="00AF3122"/>
    <w:rsid w:val="00AF31EC"/>
    <w:rsid w:val="00AF347E"/>
    <w:rsid w:val="00AF3660"/>
    <w:rsid w:val="00AF36F4"/>
    <w:rsid w:val="00AF37E4"/>
    <w:rsid w:val="00AF3B6E"/>
    <w:rsid w:val="00AF3BC8"/>
    <w:rsid w:val="00AF3BD0"/>
    <w:rsid w:val="00AF3EAC"/>
    <w:rsid w:val="00AF40E0"/>
    <w:rsid w:val="00AF429E"/>
    <w:rsid w:val="00AF42FB"/>
    <w:rsid w:val="00AF4476"/>
    <w:rsid w:val="00AF44B9"/>
    <w:rsid w:val="00AF473D"/>
    <w:rsid w:val="00AF487E"/>
    <w:rsid w:val="00AF4A20"/>
    <w:rsid w:val="00AF4BF6"/>
    <w:rsid w:val="00AF4CBA"/>
    <w:rsid w:val="00AF4D60"/>
    <w:rsid w:val="00AF4E22"/>
    <w:rsid w:val="00AF5107"/>
    <w:rsid w:val="00AF52A7"/>
    <w:rsid w:val="00AF535A"/>
    <w:rsid w:val="00AF5381"/>
    <w:rsid w:val="00AF5434"/>
    <w:rsid w:val="00AF54C0"/>
    <w:rsid w:val="00AF5700"/>
    <w:rsid w:val="00AF570E"/>
    <w:rsid w:val="00AF58BA"/>
    <w:rsid w:val="00AF5979"/>
    <w:rsid w:val="00AF59E7"/>
    <w:rsid w:val="00AF5B29"/>
    <w:rsid w:val="00AF5BFB"/>
    <w:rsid w:val="00AF5C59"/>
    <w:rsid w:val="00AF5D84"/>
    <w:rsid w:val="00AF5E64"/>
    <w:rsid w:val="00AF5F83"/>
    <w:rsid w:val="00AF5FAB"/>
    <w:rsid w:val="00AF621C"/>
    <w:rsid w:val="00AF6244"/>
    <w:rsid w:val="00AF6280"/>
    <w:rsid w:val="00AF633D"/>
    <w:rsid w:val="00AF63BA"/>
    <w:rsid w:val="00AF63ED"/>
    <w:rsid w:val="00AF646B"/>
    <w:rsid w:val="00AF65F1"/>
    <w:rsid w:val="00AF6651"/>
    <w:rsid w:val="00AF68DE"/>
    <w:rsid w:val="00AF69B3"/>
    <w:rsid w:val="00AF6BF7"/>
    <w:rsid w:val="00AF6D6A"/>
    <w:rsid w:val="00AF6EEC"/>
    <w:rsid w:val="00AF7281"/>
    <w:rsid w:val="00AF741A"/>
    <w:rsid w:val="00AF753E"/>
    <w:rsid w:val="00AF761D"/>
    <w:rsid w:val="00AF7858"/>
    <w:rsid w:val="00AF7A75"/>
    <w:rsid w:val="00AF7B05"/>
    <w:rsid w:val="00AF7C4A"/>
    <w:rsid w:val="00AF7C8E"/>
    <w:rsid w:val="00AF7D98"/>
    <w:rsid w:val="00AF7E60"/>
    <w:rsid w:val="00AF7FB4"/>
    <w:rsid w:val="00B001C6"/>
    <w:rsid w:val="00B0030D"/>
    <w:rsid w:val="00B0032E"/>
    <w:rsid w:val="00B0038A"/>
    <w:rsid w:val="00B003D9"/>
    <w:rsid w:val="00B00589"/>
    <w:rsid w:val="00B006CE"/>
    <w:rsid w:val="00B00957"/>
    <w:rsid w:val="00B00A01"/>
    <w:rsid w:val="00B00AC7"/>
    <w:rsid w:val="00B00CC1"/>
    <w:rsid w:val="00B00D22"/>
    <w:rsid w:val="00B00E0C"/>
    <w:rsid w:val="00B00F20"/>
    <w:rsid w:val="00B00FB2"/>
    <w:rsid w:val="00B00FBC"/>
    <w:rsid w:val="00B00FEB"/>
    <w:rsid w:val="00B01138"/>
    <w:rsid w:val="00B01251"/>
    <w:rsid w:val="00B0141F"/>
    <w:rsid w:val="00B01488"/>
    <w:rsid w:val="00B015C8"/>
    <w:rsid w:val="00B0190C"/>
    <w:rsid w:val="00B01BB3"/>
    <w:rsid w:val="00B01BCE"/>
    <w:rsid w:val="00B01D9A"/>
    <w:rsid w:val="00B01E40"/>
    <w:rsid w:val="00B01FF1"/>
    <w:rsid w:val="00B02073"/>
    <w:rsid w:val="00B02192"/>
    <w:rsid w:val="00B022AA"/>
    <w:rsid w:val="00B02845"/>
    <w:rsid w:val="00B02861"/>
    <w:rsid w:val="00B02925"/>
    <w:rsid w:val="00B02A4B"/>
    <w:rsid w:val="00B02B82"/>
    <w:rsid w:val="00B02BE2"/>
    <w:rsid w:val="00B02C17"/>
    <w:rsid w:val="00B02CA0"/>
    <w:rsid w:val="00B02CF9"/>
    <w:rsid w:val="00B02D32"/>
    <w:rsid w:val="00B02DEF"/>
    <w:rsid w:val="00B02E42"/>
    <w:rsid w:val="00B02EF9"/>
    <w:rsid w:val="00B02F2B"/>
    <w:rsid w:val="00B02FE4"/>
    <w:rsid w:val="00B0305A"/>
    <w:rsid w:val="00B030CC"/>
    <w:rsid w:val="00B030DC"/>
    <w:rsid w:val="00B030FE"/>
    <w:rsid w:val="00B03284"/>
    <w:rsid w:val="00B036E6"/>
    <w:rsid w:val="00B03B0D"/>
    <w:rsid w:val="00B03BB4"/>
    <w:rsid w:val="00B03DA0"/>
    <w:rsid w:val="00B03E11"/>
    <w:rsid w:val="00B03F0B"/>
    <w:rsid w:val="00B04132"/>
    <w:rsid w:val="00B042B7"/>
    <w:rsid w:val="00B04341"/>
    <w:rsid w:val="00B04562"/>
    <w:rsid w:val="00B0456D"/>
    <w:rsid w:val="00B045A0"/>
    <w:rsid w:val="00B045A7"/>
    <w:rsid w:val="00B047E0"/>
    <w:rsid w:val="00B0481B"/>
    <w:rsid w:val="00B04A0C"/>
    <w:rsid w:val="00B04B02"/>
    <w:rsid w:val="00B04E91"/>
    <w:rsid w:val="00B05040"/>
    <w:rsid w:val="00B05058"/>
    <w:rsid w:val="00B05352"/>
    <w:rsid w:val="00B05524"/>
    <w:rsid w:val="00B057D4"/>
    <w:rsid w:val="00B05A5F"/>
    <w:rsid w:val="00B05C73"/>
    <w:rsid w:val="00B05D3B"/>
    <w:rsid w:val="00B05D7A"/>
    <w:rsid w:val="00B05F2A"/>
    <w:rsid w:val="00B05FB6"/>
    <w:rsid w:val="00B0616E"/>
    <w:rsid w:val="00B061B2"/>
    <w:rsid w:val="00B0628C"/>
    <w:rsid w:val="00B063AF"/>
    <w:rsid w:val="00B064E4"/>
    <w:rsid w:val="00B06559"/>
    <w:rsid w:val="00B0659B"/>
    <w:rsid w:val="00B06815"/>
    <w:rsid w:val="00B068D9"/>
    <w:rsid w:val="00B06B87"/>
    <w:rsid w:val="00B06BB9"/>
    <w:rsid w:val="00B06C71"/>
    <w:rsid w:val="00B06D4F"/>
    <w:rsid w:val="00B06E05"/>
    <w:rsid w:val="00B06F3F"/>
    <w:rsid w:val="00B0717A"/>
    <w:rsid w:val="00B07514"/>
    <w:rsid w:val="00B0755C"/>
    <w:rsid w:val="00B07885"/>
    <w:rsid w:val="00B07ABB"/>
    <w:rsid w:val="00B07B7F"/>
    <w:rsid w:val="00B07E48"/>
    <w:rsid w:val="00B07E9A"/>
    <w:rsid w:val="00B07EBF"/>
    <w:rsid w:val="00B07F62"/>
    <w:rsid w:val="00B10011"/>
    <w:rsid w:val="00B10192"/>
    <w:rsid w:val="00B10210"/>
    <w:rsid w:val="00B103B3"/>
    <w:rsid w:val="00B104AC"/>
    <w:rsid w:val="00B104C1"/>
    <w:rsid w:val="00B1057F"/>
    <w:rsid w:val="00B10581"/>
    <w:rsid w:val="00B106C9"/>
    <w:rsid w:val="00B107A7"/>
    <w:rsid w:val="00B107FB"/>
    <w:rsid w:val="00B10A47"/>
    <w:rsid w:val="00B10B59"/>
    <w:rsid w:val="00B10B95"/>
    <w:rsid w:val="00B10C9E"/>
    <w:rsid w:val="00B10CC2"/>
    <w:rsid w:val="00B10E3E"/>
    <w:rsid w:val="00B10E44"/>
    <w:rsid w:val="00B11563"/>
    <w:rsid w:val="00B115B8"/>
    <w:rsid w:val="00B11771"/>
    <w:rsid w:val="00B1195C"/>
    <w:rsid w:val="00B11DDC"/>
    <w:rsid w:val="00B12001"/>
    <w:rsid w:val="00B12010"/>
    <w:rsid w:val="00B12210"/>
    <w:rsid w:val="00B12294"/>
    <w:rsid w:val="00B124E3"/>
    <w:rsid w:val="00B12552"/>
    <w:rsid w:val="00B12574"/>
    <w:rsid w:val="00B12766"/>
    <w:rsid w:val="00B1278C"/>
    <w:rsid w:val="00B127C1"/>
    <w:rsid w:val="00B128F6"/>
    <w:rsid w:val="00B12973"/>
    <w:rsid w:val="00B12AE9"/>
    <w:rsid w:val="00B12B42"/>
    <w:rsid w:val="00B12BD0"/>
    <w:rsid w:val="00B12C09"/>
    <w:rsid w:val="00B132C2"/>
    <w:rsid w:val="00B135C1"/>
    <w:rsid w:val="00B1379E"/>
    <w:rsid w:val="00B13836"/>
    <w:rsid w:val="00B1385A"/>
    <w:rsid w:val="00B13869"/>
    <w:rsid w:val="00B13959"/>
    <w:rsid w:val="00B13994"/>
    <w:rsid w:val="00B13F64"/>
    <w:rsid w:val="00B14101"/>
    <w:rsid w:val="00B1413B"/>
    <w:rsid w:val="00B14170"/>
    <w:rsid w:val="00B1434F"/>
    <w:rsid w:val="00B147CF"/>
    <w:rsid w:val="00B1483F"/>
    <w:rsid w:val="00B14A2B"/>
    <w:rsid w:val="00B14A83"/>
    <w:rsid w:val="00B14C5D"/>
    <w:rsid w:val="00B14C92"/>
    <w:rsid w:val="00B14D79"/>
    <w:rsid w:val="00B14D88"/>
    <w:rsid w:val="00B14FBA"/>
    <w:rsid w:val="00B15065"/>
    <w:rsid w:val="00B1506B"/>
    <w:rsid w:val="00B1511B"/>
    <w:rsid w:val="00B15419"/>
    <w:rsid w:val="00B15679"/>
    <w:rsid w:val="00B15BB2"/>
    <w:rsid w:val="00B16357"/>
    <w:rsid w:val="00B16556"/>
    <w:rsid w:val="00B165D0"/>
    <w:rsid w:val="00B16C89"/>
    <w:rsid w:val="00B16D7E"/>
    <w:rsid w:val="00B16EB2"/>
    <w:rsid w:val="00B17087"/>
    <w:rsid w:val="00B170CB"/>
    <w:rsid w:val="00B171AC"/>
    <w:rsid w:val="00B17210"/>
    <w:rsid w:val="00B172A6"/>
    <w:rsid w:val="00B173C2"/>
    <w:rsid w:val="00B17477"/>
    <w:rsid w:val="00B177D7"/>
    <w:rsid w:val="00B177E3"/>
    <w:rsid w:val="00B17858"/>
    <w:rsid w:val="00B178A5"/>
    <w:rsid w:val="00B17989"/>
    <w:rsid w:val="00B1798D"/>
    <w:rsid w:val="00B17A66"/>
    <w:rsid w:val="00B17CBF"/>
    <w:rsid w:val="00B17E9B"/>
    <w:rsid w:val="00B17EEE"/>
    <w:rsid w:val="00B17F63"/>
    <w:rsid w:val="00B201DD"/>
    <w:rsid w:val="00B2020D"/>
    <w:rsid w:val="00B202F4"/>
    <w:rsid w:val="00B20337"/>
    <w:rsid w:val="00B2033D"/>
    <w:rsid w:val="00B20777"/>
    <w:rsid w:val="00B208FE"/>
    <w:rsid w:val="00B20A00"/>
    <w:rsid w:val="00B20BEF"/>
    <w:rsid w:val="00B20C82"/>
    <w:rsid w:val="00B20D5B"/>
    <w:rsid w:val="00B20D8B"/>
    <w:rsid w:val="00B20FC6"/>
    <w:rsid w:val="00B21267"/>
    <w:rsid w:val="00B21495"/>
    <w:rsid w:val="00B21583"/>
    <w:rsid w:val="00B21711"/>
    <w:rsid w:val="00B2179F"/>
    <w:rsid w:val="00B217CD"/>
    <w:rsid w:val="00B217E5"/>
    <w:rsid w:val="00B21939"/>
    <w:rsid w:val="00B219C0"/>
    <w:rsid w:val="00B21E59"/>
    <w:rsid w:val="00B21EA2"/>
    <w:rsid w:val="00B2226B"/>
    <w:rsid w:val="00B222F2"/>
    <w:rsid w:val="00B22494"/>
    <w:rsid w:val="00B22637"/>
    <w:rsid w:val="00B226CF"/>
    <w:rsid w:val="00B22834"/>
    <w:rsid w:val="00B2295E"/>
    <w:rsid w:val="00B22D2F"/>
    <w:rsid w:val="00B22D54"/>
    <w:rsid w:val="00B22E79"/>
    <w:rsid w:val="00B23105"/>
    <w:rsid w:val="00B232C3"/>
    <w:rsid w:val="00B234EE"/>
    <w:rsid w:val="00B2376E"/>
    <w:rsid w:val="00B23969"/>
    <w:rsid w:val="00B23A7B"/>
    <w:rsid w:val="00B23B3C"/>
    <w:rsid w:val="00B23B98"/>
    <w:rsid w:val="00B23BE1"/>
    <w:rsid w:val="00B23D1C"/>
    <w:rsid w:val="00B23D29"/>
    <w:rsid w:val="00B23DDD"/>
    <w:rsid w:val="00B24197"/>
    <w:rsid w:val="00B242B2"/>
    <w:rsid w:val="00B24376"/>
    <w:rsid w:val="00B24577"/>
    <w:rsid w:val="00B246D8"/>
    <w:rsid w:val="00B24A7F"/>
    <w:rsid w:val="00B24AE7"/>
    <w:rsid w:val="00B24DC0"/>
    <w:rsid w:val="00B24E58"/>
    <w:rsid w:val="00B2501D"/>
    <w:rsid w:val="00B250F2"/>
    <w:rsid w:val="00B25256"/>
    <w:rsid w:val="00B25325"/>
    <w:rsid w:val="00B255D4"/>
    <w:rsid w:val="00B25771"/>
    <w:rsid w:val="00B257CA"/>
    <w:rsid w:val="00B257D4"/>
    <w:rsid w:val="00B2581C"/>
    <w:rsid w:val="00B258A8"/>
    <w:rsid w:val="00B258AA"/>
    <w:rsid w:val="00B25C99"/>
    <w:rsid w:val="00B25E25"/>
    <w:rsid w:val="00B25E45"/>
    <w:rsid w:val="00B25EB8"/>
    <w:rsid w:val="00B25F0A"/>
    <w:rsid w:val="00B260E2"/>
    <w:rsid w:val="00B260FD"/>
    <w:rsid w:val="00B263D2"/>
    <w:rsid w:val="00B26439"/>
    <w:rsid w:val="00B267E7"/>
    <w:rsid w:val="00B2688B"/>
    <w:rsid w:val="00B26A5B"/>
    <w:rsid w:val="00B26AD9"/>
    <w:rsid w:val="00B26B5A"/>
    <w:rsid w:val="00B26B5E"/>
    <w:rsid w:val="00B26B9F"/>
    <w:rsid w:val="00B26D82"/>
    <w:rsid w:val="00B26E77"/>
    <w:rsid w:val="00B26EA1"/>
    <w:rsid w:val="00B2700A"/>
    <w:rsid w:val="00B27400"/>
    <w:rsid w:val="00B274B6"/>
    <w:rsid w:val="00B274CE"/>
    <w:rsid w:val="00B27533"/>
    <w:rsid w:val="00B27542"/>
    <w:rsid w:val="00B27543"/>
    <w:rsid w:val="00B27560"/>
    <w:rsid w:val="00B2767D"/>
    <w:rsid w:val="00B277F6"/>
    <w:rsid w:val="00B27819"/>
    <w:rsid w:val="00B27A9D"/>
    <w:rsid w:val="00B27B25"/>
    <w:rsid w:val="00B3004D"/>
    <w:rsid w:val="00B30172"/>
    <w:rsid w:val="00B301A7"/>
    <w:rsid w:val="00B302AE"/>
    <w:rsid w:val="00B30338"/>
    <w:rsid w:val="00B30408"/>
    <w:rsid w:val="00B3040F"/>
    <w:rsid w:val="00B30489"/>
    <w:rsid w:val="00B305BF"/>
    <w:rsid w:val="00B306DC"/>
    <w:rsid w:val="00B3070E"/>
    <w:rsid w:val="00B3088D"/>
    <w:rsid w:val="00B30B92"/>
    <w:rsid w:val="00B30BC1"/>
    <w:rsid w:val="00B30CB0"/>
    <w:rsid w:val="00B30E3D"/>
    <w:rsid w:val="00B30E9D"/>
    <w:rsid w:val="00B30EC7"/>
    <w:rsid w:val="00B30FA6"/>
    <w:rsid w:val="00B311C2"/>
    <w:rsid w:val="00B31219"/>
    <w:rsid w:val="00B31288"/>
    <w:rsid w:val="00B31346"/>
    <w:rsid w:val="00B3141B"/>
    <w:rsid w:val="00B3144B"/>
    <w:rsid w:val="00B31509"/>
    <w:rsid w:val="00B3154A"/>
    <w:rsid w:val="00B31891"/>
    <w:rsid w:val="00B31998"/>
    <w:rsid w:val="00B31AF3"/>
    <w:rsid w:val="00B31C34"/>
    <w:rsid w:val="00B31E71"/>
    <w:rsid w:val="00B31F58"/>
    <w:rsid w:val="00B32016"/>
    <w:rsid w:val="00B321FD"/>
    <w:rsid w:val="00B3228A"/>
    <w:rsid w:val="00B3243D"/>
    <w:rsid w:val="00B32485"/>
    <w:rsid w:val="00B3276D"/>
    <w:rsid w:val="00B327E4"/>
    <w:rsid w:val="00B32A7F"/>
    <w:rsid w:val="00B32B59"/>
    <w:rsid w:val="00B32C46"/>
    <w:rsid w:val="00B32D1A"/>
    <w:rsid w:val="00B32E49"/>
    <w:rsid w:val="00B330BD"/>
    <w:rsid w:val="00B33124"/>
    <w:rsid w:val="00B33135"/>
    <w:rsid w:val="00B33696"/>
    <w:rsid w:val="00B336AF"/>
    <w:rsid w:val="00B33711"/>
    <w:rsid w:val="00B3382D"/>
    <w:rsid w:val="00B33A69"/>
    <w:rsid w:val="00B33D01"/>
    <w:rsid w:val="00B33E02"/>
    <w:rsid w:val="00B33EE8"/>
    <w:rsid w:val="00B341C6"/>
    <w:rsid w:val="00B34260"/>
    <w:rsid w:val="00B342A5"/>
    <w:rsid w:val="00B345BD"/>
    <w:rsid w:val="00B34722"/>
    <w:rsid w:val="00B348BA"/>
    <w:rsid w:val="00B34A45"/>
    <w:rsid w:val="00B34C07"/>
    <w:rsid w:val="00B34CF1"/>
    <w:rsid w:val="00B34D24"/>
    <w:rsid w:val="00B34D9B"/>
    <w:rsid w:val="00B34E19"/>
    <w:rsid w:val="00B3501B"/>
    <w:rsid w:val="00B35166"/>
    <w:rsid w:val="00B3522D"/>
    <w:rsid w:val="00B352A1"/>
    <w:rsid w:val="00B35331"/>
    <w:rsid w:val="00B35372"/>
    <w:rsid w:val="00B3540E"/>
    <w:rsid w:val="00B354B5"/>
    <w:rsid w:val="00B355F2"/>
    <w:rsid w:val="00B35B6D"/>
    <w:rsid w:val="00B35CD9"/>
    <w:rsid w:val="00B35D45"/>
    <w:rsid w:val="00B35D70"/>
    <w:rsid w:val="00B362D2"/>
    <w:rsid w:val="00B363DF"/>
    <w:rsid w:val="00B3655C"/>
    <w:rsid w:val="00B365EE"/>
    <w:rsid w:val="00B3669F"/>
    <w:rsid w:val="00B366AE"/>
    <w:rsid w:val="00B3676D"/>
    <w:rsid w:val="00B36869"/>
    <w:rsid w:val="00B36C30"/>
    <w:rsid w:val="00B36D38"/>
    <w:rsid w:val="00B372E8"/>
    <w:rsid w:val="00B37348"/>
    <w:rsid w:val="00B374D6"/>
    <w:rsid w:val="00B376BF"/>
    <w:rsid w:val="00B37700"/>
    <w:rsid w:val="00B3784C"/>
    <w:rsid w:val="00B37B35"/>
    <w:rsid w:val="00B37CE9"/>
    <w:rsid w:val="00B37E89"/>
    <w:rsid w:val="00B40026"/>
    <w:rsid w:val="00B4017E"/>
    <w:rsid w:val="00B40325"/>
    <w:rsid w:val="00B403C4"/>
    <w:rsid w:val="00B40A00"/>
    <w:rsid w:val="00B40A22"/>
    <w:rsid w:val="00B41276"/>
    <w:rsid w:val="00B412B9"/>
    <w:rsid w:val="00B41458"/>
    <w:rsid w:val="00B41723"/>
    <w:rsid w:val="00B4193D"/>
    <w:rsid w:val="00B419DA"/>
    <w:rsid w:val="00B41A39"/>
    <w:rsid w:val="00B41C99"/>
    <w:rsid w:val="00B41D37"/>
    <w:rsid w:val="00B41D6A"/>
    <w:rsid w:val="00B420AF"/>
    <w:rsid w:val="00B420F0"/>
    <w:rsid w:val="00B420F3"/>
    <w:rsid w:val="00B42128"/>
    <w:rsid w:val="00B42226"/>
    <w:rsid w:val="00B4226C"/>
    <w:rsid w:val="00B4227A"/>
    <w:rsid w:val="00B42389"/>
    <w:rsid w:val="00B423CD"/>
    <w:rsid w:val="00B424A9"/>
    <w:rsid w:val="00B424E7"/>
    <w:rsid w:val="00B4257E"/>
    <w:rsid w:val="00B4269B"/>
    <w:rsid w:val="00B427D3"/>
    <w:rsid w:val="00B42A09"/>
    <w:rsid w:val="00B42A54"/>
    <w:rsid w:val="00B42BC0"/>
    <w:rsid w:val="00B42BFB"/>
    <w:rsid w:val="00B4321A"/>
    <w:rsid w:val="00B43251"/>
    <w:rsid w:val="00B432D5"/>
    <w:rsid w:val="00B434E3"/>
    <w:rsid w:val="00B435F2"/>
    <w:rsid w:val="00B437EA"/>
    <w:rsid w:val="00B438E4"/>
    <w:rsid w:val="00B43C5E"/>
    <w:rsid w:val="00B43D8B"/>
    <w:rsid w:val="00B43EB9"/>
    <w:rsid w:val="00B43F1A"/>
    <w:rsid w:val="00B4401B"/>
    <w:rsid w:val="00B440A1"/>
    <w:rsid w:val="00B44153"/>
    <w:rsid w:val="00B4450A"/>
    <w:rsid w:val="00B44672"/>
    <w:rsid w:val="00B446F3"/>
    <w:rsid w:val="00B44747"/>
    <w:rsid w:val="00B447B6"/>
    <w:rsid w:val="00B4484A"/>
    <w:rsid w:val="00B4484E"/>
    <w:rsid w:val="00B448A3"/>
    <w:rsid w:val="00B4497E"/>
    <w:rsid w:val="00B44A9B"/>
    <w:rsid w:val="00B44AB4"/>
    <w:rsid w:val="00B44CC4"/>
    <w:rsid w:val="00B44D6C"/>
    <w:rsid w:val="00B44E1B"/>
    <w:rsid w:val="00B450D2"/>
    <w:rsid w:val="00B45111"/>
    <w:rsid w:val="00B45445"/>
    <w:rsid w:val="00B456F6"/>
    <w:rsid w:val="00B457B9"/>
    <w:rsid w:val="00B45938"/>
    <w:rsid w:val="00B45A51"/>
    <w:rsid w:val="00B45C2F"/>
    <w:rsid w:val="00B45D36"/>
    <w:rsid w:val="00B46107"/>
    <w:rsid w:val="00B465B3"/>
    <w:rsid w:val="00B466C5"/>
    <w:rsid w:val="00B46853"/>
    <w:rsid w:val="00B468B8"/>
    <w:rsid w:val="00B4690C"/>
    <w:rsid w:val="00B46AD7"/>
    <w:rsid w:val="00B46E57"/>
    <w:rsid w:val="00B46FCF"/>
    <w:rsid w:val="00B47083"/>
    <w:rsid w:val="00B470C1"/>
    <w:rsid w:val="00B470FB"/>
    <w:rsid w:val="00B4730E"/>
    <w:rsid w:val="00B4753C"/>
    <w:rsid w:val="00B475BD"/>
    <w:rsid w:val="00B47671"/>
    <w:rsid w:val="00B4781E"/>
    <w:rsid w:val="00B4794D"/>
    <w:rsid w:val="00B4799D"/>
    <w:rsid w:val="00B479A2"/>
    <w:rsid w:val="00B47B2E"/>
    <w:rsid w:val="00B47E9E"/>
    <w:rsid w:val="00B50064"/>
    <w:rsid w:val="00B5022B"/>
    <w:rsid w:val="00B50406"/>
    <w:rsid w:val="00B50549"/>
    <w:rsid w:val="00B506DF"/>
    <w:rsid w:val="00B507FD"/>
    <w:rsid w:val="00B50874"/>
    <w:rsid w:val="00B510CF"/>
    <w:rsid w:val="00B5118C"/>
    <w:rsid w:val="00B51572"/>
    <w:rsid w:val="00B516D0"/>
    <w:rsid w:val="00B5178E"/>
    <w:rsid w:val="00B51D66"/>
    <w:rsid w:val="00B51FE3"/>
    <w:rsid w:val="00B52073"/>
    <w:rsid w:val="00B521AC"/>
    <w:rsid w:val="00B5229F"/>
    <w:rsid w:val="00B5247B"/>
    <w:rsid w:val="00B525F8"/>
    <w:rsid w:val="00B52679"/>
    <w:rsid w:val="00B526B5"/>
    <w:rsid w:val="00B528C8"/>
    <w:rsid w:val="00B528DD"/>
    <w:rsid w:val="00B528F7"/>
    <w:rsid w:val="00B5296A"/>
    <w:rsid w:val="00B52B77"/>
    <w:rsid w:val="00B52ECA"/>
    <w:rsid w:val="00B52FC5"/>
    <w:rsid w:val="00B52FCE"/>
    <w:rsid w:val="00B5302D"/>
    <w:rsid w:val="00B532DB"/>
    <w:rsid w:val="00B532FE"/>
    <w:rsid w:val="00B5334E"/>
    <w:rsid w:val="00B534C1"/>
    <w:rsid w:val="00B53545"/>
    <w:rsid w:val="00B535AE"/>
    <w:rsid w:val="00B5374E"/>
    <w:rsid w:val="00B537B4"/>
    <w:rsid w:val="00B538C4"/>
    <w:rsid w:val="00B53936"/>
    <w:rsid w:val="00B53949"/>
    <w:rsid w:val="00B53BE9"/>
    <w:rsid w:val="00B53E58"/>
    <w:rsid w:val="00B53EA1"/>
    <w:rsid w:val="00B54325"/>
    <w:rsid w:val="00B547E3"/>
    <w:rsid w:val="00B5490E"/>
    <w:rsid w:val="00B54956"/>
    <w:rsid w:val="00B54A0C"/>
    <w:rsid w:val="00B54CC9"/>
    <w:rsid w:val="00B54D60"/>
    <w:rsid w:val="00B54E84"/>
    <w:rsid w:val="00B55171"/>
    <w:rsid w:val="00B551A3"/>
    <w:rsid w:val="00B552EB"/>
    <w:rsid w:val="00B55751"/>
    <w:rsid w:val="00B557F8"/>
    <w:rsid w:val="00B55841"/>
    <w:rsid w:val="00B55A19"/>
    <w:rsid w:val="00B55B63"/>
    <w:rsid w:val="00B55C36"/>
    <w:rsid w:val="00B55CEE"/>
    <w:rsid w:val="00B55E13"/>
    <w:rsid w:val="00B56015"/>
    <w:rsid w:val="00B56157"/>
    <w:rsid w:val="00B5632C"/>
    <w:rsid w:val="00B56381"/>
    <w:rsid w:val="00B563F0"/>
    <w:rsid w:val="00B564CC"/>
    <w:rsid w:val="00B56635"/>
    <w:rsid w:val="00B5673B"/>
    <w:rsid w:val="00B56937"/>
    <w:rsid w:val="00B56A18"/>
    <w:rsid w:val="00B56B00"/>
    <w:rsid w:val="00B56B1E"/>
    <w:rsid w:val="00B56B3D"/>
    <w:rsid w:val="00B56CAA"/>
    <w:rsid w:val="00B56D82"/>
    <w:rsid w:val="00B56D96"/>
    <w:rsid w:val="00B56DB1"/>
    <w:rsid w:val="00B56EE4"/>
    <w:rsid w:val="00B56F01"/>
    <w:rsid w:val="00B5701D"/>
    <w:rsid w:val="00B570EE"/>
    <w:rsid w:val="00B57257"/>
    <w:rsid w:val="00B572E7"/>
    <w:rsid w:val="00B57455"/>
    <w:rsid w:val="00B577F7"/>
    <w:rsid w:val="00B5795F"/>
    <w:rsid w:val="00B579E1"/>
    <w:rsid w:val="00B57B7D"/>
    <w:rsid w:val="00B600C9"/>
    <w:rsid w:val="00B605E5"/>
    <w:rsid w:val="00B60727"/>
    <w:rsid w:val="00B60975"/>
    <w:rsid w:val="00B60B39"/>
    <w:rsid w:val="00B60BD4"/>
    <w:rsid w:val="00B60CC7"/>
    <w:rsid w:val="00B60D1A"/>
    <w:rsid w:val="00B61158"/>
    <w:rsid w:val="00B611CE"/>
    <w:rsid w:val="00B61518"/>
    <w:rsid w:val="00B61649"/>
    <w:rsid w:val="00B616ED"/>
    <w:rsid w:val="00B61769"/>
    <w:rsid w:val="00B61A8B"/>
    <w:rsid w:val="00B61AD2"/>
    <w:rsid w:val="00B61BC3"/>
    <w:rsid w:val="00B61CEB"/>
    <w:rsid w:val="00B61D03"/>
    <w:rsid w:val="00B61EC2"/>
    <w:rsid w:val="00B61EEA"/>
    <w:rsid w:val="00B61F6F"/>
    <w:rsid w:val="00B6230F"/>
    <w:rsid w:val="00B62316"/>
    <w:rsid w:val="00B625F0"/>
    <w:rsid w:val="00B62622"/>
    <w:rsid w:val="00B62776"/>
    <w:rsid w:val="00B6280A"/>
    <w:rsid w:val="00B62828"/>
    <w:rsid w:val="00B62BBF"/>
    <w:rsid w:val="00B62C01"/>
    <w:rsid w:val="00B62D4A"/>
    <w:rsid w:val="00B62E73"/>
    <w:rsid w:val="00B62EDC"/>
    <w:rsid w:val="00B62F45"/>
    <w:rsid w:val="00B6315E"/>
    <w:rsid w:val="00B632CE"/>
    <w:rsid w:val="00B63333"/>
    <w:rsid w:val="00B63484"/>
    <w:rsid w:val="00B6358A"/>
    <w:rsid w:val="00B63755"/>
    <w:rsid w:val="00B6376E"/>
    <w:rsid w:val="00B637AD"/>
    <w:rsid w:val="00B63978"/>
    <w:rsid w:val="00B6399D"/>
    <w:rsid w:val="00B63AD5"/>
    <w:rsid w:val="00B63D76"/>
    <w:rsid w:val="00B63FBE"/>
    <w:rsid w:val="00B6423E"/>
    <w:rsid w:val="00B64257"/>
    <w:rsid w:val="00B6455A"/>
    <w:rsid w:val="00B6456E"/>
    <w:rsid w:val="00B64656"/>
    <w:rsid w:val="00B6477E"/>
    <w:rsid w:val="00B6482B"/>
    <w:rsid w:val="00B649BF"/>
    <w:rsid w:val="00B64AFC"/>
    <w:rsid w:val="00B64B27"/>
    <w:rsid w:val="00B64EAC"/>
    <w:rsid w:val="00B64EDB"/>
    <w:rsid w:val="00B64F13"/>
    <w:rsid w:val="00B652C2"/>
    <w:rsid w:val="00B6565C"/>
    <w:rsid w:val="00B6581A"/>
    <w:rsid w:val="00B65AE1"/>
    <w:rsid w:val="00B65BE6"/>
    <w:rsid w:val="00B65C79"/>
    <w:rsid w:val="00B65D3E"/>
    <w:rsid w:val="00B65DAB"/>
    <w:rsid w:val="00B65E5E"/>
    <w:rsid w:val="00B65FFC"/>
    <w:rsid w:val="00B66033"/>
    <w:rsid w:val="00B66120"/>
    <w:rsid w:val="00B66175"/>
    <w:rsid w:val="00B661CB"/>
    <w:rsid w:val="00B663C9"/>
    <w:rsid w:val="00B6655A"/>
    <w:rsid w:val="00B665CD"/>
    <w:rsid w:val="00B666A4"/>
    <w:rsid w:val="00B66708"/>
    <w:rsid w:val="00B668F9"/>
    <w:rsid w:val="00B6690D"/>
    <w:rsid w:val="00B66916"/>
    <w:rsid w:val="00B66B82"/>
    <w:rsid w:val="00B66E94"/>
    <w:rsid w:val="00B66EDA"/>
    <w:rsid w:val="00B671B5"/>
    <w:rsid w:val="00B67410"/>
    <w:rsid w:val="00B67590"/>
    <w:rsid w:val="00B67D4A"/>
    <w:rsid w:val="00B700EA"/>
    <w:rsid w:val="00B703AA"/>
    <w:rsid w:val="00B70818"/>
    <w:rsid w:val="00B708FD"/>
    <w:rsid w:val="00B70932"/>
    <w:rsid w:val="00B70BC5"/>
    <w:rsid w:val="00B70C78"/>
    <w:rsid w:val="00B70EFB"/>
    <w:rsid w:val="00B71013"/>
    <w:rsid w:val="00B71086"/>
    <w:rsid w:val="00B713F2"/>
    <w:rsid w:val="00B71680"/>
    <w:rsid w:val="00B71AF7"/>
    <w:rsid w:val="00B71C5D"/>
    <w:rsid w:val="00B71D04"/>
    <w:rsid w:val="00B71DFC"/>
    <w:rsid w:val="00B71EB7"/>
    <w:rsid w:val="00B71EBA"/>
    <w:rsid w:val="00B71EE2"/>
    <w:rsid w:val="00B71FC6"/>
    <w:rsid w:val="00B7218B"/>
    <w:rsid w:val="00B72314"/>
    <w:rsid w:val="00B72413"/>
    <w:rsid w:val="00B72718"/>
    <w:rsid w:val="00B7278E"/>
    <w:rsid w:val="00B727C4"/>
    <w:rsid w:val="00B7289A"/>
    <w:rsid w:val="00B728DE"/>
    <w:rsid w:val="00B7290E"/>
    <w:rsid w:val="00B729E9"/>
    <w:rsid w:val="00B72A97"/>
    <w:rsid w:val="00B72CD4"/>
    <w:rsid w:val="00B72CDF"/>
    <w:rsid w:val="00B73015"/>
    <w:rsid w:val="00B73158"/>
    <w:rsid w:val="00B7320F"/>
    <w:rsid w:val="00B73396"/>
    <w:rsid w:val="00B734FC"/>
    <w:rsid w:val="00B735A5"/>
    <w:rsid w:val="00B7395A"/>
    <w:rsid w:val="00B73A18"/>
    <w:rsid w:val="00B73AE5"/>
    <w:rsid w:val="00B73B14"/>
    <w:rsid w:val="00B73C84"/>
    <w:rsid w:val="00B73D39"/>
    <w:rsid w:val="00B73EF4"/>
    <w:rsid w:val="00B73FE7"/>
    <w:rsid w:val="00B74337"/>
    <w:rsid w:val="00B74817"/>
    <w:rsid w:val="00B74A19"/>
    <w:rsid w:val="00B74A20"/>
    <w:rsid w:val="00B74A8A"/>
    <w:rsid w:val="00B74D42"/>
    <w:rsid w:val="00B74E5B"/>
    <w:rsid w:val="00B751E8"/>
    <w:rsid w:val="00B75240"/>
    <w:rsid w:val="00B75243"/>
    <w:rsid w:val="00B752F9"/>
    <w:rsid w:val="00B75528"/>
    <w:rsid w:val="00B755E0"/>
    <w:rsid w:val="00B755E7"/>
    <w:rsid w:val="00B757C9"/>
    <w:rsid w:val="00B75853"/>
    <w:rsid w:val="00B75902"/>
    <w:rsid w:val="00B7591A"/>
    <w:rsid w:val="00B75AC0"/>
    <w:rsid w:val="00B75B2E"/>
    <w:rsid w:val="00B75C51"/>
    <w:rsid w:val="00B75DFD"/>
    <w:rsid w:val="00B75EC8"/>
    <w:rsid w:val="00B75F60"/>
    <w:rsid w:val="00B75FB7"/>
    <w:rsid w:val="00B75FC9"/>
    <w:rsid w:val="00B76199"/>
    <w:rsid w:val="00B761D8"/>
    <w:rsid w:val="00B7631C"/>
    <w:rsid w:val="00B7643B"/>
    <w:rsid w:val="00B76443"/>
    <w:rsid w:val="00B7644C"/>
    <w:rsid w:val="00B76504"/>
    <w:rsid w:val="00B76A3C"/>
    <w:rsid w:val="00B76AAB"/>
    <w:rsid w:val="00B76C4E"/>
    <w:rsid w:val="00B76CB5"/>
    <w:rsid w:val="00B76D65"/>
    <w:rsid w:val="00B76FD7"/>
    <w:rsid w:val="00B77049"/>
    <w:rsid w:val="00B7704F"/>
    <w:rsid w:val="00B77229"/>
    <w:rsid w:val="00B7743C"/>
    <w:rsid w:val="00B77679"/>
    <w:rsid w:val="00B77753"/>
    <w:rsid w:val="00B7783D"/>
    <w:rsid w:val="00B77850"/>
    <w:rsid w:val="00B778B7"/>
    <w:rsid w:val="00B77A01"/>
    <w:rsid w:val="00B77B55"/>
    <w:rsid w:val="00B77D96"/>
    <w:rsid w:val="00B77E07"/>
    <w:rsid w:val="00B77E1F"/>
    <w:rsid w:val="00B77E31"/>
    <w:rsid w:val="00B77E4D"/>
    <w:rsid w:val="00B77E9D"/>
    <w:rsid w:val="00B77F02"/>
    <w:rsid w:val="00B80065"/>
    <w:rsid w:val="00B8034F"/>
    <w:rsid w:val="00B803C4"/>
    <w:rsid w:val="00B80437"/>
    <w:rsid w:val="00B80514"/>
    <w:rsid w:val="00B8052F"/>
    <w:rsid w:val="00B805C1"/>
    <w:rsid w:val="00B80680"/>
    <w:rsid w:val="00B806D4"/>
    <w:rsid w:val="00B8080E"/>
    <w:rsid w:val="00B8085A"/>
    <w:rsid w:val="00B809A1"/>
    <w:rsid w:val="00B80A49"/>
    <w:rsid w:val="00B80BFF"/>
    <w:rsid w:val="00B80C4F"/>
    <w:rsid w:val="00B80D5C"/>
    <w:rsid w:val="00B80D61"/>
    <w:rsid w:val="00B80DCD"/>
    <w:rsid w:val="00B80ECE"/>
    <w:rsid w:val="00B80F41"/>
    <w:rsid w:val="00B80FB2"/>
    <w:rsid w:val="00B81099"/>
    <w:rsid w:val="00B813BA"/>
    <w:rsid w:val="00B816C8"/>
    <w:rsid w:val="00B816F8"/>
    <w:rsid w:val="00B818AA"/>
    <w:rsid w:val="00B81911"/>
    <w:rsid w:val="00B8191C"/>
    <w:rsid w:val="00B8199F"/>
    <w:rsid w:val="00B81C9E"/>
    <w:rsid w:val="00B81DF8"/>
    <w:rsid w:val="00B81F3C"/>
    <w:rsid w:val="00B822D9"/>
    <w:rsid w:val="00B82398"/>
    <w:rsid w:val="00B824DB"/>
    <w:rsid w:val="00B826DE"/>
    <w:rsid w:val="00B82743"/>
    <w:rsid w:val="00B8281C"/>
    <w:rsid w:val="00B82AAC"/>
    <w:rsid w:val="00B82B56"/>
    <w:rsid w:val="00B83000"/>
    <w:rsid w:val="00B8309B"/>
    <w:rsid w:val="00B830A0"/>
    <w:rsid w:val="00B8312A"/>
    <w:rsid w:val="00B831C1"/>
    <w:rsid w:val="00B831CB"/>
    <w:rsid w:val="00B83446"/>
    <w:rsid w:val="00B8365A"/>
    <w:rsid w:val="00B83734"/>
    <w:rsid w:val="00B83852"/>
    <w:rsid w:val="00B838F4"/>
    <w:rsid w:val="00B83A54"/>
    <w:rsid w:val="00B83C10"/>
    <w:rsid w:val="00B83CCF"/>
    <w:rsid w:val="00B83DFB"/>
    <w:rsid w:val="00B8422F"/>
    <w:rsid w:val="00B8429E"/>
    <w:rsid w:val="00B84D10"/>
    <w:rsid w:val="00B84D69"/>
    <w:rsid w:val="00B84EAE"/>
    <w:rsid w:val="00B85110"/>
    <w:rsid w:val="00B851AC"/>
    <w:rsid w:val="00B851B2"/>
    <w:rsid w:val="00B85437"/>
    <w:rsid w:val="00B85459"/>
    <w:rsid w:val="00B85536"/>
    <w:rsid w:val="00B8567C"/>
    <w:rsid w:val="00B857A8"/>
    <w:rsid w:val="00B857D3"/>
    <w:rsid w:val="00B85993"/>
    <w:rsid w:val="00B85A45"/>
    <w:rsid w:val="00B85BF2"/>
    <w:rsid w:val="00B8616B"/>
    <w:rsid w:val="00B8624E"/>
    <w:rsid w:val="00B8630E"/>
    <w:rsid w:val="00B8654F"/>
    <w:rsid w:val="00B86581"/>
    <w:rsid w:val="00B866B4"/>
    <w:rsid w:val="00B86BEF"/>
    <w:rsid w:val="00B86F9A"/>
    <w:rsid w:val="00B870AF"/>
    <w:rsid w:val="00B8715D"/>
    <w:rsid w:val="00B87346"/>
    <w:rsid w:val="00B8754D"/>
    <w:rsid w:val="00B879AA"/>
    <w:rsid w:val="00B87A81"/>
    <w:rsid w:val="00B90391"/>
    <w:rsid w:val="00B903EF"/>
    <w:rsid w:val="00B9054E"/>
    <w:rsid w:val="00B9058E"/>
    <w:rsid w:val="00B905D6"/>
    <w:rsid w:val="00B905EE"/>
    <w:rsid w:val="00B9068E"/>
    <w:rsid w:val="00B907C7"/>
    <w:rsid w:val="00B907E9"/>
    <w:rsid w:val="00B908B5"/>
    <w:rsid w:val="00B9096E"/>
    <w:rsid w:val="00B90A17"/>
    <w:rsid w:val="00B90B19"/>
    <w:rsid w:val="00B90BA5"/>
    <w:rsid w:val="00B90BC2"/>
    <w:rsid w:val="00B90CF2"/>
    <w:rsid w:val="00B90EFC"/>
    <w:rsid w:val="00B90F10"/>
    <w:rsid w:val="00B90F31"/>
    <w:rsid w:val="00B911AD"/>
    <w:rsid w:val="00B911CC"/>
    <w:rsid w:val="00B913E2"/>
    <w:rsid w:val="00B9143D"/>
    <w:rsid w:val="00B915C5"/>
    <w:rsid w:val="00B9199D"/>
    <w:rsid w:val="00B91DED"/>
    <w:rsid w:val="00B91F9C"/>
    <w:rsid w:val="00B91FD8"/>
    <w:rsid w:val="00B9209D"/>
    <w:rsid w:val="00B9233B"/>
    <w:rsid w:val="00B925EE"/>
    <w:rsid w:val="00B92643"/>
    <w:rsid w:val="00B92B5E"/>
    <w:rsid w:val="00B92D3A"/>
    <w:rsid w:val="00B92D49"/>
    <w:rsid w:val="00B9300B"/>
    <w:rsid w:val="00B93193"/>
    <w:rsid w:val="00B933A0"/>
    <w:rsid w:val="00B933FE"/>
    <w:rsid w:val="00B93516"/>
    <w:rsid w:val="00B935E8"/>
    <w:rsid w:val="00B9374D"/>
    <w:rsid w:val="00B93913"/>
    <w:rsid w:val="00B93A35"/>
    <w:rsid w:val="00B93A3F"/>
    <w:rsid w:val="00B93C94"/>
    <w:rsid w:val="00B93E52"/>
    <w:rsid w:val="00B93EBD"/>
    <w:rsid w:val="00B9404C"/>
    <w:rsid w:val="00B94203"/>
    <w:rsid w:val="00B942C1"/>
    <w:rsid w:val="00B94365"/>
    <w:rsid w:val="00B9442D"/>
    <w:rsid w:val="00B94790"/>
    <w:rsid w:val="00B94870"/>
    <w:rsid w:val="00B94927"/>
    <w:rsid w:val="00B94C64"/>
    <w:rsid w:val="00B94D54"/>
    <w:rsid w:val="00B94F49"/>
    <w:rsid w:val="00B9505D"/>
    <w:rsid w:val="00B950E0"/>
    <w:rsid w:val="00B9517A"/>
    <w:rsid w:val="00B95261"/>
    <w:rsid w:val="00B954C8"/>
    <w:rsid w:val="00B9555F"/>
    <w:rsid w:val="00B9568F"/>
    <w:rsid w:val="00B956F7"/>
    <w:rsid w:val="00B9589A"/>
    <w:rsid w:val="00B9592E"/>
    <w:rsid w:val="00B9597E"/>
    <w:rsid w:val="00B95CA4"/>
    <w:rsid w:val="00B95D8E"/>
    <w:rsid w:val="00B95E26"/>
    <w:rsid w:val="00B95EE0"/>
    <w:rsid w:val="00B95F9B"/>
    <w:rsid w:val="00B960D4"/>
    <w:rsid w:val="00B96502"/>
    <w:rsid w:val="00B965AA"/>
    <w:rsid w:val="00B965E0"/>
    <w:rsid w:val="00B965F9"/>
    <w:rsid w:val="00B966EE"/>
    <w:rsid w:val="00B9673A"/>
    <w:rsid w:val="00B96C40"/>
    <w:rsid w:val="00B96C65"/>
    <w:rsid w:val="00B96DFE"/>
    <w:rsid w:val="00B96E51"/>
    <w:rsid w:val="00B972DE"/>
    <w:rsid w:val="00B97383"/>
    <w:rsid w:val="00B973E7"/>
    <w:rsid w:val="00B9749B"/>
    <w:rsid w:val="00B97510"/>
    <w:rsid w:val="00B97777"/>
    <w:rsid w:val="00B977D3"/>
    <w:rsid w:val="00B97A92"/>
    <w:rsid w:val="00B97BC4"/>
    <w:rsid w:val="00B97BF2"/>
    <w:rsid w:val="00B97D15"/>
    <w:rsid w:val="00B97E50"/>
    <w:rsid w:val="00B97E75"/>
    <w:rsid w:val="00B97F2D"/>
    <w:rsid w:val="00BA024F"/>
    <w:rsid w:val="00BA030E"/>
    <w:rsid w:val="00BA032A"/>
    <w:rsid w:val="00BA04C8"/>
    <w:rsid w:val="00BA05C7"/>
    <w:rsid w:val="00BA07A2"/>
    <w:rsid w:val="00BA085E"/>
    <w:rsid w:val="00BA08F3"/>
    <w:rsid w:val="00BA0930"/>
    <w:rsid w:val="00BA0980"/>
    <w:rsid w:val="00BA09C7"/>
    <w:rsid w:val="00BA0C43"/>
    <w:rsid w:val="00BA0C78"/>
    <w:rsid w:val="00BA0CC6"/>
    <w:rsid w:val="00BA0E0F"/>
    <w:rsid w:val="00BA0FD8"/>
    <w:rsid w:val="00BA1354"/>
    <w:rsid w:val="00BA13A7"/>
    <w:rsid w:val="00BA14BF"/>
    <w:rsid w:val="00BA1663"/>
    <w:rsid w:val="00BA16A2"/>
    <w:rsid w:val="00BA16AC"/>
    <w:rsid w:val="00BA19EA"/>
    <w:rsid w:val="00BA1A2A"/>
    <w:rsid w:val="00BA1CEA"/>
    <w:rsid w:val="00BA1D71"/>
    <w:rsid w:val="00BA2021"/>
    <w:rsid w:val="00BA202C"/>
    <w:rsid w:val="00BA2051"/>
    <w:rsid w:val="00BA23C5"/>
    <w:rsid w:val="00BA23E9"/>
    <w:rsid w:val="00BA2467"/>
    <w:rsid w:val="00BA2688"/>
    <w:rsid w:val="00BA272C"/>
    <w:rsid w:val="00BA27E0"/>
    <w:rsid w:val="00BA285E"/>
    <w:rsid w:val="00BA289D"/>
    <w:rsid w:val="00BA2AA2"/>
    <w:rsid w:val="00BA2C5A"/>
    <w:rsid w:val="00BA2CD4"/>
    <w:rsid w:val="00BA2DBB"/>
    <w:rsid w:val="00BA2F3E"/>
    <w:rsid w:val="00BA3298"/>
    <w:rsid w:val="00BA3381"/>
    <w:rsid w:val="00BA3592"/>
    <w:rsid w:val="00BA3752"/>
    <w:rsid w:val="00BA3807"/>
    <w:rsid w:val="00BA38BB"/>
    <w:rsid w:val="00BA3933"/>
    <w:rsid w:val="00BA3940"/>
    <w:rsid w:val="00BA3A49"/>
    <w:rsid w:val="00BA3B57"/>
    <w:rsid w:val="00BA3C85"/>
    <w:rsid w:val="00BA3CBC"/>
    <w:rsid w:val="00BA3CCC"/>
    <w:rsid w:val="00BA3FC8"/>
    <w:rsid w:val="00BA3FE2"/>
    <w:rsid w:val="00BA409A"/>
    <w:rsid w:val="00BA40EC"/>
    <w:rsid w:val="00BA4238"/>
    <w:rsid w:val="00BA4245"/>
    <w:rsid w:val="00BA432C"/>
    <w:rsid w:val="00BA4491"/>
    <w:rsid w:val="00BA480B"/>
    <w:rsid w:val="00BA486F"/>
    <w:rsid w:val="00BA4971"/>
    <w:rsid w:val="00BA49F4"/>
    <w:rsid w:val="00BA4B7F"/>
    <w:rsid w:val="00BA4CA9"/>
    <w:rsid w:val="00BA4CCC"/>
    <w:rsid w:val="00BA4CFD"/>
    <w:rsid w:val="00BA4CFE"/>
    <w:rsid w:val="00BA4D76"/>
    <w:rsid w:val="00BA4E9B"/>
    <w:rsid w:val="00BA4EE4"/>
    <w:rsid w:val="00BA4EED"/>
    <w:rsid w:val="00BA50BF"/>
    <w:rsid w:val="00BA5169"/>
    <w:rsid w:val="00BA5523"/>
    <w:rsid w:val="00BA5688"/>
    <w:rsid w:val="00BA5780"/>
    <w:rsid w:val="00BA5ACE"/>
    <w:rsid w:val="00BA5D5E"/>
    <w:rsid w:val="00BA5F3B"/>
    <w:rsid w:val="00BA6025"/>
    <w:rsid w:val="00BA603C"/>
    <w:rsid w:val="00BA6052"/>
    <w:rsid w:val="00BA6059"/>
    <w:rsid w:val="00BA6176"/>
    <w:rsid w:val="00BA61CD"/>
    <w:rsid w:val="00BA6444"/>
    <w:rsid w:val="00BA6496"/>
    <w:rsid w:val="00BA6904"/>
    <w:rsid w:val="00BA6B75"/>
    <w:rsid w:val="00BA6BD2"/>
    <w:rsid w:val="00BA6C33"/>
    <w:rsid w:val="00BA6CF4"/>
    <w:rsid w:val="00BA6EDC"/>
    <w:rsid w:val="00BA6F68"/>
    <w:rsid w:val="00BA7146"/>
    <w:rsid w:val="00BA7324"/>
    <w:rsid w:val="00BA7362"/>
    <w:rsid w:val="00BA769A"/>
    <w:rsid w:val="00BA7779"/>
    <w:rsid w:val="00BA7877"/>
    <w:rsid w:val="00BA79C2"/>
    <w:rsid w:val="00BA7B4C"/>
    <w:rsid w:val="00BA7CE9"/>
    <w:rsid w:val="00BA7EA0"/>
    <w:rsid w:val="00BB006C"/>
    <w:rsid w:val="00BB0359"/>
    <w:rsid w:val="00BB047C"/>
    <w:rsid w:val="00BB0580"/>
    <w:rsid w:val="00BB0803"/>
    <w:rsid w:val="00BB08F9"/>
    <w:rsid w:val="00BB0A02"/>
    <w:rsid w:val="00BB0B32"/>
    <w:rsid w:val="00BB0C7F"/>
    <w:rsid w:val="00BB0D7E"/>
    <w:rsid w:val="00BB0E43"/>
    <w:rsid w:val="00BB0E66"/>
    <w:rsid w:val="00BB0EB6"/>
    <w:rsid w:val="00BB0F40"/>
    <w:rsid w:val="00BB0F44"/>
    <w:rsid w:val="00BB0F52"/>
    <w:rsid w:val="00BB102A"/>
    <w:rsid w:val="00BB104A"/>
    <w:rsid w:val="00BB10D7"/>
    <w:rsid w:val="00BB11DF"/>
    <w:rsid w:val="00BB13EE"/>
    <w:rsid w:val="00BB140A"/>
    <w:rsid w:val="00BB1425"/>
    <w:rsid w:val="00BB15B8"/>
    <w:rsid w:val="00BB17B6"/>
    <w:rsid w:val="00BB1909"/>
    <w:rsid w:val="00BB1928"/>
    <w:rsid w:val="00BB194E"/>
    <w:rsid w:val="00BB1AAD"/>
    <w:rsid w:val="00BB1ACB"/>
    <w:rsid w:val="00BB1BCC"/>
    <w:rsid w:val="00BB1FEA"/>
    <w:rsid w:val="00BB20E3"/>
    <w:rsid w:val="00BB21C6"/>
    <w:rsid w:val="00BB2256"/>
    <w:rsid w:val="00BB22AB"/>
    <w:rsid w:val="00BB270F"/>
    <w:rsid w:val="00BB29CC"/>
    <w:rsid w:val="00BB2BBF"/>
    <w:rsid w:val="00BB2D0E"/>
    <w:rsid w:val="00BB2DA9"/>
    <w:rsid w:val="00BB2EFC"/>
    <w:rsid w:val="00BB309C"/>
    <w:rsid w:val="00BB30E7"/>
    <w:rsid w:val="00BB3302"/>
    <w:rsid w:val="00BB3361"/>
    <w:rsid w:val="00BB359F"/>
    <w:rsid w:val="00BB3881"/>
    <w:rsid w:val="00BB3885"/>
    <w:rsid w:val="00BB3A29"/>
    <w:rsid w:val="00BB3A2A"/>
    <w:rsid w:val="00BB3AB0"/>
    <w:rsid w:val="00BB3DE9"/>
    <w:rsid w:val="00BB3FC7"/>
    <w:rsid w:val="00BB40DF"/>
    <w:rsid w:val="00BB4138"/>
    <w:rsid w:val="00BB423E"/>
    <w:rsid w:val="00BB42FA"/>
    <w:rsid w:val="00BB4434"/>
    <w:rsid w:val="00BB47C9"/>
    <w:rsid w:val="00BB4AC3"/>
    <w:rsid w:val="00BB4B70"/>
    <w:rsid w:val="00BB4BCF"/>
    <w:rsid w:val="00BB4BE9"/>
    <w:rsid w:val="00BB4C9E"/>
    <w:rsid w:val="00BB4CAC"/>
    <w:rsid w:val="00BB4D58"/>
    <w:rsid w:val="00BB4DD8"/>
    <w:rsid w:val="00BB5034"/>
    <w:rsid w:val="00BB506E"/>
    <w:rsid w:val="00BB5640"/>
    <w:rsid w:val="00BB5726"/>
    <w:rsid w:val="00BB572A"/>
    <w:rsid w:val="00BB5753"/>
    <w:rsid w:val="00BB5846"/>
    <w:rsid w:val="00BB5C14"/>
    <w:rsid w:val="00BB5E35"/>
    <w:rsid w:val="00BB5E8A"/>
    <w:rsid w:val="00BB5E94"/>
    <w:rsid w:val="00BB5FDE"/>
    <w:rsid w:val="00BB60F7"/>
    <w:rsid w:val="00BB618C"/>
    <w:rsid w:val="00BB61BE"/>
    <w:rsid w:val="00BB6297"/>
    <w:rsid w:val="00BB62CF"/>
    <w:rsid w:val="00BB6435"/>
    <w:rsid w:val="00BB64EB"/>
    <w:rsid w:val="00BB6618"/>
    <w:rsid w:val="00BB664B"/>
    <w:rsid w:val="00BB679D"/>
    <w:rsid w:val="00BB6B1F"/>
    <w:rsid w:val="00BB6B5D"/>
    <w:rsid w:val="00BB6C6F"/>
    <w:rsid w:val="00BB6E3A"/>
    <w:rsid w:val="00BB6E93"/>
    <w:rsid w:val="00BB6FA0"/>
    <w:rsid w:val="00BB7142"/>
    <w:rsid w:val="00BB726D"/>
    <w:rsid w:val="00BB734F"/>
    <w:rsid w:val="00BB7472"/>
    <w:rsid w:val="00BB75BE"/>
    <w:rsid w:val="00BB765E"/>
    <w:rsid w:val="00BB791C"/>
    <w:rsid w:val="00BB799A"/>
    <w:rsid w:val="00BC01C8"/>
    <w:rsid w:val="00BC0429"/>
    <w:rsid w:val="00BC0454"/>
    <w:rsid w:val="00BC0472"/>
    <w:rsid w:val="00BC0624"/>
    <w:rsid w:val="00BC069F"/>
    <w:rsid w:val="00BC06BA"/>
    <w:rsid w:val="00BC0B21"/>
    <w:rsid w:val="00BC0C33"/>
    <w:rsid w:val="00BC0C3B"/>
    <w:rsid w:val="00BC0FA7"/>
    <w:rsid w:val="00BC147E"/>
    <w:rsid w:val="00BC16CE"/>
    <w:rsid w:val="00BC1754"/>
    <w:rsid w:val="00BC17C9"/>
    <w:rsid w:val="00BC18A8"/>
    <w:rsid w:val="00BC1957"/>
    <w:rsid w:val="00BC19AD"/>
    <w:rsid w:val="00BC1B59"/>
    <w:rsid w:val="00BC1BA4"/>
    <w:rsid w:val="00BC1F41"/>
    <w:rsid w:val="00BC1FB8"/>
    <w:rsid w:val="00BC20EE"/>
    <w:rsid w:val="00BC21EF"/>
    <w:rsid w:val="00BC24B9"/>
    <w:rsid w:val="00BC2576"/>
    <w:rsid w:val="00BC2623"/>
    <w:rsid w:val="00BC26A1"/>
    <w:rsid w:val="00BC26DF"/>
    <w:rsid w:val="00BC275C"/>
    <w:rsid w:val="00BC27A9"/>
    <w:rsid w:val="00BC27E0"/>
    <w:rsid w:val="00BC27EF"/>
    <w:rsid w:val="00BC2A90"/>
    <w:rsid w:val="00BC2B88"/>
    <w:rsid w:val="00BC2BD7"/>
    <w:rsid w:val="00BC2CC3"/>
    <w:rsid w:val="00BC2CCA"/>
    <w:rsid w:val="00BC2CE1"/>
    <w:rsid w:val="00BC2D93"/>
    <w:rsid w:val="00BC2DEC"/>
    <w:rsid w:val="00BC2F38"/>
    <w:rsid w:val="00BC337B"/>
    <w:rsid w:val="00BC36A8"/>
    <w:rsid w:val="00BC3760"/>
    <w:rsid w:val="00BC3990"/>
    <w:rsid w:val="00BC39AA"/>
    <w:rsid w:val="00BC3D23"/>
    <w:rsid w:val="00BC3D27"/>
    <w:rsid w:val="00BC3DE0"/>
    <w:rsid w:val="00BC4141"/>
    <w:rsid w:val="00BC442C"/>
    <w:rsid w:val="00BC450E"/>
    <w:rsid w:val="00BC46A0"/>
    <w:rsid w:val="00BC47B5"/>
    <w:rsid w:val="00BC48C0"/>
    <w:rsid w:val="00BC4D51"/>
    <w:rsid w:val="00BC4D81"/>
    <w:rsid w:val="00BC4D91"/>
    <w:rsid w:val="00BC4E3A"/>
    <w:rsid w:val="00BC5499"/>
    <w:rsid w:val="00BC54E4"/>
    <w:rsid w:val="00BC56A4"/>
    <w:rsid w:val="00BC58BD"/>
    <w:rsid w:val="00BC59F0"/>
    <w:rsid w:val="00BC5A76"/>
    <w:rsid w:val="00BC5B19"/>
    <w:rsid w:val="00BC5D82"/>
    <w:rsid w:val="00BC5E8E"/>
    <w:rsid w:val="00BC5F54"/>
    <w:rsid w:val="00BC601D"/>
    <w:rsid w:val="00BC60BE"/>
    <w:rsid w:val="00BC6185"/>
    <w:rsid w:val="00BC65D9"/>
    <w:rsid w:val="00BC6726"/>
    <w:rsid w:val="00BC6D6A"/>
    <w:rsid w:val="00BC6DD6"/>
    <w:rsid w:val="00BC6DDA"/>
    <w:rsid w:val="00BC6ECA"/>
    <w:rsid w:val="00BC6F6B"/>
    <w:rsid w:val="00BC705E"/>
    <w:rsid w:val="00BC70A0"/>
    <w:rsid w:val="00BC71DF"/>
    <w:rsid w:val="00BC71EF"/>
    <w:rsid w:val="00BC729D"/>
    <w:rsid w:val="00BC7314"/>
    <w:rsid w:val="00BC7464"/>
    <w:rsid w:val="00BC74BD"/>
    <w:rsid w:val="00BC74D1"/>
    <w:rsid w:val="00BC7827"/>
    <w:rsid w:val="00BC7875"/>
    <w:rsid w:val="00BC7922"/>
    <w:rsid w:val="00BC7E2C"/>
    <w:rsid w:val="00BD000A"/>
    <w:rsid w:val="00BD008B"/>
    <w:rsid w:val="00BD01C4"/>
    <w:rsid w:val="00BD02A2"/>
    <w:rsid w:val="00BD031E"/>
    <w:rsid w:val="00BD06E1"/>
    <w:rsid w:val="00BD0705"/>
    <w:rsid w:val="00BD08A0"/>
    <w:rsid w:val="00BD0A53"/>
    <w:rsid w:val="00BD0AC0"/>
    <w:rsid w:val="00BD0B54"/>
    <w:rsid w:val="00BD0C4A"/>
    <w:rsid w:val="00BD0C99"/>
    <w:rsid w:val="00BD0CD5"/>
    <w:rsid w:val="00BD0EF9"/>
    <w:rsid w:val="00BD0FC9"/>
    <w:rsid w:val="00BD1144"/>
    <w:rsid w:val="00BD120B"/>
    <w:rsid w:val="00BD130E"/>
    <w:rsid w:val="00BD134F"/>
    <w:rsid w:val="00BD145D"/>
    <w:rsid w:val="00BD15B5"/>
    <w:rsid w:val="00BD167C"/>
    <w:rsid w:val="00BD192F"/>
    <w:rsid w:val="00BD1934"/>
    <w:rsid w:val="00BD19DA"/>
    <w:rsid w:val="00BD1D2E"/>
    <w:rsid w:val="00BD2505"/>
    <w:rsid w:val="00BD2514"/>
    <w:rsid w:val="00BD2547"/>
    <w:rsid w:val="00BD265E"/>
    <w:rsid w:val="00BD2929"/>
    <w:rsid w:val="00BD2A4D"/>
    <w:rsid w:val="00BD2A7A"/>
    <w:rsid w:val="00BD2B5F"/>
    <w:rsid w:val="00BD2C11"/>
    <w:rsid w:val="00BD2CD9"/>
    <w:rsid w:val="00BD30AF"/>
    <w:rsid w:val="00BD3211"/>
    <w:rsid w:val="00BD332E"/>
    <w:rsid w:val="00BD34BC"/>
    <w:rsid w:val="00BD3523"/>
    <w:rsid w:val="00BD3800"/>
    <w:rsid w:val="00BD3A11"/>
    <w:rsid w:val="00BD3D0A"/>
    <w:rsid w:val="00BD3EEF"/>
    <w:rsid w:val="00BD3F13"/>
    <w:rsid w:val="00BD4006"/>
    <w:rsid w:val="00BD4065"/>
    <w:rsid w:val="00BD4083"/>
    <w:rsid w:val="00BD41CB"/>
    <w:rsid w:val="00BD4267"/>
    <w:rsid w:val="00BD4286"/>
    <w:rsid w:val="00BD43A2"/>
    <w:rsid w:val="00BD4464"/>
    <w:rsid w:val="00BD4551"/>
    <w:rsid w:val="00BD4772"/>
    <w:rsid w:val="00BD47B9"/>
    <w:rsid w:val="00BD47F3"/>
    <w:rsid w:val="00BD48A7"/>
    <w:rsid w:val="00BD4B3F"/>
    <w:rsid w:val="00BD4B41"/>
    <w:rsid w:val="00BD4F1A"/>
    <w:rsid w:val="00BD511B"/>
    <w:rsid w:val="00BD5175"/>
    <w:rsid w:val="00BD53F0"/>
    <w:rsid w:val="00BD5562"/>
    <w:rsid w:val="00BD5571"/>
    <w:rsid w:val="00BD5614"/>
    <w:rsid w:val="00BD5632"/>
    <w:rsid w:val="00BD590D"/>
    <w:rsid w:val="00BD5AB6"/>
    <w:rsid w:val="00BD5B0A"/>
    <w:rsid w:val="00BD5DAB"/>
    <w:rsid w:val="00BD5DB9"/>
    <w:rsid w:val="00BD5DE5"/>
    <w:rsid w:val="00BD5E47"/>
    <w:rsid w:val="00BD5E8C"/>
    <w:rsid w:val="00BD5F1F"/>
    <w:rsid w:val="00BD5FED"/>
    <w:rsid w:val="00BD6155"/>
    <w:rsid w:val="00BD6163"/>
    <w:rsid w:val="00BD64E2"/>
    <w:rsid w:val="00BD6519"/>
    <w:rsid w:val="00BD6543"/>
    <w:rsid w:val="00BD6838"/>
    <w:rsid w:val="00BD6BA1"/>
    <w:rsid w:val="00BD6C06"/>
    <w:rsid w:val="00BD6CEA"/>
    <w:rsid w:val="00BD6CEC"/>
    <w:rsid w:val="00BD6F8E"/>
    <w:rsid w:val="00BD7039"/>
    <w:rsid w:val="00BD7114"/>
    <w:rsid w:val="00BD7179"/>
    <w:rsid w:val="00BD73F6"/>
    <w:rsid w:val="00BD7438"/>
    <w:rsid w:val="00BD7836"/>
    <w:rsid w:val="00BD7871"/>
    <w:rsid w:val="00BD7992"/>
    <w:rsid w:val="00BD7A26"/>
    <w:rsid w:val="00BD7B74"/>
    <w:rsid w:val="00BE0041"/>
    <w:rsid w:val="00BE0050"/>
    <w:rsid w:val="00BE018B"/>
    <w:rsid w:val="00BE027F"/>
    <w:rsid w:val="00BE0331"/>
    <w:rsid w:val="00BE0917"/>
    <w:rsid w:val="00BE0975"/>
    <w:rsid w:val="00BE09AB"/>
    <w:rsid w:val="00BE0B7B"/>
    <w:rsid w:val="00BE0CDC"/>
    <w:rsid w:val="00BE109C"/>
    <w:rsid w:val="00BE12F2"/>
    <w:rsid w:val="00BE131E"/>
    <w:rsid w:val="00BE15D3"/>
    <w:rsid w:val="00BE1648"/>
    <w:rsid w:val="00BE171F"/>
    <w:rsid w:val="00BE192E"/>
    <w:rsid w:val="00BE1949"/>
    <w:rsid w:val="00BE1B6D"/>
    <w:rsid w:val="00BE1B85"/>
    <w:rsid w:val="00BE1CFF"/>
    <w:rsid w:val="00BE1DA9"/>
    <w:rsid w:val="00BE1DFE"/>
    <w:rsid w:val="00BE1E51"/>
    <w:rsid w:val="00BE1F09"/>
    <w:rsid w:val="00BE1F47"/>
    <w:rsid w:val="00BE1FCA"/>
    <w:rsid w:val="00BE2212"/>
    <w:rsid w:val="00BE230D"/>
    <w:rsid w:val="00BE2381"/>
    <w:rsid w:val="00BE24CC"/>
    <w:rsid w:val="00BE24E7"/>
    <w:rsid w:val="00BE264C"/>
    <w:rsid w:val="00BE2810"/>
    <w:rsid w:val="00BE2906"/>
    <w:rsid w:val="00BE2BC7"/>
    <w:rsid w:val="00BE2BC8"/>
    <w:rsid w:val="00BE2E66"/>
    <w:rsid w:val="00BE2F1C"/>
    <w:rsid w:val="00BE304F"/>
    <w:rsid w:val="00BE3104"/>
    <w:rsid w:val="00BE3126"/>
    <w:rsid w:val="00BE34C1"/>
    <w:rsid w:val="00BE34C7"/>
    <w:rsid w:val="00BE35F5"/>
    <w:rsid w:val="00BE36B1"/>
    <w:rsid w:val="00BE3742"/>
    <w:rsid w:val="00BE3A50"/>
    <w:rsid w:val="00BE3A70"/>
    <w:rsid w:val="00BE3A98"/>
    <w:rsid w:val="00BE3D88"/>
    <w:rsid w:val="00BE3FEB"/>
    <w:rsid w:val="00BE402C"/>
    <w:rsid w:val="00BE406E"/>
    <w:rsid w:val="00BE471F"/>
    <w:rsid w:val="00BE4791"/>
    <w:rsid w:val="00BE490D"/>
    <w:rsid w:val="00BE4D34"/>
    <w:rsid w:val="00BE4E15"/>
    <w:rsid w:val="00BE4E5D"/>
    <w:rsid w:val="00BE4F45"/>
    <w:rsid w:val="00BE50B8"/>
    <w:rsid w:val="00BE50E1"/>
    <w:rsid w:val="00BE5220"/>
    <w:rsid w:val="00BE5A7A"/>
    <w:rsid w:val="00BE5AAA"/>
    <w:rsid w:val="00BE5B46"/>
    <w:rsid w:val="00BE5DE5"/>
    <w:rsid w:val="00BE5EB0"/>
    <w:rsid w:val="00BE5FB0"/>
    <w:rsid w:val="00BE6100"/>
    <w:rsid w:val="00BE63B9"/>
    <w:rsid w:val="00BE6707"/>
    <w:rsid w:val="00BE679F"/>
    <w:rsid w:val="00BE69B8"/>
    <w:rsid w:val="00BE6B18"/>
    <w:rsid w:val="00BE6B9A"/>
    <w:rsid w:val="00BE6D4F"/>
    <w:rsid w:val="00BE6E0C"/>
    <w:rsid w:val="00BE6FA8"/>
    <w:rsid w:val="00BE6FD5"/>
    <w:rsid w:val="00BE708B"/>
    <w:rsid w:val="00BE71CE"/>
    <w:rsid w:val="00BE7430"/>
    <w:rsid w:val="00BE74F6"/>
    <w:rsid w:val="00BE76D2"/>
    <w:rsid w:val="00BE76DB"/>
    <w:rsid w:val="00BE77D2"/>
    <w:rsid w:val="00BE77E6"/>
    <w:rsid w:val="00BE795F"/>
    <w:rsid w:val="00BE7B44"/>
    <w:rsid w:val="00BE7C56"/>
    <w:rsid w:val="00BE7CB3"/>
    <w:rsid w:val="00BE7CC6"/>
    <w:rsid w:val="00BE7DE8"/>
    <w:rsid w:val="00BE7FC3"/>
    <w:rsid w:val="00BF0063"/>
    <w:rsid w:val="00BF028B"/>
    <w:rsid w:val="00BF035F"/>
    <w:rsid w:val="00BF0726"/>
    <w:rsid w:val="00BF097A"/>
    <w:rsid w:val="00BF0CBF"/>
    <w:rsid w:val="00BF0D39"/>
    <w:rsid w:val="00BF0DCB"/>
    <w:rsid w:val="00BF0FA5"/>
    <w:rsid w:val="00BF110B"/>
    <w:rsid w:val="00BF116A"/>
    <w:rsid w:val="00BF11ED"/>
    <w:rsid w:val="00BF148C"/>
    <w:rsid w:val="00BF1495"/>
    <w:rsid w:val="00BF14CB"/>
    <w:rsid w:val="00BF1550"/>
    <w:rsid w:val="00BF15AB"/>
    <w:rsid w:val="00BF16E2"/>
    <w:rsid w:val="00BF17AE"/>
    <w:rsid w:val="00BF17D1"/>
    <w:rsid w:val="00BF1A2E"/>
    <w:rsid w:val="00BF1B1B"/>
    <w:rsid w:val="00BF1D0B"/>
    <w:rsid w:val="00BF1DD1"/>
    <w:rsid w:val="00BF2072"/>
    <w:rsid w:val="00BF238D"/>
    <w:rsid w:val="00BF23F0"/>
    <w:rsid w:val="00BF24C9"/>
    <w:rsid w:val="00BF2592"/>
    <w:rsid w:val="00BF25AF"/>
    <w:rsid w:val="00BF28C7"/>
    <w:rsid w:val="00BF29A3"/>
    <w:rsid w:val="00BF2A1E"/>
    <w:rsid w:val="00BF2B09"/>
    <w:rsid w:val="00BF2B35"/>
    <w:rsid w:val="00BF2BFA"/>
    <w:rsid w:val="00BF2E4E"/>
    <w:rsid w:val="00BF304F"/>
    <w:rsid w:val="00BF30B7"/>
    <w:rsid w:val="00BF324B"/>
    <w:rsid w:val="00BF324C"/>
    <w:rsid w:val="00BF33E0"/>
    <w:rsid w:val="00BF373F"/>
    <w:rsid w:val="00BF3A19"/>
    <w:rsid w:val="00BF3A2E"/>
    <w:rsid w:val="00BF3F05"/>
    <w:rsid w:val="00BF3F7B"/>
    <w:rsid w:val="00BF41C3"/>
    <w:rsid w:val="00BF41F6"/>
    <w:rsid w:val="00BF4295"/>
    <w:rsid w:val="00BF43B9"/>
    <w:rsid w:val="00BF44E3"/>
    <w:rsid w:val="00BF455D"/>
    <w:rsid w:val="00BF4652"/>
    <w:rsid w:val="00BF465B"/>
    <w:rsid w:val="00BF4667"/>
    <w:rsid w:val="00BF4779"/>
    <w:rsid w:val="00BF4A9F"/>
    <w:rsid w:val="00BF4B3C"/>
    <w:rsid w:val="00BF4C11"/>
    <w:rsid w:val="00BF4C6B"/>
    <w:rsid w:val="00BF4C73"/>
    <w:rsid w:val="00BF4C8C"/>
    <w:rsid w:val="00BF4E96"/>
    <w:rsid w:val="00BF4F7A"/>
    <w:rsid w:val="00BF4FF6"/>
    <w:rsid w:val="00BF5054"/>
    <w:rsid w:val="00BF5303"/>
    <w:rsid w:val="00BF556A"/>
    <w:rsid w:val="00BF556C"/>
    <w:rsid w:val="00BF582A"/>
    <w:rsid w:val="00BF59D6"/>
    <w:rsid w:val="00BF5B2D"/>
    <w:rsid w:val="00BF5FE1"/>
    <w:rsid w:val="00BF60CF"/>
    <w:rsid w:val="00BF63FE"/>
    <w:rsid w:val="00BF67E7"/>
    <w:rsid w:val="00BF6840"/>
    <w:rsid w:val="00BF6B6C"/>
    <w:rsid w:val="00BF6C48"/>
    <w:rsid w:val="00BF6DC3"/>
    <w:rsid w:val="00BF6F4E"/>
    <w:rsid w:val="00BF6FA9"/>
    <w:rsid w:val="00BF6FC4"/>
    <w:rsid w:val="00BF6FE5"/>
    <w:rsid w:val="00BF7026"/>
    <w:rsid w:val="00BF730B"/>
    <w:rsid w:val="00BF7395"/>
    <w:rsid w:val="00BF764F"/>
    <w:rsid w:val="00BF773C"/>
    <w:rsid w:val="00BF79D7"/>
    <w:rsid w:val="00BF7B2F"/>
    <w:rsid w:val="00BF7C6B"/>
    <w:rsid w:val="00BF7D7A"/>
    <w:rsid w:val="00BF7E4B"/>
    <w:rsid w:val="00C00056"/>
    <w:rsid w:val="00C0009C"/>
    <w:rsid w:val="00C003AA"/>
    <w:rsid w:val="00C003CA"/>
    <w:rsid w:val="00C00412"/>
    <w:rsid w:val="00C00414"/>
    <w:rsid w:val="00C004C7"/>
    <w:rsid w:val="00C0059F"/>
    <w:rsid w:val="00C00705"/>
    <w:rsid w:val="00C00835"/>
    <w:rsid w:val="00C008A2"/>
    <w:rsid w:val="00C00965"/>
    <w:rsid w:val="00C009C3"/>
    <w:rsid w:val="00C009D4"/>
    <w:rsid w:val="00C00AC2"/>
    <w:rsid w:val="00C00AE9"/>
    <w:rsid w:val="00C00C7A"/>
    <w:rsid w:val="00C00CF7"/>
    <w:rsid w:val="00C00D18"/>
    <w:rsid w:val="00C00D75"/>
    <w:rsid w:val="00C00E06"/>
    <w:rsid w:val="00C00F44"/>
    <w:rsid w:val="00C0101D"/>
    <w:rsid w:val="00C01023"/>
    <w:rsid w:val="00C012D1"/>
    <w:rsid w:val="00C012E3"/>
    <w:rsid w:val="00C012E4"/>
    <w:rsid w:val="00C0130C"/>
    <w:rsid w:val="00C0130E"/>
    <w:rsid w:val="00C01310"/>
    <w:rsid w:val="00C0133F"/>
    <w:rsid w:val="00C01789"/>
    <w:rsid w:val="00C017C3"/>
    <w:rsid w:val="00C01828"/>
    <w:rsid w:val="00C018EB"/>
    <w:rsid w:val="00C019B5"/>
    <w:rsid w:val="00C01BC7"/>
    <w:rsid w:val="00C01C06"/>
    <w:rsid w:val="00C01F0C"/>
    <w:rsid w:val="00C01FF9"/>
    <w:rsid w:val="00C021A5"/>
    <w:rsid w:val="00C025A6"/>
    <w:rsid w:val="00C026B6"/>
    <w:rsid w:val="00C028EC"/>
    <w:rsid w:val="00C02A99"/>
    <w:rsid w:val="00C02B77"/>
    <w:rsid w:val="00C02C78"/>
    <w:rsid w:val="00C02D2B"/>
    <w:rsid w:val="00C02DAC"/>
    <w:rsid w:val="00C02EAC"/>
    <w:rsid w:val="00C02F6D"/>
    <w:rsid w:val="00C030F5"/>
    <w:rsid w:val="00C031D2"/>
    <w:rsid w:val="00C0333A"/>
    <w:rsid w:val="00C03548"/>
    <w:rsid w:val="00C036E5"/>
    <w:rsid w:val="00C03795"/>
    <w:rsid w:val="00C03856"/>
    <w:rsid w:val="00C0396D"/>
    <w:rsid w:val="00C0399C"/>
    <w:rsid w:val="00C03A4A"/>
    <w:rsid w:val="00C03D18"/>
    <w:rsid w:val="00C03D3F"/>
    <w:rsid w:val="00C03E68"/>
    <w:rsid w:val="00C03E78"/>
    <w:rsid w:val="00C0402C"/>
    <w:rsid w:val="00C0404E"/>
    <w:rsid w:val="00C04055"/>
    <w:rsid w:val="00C0407E"/>
    <w:rsid w:val="00C04234"/>
    <w:rsid w:val="00C042E0"/>
    <w:rsid w:val="00C04381"/>
    <w:rsid w:val="00C0486B"/>
    <w:rsid w:val="00C04896"/>
    <w:rsid w:val="00C04918"/>
    <w:rsid w:val="00C04921"/>
    <w:rsid w:val="00C04BAD"/>
    <w:rsid w:val="00C052C5"/>
    <w:rsid w:val="00C053B4"/>
    <w:rsid w:val="00C0570B"/>
    <w:rsid w:val="00C057C1"/>
    <w:rsid w:val="00C0580C"/>
    <w:rsid w:val="00C058A2"/>
    <w:rsid w:val="00C059D9"/>
    <w:rsid w:val="00C05B78"/>
    <w:rsid w:val="00C05D0A"/>
    <w:rsid w:val="00C05D77"/>
    <w:rsid w:val="00C05E0E"/>
    <w:rsid w:val="00C05EBD"/>
    <w:rsid w:val="00C0606B"/>
    <w:rsid w:val="00C0619E"/>
    <w:rsid w:val="00C0629C"/>
    <w:rsid w:val="00C062EB"/>
    <w:rsid w:val="00C06452"/>
    <w:rsid w:val="00C064BD"/>
    <w:rsid w:val="00C066A5"/>
    <w:rsid w:val="00C0670A"/>
    <w:rsid w:val="00C068C2"/>
    <w:rsid w:val="00C069DD"/>
    <w:rsid w:val="00C06B34"/>
    <w:rsid w:val="00C06C23"/>
    <w:rsid w:val="00C06CE9"/>
    <w:rsid w:val="00C06E8E"/>
    <w:rsid w:val="00C06EA8"/>
    <w:rsid w:val="00C071C3"/>
    <w:rsid w:val="00C07253"/>
    <w:rsid w:val="00C07285"/>
    <w:rsid w:val="00C07392"/>
    <w:rsid w:val="00C073B3"/>
    <w:rsid w:val="00C073FD"/>
    <w:rsid w:val="00C0751F"/>
    <w:rsid w:val="00C07723"/>
    <w:rsid w:val="00C07778"/>
    <w:rsid w:val="00C079BD"/>
    <w:rsid w:val="00C07A1A"/>
    <w:rsid w:val="00C07A38"/>
    <w:rsid w:val="00C07A7A"/>
    <w:rsid w:val="00C07ABB"/>
    <w:rsid w:val="00C07C46"/>
    <w:rsid w:val="00C07C79"/>
    <w:rsid w:val="00C07DF4"/>
    <w:rsid w:val="00C07E88"/>
    <w:rsid w:val="00C10375"/>
    <w:rsid w:val="00C103C0"/>
    <w:rsid w:val="00C104DB"/>
    <w:rsid w:val="00C105FF"/>
    <w:rsid w:val="00C10749"/>
    <w:rsid w:val="00C10940"/>
    <w:rsid w:val="00C10A4A"/>
    <w:rsid w:val="00C10CB2"/>
    <w:rsid w:val="00C10E09"/>
    <w:rsid w:val="00C10E76"/>
    <w:rsid w:val="00C11133"/>
    <w:rsid w:val="00C1119B"/>
    <w:rsid w:val="00C112D5"/>
    <w:rsid w:val="00C112DF"/>
    <w:rsid w:val="00C113CA"/>
    <w:rsid w:val="00C1146E"/>
    <w:rsid w:val="00C11951"/>
    <w:rsid w:val="00C11A25"/>
    <w:rsid w:val="00C1215E"/>
    <w:rsid w:val="00C12374"/>
    <w:rsid w:val="00C1237B"/>
    <w:rsid w:val="00C12485"/>
    <w:rsid w:val="00C12863"/>
    <w:rsid w:val="00C129FA"/>
    <w:rsid w:val="00C12D06"/>
    <w:rsid w:val="00C12D14"/>
    <w:rsid w:val="00C12F16"/>
    <w:rsid w:val="00C12F4D"/>
    <w:rsid w:val="00C12F90"/>
    <w:rsid w:val="00C1309C"/>
    <w:rsid w:val="00C13210"/>
    <w:rsid w:val="00C13302"/>
    <w:rsid w:val="00C1335F"/>
    <w:rsid w:val="00C135D9"/>
    <w:rsid w:val="00C13A29"/>
    <w:rsid w:val="00C13B38"/>
    <w:rsid w:val="00C13F06"/>
    <w:rsid w:val="00C13F2C"/>
    <w:rsid w:val="00C13F43"/>
    <w:rsid w:val="00C13F5C"/>
    <w:rsid w:val="00C141A7"/>
    <w:rsid w:val="00C142B9"/>
    <w:rsid w:val="00C145C3"/>
    <w:rsid w:val="00C14698"/>
    <w:rsid w:val="00C147CB"/>
    <w:rsid w:val="00C1491B"/>
    <w:rsid w:val="00C1497B"/>
    <w:rsid w:val="00C14AC1"/>
    <w:rsid w:val="00C151B0"/>
    <w:rsid w:val="00C1529E"/>
    <w:rsid w:val="00C15339"/>
    <w:rsid w:val="00C15469"/>
    <w:rsid w:val="00C1547D"/>
    <w:rsid w:val="00C154AB"/>
    <w:rsid w:val="00C155DB"/>
    <w:rsid w:val="00C158B5"/>
    <w:rsid w:val="00C15C63"/>
    <w:rsid w:val="00C15D0B"/>
    <w:rsid w:val="00C15E2B"/>
    <w:rsid w:val="00C15E74"/>
    <w:rsid w:val="00C16073"/>
    <w:rsid w:val="00C16229"/>
    <w:rsid w:val="00C16242"/>
    <w:rsid w:val="00C163FB"/>
    <w:rsid w:val="00C168A5"/>
    <w:rsid w:val="00C16989"/>
    <w:rsid w:val="00C16A74"/>
    <w:rsid w:val="00C16AC0"/>
    <w:rsid w:val="00C16B41"/>
    <w:rsid w:val="00C16C30"/>
    <w:rsid w:val="00C16CA9"/>
    <w:rsid w:val="00C16D9B"/>
    <w:rsid w:val="00C16F16"/>
    <w:rsid w:val="00C16FF7"/>
    <w:rsid w:val="00C17070"/>
    <w:rsid w:val="00C174DE"/>
    <w:rsid w:val="00C175CA"/>
    <w:rsid w:val="00C178E4"/>
    <w:rsid w:val="00C17A8C"/>
    <w:rsid w:val="00C17BAF"/>
    <w:rsid w:val="00C17CCC"/>
    <w:rsid w:val="00C17EE8"/>
    <w:rsid w:val="00C20083"/>
    <w:rsid w:val="00C200E3"/>
    <w:rsid w:val="00C20391"/>
    <w:rsid w:val="00C2047E"/>
    <w:rsid w:val="00C206FA"/>
    <w:rsid w:val="00C20746"/>
    <w:rsid w:val="00C20B9C"/>
    <w:rsid w:val="00C20D79"/>
    <w:rsid w:val="00C20E17"/>
    <w:rsid w:val="00C2100D"/>
    <w:rsid w:val="00C2114E"/>
    <w:rsid w:val="00C212B6"/>
    <w:rsid w:val="00C2138C"/>
    <w:rsid w:val="00C213B8"/>
    <w:rsid w:val="00C21924"/>
    <w:rsid w:val="00C21937"/>
    <w:rsid w:val="00C21A7C"/>
    <w:rsid w:val="00C21AB9"/>
    <w:rsid w:val="00C21C8F"/>
    <w:rsid w:val="00C21DF1"/>
    <w:rsid w:val="00C21E23"/>
    <w:rsid w:val="00C21ED8"/>
    <w:rsid w:val="00C21F32"/>
    <w:rsid w:val="00C22260"/>
    <w:rsid w:val="00C2233F"/>
    <w:rsid w:val="00C2243C"/>
    <w:rsid w:val="00C2258A"/>
    <w:rsid w:val="00C226BE"/>
    <w:rsid w:val="00C22847"/>
    <w:rsid w:val="00C22918"/>
    <w:rsid w:val="00C2297C"/>
    <w:rsid w:val="00C22C35"/>
    <w:rsid w:val="00C22DBD"/>
    <w:rsid w:val="00C22E7F"/>
    <w:rsid w:val="00C23541"/>
    <w:rsid w:val="00C2372C"/>
    <w:rsid w:val="00C238F3"/>
    <w:rsid w:val="00C23905"/>
    <w:rsid w:val="00C23915"/>
    <w:rsid w:val="00C2395A"/>
    <w:rsid w:val="00C239CB"/>
    <w:rsid w:val="00C239D5"/>
    <w:rsid w:val="00C23BBE"/>
    <w:rsid w:val="00C23C09"/>
    <w:rsid w:val="00C23D1B"/>
    <w:rsid w:val="00C23DE6"/>
    <w:rsid w:val="00C23EEE"/>
    <w:rsid w:val="00C24060"/>
    <w:rsid w:val="00C24071"/>
    <w:rsid w:val="00C240EE"/>
    <w:rsid w:val="00C240F1"/>
    <w:rsid w:val="00C24326"/>
    <w:rsid w:val="00C24475"/>
    <w:rsid w:val="00C2448D"/>
    <w:rsid w:val="00C24778"/>
    <w:rsid w:val="00C24817"/>
    <w:rsid w:val="00C248AA"/>
    <w:rsid w:val="00C2493C"/>
    <w:rsid w:val="00C24B0E"/>
    <w:rsid w:val="00C24C4C"/>
    <w:rsid w:val="00C24C52"/>
    <w:rsid w:val="00C24CCD"/>
    <w:rsid w:val="00C24EBC"/>
    <w:rsid w:val="00C24F56"/>
    <w:rsid w:val="00C2521F"/>
    <w:rsid w:val="00C252F6"/>
    <w:rsid w:val="00C25314"/>
    <w:rsid w:val="00C25384"/>
    <w:rsid w:val="00C25423"/>
    <w:rsid w:val="00C25433"/>
    <w:rsid w:val="00C254B2"/>
    <w:rsid w:val="00C255B9"/>
    <w:rsid w:val="00C255C7"/>
    <w:rsid w:val="00C25C4D"/>
    <w:rsid w:val="00C25DCC"/>
    <w:rsid w:val="00C25E7B"/>
    <w:rsid w:val="00C25EF9"/>
    <w:rsid w:val="00C26084"/>
    <w:rsid w:val="00C260BE"/>
    <w:rsid w:val="00C264E4"/>
    <w:rsid w:val="00C2684E"/>
    <w:rsid w:val="00C269B7"/>
    <w:rsid w:val="00C26B9F"/>
    <w:rsid w:val="00C26C48"/>
    <w:rsid w:val="00C26E21"/>
    <w:rsid w:val="00C26ED6"/>
    <w:rsid w:val="00C270D9"/>
    <w:rsid w:val="00C27202"/>
    <w:rsid w:val="00C272D4"/>
    <w:rsid w:val="00C27454"/>
    <w:rsid w:val="00C2765B"/>
    <w:rsid w:val="00C2768A"/>
    <w:rsid w:val="00C27707"/>
    <w:rsid w:val="00C27BDE"/>
    <w:rsid w:val="00C27C47"/>
    <w:rsid w:val="00C3010E"/>
    <w:rsid w:val="00C30145"/>
    <w:rsid w:val="00C30158"/>
    <w:rsid w:val="00C3015E"/>
    <w:rsid w:val="00C30232"/>
    <w:rsid w:val="00C30257"/>
    <w:rsid w:val="00C303D6"/>
    <w:rsid w:val="00C304EA"/>
    <w:rsid w:val="00C30573"/>
    <w:rsid w:val="00C30723"/>
    <w:rsid w:val="00C307AD"/>
    <w:rsid w:val="00C30806"/>
    <w:rsid w:val="00C30814"/>
    <w:rsid w:val="00C30868"/>
    <w:rsid w:val="00C308C1"/>
    <w:rsid w:val="00C3097B"/>
    <w:rsid w:val="00C30A0D"/>
    <w:rsid w:val="00C30A65"/>
    <w:rsid w:val="00C30AE2"/>
    <w:rsid w:val="00C30AF6"/>
    <w:rsid w:val="00C30C87"/>
    <w:rsid w:val="00C30C92"/>
    <w:rsid w:val="00C30CBC"/>
    <w:rsid w:val="00C30D8D"/>
    <w:rsid w:val="00C30D92"/>
    <w:rsid w:val="00C312C5"/>
    <w:rsid w:val="00C313F9"/>
    <w:rsid w:val="00C314F4"/>
    <w:rsid w:val="00C3160B"/>
    <w:rsid w:val="00C31884"/>
    <w:rsid w:val="00C31A24"/>
    <w:rsid w:val="00C31AB3"/>
    <w:rsid w:val="00C31BD4"/>
    <w:rsid w:val="00C31CBE"/>
    <w:rsid w:val="00C31D23"/>
    <w:rsid w:val="00C31DB5"/>
    <w:rsid w:val="00C31F85"/>
    <w:rsid w:val="00C323E5"/>
    <w:rsid w:val="00C3258B"/>
    <w:rsid w:val="00C32718"/>
    <w:rsid w:val="00C327AB"/>
    <w:rsid w:val="00C327F6"/>
    <w:rsid w:val="00C329BB"/>
    <w:rsid w:val="00C329EF"/>
    <w:rsid w:val="00C32A69"/>
    <w:rsid w:val="00C32A9F"/>
    <w:rsid w:val="00C32AB0"/>
    <w:rsid w:val="00C32BBC"/>
    <w:rsid w:val="00C32DB8"/>
    <w:rsid w:val="00C32DC7"/>
    <w:rsid w:val="00C32E9F"/>
    <w:rsid w:val="00C32EA1"/>
    <w:rsid w:val="00C32EC2"/>
    <w:rsid w:val="00C332BB"/>
    <w:rsid w:val="00C337CA"/>
    <w:rsid w:val="00C3395F"/>
    <w:rsid w:val="00C339F6"/>
    <w:rsid w:val="00C33A56"/>
    <w:rsid w:val="00C33BD5"/>
    <w:rsid w:val="00C33C19"/>
    <w:rsid w:val="00C33CF7"/>
    <w:rsid w:val="00C33E1A"/>
    <w:rsid w:val="00C33F81"/>
    <w:rsid w:val="00C34116"/>
    <w:rsid w:val="00C34196"/>
    <w:rsid w:val="00C3435E"/>
    <w:rsid w:val="00C344DA"/>
    <w:rsid w:val="00C34552"/>
    <w:rsid w:val="00C3484E"/>
    <w:rsid w:val="00C348F1"/>
    <w:rsid w:val="00C3490C"/>
    <w:rsid w:val="00C34ADF"/>
    <w:rsid w:val="00C34AE7"/>
    <w:rsid w:val="00C34F5A"/>
    <w:rsid w:val="00C350A1"/>
    <w:rsid w:val="00C35210"/>
    <w:rsid w:val="00C352C1"/>
    <w:rsid w:val="00C352E7"/>
    <w:rsid w:val="00C354DE"/>
    <w:rsid w:val="00C3569B"/>
    <w:rsid w:val="00C35730"/>
    <w:rsid w:val="00C35762"/>
    <w:rsid w:val="00C3589A"/>
    <w:rsid w:val="00C3597B"/>
    <w:rsid w:val="00C35A60"/>
    <w:rsid w:val="00C35A6F"/>
    <w:rsid w:val="00C35CD2"/>
    <w:rsid w:val="00C35E0F"/>
    <w:rsid w:val="00C35F20"/>
    <w:rsid w:val="00C36069"/>
    <w:rsid w:val="00C36111"/>
    <w:rsid w:val="00C3620A"/>
    <w:rsid w:val="00C363E7"/>
    <w:rsid w:val="00C36458"/>
    <w:rsid w:val="00C36472"/>
    <w:rsid w:val="00C36948"/>
    <w:rsid w:val="00C36A50"/>
    <w:rsid w:val="00C36A79"/>
    <w:rsid w:val="00C36B3C"/>
    <w:rsid w:val="00C36C10"/>
    <w:rsid w:val="00C36F0A"/>
    <w:rsid w:val="00C37041"/>
    <w:rsid w:val="00C370BD"/>
    <w:rsid w:val="00C371B8"/>
    <w:rsid w:val="00C372BB"/>
    <w:rsid w:val="00C372C1"/>
    <w:rsid w:val="00C372CC"/>
    <w:rsid w:val="00C375F1"/>
    <w:rsid w:val="00C37650"/>
    <w:rsid w:val="00C3797B"/>
    <w:rsid w:val="00C37A09"/>
    <w:rsid w:val="00C37A15"/>
    <w:rsid w:val="00C37AA7"/>
    <w:rsid w:val="00C37C42"/>
    <w:rsid w:val="00C37C8F"/>
    <w:rsid w:val="00C37E29"/>
    <w:rsid w:val="00C37F70"/>
    <w:rsid w:val="00C40085"/>
    <w:rsid w:val="00C40212"/>
    <w:rsid w:val="00C40534"/>
    <w:rsid w:val="00C4067B"/>
    <w:rsid w:val="00C40755"/>
    <w:rsid w:val="00C40778"/>
    <w:rsid w:val="00C408A3"/>
    <w:rsid w:val="00C409B1"/>
    <w:rsid w:val="00C40B49"/>
    <w:rsid w:val="00C40E72"/>
    <w:rsid w:val="00C40F63"/>
    <w:rsid w:val="00C40FAD"/>
    <w:rsid w:val="00C4113A"/>
    <w:rsid w:val="00C41143"/>
    <w:rsid w:val="00C413AC"/>
    <w:rsid w:val="00C413B7"/>
    <w:rsid w:val="00C413E8"/>
    <w:rsid w:val="00C41402"/>
    <w:rsid w:val="00C4141D"/>
    <w:rsid w:val="00C41468"/>
    <w:rsid w:val="00C41493"/>
    <w:rsid w:val="00C414EE"/>
    <w:rsid w:val="00C41654"/>
    <w:rsid w:val="00C41AA9"/>
    <w:rsid w:val="00C41C13"/>
    <w:rsid w:val="00C41DDC"/>
    <w:rsid w:val="00C420D4"/>
    <w:rsid w:val="00C42262"/>
    <w:rsid w:val="00C422E5"/>
    <w:rsid w:val="00C422FF"/>
    <w:rsid w:val="00C4238C"/>
    <w:rsid w:val="00C423FB"/>
    <w:rsid w:val="00C424C1"/>
    <w:rsid w:val="00C4269F"/>
    <w:rsid w:val="00C42862"/>
    <w:rsid w:val="00C42865"/>
    <w:rsid w:val="00C42B16"/>
    <w:rsid w:val="00C42B8F"/>
    <w:rsid w:val="00C42BB4"/>
    <w:rsid w:val="00C42C02"/>
    <w:rsid w:val="00C42EC9"/>
    <w:rsid w:val="00C4321E"/>
    <w:rsid w:val="00C433B4"/>
    <w:rsid w:val="00C433C1"/>
    <w:rsid w:val="00C4345D"/>
    <w:rsid w:val="00C4355D"/>
    <w:rsid w:val="00C43681"/>
    <w:rsid w:val="00C43696"/>
    <w:rsid w:val="00C43ADE"/>
    <w:rsid w:val="00C43C26"/>
    <w:rsid w:val="00C43EC5"/>
    <w:rsid w:val="00C44366"/>
    <w:rsid w:val="00C445E5"/>
    <w:rsid w:val="00C447BB"/>
    <w:rsid w:val="00C448BD"/>
    <w:rsid w:val="00C448DD"/>
    <w:rsid w:val="00C449A1"/>
    <w:rsid w:val="00C44A3E"/>
    <w:rsid w:val="00C44BD8"/>
    <w:rsid w:val="00C44C68"/>
    <w:rsid w:val="00C44CAA"/>
    <w:rsid w:val="00C44CBA"/>
    <w:rsid w:val="00C44DD2"/>
    <w:rsid w:val="00C450E8"/>
    <w:rsid w:val="00C45338"/>
    <w:rsid w:val="00C4542A"/>
    <w:rsid w:val="00C45479"/>
    <w:rsid w:val="00C456E2"/>
    <w:rsid w:val="00C45741"/>
    <w:rsid w:val="00C45878"/>
    <w:rsid w:val="00C458E2"/>
    <w:rsid w:val="00C45ACD"/>
    <w:rsid w:val="00C45BD2"/>
    <w:rsid w:val="00C45C86"/>
    <w:rsid w:val="00C45C97"/>
    <w:rsid w:val="00C45E32"/>
    <w:rsid w:val="00C45E76"/>
    <w:rsid w:val="00C45EA8"/>
    <w:rsid w:val="00C45EA9"/>
    <w:rsid w:val="00C45F8B"/>
    <w:rsid w:val="00C46413"/>
    <w:rsid w:val="00C4641C"/>
    <w:rsid w:val="00C466D3"/>
    <w:rsid w:val="00C468D1"/>
    <w:rsid w:val="00C46A1B"/>
    <w:rsid w:val="00C46A4E"/>
    <w:rsid w:val="00C46BC3"/>
    <w:rsid w:val="00C46BE0"/>
    <w:rsid w:val="00C46BF0"/>
    <w:rsid w:val="00C46CC5"/>
    <w:rsid w:val="00C46E4F"/>
    <w:rsid w:val="00C4709E"/>
    <w:rsid w:val="00C470D3"/>
    <w:rsid w:val="00C47161"/>
    <w:rsid w:val="00C471B3"/>
    <w:rsid w:val="00C4723F"/>
    <w:rsid w:val="00C472DC"/>
    <w:rsid w:val="00C47791"/>
    <w:rsid w:val="00C4796B"/>
    <w:rsid w:val="00C47AE9"/>
    <w:rsid w:val="00C47B35"/>
    <w:rsid w:val="00C47DD5"/>
    <w:rsid w:val="00C47E21"/>
    <w:rsid w:val="00C47E23"/>
    <w:rsid w:val="00C47F1D"/>
    <w:rsid w:val="00C5020A"/>
    <w:rsid w:val="00C50496"/>
    <w:rsid w:val="00C50634"/>
    <w:rsid w:val="00C5076C"/>
    <w:rsid w:val="00C507DC"/>
    <w:rsid w:val="00C508A5"/>
    <w:rsid w:val="00C50D98"/>
    <w:rsid w:val="00C50F34"/>
    <w:rsid w:val="00C51075"/>
    <w:rsid w:val="00C51099"/>
    <w:rsid w:val="00C51159"/>
    <w:rsid w:val="00C511DD"/>
    <w:rsid w:val="00C51B0B"/>
    <w:rsid w:val="00C51BB6"/>
    <w:rsid w:val="00C51D3E"/>
    <w:rsid w:val="00C5214E"/>
    <w:rsid w:val="00C522DB"/>
    <w:rsid w:val="00C52353"/>
    <w:rsid w:val="00C52501"/>
    <w:rsid w:val="00C52645"/>
    <w:rsid w:val="00C52759"/>
    <w:rsid w:val="00C527A4"/>
    <w:rsid w:val="00C52CEF"/>
    <w:rsid w:val="00C52D3A"/>
    <w:rsid w:val="00C52DEB"/>
    <w:rsid w:val="00C52E19"/>
    <w:rsid w:val="00C52F33"/>
    <w:rsid w:val="00C530D1"/>
    <w:rsid w:val="00C5331F"/>
    <w:rsid w:val="00C5358C"/>
    <w:rsid w:val="00C53869"/>
    <w:rsid w:val="00C53F11"/>
    <w:rsid w:val="00C53F91"/>
    <w:rsid w:val="00C54055"/>
    <w:rsid w:val="00C540FC"/>
    <w:rsid w:val="00C542B7"/>
    <w:rsid w:val="00C54350"/>
    <w:rsid w:val="00C54364"/>
    <w:rsid w:val="00C543A9"/>
    <w:rsid w:val="00C54518"/>
    <w:rsid w:val="00C5457E"/>
    <w:rsid w:val="00C545D6"/>
    <w:rsid w:val="00C54AD2"/>
    <w:rsid w:val="00C54DD9"/>
    <w:rsid w:val="00C54EE5"/>
    <w:rsid w:val="00C5506A"/>
    <w:rsid w:val="00C551A1"/>
    <w:rsid w:val="00C551D8"/>
    <w:rsid w:val="00C552AE"/>
    <w:rsid w:val="00C552BC"/>
    <w:rsid w:val="00C552FB"/>
    <w:rsid w:val="00C55908"/>
    <w:rsid w:val="00C55B30"/>
    <w:rsid w:val="00C55C3D"/>
    <w:rsid w:val="00C55E97"/>
    <w:rsid w:val="00C566AF"/>
    <w:rsid w:val="00C568D5"/>
    <w:rsid w:val="00C56B06"/>
    <w:rsid w:val="00C56BA1"/>
    <w:rsid w:val="00C56C7C"/>
    <w:rsid w:val="00C56C90"/>
    <w:rsid w:val="00C56DFC"/>
    <w:rsid w:val="00C56E2C"/>
    <w:rsid w:val="00C56E81"/>
    <w:rsid w:val="00C56ED3"/>
    <w:rsid w:val="00C56F6E"/>
    <w:rsid w:val="00C56F87"/>
    <w:rsid w:val="00C56FA8"/>
    <w:rsid w:val="00C57008"/>
    <w:rsid w:val="00C57077"/>
    <w:rsid w:val="00C571A4"/>
    <w:rsid w:val="00C571B8"/>
    <w:rsid w:val="00C57460"/>
    <w:rsid w:val="00C576F5"/>
    <w:rsid w:val="00C577C7"/>
    <w:rsid w:val="00C57AE7"/>
    <w:rsid w:val="00C57C50"/>
    <w:rsid w:val="00C57C83"/>
    <w:rsid w:val="00C57D47"/>
    <w:rsid w:val="00C57DEA"/>
    <w:rsid w:val="00C57EE0"/>
    <w:rsid w:val="00C60147"/>
    <w:rsid w:val="00C60153"/>
    <w:rsid w:val="00C601DA"/>
    <w:rsid w:val="00C601EC"/>
    <w:rsid w:val="00C6059A"/>
    <w:rsid w:val="00C605A2"/>
    <w:rsid w:val="00C6078C"/>
    <w:rsid w:val="00C6079E"/>
    <w:rsid w:val="00C607CC"/>
    <w:rsid w:val="00C607DD"/>
    <w:rsid w:val="00C608FC"/>
    <w:rsid w:val="00C6090F"/>
    <w:rsid w:val="00C6094E"/>
    <w:rsid w:val="00C60970"/>
    <w:rsid w:val="00C60D2C"/>
    <w:rsid w:val="00C60E4B"/>
    <w:rsid w:val="00C60F65"/>
    <w:rsid w:val="00C6117D"/>
    <w:rsid w:val="00C612E5"/>
    <w:rsid w:val="00C614E2"/>
    <w:rsid w:val="00C61585"/>
    <w:rsid w:val="00C616F8"/>
    <w:rsid w:val="00C61711"/>
    <w:rsid w:val="00C6186A"/>
    <w:rsid w:val="00C6188D"/>
    <w:rsid w:val="00C618F8"/>
    <w:rsid w:val="00C619E2"/>
    <w:rsid w:val="00C61C54"/>
    <w:rsid w:val="00C61DEE"/>
    <w:rsid w:val="00C61E08"/>
    <w:rsid w:val="00C6208A"/>
    <w:rsid w:val="00C6224C"/>
    <w:rsid w:val="00C6240F"/>
    <w:rsid w:val="00C627CA"/>
    <w:rsid w:val="00C62A76"/>
    <w:rsid w:val="00C62AC0"/>
    <w:rsid w:val="00C62BCE"/>
    <w:rsid w:val="00C62C41"/>
    <w:rsid w:val="00C62C59"/>
    <w:rsid w:val="00C62E45"/>
    <w:rsid w:val="00C63172"/>
    <w:rsid w:val="00C63193"/>
    <w:rsid w:val="00C632AE"/>
    <w:rsid w:val="00C632ED"/>
    <w:rsid w:val="00C63331"/>
    <w:rsid w:val="00C63446"/>
    <w:rsid w:val="00C63799"/>
    <w:rsid w:val="00C637F1"/>
    <w:rsid w:val="00C63CA6"/>
    <w:rsid w:val="00C63CB6"/>
    <w:rsid w:val="00C63CED"/>
    <w:rsid w:val="00C63D59"/>
    <w:rsid w:val="00C63DA9"/>
    <w:rsid w:val="00C63DEB"/>
    <w:rsid w:val="00C63E63"/>
    <w:rsid w:val="00C63F0F"/>
    <w:rsid w:val="00C63F2E"/>
    <w:rsid w:val="00C63FFB"/>
    <w:rsid w:val="00C643F9"/>
    <w:rsid w:val="00C64469"/>
    <w:rsid w:val="00C645D4"/>
    <w:rsid w:val="00C646BC"/>
    <w:rsid w:val="00C64701"/>
    <w:rsid w:val="00C647E9"/>
    <w:rsid w:val="00C64EF7"/>
    <w:rsid w:val="00C65855"/>
    <w:rsid w:val="00C65862"/>
    <w:rsid w:val="00C65925"/>
    <w:rsid w:val="00C65A35"/>
    <w:rsid w:val="00C65AB4"/>
    <w:rsid w:val="00C65E67"/>
    <w:rsid w:val="00C65F1E"/>
    <w:rsid w:val="00C66416"/>
    <w:rsid w:val="00C664CC"/>
    <w:rsid w:val="00C665CF"/>
    <w:rsid w:val="00C666F5"/>
    <w:rsid w:val="00C66830"/>
    <w:rsid w:val="00C66A0E"/>
    <w:rsid w:val="00C66A35"/>
    <w:rsid w:val="00C66CEA"/>
    <w:rsid w:val="00C66D15"/>
    <w:rsid w:val="00C66D28"/>
    <w:rsid w:val="00C66E76"/>
    <w:rsid w:val="00C66E82"/>
    <w:rsid w:val="00C670E0"/>
    <w:rsid w:val="00C67193"/>
    <w:rsid w:val="00C672E7"/>
    <w:rsid w:val="00C674C1"/>
    <w:rsid w:val="00C676CB"/>
    <w:rsid w:val="00C67764"/>
    <w:rsid w:val="00C67795"/>
    <w:rsid w:val="00C6793B"/>
    <w:rsid w:val="00C67975"/>
    <w:rsid w:val="00C6799E"/>
    <w:rsid w:val="00C67A04"/>
    <w:rsid w:val="00C67A4D"/>
    <w:rsid w:val="00C67B45"/>
    <w:rsid w:val="00C67CD2"/>
    <w:rsid w:val="00C67CD5"/>
    <w:rsid w:val="00C67DE2"/>
    <w:rsid w:val="00C67F19"/>
    <w:rsid w:val="00C70051"/>
    <w:rsid w:val="00C70164"/>
    <w:rsid w:val="00C701C0"/>
    <w:rsid w:val="00C704FB"/>
    <w:rsid w:val="00C70582"/>
    <w:rsid w:val="00C7083E"/>
    <w:rsid w:val="00C70998"/>
    <w:rsid w:val="00C709AF"/>
    <w:rsid w:val="00C70A14"/>
    <w:rsid w:val="00C70C80"/>
    <w:rsid w:val="00C70E8B"/>
    <w:rsid w:val="00C71022"/>
    <w:rsid w:val="00C710C6"/>
    <w:rsid w:val="00C7137F"/>
    <w:rsid w:val="00C7141C"/>
    <w:rsid w:val="00C71780"/>
    <w:rsid w:val="00C719A3"/>
    <w:rsid w:val="00C71B04"/>
    <w:rsid w:val="00C71BEF"/>
    <w:rsid w:val="00C71C0D"/>
    <w:rsid w:val="00C71CFA"/>
    <w:rsid w:val="00C71D46"/>
    <w:rsid w:val="00C71FC1"/>
    <w:rsid w:val="00C72269"/>
    <w:rsid w:val="00C7230B"/>
    <w:rsid w:val="00C7242F"/>
    <w:rsid w:val="00C72499"/>
    <w:rsid w:val="00C72615"/>
    <w:rsid w:val="00C72BCC"/>
    <w:rsid w:val="00C72D84"/>
    <w:rsid w:val="00C72FB4"/>
    <w:rsid w:val="00C72FE2"/>
    <w:rsid w:val="00C73084"/>
    <w:rsid w:val="00C73287"/>
    <w:rsid w:val="00C733BF"/>
    <w:rsid w:val="00C7340D"/>
    <w:rsid w:val="00C734D6"/>
    <w:rsid w:val="00C734EB"/>
    <w:rsid w:val="00C73507"/>
    <w:rsid w:val="00C7353F"/>
    <w:rsid w:val="00C73553"/>
    <w:rsid w:val="00C7360F"/>
    <w:rsid w:val="00C736A7"/>
    <w:rsid w:val="00C736FD"/>
    <w:rsid w:val="00C738F8"/>
    <w:rsid w:val="00C73A35"/>
    <w:rsid w:val="00C73C21"/>
    <w:rsid w:val="00C73E74"/>
    <w:rsid w:val="00C73EFB"/>
    <w:rsid w:val="00C74213"/>
    <w:rsid w:val="00C74318"/>
    <w:rsid w:val="00C7456B"/>
    <w:rsid w:val="00C7461A"/>
    <w:rsid w:val="00C74998"/>
    <w:rsid w:val="00C749E4"/>
    <w:rsid w:val="00C74BFB"/>
    <w:rsid w:val="00C74CF1"/>
    <w:rsid w:val="00C74DE8"/>
    <w:rsid w:val="00C74EA6"/>
    <w:rsid w:val="00C74F24"/>
    <w:rsid w:val="00C750CB"/>
    <w:rsid w:val="00C7521A"/>
    <w:rsid w:val="00C7529F"/>
    <w:rsid w:val="00C752D6"/>
    <w:rsid w:val="00C75557"/>
    <w:rsid w:val="00C755C9"/>
    <w:rsid w:val="00C75740"/>
    <w:rsid w:val="00C757C6"/>
    <w:rsid w:val="00C75865"/>
    <w:rsid w:val="00C75E07"/>
    <w:rsid w:val="00C75F41"/>
    <w:rsid w:val="00C75F82"/>
    <w:rsid w:val="00C75FB5"/>
    <w:rsid w:val="00C76157"/>
    <w:rsid w:val="00C762FB"/>
    <w:rsid w:val="00C763BA"/>
    <w:rsid w:val="00C7645F"/>
    <w:rsid w:val="00C764E4"/>
    <w:rsid w:val="00C766E0"/>
    <w:rsid w:val="00C76809"/>
    <w:rsid w:val="00C76831"/>
    <w:rsid w:val="00C7684B"/>
    <w:rsid w:val="00C76AF4"/>
    <w:rsid w:val="00C76BFE"/>
    <w:rsid w:val="00C76D69"/>
    <w:rsid w:val="00C76E0D"/>
    <w:rsid w:val="00C76EFB"/>
    <w:rsid w:val="00C770A0"/>
    <w:rsid w:val="00C774C5"/>
    <w:rsid w:val="00C775A0"/>
    <w:rsid w:val="00C779F2"/>
    <w:rsid w:val="00C77A74"/>
    <w:rsid w:val="00C77A9D"/>
    <w:rsid w:val="00C77B19"/>
    <w:rsid w:val="00C77EAD"/>
    <w:rsid w:val="00C80192"/>
    <w:rsid w:val="00C801F4"/>
    <w:rsid w:val="00C802E3"/>
    <w:rsid w:val="00C809A1"/>
    <w:rsid w:val="00C80B6B"/>
    <w:rsid w:val="00C80BE7"/>
    <w:rsid w:val="00C80D8F"/>
    <w:rsid w:val="00C80E87"/>
    <w:rsid w:val="00C80E8A"/>
    <w:rsid w:val="00C80F7E"/>
    <w:rsid w:val="00C81695"/>
    <w:rsid w:val="00C819CD"/>
    <w:rsid w:val="00C81E55"/>
    <w:rsid w:val="00C81E62"/>
    <w:rsid w:val="00C81F30"/>
    <w:rsid w:val="00C81FAA"/>
    <w:rsid w:val="00C82205"/>
    <w:rsid w:val="00C82608"/>
    <w:rsid w:val="00C82743"/>
    <w:rsid w:val="00C82AA6"/>
    <w:rsid w:val="00C82C81"/>
    <w:rsid w:val="00C82CA2"/>
    <w:rsid w:val="00C82E27"/>
    <w:rsid w:val="00C82F69"/>
    <w:rsid w:val="00C83079"/>
    <w:rsid w:val="00C83352"/>
    <w:rsid w:val="00C835BE"/>
    <w:rsid w:val="00C83865"/>
    <w:rsid w:val="00C838F7"/>
    <w:rsid w:val="00C839B3"/>
    <w:rsid w:val="00C83A57"/>
    <w:rsid w:val="00C83D79"/>
    <w:rsid w:val="00C83E28"/>
    <w:rsid w:val="00C840E7"/>
    <w:rsid w:val="00C84353"/>
    <w:rsid w:val="00C84409"/>
    <w:rsid w:val="00C8442C"/>
    <w:rsid w:val="00C8467B"/>
    <w:rsid w:val="00C847E0"/>
    <w:rsid w:val="00C8490D"/>
    <w:rsid w:val="00C84B54"/>
    <w:rsid w:val="00C84C45"/>
    <w:rsid w:val="00C84CEF"/>
    <w:rsid w:val="00C84D5A"/>
    <w:rsid w:val="00C8533C"/>
    <w:rsid w:val="00C853F6"/>
    <w:rsid w:val="00C854B7"/>
    <w:rsid w:val="00C855ED"/>
    <w:rsid w:val="00C85655"/>
    <w:rsid w:val="00C856B9"/>
    <w:rsid w:val="00C856FA"/>
    <w:rsid w:val="00C8576B"/>
    <w:rsid w:val="00C85A87"/>
    <w:rsid w:val="00C85AF0"/>
    <w:rsid w:val="00C85B1A"/>
    <w:rsid w:val="00C85B69"/>
    <w:rsid w:val="00C85DEA"/>
    <w:rsid w:val="00C85F51"/>
    <w:rsid w:val="00C86270"/>
    <w:rsid w:val="00C86317"/>
    <w:rsid w:val="00C864DE"/>
    <w:rsid w:val="00C86524"/>
    <w:rsid w:val="00C86583"/>
    <w:rsid w:val="00C867BA"/>
    <w:rsid w:val="00C86813"/>
    <w:rsid w:val="00C86A4E"/>
    <w:rsid w:val="00C86EB7"/>
    <w:rsid w:val="00C87029"/>
    <w:rsid w:val="00C87041"/>
    <w:rsid w:val="00C870A7"/>
    <w:rsid w:val="00C873A6"/>
    <w:rsid w:val="00C873DA"/>
    <w:rsid w:val="00C8747F"/>
    <w:rsid w:val="00C874CD"/>
    <w:rsid w:val="00C874DD"/>
    <w:rsid w:val="00C87569"/>
    <w:rsid w:val="00C87623"/>
    <w:rsid w:val="00C878E2"/>
    <w:rsid w:val="00C87956"/>
    <w:rsid w:val="00C879D4"/>
    <w:rsid w:val="00C87A03"/>
    <w:rsid w:val="00C87A23"/>
    <w:rsid w:val="00C87B4C"/>
    <w:rsid w:val="00C87BC9"/>
    <w:rsid w:val="00C87C06"/>
    <w:rsid w:val="00C87EAE"/>
    <w:rsid w:val="00C87F78"/>
    <w:rsid w:val="00C902F5"/>
    <w:rsid w:val="00C90385"/>
    <w:rsid w:val="00C9052E"/>
    <w:rsid w:val="00C90545"/>
    <w:rsid w:val="00C90877"/>
    <w:rsid w:val="00C90919"/>
    <w:rsid w:val="00C909B3"/>
    <w:rsid w:val="00C90A67"/>
    <w:rsid w:val="00C90C33"/>
    <w:rsid w:val="00C90F1E"/>
    <w:rsid w:val="00C90FE9"/>
    <w:rsid w:val="00C90FED"/>
    <w:rsid w:val="00C91067"/>
    <w:rsid w:val="00C9121C"/>
    <w:rsid w:val="00C91330"/>
    <w:rsid w:val="00C9135C"/>
    <w:rsid w:val="00C91404"/>
    <w:rsid w:val="00C91702"/>
    <w:rsid w:val="00C9175F"/>
    <w:rsid w:val="00C9180E"/>
    <w:rsid w:val="00C918FF"/>
    <w:rsid w:val="00C91A09"/>
    <w:rsid w:val="00C91B28"/>
    <w:rsid w:val="00C91B52"/>
    <w:rsid w:val="00C91B5B"/>
    <w:rsid w:val="00C92030"/>
    <w:rsid w:val="00C92162"/>
    <w:rsid w:val="00C9225F"/>
    <w:rsid w:val="00C922B4"/>
    <w:rsid w:val="00C922FA"/>
    <w:rsid w:val="00C923A9"/>
    <w:rsid w:val="00C9288E"/>
    <w:rsid w:val="00C92981"/>
    <w:rsid w:val="00C92C1A"/>
    <w:rsid w:val="00C92C33"/>
    <w:rsid w:val="00C92CC2"/>
    <w:rsid w:val="00C92D1B"/>
    <w:rsid w:val="00C92D7F"/>
    <w:rsid w:val="00C93136"/>
    <w:rsid w:val="00C9318A"/>
    <w:rsid w:val="00C93233"/>
    <w:rsid w:val="00C932D7"/>
    <w:rsid w:val="00C933AD"/>
    <w:rsid w:val="00C93516"/>
    <w:rsid w:val="00C93557"/>
    <w:rsid w:val="00C93591"/>
    <w:rsid w:val="00C935BC"/>
    <w:rsid w:val="00C93670"/>
    <w:rsid w:val="00C936DB"/>
    <w:rsid w:val="00C93760"/>
    <w:rsid w:val="00C9381C"/>
    <w:rsid w:val="00C93A25"/>
    <w:rsid w:val="00C93A51"/>
    <w:rsid w:val="00C93B37"/>
    <w:rsid w:val="00C93CD0"/>
    <w:rsid w:val="00C93D38"/>
    <w:rsid w:val="00C93E0D"/>
    <w:rsid w:val="00C9404C"/>
    <w:rsid w:val="00C9418D"/>
    <w:rsid w:val="00C94305"/>
    <w:rsid w:val="00C9490F"/>
    <w:rsid w:val="00C94A46"/>
    <w:rsid w:val="00C94B18"/>
    <w:rsid w:val="00C94C8F"/>
    <w:rsid w:val="00C94C9B"/>
    <w:rsid w:val="00C94ECE"/>
    <w:rsid w:val="00C94EE9"/>
    <w:rsid w:val="00C95194"/>
    <w:rsid w:val="00C95302"/>
    <w:rsid w:val="00C95387"/>
    <w:rsid w:val="00C953DE"/>
    <w:rsid w:val="00C955B9"/>
    <w:rsid w:val="00C956CB"/>
    <w:rsid w:val="00C9571F"/>
    <w:rsid w:val="00C959AD"/>
    <w:rsid w:val="00C95A1E"/>
    <w:rsid w:val="00C95B03"/>
    <w:rsid w:val="00C95BD3"/>
    <w:rsid w:val="00C95EB3"/>
    <w:rsid w:val="00C95EF6"/>
    <w:rsid w:val="00C95F06"/>
    <w:rsid w:val="00C95FD8"/>
    <w:rsid w:val="00C9607A"/>
    <w:rsid w:val="00C96404"/>
    <w:rsid w:val="00C96407"/>
    <w:rsid w:val="00C964F7"/>
    <w:rsid w:val="00C965F9"/>
    <w:rsid w:val="00C9668D"/>
    <w:rsid w:val="00C967F4"/>
    <w:rsid w:val="00C968DF"/>
    <w:rsid w:val="00C96964"/>
    <w:rsid w:val="00C969C1"/>
    <w:rsid w:val="00C96B46"/>
    <w:rsid w:val="00C96C6B"/>
    <w:rsid w:val="00C96EBC"/>
    <w:rsid w:val="00C97024"/>
    <w:rsid w:val="00C9713A"/>
    <w:rsid w:val="00C97716"/>
    <w:rsid w:val="00C97933"/>
    <w:rsid w:val="00C97978"/>
    <w:rsid w:val="00C97C30"/>
    <w:rsid w:val="00C97CB7"/>
    <w:rsid w:val="00CA00AF"/>
    <w:rsid w:val="00CA00CC"/>
    <w:rsid w:val="00CA0134"/>
    <w:rsid w:val="00CA01A9"/>
    <w:rsid w:val="00CA01CD"/>
    <w:rsid w:val="00CA028A"/>
    <w:rsid w:val="00CA02A9"/>
    <w:rsid w:val="00CA02C5"/>
    <w:rsid w:val="00CA02F3"/>
    <w:rsid w:val="00CA048A"/>
    <w:rsid w:val="00CA04BD"/>
    <w:rsid w:val="00CA0576"/>
    <w:rsid w:val="00CA0C7B"/>
    <w:rsid w:val="00CA0CB9"/>
    <w:rsid w:val="00CA0E05"/>
    <w:rsid w:val="00CA0F03"/>
    <w:rsid w:val="00CA0FD6"/>
    <w:rsid w:val="00CA1196"/>
    <w:rsid w:val="00CA1287"/>
    <w:rsid w:val="00CA138D"/>
    <w:rsid w:val="00CA1554"/>
    <w:rsid w:val="00CA1627"/>
    <w:rsid w:val="00CA16CC"/>
    <w:rsid w:val="00CA178D"/>
    <w:rsid w:val="00CA17A0"/>
    <w:rsid w:val="00CA1BA5"/>
    <w:rsid w:val="00CA1BE7"/>
    <w:rsid w:val="00CA1CEE"/>
    <w:rsid w:val="00CA1D5C"/>
    <w:rsid w:val="00CA1DD1"/>
    <w:rsid w:val="00CA1E18"/>
    <w:rsid w:val="00CA1F28"/>
    <w:rsid w:val="00CA1F5D"/>
    <w:rsid w:val="00CA230A"/>
    <w:rsid w:val="00CA2312"/>
    <w:rsid w:val="00CA275B"/>
    <w:rsid w:val="00CA2841"/>
    <w:rsid w:val="00CA2845"/>
    <w:rsid w:val="00CA2A15"/>
    <w:rsid w:val="00CA2C66"/>
    <w:rsid w:val="00CA2C6B"/>
    <w:rsid w:val="00CA2CE2"/>
    <w:rsid w:val="00CA2ED5"/>
    <w:rsid w:val="00CA3062"/>
    <w:rsid w:val="00CA3214"/>
    <w:rsid w:val="00CA3494"/>
    <w:rsid w:val="00CA355A"/>
    <w:rsid w:val="00CA35EB"/>
    <w:rsid w:val="00CA3766"/>
    <w:rsid w:val="00CA3E83"/>
    <w:rsid w:val="00CA4061"/>
    <w:rsid w:val="00CA40B4"/>
    <w:rsid w:val="00CA4152"/>
    <w:rsid w:val="00CA4237"/>
    <w:rsid w:val="00CA4249"/>
    <w:rsid w:val="00CA4354"/>
    <w:rsid w:val="00CA453A"/>
    <w:rsid w:val="00CA463C"/>
    <w:rsid w:val="00CA4666"/>
    <w:rsid w:val="00CA47A2"/>
    <w:rsid w:val="00CA4865"/>
    <w:rsid w:val="00CA48FA"/>
    <w:rsid w:val="00CA4A73"/>
    <w:rsid w:val="00CA4DBC"/>
    <w:rsid w:val="00CA5029"/>
    <w:rsid w:val="00CA5077"/>
    <w:rsid w:val="00CA5218"/>
    <w:rsid w:val="00CA5356"/>
    <w:rsid w:val="00CA542D"/>
    <w:rsid w:val="00CA5597"/>
    <w:rsid w:val="00CA57EA"/>
    <w:rsid w:val="00CA58A2"/>
    <w:rsid w:val="00CA5AD0"/>
    <w:rsid w:val="00CA5E9B"/>
    <w:rsid w:val="00CA6110"/>
    <w:rsid w:val="00CA61CA"/>
    <w:rsid w:val="00CA61CD"/>
    <w:rsid w:val="00CA6223"/>
    <w:rsid w:val="00CA627C"/>
    <w:rsid w:val="00CA62AA"/>
    <w:rsid w:val="00CA6562"/>
    <w:rsid w:val="00CA6666"/>
    <w:rsid w:val="00CA6B4A"/>
    <w:rsid w:val="00CA6C95"/>
    <w:rsid w:val="00CA6CD1"/>
    <w:rsid w:val="00CA6EDF"/>
    <w:rsid w:val="00CA7013"/>
    <w:rsid w:val="00CA7147"/>
    <w:rsid w:val="00CA716E"/>
    <w:rsid w:val="00CA71DF"/>
    <w:rsid w:val="00CA7257"/>
    <w:rsid w:val="00CA72A1"/>
    <w:rsid w:val="00CA73E0"/>
    <w:rsid w:val="00CA7466"/>
    <w:rsid w:val="00CA7475"/>
    <w:rsid w:val="00CA7523"/>
    <w:rsid w:val="00CA7653"/>
    <w:rsid w:val="00CA7AC9"/>
    <w:rsid w:val="00CA7BB3"/>
    <w:rsid w:val="00CA7C6E"/>
    <w:rsid w:val="00CA7CEB"/>
    <w:rsid w:val="00CA7D30"/>
    <w:rsid w:val="00CA7F12"/>
    <w:rsid w:val="00CB0144"/>
    <w:rsid w:val="00CB01A8"/>
    <w:rsid w:val="00CB0458"/>
    <w:rsid w:val="00CB04E9"/>
    <w:rsid w:val="00CB04FB"/>
    <w:rsid w:val="00CB06AD"/>
    <w:rsid w:val="00CB0714"/>
    <w:rsid w:val="00CB0755"/>
    <w:rsid w:val="00CB09B7"/>
    <w:rsid w:val="00CB0B27"/>
    <w:rsid w:val="00CB0C1E"/>
    <w:rsid w:val="00CB0DFA"/>
    <w:rsid w:val="00CB0E05"/>
    <w:rsid w:val="00CB0E6E"/>
    <w:rsid w:val="00CB0F11"/>
    <w:rsid w:val="00CB0FE9"/>
    <w:rsid w:val="00CB0FF4"/>
    <w:rsid w:val="00CB12ED"/>
    <w:rsid w:val="00CB134E"/>
    <w:rsid w:val="00CB1668"/>
    <w:rsid w:val="00CB1739"/>
    <w:rsid w:val="00CB17DC"/>
    <w:rsid w:val="00CB182F"/>
    <w:rsid w:val="00CB19DA"/>
    <w:rsid w:val="00CB1BE0"/>
    <w:rsid w:val="00CB1C65"/>
    <w:rsid w:val="00CB1D2D"/>
    <w:rsid w:val="00CB1EF5"/>
    <w:rsid w:val="00CB1F9F"/>
    <w:rsid w:val="00CB2248"/>
    <w:rsid w:val="00CB2489"/>
    <w:rsid w:val="00CB2523"/>
    <w:rsid w:val="00CB268E"/>
    <w:rsid w:val="00CB270B"/>
    <w:rsid w:val="00CB27FF"/>
    <w:rsid w:val="00CB2B10"/>
    <w:rsid w:val="00CB2BDF"/>
    <w:rsid w:val="00CB2F93"/>
    <w:rsid w:val="00CB2FF0"/>
    <w:rsid w:val="00CB326D"/>
    <w:rsid w:val="00CB345A"/>
    <w:rsid w:val="00CB34A7"/>
    <w:rsid w:val="00CB34BC"/>
    <w:rsid w:val="00CB353F"/>
    <w:rsid w:val="00CB3674"/>
    <w:rsid w:val="00CB369F"/>
    <w:rsid w:val="00CB36DA"/>
    <w:rsid w:val="00CB375B"/>
    <w:rsid w:val="00CB3793"/>
    <w:rsid w:val="00CB38DC"/>
    <w:rsid w:val="00CB3938"/>
    <w:rsid w:val="00CB393D"/>
    <w:rsid w:val="00CB3A95"/>
    <w:rsid w:val="00CB3AC9"/>
    <w:rsid w:val="00CB3C5C"/>
    <w:rsid w:val="00CB3E16"/>
    <w:rsid w:val="00CB3E20"/>
    <w:rsid w:val="00CB3F54"/>
    <w:rsid w:val="00CB3FF8"/>
    <w:rsid w:val="00CB43D5"/>
    <w:rsid w:val="00CB4626"/>
    <w:rsid w:val="00CB4913"/>
    <w:rsid w:val="00CB49D5"/>
    <w:rsid w:val="00CB4AC8"/>
    <w:rsid w:val="00CB4B88"/>
    <w:rsid w:val="00CB4D02"/>
    <w:rsid w:val="00CB5090"/>
    <w:rsid w:val="00CB516B"/>
    <w:rsid w:val="00CB51C5"/>
    <w:rsid w:val="00CB53DB"/>
    <w:rsid w:val="00CB5544"/>
    <w:rsid w:val="00CB568E"/>
    <w:rsid w:val="00CB59A2"/>
    <w:rsid w:val="00CB5B3C"/>
    <w:rsid w:val="00CB5B49"/>
    <w:rsid w:val="00CB5D20"/>
    <w:rsid w:val="00CB5EF8"/>
    <w:rsid w:val="00CB60B6"/>
    <w:rsid w:val="00CB6197"/>
    <w:rsid w:val="00CB6334"/>
    <w:rsid w:val="00CB6428"/>
    <w:rsid w:val="00CB6495"/>
    <w:rsid w:val="00CB64BD"/>
    <w:rsid w:val="00CB666B"/>
    <w:rsid w:val="00CB669A"/>
    <w:rsid w:val="00CB6891"/>
    <w:rsid w:val="00CB6A09"/>
    <w:rsid w:val="00CB6ABA"/>
    <w:rsid w:val="00CB6CFF"/>
    <w:rsid w:val="00CB6DEC"/>
    <w:rsid w:val="00CB6E86"/>
    <w:rsid w:val="00CB6EAF"/>
    <w:rsid w:val="00CB6ED8"/>
    <w:rsid w:val="00CB710C"/>
    <w:rsid w:val="00CB7116"/>
    <w:rsid w:val="00CB727D"/>
    <w:rsid w:val="00CB739B"/>
    <w:rsid w:val="00CB73B9"/>
    <w:rsid w:val="00CB7894"/>
    <w:rsid w:val="00CB7924"/>
    <w:rsid w:val="00CB79C8"/>
    <w:rsid w:val="00CB7B03"/>
    <w:rsid w:val="00CB7C0F"/>
    <w:rsid w:val="00CB7D6D"/>
    <w:rsid w:val="00CB7D83"/>
    <w:rsid w:val="00CB7DBB"/>
    <w:rsid w:val="00CB7EFE"/>
    <w:rsid w:val="00CC0033"/>
    <w:rsid w:val="00CC00E8"/>
    <w:rsid w:val="00CC0117"/>
    <w:rsid w:val="00CC015C"/>
    <w:rsid w:val="00CC018F"/>
    <w:rsid w:val="00CC01B9"/>
    <w:rsid w:val="00CC037C"/>
    <w:rsid w:val="00CC06C5"/>
    <w:rsid w:val="00CC0853"/>
    <w:rsid w:val="00CC091A"/>
    <w:rsid w:val="00CC0C7A"/>
    <w:rsid w:val="00CC0E6A"/>
    <w:rsid w:val="00CC0E83"/>
    <w:rsid w:val="00CC0EC7"/>
    <w:rsid w:val="00CC0F4E"/>
    <w:rsid w:val="00CC104E"/>
    <w:rsid w:val="00CC110F"/>
    <w:rsid w:val="00CC1155"/>
    <w:rsid w:val="00CC11F7"/>
    <w:rsid w:val="00CC1685"/>
    <w:rsid w:val="00CC1713"/>
    <w:rsid w:val="00CC1C69"/>
    <w:rsid w:val="00CC1E93"/>
    <w:rsid w:val="00CC203C"/>
    <w:rsid w:val="00CC2087"/>
    <w:rsid w:val="00CC221E"/>
    <w:rsid w:val="00CC22E0"/>
    <w:rsid w:val="00CC2388"/>
    <w:rsid w:val="00CC23D2"/>
    <w:rsid w:val="00CC2425"/>
    <w:rsid w:val="00CC249E"/>
    <w:rsid w:val="00CC24F2"/>
    <w:rsid w:val="00CC24F7"/>
    <w:rsid w:val="00CC2793"/>
    <w:rsid w:val="00CC27FE"/>
    <w:rsid w:val="00CC2A95"/>
    <w:rsid w:val="00CC33A8"/>
    <w:rsid w:val="00CC34A4"/>
    <w:rsid w:val="00CC34E3"/>
    <w:rsid w:val="00CC3522"/>
    <w:rsid w:val="00CC378A"/>
    <w:rsid w:val="00CC37D9"/>
    <w:rsid w:val="00CC39CF"/>
    <w:rsid w:val="00CC39D6"/>
    <w:rsid w:val="00CC3ABF"/>
    <w:rsid w:val="00CC3B0E"/>
    <w:rsid w:val="00CC3BF6"/>
    <w:rsid w:val="00CC3CBB"/>
    <w:rsid w:val="00CC3D88"/>
    <w:rsid w:val="00CC40CE"/>
    <w:rsid w:val="00CC414C"/>
    <w:rsid w:val="00CC4239"/>
    <w:rsid w:val="00CC4273"/>
    <w:rsid w:val="00CC464D"/>
    <w:rsid w:val="00CC47F1"/>
    <w:rsid w:val="00CC4890"/>
    <w:rsid w:val="00CC4A29"/>
    <w:rsid w:val="00CC4CB6"/>
    <w:rsid w:val="00CC4DFE"/>
    <w:rsid w:val="00CC4EA9"/>
    <w:rsid w:val="00CC53FA"/>
    <w:rsid w:val="00CC5412"/>
    <w:rsid w:val="00CC556A"/>
    <w:rsid w:val="00CC56A6"/>
    <w:rsid w:val="00CC57F7"/>
    <w:rsid w:val="00CC5B4C"/>
    <w:rsid w:val="00CC609D"/>
    <w:rsid w:val="00CC6152"/>
    <w:rsid w:val="00CC616D"/>
    <w:rsid w:val="00CC620C"/>
    <w:rsid w:val="00CC6255"/>
    <w:rsid w:val="00CC6291"/>
    <w:rsid w:val="00CC6423"/>
    <w:rsid w:val="00CC666C"/>
    <w:rsid w:val="00CC69C3"/>
    <w:rsid w:val="00CC69FC"/>
    <w:rsid w:val="00CC6AFF"/>
    <w:rsid w:val="00CC6D51"/>
    <w:rsid w:val="00CC6E81"/>
    <w:rsid w:val="00CC6EB1"/>
    <w:rsid w:val="00CC7091"/>
    <w:rsid w:val="00CC7276"/>
    <w:rsid w:val="00CC72D3"/>
    <w:rsid w:val="00CC7300"/>
    <w:rsid w:val="00CC7445"/>
    <w:rsid w:val="00CC776D"/>
    <w:rsid w:val="00CC7B0E"/>
    <w:rsid w:val="00CC7CDD"/>
    <w:rsid w:val="00CC7D4F"/>
    <w:rsid w:val="00CC7FCA"/>
    <w:rsid w:val="00CC7FDE"/>
    <w:rsid w:val="00CD008E"/>
    <w:rsid w:val="00CD021F"/>
    <w:rsid w:val="00CD02ED"/>
    <w:rsid w:val="00CD050B"/>
    <w:rsid w:val="00CD057E"/>
    <w:rsid w:val="00CD058F"/>
    <w:rsid w:val="00CD0608"/>
    <w:rsid w:val="00CD091C"/>
    <w:rsid w:val="00CD09C5"/>
    <w:rsid w:val="00CD0ABD"/>
    <w:rsid w:val="00CD0D2D"/>
    <w:rsid w:val="00CD0E60"/>
    <w:rsid w:val="00CD10CA"/>
    <w:rsid w:val="00CD1B2F"/>
    <w:rsid w:val="00CD1CFC"/>
    <w:rsid w:val="00CD1D2E"/>
    <w:rsid w:val="00CD1DB4"/>
    <w:rsid w:val="00CD1E8F"/>
    <w:rsid w:val="00CD1F41"/>
    <w:rsid w:val="00CD2127"/>
    <w:rsid w:val="00CD219E"/>
    <w:rsid w:val="00CD21E4"/>
    <w:rsid w:val="00CD21E9"/>
    <w:rsid w:val="00CD2213"/>
    <w:rsid w:val="00CD2298"/>
    <w:rsid w:val="00CD24BE"/>
    <w:rsid w:val="00CD25EF"/>
    <w:rsid w:val="00CD27D0"/>
    <w:rsid w:val="00CD27E3"/>
    <w:rsid w:val="00CD2833"/>
    <w:rsid w:val="00CD2884"/>
    <w:rsid w:val="00CD28D4"/>
    <w:rsid w:val="00CD2AA8"/>
    <w:rsid w:val="00CD3190"/>
    <w:rsid w:val="00CD32AA"/>
    <w:rsid w:val="00CD331D"/>
    <w:rsid w:val="00CD38B0"/>
    <w:rsid w:val="00CD397A"/>
    <w:rsid w:val="00CD3B9B"/>
    <w:rsid w:val="00CD3ED1"/>
    <w:rsid w:val="00CD3FC0"/>
    <w:rsid w:val="00CD3FE4"/>
    <w:rsid w:val="00CD406B"/>
    <w:rsid w:val="00CD447F"/>
    <w:rsid w:val="00CD472D"/>
    <w:rsid w:val="00CD47DB"/>
    <w:rsid w:val="00CD4A2D"/>
    <w:rsid w:val="00CD4B82"/>
    <w:rsid w:val="00CD4BC8"/>
    <w:rsid w:val="00CD4CAD"/>
    <w:rsid w:val="00CD4F17"/>
    <w:rsid w:val="00CD53E7"/>
    <w:rsid w:val="00CD5438"/>
    <w:rsid w:val="00CD54C9"/>
    <w:rsid w:val="00CD552D"/>
    <w:rsid w:val="00CD5675"/>
    <w:rsid w:val="00CD567D"/>
    <w:rsid w:val="00CD5703"/>
    <w:rsid w:val="00CD5747"/>
    <w:rsid w:val="00CD5809"/>
    <w:rsid w:val="00CD58B3"/>
    <w:rsid w:val="00CD58C4"/>
    <w:rsid w:val="00CD5BEE"/>
    <w:rsid w:val="00CD5CB8"/>
    <w:rsid w:val="00CD5EA6"/>
    <w:rsid w:val="00CD5EC4"/>
    <w:rsid w:val="00CD6095"/>
    <w:rsid w:val="00CD617F"/>
    <w:rsid w:val="00CD61D3"/>
    <w:rsid w:val="00CD63F2"/>
    <w:rsid w:val="00CD6420"/>
    <w:rsid w:val="00CD6450"/>
    <w:rsid w:val="00CD6494"/>
    <w:rsid w:val="00CD6500"/>
    <w:rsid w:val="00CD664E"/>
    <w:rsid w:val="00CD6878"/>
    <w:rsid w:val="00CD699F"/>
    <w:rsid w:val="00CD69DC"/>
    <w:rsid w:val="00CD69EE"/>
    <w:rsid w:val="00CD6A4D"/>
    <w:rsid w:val="00CD6C0B"/>
    <w:rsid w:val="00CD6DE3"/>
    <w:rsid w:val="00CD6E94"/>
    <w:rsid w:val="00CD716A"/>
    <w:rsid w:val="00CD734F"/>
    <w:rsid w:val="00CD7397"/>
    <w:rsid w:val="00CD75FA"/>
    <w:rsid w:val="00CD7620"/>
    <w:rsid w:val="00CD7710"/>
    <w:rsid w:val="00CD7851"/>
    <w:rsid w:val="00CD786D"/>
    <w:rsid w:val="00CD7AE1"/>
    <w:rsid w:val="00CD7B7E"/>
    <w:rsid w:val="00CD7C4E"/>
    <w:rsid w:val="00CD7D5E"/>
    <w:rsid w:val="00CD7E77"/>
    <w:rsid w:val="00CE000C"/>
    <w:rsid w:val="00CE048F"/>
    <w:rsid w:val="00CE0676"/>
    <w:rsid w:val="00CE0806"/>
    <w:rsid w:val="00CE0B19"/>
    <w:rsid w:val="00CE0B3A"/>
    <w:rsid w:val="00CE0B5D"/>
    <w:rsid w:val="00CE0C35"/>
    <w:rsid w:val="00CE0C44"/>
    <w:rsid w:val="00CE0D4D"/>
    <w:rsid w:val="00CE114B"/>
    <w:rsid w:val="00CE186C"/>
    <w:rsid w:val="00CE18CB"/>
    <w:rsid w:val="00CE1B11"/>
    <w:rsid w:val="00CE1BCD"/>
    <w:rsid w:val="00CE1C5D"/>
    <w:rsid w:val="00CE1C91"/>
    <w:rsid w:val="00CE23CE"/>
    <w:rsid w:val="00CE249C"/>
    <w:rsid w:val="00CE259C"/>
    <w:rsid w:val="00CE2633"/>
    <w:rsid w:val="00CE2A89"/>
    <w:rsid w:val="00CE2AA2"/>
    <w:rsid w:val="00CE2E3B"/>
    <w:rsid w:val="00CE2E69"/>
    <w:rsid w:val="00CE2EEF"/>
    <w:rsid w:val="00CE2F6D"/>
    <w:rsid w:val="00CE32DE"/>
    <w:rsid w:val="00CE3300"/>
    <w:rsid w:val="00CE3335"/>
    <w:rsid w:val="00CE38CC"/>
    <w:rsid w:val="00CE3B69"/>
    <w:rsid w:val="00CE3E23"/>
    <w:rsid w:val="00CE3EDE"/>
    <w:rsid w:val="00CE3EE5"/>
    <w:rsid w:val="00CE400C"/>
    <w:rsid w:val="00CE4021"/>
    <w:rsid w:val="00CE40F3"/>
    <w:rsid w:val="00CE413F"/>
    <w:rsid w:val="00CE4408"/>
    <w:rsid w:val="00CE4420"/>
    <w:rsid w:val="00CE4668"/>
    <w:rsid w:val="00CE4997"/>
    <w:rsid w:val="00CE4EC4"/>
    <w:rsid w:val="00CE523D"/>
    <w:rsid w:val="00CE52E5"/>
    <w:rsid w:val="00CE5517"/>
    <w:rsid w:val="00CE5707"/>
    <w:rsid w:val="00CE5BD4"/>
    <w:rsid w:val="00CE5CF4"/>
    <w:rsid w:val="00CE5D0D"/>
    <w:rsid w:val="00CE5E50"/>
    <w:rsid w:val="00CE5E83"/>
    <w:rsid w:val="00CE5ECF"/>
    <w:rsid w:val="00CE60B7"/>
    <w:rsid w:val="00CE625F"/>
    <w:rsid w:val="00CE681F"/>
    <w:rsid w:val="00CE684F"/>
    <w:rsid w:val="00CE698F"/>
    <w:rsid w:val="00CE69E0"/>
    <w:rsid w:val="00CE6AB5"/>
    <w:rsid w:val="00CE6B4A"/>
    <w:rsid w:val="00CE6CDB"/>
    <w:rsid w:val="00CE6D41"/>
    <w:rsid w:val="00CE6FF1"/>
    <w:rsid w:val="00CE7198"/>
    <w:rsid w:val="00CE71B1"/>
    <w:rsid w:val="00CE74D1"/>
    <w:rsid w:val="00CE74F8"/>
    <w:rsid w:val="00CE753E"/>
    <w:rsid w:val="00CE757D"/>
    <w:rsid w:val="00CE766B"/>
    <w:rsid w:val="00CE7770"/>
    <w:rsid w:val="00CE78FF"/>
    <w:rsid w:val="00CE7E0B"/>
    <w:rsid w:val="00CF00CC"/>
    <w:rsid w:val="00CF07A4"/>
    <w:rsid w:val="00CF0827"/>
    <w:rsid w:val="00CF0850"/>
    <w:rsid w:val="00CF090C"/>
    <w:rsid w:val="00CF0BF3"/>
    <w:rsid w:val="00CF0C8B"/>
    <w:rsid w:val="00CF0C96"/>
    <w:rsid w:val="00CF0CC1"/>
    <w:rsid w:val="00CF0E53"/>
    <w:rsid w:val="00CF0F0C"/>
    <w:rsid w:val="00CF1053"/>
    <w:rsid w:val="00CF1382"/>
    <w:rsid w:val="00CF1384"/>
    <w:rsid w:val="00CF15B5"/>
    <w:rsid w:val="00CF15DD"/>
    <w:rsid w:val="00CF17C7"/>
    <w:rsid w:val="00CF183A"/>
    <w:rsid w:val="00CF1B16"/>
    <w:rsid w:val="00CF1BA0"/>
    <w:rsid w:val="00CF2090"/>
    <w:rsid w:val="00CF20FF"/>
    <w:rsid w:val="00CF2128"/>
    <w:rsid w:val="00CF2173"/>
    <w:rsid w:val="00CF241B"/>
    <w:rsid w:val="00CF243E"/>
    <w:rsid w:val="00CF2469"/>
    <w:rsid w:val="00CF254F"/>
    <w:rsid w:val="00CF256D"/>
    <w:rsid w:val="00CF2674"/>
    <w:rsid w:val="00CF2788"/>
    <w:rsid w:val="00CF29AE"/>
    <w:rsid w:val="00CF2D63"/>
    <w:rsid w:val="00CF2E93"/>
    <w:rsid w:val="00CF2EC8"/>
    <w:rsid w:val="00CF2FCC"/>
    <w:rsid w:val="00CF3B21"/>
    <w:rsid w:val="00CF3CCD"/>
    <w:rsid w:val="00CF3D55"/>
    <w:rsid w:val="00CF3D9C"/>
    <w:rsid w:val="00CF3DD3"/>
    <w:rsid w:val="00CF3E63"/>
    <w:rsid w:val="00CF3EFD"/>
    <w:rsid w:val="00CF407A"/>
    <w:rsid w:val="00CF419B"/>
    <w:rsid w:val="00CF41B0"/>
    <w:rsid w:val="00CF439E"/>
    <w:rsid w:val="00CF444F"/>
    <w:rsid w:val="00CF44AC"/>
    <w:rsid w:val="00CF4507"/>
    <w:rsid w:val="00CF4519"/>
    <w:rsid w:val="00CF4556"/>
    <w:rsid w:val="00CF456C"/>
    <w:rsid w:val="00CF4691"/>
    <w:rsid w:val="00CF49BF"/>
    <w:rsid w:val="00CF49E0"/>
    <w:rsid w:val="00CF4F16"/>
    <w:rsid w:val="00CF50D8"/>
    <w:rsid w:val="00CF52B0"/>
    <w:rsid w:val="00CF532D"/>
    <w:rsid w:val="00CF5350"/>
    <w:rsid w:val="00CF53D2"/>
    <w:rsid w:val="00CF551D"/>
    <w:rsid w:val="00CF5526"/>
    <w:rsid w:val="00CF5833"/>
    <w:rsid w:val="00CF588C"/>
    <w:rsid w:val="00CF5D57"/>
    <w:rsid w:val="00CF5FF2"/>
    <w:rsid w:val="00CF60C4"/>
    <w:rsid w:val="00CF61C9"/>
    <w:rsid w:val="00CF625B"/>
    <w:rsid w:val="00CF62A3"/>
    <w:rsid w:val="00CF637F"/>
    <w:rsid w:val="00CF6471"/>
    <w:rsid w:val="00CF65D9"/>
    <w:rsid w:val="00CF6674"/>
    <w:rsid w:val="00CF67B9"/>
    <w:rsid w:val="00CF680B"/>
    <w:rsid w:val="00CF6977"/>
    <w:rsid w:val="00CF6AB1"/>
    <w:rsid w:val="00CF6B4E"/>
    <w:rsid w:val="00CF6B67"/>
    <w:rsid w:val="00CF6BBF"/>
    <w:rsid w:val="00CF6C90"/>
    <w:rsid w:val="00CF6CEA"/>
    <w:rsid w:val="00CF7179"/>
    <w:rsid w:val="00CF7448"/>
    <w:rsid w:val="00CF754A"/>
    <w:rsid w:val="00CF76DB"/>
    <w:rsid w:val="00CF782F"/>
    <w:rsid w:val="00CF784E"/>
    <w:rsid w:val="00CF785F"/>
    <w:rsid w:val="00CF7918"/>
    <w:rsid w:val="00CF7B3D"/>
    <w:rsid w:val="00CF7D03"/>
    <w:rsid w:val="00D00152"/>
    <w:rsid w:val="00D00183"/>
    <w:rsid w:val="00D001E2"/>
    <w:rsid w:val="00D0030B"/>
    <w:rsid w:val="00D0058B"/>
    <w:rsid w:val="00D005FB"/>
    <w:rsid w:val="00D00788"/>
    <w:rsid w:val="00D0088F"/>
    <w:rsid w:val="00D00954"/>
    <w:rsid w:val="00D00FDC"/>
    <w:rsid w:val="00D01121"/>
    <w:rsid w:val="00D011BA"/>
    <w:rsid w:val="00D016C7"/>
    <w:rsid w:val="00D016F8"/>
    <w:rsid w:val="00D0186B"/>
    <w:rsid w:val="00D018E6"/>
    <w:rsid w:val="00D0197B"/>
    <w:rsid w:val="00D01A6A"/>
    <w:rsid w:val="00D01B72"/>
    <w:rsid w:val="00D01BEC"/>
    <w:rsid w:val="00D01BF7"/>
    <w:rsid w:val="00D01C59"/>
    <w:rsid w:val="00D01D06"/>
    <w:rsid w:val="00D01D1C"/>
    <w:rsid w:val="00D01F23"/>
    <w:rsid w:val="00D02051"/>
    <w:rsid w:val="00D021FC"/>
    <w:rsid w:val="00D02559"/>
    <w:rsid w:val="00D02766"/>
    <w:rsid w:val="00D02789"/>
    <w:rsid w:val="00D028FB"/>
    <w:rsid w:val="00D02DFF"/>
    <w:rsid w:val="00D03009"/>
    <w:rsid w:val="00D03026"/>
    <w:rsid w:val="00D0326C"/>
    <w:rsid w:val="00D033ED"/>
    <w:rsid w:val="00D035F8"/>
    <w:rsid w:val="00D03A2A"/>
    <w:rsid w:val="00D03A89"/>
    <w:rsid w:val="00D03B77"/>
    <w:rsid w:val="00D03E75"/>
    <w:rsid w:val="00D04022"/>
    <w:rsid w:val="00D040DF"/>
    <w:rsid w:val="00D0416E"/>
    <w:rsid w:val="00D04196"/>
    <w:rsid w:val="00D04320"/>
    <w:rsid w:val="00D04532"/>
    <w:rsid w:val="00D045C5"/>
    <w:rsid w:val="00D04779"/>
    <w:rsid w:val="00D04913"/>
    <w:rsid w:val="00D04BD0"/>
    <w:rsid w:val="00D04D39"/>
    <w:rsid w:val="00D04F7F"/>
    <w:rsid w:val="00D05023"/>
    <w:rsid w:val="00D05156"/>
    <w:rsid w:val="00D051E9"/>
    <w:rsid w:val="00D051F6"/>
    <w:rsid w:val="00D052AA"/>
    <w:rsid w:val="00D053EB"/>
    <w:rsid w:val="00D056CE"/>
    <w:rsid w:val="00D0579B"/>
    <w:rsid w:val="00D059C9"/>
    <w:rsid w:val="00D059E9"/>
    <w:rsid w:val="00D05A81"/>
    <w:rsid w:val="00D05A8E"/>
    <w:rsid w:val="00D05C78"/>
    <w:rsid w:val="00D05CDE"/>
    <w:rsid w:val="00D0604D"/>
    <w:rsid w:val="00D060D0"/>
    <w:rsid w:val="00D061FB"/>
    <w:rsid w:val="00D06219"/>
    <w:rsid w:val="00D064D2"/>
    <w:rsid w:val="00D065E9"/>
    <w:rsid w:val="00D066A9"/>
    <w:rsid w:val="00D066D2"/>
    <w:rsid w:val="00D06A44"/>
    <w:rsid w:val="00D06AEA"/>
    <w:rsid w:val="00D06C12"/>
    <w:rsid w:val="00D06D56"/>
    <w:rsid w:val="00D06D59"/>
    <w:rsid w:val="00D06ED5"/>
    <w:rsid w:val="00D06FB9"/>
    <w:rsid w:val="00D071E0"/>
    <w:rsid w:val="00D072AC"/>
    <w:rsid w:val="00D072CB"/>
    <w:rsid w:val="00D074F0"/>
    <w:rsid w:val="00D07A48"/>
    <w:rsid w:val="00D07A5A"/>
    <w:rsid w:val="00D07A85"/>
    <w:rsid w:val="00D07B90"/>
    <w:rsid w:val="00D07C3E"/>
    <w:rsid w:val="00D07CE8"/>
    <w:rsid w:val="00D07D3E"/>
    <w:rsid w:val="00D07D51"/>
    <w:rsid w:val="00D101C8"/>
    <w:rsid w:val="00D1027E"/>
    <w:rsid w:val="00D103FC"/>
    <w:rsid w:val="00D10434"/>
    <w:rsid w:val="00D10561"/>
    <w:rsid w:val="00D10580"/>
    <w:rsid w:val="00D10613"/>
    <w:rsid w:val="00D1061F"/>
    <w:rsid w:val="00D1070E"/>
    <w:rsid w:val="00D107CD"/>
    <w:rsid w:val="00D107EB"/>
    <w:rsid w:val="00D1088D"/>
    <w:rsid w:val="00D10A72"/>
    <w:rsid w:val="00D10F01"/>
    <w:rsid w:val="00D1100D"/>
    <w:rsid w:val="00D110FE"/>
    <w:rsid w:val="00D11161"/>
    <w:rsid w:val="00D112B1"/>
    <w:rsid w:val="00D112DE"/>
    <w:rsid w:val="00D112FE"/>
    <w:rsid w:val="00D1145C"/>
    <w:rsid w:val="00D11597"/>
    <w:rsid w:val="00D115DA"/>
    <w:rsid w:val="00D11615"/>
    <w:rsid w:val="00D11681"/>
    <w:rsid w:val="00D11705"/>
    <w:rsid w:val="00D11A65"/>
    <w:rsid w:val="00D11B58"/>
    <w:rsid w:val="00D121AB"/>
    <w:rsid w:val="00D12293"/>
    <w:rsid w:val="00D12489"/>
    <w:rsid w:val="00D125A4"/>
    <w:rsid w:val="00D125FA"/>
    <w:rsid w:val="00D12742"/>
    <w:rsid w:val="00D127AC"/>
    <w:rsid w:val="00D12878"/>
    <w:rsid w:val="00D12A66"/>
    <w:rsid w:val="00D12ACD"/>
    <w:rsid w:val="00D12DD7"/>
    <w:rsid w:val="00D12F7B"/>
    <w:rsid w:val="00D130F8"/>
    <w:rsid w:val="00D130FC"/>
    <w:rsid w:val="00D1326E"/>
    <w:rsid w:val="00D13297"/>
    <w:rsid w:val="00D13446"/>
    <w:rsid w:val="00D13634"/>
    <w:rsid w:val="00D1372D"/>
    <w:rsid w:val="00D13797"/>
    <w:rsid w:val="00D139B0"/>
    <w:rsid w:val="00D13AAD"/>
    <w:rsid w:val="00D13C37"/>
    <w:rsid w:val="00D13C64"/>
    <w:rsid w:val="00D13D2F"/>
    <w:rsid w:val="00D13F03"/>
    <w:rsid w:val="00D14023"/>
    <w:rsid w:val="00D14140"/>
    <w:rsid w:val="00D141BA"/>
    <w:rsid w:val="00D144C6"/>
    <w:rsid w:val="00D14599"/>
    <w:rsid w:val="00D145A4"/>
    <w:rsid w:val="00D1467B"/>
    <w:rsid w:val="00D14764"/>
    <w:rsid w:val="00D148D7"/>
    <w:rsid w:val="00D1499F"/>
    <w:rsid w:val="00D149A7"/>
    <w:rsid w:val="00D149E0"/>
    <w:rsid w:val="00D14A73"/>
    <w:rsid w:val="00D14AB2"/>
    <w:rsid w:val="00D14AE5"/>
    <w:rsid w:val="00D14CA9"/>
    <w:rsid w:val="00D14D65"/>
    <w:rsid w:val="00D14F5C"/>
    <w:rsid w:val="00D152C9"/>
    <w:rsid w:val="00D15300"/>
    <w:rsid w:val="00D15433"/>
    <w:rsid w:val="00D15555"/>
    <w:rsid w:val="00D15781"/>
    <w:rsid w:val="00D157A9"/>
    <w:rsid w:val="00D15886"/>
    <w:rsid w:val="00D158B4"/>
    <w:rsid w:val="00D159AE"/>
    <w:rsid w:val="00D15A74"/>
    <w:rsid w:val="00D15EAB"/>
    <w:rsid w:val="00D1603D"/>
    <w:rsid w:val="00D16202"/>
    <w:rsid w:val="00D1632D"/>
    <w:rsid w:val="00D1656A"/>
    <w:rsid w:val="00D165B4"/>
    <w:rsid w:val="00D1660C"/>
    <w:rsid w:val="00D1679A"/>
    <w:rsid w:val="00D1695B"/>
    <w:rsid w:val="00D16BB7"/>
    <w:rsid w:val="00D16E80"/>
    <w:rsid w:val="00D16F38"/>
    <w:rsid w:val="00D170DA"/>
    <w:rsid w:val="00D171FC"/>
    <w:rsid w:val="00D1727B"/>
    <w:rsid w:val="00D1734F"/>
    <w:rsid w:val="00D17693"/>
    <w:rsid w:val="00D178BB"/>
    <w:rsid w:val="00D17936"/>
    <w:rsid w:val="00D17954"/>
    <w:rsid w:val="00D17A17"/>
    <w:rsid w:val="00D17B46"/>
    <w:rsid w:val="00D17C4A"/>
    <w:rsid w:val="00D17C84"/>
    <w:rsid w:val="00D17CBA"/>
    <w:rsid w:val="00D17EEC"/>
    <w:rsid w:val="00D17FA1"/>
    <w:rsid w:val="00D17FBD"/>
    <w:rsid w:val="00D20679"/>
    <w:rsid w:val="00D20812"/>
    <w:rsid w:val="00D2081E"/>
    <w:rsid w:val="00D2087E"/>
    <w:rsid w:val="00D20B87"/>
    <w:rsid w:val="00D20DEF"/>
    <w:rsid w:val="00D20E83"/>
    <w:rsid w:val="00D20EC5"/>
    <w:rsid w:val="00D21006"/>
    <w:rsid w:val="00D210A8"/>
    <w:rsid w:val="00D2139E"/>
    <w:rsid w:val="00D2145D"/>
    <w:rsid w:val="00D21629"/>
    <w:rsid w:val="00D21723"/>
    <w:rsid w:val="00D21B14"/>
    <w:rsid w:val="00D21C08"/>
    <w:rsid w:val="00D21D25"/>
    <w:rsid w:val="00D21DF1"/>
    <w:rsid w:val="00D21E4D"/>
    <w:rsid w:val="00D21F31"/>
    <w:rsid w:val="00D2206D"/>
    <w:rsid w:val="00D22160"/>
    <w:rsid w:val="00D221B7"/>
    <w:rsid w:val="00D222C9"/>
    <w:rsid w:val="00D222D9"/>
    <w:rsid w:val="00D223C8"/>
    <w:rsid w:val="00D22688"/>
    <w:rsid w:val="00D22A3A"/>
    <w:rsid w:val="00D22A46"/>
    <w:rsid w:val="00D22AD7"/>
    <w:rsid w:val="00D22B56"/>
    <w:rsid w:val="00D22C7A"/>
    <w:rsid w:val="00D22CA3"/>
    <w:rsid w:val="00D22E5C"/>
    <w:rsid w:val="00D22EF6"/>
    <w:rsid w:val="00D232C2"/>
    <w:rsid w:val="00D23689"/>
    <w:rsid w:val="00D2373D"/>
    <w:rsid w:val="00D2377E"/>
    <w:rsid w:val="00D23811"/>
    <w:rsid w:val="00D23954"/>
    <w:rsid w:val="00D23992"/>
    <w:rsid w:val="00D239E0"/>
    <w:rsid w:val="00D23ADB"/>
    <w:rsid w:val="00D23AF7"/>
    <w:rsid w:val="00D23BBB"/>
    <w:rsid w:val="00D23BDB"/>
    <w:rsid w:val="00D23EE6"/>
    <w:rsid w:val="00D24082"/>
    <w:rsid w:val="00D241E0"/>
    <w:rsid w:val="00D24287"/>
    <w:rsid w:val="00D24429"/>
    <w:rsid w:val="00D244E2"/>
    <w:rsid w:val="00D24610"/>
    <w:rsid w:val="00D248C1"/>
    <w:rsid w:val="00D24AB2"/>
    <w:rsid w:val="00D24BAA"/>
    <w:rsid w:val="00D24DD5"/>
    <w:rsid w:val="00D25102"/>
    <w:rsid w:val="00D25122"/>
    <w:rsid w:val="00D2513D"/>
    <w:rsid w:val="00D2519E"/>
    <w:rsid w:val="00D251E7"/>
    <w:rsid w:val="00D25220"/>
    <w:rsid w:val="00D25339"/>
    <w:rsid w:val="00D253BF"/>
    <w:rsid w:val="00D25516"/>
    <w:rsid w:val="00D25892"/>
    <w:rsid w:val="00D258B9"/>
    <w:rsid w:val="00D258DA"/>
    <w:rsid w:val="00D25977"/>
    <w:rsid w:val="00D259BA"/>
    <w:rsid w:val="00D25E3B"/>
    <w:rsid w:val="00D2601B"/>
    <w:rsid w:val="00D261C2"/>
    <w:rsid w:val="00D265B2"/>
    <w:rsid w:val="00D265CB"/>
    <w:rsid w:val="00D26646"/>
    <w:rsid w:val="00D267EF"/>
    <w:rsid w:val="00D2680C"/>
    <w:rsid w:val="00D26890"/>
    <w:rsid w:val="00D268F8"/>
    <w:rsid w:val="00D26AC9"/>
    <w:rsid w:val="00D26AEC"/>
    <w:rsid w:val="00D26B99"/>
    <w:rsid w:val="00D26E12"/>
    <w:rsid w:val="00D27065"/>
    <w:rsid w:val="00D271C2"/>
    <w:rsid w:val="00D272DA"/>
    <w:rsid w:val="00D272FC"/>
    <w:rsid w:val="00D27379"/>
    <w:rsid w:val="00D27443"/>
    <w:rsid w:val="00D2755D"/>
    <w:rsid w:val="00D277EC"/>
    <w:rsid w:val="00D278F1"/>
    <w:rsid w:val="00D27A5F"/>
    <w:rsid w:val="00D27AB2"/>
    <w:rsid w:val="00D27AE0"/>
    <w:rsid w:val="00D27C88"/>
    <w:rsid w:val="00D27CE7"/>
    <w:rsid w:val="00D27DBA"/>
    <w:rsid w:val="00D27E39"/>
    <w:rsid w:val="00D30008"/>
    <w:rsid w:val="00D30013"/>
    <w:rsid w:val="00D301AB"/>
    <w:rsid w:val="00D3042D"/>
    <w:rsid w:val="00D306CA"/>
    <w:rsid w:val="00D30738"/>
    <w:rsid w:val="00D30A8E"/>
    <w:rsid w:val="00D30B9A"/>
    <w:rsid w:val="00D30F7C"/>
    <w:rsid w:val="00D31032"/>
    <w:rsid w:val="00D31108"/>
    <w:rsid w:val="00D31351"/>
    <w:rsid w:val="00D3159E"/>
    <w:rsid w:val="00D316B8"/>
    <w:rsid w:val="00D31731"/>
    <w:rsid w:val="00D31A9F"/>
    <w:rsid w:val="00D31B9A"/>
    <w:rsid w:val="00D31E32"/>
    <w:rsid w:val="00D31F6B"/>
    <w:rsid w:val="00D31FFF"/>
    <w:rsid w:val="00D320FD"/>
    <w:rsid w:val="00D324BD"/>
    <w:rsid w:val="00D324D2"/>
    <w:rsid w:val="00D32561"/>
    <w:rsid w:val="00D32600"/>
    <w:rsid w:val="00D328B6"/>
    <w:rsid w:val="00D32A03"/>
    <w:rsid w:val="00D32B13"/>
    <w:rsid w:val="00D32BCC"/>
    <w:rsid w:val="00D32D6D"/>
    <w:rsid w:val="00D32E92"/>
    <w:rsid w:val="00D32F6E"/>
    <w:rsid w:val="00D3313B"/>
    <w:rsid w:val="00D3340F"/>
    <w:rsid w:val="00D334E1"/>
    <w:rsid w:val="00D335F3"/>
    <w:rsid w:val="00D336A2"/>
    <w:rsid w:val="00D3373F"/>
    <w:rsid w:val="00D33741"/>
    <w:rsid w:val="00D338BB"/>
    <w:rsid w:val="00D33C27"/>
    <w:rsid w:val="00D33D6E"/>
    <w:rsid w:val="00D33D71"/>
    <w:rsid w:val="00D33E68"/>
    <w:rsid w:val="00D33F0B"/>
    <w:rsid w:val="00D33F9A"/>
    <w:rsid w:val="00D3428F"/>
    <w:rsid w:val="00D34431"/>
    <w:rsid w:val="00D34639"/>
    <w:rsid w:val="00D34692"/>
    <w:rsid w:val="00D346C6"/>
    <w:rsid w:val="00D34746"/>
    <w:rsid w:val="00D34BAC"/>
    <w:rsid w:val="00D34CA0"/>
    <w:rsid w:val="00D34CFB"/>
    <w:rsid w:val="00D34FB4"/>
    <w:rsid w:val="00D3511F"/>
    <w:rsid w:val="00D35169"/>
    <w:rsid w:val="00D3520F"/>
    <w:rsid w:val="00D35418"/>
    <w:rsid w:val="00D35531"/>
    <w:rsid w:val="00D357B9"/>
    <w:rsid w:val="00D359F6"/>
    <w:rsid w:val="00D35C3E"/>
    <w:rsid w:val="00D35DE6"/>
    <w:rsid w:val="00D35EAD"/>
    <w:rsid w:val="00D35F26"/>
    <w:rsid w:val="00D360E8"/>
    <w:rsid w:val="00D36160"/>
    <w:rsid w:val="00D3639B"/>
    <w:rsid w:val="00D36406"/>
    <w:rsid w:val="00D364DC"/>
    <w:rsid w:val="00D36654"/>
    <w:rsid w:val="00D36866"/>
    <w:rsid w:val="00D36AAE"/>
    <w:rsid w:val="00D36CD3"/>
    <w:rsid w:val="00D36E91"/>
    <w:rsid w:val="00D36FFB"/>
    <w:rsid w:val="00D3718E"/>
    <w:rsid w:val="00D37371"/>
    <w:rsid w:val="00D37415"/>
    <w:rsid w:val="00D375AB"/>
    <w:rsid w:val="00D376B8"/>
    <w:rsid w:val="00D378DD"/>
    <w:rsid w:val="00D379B2"/>
    <w:rsid w:val="00D37A24"/>
    <w:rsid w:val="00D37A39"/>
    <w:rsid w:val="00D37A8C"/>
    <w:rsid w:val="00D37AFE"/>
    <w:rsid w:val="00D37CAC"/>
    <w:rsid w:val="00D37DA9"/>
    <w:rsid w:val="00D37E8B"/>
    <w:rsid w:val="00D37EBA"/>
    <w:rsid w:val="00D37FC6"/>
    <w:rsid w:val="00D37FD7"/>
    <w:rsid w:val="00D4020A"/>
    <w:rsid w:val="00D40302"/>
    <w:rsid w:val="00D4034D"/>
    <w:rsid w:val="00D40533"/>
    <w:rsid w:val="00D40757"/>
    <w:rsid w:val="00D408C3"/>
    <w:rsid w:val="00D408CF"/>
    <w:rsid w:val="00D409BF"/>
    <w:rsid w:val="00D409DB"/>
    <w:rsid w:val="00D409FF"/>
    <w:rsid w:val="00D40A51"/>
    <w:rsid w:val="00D40C27"/>
    <w:rsid w:val="00D40C76"/>
    <w:rsid w:val="00D40E1B"/>
    <w:rsid w:val="00D40F32"/>
    <w:rsid w:val="00D40F6F"/>
    <w:rsid w:val="00D40FB3"/>
    <w:rsid w:val="00D41347"/>
    <w:rsid w:val="00D415B9"/>
    <w:rsid w:val="00D416A5"/>
    <w:rsid w:val="00D41871"/>
    <w:rsid w:val="00D418E3"/>
    <w:rsid w:val="00D41C3B"/>
    <w:rsid w:val="00D41CE4"/>
    <w:rsid w:val="00D41F80"/>
    <w:rsid w:val="00D4205A"/>
    <w:rsid w:val="00D421F7"/>
    <w:rsid w:val="00D4237A"/>
    <w:rsid w:val="00D42493"/>
    <w:rsid w:val="00D424B2"/>
    <w:rsid w:val="00D4259D"/>
    <w:rsid w:val="00D428A6"/>
    <w:rsid w:val="00D42978"/>
    <w:rsid w:val="00D42B91"/>
    <w:rsid w:val="00D42C09"/>
    <w:rsid w:val="00D42CAB"/>
    <w:rsid w:val="00D42D15"/>
    <w:rsid w:val="00D42E40"/>
    <w:rsid w:val="00D42E44"/>
    <w:rsid w:val="00D42ED1"/>
    <w:rsid w:val="00D42F18"/>
    <w:rsid w:val="00D42FF5"/>
    <w:rsid w:val="00D43128"/>
    <w:rsid w:val="00D432E6"/>
    <w:rsid w:val="00D437BF"/>
    <w:rsid w:val="00D43A1E"/>
    <w:rsid w:val="00D43ADE"/>
    <w:rsid w:val="00D43C3A"/>
    <w:rsid w:val="00D43E98"/>
    <w:rsid w:val="00D440EE"/>
    <w:rsid w:val="00D442B3"/>
    <w:rsid w:val="00D4441B"/>
    <w:rsid w:val="00D4467A"/>
    <w:rsid w:val="00D44C01"/>
    <w:rsid w:val="00D44CBD"/>
    <w:rsid w:val="00D44D23"/>
    <w:rsid w:val="00D44D30"/>
    <w:rsid w:val="00D44EC6"/>
    <w:rsid w:val="00D450B0"/>
    <w:rsid w:val="00D45437"/>
    <w:rsid w:val="00D4544D"/>
    <w:rsid w:val="00D454BD"/>
    <w:rsid w:val="00D4554A"/>
    <w:rsid w:val="00D4571B"/>
    <w:rsid w:val="00D4580A"/>
    <w:rsid w:val="00D45997"/>
    <w:rsid w:val="00D459E3"/>
    <w:rsid w:val="00D45B9A"/>
    <w:rsid w:val="00D45BD9"/>
    <w:rsid w:val="00D45D20"/>
    <w:rsid w:val="00D45FA6"/>
    <w:rsid w:val="00D45FE2"/>
    <w:rsid w:val="00D46028"/>
    <w:rsid w:val="00D4602E"/>
    <w:rsid w:val="00D46081"/>
    <w:rsid w:val="00D460C4"/>
    <w:rsid w:val="00D46120"/>
    <w:rsid w:val="00D46172"/>
    <w:rsid w:val="00D46415"/>
    <w:rsid w:val="00D464BE"/>
    <w:rsid w:val="00D464F7"/>
    <w:rsid w:val="00D468F9"/>
    <w:rsid w:val="00D469C3"/>
    <w:rsid w:val="00D46C1B"/>
    <w:rsid w:val="00D46C5C"/>
    <w:rsid w:val="00D46CDE"/>
    <w:rsid w:val="00D46DA2"/>
    <w:rsid w:val="00D46FB7"/>
    <w:rsid w:val="00D470E3"/>
    <w:rsid w:val="00D47161"/>
    <w:rsid w:val="00D4778E"/>
    <w:rsid w:val="00D47943"/>
    <w:rsid w:val="00D47B02"/>
    <w:rsid w:val="00D5004E"/>
    <w:rsid w:val="00D50050"/>
    <w:rsid w:val="00D5012E"/>
    <w:rsid w:val="00D50473"/>
    <w:rsid w:val="00D50488"/>
    <w:rsid w:val="00D506D6"/>
    <w:rsid w:val="00D507CD"/>
    <w:rsid w:val="00D507E0"/>
    <w:rsid w:val="00D50A2F"/>
    <w:rsid w:val="00D50A6E"/>
    <w:rsid w:val="00D50AC8"/>
    <w:rsid w:val="00D50ADA"/>
    <w:rsid w:val="00D50C83"/>
    <w:rsid w:val="00D50CE1"/>
    <w:rsid w:val="00D50E18"/>
    <w:rsid w:val="00D513F7"/>
    <w:rsid w:val="00D51446"/>
    <w:rsid w:val="00D514DC"/>
    <w:rsid w:val="00D51516"/>
    <w:rsid w:val="00D516DA"/>
    <w:rsid w:val="00D51902"/>
    <w:rsid w:val="00D51A09"/>
    <w:rsid w:val="00D51DC4"/>
    <w:rsid w:val="00D51E3D"/>
    <w:rsid w:val="00D5208A"/>
    <w:rsid w:val="00D52273"/>
    <w:rsid w:val="00D525B5"/>
    <w:rsid w:val="00D52799"/>
    <w:rsid w:val="00D52A6A"/>
    <w:rsid w:val="00D52AFF"/>
    <w:rsid w:val="00D52B67"/>
    <w:rsid w:val="00D52F4A"/>
    <w:rsid w:val="00D53006"/>
    <w:rsid w:val="00D53131"/>
    <w:rsid w:val="00D531B9"/>
    <w:rsid w:val="00D53257"/>
    <w:rsid w:val="00D532AB"/>
    <w:rsid w:val="00D5389F"/>
    <w:rsid w:val="00D539AA"/>
    <w:rsid w:val="00D53A16"/>
    <w:rsid w:val="00D53B2A"/>
    <w:rsid w:val="00D53D02"/>
    <w:rsid w:val="00D53D96"/>
    <w:rsid w:val="00D53DAF"/>
    <w:rsid w:val="00D53F58"/>
    <w:rsid w:val="00D54024"/>
    <w:rsid w:val="00D54084"/>
    <w:rsid w:val="00D540AB"/>
    <w:rsid w:val="00D54160"/>
    <w:rsid w:val="00D541E5"/>
    <w:rsid w:val="00D54673"/>
    <w:rsid w:val="00D54821"/>
    <w:rsid w:val="00D54940"/>
    <w:rsid w:val="00D54A7B"/>
    <w:rsid w:val="00D54AF4"/>
    <w:rsid w:val="00D54E1E"/>
    <w:rsid w:val="00D550E4"/>
    <w:rsid w:val="00D5514B"/>
    <w:rsid w:val="00D551AF"/>
    <w:rsid w:val="00D55389"/>
    <w:rsid w:val="00D55465"/>
    <w:rsid w:val="00D555E5"/>
    <w:rsid w:val="00D558E5"/>
    <w:rsid w:val="00D5599B"/>
    <w:rsid w:val="00D559EA"/>
    <w:rsid w:val="00D55AED"/>
    <w:rsid w:val="00D55BD7"/>
    <w:rsid w:val="00D55D4A"/>
    <w:rsid w:val="00D55DED"/>
    <w:rsid w:val="00D560F5"/>
    <w:rsid w:val="00D561C5"/>
    <w:rsid w:val="00D563A3"/>
    <w:rsid w:val="00D56432"/>
    <w:rsid w:val="00D56658"/>
    <w:rsid w:val="00D566A8"/>
    <w:rsid w:val="00D56BEF"/>
    <w:rsid w:val="00D570C2"/>
    <w:rsid w:val="00D57106"/>
    <w:rsid w:val="00D571F2"/>
    <w:rsid w:val="00D573BD"/>
    <w:rsid w:val="00D574F0"/>
    <w:rsid w:val="00D574FF"/>
    <w:rsid w:val="00D5750A"/>
    <w:rsid w:val="00D577BE"/>
    <w:rsid w:val="00D5793D"/>
    <w:rsid w:val="00D57AFF"/>
    <w:rsid w:val="00D57E5B"/>
    <w:rsid w:val="00D60021"/>
    <w:rsid w:val="00D60117"/>
    <w:rsid w:val="00D60400"/>
    <w:rsid w:val="00D60403"/>
    <w:rsid w:val="00D60425"/>
    <w:rsid w:val="00D604B4"/>
    <w:rsid w:val="00D60736"/>
    <w:rsid w:val="00D609D2"/>
    <w:rsid w:val="00D60A0F"/>
    <w:rsid w:val="00D60D95"/>
    <w:rsid w:val="00D60E55"/>
    <w:rsid w:val="00D612DF"/>
    <w:rsid w:val="00D61484"/>
    <w:rsid w:val="00D61544"/>
    <w:rsid w:val="00D61793"/>
    <w:rsid w:val="00D617FA"/>
    <w:rsid w:val="00D61897"/>
    <w:rsid w:val="00D61952"/>
    <w:rsid w:val="00D61C6B"/>
    <w:rsid w:val="00D61CAF"/>
    <w:rsid w:val="00D61F25"/>
    <w:rsid w:val="00D61F32"/>
    <w:rsid w:val="00D61F7F"/>
    <w:rsid w:val="00D623BA"/>
    <w:rsid w:val="00D62504"/>
    <w:rsid w:val="00D62880"/>
    <w:rsid w:val="00D62939"/>
    <w:rsid w:val="00D62EFE"/>
    <w:rsid w:val="00D6307D"/>
    <w:rsid w:val="00D63239"/>
    <w:rsid w:val="00D63399"/>
    <w:rsid w:val="00D633B1"/>
    <w:rsid w:val="00D633F6"/>
    <w:rsid w:val="00D633F9"/>
    <w:rsid w:val="00D6365E"/>
    <w:rsid w:val="00D63665"/>
    <w:rsid w:val="00D636A3"/>
    <w:rsid w:val="00D636F0"/>
    <w:rsid w:val="00D637E2"/>
    <w:rsid w:val="00D63851"/>
    <w:rsid w:val="00D63867"/>
    <w:rsid w:val="00D63AB0"/>
    <w:rsid w:val="00D63B11"/>
    <w:rsid w:val="00D63B56"/>
    <w:rsid w:val="00D63D26"/>
    <w:rsid w:val="00D63E0B"/>
    <w:rsid w:val="00D64062"/>
    <w:rsid w:val="00D6410A"/>
    <w:rsid w:val="00D641DD"/>
    <w:rsid w:val="00D6435A"/>
    <w:rsid w:val="00D64407"/>
    <w:rsid w:val="00D644F3"/>
    <w:rsid w:val="00D64525"/>
    <w:rsid w:val="00D64599"/>
    <w:rsid w:val="00D6460B"/>
    <w:rsid w:val="00D6464D"/>
    <w:rsid w:val="00D6466C"/>
    <w:rsid w:val="00D648F8"/>
    <w:rsid w:val="00D6494D"/>
    <w:rsid w:val="00D64AA2"/>
    <w:rsid w:val="00D6531B"/>
    <w:rsid w:val="00D65399"/>
    <w:rsid w:val="00D65538"/>
    <w:rsid w:val="00D65889"/>
    <w:rsid w:val="00D658CE"/>
    <w:rsid w:val="00D65DF3"/>
    <w:rsid w:val="00D65E88"/>
    <w:rsid w:val="00D6625A"/>
    <w:rsid w:val="00D662AB"/>
    <w:rsid w:val="00D664D3"/>
    <w:rsid w:val="00D6674D"/>
    <w:rsid w:val="00D66774"/>
    <w:rsid w:val="00D66A16"/>
    <w:rsid w:val="00D66B4B"/>
    <w:rsid w:val="00D66D3B"/>
    <w:rsid w:val="00D66D9B"/>
    <w:rsid w:val="00D66DD9"/>
    <w:rsid w:val="00D66F1C"/>
    <w:rsid w:val="00D670DF"/>
    <w:rsid w:val="00D671B1"/>
    <w:rsid w:val="00D6721E"/>
    <w:rsid w:val="00D674C1"/>
    <w:rsid w:val="00D67675"/>
    <w:rsid w:val="00D67987"/>
    <w:rsid w:val="00D67BA9"/>
    <w:rsid w:val="00D67BF2"/>
    <w:rsid w:val="00D70241"/>
    <w:rsid w:val="00D70303"/>
    <w:rsid w:val="00D70486"/>
    <w:rsid w:val="00D70535"/>
    <w:rsid w:val="00D70879"/>
    <w:rsid w:val="00D708DB"/>
    <w:rsid w:val="00D70973"/>
    <w:rsid w:val="00D70990"/>
    <w:rsid w:val="00D70A19"/>
    <w:rsid w:val="00D70C2A"/>
    <w:rsid w:val="00D70D78"/>
    <w:rsid w:val="00D71435"/>
    <w:rsid w:val="00D714DD"/>
    <w:rsid w:val="00D714FD"/>
    <w:rsid w:val="00D715BE"/>
    <w:rsid w:val="00D7165D"/>
    <w:rsid w:val="00D7167F"/>
    <w:rsid w:val="00D7173F"/>
    <w:rsid w:val="00D71976"/>
    <w:rsid w:val="00D71C14"/>
    <w:rsid w:val="00D71C52"/>
    <w:rsid w:val="00D71CAF"/>
    <w:rsid w:val="00D71D07"/>
    <w:rsid w:val="00D71F92"/>
    <w:rsid w:val="00D7215D"/>
    <w:rsid w:val="00D721BD"/>
    <w:rsid w:val="00D7229F"/>
    <w:rsid w:val="00D72369"/>
    <w:rsid w:val="00D726F4"/>
    <w:rsid w:val="00D727C1"/>
    <w:rsid w:val="00D72A9B"/>
    <w:rsid w:val="00D72B64"/>
    <w:rsid w:val="00D72BC2"/>
    <w:rsid w:val="00D72C4E"/>
    <w:rsid w:val="00D72DA7"/>
    <w:rsid w:val="00D72E6D"/>
    <w:rsid w:val="00D72F88"/>
    <w:rsid w:val="00D73368"/>
    <w:rsid w:val="00D733A5"/>
    <w:rsid w:val="00D735FC"/>
    <w:rsid w:val="00D7385A"/>
    <w:rsid w:val="00D73BB7"/>
    <w:rsid w:val="00D73CBF"/>
    <w:rsid w:val="00D73CE5"/>
    <w:rsid w:val="00D7414C"/>
    <w:rsid w:val="00D741D2"/>
    <w:rsid w:val="00D741FA"/>
    <w:rsid w:val="00D7420C"/>
    <w:rsid w:val="00D74392"/>
    <w:rsid w:val="00D745AD"/>
    <w:rsid w:val="00D745BF"/>
    <w:rsid w:val="00D74805"/>
    <w:rsid w:val="00D748B4"/>
    <w:rsid w:val="00D7499C"/>
    <w:rsid w:val="00D74BA5"/>
    <w:rsid w:val="00D74C06"/>
    <w:rsid w:val="00D7504B"/>
    <w:rsid w:val="00D75255"/>
    <w:rsid w:val="00D75503"/>
    <w:rsid w:val="00D75565"/>
    <w:rsid w:val="00D75569"/>
    <w:rsid w:val="00D758EB"/>
    <w:rsid w:val="00D75A4B"/>
    <w:rsid w:val="00D75AE1"/>
    <w:rsid w:val="00D75AF0"/>
    <w:rsid w:val="00D75BC8"/>
    <w:rsid w:val="00D75C0A"/>
    <w:rsid w:val="00D75C3E"/>
    <w:rsid w:val="00D75C94"/>
    <w:rsid w:val="00D75F61"/>
    <w:rsid w:val="00D75F92"/>
    <w:rsid w:val="00D7604E"/>
    <w:rsid w:val="00D76152"/>
    <w:rsid w:val="00D7662E"/>
    <w:rsid w:val="00D7670D"/>
    <w:rsid w:val="00D767A7"/>
    <w:rsid w:val="00D768FA"/>
    <w:rsid w:val="00D769E2"/>
    <w:rsid w:val="00D76A3A"/>
    <w:rsid w:val="00D76DC1"/>
    <w:rsid w:val="00D76EFB"/>
    <w:rsid w:val="00D76F61"/>
    <w:rsid w:val="00D7717E"/>
    <w:rsid w:val="00D771E4"/>
    <w:rsid w:val="00D7733F"/>
    <w:rsid w:val="00D774FD"/>
    <w:rsid w:val="00D7783E"/>
    <w:rsid w:val="00D77DE1"/>
    <w:rsid w:val="00D77DFF"/>
    <w:rsid w:val="00D77E16"/>
    <w:rsid w:val="00D80202"/>
    <w:rsid w:val="00D80204"/>
    <w:rsid w:val="00D8034C"/>
    <w:rsid w:val="00D80714"/>
    <w:rsid w:val="00D807C7"/>
    <w:rsid w:val="00D8080F"/>
    <w:rsid w:val="00D80894"/>
    <w:rsid w:val="00D80940"/>
    <w:rsid w:val="00D80B12"/>
    <w:rsid w:val="00D80E0C"/>
    <w:rsid w:val="00D8126D"/>
    <w:rsid w:val="00D8131C"/>
    <w:rsid w:val="00D81333"/>
    <w:rsid w:val="00D81457"/>
    <w:rsid w:val="00D817B6"/>
    <w:rsid w:val="00D817FB"/>
    <w:rsid w:val="00D8190B"/>
    <w:rsid w:val="00D8196E"/>
    <w:rsid w:val="00D81A50"/>
    <w:rsid w:val="00D81C1A"/>
    <w:rsid w:val="00D81C79"/>
    <w:rsid w:val="00D81E35"/>
    <w:rsid w:val="00D81EB2"/>
    <w:rsid w:val="00D81F41"/>
    <w:rsid w:val="00D81FE3"/>
    <w:rsid w:val="00D8223A"/>
    <w:rsid w:val="00D82374"/>
    <w:rsid w:val="00D8275F"/>
    <w:rsid w:val="00D827D7"/>
    <w:rsid w:val="00D829CA"/>
    <w:rsid w:val="00D82C82"/>
    <w:rsid w:val="00D82E43"/>
    <w:rsid w:val="00D83169"/>
    <w:rsid w:val="00D831EA"/>
    <w:rsid w:val="00D8354D"/>
    <w:rsid w:val="00D83617"/>
    <w:rsid w:val="00D8365B"/>
    <w:rsid w:val="00D839A2"/>
    <w:rsid w:val="00D83AD5"/>
    <w:rsid w:val="00D83D9E"/>
    <w:rsid w:val="00D83DB8"/>
    <w:rsid w:val="00D83F6C"/>
    <w:rsid w:val="00D84021"/>
    <w:rsid w:val="00D840C5"/>
    <w:rsid w:val="00D841AE"/>
    <w:rsid w:val="00D844F7"/>
    <w:rsid w:val="00D846F3"/>
    <w:rsid w:val="00D8471E"/>
    <w:rsid w:val="00D8513E"/>
    <w:rsid w:val="00D852C1"/>
    <w:rsid w:val="00D85359"/>
    <w:rsid w:val="00D85472"/>
    <w:rsid w:val="00D85644"/>
    <w:rsid w:val="00D857C5"/>
    <w:rsid w:val="00D8585A"/>
    <w:rsid w:val="00D85CD2"/>
    <w:rsid w:val="00D86244"/>
    <w:rsid w:val="00D862C8"/>
    <w:rsid w:val="00D8645B"/>
    <w:rsid w:val="00D864E5"/>
    <w:rsid w:val="00D865F0"/>
    <w:rsid w:val="00D86627"/>
    <w:rsid w:val="00D8678A"/>
    <w:rsid w:val="00D86889"/>
    <w:rsid w:val="00D868FF"/>
    <w:rsid w:val="00D86977"/>
    <w:rsid w:val="00D86A3A"/>
    <w:rsid w:val="00D86DC8"/>
    <w:rsid w:val="00D86DFA"/>
    <w:rsid w:val="00D86F36"/>
    <w:rsid w:val="00D87034"/>
    <w:rsid w:val="00D870CA"/>
    <w:rsid w:val="00D87188"/>
    <w:rsid w:val="00D871A1"/>
    <w:rsid w:val="00D874EF"/>
    <w:rsid w:val="00D875D8"/>
    <w:rsid w:val="00D87687"/>
    <w:rsid w:val="00D879DB"/>
    <w:rsid w:val="00D87AEC"/>
    <w:rsid w:val="00D87D3A"/>
    <w:rsid w:val="00D87D4D"/>
    <w:rsid w:val="00D87EC7"/>
    <w:rsid w:val="00D87F20"/>
    <w:rsid w:val="00D90045"/>
    <w:rsid w:val="00D900C7"/>
    <w:rsid w:val="00D902CF"/>
    <w:rsid w:val="00D9049A"/>
    <w:rsid w:val="00D90767"/>
    <w:rsid w:val="00D908FD"/>
    <w:rsid w:val="00D90A88"/>
    <w:rsid w:val="00D90AD1"/>
    <w:rsid w:val="00D90C85"/>
    <w:rsid w:val="00D90D68"/>
    <w:rsid w:val="00D90D87"/>
    <w:rsid w:val="00D90D8D"/>
    <w:rsid w:val="00D90D8E"/>
    <w:rsid w:val="00D90E36"/>
    <w:rsid w:val="00D90EE1"/>
    <w:rsid w:val="00D90F78"/>
    <w:rsid w:val="00D90FB6"/>
    <w:rsid w:val="00D910B8"/>
    <w:rsid w:val="00D911C0"/>
    <w:rsid w:val="00D91460"/>
    <w:rsid w:val="00D914AF"/>
    <w:rsid w:val="00D914E2"/>
    <w:rsid w:val="00D9152D"/>
    <w:rsid w:val="00D9171B"/>
    <w:rsid w:val="00D91748"/>
    <w:rsid w:val="00D9198E"/>
    <w:rsid w:val="00D91A91"/>
    <w:rsid w:val="00D91C54"/>
    <w:rsid w:val="00D91DBC"/>
    <w:rsid w:val="00D91FC6"/>
    <w:rsid w:val="00D9209C"/>
    <w:rsid w:val="00D921D6"/>
    <w:rsid w:val="00D92502"/>
    <w:rsid w:val="00D92593"/>
    <w:rsid w:val="00D9270E"/>
    <w:rsid w:val="00D927E4"/>
    <w:rsid w:val="00D929B7"/>
    <w:rsid w:val="00D92C44"/>
    <w:rsid w:val="00D92D5A"/>
    <w:rsid w:val="00D92DE7"/>
    <w:rsid w:val="00D92F5F"/>
    <w:rsid w:val="00D930A8"/>
    <w:rsid w:val="00D93140"/>
    <w:rsid w:val="00D9315F"/>
    <w:rsid w:val="00D931A1"/>
    <w:rsid w:val="00D93293"/>
    <w:rsid w:val="00D9346B"/>
    <w:rsid w:val="00D93744"/>
    <w:rsid w:val="00D93A86"/>
    <w:rsid w:val="00D93DBD"/>
    <w:rsid w:val="00D93F91"/>
    <w:rsid w:val="00D9400E"/>
    <w:rsid w:val="00D94195"/>
    <w:rsid w:val="00D945E1"/>
    <w:rsid w:val="00D9468B"/>
    <w:rsid w:val="00D94705"/>
    <w:rsid w:val="00D94998"/>
    <w:rsid w:val="00D949EB"/>
    <w:rsid w:val="00D94A89"/>
    <w:rsid w:val="00D94B1F"/>
    <w:rsid w:val="00D94BB9"/>
    <w:rsid w:val="00D94CB6"/>
    <w:rsid w:val="00D94DD3"/>
    <w:rsid w:val="00D94E6E"/>
    <w:rsid w:val="00D94F44"/>
    <w:rsid w:val="00D94FB3"/>
    <w:rsid w:val="00D95043"/>
    <w:rsid w:val="00D95220"/>
    <w:rsid w:val="00D95734"/>
    <w:rsid w:val="00D958C3"/>
    <w:rsid w:val="00D95951"/>
    <w:rsid w:val="00D95969"/>
    <w:rsid w:val="00D95A5A"/>
    <w:rsid w:val="00D95A8B"/>
    <w:rsid w:val="00D95C6F"/>
    <w:rsid w:val="00D95D54"/>
    <w:rsid w:val="00D95F90"/>
    <w:rsid w:val="00D96075"/>
    <w:rsid w:val="00D960F0"/>
    <w:rsid w:val="00D961ED"/>
    <w:rsid w:val="00D96303"/>
    <w:rsid w:val="00D96363"/>
    <w:rsid w:val="00D9668C"/>
    <w:rsid w:val="00D96833"/>
    <w:rsid w:val="00D969A3"/>
    <w:rsid w:val="00D96E78"/>
    <w:rsid w:val="00D96EAB"/>
    <w:rsid w:val="00D97403"/>
    <w:rsid w:val="00D97517"/>
    <w:rsid w:val="00D979C1"/>
    <w:rsid w:val="00D97E70"/>
    <w:rsid w:val="00D97FC1"/>
    <w:rsid w:val="00D97FD9"/>
    <w:rsid w:val="00DA0190"/>
    <w:rsid w:val="00DA0485"/>
    <w:rsid w:val="00DA0690"/>
    <w:rsid w:val="00DA0711"/>
    <w:rsid w:val="00DA0930"/>
    <w:rsid w:val="00DA0942"/>
    <w:rsid w:val="00DA0950"/>
    <w:rsid w:val="00DA0DD6"/>
    <w:rsid w:val="00DA0EAC"/>
    <w:rsid w:val="00DA100B"/>
    <w:rsid w:val="00DA1155"/>
    <w:rsid w:val="00DA1229"/>
    <w:rsid w:val="00DA1281"/>
    <w:rsid w:val="00DA141F"/>
    <w:rsid w:val="00DA15D3"/>
    <w:rsid w:val="00DA1825"/>
    <w:rsid w:val="00DA184E"/>
    <w:rsid w:val="00DA1854"/>
    <w:rsid w:val="00DA1A70"/>
    <w:rsid w:val="00DA1B76"/>
    <w:rsid w:val="00DA1D97"/>
    <w:rsid w:val="00DA1EAB"/>
    <w:rsid w:val="00DA1F1A"/>
    <w:rsid w:val="00DA216F"/>
    <w:rsid w:val="00DA218E"/>
    <w:rsid w:val="00DA2190"/>
    <w:rsid w:val="00DA2608"/>
    <w:rsid w:val="00DA269E"/>
    <w:rsid w:val="00DA26F4"/>
    <w:rsid w:val="00DA286B"/>
    <w:rsid w:val="00DA29E3"/>
    <w:rsid w:val="00DA2A45"/>
    <w:rsid w:val="00DA2E0D"/>
    <w:rsid w:val="00DA3043"/>
    <w:rsid w:val="00DA3051"/>
    <w:rsid w:val="00DA3067"/>
    <w:rsid w:val="00DA323D"/>
    <w:rsid w:val="00DA32D3"/>
    <w:rsid w:val="00DA3391"/>
    <w:rsid w:val="00DA376B"/>
    <w:rsid w:val="00DA3B7C"/>
    <w:rsid w:val="00DA3BAE"/>
    <w:rsid w:val="00DA3C83"/>
    <w:rsid w:val="00DA3F84"/>
    <w:rsid w:val="00DA3FB6"/>
    <w:rsid w:val="00DA419F"/>
    <w:rsid w:val="00DA41B1"/>
    <w:rsid w:val="00DA4217"/>
    <w:rsid w:val="00DA42C9"/>
    <w:rsid w:val="00DA42FC"/>
    <w:rsid w:val="00DA46BD"/>
    <w:rsid w:val="00DA4890"/>
    <w:rsid w:val="00DA4CC8"/>
    <w:rsid w:val="00DA4F80"/>
    <w:rsid w:val="00DA512A"/>
    <w:rsid w:val="00DA526D"/>
    <w:rsid w:val="00DA537F"/>
    <w:rsid w:val="00DA5500"/>
    <w:rsid w:val="00DA556B"/>
    <w:rsid w:val="00DA56F8"/>
    <w:rsid w:val="00DA5729"/>
    <w:rsid w:val="00DA57CF"/>
    <w:rsid w:val="00DA589B"/>
    <w:rsid w:val="00DA5B8C"/>
    <w:rsid w:val="00DA5BBA"/>
    <w:rsid w:val="00DA5DB4"/>
    <w:rsid w:val="00DA5F3A"/>
    <w:rsid w:val="00DA64D5"/>
    <w:rsid w:val="00DA684C"/>
    <w:rsid w:val="00DA6ADA"/>
    <w:rsid w:val="00DA6AE2"/>
    <w:rsid w:val="00DA6B6D"/>
    <w:rsid w:val="00DA6C5B"/>
    <w:rsid w:val="00DA6D66"/>
    <w:rsid w:val="00DA6D70"/>
    <w:rsid w:val="00DA6E70"/>
    <w:rsid w:val="00DA7002"/>
    <w:rsid w:val="00DA7184"/>
    <w:rsid w:val="00DA719E"/>
    <w:rsid w:val="00DA76C8"/>
    <w:rsid w:val="00DA778D"/>
    <w:rsid w:val="00DA77A0"/>
    <w:rsid w:val="00DA79E5"/>
    <w:rsid w:val="00DA7B03"/>
    <w:rsid w:val="00DA7BA9"/>
    <w:rsid w:val="00DA7C17"/>
    <w:rsid w:val="00DA7F1F"/>
    <w:rsid w:val="00DA7FBA"/>
    <w:rsid w:val="00DB01C7"/>
    <w:rsid w:val="00DB041C"/>
    <w:rsid w:val="00DB0579"/>
    <w:rsid w:val="00DB06B7"/>
    <w:rsid w:val="00DB06C1"/>
    <w:rsid w:val="00DB0731"/>
    <w:rsid w:val="00DB0883"/>
    <w:rsid w:val="00DB0976"/>
    <w:rsid w:val="00DB0AC2"/>
    <w:rsid w:val="00DB0C1B"/>
    <w:rsid w:val="00DB0CAE"/>
    <w:rsid w:val="00DB0D51"/>
    <w:rsid w:val="00DB0F69"/>
    <w:rsid w:val="00DB0F88"/>
    <w:rsid w:val="00DB0F9A"/>
    <w:rsid w:val="00DB1023"/>
    <w:rsid w:val="00DB1111"/>
    <w:rsid w:val="00DB1543"/>
    <w:rsid w:val="00DB15C5"/>
    <w:rsid w:val="00DB19C2"/>
    <w:rsid w:val="00DB1FEF"/>
    <w:rsid w:val="00DB214A"/>
    <w:rsid w:val="00DB2275"/>
    <w:rsid w:val="00DB2340"/>
    <w:rsid w:val="00DB23D9"/>
    <w:rsid w:val="00DB25F3"/>
    <w:rsid w:val="00DB26B1"/>
    <w:rsid w:val="00DB2711"/>
    <w:rsid w:val="00DB2BB1"/>
    <w:rsid w:val="00DB2CCF"/>
    <w:rsid w:val="00DB2CDF"/>
    <w:rsid w:val="00DB2E5B"/>
    <w:rsid w:val="00DB2FB1"/>
    <w:rsid w:val="00DB2FDE"/>
    <w:rsid w:val="00DB30C9"/>
    <w:rsid w:val="00DB3106"/>
    <w:rsid w:val="00DB318C"/>
    <w:rsid w:val="00DB346E"/>
    <w:rsid w:val="00DB3563"/>
    <w:rsid w:val="00DB379B"/>
    <w:rsid w:val="00DB3824"/>
    <w:rsid w:val="00DB3AC6"/>
    <w:rsid w:val="00DB3B3F"/>
    <w:rsid w:val="00DB3D0E"/>
    <w:rsid w:val="00DB414E"/>
    <w:rsid w:val="00DB4165"/>
    <w:rsid w:val="00DB4247"/>
    <w:rsid w:val="00DB4312"/>
    <w:rsid w:val="00DB4390"/>
    <w:rsid w:val="00DB439B"/>
    <w:rsid w:val="00DB442A"/>
    <w:rsid w:val="00DB470F"/>
    <w:rsid w:val="00DB4A32"/>
    <w:rsid w:val="00DB4ACD"/>
    <w:rsid w:val="00DB4B53"/>
    <w:rsid w:val="00DB4BD8"/>
    <w:rsid w:val="00DB4DCB"/>
    <w:rsid w:val="00DB4E05"/>
    <w:rsid w:val="00DB4E69"/>
    <w:rsid w:val="00DB4F60"/>
    <w:rsid w:val="00DB5263"/>
    <w:rsid w:val="00DB52AD"/>
    <w:rsid w:val="00DB5377"/>
    <w:rsid w:val="00DB53B2"/>
    <w:rsid w:val="00DB5548"/>
    <w:rsid w:val="00DB578C"/>
    <w:rsid w:val="00DB5807"/>
    <w:rsid w:val="00DB5888"/>
    <w:rsid w:val="00DB59AB"/>
    <w:rsid w:val="00DB5C95"/>
    <w:rsid w:val="00DB5F80"/>
    <w:rsid w:val="00DB612A"/>
    <w:rsid w:val="00DB61E5"/>
    <w:rsid w:val="00DB6307"/>
    <w:rsid w:val="00DB6529"/>
    <w:rsid w:val="00DB652D"/>
    <w:rsid w:val="00DB6564"/>
    <w:rsid w:val="00DB677F"/>
    <w:rsid w:val="00DB67D7"/>
    <w:rsid w:val="00DB6858"/>
    <w:rsid w:val="00DB6B11"/>
    <w:rsid w:val="00DB6B65"/>
    <w:rsid w:val="00DB6BFC"/>
    <w:rsid w:val="00DB73FA"/>
    <w:rsid w:val="00DB74A1"/>
    <w:rsid w:val="00DB770F"/>
    <w:rsid w:val="00DB7720"/>
    <w:rsid w:val="00DB784F"/>
    <w:rsid w:val="00DB7879"/>
    <w:rsid w:val="00DB7978"/>
    <w:rsid w:val="00DB7F12"/>
    <w:rsid w:val="00DB7F2C"/>
    <w:rsid w:val="00DC0099"/>
    <w:rsid w:val="00DC00A0"/>
    <w:rsid w:val="00DC0243"/>
    <w:rsid w:val="00DC03D7"/>
    <w:rsid w:val="00DC04BB"/>
    <w:rsid w:val="00DC04F4"/>
    <w:rsid w:val="00DC053C"/>
    <w:rsid w:val="00DC0600"/>
    <w:rsid w:val="00DC0629"/>
    <w:rsid w:val="00DC06D2"/>
    <w:rsid w:val="00DC08F2"/>
    <w:rsid w:val="00DC0A28"/>
    <w:rsid w:val="00DC0BD8"/>
    <w:rsid w:val="00DC0DAA"/>
    <w:rsid w:val="00DC0DDB"/>
    <w:rsid w:val="00DC0FA3"/>
    <w:rsid w:val="00DC1197"/>
    <w:rsid w:val="00DC1213"/>
    <w:rsid w:val="00DC123E"/>
    <w:rsid w:val="00DC183E"/>
    <w:rsid w:val="00DC18C3"/>
    <w:rsid w:val="00DC1B93"/>
    <w:rsid w:val="00DC1BAF"/>
    <w:rsid w:val="00DC1D31"/>
    <w:rsid w:val="00DC1D6F"/>
    <w:rsid w:val="00DC1DB4"/>
    <w:rsid w:val="00DC1EFB"/>
    <w:rsid w:val="00DC20D9"/>
    <w:rsid w:val="00DC230F"/>
    <w:rsid w:val="00DC2458"/>
    <w:rsid w:val="00DC2550"/>
    <w:rsid w:val="00DC257E"/>
    <w:rsid w:val="00DC25D3"/>
    <w:rsid w:val="00DC283A"/>
    <w:rsid w:val="00DC2B7E"/>
    <w:rsid w:val="00DC2CF6"/>
    <w:rsid w:val="00DC2EA4"/>
    <w:rsid w:val="00DC2EE1"/>
    <w:rsid w:val="00DC2F05"/>
    <w:rsid w:val="00DC3104"/>
    <w:rsid w:val="00DC3117"/>
    <w:rsid w:val="00DC3254"/>
    <w:rsid w:val="00DC3289"/>
    <w:rsid w:val="00DC32C7"/>
    <w:rsid w:val="00DC337B"/>
    <w:rsid w:val="00DC342A"/>
    <w:rsid w:val="00DC360C"/>
    <w:rsid w:val="00DC377A"/>
    <w:rsid w:val="00DC38F2"/>
    <w:rsid w:val="00DC3913"/>
    <w:rsid w:val="00DC3BD5"/>
    <w:rsid w:val="00DC3C29"/>
    <w:rsid w:val="00DC3E86"/>
    <w:rsid w:val="00DC4039"/>
    <w:rsid w:val="00DC4043"/>
    <w:rsid w:val="00DC40A6"/>
    <w:rsid w:val="00DC42AC"/>
    <w:rsid w:val="00DC43B2"/>
    <w:rsid w:val="00DC4A9B"/>
    <w:rsid w:val="00DC4FBA"/>
    <w:rsid w:val="00DC5000"/>
    <w:rsid w:val="00DC519F"/>
    <w:rsid w:val="00DC51BB"/>
    <w:rsid w:val="00DC5264"/>
    <w:rsid w:val="00DC5568"/>
    <w:rsid w:val="00DC55A7"/>
    <w:rsid w:val="00DC5626"/>
    <w:rsid w:val="00DC5689"/>
    <w:rsid w:val="00DC5935"/>
    <w:rsid w:val="00DC596B"/>
    <w:rsid w:val="00DC5A92"/>
    <w:rsid w:val="00DC5B39"/>
    <w:rsid w:val="00DC5E67"/>
    <w:rsid w:val="00DC6085"/>
    <w:rsid w:val="00DC61AF"/>
    <w:rsid w:val="00DC62D4"/>
    <w:rsid w:val="00DC64BF"/>
    <w:rsid w:val="00DC65E7"/>
    <w:rsid w:val="00DC66C7"/>
    <w:rsid w:val="00DC687E"/>
    <w:rsid w:val="00DC6A16"/>
    <w:rsid w:val="00DC6DC2"/>
    <w:rsid w:val="00DC6DD8"/>
    <w:rsid w:val="00DC6FBF"/>
    <w:rsid w:val="00DC72F0"/>
    <w:rsid w:val="00DC7612"/>
    <w:rsid w:val="00DC77CA"/>
    <w:rsid w:val="00DC7895"/>
    <w:rsid w:val="00DC78A5"/>
    <w:rsid w:val="00DC7BC7"/>
    <w:rsid w:val="00DC7D24"/>
    <w:rsid w:val="00DC7FFA"/>
    <w:rsid w:val="00DD0148"/>
    <w:rsid w:val="00DD0334"/>
    <w:rsid w:val="00DD0360"/>
    <w:rsid w:val="00DD0413"/>
    <w:rsid w:val="00DD0441"/>
    <w:rsid w:val="00DD0516"/>
    <w:rsid w:val="00DD06D3"/>
    <w:rsid w:val="00DD06FC"/>
    <w:rsid w:val="00DD0747"/>
    <w:rsid w:val="00DD07FB"/>
    <w:rsid w:val="00DD08A5"/>
    <w:rsid w:val="00DD0936"/>
    <w:rsid w:val="00DD0965"/>
    <w:rsid w:val="00DD0A0B"/>
    <w:rsid w:val="00DD0C22"/>
    <w:rsid w:val="00DD0DD2"/>
    <w:rsid w:val="00DD0F0D"/>
    <w:rsid w:val="00DD0F69"/>
    <w:rsid w:val="00DD0FD9"/>
    <w:rsid w:val="00DD107D"/>
    <w:rsid w:val="00DD10CE"/>
    <w:rsid w:val="00DD12CF"/>
    <w:rsid w:val="00DD132B"/>
    <w:rsid w:val="00DD1613"/>
    <w:rsid w:val="00DD171B"/>
    <w:rsid w:val="00DD180D"/>
    <w:rsid w:val="00DD183B"/>
    <w:rsid w:val="00DD18A2"/>
    <w:rsid w:val="00DD1918"/>
    <w:rsid w:val="00DD19EB"/>
    <w:rsid w:val="00DD19F4"/>
    <w:rsid w:val="00DD1A89"/>
    <w:rsid w:val="00DD1D60"/>
    <w:rsid w:val="00DD1D89"/>
    <w:rsid w:val="00DD2049"/>
    <w:rsid w:val="00DD211D"/>
    <w:rsid w:val="00DD21A8"/>
    <w:rsid w:val="00DD26ED"/>
    <w:rsid w:val="00DD2783"/>
    <w:rsid w:val="00DD2867"/>
    <w:rsid w:val="00DD292C"/>
    <w:rsid w:val="00DD29EC"/>
    <w:rsid w:val="00DD2B07"/>
    <w:rsid w:val="00DD2BB2"/>
    <w:rsid w:val="00DD2BC1"/>
    <w:rsid w:val="00DD2C03"/>
    <w:rsid w:val="00DD2E2A"/>
    <w:rsid w:val="00DD2E2D"/>
    <w:rsid w:val="00DD30AC"/>
    <w:rsid w:val="00DD30CC"/>
    <w:rsid w:val="00DD3104"/>
    <w:rsid w:val="00DD3120"/>
    <w:rsid w:val="00DD3203"/>
    <w:rsid w:val="00DD326B"/>
    <w:rsid w:val="00DD3328"/>
    <w:rsid w:val="00DD3334"/>
    <w:rsid w:val="00DD335B"/>
    <w:rsid w:val="00DD3588"/>
    <w:rsid w:val="00DD35FB"/>
    <w:rsid w:val="00DD37EC"/>
    <w:rsid w:val="00DD383A"/>
    <w:rsid w:val="00DD3923"/>
    <w:rsid w:val="00DD3C1D"/>
    <w:rsid w:val="00DD3F12"/>
    <w:rsid w:val="00DD40CE"/>
    <w:rsid w:val="00DD413B"/>
    <w:rsid w:val="00DD42A3"/>
    <w:rsid w:val="00DD430D"/>
    <w:rsid w:val="00DD433B"/>
    <w:rsid w:val="00DD43C5"/>
    <w:rsid w:val="00DD4434"/>
    <w:rsid w:val="00DD464A"/>
    <w:rsid w:val="00DD4721"/>
    <w:rsid w:val="00DD47A2"/>
    <w:rsid w:val="00DD49C6"/>
    <w:rsid w:val="00DD4AD4"/>
    <w:rsid w:val="00DD4B3E"/>
    <w:rsid w:val="00DD4D5A"/>
    <w:rsid w:val="00DD4F76"/>
    <w:rsid w:val="00DD518B"/>
    <w:rsid w:val="00DD53C4"/>
    <w:rsid w:val="00DD553F"/>
    <w:rsid w:val="00DD555D"/>
    <w:rsid w:val="00DD55BC"/>
    <w:rsid w:val="00DD56E9"/>
    <w:rsid w:val="00DD572D"/>
    <w:rsid w:val="00DD577C"/>
    <w:rsid w:val="00DD57C9"/>
    <w:rsid w:val="00DD5991"/>
    <w:rsid w:val="00DD59F9"/>
    <w:rsid w:val="00DD5B96"/>
    <w:rsid w:val="00DD5C58"/>
    <w:rsid w:val="00DD5D47"/>
    <w:rsid w:val="00DD5E42"/>
    <w:rsid w:val="00DD5EA0"/>
    <w:rsid w:val="00DD5EFB"/>
    <w:rsid w:val="00DD6160"/>
    <w:rsid w:val="00DD6406"/>
    <w:rsid w:val="00DD64B9"/>
    <w:rsid w:val="00DD658F"/>
    <w:rsid w:val="00DD65DB"/>
    <w:rsid w:val="00DD662E"/>
    <w:rsid w:val="00DD6644"/>
    <w:rsid w:val="00DD66CE"/>
    <w:rsid w:val="00DD6A4B"/>
    <w:rsid w:val="00DD6AD0"/>
    <w:rsid w:val="00DD6B16"/>
    <w:rsid w:val="00DD6BE8"/>
    <w:rsid w:val="00DD6C37"/>
    <w:rsid w:val="00DD6C7B"/>
    <w:rsid w:val="00DD6C85"/>
    <w:rsid w:val="00DD6D0B"/>
    <w:rsid w:val="00DD6D51"/>
    <w:rsid w:val="00DD6F57"/>
    <w:rsid w:val="00DD6FDC"/>
    <w:rsid w:val="00DD7284"/>
    <w:rsid w:val="00DD749B"/>
    <w:rsid w:val="00DD75E3"/>
    <w:rsid w:val="00DD76F6"/>
    <w:rsid w:val="00DD79B8"/>
    <w:rsid w:val="00DD7AFB"/>
    <w:rsid w:val="00DD7B9A"/>
    <w:rsid w:val="00DD7CA0"/>
    <w:rsid w:val="00DD7D48"/>
    <w:rsid w:val="00DE00E2"/>
    <w:rsid w:val="00DE0111"/>
    <w:rsid w:val="00DE01E6"/>
    <w:rsid w:val="00DE03B6"/>
    <w:rsid w:val="00DE050B"/>
    <w:rsid w:val="00DE052E"/>
    <w:rsid w:val="00DE0629"/>
    <w:rsid w:val="00DE07A7"/>
    <w:rsid w:val="00DE0828"/>
    <w:rsid w:val="00DE0952"/>
    <w:rsid w:val="00DE0A0C"/>
    <w:rsid w:val="00DE0A13"/>
    <w:rsid w:val="00DE0AF4"/>
    <w:rsid w:val="00DE0B6E"/>
    <w:rsid w:val="00DE0CC9"/>
    <w:rsid w:val="00DE0D6A"/>
    <w:rsid w:val="00DE110B"/>
    <w:rsid w:val="00DE13FA"/>
    <w:rsid w:val="00DE1406"/>
    <w:rsid w:val="00DE142D"/>
    <w:rsid w:val="00DE1509"/>
    <w:rsid w:val="00DE1578"/>
    <w:rsid w:val="00DE1591"/>
    <w:rsid w:val="00DE1796"/>
    <w:rsid w:val="00DE17A2"/>
    <w:rsid w:val="00DE180F"/>
    <w:rsid w:val="00DE1842"/>
    <w:rsid w:val="00DE1E98"/>
    <w:rsid w:val="00DE1F2F"/>
    <w:rsid w:val="00DE1FF6"/>
    <w:rsid w:val="00DE212B"/>
    <w:rsid w:val="00DE21A8"/>
    <w:rsid w:val="00DE23E7"/>
    <w:rsid w:val="00DE2426"/>
    <w:rsid w:val="00DE27C7"/>
    <w:rsid w:val="00DE28EA"/>
    <w:rsid w:val="00DE2A3F"/>
    <w:rsid w:val="00DE2C92"/>
    <w:rsid w:val="00DE2DA3"/>
    <w:rsid w:val="00DE2DCF"/>
    <w:rsid w:val="00DE2E8A"/>
    <w:rsid w:val="00DE2F61"/>
    <w:rsid w:val="00DE319C"/>
    <w:rsid w:val="00DE3295"/>
    <w:rsid w:val="00DE32C8"/>
    <w:rsid w:val="00DE3442"/>
    <w:rsid w:val="00DE34E9"/>
    <w:rsid w:val="00DE3532"/>
    <w:rsid w:val="00DE355F"/>
    <w:rsid w:val="00DE3611"/>
    <w:rsid w:val="00DE3620"/>
    <w:rsid w:val="00DE3764"/>
    <w:rsid w:val="00DE37DC"/>
    <w:rsid w:val="00DE3881"/>
    <w:rsid w:val="00DE3A21"/>
    <w:rsid w:val="00DE3AAE"/>
    <w:rsid w:val="00DE3B9E"/>
    <w:rsid w:val="00DE3DF0"/>
    <w:rsid w:val="00DE3E02"/>
    <w:rsid w:val="00DE3E74"/>
    <w:rsid w:val="00DE3F75"/>
    <w:rsid w:val="00DE4011"/>
    <w:rsid w:val="00DE40E0"/>
    <w:rsid w:val="00DE4248"/>
    <w:rsid w:val="00DE4261"/>
    <w:rsid w:val="00DE45E5"/>
    <w:rsid w:val="00DE4693"/>
    <w:rsid w:val="00DE4722"/>
    <w:rsid w:val="00DE473C"/>
    <w:rsid w:val="00DE47A6"/>
    <w:rsid w:val="00DE4836"/>
    <w:rsid w:val="00DE4A51"/>
    <w:rsid w:val="00DE4A86"/>
    <w:rsid w:val="00DE4CF3"/>
    <w:rsid w:val="00DE4D3B"/>
    <w:rsid w:val="00DE506B"/>
    <w:rsid w:val="00DE509C"/>
    <w:rsid w:val="00DE5291"/>
    <w:rsid w:val="00DE5294"/>
    <w:rsid w:val="00DE558F"/>
    <w:rsid w:val="00DE562F"/>
    <w:rsid w:val="00DE576A"/>
    <w:rsid w:val="00DE5805"/>
    <w:rsid w:val="00DE5A1C"/>
    <w:rsid w:val="00DE5A4D"/>
    <w:rsid w:val="00DE5D14"/>
    <w:rsid w:val="00DE5D62"/>
    <w:rsid w:val="00DE601A"/>
    <w:rsid w:val="00DE62B1"/>
    <w:rsid w:val="00DE63E0"/>
    <w:rsid w:val="00DE6744"/>
    <w:rsid w:val="00DE6962"/>
    <w:rsid w:val="00DE6A79"/>
    <w:rsid w:val="00DE6BCF"/>
    <w:rsid w:val="00DE6C12"/>
    <w:rsid w:val="00DE6C31"/>
    <w:rsid w:val="00DE6DE8"/>
    <w:rsid w:val="00DE6EB2"/>
    <w:rsid w:val="00DE6F56"/>
    <w:rsid w:val="00DE6FC6"/>
    <w:rsid w:val="00DE7110"/>
    <w:rsid w:val="00DE71BF"/>
    <w:rsid w:val="00DE7256"/>
    <w:rsid w:val="00DE7408"/>
    <w:rsid w:val="00DE7430"/>
    <w:rsid w:val="00DE763C"/>
    <w:rsid w:val="00DE78F1"/>
    <w:rsid w:val="00DE79A4"/>
    <w:rsid w:val="00DE7B61"/>
    <w:rsid w:val="00DE7B91"/>
    <w:rsid w:val="00DE7B96"/>
    <w:rsid w:val="00DE7CA6"/>
    <w:rsid w:val="00DE7CAB"/>
    <w:rsid w:val="00DE7E40"/>
    <w:rsid w:val="00DE7E47"/>
    <w:rsid w:val="00DE7E7E"/>
    <w:rsid w:val="00DE7EC5"/>
    <w:rsid w:val="00DF00E7"/>
    <w:rsid w:val="00DF0153"/>
    <w:rsid w:val="00DF0185"/>
    <w:rsid w:val="00DF04A5"/>
    <w:rsid w:val="00DF0500"/>
    <w:rsid w:val="00DF05ED"/>
    <w:rsid w:val="00DF06BA"/>
    <w:rsid w:val="00DF0805"/>
    <w:rsid w:val="00DF0965"/>
    <w:rsid w:val="00DF0A17"/>
    <w:rsid w:val="00DF0A9A"/>
    <w:rsid w:val="00DF0B06"/>
    <w:rsid w:val="00DF0B63"/>
    <w:rsid w:val="00DF0CA5"/>
    <w:rsid w:val="00DF0D1A"/>
    <w:rsid w:val="00DF0FB0"/>
    <w:rsid w:val="00DF0FC9"/>
    <w:rsid w:val="00DF0FE2"/>
    <w:rsid w:val="00DF0FFE"/>
    <w:rsid w:val="00DF142F"/>
    <w:rsid w:val="00DF1497"/>
    <w:rsid w:val="00DF15F0"/>
    <w:rsid w:val="00DF16B9"/>
    <w:rsid w:val="00DF16DF"/>
    <w:rsid w:val="00DF16E8"/>
    <w:rsid w:val="00DF17D7"/>
    <w:rsid w:val="00DF1C33"/>
    <w:rsid w:val="00DF1D41"/>
    <w:rsid w:val="00DF1F0E"/>
    <w:rsid w:val="00DF205D"/>
    <w:rsid w:val="00DF2275"/>
    <w:rsid w:val="00DF2523"/>
    <w:rsid w:val="00DF254D"/>
    <w:rsid w:val="00DF25C0"/>
    <w:rsid w:val="00DF26FF"/>
    <w:rsid w:val="00DF28BF"/>
    <w:rsid w:val="00DF2CE6"/>
    <w:rsid w:val="00DF2DD6"/>
    <w:rsid w:val="00DF2F62"/>
    <w:rsid w:val="00DF3169"/>
    <w:rsid w:val="00DF346E"/>
    <w:rsid w:val="00DF34B2"/>
    <w:rsid w:val="00DF3526"/>
    <w:rsid w:val="00DF3A04"/>
    <w:rsid w:val="00DF3A5C"/>
    <w:rsid w:val="00DF3A6A"/>
    <w:rsid w:val="00DF3C4E"/>
    <w:rsid w:val="00DF3C73"/>
    <w:rsid w:val="00DF3F0F"/>
    <w:rsid w:val="00DF417A"/>
    <w:rsid w:val="00DF4210"/>
    <w:rsid w:val="00DF427F"/>
    <w:rsid w:val="00DF42FA"/>
    <w:rsid w:val="00DF44B9"/>
    <w:rsid w:val="00DF45E9"/>
    <w:rsid w:val="00DF47BB"/>
    <w:rsid w:val="00DF4A35"/>
    <w:rsid w:val="00DF4AF2"/>
    <w:rsid w:val="00DF4F17"/>
    <w:rsid w:val="00DF5036"/>
    <w:rsid w:val="00DF53BB"/>
    <w:rsid w:val="00DF544E"/>
    <w:rsid w:val="00DF5571"/>
    <w:rsid w:val="00DF55E6"/>
    <w:rsid w:val="00DF57F3"/>
    <w:rsid w:val="00DF589A"/>
    <w:rsid w:val="00DF5906"/>
    <w:rsid w:val="00DF5938"/>
    <w:rsid w:val="00DF5973"/>
    <w:rsid w:val="00DF59CD"/>
    <w:rsid w:val="00DF5B9A"/>
    <w:rsid w:val="00DF5D4F"/>
    <w:rsid w:val="00DF5D66"/>
    <w:rsid w:val="00DF5E3D"/>
    <w:rsid w:val="00DF5EF2"/>
    <w:rsid w:val="00DF5EFF"/>
    <w:rsid w:val="00DF5F4B"/>
    <w:rsid w:val="00DF5FBB"/>
    <w:rsid w:val="00DF608D"/>
    <w:rsid w:val="00DF6205"/>
    <w:rsid w:val="00DF63FA"/>
    <w:rsid w:val="00DF6489"/>
    <w:rsid w:val="00DF6574"/>
    <w:rsid w:val="00DF6621"/>
    <w:rsid w:val="00DF66B0"/>
    <w:rsid w:val="00DF6837"/>
    <w:rsid w:val="00DF687C"/>
    <w:rsid w:val="00DF6A65"/>
    <w:rsid w:val="00DF6B2A"/>
    <w:rsid w:val="00DF6BF3"/>
    <w:rsid w:val="00DF6CA5"/>
    <w:rsid w:val="00DF6D5C"/>
    <w:rsid w:val="00DF6EA6"/>
    <w:rsid w:val="00DF7091"/>
    <w:rsid w:val="00DF7220"/>
    <w:rsid w:val="00DF7228"/>
    <w:rsid w:val="00DF7258"/>
    <w:rsid w:val="00DF73AC"/>
    <w:rsid w:val="00DF7474"/>
    <w:rsid w:val="00DF7559"/>
    <w:rsid w:val="00DF761C"/>
    <w:rsid w:val="00DF7673"/>
    <w:rsid w:val="00DF792D"/>
    <w:rsid w:val="00DF7B05"/>
    <w:rsid w:val="00DF7E1A"/>
    <w:rsid w:val="00DF7E8F"/>
    <w:rsid w:val="00DF7F3E"/>
    <w:rsid w:val="00E0009E"/>
    <w:rsid w:val="00E000E3"/>
    <w:rsid w:val="00E0012A"/>
    <w:rsid w:val="00E00355"/>
    <w:rsid w:val="00E0090D"/>
    <w:rsid w:val="00E00A45"/>
    <w:rsid w:val="00E00BE0"/>
    <w:rsid w:val="00E00D4E"/>
    <w:rsid w:val="00E00E61"/>
    <w:rsid w:val="00E00ED1"/>
    <w:rsid w:val="00E00FDA"/>
    <w:rsid w:val="00E0146B"/>
    <w:rsid w:val="00E0156E"/>
    <w:rsid w:val="00E018BB"/>
    <w:rsid w:val="00E0199E"/>
    <w:rsid w:val="00E01A59"/>
    <w:rsid w:val="00E01C41"/>
    <w:rsid w:val="00E01D0E"/>
    <w:rsid w:val="00E01EB5"/>
    <w:rsid w:val="00E01F38"/>
    <w:rsid w:val="00E01FB2"/>
    <w:rsid w:val="00E0220B"/>
    <w:rsid w:val="00E0221F"/>
    <w:rsid w:val="00E02283"/>
    <w:rsid w:val="00E022A6"/>
    <w:rsid w:val="00E022D0"/>
    <w:rsid w:val="00E026AA"/>
    <w:rsid w:val="00E029F5"/>
    <w:rsid w:val="00E02A30"/>
    <w:rsid w:val="00E02AB1"/>
    <w:rsid w:val="00E02E54"/>
    <w:rsid w:val="00E02FAF"/>
    <w:rsid w:val="00E02FE8"/>
    <w:rsid w:val="00E03265"/>
    <w:rsid w:val="00E032BA"/>
    <w:rsid w:val="00E032D7"/>
    <w:rsid w:val="00E034DF"/>
    <w:rsid w:val="00E03961"/>
    <w:rsid w:val="00E03BA6"/>
    <w:rsid w:val="00E03D4A"/>
    <w:rsid w:val="00E03D84"/>
    <w:rsid w:val="00E03EFA"/>
    <w:rsid w:val="00E03FC0"/>
    <w:rsid w:val="00E04112"/>
    <w:rsid w:val="00E041F2"/>
    <w:rsid w:val="00E04209"/>
    <w:rsid w:val="00E04218"/>
    <w:rsid w:val="00E042ED"/>
    <w:rsid w:val="00E046D2"/>
    <w:rsid w:val="00E04985"/>
    <w:rsid w:val="00E04BA5"/>
    <w:rsid w:val="00E04C33"/>
    <w:rsid w:val="00E04CA2"/>
    <w:rsid w:val="00E04D10"/>
    <w:rsid w:val="00E05180"/>
    <w:rsid w:val="00E05231"/>
    <w:rsid w:val="00E054B0"/>
    <w:rsid w:val="00E05832"/>
    <w:rsid w:val="00E05CD5"/>
    <w:rsid w:val="00E05CFB"/>
    <w:rsid w:val="00E05DFA"/>
    <w:rsid w:val="00E05ECD"/>
    <w:rsid w:val="00E05F52"/>
    <w:rsid w:val="00E06183"/>
    <w:rsid w:val="00E06235"/>
    <w:rsid w:val="00E06464"/>
    <w:rsid w:val="00E06476"/>
    <w:rsid w:val="00E06546"/>
    <w:rsid w:val="00E06977"/>
    <w:rsid w:val="00E06A4B"/>
    <w:rsid w:val="00E06EDC"/>
    <w:rsid w:val="00E06F70"/>
    <w:rsid w:val="00E07577"/>
    <w:rsid w:val="00E07622"/>
    <w:rsid w:val="00E07635"/>
    <w:rsid w:val="00E076DC"/>
    <w:rsid w:val="00E07723"/>
    <w:rsid w:val="00E07758"/>
    <w:rsid w:val="00E077D4"/>
    <w:rsid w:val="00E078EF"/>
    <w:rsid w:val="00E07A95"/>
    <w:rsid w:val="00E07B48"/>
    <w:rsid w:val="00E07B51"/>
    <w:rsid w:val="00E07BAD"/>
    <w:rsid w:val="00E07BD7"/>
    <w:rsid w:val="00E07C3F"/>
    <w:rsid w:val="00E07C6A"/>
    <w:rsid w:val="00E07E52"/>
    <w:rsid w:val="00E07EC0"/>
    <w:rsid w:val="00E07F7D"/>
    <w:rsid w:val="00E1005E"/>
    <w:rsid w:val="00E10122"/>
    <w:rsid w:val="00E10305"/>
    <w:rsid w:val="00E1045A"/>
    <w:rsid w:val="00E10576"/>
    <w:rsid w:val="00E1058D"/>
    <w:rsid w:val="00E106B7"/>
    <w:rsid w:val="00E1071B"/>
    <w:rsid w:val="00E10856"/>
    <w:rsid w:val="00E10A46"/>
    <w:rsid w:val="00E10C30"/>
    <w:rsid w:val="00E10DC1"/>
    <w:rsid w:val="00E10F2E"/>
    <w:rsid w:val="00E110AF"/>
    <w:rsid w:val="00E110D6"/>
    <w:rsid w:val="00E11461"/>
    <w:rsid w:val="00E1148C"/>
    <w:rsid w:val="00E1181C"/>
    <w:rsid w:val="00E118B6"/>
    <w:rsid w:val="00E11920"/>
    <w:rsid w:val="00E11971"/>
    <w:rsid w:val="00E1198E"/>
    <w:rsid w:val="00E11CE4"/>
    <w:rsid w:val="00E11EA8"/>
    <w:rsid w:val="00E12353"/>
    <w:rsid w:val="00E12420"/>
    <w:rsid w:val="00E128F8"/>
    <w:rsid w:val="00E12A84"/>
    <w:rsid w:val="00E12DAD"/>
    <w:rsid w:val="00E12DAF"/>
    <w:rsid w:val="00E12E4F"/>
    <w:rsid w:val="00E12F70"/>
    <w:rsid w:val="00E12F83"/>
    <w:rsid w:val="00E13119"/>
    <w:rsid w:val="00E135D7"/>
    <w:rsid w:val="00E136C8"/>
    <w:rsid w:val="00E13812"/>
    <w:rsid w:val="00E138DE"/>
    <w:rsid w:val="00E13B67"/>
    <w:rsid w:val="00E13BF0"/>
    <w:rsid w:val="00E13DD4"/>
    <w:rsid w:val="00E13FB3"/>
    <w:rsid w:val="00E140D3"/>
    <w:rsid w:val="00E141D3"/>
    <w:rsid w:val="00E1430E"/>
    <w:rsid w:val="00E14347"/>
    <w:rsid w:val="00E1449B"/>
    <w:rsid w:val="00E145C9"/>
    <w:rsid w:val="00E1479C"/>
    <w:rsid w:val="00E147C3"/>
    <w:rsid w:val="00E14E87"/>
    <w:rsid w:val="00E14EE1"/>
    <w:rsid w:val="00E14F0A"/>
    <w:rsid w:val="00E15227"/>
    <w:rsid w:val="00E15256"/>
    <w:rsid w:val="00E15267"/>
    <w:rsid w:val="00E1557C"/>
    <w:rsid w:val="00E155B2"/>
    <w:rsid w:val="00E155C2"/>
    <w:rsid w:val="00E1567D"/>
    <w:rsid w:val="00E15796"/>
    <w:rsid w:val="00E158C4"/>
    <w:rsid w:val="00E15AE8"/>
    <w:rsid w:val="00E15B6C"/>
    <w:rsid w:val="00E15B9A"/>
    <w:rsid w:val="00E15BA7"/>
    <w:rsid w:val="00E15CF8"/>
    <w:rsid w:val="00E15E22"/>
    <w:rsid w:val="00E15EC0"/>
    <w:rsid w:val="00E161FE"/>
    <w:rsid w:val="00E1632B"/>
    <w:rsid w:val="00E1641E"/>
    <w:rsid w:val="00E164CD"/>
    <w:rsid w:val="00E1665A"/>
    <w:rsid w:val="00E16C07"/>
    <w:rsid w:val="00E16C2B"/>
    <w:rsid w:val="00E16EE4"/>
    <w:rsid w:val="00E173C9"/>
    <w:rsid w:val="00E174E8"/>
    <w:rsid w:val="00E1750A"/>
    <w:rsid w:val="00E17744"/>
    <w:rsid w:val="00E1783F"/>
    <w:rsid w:val="00E178F5"/>
    <w:rsid w:val="00E179FA"/>
    <w:rsid w:val="00E17A03"/>
    <w:rsid w:val="00E17ABA"/>
    <w:rsid w:val="00E17B14"/>
    <w:rsid w:val="00E17BC9"/>
    <w:rsid w:val="00E17BEC"/>
    <w:rsid w:val="00E17FE7"/>
    <w:rsid w:val="00E201A0"/>
    <w:rsid w:val="00E202A6"/>
    <w:rsid w:val="00E202D8"/>
    <w:rsid w:val="00E20398"/>
    <w:rsid w:val="00E203A8"/>
    <w:rsid w:val="00E204EC"/>
    <w:rsid w:val="00E2064E"/>
    <w:rsid w:val="00E20811"/>
    <w:rsid w:val="00E209C5"/>
    <w:rsid w:val="00E20A08"/>
    <w:rsid w:val="00E20B40"/>
    <w:rsid w:val="00E20B4E"/>
    <w:rsid w:val="00E20BB0"/>
    <w:rsid w:val="00E20D0D"/>
    <w:rsid w:val="00E20D81"/>
    <w:rsid w:val="00E20E49"/>
    <w:rsid w:val="00E20E8D"/>
    <w:rsid w:val="00E20F3E"/>
    <w:rsid w:val="00E20F65"/>
    <w:rsid w:val="00E211F7"/>
    <w:rsid w:val="00E212B4"/>
    <w:rsid w:val="00E215ED"/>
    <w:rsid w:val="00E216F2"/>
    <w:rsid w:val="00E216FD"/>
    <w:rsid w:val="00E2174E"/>
    <w:rsid w:val="00E218B2"/>
    <w:rsid w:val="00E21996"/>
    <w:rsid w:val="00E21BDB"/>
    <w:rsid w:val="00E21C88"/>
    <w:rsid w:val="00E21D65"/>
    <w:rsid w:val="00E21D6C"/>
    <w:rsid w:val="00E21E15"/>
    <w:rsid w:val="00E21E43"/>
    <w:rsid w:val="00E22245"/>
    <w:rsid w:val="00E2248A"/>
    <w:rsid w:val="00E224F6"/>
    <w:rsid w:val="00E2257B"/>
    <w:rsid w:val="00E225C9"/>
    <w:rsid w:val="00E2264A"/>
    <w:rsid w:val="00E227AA"/>
    <w:rsid w:val="00E22B30"/>
    <w:rsid w:val="00E22C83"/>
    <w:rsid w:val="00E232A5"/>
    <w:rsid w:val="00E2335B"/>
    <w:rsid w:val="00E2349D"/>
    <w:rsid w:val="00E2356B"/>
    <w:rsid w:val="00E23591"/>
    <w:rsid w:val="00E238F5"/>
    <w:rsid w:val="00E23A7E"/>
    <w:rsid w:val="00E23B8F"/>
    <w:rsid w:val="00E23DE5"/>
    <w:rsid w:val="00E23F5E"/>
    <w:rsid w:val="00E24005"/>
    <w:rsid w:val="00E24124"/>
    <w:rsid w:val="00E241C8"/>
    <w:rsid w:val="00E242AC"/>
    <w:rsid w:val="00E24464"/>
    <w:rsid w:val="00E24646"/>
    <w:rsid w:val="00E24708"/>
    <w:rsid w:val="00E24E04"/>
    <w:rsid w:val="00E24E2F"/>
    <w:rsid w:val="00E24F88"/>
    <w:rsid w:val="00E2501C"/>
    <w:rsid w:val="00E2503D"/>
    <w:rsid w:val="00E25395"/>
    <w:rsid w:val="00E25557"/>
    <w:rsid w:val="00E2563C"/>
    <w:rsid w:val="00E257C9"/>
    <w:rsid w:val="00E258BB"/>
    <w:rsid w:val="00E25930"/>
    <w:rsid w:val="00E259D9"/>
    <w:rsid w:val="00E25A45"/>
    <w:rsid w:val="00E25AB0"/>
    <w:rsid w:val="00E25ACB"/>
    <w:rsid w:val="00E25C15"/>
    <w:rsid w:val="00E25CE0"/>
    <w:rsid w:val="00E25DEC"/>
    <w:rsid w:val="00E25F4A"/>
    <w:rsid w:val="00E2624B"/>
    <w:rsid w:val="00E2642E"/>
    <w:rsid w:val="00E2658D"/>
    <w:rsid w:val="00E266F5"/>
    <w:rsid w:val="00E26732"/>
    <w:rsid w:val="00E26822"/>
    <w:rsid w:val="00E26896"/>
    <w:rsid w:val="00E26AA5"/>
    <w:rsid w:val="00E26F17"/>
    <w:rsid w:val="00E2726F"/>
    <w:rsid w:val="00E273F1"/>
    <w:rsid w:val="00E27442"/>
    <w:rsid w:val="00E274BE"/>
    <w:rsid w:val="00E274CD"/>
    <w:rsid w:val="00E27544"/>
    <w:rsid w:val="00E276B7"/>
    <w:rsid w:val="00E2782C"/>
    <w:rsid w:val="00E2787C"/>
    <w:rsid w:val="00E27A43"/>
    <w:rsid w:val="00E27ACB"/>
    <w:rsid w:val="00E27B97"/>
    <w:rsid w:val="00E27BF4"/>
    <w:rsid w:val="00E27DA6"/>
    <w:rsid w:val="00E27E83"/>
    <w:rsid w:val="00E27EC9"/>
    <w:rsid w:val="00E27F38"/>
    <w:rsid w:val="00E27F6C"/>
    <w:rsid w:val="00E3011B"/>
    <w:rsid w:val="00E30177"/>
    <w:rsid w:val="00E303EA"/>
    <w:rsid w:val="00E30402"/>
    <w:rsid w:val="00E304B2"/>
    <w:rsid w:val="00E306E4"/>
    <w:rsid w:val="00E3089F"/>
    <w:rsid w:val="00E30CB0"/>
    <w:rsid w:val="00E30D30"/>
    <w:rsid w:val="00E30DCE"/>
    <w:rsid w:val="00E30FA5"/>
    <w:rsid w:val="00E30FFE"/>
    <w:rsid w:val="00E31043"/>
    <w:rsid w:val="00E310AB"/>
    <w:rsid w:val="00E310BF"/>
    <w:rsid w:val="00E3130D"/>
    <w:rsid w:val="00E31666"/>
    <w:rsid w:val="00E318F6"/>
    <w:rsid w:val="00E31A5A"/>
    <w:rsid w:val="00E31A8F"/>
    <w:rsid w:val="00E31A9C"/>
    <w:rsid w:val="00E31C55"/>
    <w:rsid w:val="00E31CA4"/>
    <w:rsid w:val="00E31F0E"/>
    <w:rsid w:val="00E3200A"/>
    <w:rsid w:val="00E320AF"/>
    <w:rsid w:val="00E3230A"/>
    <w:rsid w:val="00E3242F"/>
    <w:rsid w:val="00E3249F"/>
    <w:rsid w:val="00E32650"/>
    <w:rsid w:val="00E32878"/>
    <w:rsid w:val="00E328C5"/>
    <w:rsid w:val="00E32A69"/>
    <w:rsid w:val="00E32E48"/>
    <w:rsid w:val="00E32E9C"/>
    <w:rsid w:val="00E330D7"/>
    <w:rsid w:val="00E332E8"/>
    <w:rsid w:val="00E3334F"/>
    <w:rsid w:val="00E3342A"/>
    <w:rsid w:val="00E335EF"/>
    <w:rsid w:val="00E3383F"/>
    <w:rsid w:val="00E339EA"/>
    <w:rsid w:val="00E339EB"/>
    <w:rsid w:val="00E33BC8"/>
    <w:rsid w:val="00E33C50"/>
    <w:rsid w:val="00E33F7B"/>
    <w:rsid w:val="00E33FB7"/>
    <w:rsid w:val="00E33FBD"/>
    <w:rsid w:val="00E340CD"/>
    <w:rsid w:val="00E344CB"/>
    <w:rsid w:val="00E344E2"/>
    <w:rsid w:val="00E3469C"/>
    <w:rsid w:val="00E348E1"/>
    <w:rsid w:val="00E34A1A"/>
    <w:rsid w:val="00E34B97"/>
    <w:rsid w:val="00E34BA5"/>
    <w:rsid w:val="00E34C5E"/>
    <w:rsid w:val="00E34C74"/>
    <w:rsid w:val="00E350B0"/>
    <w:rsid w:val="00E351ED"/>
    <w:rsid w:val="00E3538B"/>
    <w:rsid w:val="00E3546C"/>
    <w:rsid w:val="00E35923"/>
    <w:rsid w:val="00E35EB0"/>
    <w:rsid w:val="00E35FCD"/>
    <w:rsid w:val="00E3601C"/>
    <w:rsid w:val="00E36199"/>
    <w:rsid w:val="00E361D3"/>
    <w:rsid w:val="00E36485"/>
    <w:rsid w:val="00E36540"/>
    <w:rsid w:val="00E367EB"/>
    <w:rsid w:val="00E3684C"/>
    <w:rsid w:val="00E36945"/>
    <w:rsid w:val="00E3699E"/>
    <w:rsid w:val="00E36B7C"/>
    <w:rsid w:val="00E36DAE"/>
    <w:rsid w:val="00E36E5B"/>
    <w:rsid w:val="00E36E85"/>
    <w:rsid w:val="00E36EF0"/>
    <w:rsid w:val="00E37128"/>
    <w:rsid w:val="00E372D0"/>
    <w:rsid w:val="00E3730C"/>
    <w:rsid w:val="00E37409"/>
    <w:rsid w:val="00E37437"/>
    <w:rsid w:val="00E37668"/>
    <w:rsid w:val="00E37720"/>
    <w:rsid w:val="00E37766"/>
    <w:rsid w:val="00E37773"/>
    <w:rsid w:val="00E3779B"/>
    <w:rsid w:val="00E377D5"/>
    <w:rsid w:val="00E377E7"/>
    <w:rsid w:val="00E377FE"/>
    <w:rsid w:val="00E37808"/>
    <w:rsid w:val="00E37B76"/>
    <w:rsid w:val="00E37D27"/>
    <w:rsid w:val="00E40088"/>
    <w:rsid w:val="00E4011D"/>
    <w:rsid w:val="00E403AC"/>
    <w:rsid w:val="00E403C6"/>
    <w:rsid w:val="00E404BF"/>
    <w:rsid w:val="00E40B5F"/>
    <w:rsid w:val="00E40C98"/>
    <w:rsid w:val="00E40CAA"/>
    <w:rsid w:val="00E40DD5"/>
    <w:rsid w:val="00E4137D"/>
    <w:rsid w:val="00E413F6"/>
    <w:rsid w:val="00E4142C"/>
    <w:rsid w:val="00E415F0"/>
    <w:rsid w:val="00E41BBA"/>
    <w:rsid w:val="00E41C42"/>
    <w:rsid w:val="00E41C5A"/>
    <w:rsid w:val="00E41DC4"/>
    <w:rsid w:val="00E41EDD"/>
    <w:rsid w:val="00E41FC7"/>
    <w:rsid w:val="00E41FD1"/>
    <w:rsid w:val="00E42037"/>
    <w:rsid w:val="00E42197"/>
    <w:rsid w:val="00E421AE"/>
    <w:rsid w:val="00E422DE"/>
    <w:rsid w:val="00E42371"/>
    <w:rsid w:val="00E42418"/>
    <w:rsid w:val="00E42615"/>
    <w:rsid w:val="00E42661"/>
    <w:rsid w:val="00E427A1"/>
    <w:rsid w:val="00E427C7"/>
    <w:rsid w:val="00E42879"/>
    <w:rsid w:val="00E428FC"/>
    <w:rsid w:val="00E429C1"/>
    <w:rsid w:val="00E429DF"/>
    <w:rsid w:val="00E42E25"/>
    <w:rsid w:val="00E43478"/>
    <w:rsid w:val="00E4357A"/>
    <w:rsid w:val="00E43629"/>
    <w:rsid w:val="00E43734"/>
    <w:rsid w:val="00E438C8"/>
    <w:rsid w:val="00E4391A"/>
    <w:rsid w:val="00E43A41"/>
    <w:rsid w:val="00E43A8A"/>
    <w:rsid w:val="00E43B0E"/>
    <w:rsid w:val="00E43EE0"/>
    <w:rsid w:val="00E440F0"/>
    <w:rsid w:val="00E4412C"/>
    <w:rsid w:val="00E441D4"/>
    <w:rsid w:val="00E441E3"/>
    <w:rsid w:val="00E44360"/>
    <w:rsid w:val="00E443BC"/>
    <w:rsid w:val="00E44454"/>
    <w:rsid w:val="00E44490"/>
    <w:rsid w:val="00E44563"/>
    <w:rsid w:val="00E447DD"/>
    <w:rsid w:val="00E448C5"/>
    <w:rsid w:val="00E4492D"/>
    <w:rsid w:val="00E44AFD"/>
    <w:rsid w:val="00E44BEC"/>
    <w:rsid w:val="00E44D4C"/>
    <w:rsid w:val="00E44E04"/>
    <w:rsid w:val="00E44E2D"/>
    <w:rsid w:val="00E44E51"/>
    <w:rsid w:val="00E44ED2"/>
    <w:rsid w:val="00E45141"/>
    <w:rsid w:val="00E453D0"/>
    <w:rsid w:val="00E453D5"/>
    <w:rsid w:val="00E454CB"/>
    <w:rsid w:val="00E4583C"/>
    <w:rsid w:val="00E45947"/>
    <w:rsid w:val="00E45A12"/>
    <w:rsid w:val="00E45AE9"/>
    <w:rsid w:val="00E45BF3"/>
    <w:rsid w:val="00E45CB7"/>
    <w:rsid w:val="00E45DA8"/>
    <w:rsid w:val="00E45EC0"/>
    <w:rsid w:val="00E4614B"/>
    <w:rsid w:val="00E461ED"/>
    <w:rsid w:val="00E464D5"/>
    <w:rsid w:val="00E4658A"/>
    <w:rsid w:val="00E46609"/>
    <w:rsid w:val="00E4680A"/>
    <w:rsid w:val="00E46868"/>
    <w:rsid w:val="00E46889"/>
    <w:rsid w:val="00E469D8"/>
    <w:rsid w:val="00E46AB0"/>
    <w:rsid w:val="00E4704B"/>
    <w:rsid w:val="00E4729E"/>
    <w:rsid w:val="00E472B2"/>
    <w:rsid w:val="00E473DC"/>
    <w:rsid w:val="00E473F3"/>
    <w:rsid w:val="00E47848"/>
    <w:rsid w:val="00E47A23"/>
    <w:rsid w:val="00E47C94"/>
    <w:rsid w:val="00E47FCB"/>
    <w:rsid w:val="00E50033"/>
    <w:rsid w:val="00E50153"/>
    <w:rsid w:val="00E501FE"/>
    <w:rsid w:val="00E50417"/>
    <w:rsid w:val="00E5043B"/>
    <w:rsid w:val="00E5061B"/>
    <w:rsid w:val="00E507AA"/>
    <w:rsid w:val="00E507F3"/>
    <w:rsid w:val="00E50869"/>
    <w:rsid w:val="00E50AA1"/>
    <w:rsid w:val="00E50C33"/>
    <w:rsid w:val="00E50C4E"/>
    <w:rsid w:val="00E50D86"/>
    <w:rsid w:val="00E50DAB"/>
    <w:rsid w:val="00E51163"/>
    <w:rsid w:val="00E5124C"/>
    <w:rsid w:val="00E512F2"/>
    <w:rsid w:val="00E512F3"/>
    <w:rsid w:val="00E51408"/>
    <w:rsid w:val="00E51457"/>
    <w:rsid w:val="00E514C7"/>
    <w:rsid w:val="00E51611"/>
    <w:rsid w:val="00E5168C"/>
    <w:rsid w:val="00E51BD5"/>
    <w:rsid w:val="00E51CB6"/>
    <w:rsid w:val="00E51CCB"/>
    <w:rsid w:val="00E51DA8"/>
    <w:rsid w:val="00E51E66"/>
    <w:rsid w:val="00E51ECC"/>
    <w:rsid w:val="00E520A0"/>
    <w:rsid w:val="00E521DC"/>
    <w:rsid w:val="00E521F4"/>
    <w:rsid w:val="00E5221E"/>
    <w:rsid w:val="00E523A7"/>
    <w:rsid w:val="00E52502"/>
    <w:rsid w:val="00E525CE"/>
    <w:rsid w:val="00E5264B"/>
    <w:rsid w:val="00E5274C"/>
    <w:rsid w:val="00E52830"/>
    <w:rsid w:val="00E52991"/>
    <w:rsid w:val="00E52AC6"/>
    <w:rsid w:val="00E52BF2"/>
    <w:rsid w:val="00E52BF5"/>
    <w:rsid w:val="00E52C3B"/>
    <w:rsid w:val="00E52D25"/>
    <w:rsid w:val="00E52D9A"/>
    <w:rsid w:val="00E52E1C"/>
    <w:rsid w:val="00E52E2C"/>
    <w:rsid w:val="00E52E92"/>
    <w:rsid w:val="00E52F82"/>
    <w:rsid w:val="00E5348B"/>
    <w:rsid w:val="00E5348D"/>
    <w:rsid w:val="00E53517"/>
    <w:rsid w:val="00E5355D"/>
    <w:rsid w:val="00E53607"/>
    <w:rsid w:val="00E5366A"/>
    <w:rsid w:val="00E53936"/>
    <w:rsid w:val="00E53AD6"/>
    <w:rsid w:val="00E53B1A"/>
    <w:rsid w:val="00E53D90"/>
    <w:rsid w:val="00E53DB9"/>
    <w:rsid w:val="00E53E93"/>
    <w:rsid w:val="00E54233"/>
    <w:rsid w:val="00E5427A"/>
    <w:rsid w:val="00E544ED"/>
    <w:rsid w:val="00E54825"/>
    <w:rsid w:val="00E5493B"/>
    <w:rsid w:val="00E54AAC"/>
    <w:rsid w:val="00E54C8C"/>
    <w:rsid w:val="00E54D44"/>
    <w:rsid w:val="00E54D45"/>
    <w:rsid w:val="00E5539F"/>
    <w:rsid w:val="00E553AC"/>
    <w:rsid w:val="00E553EB"/>
    <w:rsid w:val="00E556BF"/>
    <w:rsid w:val="00E556E5"/>
    <w:rsid w:val="00E557CC"/>
    <w:rsid w:val="00E55A0E"/>
    <w:rsid w:val="00E55E61"/>
    <w:rsid w:val="00E55E83"/>
    <w:rsid w:val="00E55FC0"/>
    <w:rsid w:val="00E56050"/>
    <w:rsid w:val="00E5622A"/>
    <w:rsid w:val="00E56261"/>
    <w:rsid w:val="00E5629A"/>
    <w:rsid w:val="00E56340"/>
    <w:rsid w:val="00E5639B"/>
    <w:rsid w:val="00E563D1"/>
    <w:rsid w:val="00E5645C"/>
    <w:rsid w:val="00E566D7"/>
    <w:rsid w:val="00E56820"/>
    <w:rsid w:val="00E56A28"/>
    <w:rsid w:val="00E56A2A"/>
    <w:rsid w:val="00E56B68"/>
    <w:rsid w:val="00E56BBF"/>
    <w:rsid w:val="00E56BC2"/>
    <w:rsid w:val="00E56BE3"/>
    <w:rsid w:val="00E56E58"/>
    <w:rsid w:val="00E56ECB"/>
    <w:rsid w:val="00E56ECE"/>
    <w:rsid w:val="00E56EE4"/>
    <w:rsid w:val="00E572F3"/>
    <w:rsid w:val="00E57336"/>
    <w:rsid w:val="00E5748A"/>
    <w:rsid w:val="00E575F1"/>
    <w:rsid w:val="00E577DA"/>
    <w:rsid w:val="00E578E3"/>
    <w:rsid w:val="00E57953"/>
    <w:rsid w:val="00E579B7"/>
    <w:rsid w:val="00E57A1F"/>
    <w:rsid w:val="00E57A7D"/>
    <w:rsid w:val="00E57CB6"/>
    <w:rsid w:val="00E57DF5"/>
    <w:rsid w:val="00E57EE9"/>
    <w:rsid w:val="00E6002F"/>
    <w:rsid w:val="00E6012A"/>
    <w:rsid w:val="00E6021B"/>
    <w:rsid w:val="00E60276"/>
    <w:rsid w:val="00E60278"/>
    <w:rsid w:val="00E60327"/>
    <w:rsid w:val="00E60362"/>
    <w:rsid w:val="00E603CD"/>
    <w:rsid w:val="00E605DD"/>
    <w:rsid w:val="00E606BB"/>
    <w:rsid w:val="00E606D4"/>
    <w:rsid w:val="00E606EE"/>
    <w:rsid w:val="00E6077B"/>
    <w:rsid w:val="00E607DD"/>
    <w:rsid w:val="00E608AA"/>
    <w:rsid w:val="00E608AB"/>
    <w:rsid w:val="00E60921"/>
    <w:rsid w:val="00E60BB3"/>
    <w:rsid w:val="00E60C57"/>
    <w:rsid w:val="00E611C2"/>
    <w:rsid w:val="00E61349"/>
    <w:rsid w:val="00E6144C"/>
    <w:rsid w:val="00E615CB"/>
    <w:rsid w:val="00E617EF"/>
    <w:rsid w:val="00E6181C"/>
    <w:rsid w:val="00E61E42"/>
    <w:rsid w:val="00E621FA"/>
    <w:rsid w:val="00E62328"/>
    <w:rsid w:val="00E62372"/>
    <w:rsid w:val="00E6239F"/>
    <w:rsid w:val="00E62471"/>
    <w:rsid w:val="00E624C9"/>
    <w:rsid w:val="00E626BA"/>
    <w:rsid w:val="00E62718"/>
    <w:rsid w:val="00E62729"/>
    <w:rsid w:val="00E627E8"/>
    <w:rsid w:val="00E628CD"/>
    <w:rsid w:val="00E62CC2"/>
    <w:rsid w:val="00E62D68"/>
    <w:rsid w:val="00E62DF6"/>
    <w:rsid w:val="00E62E2F"/>
    <w:rsid w:val="00E62EB8"/>
    <w:rsid w:val="00E62F29"/>
    <w:rsid w:val="00E62F40"/>
    <w:rsid w:val="00E62F8B"/>
    <w:rsid w:val="00E630D5"/>
    <w:rsid w:val="00E631AD"/>
    <w:rsid w:val="00E636E0"/>
    <w:rsid w:val="00E63817"/>
    <w:rsid w:val="00E63A41"/>
    <w:rsid w:val="00E63A8F"/>
    <w:rsid w:val="00E63DE3"/>
    <w:rsid w:val="00E63DF9"/>
    <w:rsid w:val="00E64041"/>
    <w:rsid w:val="00E6411A"/>
    <w:rsid w:val="00E644A0"/>
    <w:rsid w:val="00E645F6"/>
    <w:rsid w:val="00E6469A"/>
    <w:rsid w:val="00E646AE"/>
    <w:rsid w:val="00E64858"/>
    <w:rsid w:val="00E64878"/>
    <w:rsid w:val="00E649B6"/>
    <w:rsid w:val="00E64AFF"/>
    <w:rsid w:val="00E64DB3"/>
    <w:rsid w:val="00E64F04"/>
    <w:rsid w:val="00E6539E"/>
    <w:rsid w:val="00E6541E"/>
    <w:rsid w:val="00E65854"/>
    <w:rsid w:val="00E65958"/>
    <w:rsid w:val="00E659AC"/>
    <w:rsid w:val="00E659B1"/>
    <w:rsid w:val="00E659F4"/>
    <w:rsid w:val="00E65AE0"/>
    <w:rsid w:val="00E65D05"/>
    <w:rsid w:val="00E65D6A"/>
    <w:rsid w:val="00E65D7B"/>
    <w:rsid w:val="00E65EC8"/>
    <w:rsid w:val="00E65ED8"/>
    <w:rsid w:val="00E661F0"/>
    <w:rsid w:val="00E66257"/>
    <w:rsid w:val="00E66326"/>
    <w:rsid w:val="00E6639B"/>
    <w:rsid w:val="00E663C8"/>
    <w:rsid w:val="00E666D9"/>
    <w:rsid w:val="00E66703"/>
    <w:rsid w:val="00E6671A"/>
    <w:rsid w:val="00E66752"/>
    <w:rsid w:val="00E66856"/>
    <w:rsid w:val="00E66B4E"/>
    <w:rsid w:val="00E66E2B"/>
    <w:rsid w:val="00E66E90"/>
    <w:rsid w:val="00E6726D"/>
    <w:rsid w:val="00E672E1"/>
    <w:rsid w:val="00E67335"/>
    <w:rsid w:val="00E6751D"/>
    <w:rsid w:val="00E675EC"/>
    <w:rsid w:val="00E676B2"/>
    <w:rsid w:val="00E676DB"/>
    <w:rsid w:val="00E67767"/>
    <w:rsid w:val="00E67B2A"/>
    <w:rsid w:val="00E67D7E"/>
    <w:rsid w:val="00E700AA"/>
    <w:rsid w:val="00E70140"/>
    <w:rsid w:val="00E701A2"/>
    <w:rsid w:val="00E70332"/>
    <w:rsid w:val="00E7058C"/>
    <w:rsid w:val="00E70652"/>
    <w:rsid w:val="00E706BB"/>
    <w:rsid w:val="00E70982"/>
    <w:rsid w:val="00E709A5"/>
    <w:rsid w:val="00E70AA2"/>
    <w:rsid w:val="00E70D48"/>
    <w:rsid w:val="00E70DF2"/>
    <w:rsid w:val="00E70E74"/>
    <w:rsid w:val="00E70EE5"/>
    <w:rsid w:val="00E70F63"/>
    <w:rsid w:val="00E71004"/>
    <w:rsid w:val="00E710BB"/>
    <w:rsid w:val="00E71536"/>
    <w:rsid w:val="00E71601"/>
    <w:rsid w:val="00E71634"/>
    <w:rsid w:val="00E71699"/>
    <w:rsid w:val="00E718E4"/>
    <w:rsid w:val="00E71B69"/>
    <w:rsid w:val="00E71BD7"/>
    <w:rsid w:val="00E71DAF"/>
    <w:rsid w:val="00E71DDE"/>
    <w:rsid w:val="00E71EA2"/>
    <w:rsid w:val="00E71F81"/>
    <w:rsid w:val="00E7214B"/>
    <w:rsid w:val="00E72340"/>
    <w:rsid w:val="00E724B7"/>
    <w:rsid w:val="00E72571"/>
    <w:rsid w:val="00E72831"/>
    <w:rsid w:val="00E72A6E"/>
    <w:rsid w:val="00E72AD9"/>
    <w:rsid w:val="00E72B33"/>
    <w:rsid w:val="00E72C44"/>
    <w:rsid w:val="00E72CCA"/>
    <w:rsid w:val="00E72D0F"/>
    <w:rsid w:val="00E72D69"/>
    <w:rsid w:val="00E731C4"/>
    <w:rsid w:val="00E7323C"/>
    <w:rsid w:val="00E7324C"/>
    <w:rsid w:val="00E732CE"/>
    <w:rsid w:val="00E7352E"/>
    <w:rsid w:val="00E73950"/>
    <w:rsid w:val="00E739BB"/>
    <w:rsid w:val="00E73B28"/>
    <w:rsid w:val="00E73DF2"/>
    <w:rsid w:val="00E73E89"/>
    <w:rsid w:val="00E73EB1"/>
    <w:rsid w:val="00E74390"/>
    <w:rsid w:val="00E745C4"/>
    <w:rsid w:val="00E74701"/>
    <w:rsid w:val="00E747EA"/>
    <w:rsid w:val="00E7487E"/>
    <w:rsid w:val="00E74A70"/>
    <w:rsid w:val="00E74BF9"/>
    <w:rsid w:val="00E74C07"/>
    <w:rsid w:val="00E74C8C"/>
    <w:rsid w:val="00E74C92"/>
    <w:rsid w:val="00E74DCC"/>
    <w:rsid w:val="00E7517D"/>
    <w:rsid w:val="00E753D7"/>
    <w:rsid w:val="00E7557E"/>
    <w:rsid w:val="00E757AD"/>
    <w:rsid w:val="00E757C1"/>
    <w:rsid w:val="00E758E1"/>
    <w:rsid w:val="00E75B43"/>
    <w:rsid w:val="00E75C99"/>
    <w:rsid w:val="00E75CA0"/>
    <w:rsid w:val="00E75CC1"/>
    <w:rsid w:val="00E75E5B"/>
    <w:rsid w:val="00E75E65"/>
    <w:rsid w:val="00E75E9D"/>
    <w:rsid w:val="00E75EF7"/>
    <w:rsid w:val="00E75F80"/>
    <w:rsid w:val="00E75FEC"/>
    <w:rsid w:val="00E760EE"/>
    <w:rsid w:val="00E761A8"/>
    <w:rsid w:val="00E7622F"/>
    <w:rsid w:val="00E7624A"/>
    <w:rsid w:val="00E764E5"/>
    <w:rsid w:val="00E7653A"/>
    <w:rsid w:val="00E76671"/>
    <w:rsid w:val="00E766CC"/>
    <w:rsid w:val="00E766D2"/>
    <w:rsid w:val="00E76831"/>
    <w:rsid w:val="00E769D6"/>
    <w:rsid w:val="00E76C5E"/>
    <w:rsid w:val="00E76DC6"/>
    <w:rsid w:val="00E76E51"/>
    <w:rsid w:val="00E76F2F"/>
    <w:rsid w:val="00E76FE9"/>
    <w:rsid w:val="00E77059"/>
    <w:rsid w:val="00E7713F"/>
    <w:rsid w:val="00E7728C"/>
    <w:rsid w:val="00E775E6"/>
    <w:rsid w:val="00E775FB"/>
    <w:rsid w:val="00E77705"/>
    <w:rsid w:val="00E777E0"/>
    <w:rsid w:val="00E77808"/>
    <w:rsid w:val="00E7780A"/>
    <w:rsid w:val="00E778D3"/>
    <w:rsid w:val="00E77A12"/>
    <w:rsid w:val="00E77A1A"/>
    <w:rsid w:val="00E77BDE"/>
    <w:rsid w:val="00E77CC2"/>
    <w:rsid w:val="00E8021A"/>
    <w:rsid w:val="00E8022D"/>
    <w:rsid w:val="00E804F9"/>
    <w:rsid w:val="00E8057A"/>
    <w:rsid w:val="00E805ED"/>
    <w:rsid w:val="00E80643"/>
    <w:rsid w:val="00E8076A"/>
    <w:rsid w:val="00E80A0C"/>
    <w:rsid w:val="00E80A1F"/>
    <w:rsid w:val="00E80AAD"/>
    <w:rsid w:val="00E80BE2"/>
    <w:rsid w:val="00E80C50"/>
    <w:rsid w:val="00E80D56"/>
    <w:rsid w:val="00E80FD6"/>
    <w:rsid w:val="00E81044"/>
    <w:rsid w:val="00E811C3"/>
    <w:rsid w:val="00E812C1"/>
    <w:rsid w:val="00E81422"/>
    <w:rsid w:val="00E8154C"/>
    <w:rsid w:val="00E8158A"/>
    <w:rsid w:val="00E816D1"/>
    <w:rsid w:val="00E81769"/>
    <w:rsid w:val="00E819B3"/>
    <w:rsid w:val="00E819C7"/>
    <w:rsid w:val="00E819D2"/>
    <w:rsid w:val="00E81A35"/>
    <w:rsid w:val="00E81A86"/>
    <w:rsid w:val="00E81BB7"/>
    <w:rsid w:val="00E81DC6"/>
    <w:rsid w:val="00E82016"/>
    <w:rsid w:val="00E8224C"/>
    <w:rsid w:val="00E82269"/>
    <w:rsid w:val="00E8235F"/>
    <w:rsid w:val="00E823C8"/>
    <w:rsid w:val="00E8285E"/>
    <w:rsid w:val="00E82D81"/>
    <w:rsid w:val="00E82DA3"/>
    <w:rsid w:val="00E82DC0"/>
    <w:rsid w:val="00E82DED"/>
    <w:rsid w:val="00E82E3C"/>
    <w:rsid w:val="00E82EBD"/>
    <w:rsid w:val="00E82F3F"/>
    <w:rsid w:val="00E8322E"/>
    <w:rsid w:val="00E83322"/>
    <w:rsid w:val="00E83441"/>
    <w:rsid w:val="00E83AA3"/>
    <w:rsid w:val="00E83F50"/>
    <w:rsid w:val="00E84019"/>
    <w:rsid w:val="00E84064"/>
    <w:rsid w:val="00E84159"/>
    <w:rsid w:val="00E84245"/>
    <w:rsid w:val="00E84503"/>
    <w:rsid w:val="00E846CB"/>
    <w:rsid w:val="00E84983"/>
    <w:rsid w:val="00E84C89"/>
    <w:rsid w:val="00E84FE0"/>
    <w:rsid w:val="00E850FC"/>
    <w:rsid w:val="00E85121"/>
    <w:rsid w:val="00E85256"/>
    <w:rsid w:val="00E85354"/>
    <w:rsid w:val="00E855E3"/>
    <w:rsid w:val="00E8565D"/>
    <w:rsid w:val="00E85834"/>
    <w:rsid w:val="00E85853"/>
    <w:rsid w:val="00E85901"/>
    <w:rsid w:val="00E859E2"/>
    <w:rsid w:val="00E85C2C"/>
    <w:rsid w:val="00E85C7B"/>
    <w:rsid w:val="00E85D6C"/>
    <w:rsid w:val="00E85D78"/>
    <w:rsid w:val="00E85F7A"/>
    <w:rsid w:val="00E85FB2"/>
    <w:rsid w:val="00E85FCB"/>
    <w:rsid w:val="00E86140"/>
    <w:rsid w:val="00E861BA"/>
    <w:rsid w:val="00E86522"/>
    <w:rsid w:val="00E865EF"/>
    <w:rsid w:val="00E86653"/>
    <w:rsid w:val="00E8668A"/>
    <w:rsid w:val="00E86755"/>
    <w:rsid w:val="00E867C0"/>
    <w:rsid w:val="00E86931"/>
    <w:rsid w:val="00E86B1A"/>
    <w:rsid w:val="00E86C10"/>
    <w:rsid w:val="00E86C12"/>
    <w:rsid w:val="00E86C62"/>
    <w:rsid w:val="00E86C9C"/>
    <w:rsid w:val="00E86E75"/>
    <w:rsid w:val="00E87040"/>
    <w:rsid w:val="00E87059"/>
    <w:rsid w:val="00E87202"/>
    <w:rsid w:val="00E8720A"/>
    <w:rsid w:val="00E87274"/>
    <w:rsid w:val="00E87478"/>
    <w:rsid w:val="00E8752D"/>
    <w:rsid w:val="00E87734"/>
    <w:rsid w:val="00E87814"/>
    <w:rsid w:val="00E8785F"/>
    <w:rsid w:val="00E87861"/>
    <w:rsid w:val="00E87964"/>
    <w:rsid w:val="00E87AC8"/>
    <w:rsid w:val="00E87AD1"/>
    <w:rsid w:val="00E87CE6"/>
    <w:rsid w:val="00E87EBA"/>
    <w:rsid w:val="00E87F2A"/>
    <w:rsid w:val="00E87F76"/>
    <w:rsid w:val="00E87F79"/>
    <w:rsid w:val="00E9044A"/>
    <w:rsid w:val="00E906C0"/>
    <w:rsid w:val="00E9072C"/>
    <w:rsid w:val="00E90754"/>
    <w:rsid w:val="00E90785"/>
    <w:rsid w:val="00E90D45"/>
    <w:rsid w:val="00E90F14"/>
    <w:rsid w:val="00E90F7B"/>
    <w:rsid w:val="00E91014"/>
    <w:rsid w:val="00E9130E"/>
    <w:rsid w:val="00E915D0"/>
    <w:rsid w:val="00E9199F"/>
    <w:rsid w:val="00E919C4"/>
    <w:rsid w:val="00E91B39"/>
    <w:rsid w:val="00E91B9C"/>
    <w:rsid w:val="00E91D0E"/>
    <w:rsid w:val="00E91EBA"/>
    <w:rsid w:val="00E91EC7"/>
    <w:rsid w:val="00E91F47"/>
    <w:rsid w:val="00E92006"/>
    <w:rsid w:val="00E9206B"/>
    <w:rsid w:val="00E921BF"/>
    <w:rsid w:val="00E92205"/>
    <w:rsid w:val="00E92282"/>
    <w:rsid w:val="00E924E6"/>
    <w:rsid w:val="00E92514"/>
    <w:rsid w:val="00E9261F"/>
    <w:rsid w:val="00E92831"/>
    <w:rsid w:val="00E928FE"/>
    <w:rsid w:val="00E9297B"/>
    <w:rsid w:val="00E92988"/>
    <w:rsid w:val="00E92D3B"/>
    <w:rsid w:val="00E92E8D"/>
    <w:rsid w:val="00E92EA1"/>
    <w:rsid w:val="00E92F80"/>
    <w:rsid w:val="00E93003"/>
    <w:rsid w:val="00E930B8"/>
    <w:rsid w:val="00E9312B"/>
    <w:rsid w:val="00E9337A"/>
    <w:rsid w:val="00E9343D"/>
    <w:rsid w:val="00E93616"/>
    <w:rsid w:val="00E93647"/>
    <w:rsid w:val="00E93849"/>
    <w:rsid w:val="00E938F0"/>
    <w:rsid w:val="00E93A4B"/>
    <w:rsid w:val="00E93CD6"/>
    <w:rsid w:val="00E93CE7"/>
    <w:rsid w:val="00E93D7D"/>
    <w:rsid w:val="00E93E71"/>
    <w:rsid w:val="00E9425D"/>
    <w:rsid w:val="00E942F1"/>
    <w:rsid w:val="00E94383"/>
    <w:rsid w:val="00E943E2"/>
    <w:rsid w:val="00E9477A"/>
    <w:rsid w:val="00E94907"/>
    <w:rsid w:val="00E94D4A"/>
    <w:rsid w:val="00E95004"/>
    <w:rsid w:val="00E95154"/>
    <w:rsid w:val="00E953B6"/>
    <w:rsid w:val="00E9546C"/>
    <w:rsid w:val="00E9552A"/>
    <w:rsid w:val="00E9559A"/>
    <w:rsid w:val="00E9567C"/>
    <w:rsid w:val="00E95796"/>
    <w:rsid w:val="00E958B3"/>
    <w:rsid w:val="00E958D8"/>
    <w:rsid w:val="00E95941"/>
    <w:rsid w:val="00E95AB4"/>
    <w:rsid w:val="00E95AF3"/>
    <w:rsid w:val="00E95C28"/>
    <w:rsid w:val="00E95E55"/>
    <w:rsid w:val="00E95E8B"/>
    <w:rsid w:val="00E95ED5"/>
    <w:rsid w:val="00E96004"/>
    <w:rsid w:val="00E96080"/>
    <w:rsid w:val="00E96492"/>
    <w:rsid w:val="00E96554"/>
    <w:rsid w:val="00E9678D"/>
    <w:rsid w:val="00E96848"/>
    <w:rsid w:val="00E968F5"/>
    <w:rsid w:val="00E96D7E"/>
    <w:rsid w:val="00E96DCB"/>
    <w:rsid w:val="00E96E80"/>
    <w:rsid w:val="00E9705F"/>
    <w:rsid w:val="00E97068"/>
    <w:rsid w:val="00E970D5"/>
    <w:rsid w:val="00E9720B"/>
    <w:rsid w:val="00E97293"/>
    <w:rsid w:val="00E97303"/>
    <w:rsid w:val="00E97368"/>
    <w:rsid w:val="00E97389"/>
    <w:rsid w:val="00E973D6"/>
    <w:rsid w:val="00E975CF"/>
    <w:rsid w:val="00E97738"/>
    <w:rsid w:val="00E977EF"/>
    <w:rsid w:val="00E97805"/>
    <w:rsid w:val="00E978BB"/>
    <w:rsid w:val="00E97AA2"/>
    <w:rsid w:val="00E97C63"/>
    <w:rsid w:val="00E97DF9"/>
    <w:rsid w:val="00E97EA2"/>
    <w:rsid w:val="00E97F26"/>
    <w:rsid w:val="00E97F8A"/>
    <w:rsid w:val="00E97FCE"/>
    <w:rsid w:val="00EA000F"/>
    <w:rsid w:val="00EA0094"/>
    <w:rsid w:val="00EA0132"/>
    <w:rsid w:val="00EA0154"/>
    <w:rsid w:val="00EA0187"/>
    <w:rsid w:val="00EA0236"/>
    <w:rsid w:val="00EA02FB"/>
    <w:rsid w:val="00EA0403"/>
    <w:rsid w:val="00EA05AF"/>
    <w:rsid w:val="00EA0658"/>
    <w:rsid w:val="00EA082E"/>
    <w:rsid w:val="00EA0947"/>
    <w:rsid w:val="00EA0967"/>
    <w:rsid w:val="00EA0A6B"/>
    <w:rsid w:val="00EA0D42"/>
    <w:rsid w:val="00EA0DC9"/>
    <w:rsid w:val="00EA0EC3"/>
    <w:rsid w:val="00EA0F74"/>
    <w:rsid w:val="00EA1021"/>
    <w:rsid w:val="00EA1132"/>
    <w:rsid w:val="00EA127A"/>
    <w:rsid w:val="00EA13B6"/>
    <w:rsid w:val="00EA14CC"/>
    <w:rsid w:val="00EA179F"/>
    <w:rsid w:val="00EA19E2"/>
    <w:rsid w:val="00EA1B94"/>
    <w:rsid w:val="00EA2072"/>
    <w:rsid w:val="00EA21C5"/>
    <w:rsid w:val="00EA2210"/>
    <w:rsid w:val="00EA2275"/>
    <w:rsid w:val="00EA27CD"/>
    <w:rsid w:val="00EA281A"/>
    <w:rsid w:val="00EA2834"/>
    <w:rsid w:val="00EA298C"/>
    <w:rsid w:val="00EA2F28"/>
    <w:rsid w:val="00EA3210"/>
    <w:rsid w:val="00EA32B7"/>
    <w:rsid w:val="00EA3382"/>
    <w:rsid w:val="00EA34EF"/>
    <w:rsid w:val="00EA36E7"/>
    <w:rsid w:val="00EA38C9"/>
    <w:rsid w:val="00EA39FC"/>
    <w:rsid w:val="00EA39FE"/>
    <w:rsid w:val="00EA3D1B"/>
    <w:rsid w:val="00EA3D38"/>
    <w:rsid w:val="00EA3D4D"/>
    <w:rsid w:val="00EA3FBF"/>
    <w:rsid w:val="00EA4364"/>
    <w:rsid w:val="00EA43DA"/>
    <w:rsid w:val="00EA4859"/>
    <w:rsid w:val="00EA48ED"/>
    <w:rsid w:val="00EA48F2"/>
    <w:rsid w:val="00EA4910"/>
    <w:rsid w:val="00EA4997"/>
    <w:rsid w:val="00EA4B45"/>
    <w:rsid w:val="00EA4C1D"/>
    <w:rsid w:val="00EA4CC4"/>
    <w:rsid w:val="00EA4E56"/>
    <w:rsid w:val="00EA5146"/>
    <w:rsid w:val="00EA5470"/>
    <w:rsid w:val="00EA54A7"/>
    <w:rsid w:val="00EA54C9"/>
    <w:rsid w:val="00EA5580"/>
    <w:rsid w:val="00EA5848"/>
    <w:rsid w:val="00EA5A34"/>
    <w:rsid w:val="00EA5A86"/>
    <w:rsid w:val="00EA5B76"/>
    <w:rsid w:val="00EA5B9F"/>
    <w:rsid w:val="00EA5E9C"/>
    <w:rsid w:val="00EA621A"/>
    <w:rsid w:val="00EA639B"/>
    <w:rsid w:val="00EA66A2"/>
    <w:rsid w:val="00EA676B"/>
    <w:rsid w:val="00EA67D4"/>
    <w:rsid w:val="00EA69D3"/>
    <w:rsid w:val="00EA6AA2"/>
    <w:rsid w:val="00EA6BF4"/>
    <w:rsid w:val="00EA6D99"/>
    <w:rsid w:val="00EA6E35"/>
    <w:rsid w:val="00EA6FC4"/>
    <w:rsid w:val="00EA6FE9"/>
    <w:rsid w:val="00EA70CE"/>
    <w:rsid w:val="00EA71D5"/>
    <w:rsid w:val="00EA72B8"/>
    <w:rsid w:val="00EA7475"/>
    <w:rsid w:val="00EA74C9"/>
    <w:rsid w:val="00EA7532"/>
    <w:rsid w:val="00EA78EE"/>
    <w:rsid w:val="00EA79DD"/>
    <w:rsid w:val="00EA7AA8"/>
    <w:rsid w:val="00EA7AD8"/>
    <w:rsid w:val="00EA7B69"/>
    <w:rsid w:val="00EA7CDB"/>
    <w:rsid w:val="00EA7D25"/>
    <w:rsid w:val="00EA7F10"/>
    <w:rsid w:val="00EB00AB"/>
    <w:rsid w:val="00EB0117"/>
    <w:rsid w:val="00EB016F"/>
    <w:rsid w:val="00EB01A6"/>
    <w:rsid w:val="00EB01D6"/>
    <w:rsid w:val="00EB06A2"/>
    <w:rsid w:val="00EB090C"/>
    <w:rsid w:val="00EB0A49"/>
    <w:rsid w:val="00EB0ADF"/>
    <w:rsid w:val="00EB0B95"/>
    <w:rsid w:val="00EB0C7B"/>
    <w:rsid w:val="00EB0C99"/>
    <w:rsid w:val="00EB0DE4"/>
    <w:rsid w:val="00EB1121"/>
    <w:rsid w:val="00EB11BC"/>
    <w:rsid w:val="00EB127A"/>
    <w:rsid w:val="00EB1286"/>
    <w:rsid w:val="00EB1337"/>
    <w:rsid w:val="00EB1447"/>
    <w:rsid w:val="00EB14DF"/>
    <w:rsid w:val="00EB15B6"/>
    <w:rsid w:val="00EB1786"/>
    <w:rsid w:val="00EB1A97"/>
    <w:rsid w:val="00EB1D88"/>
    <w:rsid w:val="00EB1FDC"/>
    <w:rsid w:val="00EB1FE8"/>
    <w:rsid w:val="00EB20AC"/>
    <w:rsid w:val="00EB2223"/>
    <w:rsid w:val="00EB222E"/>
    <w:rsid w:val="00EB2274"/>
    <w:rsid w:val="00EB22E0"/>
    <w:rsid w:val="00EB2593"/>
    <w:rsid w:val="00EB2598"/>
    <w:rsid w:val="00EB25B5"/>
    <w:rsid w:val="00EB27EA"/>
    <w:rsid w:val="00EB286C"/>
    <w:rsid w:val="00EB29CF"/>
    <w:rsid w:val="00EB2BC5"/>
    <w:rsid w:val="00EB2E2A"/>
    <w:rsid w:val="00EB2F45"/>
    <w:rsid w:val="00EB318D"/>
    <w:rsid w:val="00EB3334"/>
    <w:rsid w:val="00EB336E"/>
    <w:rsid w:val="00EB360C"/>
    <w:rsid w:val="00EB366F"/>
    <w:rsid w:val="00EB369D"/>
    <w:rsid w:val="00EB3759"/>
    <w:rsid w:val="00EB38C4"/>
    <w:rsid w:val="00EB3B2D"/>
    <w:rsid w:val="00EB3B48"/>
    <w:rsid w:val="00EB3BA6"/>
    <w:rsid w:val="00EB3C4B"/>
    <w:rsid w:val="00EB3D32"/>
    <w:rsid w:val="00EB3E6E"/>
    <w:rsid w:val="00EB3EF7"/>
    <w:rsid w:val="00EB3F19"/>
    <w:rsid w:val="00EB3F2D"/>
    <w:rsid w:val="00EB40A0"/>
    <w:rsid w:val="00EB4217"/>
    <w:rsid w:val="00EB425A"/>
    <w:rsid w:val="00EB4308"/>
    <w:rsid w:val="00EB482D"/>
    <w:rsid w:val="00EB49AE"/>
    <w:rsid w:val="00EB49F4"/>
    <w:rsid w:val="00EB4CF0"/>
    <w:rsid w:val="00EB4E5A"/>
    <w:rsid w:val="00EB5006"/>
    <w:rsid w:val="00EB5286"/>
    <w:rsid w:val="00EB53CA"/>
    <w:rsid w:val="00EB552F"/>
    <w:rsid w:val="00EB55A8"/>
    <w:rsid w:val="00EB5637"/>
    <w:rsid w:val="00EB58C5"/>
    <w:rsid w:val="00EB59CF"/>
    <w:rsid w:val="00EB5DEB"/>
    <w:rsid w:val="00EB5E99"/>
    <w:rsid w:val="00EB5F69"/>
    <w:rsid w:val="00EB5F79"/>
    <w:rsid w:val="00EB5F90"/>
    <w:rsid w:val="00EB60E4"/>
    <w:rsid w:val="00EB6100"/>
    <w:rsid w:val="00EB63E2"/>
    <w:rsid w:val="00EB677D"/>
    <w:rsid w:val="00EB67DA"/>
    <w:rsid w:val="00EB6B21"/>
    <w:rsid w:val="00EB6BDC"/>
    <w:rsid w:val="00EB6D36"/>
    <w:rsid w:val="00EB6D53"/>
    <w:rsid w:val="00EB6E89"/>
    <w:rsid w:val="00EB6F7C"/>
    <w:rsid w:val="00EB74FE"/>
    <w:rsid w:val="00EB756D"/>
    <w:rsid w:val="00EB75A2"/>
    <w:rsid w:val="00EB75DD"/>
    <w:rsid w:val="00EB7642"/>
    <w:rsid w:val="00EB76D4"/>
    <w:rsid w:val="00EB77C4"/>
    <w:rsid w:val="00EB77C9"/>
    <w:rsid w:val="00EB784C"/>
    <w:rsid w:val="00EB78C5"/>
    <w:rsid w:val="00EB7975"/>
    <w:rsid w:val="00EB79C1"/>
    <w:rsid w:val="00EB7AF9"/>
    <w:rsid w:val="00EB7BAD"/>
    <w:rsid w:val="00EB7BFE"/>
    <w:rsid w:val="00EB7C7A"/>
    <w:rsid w:val="00EB7D51"/>
    <w:rsid w:val="00EB7DA7"/>
    <w:rsid w:val="00EB7E0F"/>
    <w:rsid w:val="00EB7E91"/>
    <w:rsid w:val="00EC01A6"/>
    <w:rsid w:val="00EC0258"/>
    <w:rsid w:val="00EC031F"/>
    <w:rsid w:val="00EC04A7"/>
    <w:rsid w:val="00EC0573"/>
    <w:rsid w:val="00EC0586"/>
    <w:rsid w:val="00EC05B7"/>
    <w:rsid w:val="00EC0619"/>
    <w:rsid w:val="00EC089B"/>
    <w:rsid w:val="00EC0C24"/>
    <w:rsid w:val="00EC0C48"/>
    <w:rsid w:val="00EC0C92"/>
    <w:rsid w:val="00EC0D20"/>
    <w:rsid w:val="00EC0DC6"/>
    <w:rsid w:val="00EC1225"/>
    <w:rsid w:val="00EC13CD"/>
    <w:rsid w:val="00EC1441"/>
    <w:rsid w:val="00EC14C1"/>
    <w:rsid w:val="00EC1585"/>
    <w:rsid w:val="00EC16B5"/>
    <w:rsid w:val="00EC178A"/>
    <w:rsid w:val="00EC17A9"/>
    <w:rsid w:val="00EC1A3B"/>
    <w:rsid w:val="00EC1C1E"/>
    <w:rsid w:val="00EC243F"/>
    <w:rsid w:val="00EC262B"/>
    <w:rsid w:val="00EC2633"/>
    <w:rsid w:val="00EC2669"/>
    <w:rsid w:val="00EC26CD"/>
    <w:rsid w:val="00EC26F2"/>
    <w:rsid w:val="00EC2A5B"/>
    <w:rsid w:val="00EC2B54"/>
    <w:rsid w:val="00EC2CB6"/>
    <w:rsid w:val="00EC2DC2"/>
    <w:rsid w:val="00EC2E10"/>
    <w:rsid w:val="00EC2E90"/>
    <w:rsid w:val="00EC3039"/>
    <w:rsid w:val="00EC31E2"/>
    <w:rsid w:val="00EC3209"/>
    <w:rsid w:val="00EC35B6"/>
    <w:rsid w:val="00EC3820"/>
    <w:rsid w:val="00EC3A2A"/>
    <w:rsid w:val="00EC3A8F"/>
    <w:rsid w:val="00EC3BBA"/>
    <w:rsid w:val="00EC3BF8"/>
    <w:rsid w:val="00EC3C22"/>
    <w:rsid w:val="00EC3D11"/>
    <w:rsid w:val="00EC3D67"/>
    <w:rsid w:val="00EC3DA7"/>
    <w:rsid w:val="00EC3E68"/>
    <w:rsid w:val="00EC4321"/>
    <w:rsid w:val="00EC4786"/>
    <w:rsid w:val="00EC47DC"/>
    <w:rsid w:val="00EC47EE"/>
    <w:rsid w:val="00EC481C"/>
    <w:rsid w:val="00EC48DF"/>
    <w:rsid w:val="00EC4953"/>
    <w:rsid w:val="00EC4D3C"/>
    <w:rsid w:val="00EC515C"/>
    <w:rsid w:val="00EC51A0"/>
    <w:rsid w:val="00EC54D9"/>
    <w:rsid w:val="00EC567D"/>
    <w:rsid w:val="00EC5862"/>
    <w:rsid w:val="00EC58FB"/>
    <w:rsid w:val="00EC591B"/>
    <w:rsid w:val="00EC59ED"/>
    <w:rsid w:val="00EC5ABE"/>
    <w:rsid w:val="00EC5DAC"/>
    <w:rsid w:val="00EC5ECA"/>
    <w:rsid w:val="00EC5F07"/>
    <w:rsid w:val="00EC60C7"/>
    <w:rsid w:val="00EC6225"/>
    <w:rsid w:val="00EC6380"/>
    <w:rsid w:val="00EC652A"/>
    <w:rsid w:val="00EC65F3"/>
    <w:rsid w:val="00EC671D"/>
    <w:rsid w:val="00EC6902"/>
    <w:rsid w:val="00EC6AF2"/>
    <w:rsid w:val="00EC6DF5"/>
    <w:rsid w:val="00EC6FD8"/>
    <w:rsid w:val="00EC70B8"/>
    <w:rsid w:val="00EC7345"/>
    <w:rsid w:val="00EC7511"/>
    <w:rsid w:val="00EC7601"/>
    <w:rsid w:val="00EC7641"/>
    <w:rsid w:val="00EC76B2"/>
    <w:rsid w:val="00EC7743"/>
    <w:rsid w:val="00EC7975"/>
    <w:rsid w:val="00EC7AD2"/>
    <w:rsid w:val="00EC7B7E"/>
    <w:rsid w:val="00EC7C5B"/>
    <w:rsid w:val="00EC7DBC"/>
    <w:rsid w:val="00EC7E12"/>
    <w:rsid w:val="00EC7EFA"/>
    <w:rsid w:val="00ED010E"/>
    <w:rsid w:val="00ED0214"/>
    <w:rsid w:val="00ED085D"/>
    <w:rsid w:val="00ED0B9A"/>
    <w:rsid w:val="00ED0D23"/>
    <w:rsid w:val="00ED0EDA"/>
    <w:rsid w:val="00ED1095"/>
    <w:rsid w:val="00ED1105"/>
    <w:rsid w:val="00ED11A9"/>
    <w:rsid w:val="00ED11F2"/>
    <w:rsid w:val="00ED1734"/>
    <w:rsid w:val="00ED1812"/>
    <w:rsid w:val="00ED1821"/>
    <w:rsid w:val="00ED182C"/>
    <w:rsid w:val="00ED1847"/>
    <w:rsid w:val="00ED1B33"/>
    <w:rsid w:val="00ED1B90"/>
    <w:rsid w:val="00ED1BF4"/>
    <w:rsid w:val="00ED1C5D"/>
    <w:rsid w:val="00ED1C79"/>
    <w:rsid w:val="00ED202D"/>
    <w:rsid w:val="00ED2030"/>
    <w:rsid w:val="00ED2165"/>
    <w:rsid w:val="00ED21A9"/>
    <w:rsid w:val="00ED2261"/>
    <w:rsid w:val="00ED23EA"/>
    <w:rsid w:val="00ED248F"/>
    <w:rsid w:val="00ED2842"/>
    <w:rsid w:val="00ED2869"/>
    <w:rsid w:val="00ED2880"/>
    <w:rsid w:val="00ED2884"/>
    <w:rsid w:val="00ED299D"/>
    <w:rsid w:val="00ED29B6"/>
    <w:rsid w:val="00ED2A57"/>
    <w:rsid w:val="00ED2A91"/>
    <w:rsid w:val="00ED2AD2"/>
    <w:rsid w:val="00ED2BCE"/>
    <w:rsid w:val="00ED2FF3"/>
    <w:rsid w:val="00ED3176"/>
    <w:rsid w:val="00ED323E"/>
    <w:rsid w:val="00ED3440"/>
    <w:rsid w:val="00ED3454"/>
    <w:rsid w:val="00ED34C5"/>
    <w:rsid w:val="00ED36B5"/>
    <w:rsid w:val="00ED37DE"/>
    <w:rsid w:val="00ED3920"/>
    <w:rsid w:val="00ED39B1"/>
    <w:rsid w:val="00ED3B9D"/>
    <w:rsid w:val="00ED400B"/>
    <w:rsid w:val="00ED41C2"/>
    <w:rsid w:val="00ED4217"/>
    <w:rsid w:val="00ED4421"/>
    <w:rsid w:val="00ED4591"/>
    <w:rsid w:val="00ED482E"/>
    <w:rsid w:val="00ED496F"/>
    <w:rsid w:val="00ED49A5"/>
    <w:rsid w:val="00ED4A7E"/>
    <w:rsid w:val="00ED4B3B"/>
    <w:rsid w:val="00ED4D34"/>
    <w:rsid w:val="00ED4E9D"/>
    <w:rsid w:val="00ED4F4D"/>
    <w:rsid w:val="00ED509E"/>
    <w:rsid w:val="00ED5126"/>
    <w:rsid w:val="00ED529E"/>
    <w:rsid w:val="00ED52FE"/>
    <w:rsid w:val="00ED5369"/>
    <w:rsid w:val="00ED5372"/>
    <w:rsid w:val="00ED53B4"/>
    <w:rsid w:val="00ED5A00"/>
    <w:rsid w:val="00ED5B22"/>
    <w:rsid w:val="00ED5B6C"/>
    <w:rsid w:val="00ED5BD9"/>
    <w:rsid w:val="00ED5C8E"/>
    <w:rsid w:val="00ED5C91"/>
    <w:rsid w:val="00ED5E05"/>
    <w:rsid w:val="00ED6007"/>
    <w:rsid w:val="00ED6112"/>
    <w:rsid w:val="00ED62EB"/>
    <w:rsid w:val="00ED66C9"/>
    <w:rsid w:val="00ED6723"/>
    <w:rsid w:val="00ED6ABA"/>
    <w:rsid w:val="00ED6C74"/>
    <w:rsid w:val="00ED6ECA"/>
    <w:rsid w:val="00ED7161"/>
    <w:rsid w:val="00ED7360"/>
    <w:rsid w:val="00ED7463"/>
    <w:rsid w:val="00ED7564"/>
    <w:rsid w:val="00ED75D7"/>
    <w:rsid w:val="00ED7621"/>
    <w:rsid w:val="00ED765C"/>
    <w:rsid w:val="00ED78B5"/>
    <w:rsid w:val="00ED7F27"/>
    <w:rsid w:val="00EE0127"/>
    <w:rsid w:val="00EE01C0"/>
    <w:rsid w:val="00EE01CE"/>
    <w:rsid w:val="00EE021B"/>
    <w:rsid w:val="00EE0282"/>
    <w:rsid w:val="00EE02C5"/>
    <w:rsid w:val="00EE02F9"/>
    <w:rsid w:val="00EE0311"/>
    <w:rsid w:val="00EE0332"/>
    <w:rsid w:val="00EE03C4"/>
    <w:rsid w:val="00EE0402"/>
    <w:rsid w:val="00EE0566"/>
    <w:rsid w:val="00EE058C"/>
    <w:rsid w:val="00EE06A9"/>
    <w:rsid w:val="00EE06E8"/>
    <w:rsid w:val="00EE0793"/>
    <w:rsid w:val="00EE0B8A"/>
    <w:rsid w:val="00EE0F79"/>
    <w:rsid w:val="00EE0F9C"/>
    <w:rsid w:val="00EE10C1"/>
    <w:rsid w:val="00EE11AE"/>
    <w:rsid w:val="00EE11E6"/>
    <w:rsid w:val="00EE12A8"/>
    <w:rsid w:val="00EE1413"/>
    <w:rsid w:val="00EE153D"/>
    <w:rsid w:val="00EE166D"/>
    <w:rsid w:val="00EE1681"/>
    <w:rsid w:val="00EE1698"/>
    <w:rsid w:val="00EE16CF"/>
    <w:rsid w:val="00EE1836"/>
    <w:rsid w:val="00EE1B53"/>
    <w:rsid w:val="00EE1BA5"/>
    <w:rsid w:val="00EE1CA3"/>
    <w:rsid w:val="00EE1E2B"/>
    <w:rsid w:val="00EE1F2F"/>
    <w:rsid w:val="00EE2006"/>
    <w:rsid w:val="00EE2090"/>
    <w:rsid w:val="00EE2124"/>
    <w:rsid w:val="00EE236A"/>
    <w:rsid w:val="00EE2787"/>
    <w:rsid w:val="00EE27DD"/>
    <w:rsid w:val="00EE298F"/>
    <w:rsid w:val="00EE29D2"/>
    <w:rsid w:val="00EE2A27"/>
    <w:rsid w:val="00EE2A45"/>
    <w:rsid w:val="00EE2AD8"/>
    <w:rsid w:val="00EE30D1"/>
    <w:rsid w:val="00EE3188"/>
    <w:rsid w:val="00EE31AC"/>
    <w:rsid w:val="00EE33E4"/>
    <w:rsid w:val="00EE360C"/>
    <w:rsid w:val="00EE3632"/>
    <w:rsid w:val="00EE3940"/>
    <w:rsid w:val="00EE395B"/>
    <w:rsid w:val="00EE3C53"/>
    <w:rsid w:val="00EE3CC8"/>
    <w:rsid w:val="00EE3F84"/>
    <w:rsid w:val="00EE4280"/>
    <w:rsid w:val="00EE4560"/>
    <w:rsid w:val="00EE4587"/>
    <w:rsid w:val="00EE45EA"/>
    <w:rsid w:val="00EE461C"/>
    <w:rsid w:val="00EE47D2"/>
    <w:rsid w:val="00EE4880"/>
    <w:rsid w:val="00EE4AF7"/>
    <w:rsid w:val="00EE4C04"/>
    <w:rsid w:val="00EE4C19"/>
    <w:rsid w:val="00EE4CAA"/>
    <w:rsid w:val="00EE4DEF"/>
    <w:rsid w:val="00EE4F0D"/>
    <w:rsid w:val="00EE4FF4"/>
    <w:rsid w:val="00EE5018"/>
    <w:rsid w:val="00EE511E"/>
    <w:rsid w:val="00EE5303"/>
    <w:rsid w:val="00EE550D"/>
    <w:rsid w:val="00EE586F"/>
    <w:rsid w:val="00EE5A7D"/>
    <w:rsid w:val="00EE5BDC"/>
    <w:rsid w:val="00EE5CFF"/>
    <w:rsid w:val="00EE5F40"/>
    <w:rsid w:val="00EE609F"/>
    <w:rsid w:val="00EE613C"/>
    <w:rsid w:val="00EE61DA"/>
    <w:rsid w:val="00EE62B9"/>
    <w:rsid w:val="00EE64BB"/>
    <w:rsid w:val="00EE650E"/>
    <w:rsid w:val="00EE6855"/>
    <w:rsid w:val="00EE6A98"/>
    <w:rsid w:val="00EE6BBE"/>
    <w:rsid w:val="00EE6D9E"/>
    <w:rsid w:val="00EE6F9A"/>
    <w:rsid w:val="00EE6FD0"/>
    <w:rsid w:val="00EE730E"/>
    <w:rsid w:val="00EE752D"/>
    <w:rsid w:val="00EE75BA"/>
    <w:rsid w:val="00EE766A"/>
    <w:rsid w:val="00EE7682"/>
    <w:rsid w:val="00EE7ABA"/>
    <w:rsid w:val="00EE7B27"/>
    <w:rsid w:val="00EE7D04"/>
    <w:rsid w:val="00EE7FB2"/>
    <w:rsid w:val="00EF0066"/>
    <w:rsid w:val="00EF0142"/>
    <w:rsid w:val="00EF0266"/>
    <w:rsid w:val="00EF0314"/>
    <w:rsid w:val="00EF034E"/>
    <w:rsid w:val="00EF04B0"/>
    <w:rsid w:val="00EF04D9"/>
    <w:rsid w:val="00EF0868"/>
    <w:rsid w:val="00EF08D9"/>
    <w:rsid w:val="00EF090E"/>
    <w:rsid w:val="00EF0B41"/>
    <w:rsid w:val="00EF0BCC"/>
    <w:rsid w:val="00EF0D15"/>
    <w:rsid w:val="00EF12D1"/>
    <w:rsid w:val="00EF18C0"/>
    <w:rsid w:val="00EF197F"/>
    <w:rsid w:val="00EF1AC3"/>
    <w:rsid w:val="00EF1B49"/>
    <w:rsid w:val="00EF1BB2"/>
    <w:rsid w:val="00EF1BFE"/>
    <w:rsid w:val="00EF1ED7"/>
    <w:rsid w:val="00EF1ED8"/>
    <w:rsid w:val="00EF1F70"/>
    <w:rsid w:val="00EF1F99"/>
    <w:rsid w:val="00EF208A"/>
    <w:rsid w:val="00EF2246"/>
    <w:rsid w:val="00EF23F6"/>
    <w:rsid w:val="00EF250B"/>
    <w:rsid w:val="00EF26A7"/>
    <w:rsid w:val="00EF2A08"/>
    <w:rsid w:val="00EF2C02"/>
    <w:rsid w:val="00EF2CE2"/>
    <w:rsid w:val="00EF2CFC"/>
    <w:rsid w:val="00EF2EF2"/>
    <w:rsid w:val="00EF30BD"/>
    <w:rsid w:val="00EF318E"/>
    <w:rsid w:val="00EF33B5"/>
    <w:rsid w:val="00EF34FD"/>
    <w:rsid w:val="00EF35BA"/>
    <w:rsid w:val="00EF3709"/>
    <w:rsid w:val="00EF3718"/>
    <w:rsid w:val="00EF38DF"/>
    <w:rsid w:val="00EF3A63"/>
    <w:rsid w:val="00EF3C52"/>
    <w:rsid w:val="00EF3D57"/>
    <w:rsid w:val="00EF3F13"/>
    <w:rsid w:val="00EF41DC"/>
    <w:rsid w:val="00EF4214"/>
    <w:rsid w:val="00EF4411"/>
    <w:rsid w:val="00EF446B"/>
    <w:rsid w:val="00EF447C"/>
    <w:rsid w:val="00EF45E8"/>
    <w:rsid w:val="00EF4896"/>
    <w:rsid w:val="00EF4E73"/>
    <w:rsid w:val="00EF4E7F"/>
    <w:rsid w:val="00EF4F68"/>
    <w:rsid w:val="00EF4F8B"/>
    <w:rsid w:val="00EF50E7"/>
    <w:rsid w:val="00EF5225"/>
    <w:rsid w:val="00EF5332"/>
    <w:rsid w:val="00EF5479"/>
    <w:rsid w:val="00EF549F"/>
    <w:rsid w:val="00EF569F"/>
    <w:rsid w:val="00EF5780"/>
    <w:rsid w:val="00EF59A4"/>
    <w:rsid w:val="00EF609F"/>
    <w:rsid w:val="00EF61A0"/>
    <w:rsid w:val="00EF6639"/>
    <w:rsid w:val="00EF668D"/>
    <w:rsid w:val="00EF669C"/>
    <w:rsid w:val="00EF6765"/>
    <w:rsid w:val="00EF6A2E"/>
    <w:rsid w:val="00EF6ACD"/>
    <w:rsid w:val="00EF6C98"/>
    <w:rsid w:val="00EF6CC2"/>
    <w:rsid w:val="00EF6D97"/>
    <w:rsid w:val="00EF6DDA"/>
    <w:rsid w:val="00EF6EC6"/>
    <w:rsid w:val="00EF6F83"/>
    <w:rsid w:val="00EF7037"/>
    <w:rsid w:val="00EF7042"/>
    <w:rsid w:val="00EF7177"/>
    <w:rsid w:val="00EF7215"/>
    <w:rsid w:val="00EF729D"/>
    <w:rsid w:val="00EF74C1"/>
    <w:rsid w:val="00EF74E5"/>
    <w:rsid w:val="00EF75CA"/>
    <w:rsid w:val="00EF7721"/>
    <w:rsid w:val="00EF7811"/>
    <w:rsid w:val="00EF7BE4"/>
    <w:rsid w:val="00EF7C61"/>
    <w:rsid w:val="00EF7EB3"/>
    <w:rsid w:val="00EF7FDF"/>
    <w:rsid w:val="00F00058"/>
    <w:rsid w:val="00F00117"/>
    <w:rsid w:val="00F00119"/>
    <w:rsid w:val="00F0017B"/>
    <w:rsid w:val="00F001BE"/>
    <w:rsid w:val="00F0038C"/>
    <w:rsid w:val="00F0052B"/>
    <w:rsid w:val="00F005E4"/>
    <w:rsid w:val="00F005EE"/>
    <w:rsid w:val="00F006F4"/>
    <w:rsid w:val="00F0090C"/>
    <w:rsid w:val="00F00A12"/>
    <w:rsid w:val="00F00AEB"/>
    <w:rsid w:val="00F00B47"/>
    <w:rsid w:val="00F00D05"/>
    <w:rsid w:val="00F00D8D"/>
    <w:rsid w:val="00F01131"/>
    <w:rsid w:val="00F01165"/>
    <w:rsid w:val="00F0120B"/>
    <w:rsid w:val="00F01233"/>
    <w:rsid w:val="00F012F2"/>
    <w:rsid w:val="00F013A2"/>
    <w:rsid w:val="00F01428"/>
    <w:rsid w:val="00F0154B"/>
    <w:rsid w:val="00F0163F"/>
    <w:rsid w:val="00F018BF"/>
    <w:rsid w:val="00F01AE1"/>
    <w:rsid w:val="00F01BAA"/>
    <w:rsid w:val="00F01CC8"/>
    <w:rsid w:val="00F01CFC"/>
    <w:rsid w:val="00F01D80"/>
    <w:rsid w:val="00F01DB0"/>
    <w:rsid w:val="00F01F83"/>
    <w:rsid w:val="00F0211F"/>
    <w:rsid w:val="00F02305"/>
    <w:rsid w:val="00F0235D"/>
    <w:rsid w:val="00F027DE"/>
    <w:rsid w:val="00F0293B"/>
    <w:rsid w:val="00F02E36"/>
    <w:rsid w:val="00F030AB"/>
    <w:rsid w:val="00F03205"/>
    <w:rsid w:val="00F03241"/>
    <w:rsid w:val="00F03A52"/>
    <w:rsid w:val="00F03ACC"/>
    <w:rsid w:val="00F03BCD"/>
    <w:rsid w:val="00F03EF9"/>
    <w:rsid w:val="00F04026"/>
    <w:rsid w:val="00F042DE"/>
    <w:rsid w:val="00F044D4"/>
    <w:rsid w:val="00F045BB"/>
    <w:rsid w:val="00F04649"/>
    <w:rsid w:val="00F04656"/>
    <w:rsid w:val="00F04B80"/>
    <w:rsid w:val="00F04BC4"/>
    <w:rsid w:val="00F04CD8"/>
    <w:rsid w:val="00F04CF0"/>
    <w:rsid w:val="00F04E95"/>
    <w:rsid w:val="00F04FA3"/>
    <w:rsid w:val="00F05026"/>
    <w:rsid w:val="00F05167"/>
    <w:rsid w:val="00F05467"/>
    <w:rsid w:val="00F0562E"/>
    <w:rsid w:val="00F05676"/>
    <w:rsid w:val="00F0585B"/>
    <w:rsid w:val="00F059E4"/>
    <w:rsid w:val="00F05ABF"/>
    <w:rsid w:val="00F05B74"/>
    <w:rsid w:val="00F05E64"/>
    <w:rsid w:val="00F0614E"/>
    <w:rsid w:val="00F0619D"/>
    <w:rsid w:val="00F062CA"/>
    <w:rsid w:val="00F0648C"/>
    <w:rsid w:val="00F065BB"/>
    <w:rsid w:val="00F067A5"/>
    <w:rsid w:val="00F068DB"/>
    <w:rsid w:val="00F06902"/>
    <w:rsid w:val="00F0694B"/>
    <w:rsid w:val="00F06EB3"/>
    <w:rsid w:val="00F07191"/>
    <w:rsid w:val="00F07396"/>
    <w:rsid w:val="00F075AE"/>
    <w:rsid w:val="00F0781A"/>
    <w:rsid w:val="00F07902"/>
    <w:rsid w:val="00F07AB5"/>
    <w:rsid w:val="00F07ADA"/>
    <w:rsid w:val="00F07F2E"/>
    <w:rsid w:val="00F07F58"/>
    <w:rsid w:val="00F10063"/>
    <w:rsid w:val="00F10123"/>
    <w:rsid w:val="00F10160"/>
    <w:rsid w:val="00F103A6"/>
    <w:rsid w:val="00F107E7"/>
    <w:rsid w:val="00F1080E"/>
    <w:rsid w:val="00F10873"/>
    <w:rsid w:val="00F108DB"/>
    <w:rsid w:val="00F10AED"/>
    <w:rsid w:val="00F10AFF"/>
    <w:rsid w:val="00F10C13"/>
    <w:rsid w:val="00F10CDF"/>
    <w:rsid w:val="00F10D19"/>
    <w:rsid w:val="00F10E21"/>
    <w:rsid w:val="00F10EEA"/>
    <w:rsid w:val="00F10F9F"/>
    <w:rsid w:val="00F1114A"/>
    <w:rsid w:val="00F11412"/>
    <w:rsid w:val="00F11454"/>
    <w:rsid w:val="00F1155A"/>
    <w:rsid w:val="00F11632"/>
    <w:rsid w:val="00F11914"/>
    <w:rsid w:val="00F11975"/>
    <w:rsid w:val="00F11A13"/>
    <w:rsid w:val="00F11A1A"/>
    <w:rsid w:val="00F11E8B"/>
    <w:rsid w:val="00F11ECD"/>
    <w:rsid w:val="00F1202E"/>
    <w:rsid w:val="00F1219B"/>
    <w:rsid w:val="00F123B2"/>
    <w:rsid w:val="00F12630"/>
    <w:rsid w:val="00F126E9"/>
    <w:rsid w:val="00F127AF"/>
    <w:rsid w:val="00F127E5"/>
    <w:rsid w:val="00F12969"/>
    <w:rsid w:val="00F129FE"/>
    <w:rsid w:val="00F12A04"/>
    <w:rsid w:val="00F12A21"/>
    <w:rsid w:val="00F12A41"/>
    <w:rsid w:val="00F12C9C"/>
    <w:rsid w:val="00F12CD7"/>
    <w:rsid w:val="00F12CF1"/>
    <w:rsid w:val="00F12E25"/>
    <w:rsid w:val="00F13253"/>
    <w:rsid w:val="00F13321"/>
    <w:rsid w:val="00F1368F"/>
    <w:rsid w:val="00F13911"/>
    <w:rsid w:val="00F13A4E"/>
    <w:rsid w:val="00F13A86"/>
    <w:rsid w:val="00F13B78"/>
    <w:rsid w:val="00F13D19"/>
    <w:rsid w:val="00F13E48"/>
    <w:rsid w:val="00F13E78"/>
    <w:rsid w:val="00F13EC2"/>
    <w:rsid w:val="00F13FEA"/>
    <w:rsid w:val="00F1402F"/>
    <w:rsid w:val="00F14624"/>
    <w:rsid w:val="00F146CD"/>
    <w:rsid w:val="00F14863"/>
    <w:rsid w:val="00F148A1"/>
    <w:rsid w:val="00F14906"/>
    <w:rsid w:val="00F14D75"/>
    <w:rsid w:val="00F14EBB"/>
    <w:rsid w:val="00F14EC6"/>
    <w:rsid w:val="00F14F74"/>
    <w:rsid w:val="00F15049"/>
    <w:rsid w:val="00F150A6"/>
    <w:rsid w:val="00F15134"/>
    <w:rsid w:val="00F151BB"/>
    <w:rsid w:val="00F151F8"/>
    <w:rsid w:val="00F155C9"/>
    <w:rsid w:val="00F15675"/>
    <w:rsid w:val="00F15717"/>
    <w:rsid w:val="00F1592B"/>
    <w:rsid w:val="00F15A40"/>
    <w:rsid w:val="00F16073"/>
    <w:rsid w:val="00F1609A"/>
    <w:rsid w:val="00F160BF"/>
    <w:rsid w:val="00F1629C"/>
    <w:rsid w:val="00F16408"/>
    <w:rsid w:val="00F16569"/>
    <w:rsid w:val="00F1684F"/>
    <w:rsid w:val="00F169D8"/>
    <w:rsid w:val="00F16BFA"/>
    <w:rsid w:val="00F16FBB"/>
    <w:rsid w:val="00F171A6"/>
    <w:rsid w:val="00F171F5"/>
    <w:rsid w:val="00F17230"/>
    <w:rsid w:val="00F17322"/>
    <w:rsid w:val="00F1745C"/>
    <w:rsid w:val="00F17638"/>
    <w:rsid w:val="00F176AB"/>
    <w:rsid w:val="00F177CA"/>
    <w:rsid w:val="00F17A83"/>
    <w:rsid w:val="00F17B78"/>
    <w:rsid w:val="00F17BA5"/>
    <w:rsid w:val="00F17E15"/>
    <w:rsid w:val="00F17FFC"/>
    <w:rsid w:val="00F2001A"/>
    <w:rsid w:val="00F201E9"/>
    <w:rsid w:val="00F202C9"/>
    <w:rsid w:val="00F202ED"/>
    <w:rsid w:val="00F203FB"/>
    <w:rsid w:val="00F2049E"/>
    <w:rsid w:val="00F20613"/>
    <w:rsid w:val="00F209F5"/>
    <w:rsid w:val="00F20A1D"/>
    <w:rsid w:val="00F20DDD"/>
    <w:rsid w:val="00F210D0"/>
    <w:rsid w:val="00F211CA"/>
    <w:rsid w:val="00F213C8"/>
    <w:rsid w:val="00F21435"/>
    <w:rsid w:val="00F214B9"/>
    <w:rsid w:val="00F215CE"/>
    <w:rsid w:val="00F21628"/>
    <w:rsid w:val="00F216FB"/>
    <w:rsid w:val="00F21718"/>
    <w:rsid w:val="00F2187E"/>
    <w:rsid w:val="00F218FF"/>
    <w:rsid w:val="00F21A9A"/>
    <w:rsid w:val="00F21C61"/>
    <w:rsid w:val="00F21DA6"/>
    <w:rsid w:val="00F21F81"/>
    <w:rsid w:val="00F220AA"/>
    <w:rsid w:val="00F220C6"/>
    <w:rsid w:val="00F22136"/>
    <w:rsid w:val="00F222A9"/>
    <w:rsid w:val="00F22336"/>
    <w:rsid w:val="00F22514"/>
    <w:rsid w:val="00F2252B"/>
    <w:rsid w:val="00F227C1"/>
    <w:rsid w:val="00F22837"/>
    <w:rsid w:val="00F2286D"/>
    <w:rsid w:val="00F22A58"/>
    <w:rsid w:val="00F22ABF"/>
    <w:rsid w:val="00F22BA1"/>
    <w:rsid w:val="00F22D6D"/>
    <w:rsid w:val="00F22F5D"/>
    <w:rsid w:val="00F22FF5"/>
    <w:rsid w:val="00F23239"/>
    <w:rsid w:val="00F232F9"/>
    <w:rsid w:val="00F2348F"/>
    <w:rsid w:val="00F234CC"/>
    <w:rsid w:val="00F236E9"/>
    <w:rsid w:val="00F23D03"/>
    <w:rsid w:val="00F23D78"/>
    <w:rsid w:val="00F23DB7"/>
    <w:rsid w:val="00F23E07"/>
    <w:rsid w:val="00F24403"/>
    <w:rsid w:val="00F24591"/>
    <w:rsid w:val="00F245AA"/>
    <w:rsid w:val="00F2487B"/>
    <w:rsid w:val="00F24CE0"/>
    <w:rsid w:val="00F24E95"/>
    <w:rsid w:val="00F24F41"/>
    <w:rsid w:val="00F250E5"/>
    <w:rsid w:val="00F25160"/>
    <w:rsid w:val="00F25177"/>
    <w:rsid w:val="00F252E9"/>
    <w:rsid w:val="00F25597"/>
    <w:rsid w:val="00F25602"/>
    <w:rsid w:val="00F257C3"/>
    <w:rsid w:val="00F2581B"/>
    <w:rsid w:val="00F2590B"/>
    <w:rsid w:val="00F25CB8"/>
    <w:rsid w:val="00F25E89"/>
    <w:rsid w:val="00F26150"/>
    <w:rsid w:val="00F26165"/>
    <w:rsid w:val="00F26642"/>
    <w:rsid w:val="00F266C7"/>
    <w:rsid w:val="00F26768"/>
    <w:rsid w:val="00F26843"/>
    <w:rsid w:val="00F2687A"/>
    <w:rsid w:val="00F26ACF"/>
    <w:rsid w:val="00F26BA9"/>
    <w:rsid w:val="00F26BAB"/>
    <w:rsid w:val="00F26BBF"/>
    <w:rsid w:val="00F26C4F"/>
    <w:rsid w:val="00F26D3D"/>
    <w:rsid w:val="00F26D97"/>
    <w:rsid w:val="00F26DF9"/>
    <w:rsid w:val="00F26E1A"/>
    <w:rsid w:val="00F27085"/>
    <w:rsid w:val="00F2710D"/>
    <w:rsid w:val="00F27189"/>
    <w:rsid w:val="00F27357"/>
    <w:rsid w:val="00F27487"/>
    <w:rsid w:val="00F274BB"/>
    <w:rsid w:val="00F27686"/>
    <w:rsid w:val="00F276E2"/>
    <w:rsid w:val="00F276E9"/>
    <w:rsid w:val="00F27707"/>
    <w:rsid w:val="00F27747"/>
    <w:rsid w:val="00F27773"/>
    <w:rsid w:val="00F279DB"/>
    <w:rsid w:val="00F279EA"/>
    <w:rsid w:val="00F27C6B"/>
    <w:rsid w:val="00F27E93"/>
    <w:rsid w:val="00F27F71"/>
    <w:rsid w:val="00F3007A"/>
    <w:rsid w:val="00F301D8"/>
    <w:rsid w:val="00F303D0"/>
    <w:rsid w:val="00F303E3"/>
    <w:rsid w:val="00F3045C"/>
    <w:rsid w:val="00F30491"/>
    <w:rsid w:val="00F304E4"/>
    <w:rsid w:val="00F30601"/>
    <w:rsid w:val="00F306AD"/>
    <w:rsid w:val="00F3082C"/>
    <w:rsid w:val="00F30832"/>
    <w:rsid w:val="00F30AB6"/>
    <w:rsid w:val="00F30C87"/>
    <w:rsid w:val="00F311B7"/>
    <w:rsid w:val="00F311C5"/>
    <w:rsid w:val="00F312E9"/>
    <w:rsid w:val="00F3137C"/>
    <w:rsid w:val="00F31457"/>
    <w:rsid w:val="00F31472"/>
    <w:rsid w:val="00F3160C"/>
    <w:rsid w:val="00F316AE"/>
    <w:rsid w:val="00F31806"/>
    <w:rsid w:val="00F318D1"/>
    <w:rsid w:val="00F31927"/>
    <w:rsid w:val="00F31B3C"/>
    <w:rsid w:val="00F31BFE"/>
    <w:rsid w:val="00F31CC1"/>
    <w:rsid w:val="00F31D47"/>
    <w:rsid w:val="00F31D5A"/>
    <w:rsid w:val="00F31D7B"/>
    <w:rsid w:val="00F31E4E"/>
    <w:rsid w:val="00F3203E"/>
    <w:rsid w:val="00F32158"/>
    <w:rsid w:val="00F321C3"/>
    <w:rsid w:val="00F32213"/>
    <w:rsid w:val="00F323D3"/>
    <w:rsid w:val="00F3241F"/>
    <w:rsid w:val="00F3243F"/>
    <w:rsid w:val="00F327A2"/>
    <w:rsid w:val="00F327A5"/>
    <w:rsid w:val="00F3282D"/>
    <w:rsid w:val="00F32ABD"/>
    <w:rsid w:val="00F32B2C"/>
    <w:rsid w:val="00F32C85"/>
    <w:rsid w:val="00F32FEA"/>
    <w:rsid w:val="00F33042"/>
    <w:rsid w:val="00F331B6"/>
    <w:rsid w:val="00F33383"/>
    <w:rsid w:val="00F334AA"/>
    <w:rsid w:val="00F33A3C"/>
    <w:rsid w:val="00F33B8D"/>
    <w:rsid w:val="00F33F15"/>
    <w:rsid w:val="00F34110"/>
    <w:rsid w:val="00F34148"/>
    <w:rsid w:val="00F34335"/>
    <w:rsid w:val="00F3450F"/>
    <w:rsid w:val="00F34588"/>
    <w:rsid w:val="00F34945"/>
    <w:rsid w:val="00F34C43"/>
    <w:rsid w:val="00F34E16"/>
    <w:rsid w:val="00F34E3E"/>
    <w:rsid w:val="00F34EBC"/>
    <w:rsid w:val="00F34F1D"/>
    <w:rsid w:val="00F34F6F"/>
    <w:rsid w:val="00F3500B"/>
    <w:rsid w:val="00F35028"/>
    <w:rsid w:val="00F35087"/>
    <w:rsid w:val="00F3511B"/>
    <w:rsid w:val="00F351A5"/>
    <w:rsid w:val="00F35242"/>
    <w:rsid w:val="00F35493"/>
    <w:rsid w:val="00F354D9"/>
    <w:rsid w:val="00F355BD"/>
    <w:rsid w:val="00F355C1"/>
    <w:rsid w:val="00F355D6"/>
    <w:rsid w:val="00F3561F"/>
    <w:rsid w:val="00F356AF"/>
    <w:rsid w:val="00F357DB"/>
    <w:rsid w:val="00F35B9E"/>
    <w:rsid w:val="00F35C11"/>
    <w:rsid w:val="00F35E4B"/>
    <w:rsid w:val="00F36129"/>
    <w:rsid w:val="00F36142"/>
    <w:rsid w:val="00F3617E"/>
    <w:rsid w:val="00F364BB"/>
    <w:rsid w:val="00F36502"/>
    <w:rsid w:val="00F365EF"/>
    <w:rsid w:val="00F36629"/>
    <w:rsid w:val="00F3689D"/>
    <w:rsid w:val="00F369C0"/>
    <w:rsid w:val="00F36AF3"/>
    <w:rsid w:val="00F36B1D"/>
    <w:rsid w:val="00F36BB9"/>
    <w:rsid w:val="00F36E79"/>
    <w:rsid w:val="00F36EE8"/>
    <w:rsid w:val="00F36F50"/>
    <w:rsid w:val="00F36FD2"/>
    <w:rsid w:val="00F37085"/>
    <w:rsid w:val="00F370F4"/>
    <w:rsid w:val="00F374DB"/>
    <w:rsid w:val="00F37852"/>
    <w:rsid w:val="00F3786B"/>
    <w:rsid w:val="00F379BE"/>
    <w:rsid w:val="00F37DA4"/>
    <w:rsid w:val="00F37DF1"/>
    <w:rsid w:val="00F37E5C"/>
    <w:rsid w:val="00F401AD"/>
    <w:rsid w:val="00F401B6"/>
    <w:rsid w:val="00F4024A"/>
    <w:rsid w:val="00F402B0"/>
    <w:rsid w:val="00F4036D"/>
    <w:rsid w:val="00F4037D"/>
    <w:rsid w:val="00F40597"/>
    <w:rsid w:val="00F40610"/>
    <w:rsid w:val="00F407F3"/>
    <w:rsid w:val="00F408AD"/>
    <w:rsid w:val="00F40A5A"/>
    <w:rsid w:val="00F40B2F"/>
    <w:rsid w:val="00F40F21"/>
    <w:rsid w:val="00F40FAC"/>
    <w:rsid w:val="00F41140"/>
    <w:rsid w:val="00F41143"/>
    <w:rsid w:val="00F4146E"/>
    <w:rsid w:val="00F4160C"/>
    <w:rsid w:val="00F416D9"/>
    <w:rsid w:val="00F41AAC"/>
    <w:rsid w:val="00F41C33"/>
    <w:rsid w:val="00F41C55"/>
    <w:rsid w:val="00F41C6F"/>
    <w:rsid w:val="00F41CF1"/>
    <w:rsid w:val="00F41FC8"/>
    <w:rsid w:val="00F4210B"/>
    <w:rsid w:val="00F4211A"/>
    <w:rsid w:val="00F4247D"/>
    <w:rsid w:val="00F424EE"/>
    <w:rsid w:val="00F42579"/>
    <w:rsid w:val="00F425CD"/>
    <w:rsid w:val="00F426BE"/>
    <w:rsid w:val="00F427E5"/>
    <w:rsid w:val="00F428DC"/>
    <w:rsid w:val="00F42A37"/>
    <w:rsid w:val="00F42E32"/>
    <w:rsid w:val="00F430D8"/>
    <w:rsid w:val="00F432E9"/>
    <w:rsid w:val="00F43451"/>
    <w:rsid w:val="00F43466"/>
    <w:rsid w:val="00F436F6"/>
    <w:rsid w:val="00F43777"/>
    <w:rsid w:val="00F437C2"/>
    <w:rsid w:val="00F43AB5"/>
    <w:rsid w:val="00F43D83"/>
    <w:rsid w:val="00F440DE"/>
    <w:rsid w:val="00F4418D"/>
    <w:rsid w:val="00F44468"/>
    <w:rsid w:val="00F445A9"/>
    <w:rsid w:val="00F4480F"/>
    <w:rsid w:val="00F44811"/>
    <w:rsid w:val="00F44B1F"/>
    <w:rsid w:val="00F44B94"/>
    <w:rsid w:val="00F44C46"/>
    <w:rsid w:val="00F44D4C"/>
    <w:rsid w:val="00F44D5E"/>
    <w:rsid w:val="00F45084"/>
    <w:rsid w:val="00F454A6"/>
    <w:rsid w:val="00F45618"/>
    <w:rsid w:val="00F4569B"/>
    <w:rsid w:val="00F456FE"/>
    <w:rsid w:val="00F457A1"/>
    <w:rsid w:val="00F45834"/>
    <w:rsid w:val="00F45922"/>
    <w:rsid w:val="00F45B59"/>
    <w:rsid w:val="00F45C62"/>
    <w:rsid w:val="00F4618D"/>
    <w:rsid w:val="00F46200"/>
    <w:rsid w:val="00F46211"/>
    <w:rsid w:val="00F462D6"/>
    <w:rsid w:val="00F465EA"/>
    <w:rsid w:val="00F46676"/>
    <w:rsid w:val="00F466D5"/>
    <w:rsid w:val="00F46700"/>
    <w:rsid w:val="00F46739"/>
    <w:rsid w:val="00F468D1"/>
    <w:rsid w:val="00F46A39"/>
    <w:rsid w:val="00F46A9C"/>
    <w:rsid w:val="00F46AE1"/>
    <w:rsid w:val="00F46D61"/>
    <w:rsid w:val="00F472CB"/>
    <w:rsid w:val="00F472E7"/>
    <w:rsid w:val="00F47319"/>
    <w:rsid w:val="00F474B6"/>
    <w:rsid w:val="00F47710"/>
    <w:rsid w:val="00F47758"/>
    <w:rsid w:val="00F47798"/>
    <w:rsid w:val="00F47878"/>
    <w:rsid w:val="00F47946"/>
    <w:rsid w:val="00F479DB"/>
    <w:rsid w:val="00F47E2C"/>
    <w:rsid w:val="00F47F0B"/>
    <w:rsid w:val="00F50061"/>
    <w:rsid w:val="00F5027C"/>
    <w:rsid w:val="00F50346"/>
    <w:rsid w:val="00F504FC"/>
    <w:rsid w:val="00F50690"/>
    <w:rsid w:val="00F506ED"/>
    <w:rsid w:val="00F508ED"/>
    <w:rsid w:val="00F50A34"/>
    <w:rsid w:val="00F50AA5"/>
    <w:rsid w:val="00F50CD1"/>
    <w:rsid w:val="00F50CEE"/>
    <w:rsid w:val="00F50F53"/>
    <w:rsid w:val="00F510BA"/>
    <w:rsid w:val="00F51150"/>
    <w:rsid w:val="00F512B0"/>
    <w:rsid w:val="00F513F2"/>
    <w:rsid w:val="00F514B6"/>
    <w:rsid w:val="00F5180E"/>
    <w:rsid w:val="00F518DB"/>
    <w:rsid w:val="00F518FD"/>
    <w:rsid w:val="00F5197E"/>
    <w:rsid w:val="00F51988"/>
    <w:rsid w:val="00F51A5D"/>
    <w:rsid w:val="00F51BE5"/>
    <w:rsid w:val="00F51C6A"/>
    <w:rsid w:val="00F51CC7"/>
    <w:rsid w:val="00F51D24"/>
    <w:rsid w:val="00F51D2C"/>
    <w:rsid w:val="00F51E04"/>
    <w:rsid w:val="00F51E9C"/>
    <w:rsid w:val="00F51F56"/>
    <w:rsid w:val="00F520D9"/>
    <w:rsid w:val="00F521C9"/>
    <w:rsid w:val="00F524F9"/>
    <w:rsid w:val="00F5277B"/>
    <w:rsid w:val="00F52790"/>
    <w:rsid w:val="00F52A64"/>
    <w:rsid w:val="00F52BF3"/>
    <w:rsid w:val="00F52C6F"/>
    <w:rsid w:val="00F52D73"/>
    <w:rsid w:val="00F533F1"/>
    <w:rsid w:val="00F535DA"/>
    <w:rsid w:val="00F537D1"/>
    <w:rsid w:val="00F537E9"/>
    <w:rsid w:val="00F53B1F"/>
    <w:rsid w:val="00F53B8E"/>
    <w:rsid w:val="00F53DAE"/>
    <w:rsid w:val="00F53F1B"/>
    <w:rsid w:val="00F53F68"/>
    <w:rsid w:val="00F540AE"/>
    <w:rsid w:val="00F542FD"/>
    <w:rsid w:val="00F5455B"/>
    <w:rsid w:val="00F549AF"/>
    <w:rsid w:val="00F54A92"/>
    <w:rsid w:val="00F54A97"/>
    <w:rsid w:val="00F54C34"/>
    <w:rsid w:val="00F54C4A"/>
    <w:rsid w:val="00F54D14"/>
    <w:rsid w:val="00F54D69"/>
    <w:rsid w:val="00F54F0A"/>
    <w:rsid w:val="00F55098"/>
    <w:rsid w:val="00F551F9"/>
    <w:rsid w:val="00F5524C"/>
    <w:rsid w:val="00F5531B"/>
    <w:rsid w:val="00F554C1"/>
    <w:rsid w:val="00F55728"/>
    <w:rsid w:val="00F557E5"/>
    <w:rsid w:val="00F55800"/>
    <w:rsid w:val="00F5587D"/>
    <w:rsid w:val="00F559D0"/>
    <w:rsid w:val="00F55E36"/>
    <w:rsid w:val="00F56285"/>
    <w:rsid w:val="00F5644C"/>
    <w:rsid w:val="00F5652B"/>
    <w:rsid w:val="00F56782"/>
    <w:rsid w:val="00F567B0"/>
    <w:rsid w:val="00F56D6A"/>
    <w:rsid w:val="00F56DBC"/>
    <w:rsid w:val="00F56E39"/>
    <w:rsid w:val="00F57117"/>
    <w:rsid w:val="00F57242"/>
    <w:rsid w:val="00F57327"/>
    <w:rsid w:val="00F573C0"/>
    <w:rsid w:val="00F57704"/>
    <w:rsid w:val="00F577B2"/>
    <w:rsid w:val="00F577EA"/>
    <w:rsid w:val="00F57848"/>
    <w:rsid w:val="00F578CE"/>
    <w:rsid w:val="00F57C28"/>
    <w:rsid w:val="00F57D96"/>
    <w:rsid w:val="00F57E2D"/>
    <w:rsid w:val="00F60075"/>
    <w:rsid w:val="00F600F1"/>
    <w:rsid w:val="00F60499"/>
    <w:rsid w:val="00F60537"/>
    <w:rsid w:val="00F60623"/>
    <w:rsid w:val="00F6062A"/>
    <w:rsid w:val="00F60865"/>
    <w:rsid w:val="00F608FC"/>
    <w:rsid w:val="00F6095C"/>
    <w:rsid w:val="00F609F7"/>
    <w:rsid w:val="00F60A2B"/>
    <w:rsid w:val="00F60A3E"/>
    <w:rsid w:val="00F60A44"/>
    <w:rsid w:val="00F60AB8"/>
    <w:rsid w:val="00F60BFE"/>
    <w:rsid w:val="00F60CFE"/>
    <w:rsid w:val="00F60D93"/>
    <w:rsid w:val="00F60F00"/>
    <w:rsid w:val="00F610FB"/>
    <w:rsid w:val="00F611E2"/>
    <w:rsid w:val="00F617C4"/>
    <w:rsid w:val="00F61AAD"/>
    <w:rsid w:val="00F61C0D"/>
    <w:rsid w:val="00F61C19"/>
    <w:rsid w:val="00F61F40"/>
    <w:rsid w:val="00F61FE2"/>
    <w:rsid w:val="00F62195"/>
    <w:rsid w:val="00F621E2"/>
    <w:rsid w:val="00F622D4"/>
    <w:rsid w:val="00F62418"/>
    <w:rsid w:val="00F62427"/>
    <w:rsid w:val="00F62558"/>
    <w:rsid w:val="00F62575"/>
    <w:rsid w:val="00F625CB"/>
    <w:rsid w:val="00F625D9"/>
    <w:rsid w:val="00F62B12"/>
    <w:rsid w:val="00F62C52"/>
    <w:rsid w:val="00F62CEC"/>
    <w:rsid w:val="00F62FA3"/>
    <w:rsid w:val="00F62FF1"/>
    <w:rsid w:val="00F631AD"/>
    <w:rsid w:val="00F632C3"/>
    <w:rsid w:val="00F6339B"/>
    <w:rsid w:val="00F63511"/>
    <w:rsid w:val="00F637F3"/>
    <w:rsid w:val="00F6391A"/>
    <w:rsid w:val="00F63A5E"/>
    <w:rsid w:val="00F63B1E"/>
    <w:rsid w:val="00F63B63"/>
    <w:rsid w:val="00F63CBE"/>
    <w:rsid w:val="00F63D70"/>
    <w:rsid w:val="00F63EF6"/>
    <w:rsid w:val="00F63F79"/>
    <w:rsid w:val="00F63FBB"/>
    <w:rsid w:val="00F646B9"/>
    <w:rsid w:val="00F646C2"/>
    <w:rsid w:val="00F646C7"/>
    <w:rsid w:val="00F64844"/>
    <w:rsid w:val="00F6494E"/>
    <w:rsid w:val="00F64DF5"/>
    <w:rsid w:val="00F64E05"/>
    <w:rsid w:val="00F64F88"/>
    <w:rsid w:val="00F6503B"/>
    <w:rsid w:val="00F6513C"/>
    <w:rsid w:val="00F6514D"/>
    <w:rsid w:val="00F651A2"/>
    <w:rsid w:val="00F65237"/>
    <w:rsid w:val="00F65384"/>
    <w:rsid w:val="00F65527"/>
    <w:rsid w:val="00F655E4"/>
    <w:rsid w:val="00F6574A"/>
    <w:rsid w:val="00F6594E"/>
    <w:rsid w:val="00F65969"/>
    <w:rsid w:val="00F65BE1"/>
    <w:rsid w:val="00F65BFD"/>
    <w:rsid w:val="00F65CA9"/>
    <w:rsid w:val="00F65D23"/>
    <w:rsid w:val="00F65D92"/>
    <w:rsid w:val="00F65E0B"/>
    <w:rsid w:val="00F6621D"/>
    <w:rsid w:val="00F6624D"/>
    <w:rsid w:val="00F6650B"/>
    <w:rsid w:val="00F666FA"/>
    <w:rsid w:val="00F6693D"/>
    <w:rsid w:val="00F66BE5"/>
    <w:rsid w:val="00F6711B"/>
    <w:rsid w:val="00F6722E"/>
    <w:rsid w:val="00F67383"/>
    <w:rsid w:val="00F6739B"/>
    <w:rsid w:val="00F6743D"/>
    <w:rsid w:val="00F675CF"/>
    <w:rsid w:val="00F675EA"/>
    <w:rsid w:val="00F6763D"/>
    <w:rsid w:val="00F67704"/>
    <w:rsid w:val="00F678A0"/>
    <w:rsid w:val="00F67A74"/>
    <w:rsid w:val="00F67BE4"/>
    <w:rsid w:val="00F67C31"/>
    <w:rsid w:val="00F67CA6"/>
    <w:rsid w:val="00F67E0F"/>
    <w:rsid w:val="00F67F41"/>
    <w:rsid w:val="00F67F5E"/>
    <w:rsid w:val="00F67FB2"/>
    <w:rsid w:val="00F700DB"/>
    <w:rsid w:val="00F70129"/>
    <w:rsid w:val="00F701EF"/>
    <w:rsid w:val="00F7043C"/>
    <w:rsid w:val="00F7064C"/>
    <w:rsid w:val="00F707AB"/>
    <w:rsid w:val="00F70B2C"/>
    <w:rsid w:val="00F70B2F"/>
    <w:rsid w:val="00F70DAF"/>
    <w:rsid w:val="00F71066"/>
    <w:rsid w:val="00F7115E"/>
    <w:rsid w:val="00F71201"/>
    <w:rsid w:val="00F712C4"/>
    <w:rsid w:val="00F7143F"/>
    <w:rsid w:val="00F71473"/>
    <w:rsid w:val="00F714BB"/>
    <w:rsid w:val="00F71611"/>
    <w:rsid w:val="00F71853"/>
    <w:rsid w:val="00F71BEF"/>
    <w:rsid w:val="00F71C2E"/>
    <w:rsid w:val="00F71C64"/>
    <w:rsid w:val="00F71D9A"/>
    <w:rsid w:val="00F72014"/>
    <w:rsid w:val="00F7208A"/>
    <w:rsid w:val="00F72104"/>
    <w:rsid w:val="00F721BC"/>
    <w:rsid w:val="00F722B2"/>
    <w:rsid w:val="00F722BC"/>
    <w:rsid w:val="00F722FB"/>
    <w:rsid w:val="00F7230D"/>
    <w:rsid w:val="00F72741"/>
    <w:rsid w:val="00F7280B"/>
    <w:rsid w:val="00F72846"/>
    <w:rsid w:val="00F72AAA"/>
    <w:rsid w:val="00F72CA2"/>
    <w:rsid w:val="00F72CA3"/>
    <w:rsid w:val="00F72E80"/>
    <w:rsid w:val="00F72ECE"/>
    <w:rsid w:val="00F73154"/>
    <w:rsid w:val="00F73254"/>
    <w:rsid w:val="00F73332"/>
    <w:rsid w:val="00F73863"/>
    <w:rsid w:val="00F73C6D"/>
    <w:rsid w:val="00F73DD9"/>
    <w:rsid w:val="00F73E95"/>
    <w:rsid w:val="00F73F5A"/>
    <w:rsid w:val="00F73FDC"/>
    <w:rsid w:val="00F741AF"/>
    <w:rsid w:val="00F74228"/>
    <w:rsid w:val="00F74339"/>
    <w:rsid w:val="00F7433E"/>
    <w:rsid w:val="00F74CB3"/>
    <w:rsid w:val="00F74F34"/>
    <w:rsid w:val="00F75004"/>
    <w:rsid w:val="00F7500D"/>
    <w:rsid w:val="00F75049"/>
    <w:rsid w:val="00F75388"/>
    <w:rsid w:val="00F754FB"/>
    <w:rsid w:val="00F75766"/>
    <w:rsid w:val="00F75834"/>
    <w:rsid w:val="00F75884"/>
    <w:rsid w:val="00F75885"/>
    <w:rsid w:val="00F75914"/>
    <w:rsid w:val="00F75B66"/>
    <w:rsid w:val="00F75BFE"/>
    <w:rsid w:val="00F75D80"/>
    <w:rsid w:val="00F76298"/>
    <w:rsid w:val="00F76316"/>
    <w:rsid w:val="00F76595"/>
    <w:rsid w:val="00F767D6"/>
    <w:rsid w:val="00F769AA"/>
    <w:rsid w:val="00F76A52"/>
    <w:rsid w:val="00F76DB8"/>
    <w:rsid w:val="00F76F36"/>
    <w:rsid w:val="00F76F38"/>
    <w:rsid w:val="00F770C1"/>
    <w:rsid w:val="00F770C9"/>
    <w:rsid w:val="00F77291"/>
    <w:rsid w:val="00F77349"/>
    <w:rsid w:val="00F773A5"/>
    <w:rsid w:val="00F774E7"/>
    <w:rsid w:val="00F77757"/>
    <w:rsid w:val="00F7793F"/>
    <w:rsid w:val="00F77ABF"/>
    <w:rsid w:val="00F77AC6"/>
    <w:rsid w:val="00F77AEF"/>
    <w:rsid w:val="00F77CC9"/>
    <w:rsid w:val="00F77F01"/>
    <w:rsid w:val="00F800C3"/>
    <w:rsid w:val="00F80284"/>
    <w:rsid w:val="00F80398"/>
    <w:rsid w:val="00F803C0"/>
    <w:rsid w:val="00F805C2"/>
    <w:rsid w:val="00F8065E"/>
    <w:rsid w:val="00F806A6"/>
    <w:rsid w:val="00F8093E"/>
    <w:rsid w:val="00F80959"/>
    <w:rsid w:val="00F80A69"/>
    <w:rsid w:val="00F80C23"/>
    <w:rsid w:val="00F80E19"/>
    <w:rsid w:val="00F80E61"/>
    <w:rsid w:val="00F80FD0"/>
    <w:rsid w:val="00F80FE4"/>
    <w:rsid w:val="00F81206"/>
    <w:rsid w:val="00F8120A"/>
    <w:rsid w:val="00F81220"/>
    <w:rsid w:val="00F812B1"/>
    <w:rsid w:val="00F812E2"/>
    <w:rsid w:val="00F81399"/>
    <w:rsid w:val="00F8169F"/>
    <w:rsid w:val="00F816E0"/>
    <w:rsid w:val="00F819EB"/>
    <w:rsid w:val="00F81E56"/>
    <w:rsid w:val="00F81F26"/>
    <w:rsid w:val="00F81FC0"/>
    <w:rsid w:val="00F81FC6"/>
    <w:rsid w:val="00F820B0"/>
    <w:rsid w:val="00F822DD"/>
    <w:rsid w:val="00F82309"/>
    <w:rsid w:val="00F824D8"/>
    <w:rsid w:val="00F8251A"/>
    <w:rsid w:val="00F8259D"/>
    <w:rsid w:val="00F8273F"/>
    <w:rsid w:val="00F827B6"/>
    <w:rsid w:val="00F82987"/>
    <w:rsid w:val="00F829E5"/>
    <w:rsid w:val="00F82A13"/>
    <w:rsid w:val="00F82BA2"/>
    <w:rsid w:val="00F82D5C"/>
    <w:rsid w:val="00F82D5E"/>
    <w:rsid w:val="00F82D8B"/>
    <w:rsid w:val="00F82E1F"/>
    <w:rsid w:val="00F82E4E"/>
    <w:rsid w:val="00F82E4F"/>
    <w:rsid w:val="00F82FE1"/>
    <w:rsid w:val="00F82FE7"/>
    <w:rsid w:val="00F83545"/>
    <w:rsid w:val="00F83657"/>
    <w:rsid w:val="00F8377D"/>
    <w:rsid w:val="00F837A2"/>
    <w:rsid w:val="00F83BF2"/>
    <w:rsid w:val="00F83C50"/>
    <w:rsid w:val="00F83DA8"/>
    <w:rsid w:val="00F83E58"/>
    <w:rsid w:val="00F8453C"/>
    <w:rsid w:val="00F84555"/>
    <w:rsid w:val="00F84A60"/>
    <w:rsid w:val="00F84F2C"/>
    <w:rsid w:val="00F84F61"/>
    <w:rsid w:val="00F85098"/>
    <w:rsid w:val="00F850B6"/>
    <w:rsid w:val="00F851DA"/>
    <w:rsid w:val="00F8538D"/>
    <w:rsid w:val="00F85558"/>
    <w:rsid w:val="00F85582"/>
    <w:rsid w:val="00F8565A"/>
    <w:rsid w:val="00F856B0"/>
    <w:rsid w:val="00F8576D"/>
    <w:rsid w:val="00F857BE"/>
    <w:rsid w:val="00F85AD2"/>
    <w:rsid w:val="00F85B21"/>
    <w:rsid w:val="00F85B64"/>
    <w:rsid w:val="00F85C47"/>
    <w:rsid w:val="00F85C52"/>
    <w:rsid w:val="00F85C6D"/>
    <w:rsid w:val="00F85F81"/>
    <w:rsid w:val="00F86235"/>
    <w:rsid w:val="00F86250"/>
    <w:rsid w:val="00F862C8"/>
    <w:rsid w:val="00F864AF"/>
    <w:rsid w:val="00F864D5"/>
    <w:rsid w:val="00F8675D"/>
    <w:rsid w:val="00F867AE"/>
    <w:rsid w:val="00F8685B"/>
    <w:rsid w:val="00F86945"/>
    <w:rsid w:val="00F8697B"/>
    <w:rsid w:val="00F869C8"/>
    <w:rsid w:val="00F86A98"/>
    <w:rsid w:val="00F86AD5"/>
    <w:rsid w:val="00F86D1B"/>
    <w:rsid w:val="00F86F04"/>
    <w:rsid w:val="00F86F72"/>
    <w:rsid w:val="00F86FC0"/>
    <w:rsid w:val="00F87299"/>
    <w:rsid w:val="00F87485"/>
    <w:rsid w:val="00F874F4"/>
    <w:rsid w:val="00F875E1"/>
    <w:rsid w:val="00F8784D"/>
    <w:rsid w:val="00F879F3"/>
    <w:rsid w:val="00F87AD2"/>
    <w:rsid w:val="00F90778"/>
    <w:rsid w:val="00F90C8B"/>
    <w:rsid w:val="00F90D34"/>
    <w:rsid w:val="00F90D4B"/>
    <w:rsid w:val="00F90E3D"/>
    <w:rsid w:val="00F9102C"/>
    <w:rsid w:val="00F91076"/>
    <w:rsid w:val="00F910F7"/>
    <w:rsid w:val="00F91190"/>
    <w:rsid w:val="00F9125E"/>
    <w:rsid w:val="00F912E1"/>
    <w:rsid w:val="00F91529"/>
    <w:rsid w:val="00F9192B"/>
    <w:rsid w:val="00F91A59"/>
    <w:rsid w:val="00F91B1D"/>
    <w:rsid w:val="00F91C19"/>
    <w:rsid w:val="00F91C47"/>
    <w:rsid w:val="00F91EC3"/>
    <w:rsid w:val="00F91FF8"/>
    <w:rsid w:val="00F92122"/>
    <w:rsid w:val="00F92188"/>
    <w:rsid w:val="00F921A9"/>
    <w:rsid w:val="00F92418"/>
    <w:rsid w:val="00F92709"/>
    <w:rsid w:val="00F9284A"/>
    <w:rsid w:val="00F928AA"/>
    <w:rsid w:val="00F928AC"/>
    <w:rsid w:val="00F92A65"/>
    <w:rsid w:val="00F92B2B"/>
    <w:rsid w:val="00F92B6E"/>
    <w:rsid w:val="00F92BBD"/>
    <w:rsid w:val="00F92C72"/>
    <w:rsid w:val="00F92D4F"/>
    <w:rsid w:val="00F92FC9"/>
    <w:rsid w:val="00F93042"/>
    <w:rsid w:val="00F9323A"/>
    <w:rsid w:val="00F9342E"/>
    <w:rsid w:val="00F93767"/>
    <w:rsid w:val="00F939AC"/>
    <w:rsid w:val="00F93BBD"/>
    <w:rsid w:val="00F93BF4"/>
    <w:rsid w:val="00F93C1C"/>
    <w:rsid w:val="00F93D24"/>
    <w:rsid w:val="00F93ECB"/>
    <w:rsid w:val="00F940ED"/>
    <w:rsid w:val="00F941AC"/>
    <w:rsid w:val="00F94404"/>
    <w:rsid w:val="00F94458"/>
    <w:rsid w:val="00F945EF"/>
    <w:rsid w:val="00F9471D"/>
    <w:rsid w:val="00F9476D"/>
    <w:rsid w:val="00F94899"/>
    <w:rsid w:val="00F949B0"/>
    <w:rsid w:val="00F949E4"/>
    <w:rsid w:val="00F94AAE"/>
    <w:rsid w:val="00F94AE9"/>
    <w:rsid w:val="00F94D15"/>
    <w:rsid w:val="00F94F22"/>
    <w:rsid w:val="00F94FF5"/>
    <w:rsid w:val="00F95096"/>
    <w:rsid w:val="00F95288"/>
    <w:rsid w:val="00F95437"/>
    <w:rsid w:val="00F95492"/>
    <w:rsid w:val="00F954C7"/>
    <w:rsid w:val="00F955D6"/>
    <w:rsid w:val="00F95608"/>
    <w:rsid w:val="00F9560E"/>
    <w:rsid w:val="00F9578C"/>
    <w:rsid w:val="00F9579A"/>
    <w:rsid w:val="00F95801"/>
    <w:rsid w:val="00F95840"/>
    <w:rsid w:val="00F95852"/>
    <w:rsid w:val="00F95900"/>
    <w:rsid w:val="00F95B89"/>
    <w:rsid w:val="00F95E24"/>
    <w:rsid w:val="00F9607B"/>
    <w:rsid w:val="00F96147"/>
    <w:rsid w:val="00F96464"/>
    <w:rsid w:val="00F96474"/>
    <w:rsid w:val="00F964C7"/>
    <w:rsid w:val="00F96523"/>
    <w:rsid w:val="00F968CA"/>
    <w:rsid w:val="00F96A7E"/>
    <w:rsid w:val="00F96F12"/>
    <w:rsid w:val="00F971E5"/>
    <w:rsid w:val="00F975D3"/>
    <w:rsid w:val="00F975EA"/>
    <w:rsid w:val="00F9763C"/>
    <w:rsid w:val="00F977D0"/>
    <w:rsid w:val="00F97AD2"/>
    <w:rsid w:val="00F97BDC"/>
    <w:rsid w:val="00F97C2E"/>
    <w:rsid w:val="00F97C7C"/>
    <w:rsid w:val="00F97D89"/>
    <w:rsid w:val="00F97E27"/>
    <w:rsid w:val="00F97E52"/>
    <w:rsid w:val="00FA00F3"/>
    <w:rsid w:val="00FA019F"/>
    <w:rsid w:val="00FA01D9"/>
    <w:rsid w:val="00FA027A"/>
    <w:rsid w:val="00FA0368"/>
    <w:rsid w:val="00FA03E4"/>
    <w:rsid w:val="00FA04D6"/>
    <w:rsid w:val="00FA0586"/>
    <w:rsid w:val="00FA0743"/>
    <w:rsid w:val="00FA0942"/>
    <w:rsid w:val="00FA0976"/>
    <w:rsid w:val="00FA0ACB"/>
    <w:rsid w:val="00FA0B5B"/>
    <w:rsid w:val="00FA0FE7"/>
    <w:rsid w:val="00FA113F"/>
    <w:rsid w:val="00FA1389"/>
    <w:rsid w:val="00FA19CB"/>
    <w:rsid w:val="00FA1C58"/>
    <w:rsid w:val="00FA1CF7"/>
    <w:rsid w:val="00FA1D96"/>
    <w:rsid w:val="00FA1E43"/>
    <w:rsid w:val="00FA1E4A"/>
    <w:rsid w:val="00FA2104"/>
    <w:rsid w:val="00FA22B7"/>
    <w:rsid w:val="00FA2385"/>
    <w:rsid w:val="00FA245B"/>
    <w:rsid w:val="00FA2481"/>
    <w:rsid w:val="00FA2604"/>
    <w:rsid w:val="00FA26B9"/>
    <w:rsid w:val="00FA28F3"/>
    <w:rsid w:val="00FA2919"/>
    <w:rsid w:val="00FA2BA0"/>
    <w:rsid w:val="00FA2DC1"/>
    <w:rsid w:val="00FA2FA7"/>
    <w:rsid w:val="00FA306E"/>
    <w:rsid w:val="00FA321C"/>
    <w:rsid w:val="00FA32A3"/>
    <w:rsid w:val="00FA330B"/>
    <w:rsid w:val="00FA3313"/>
    <w:rsid w:val="00FA37A0"/>
    <w:rsid w:val="00FA38D9"/>
    <w:rsid w:val="00FA3A3A"/>
    <w:rsid w:val="00FA3BA7"/>
    <w:rsid w:val="00FA3BF8"/>
    <w:rsid w:val="00FA3C6C"/>
    <w:rsid w:val="00FA3E42"/>
    <w:rsid w:val="00FA3E6E"/>
    <w:rsid w:val="00FA3EBC"/>
    <w:rsid w:val="00FA3FA5"/>
    <w:rsid w:val="00FA40B7"/>
    <w:rsid w:val="00FA41C7"/>
    <w:rsid w:val="00FA420F"/>
    <w:rsid w:val="00FA46EB"/>
    <w:rsid w:val="00FA4883"/>
    <w:rsid w:val="00FA4ECC"/>
    <w:rsid w:val="00FA505E"/>
    <w:rsid w:val="00FA505F"/>
    <w:rsid w:val="00FA50A8"/>
    <w:rsid w:val="00FA51FA"/>
    <w:rsid w:val="00FA53E0"/>
    <w:rsid w:val="00FA54EB"/>
    <w:rsid w:val="00FA59A8"/>
    <w:rsid w:val="00FA60B3"/>
    <w:rsid w:val="00FA60F8"/>
    <w:rsid w:val="00FA6129"/>
    <w:rsid w:val="00FA6248"/>
    <w:rsid w:val="00FA62C5"/>
    <w:rsid w:val="00FA64C5"/>
    <w:rsid w:val="00FA653D"/>
    <w:rsid w:val="00FA658E"/>
    <w:rsid w:val="00FA66A1"/>
    <w:rsid w:val="00FA6735"/>
    <w:rsid w:val="00FA6782"/>
    <w:rsid w:val="00FA6957"/>
    <w:rsid w:val="00FA69BC"/>
    <w:rsid w:val="00FA6A39"/>
    <w:rsid w:val="00FA6B57"/>
    <w:rsid w:val="00FA6B73"/>
    <w:rsid w:val="00FA6BDB"/>
    <w:rsid w:val="00FA6C6B"/>
    <w:rsid w:val="00FA6DA3"/>
    <w:rsid w:val="00FA6E47"/>
    <w:rsid w:val="00FA6FB2"/>
    <w:rsid w:val="00FA730A"/>
    <w:rsid w:val="00FA7351"/>
    <w:rsid w:val="00FA7497"/>
    <w:rsid w:val="00FA77B0"/>
    <w:rsid w:val="00FA78BF"/>
    <w:rsid w:val="00FA7E94"/>
    <w:rsid w:val="00FB0084"/>
    <w:rsid w:val="00FB00B0"/>
    <w:rsid w:val="00FB011F"/>
    <w:rsid w:val="00FB029B"/>
    <w:rsid w:val="00FB0320"/>
    <w:rsid w:val="00FB0428"/>
    <w:rsid w:val="00FB0600"/>
    <w:rsid w:val="00FB0822"/>
    <w:rsid w:val="00FB0A38"/>
    <w:rsid w:val="00FB0AF2"/>
    <w:rsid w:val="00FB0C2F"/>
    <w:rsid w:val="00FB0C62"/>
    <w:rsid w:val="00FB0CBC"/>
    <w:rsid w:val="00FB0EFA"/>
    <w:rsid w:val="00FB0F37"/>
    <w:rsid w:val="00FB1037"/>
    <w:rsid w:val="00FB1059"/>
    <w:rsid w:val="00FB10F9"/>
    <w:rsid w:val="00FB1138"/>
    <w:rsid w:val="00FB146A"/>
    <w:rsid w:val="00FB148E"/>
    <w:rsid w:val="00FB1608"/>
    <w:rsid w:val="00FB19B4"/>
    <w:rsid w:val="00FB1BDF"/>
    <w:rsid w:val="00FB1D4A"/>
    <w:rsid w:val="00FB2066"/>
    <w:rsid w:val="00FB2375"/>
    <w:rsid w:val="00FB2426"/>
    <w:rsid w:val="00FB2477"/>
    <w:rsid w:val="00FB24DC"/>
    <w:rsid w:val="00FB2535"/>
    <w:rsid w:val="00FB25D0"/>
    <w:rsid w:val="00FB2626"/>
    <w:rsid w:val="00FB2C43"/>
    <w:rsid w:val="00FB2C6C"/>
    <w:rsid w:val="00FB309E"/>
    <w:rsid w:val="00FB31C7"/>
    <w:rsid w:val="00FB31D2"/>
    <w:rsid w:val="00FB3385"/>
    <w:rsid w:val="00FB33A7"/>
    <w:rsid w:val="00FB33B1"/>
    <w:rsid w:val="00FB3863"/>
    <w:rsid w:val="00FB3916"/>
    <w:rsid w:val="00FB39CF"/>
    <w:rsid w:val="00FB3BB2"/>
    <w:rsid w:val="00FB3CC0"/>
    <w:rsid w:val="00FB3D9A"/>
    <w:rsid w:val="00FB3E87"/>
    <w:rsid w:val="00FB3EB1"/>
    <w:rsid w:val="00FB3EC1"/>
    <w:rsid w:val="00FB3FC2"/>
    <w:rsid w:val="00FB405A"/>
    <w:rsid w:val="00FB41C3"/>
    <w:rsid w:val="00FB41EF"/>
    <w:rsid w:val="00FB43C3"/>
    <w:rsid w:val="00FB464F"/>
    <w:rsid w:val="00FB48C2"/>
    <w:rsid w:val="00FB4A60"/>
    <w:rsid w:val="00FB4E78"/>
    <w:rsid w:val="00FB4EF3"/>
    <w:rsid w:val="00FB5028"/>
    <w:rsid w:val="00FB50C1"/>
    <w:rsid w:val="00FB515C"/>
    <w:rsid w:val="00FB521F"/>
    <w:rsid w:val="00FB5515"/>
    <w:rsid w:val="00FB5592"/>
    <w:rsid w:val="00FB55CD"/>
    <w:rsid w:val="00FB5756"/>
    <w:rsid w:val="00FB582A"/>
    <w:rsid w:val="00FB5874"/>
    <w:rsid w:val="00FB59E4"/>
    <w:rsid w:val="00FB5A2F"/>
    <w:rsid w:val="00FB5C87"/>
    <w:rsid w:val="00FB5CEE"/>
    <w:rsid w:val="00FB62FA"/>
    <w:rsid w:val="00FB64C5"/>
    <w:rsid w:val="00FB66F0"/>
    <w:rsid w:val="00FB674E"/>
    <w:rsid w:val="00FB6921"/>
    <w:rsid w:val="00FB6AF7"/>
    <w:rsid w:val="00FB6C33"/>
    <w:rsid w:val="00FB6C8B"/>
    <w:rsid w:val="00FB6CD4"/>
    <w:rsid w:val="00FB6D43"/>
    <w:rsid w:val="00FB6D74"/>
    <w:rsid w:val="00FB71BD"/>
    <w:rsid w:val="00FB7234"/>
    <w:rsid w:val="00FB75DD"/>
    <w:rsid w:val="00FB77A1"/>
    <w:rsid w:val="00FB7B4E"/>
    <w:rsid w:val="00FB7B54"/>
    <w:rsid w:val="00FB7BD7"/>
    <w:rsid w:val="00FB7C02"/>
    <w:rsid w:val="00FB7CF6"/>
    <w:rsid w:val="00FB7FD4"/>
    <w:rsid w:val="00FC0100"/>
    <w:rsid w:val="00FC012B"/>
    <w:rsid w:val="00FC02ED"/>
    <w:rsid w:val="00FC03A0"/>
    <w:rsid w:val="00FC03B6"/>
    <w:rsid w:val="00FC0486"/>
    <w:rsid w:val="00FC05AC"/>
    <w:rsid w:val="00FC05CD"/>
    <w:rsid w:val="00FC062B"/>
    <w:rsid w:val="00FC0824"/>
    <w:rsid w:val="00FC0872"/>
    <w:rsid w:val="00FC08CA"/>
    <w:rsid w:val="00FC0963"/>
    <w:rsid w:val="00FC099F"/>
    <w:rsid w:val="00FC0ABF"/>
    <w:rsid w:val="00FC0EB8"/>
    <w:rsid w:val="00FC0F55"/>
    <w:rsid w:val="00FC107C"/>
    <w:rsid w:val="00FC12A2"/>
    <w:rsid w:val="00FC1316"/>
    <w:rsid w:val="00FC13A0"/>
    <w:rsid w:val="00FC13B9"/>
    <w:rsid w:val="00FC147E"/>
    <w:rsid w:val="00FC14A6"/>
    <w:rsid w:val="00FC1760"/>
    <w:rsid w:val="00FC176B"/>
    <w:rsid w:val="00FC1867"/>
    <w:rsid w:val="00FC19EC"/>
    <w:rsid w:val="00FC19F4"/>
    <w:rsid w:val="00FC1C36"/>
    <w:rsid w:val="00FC1D39"/>
    <w:rsid w:val="00FC202D"/>
    <w:rsid w:val="00FC20B1"/>
    <w:rsid w:val="00FC20E4"/>
    <w:rsid w:val="00FC2336"/>
    <w:rsid w:val="00FC2414"/>
    <w:rsid w:val="00FC252B"/>
    <w:rsid w:val="00FC261C"/>
    <w:rsid w:val="00FC271D"/>
    <w:rsid w:val="00FC299E"/>
    <w:rsid w:val="00FC2AD7"/>
    <w:rsid w:val="00FC2D14"/>
    <w:rsid w:val="00FC2DE3"/>
    <w:rsid w:val="00FC2F1B"/>
    <w:rsid w:val="00FC3197"/>
    <w:rsid w:val="00FC32AD"/>
    <w:rsid w:val="00FC339E"/>
    <w:rsid w:val="00FC3995"/>
    <w:rsid w:val="00FC3AB2"/>
    <w:rsid w:val="00FC3AD6"/>
    <w:rsid w:val="00FC3AD8"/>
    <w:rsid w:val="00FC3CB2"/>
    <w:rsid w:val="00FC3CF6"/>
    <w:rsid w:val="00FC3E31"/>
    <w:rsid w:val="00FC43D3"/>
    <w:rsid w:val="00FC464A"/>
    <w:rsid w:val="00FC46A4"/>
    <w:rsid w:val="00FC4AD6"/>
    <w:rsid w:val="00FC4FCB"/>
    <w:rsid w:val="00FC519D"/>
    <w:rsid w:val="00FC51DA"/>
    <w:rsid w:val="00FC549E"/>
    <w:rsid w:val="00FC5720"/>
    <w:rsid w:val="00FC574E"/>
    <w:rsid w:val="00FC5838"/>
    <w:rsid w:val="00FC589B"/>
    <w:rsid w:val="00FC58B2"/>
    <w:rsid w:val="00FC597F"/>
    <w:rsid w:val="00FC5C9E"/>
    <w:rsid w:val="00FC5D3B"/>
    <w:rsid w:val="00FC5FAF"/>
    <w:rsid w:val="00FC60E6"/>
    <w:rsid w:val="00FC61ED"/>
    <w:rsid w:val="00FC620E"/>
    <w:rsid w:val="00FC622E"/>
    <w:rsid w:val="00FC6271"/>
    <w:rsid w:val="00FC647F"/>
    <w:rsid w:val="00FC64E6"/>
    <w:rsid w:val="00FC65C0"/>
    <w:rsid w:val="00FC6676"/>
    <w:rsid w:val="00FC688E"/>
    <w:rsid w:val="00FC68A4"/>
    <w:rsid w:val="00FC68C1"/>
    <w:rsid w:val="00FC6954"/>
    <w:rsid w:val="00FC696D"/>
    <w:rsid w:val="00FC6985"/>
    <w:rsid w:val="00FC6AFD"/>
    <w:rsid w:val="00FC6DEC"/>
    <w:rsid w:val="00FC72C9"/>
    <w:rsid w:val="00FC73B7"/>
    <w:rsid w:val="00FC79E2"/>
    <w:rsid w:val="00FC7AEA"/>
    <w:rsid w:val="00FC7DE9"/>
    <w:rsid w:val="00FC7E7B"/>
    <w:rsid w:val="00FC7E98"/>
    <w:rsid w:val="00FC7F00"/>
    <w:rsid w:val="00FD038D"/>
    <w:rsid w:val="00FD0405"/>
    <w:rsid w:val="00FD0592"/>
    <w:rsid w:val="00FD084E"/>
    <w:rsid w:val="00FD0870"/>
    <w:rsid w:val="00FD0993"/>
    <w:rsid w:val="00FD0C87"/>
    <w:rsid w:val="00FD0F54"/>
    <w:rsid w:val="00FD0FFE"/>
    <w:rsid w:val="00FD1602"/>
    <w:rsid w:val="00FD1697"/>
    <w:rsid w:val="00FD16E9"/>
    <w:rsid w:val="00FD1807"/>
    <w:rsid w:val="00FD1836"/>
    <w:rsid w:val="00FD1C52"/>
    <w:rsid w:val="00FD21BE"/>
    <w:rsid w:val="00FD21CD"/>
    <w:rsid w:val="00FD236E"/>
    <w:rsid w:val="00FD243E"/>
    <w:rsid w:val="00FD2469"/>
    <w:rsid w:val="00FD24B1"/>
    <w:rsid w:val="00FD265A"/>
    <w:rsid w:val="00FD2CEE"/>
    <w:rsid w:val="00FD2DA9"/>
    <w:rsid w:val="00FD2EA3"/>
    <w:rsid w:val="00FD34AC"/>
    <w:rsid w:val="00FD3563"/>
    <w:rsid w:val="00FD3666"/>
    <w:rsid w:val="00FD3693"/>
    <w:rsid w:val="00FD36AE"/>
    <w:rsid w:val="00FD36AF"/>
    <w:rsid w:val="00FD395B"/>
    <w:rsid w:val="00FD3A4C"/>
    <w:rsid w:val="00FD3A50"/>
    <w:rsid w:val="00FD3ABB"/>
    <w:rsid w:val="00FD3AEB"/>
    <w:rsid w:val="00FD3BA6"/>
    <w:rsid w:val="00FD3D9F"/>
    <w:rsid w:val="00FD3E19"/>
    <w:rsid w:val="00FD3F3C"/>
    <w:rsid w:val="00FD40FF"/>
    <w:rsid w:val="00FD416C"/>
    <w:rsid w:val="00FD425A"/>
    <w:rsid w:val="00FD4334"/>
    <w:rsid w:val="00FD4474"/>
    <w:rsid w:val="00FD46FB"/>
    <w:rsid w:val="00FD4830"/>
    <w:rsid w:val="00FD4904"/>
    <w:rsid w:val="00FD4959"/>
    <w:rsid w:val="00FD4A93"/>
    <w:rsid w:val="00FD4BAB"/>
    <w:rsid w:val="00FD4C01"/>
    <w:rsid w:val="00FD4C28"/>
    <w:rsid w:val="00FD4EA6"/>
    <w:rsid w:val="00FD5133"/>
    <w:rsid w:val="00FD5569"/>
    <w:rsid w:val="00FD5734"/>
    <w:rsid w:val="00FD5782"/>
    <w:rsid w:val="00FD5786"/>
    <w:rsid w:val="00FD5863"/>
    <w:rsid w:val="00FD58CC"/>
    <w:rsid w:val="00FD5964"/>
    <w:rsid w:val="00FD5B54"/>
    <w:rsid w:val="00FD5CB5"/>
    <w:rsid w:val="00FD5EB0"/>
    <w:rsid w:val="00FD6508"/>
    <w:rsid w:val="00FD66CD"/>
    <w:rsid w:val="00FD67CD"/>
    <w:rsid w:val="00FD6823"/>
    <w:rsid w:val="00FD68A8"/>
    <w:rsid w:val="00FD69D6"/>
    <w:rsid w:val="00FD6AC9"/>
    <w:rsid w:val="00FD6CEE"/>
    <w:rsid w:val="00FD6D70"/>
    <w:rsid w:val="00FD6F23"/>
    <w:rsid w:val="00FD6FD9"/>
    <w:rsid w:val="00FD7107"/>
    <w:rsid w:val="00FD75DC"/>
    <w:rsid w:val="00FD7602"/>
    <w:rsid w:val="00FD7649"/>
    <w:rsid w:val="00FD7657"/>
    <w:rsid w:val="00FD7A41"/>
    <w:rsid w:val="00FD7C52"/>
    <w:rsid w:val="00FD7DBB"/>
    <w:rsid w:val="00FD7EFC"/>
    <w:rsid w:val="00FD7F2B"/>
    <w:rsid w:val="00FE0075"/>
    <w:rsid w:val="00FE034E"/>
    <w:rsid w:val="00FE0484"/>
    <w:rsid w:val="00FE04DB"/>
    <w:rsid w:val="00FE0511"/>
    <w:rsid w:val="00FE0699"/>
    <w:rsid w:val="00FE078A"/>
    <w:rsid w:val="00FE09B9"/>
    <w:rsid w:val="00FE0B9B"/>
    <w:rsid w:val="00FE0C4F"/>
    <w:rsid w:val="00FE0EAF"/>
    <w:rsid w:val="00FE0EEC"/>
    <w:rsid w:val="00FE1020"/>
    <w:rsid w:val="00FE1222"/>
    <w:rsid w:val="00FE122A"/>
    <w:rsid w:val="00FE1289"/>
    <w:rsid w:val="00FE133D"/>
    <w:rsid w:val="00FE1346"/>
    <w:rsid w:val="00FE14FD"/>
    <w:rsid w:val="00FE16D9"/>
    <w:rsid w:val="00FE19B4"/>
    <w:rsid w:val="00FE19D7"/>
    <w:rsid w:val="00FE1DC4"/>
    <w:rsid w:val="00FE20A2"/>
    <w:rsid w:val="00FE219A"/>
    <w:rsid w:val="00FE24EE"/>
    <w:rsid w:val="00FE25B8"/>
    <w:rsid w:val="00FE25D1"/>
    <w:rsid w:val="00FE26D1"/>
    <w:rsid w:val="00FE272C"/>
    <w:rsid w:val="00FE2A28"/>
    <w:rsid w:val="00FE2A5E"/>
    <w:rsid w:val="00FE2AB7"/>
    <w:rsid w:val="00FE2EEA"/>
    <w:rsid w:val="00FE2F00"/>
    <w:rsid w:val="00FE2FE7"/>
    <w:rsid w:val="00FE2FFE"/>
    <w:rsid w:val="00FE33A2"/>
    <w:rsid w:val="00FE343B"/>
    <w:rsid w:val="00FE35B2"/>
    <w:rsid w:val="00FE374A"/>
    <w:rsid w:val="00FE38DB"/>
    <w:rsid w:val="00FE3952"/>
    <w:rsid w:val="00FE3A7C"/>
    <w:rsid w:val="00FE3ADA"/>
    <w:rsid w:val="00FE3B47"/>
    <w:rsid w:val="00FE3BF1"/>
    <w:rsid w:val="00FE3C3E"/>
    <w:rsid w:val="00FE3C5C"/>
    <w:rsid w:val="00FE3D4B"/>
    <w:rsid w:val="00FE41D7"/>
    <w:rsid w:val="00FE43D6"/>
    <w:rsid w:val="00FE4485"/>
    <w:rsid w:val="00FE44E1"/>
    <w:rsid w:val="00FE454A"/>
    <w:rsid w:val="00FE45E7"/>
    <w:rsid w:val="00FE461B"/>
    <w:rsid w:val="00FE477C"/>
    <w:rsid w:val="00FE4909"/>
    <w:rsid w:val="00FE4A18"/>
    <w:rsid w:val="00FE4AA9"/>
    <w:rsid w:val="00FE4C67"/>
    <w:rsid w:val="00FE4D0A"/>
    <w:rsid w:val="00FE4DC3"/>
    <w:rsid w:val="00FE4F4E"/>
    <w:rsid w:val="00FE5072"/>
    <w:rsid w:val="00FE51D9"/>
    <w:rsid w:val="00FE5299"/>
    <w:rsid w:val="00FE5317"/>
    <w:rsid w:val="00FE5524"/>
    <w:rsid w:val="00FE5B69"/>
    <w:rsid w:val="00FE5B7D"/>
    <w:rsid w:val="00FE5C4C"/>
    <w:rsid w:val="00FE5C93"/>
    <w:rsid w:val="00FE5D61"/>
    <w:rsid w:val="00FE5F1C"/>
    <w:rsid w:val="00FE5FDF"/>
    <w:rsid w:val="00FE6019"/>
    <w:rsid w:val="00FE6109"/>
    <w:rsid w:val="00FE6519"/>
    <w:rsid w:val="00FE670B"/>
    <w:rsid w:val="00FE689E"/>
    <w:rsid w:val="00FE68BD"/>
    <w:rsid w:val="00FE69D4"/>
    <w:rsid w:val="00FE6C05"/>
    <w:rsid w:val="00FE6C7D"/>
    <w:rsid w:val="00FE6CA1"/>
    <w:rsid w:val="00FE7005"/>
    <w:rsid w:val="00FE712A"/>
    <w:rsid w:val="00FE72B6"/>
    <w:rsid w:val="00FE72D3"/>
    <w:rsid w:val="00FE7303"/>
    <w:rsid w:val="00FE7324"/>
    <w:rsid w:val="00FE7385"/>
    <w:rsid w:val="00FE750C"/>
    <w:rsid w:val="00FE7524"/>
    <w:rsid w:val="00FE7784"/>
    <w:rsid w:val="00FE7984"/>
    <w:rsid w:val="00FE7C5F"/>
    <w:rsid w:val="00FE7DE5"/>
    <w:rsid w:val="00FE7EFF"/>
    <w:rsid w:val="00FE7F06"/>
    <w:rsid w:val="00FE7F97"/>
    <w:rsid w:val="00FF0235"/>
    <w:rsid w:val="00FF023F"/>
    <w:rsid w:val="00FF05A9"/>
    <w:rsid w:val="00FF0860"/>
    <w:rsid w:val="00FF0DD9"/>
    <w:rsid w:val="00FF0E56"/>
    <w:rsid w:val="00FF0E73"/>
    <w:rsid w:val="00FF0F3D"/>
    <w:rsid w:val="00FF1130"/>
    <w:rsid w:val="00FF11BC"/>
    <w:rsid w:val="00FF11FF"/>
    <w:rsid w:val="00FF134C"/>
    <w:rsid w:val="00FF1646"/>
    <w:rsid w:val="00FF175D"/>
    <w:rsid w:val="00FF1919"/>
    <w:rsid w:val="00FF1C0E"/>
    <w:rsid w:val="00FF1C5B"/>
    <w:rsid w:val="00FF1CCA"/>
    <w:rsid w:val="00FF1E4F"/>
    <w:rsid w:val="00FF2117"/>
    <w:rsid w:val="00FF2177"/>
    <w:rsid w:val="00FF21B6"/>
    <w:rsid w:val="00FF2376"/>
    <w:rsid w:val="00FF247B"/>
    <w:rsid w:val="00FF247C"/>
    <w:rsid w:val="00FF248A"/>
    <w:rsid w:val="00FF2505"/>
    <w:rsid w:val="00FF293A"/>
    <w:rsid w:val="00FF2A3D"/>
    <w:rsid w:val="00FF2ABF"/>
    <w:rsid w:val="00FF2BD1"/>
    <w:rsid w:val="00FF2BE9"/>
    <w:rsid w:val="00FF2C61"/>
    <w:rsid w:val="00FF2C95"/>
    <w:rsid w:val="00FF2D87"/>
    <w:rsid w:val="00FF3037"/>
    <w:rsid w:val="00FF3192"/>
    <w:rsid w:val="00FF32F8"/>
    <w:rsid w:val="00FF34C8"/>
    <w:rsid w:val="00FF35E1"/>
    <w:rsid w:val="00FF3683"/>
    <w:rsid w:val="00FF36A2"/>
    <w:rsid w:val="00FF36DB"/>
    <w:rsid w:val="00FF373E"/>
    <w:rsid w:val="00FF3881"/>
    <w:rsid w:val="00FF3911"/>
    <w:rsid w:val="00FF3917"/>
    <w:rsid w:val="00FF3B67"/>
    <w:rsid w:val="00FF3BF7"/>
    <w:rsid w:val="00FF3C82"/>
    <w:rsid w:val="00FF3D07"/>
    <w:rsid w:val="00FF3D8C"/>
    <w:rsid w:val="00FF405E"/>
    <w:rsid w:val="00FF4383"/>
    <w:rsid w:val="00FF4433"/>
    <w:rsid w:val="00FF450E"/>
    <w:rsid w:val="00FF4521"/>
    <w:rsid w:val="00FF4729"/>
    <w:rsid w:val="00FF4750"/>
    <w:rsid w:val="00FF4985"/>
    <w:rsid w:val="00FF4B3C"/>
    <w:rsid w:val="00FF4C2A"/>
    <w:rsid w:val="00FF4C69"/>
    <w:rsid w:val="00FF4C8A"/>
    <w:rsid w:val="00FF4CE3"/>
    <w:rsid w:val="00FF4CEF"/>
    <w:rsid w:val="00FF529A"/>
    <w:rsid w:val="00FF534B"/>
    <w:rsid w:val="00FF5505"/>
    <w:rsid w:val="00FF555B"/>
    <w:rsid w:val="00FF56FE"/>
    <w:rsid w:val="00FF59B9"/>
    <w:rsid w:val="00FF5A19"/>
    <w:rsid w:val="00FF5A90"/>
    <w:rsid w:val="00FF5A99"/>
    <w:rsid w:val="00FF5D65"/>
    <w:rsid w:val="00FF5DB4"/>
    <w:rsid w:val="00FF5ED8"/>
    <w:rsid w:val="00FF6006"/>
    <w:rsid w:val="00FF6053"/>
    <w:rsid w:val="00FF60AC"/>
    <w:rsid w:val="00FF61EF"/>
    <w:rsid w:val="00FF62DF"/>
    <w:rsid w:val="00FF6378"/>
    <w:rsid w:val="00FF640B"/>
    <w:rsid w:val="00FF6433"/>
    <w:rsid w:val="00FF6451"/>
    <w:rsid w:val="00FF646C"/>
    <w:rsid w:val="00FF64A3"/>
    <w:rsid w:val="00FF69FA"/>
    <w:rsid w:val="00FF69FF"/>
    <w:rsid w:val="00FF6A3D"/>
    <w:rsid w:val="00FF6AF9"/>
    <w:rsid w:val="00FF6AFD"/>
    <w:rsid w:val="00FF6C10"/>
    <w:rsid w:val="00FF6CF8"/>
    <w:rsid w:val="00FF6DD9"/>
    <w:rsid w:val="00FF71B5"/>
    <w:rsid w:val="00FF725C"/>
    <w:rsid w:val="00FF749A"/>
    <w:rsid w:val="00FF7721"/>
    <w:rsid w:val="00FF78CA"/>
    <w:rsid w:val="00FF7BA1"/>
    <w:rsid w:val="00FF7C68"/>
    <w:rsid w:val="00FF7CA3"/>
    <w:rsid w:val="00FF7CCE"/>
    <w:rsid w:val="00FF7F0A"/>
    <w:rsid w:val="00FF7F6D"/>
    <w:rsid w:val="01B8337B"/>
    <w:rsid w:val="02204901"/>
    <w:rsid w:val="03A06C1E"/>
    <w:rsid w:val="047E43B9"/>
    <w:rsid w:val="04995C9A"/>
    <w:rsid w:val="067741F0"/>
    <w:rsid w:val="0703002C"/>
    <w:rsid w:val="095C18FD"/>
    <w:rsid w:val="09AE307A"/>
    <w:rsid w:val="09FF7A2F"/>
    <w:rsid w:val="0AA8043A"/>
    <w:rsid w:val="0B412118"/>
    <w:rsid w:val="0BA03E45"/>
    <w:rsid w:val="0C7B21FB"/>
    <w:rsid w:val="0CB47F00"/>
    <w:rsid w:val="0D4F3EB8"/>
    <w:rsid w:val="0DDD50A1"/>
    <w:rsid w:val="0EA471BF"/>
    <w:rsid w:val="0F3624E5"/>
    <w:rsid w:val="0F9E7159"/>
    <w:rsid w:val="0FC6583A"/>
    <w:rsid w:val="11897F37"/>
    <w:rsid w:val="166E4216"/>
    <w:rsid w:val="1824091D"/>
    <w:rsid w:val="1A0A719A"/>
    <w:rsid w:val="1A7916CD"/>
    <w:rsid w:val="1B926257"/>
    <w:rsid w:val="1C7E0A64"/>
    <w:rsid w:val="1CA323BF"/>
    <w:rsid w:val="1D030C5B"/>
    <w:rsid w:val="1E412C0F"/>
    <w:rsid w:val="1EBF797E"/>
    <w:rsid w:val="1FAC60A4"/>
    <w:rsid w:val="1FC16271"/>
    <w:rsid w:val="20B92709"/>
    <w:rsid w:val="21384D8F"/>
    <w:rsid w:val="22ED1C09"/>
    <w:rsid w:val="25D81E8A"/>
    <w:rsid w:val="26EA56ED"/>
    <w:rsid w:val="26F3722C"/>
    <w:rsid w:val="26FE44D3"/>
    <w:rsid w:val="27820D31"/>
    <w:rsid w:val="290112E3"/>
    <w:rsid w:val="29700383"/>
    <w:rsid w:val="298520A7"/>
    <w:rsid w:val="2AB60B58"/>
    <w:rsid w:val="2AC1226C"/>
    <w:rsid w:val="2C664B60"/>
    <w:rsid w:val="2CD46258"/>
    <w:rsid w:val="2D4F690A"/>
    <w:rsid w:val="2E4F1C53"/>
    <w:rsid w:val="2EBD6CAA"/>
    <w:rsid w:val="2F38798B"/>
    <w:rsid w:val="2F4219DA"/>
    <w:rsid w:val="31987BF7"/>
    <w:rsid w:val="31A1036F"/>
    <w:rsid w:val="32A41233"/>
    <w:rsid w:val="34222D8A"/>
    <w:rsid w:val="34283942"/>
    <w:rsid w:val="35336897"/>
    <w:rsid w:val="36DB2644"/>
    <w:rsid w:val="39752844"/>
    <w:rsid w:val="39903956"/>
    <w:rsid w:val="3A197E92"/>
    <w:rsid w:val="3A455023"/>
    <w:rsid w:val="3A470DF7"/>
    <w:rsid w:val="3A4E57F5"/>
    <w:rsid w:val="3A9A13B7"/>
    <w:rsid w:val="3BCB63AA"/>
    <w:rsid w:val="3BD60493"/>
    <w:rsid w:val="3EAE195C"/>
    <w:rsid w:val="3ED06F61"/>
    <w:rsid w:val="3F091CCE"/>
    <w:rsid w:val="43397808"/>
    <w:rsid w:val="43637160"/>
    <w:rsid w:val="46184454"/>
    <w:rsid w:val="48C9278F"/>
    <w:rsid w:val="493A5613"/>
    <w:rsid w:val="4947475C"/>
    <w:rsid w:val="49F01F92"/>
    <w:rsid w:val="4A6F5EF4"/>
    <w:rsid w:val="4ADA61D8"/>
    <w:rsid w:val="4E675091"/>
    <w:rsid w:val="4F2D2CD3"/>
    <w:rsid w:val="4F4A3D45"/>
    <w:rsid w:val="514D7008"/>
    <w:rsid w:val="515D4DEC"/>
    <w:rsid w:val="51B147F5"/>
    <w:rsid w:val="51CC6207"/>
    <w:rsid w:val="539F3456"/>
    <w:rsid w:val="557206F2"/>
    <w:rsid w:val="55FC7D16"/>
    <w:rsid w:val="56530F3C"/>
    <w:rsid w:val="577978B4"/>
    <w:rsid w:val="57A05114"/>
    <w:rsid w:val="5A5E0DE5"/>
    <w:rsid w:val="5B4653CC"/>
    <w:rsid w:val="5CA23F98"/>
    <w:rsid w:val="5D2149FE"/>
    <w:rsid w:val="5EE653D2"/>
    <w:rsid w:val="5F597B9C"/>
    <w:rsid w:val="5F6928DD"/>
    <w:rsid w:val="5FB05AEA"/>
    <w:rsid w:val="61065DE5"/>
    <w:rsid w:val="61377441"/>
    <w:rsid w:val="62B5279A"/>
    <w:rsid w:val="62D1380D"/>
    <w:rsid w:val="656135F8"/>
    <w:rsid w:val="667F6999"/>
    <w:rsid w:val="669C1510"/>
    <w:rsid w:val="6782159C"/>
    <w:rsid w:val="6AD02E34"/>
    <w:rsid w:val="6DC01E68"/>
    <w:rsid w:val="715841B2"/>
    <w:rsid w:val="718748F9"/>
    <w:rsid w:val="72A63473"/>
    <w:rsid w:val="731503AA"/>
    <w:rsid w:val="73387098"/>
    <w:rsid w:val="75104AE5"/>
    <w:rsid w:val="75803776"/>
    <w:rsid w:val="76232542"/>
    <w:rsid w:val="77A415BD"/>
    <w:rsid w:val="78C84C25"/>
    <w:rsid w:val="79005294"/>
    <w:rsid w:val="7A50636F"/>
    <w:rsid w:val="7B32459E"/>
    <w:rsid w:val="7BE47669"/>
    <w:rsid w:val="7C2747B7"/>
    <w:rsid w:val="7CB42D26"/>
    <w:rsid w:val="7E082FB1"/>
    <w:rsid w:val="7F493159"/>
    <w:rsid w:val="7FD5150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Dotum" w:cstheme="minorBidi"/>
      <w:kern w:val="2"/>
      <w:sz w:val="21"/>
      <w:szCs w:val="24"/>
      <w:lang w:val="en-US" w:eastAsia="zh-CN" w:bidi="ar-SA"/>
    </w:rPr>
  </w:style>
  <w:style w:type="paragraph" w:styleId="3">
    <w:name w:val="heading 1"/>
    <w:basedOn w:val="1"/>
    <w:next w:val="1"/>
    <w:link w:val="26"/>
    <w:qFormat/>
    <w:uiPriority w:val="9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cs="Times New Roman" w:eastAsiaTheme="minorEastAsia"/>
      <w:b/>
      <w:bCs/>
      <w:kern w:val="44"/>
      <w:sz w:val="44"/>
      <w:szCs w:val="44"/>
    </w:rPr>
  </w:style>
  <w:style w:type="paragraph" w:styleId="4">
    <w:name w:val="heading 2"/>
    <w:basedOn w:val="1"/>
    <w:next w:val="1"/>
    <w:link w:val="27"/>
    <w:unhideWhenUsed/>
    <w:qFormat/>
    <w:uiPriority w:val="9"/>
    <w:pPr>
      <w:keepNext/>
      <w:keepLines/>
      <w:numPr>
        <w:ilvl w:val="0"/>
        <w:numId w:val="1"/>
      </w:numPr>
      <w:spacing w:beforeLines="50" w:afterLines="50" w:line="400" w:lineRule="atLeast"/>
      <w:ind w:right="210" w:rightChars="10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5">
    <w:name w:val="heading 3"/>
    <w:basedOn w:val="1"/>
    <w:next w:val="1"/>
    <w:link w:val="28"/>
    <w:unhideWhenUsed/>
    <w:qFormat/>
    <w:uiPriority w:val="9"/>
    <w:pPr>
      <w:keepNext/>
      <w:keepLines/>
      <w:spacing w:beforeLines="50" w:afterLines="50" w:line="415" w:lineRule="auto"/>
      <w:ind w:right="210"/>
      <w:outlineLvl w:val="2"/>
    </w:pPr>
    <w:rPr>
      <w:rFonts w:cs="Times New Roman" w:eastAsiaTheme="minorEastAsia"/>
      <w:b/>
      <w:bCs/>
      <w:sz w:val="28"/>
      <w:szCs w:val="32"/>
    </w:rPr>
  </w:style>
  <w:style w:type="paragraph" w:styleId="6">
    <w:name w:val="heading 4"/>
    <w:basedOn w:val="1"/>
    <w:next w:val="1"/>
    <w:link w:val="29"/>
    <w:unhideWhenUsed/>
    <w:qFormat/>
    <w:uiPriority w:val="9"/>
    <w:pPr>
      <w:keepNext/>
      <w:keepLines/>
      <w:adjustRightInd w:val="0"/>
      <w:snapToGrid w:val="0"/>
      <w:spacing w:beforeLines="50" w:afterLines="50" w:line="400" w:lineRule="atLeast"/>
      <w:ind w:left="100" w:leftChars="100" w:right="100" w:rightChars="100"/>
      <w:jc w:val="left"/>
      <w:outlineLvl w:val="3"/>
    </w:pPr>
    <w:rPr>
      <w:rFonts w:eastAsiaTheme="majorEastAsia" w:cstheme="majorBidi"/>
      <w:b/>
      <w:bCs/>
      <w:sz w:val="24"/>
      <w:szCs w:val="28"/>
    </w:rPr>
  </w:style>
  <w:style w:type="paragraph" w:styleId="7">
    <w:name w:val="heading 5"/>
    <w:basedOn w:val="1"/>
    <w:next w:val="1"/>
    <w:link w:val="30"/>
    <w:unhideWhenUsed/>
    <w:qFormat/>
    <w:uiPriority w:val="9"/>
    <w:pPr>
      <w:keepNext/>
      <w:keepLines/>
      <w:spacing w:before="280" w:after="290" w:line="376" w:lineRule="auto"/>
      <w:outlineLvl w:val="4"/>
    </w:pPr>
    <w:rPr>
      <w:rFonts w:cs="Times New Roman" w:eastAsiaTheme="majorEastAsia"/>
      <w:b/>
      <w:bCs/>
      <w:sz w:val="32"/>
      <w:szCs w:val="28"/>
    </w:rPr>
  </w:style>
  <w:style w:type="paragraph" w:styleId="8">
    <w:name w:val="heading 6"/>
    <w:basedOn w:val="1"/>
    <w:next w:val="1"/>
    <w:link w:val="31"/>
    <w:unhideWhenUsed/>
    <w:qFormat/>
    <w:uiPriority w:val="9"/>
    <w:pPr>
      <w:keepNext/>
      <w:keepLines/>
      <w:spacing w:before="240" w:after="64" w:line="320" w:lineRule="auto"/>
      <w:outlineLvl w:val="5"/>
    </w:pPr>
    <w:rPr>
      <w:rFonts w:asciiTheme="majorHAnsi" w:hAnsiTheme="majorHAnsi" w:eastAsiaTheme="majorEastAsia" w:cstheme="majorBidi"/>
      <w:b/>
      <w:bCs/>
      <w:sz w:val="24"/>
    </w:rPr>
  </w:style>
  <w:style w:type="character" w:default="1" w:styleId="21">
    <w:name w:val="Default Paragraph Font"/>
    <w:semiHidden/>
    <w:unhideWhenUsed/>
    <w:uiPriority w:val="1"/>
  </w:style>
  <w:style w:type="table" w:default="1" w:styleId="1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41"/>
    <w:qFormat/>
    <w:uiPriority w:val="0"/>
    <w:pPr>
      <w:spacing w:after="120" w:line="360" w:lineRule="auto"/>
    </w:pPr>
    <w:rPr>
      <w:rFonts w:eastAsia="宋体"/>
      <w:sz w:val="24"/>
    </w:rPr>
  </w:style>
  <w:style w:type="paragraph" w:styleId="9">
    <w:name w:val="annotation text"/>
    <w:basedOn w:val="1"/>
    <w:link w:val="37"/>
    <w:unhideWhenUsed/>
    <w:qFormat/>
    <w:uiPriority w:val="99"/>
    <w:pPr>
      <w:jc w:val="left"/>
    </w:pPr>
  </w:style>
  <w:style w:type="paragraph" w:styleId="10">
    <w:name w:val="toc 3"/>
    <w:basedOn w:val="1"/>
    <w:next w:val="1"/>
    <w:unhideWhenUsed/>
    <w:qFormat/>
    <w:uiPriority w:val="39"/>
    <w:pPr>
      <w:widowControl/>
      <w:spacing w:after="100" w:line="276" w:lineRule="auto"/>
      <w:ind w:left="440"/>
      <w:jc w:val="left"/>
    </w:pPr>
    <w:rPr>
      <w:rFonts w:asciiTheme="minorHAnsi" w:hAnsiTheme="minorHAnsi" w:eastAsiaTheme="minorEastAsia"/>
      <w:color w:val="C00000"/>
      <w:kern w:val="0"/>
      <w:sz w:val="22"/>
      <w:szCs w:val="22"/>
    </w:rPr>
  </w:style>
  <w:style w:type="paragraph" w:styleId="11">
    <w:name w:val="Date"/>
    <w:basedOn w:val="1"/>
    <w:next w:val="1"/>
    <w:link w:val="36"/>
    <w:semiHidden/>
    <w:unhideWhenUsed/>
    <w:qFormat/>
    <w:uiPriority w:val="99"/>
    <w:pPr>
      <w:ind w:left="100" w:leftChars="2500"/>
    </w:pPr>
  </w:style>
  <w:style w:type="paragraph" w:styleId="12">
    <w:name w:val="Balloon Text"/>
    <w:basedOn w:val="1"/>
    <w:link w:val="39"/>
    <w:semiHidden/>
    <w:unhideWhenUsed/>
    <w:qFormat/>
    <w:uiPriority w:val="99"/>
    <w:rPr>
      <w:sz w:val="18"/>
      <w:szCs w:val="18"/>
    </w:rPr>
  </w:style>
  <w:style w:type="paragraph" w:styleId="13">
    <w:name w:val="foot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3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toc 1"/>
    <w:basedOn w:val="1"/>
    <w:next w:val="1"/>
    <w:unhideWhenUsed/>
    <w:qFormat/>
    <w:uiPriority w:val="39"/>
    <w:pPr>
      <w:widowControl/>
      <w:spacing w:after="100" w:line="276" w:lineRule="auto"/>
      <w:jc w:val="left"/>
    </w:pPr>
    <w:rPr>
      <w:rFonts w:asciiTheme="minorHAnsi" w:hAnsiTheme="minorHAnsi" w:eastAsiaTheme="minorEastAsia"/>
      <w:kern w:val="0"/>
      <w:sz w:val="22"/>
      <w:szCs w:val="22"/>
    </w:rPr>
  </w:style>
  <w:style w:type="paragraph" w:styleId="16">
    <w:name w:val="toc 2"/>
    <w:basedOn w:val="1"/>
    <w:next w:val="1"/>
    <w:unhideWhenUsed/>
    <w:qFormat/>
    <w:uiPriority w:val="39"/>
    <w:pPr>
      <w:widowControl/>
      <w:spacing w:after="100" w:line="276" w:lineRule="auto"/>
      <w:ind w:left="220"/>
      <w:jc w:val="left"/>
    </w:pPr>
    <w:rPr>
      <w:rFonts w:asciiTheme="minorHAnsi" w:hAnsiTheme="minorHAnsi" w:eastAsiaTheme="minorEastAsia"/>
      <w:kern w:val="0"/>
      <w:sz w:val="22"/>
      <w:szCs w:val="22"/>
    </w:rPr>
  </w:style>
  <w:style w:type="paragraph" w:styleId="17">
    <w:name w:val="Title"/>
    <w:basedOn w:val="1"/>
    <w:next w:val="1"/>
    <w:link w:val="42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rPr>
      <w:rFonts w:eastAsiaTheme="minorHAnsi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Emphasis"/>
    <w:basedOn w:val="21"/>
    <w:qFormat/>
    <w:uiPriority w:val="20"/>
    <w:rPr>
      <w:i/>
      <w:iCs/>
    </w:rPr>
  </w:style>
  <w:style w:type="character" w:styleId="23">
    <w:name w:val="Hyperlink"/>
    <w:basedOn w:val="21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4">
    <w:name w:val="annotation reference"/>
    <w:basedOn w:val="21"/>
    <w:unhideWhenUsed/>
    <w:qFormat/>
    <w:uiPriority w:val="0"/>
    <w:rPr>
      <w:sz w:val="21"/>
      <w:szCs w:val="21"/>
    </w:rPr>
  </w:style>
  <w:style w:type="paragraph" w:customStyle="1" w:styleId="25">
    <w:name w:val="列出段落1"/>
    <w:basedOn w:val="1"/>
    <w:qFormat/>
    <w:uiPriority w:val="34"/>
    <w:pPr>
      <w:ind w:firstLine="420" w:firstLineChars="200"/>
    </w:pPr>
    <w:rPr>
      <w:rFonts w:ascii="Calibri" w:hAnsi="Calibri" w:eastAsia="宋体" w:cs="Times New Roman"/>
      <w:szCs w:val="22"/>
    </w:rPr>
  </w:style>
  <w:style w:type="character" w:customStyle="1" w:styleId="26">
    <w:name w:val="标题 1 字符"/>
    <w:basedOn w:val="21"/>
    <w:link w:val="3"/>
    <w:qFormat/>
    <w:uiPriority w:val="9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27">
    <w:name w:val="标题 2 字符"/>
    <w:basedOn w:val="21"/>
    <w:link w:val="4"/>
    <w:qFormat/>
    <w:uiPriority w:val="9"/>
    <w:rPr>
      <w:rFonts w:ascii="Times New Roman" w:hAnsi="Times New Roman" w:eastAsiaTheme="majorEastAsia" w:cstheme="majorBidi"/>
      <w:b/>
      <w:bCs/>
      <w:sz w:val="32"/>
      <w:szCs w:val="32"/>
    </w:rPr>
  </w:style>
  <w:style w:type="character" w:customStyle="1" w:styleId="28">
    <w:name w:val="标题 3 字符"/>
    <w:basedOn w:val="21"/>
    <w:link w:val="5"/>
    <w:qFormat/>
    <w:uiPriority w:val="9"/>
    <w:rPr>
      <w:rFonts w:ascii="Times New Roman" w:hAnsi="Times New Roman" w:cs="Times New Roman"/>
      <w:b/>
      <w:bCs/>
      <w:sz w:val="28"/>
      <w:szCs w:val="32"/>
    </w:rPr>
  </w:style>
  <w:style w:type="character" w:customStyle="1" w:styleId="29">
    <w:name w:val="标题 4 字符"/>
    <w:basedOn w:val="21"/>
    <w:link w:val="6"/>
    <w:qFormat/>
    <w:uiPriority w:val="9"/>
    <w:rPr>
      <w:rFonts w:ascii="Times New Roman" w:hAnsi="Times New Roman" w:eastAsiaTheme="majorEastAsia" w:cstheme="majorBidi"/>
      <w:b/>
      <w:bCs/>
      <w:sz w:val="24"/>
      <w:szCs w:val="28"/>
    </w:rPr>
  </w:style>
  <w:style w:type="character" w:customStyle="1" w:styleId="30">
    <w:name w:val="标题 5 字符"/>
    <w:basedOn w:val="21"/>
    <w:link w:val="7"/>
    <w:qFormat/>
    <w:uiPriority w:val="9"/>
    <w:rPr>
      <w:rFonts w:ascii="Times New Roman" w:hAnsi="Times New Roman" w:cs="Times New Roman" w:eastAsiaTheme="majorEastAsia"/>
      <w:b/>
      <w:bCs/>
      <w:sz w:val="32"/>
      <w:szCs w:val="28"/>
    </w:rPr>
  </w:style>
  <w:style w:type="character" w:customStyle="1" w:styleId="31">
    <w:name w:val="标题 6 字符"/>
    <w:basedOn w:val="21"/>
    <w:link w:val="8"/>
    <w:qFormat/>
    <w:uiPriority w:val="9"/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32">
    <w:name w:val="List Paragraph"/>
    <w:basedOn w:val="1"/>
    <w:qFormat/>
    <w:uiPriority w:val="34"/>
    <w:pPr>
      <w:ind w:firstLine="420" w:firstLineChars="200"/>
    </w:pPr>
    <w:rPr>
      <w:rFonts w:cs="Times New Roman"/>
    </w:rPr>
  </w:style>
  <w:style w:type="paragraph" w:customStyle="1" w:styleId="33">
    <w:name w:val="TOC 标题1"/>
    <w:basedOn w:val="3"/>
    <w:next w:val="1"/>
    <w:semiHidden/>
    <w:unhideWhenUsed/>
    <w:qFormat/>
    <w:uiPriority w:val="39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hAnsiTheme="majorHAnsi" w:eastAsiaTheme="majorEastAsia" w:cstheme="majorBidi"/>
      <w:color w:val="376092" w:themeColor="accent1" w:themeShade="BF"/>
      <w:kern w:val="0"/>
      <w:sz w:val="28"/>
      <w:szCs w:val="28"/>
    </w:rPr>
  </w:style>
  <w:style w:type="character" w:customStyle="1" w:styleId="34">
    <w:name w:val="页眉 字符"/>
    <w:basedOn w:val="21"/>
    <w:link w:val="14"/>
    <w:qFormat/>
    <w:uiPriority w:val="99"/>
    <w:rPr>
      <w:rFonts w:ascii="Times New Roman" w:hAnsi="Times New Roman" w:eastAsia="Dotum"/>
      <w:sz w:val="18"/>
      <w:szCs w:val="18"/>
    </w:rPr>
  </w:style>
  <w:style w:type="character" w:customStyle="1" w:styleId="35">
    <w:name w:val="页脚 字符"/>
    <w:basedOn w:val="21"/>
    <w:link w:val="13"/>
    <w:qFormat/>
    <w:uiPriority w:val="99"/>
    <w:rPr>
      <w:rFonts w:ascii="Times New Roman" w:hAnsi="Times New Roman" w:eastAsia="Dotum"/>
      <w:sz w:val="18"/>
      <w:szCs w:val="18"/>
    </w:rPr>
  </w:style>
  <w:style w:type="character" w:customStyle="1" w:styleId="36">
    <w:name w:val="日期 字符"/>
    <w:basedOn w:val="21"/>
    <w:link w:val="11"/>
    <w:semiHidden/>
    <w:qFormat/>
    <w:uiPriority w:val="99"/>
    <w:rPr>
      <w:rFonts w:ascii="Times New Roman" w:hAnsi="Times New Roman" w:eastAsia="Dotum"/>
      <w:szCs w:val="24"/>
    </w:rPr>
  </w:style>
  <w:style w:type="character" w:customStyle="1" w:styleId="37">
    <w:name w:val="批注文字 字符"/>
    <w:basedOn w:val="21"/>
    <w:link w:val="9"/>
    <w:qFormat/>
    <w:uiPriority w:val="99"/>
    <w:rPr>
      <w:rFonts w:ascii="Times New Roman" w:hAnsi="Times New Roman" w:eastAsia="Dotum"/>
      <w:szCs w:val="24"/>
    </w:rPr>
  </w:style>
  <w:style w:type="character" w:customStyle="1" w:styleId="38">
    <w:name w:val="批注主题 字符"/>
    <w:basedOn w:val="37"/>
    <w:link w:val="18"/>
    <w:semiHidden/>
    <w:qFormat/>
    <w:uiPriority w:val="99"/>
    <w:rPr>
      <w:rFonts w:ascii="Times New Roman" w:hAnsi="Times New Roman" w:eastAsia="Dotum"/>
      <w:b/>
      <w:bCs/>
      <w:szCs w:val="24"/>
    </w:rPr>
  </w:style>
  <w:style w:type="character" w:customStyle="1" w:styleId="39">
    <w:name w:val="批注框文本 字符"/>
    <w:basedOn w:val="21"/>
    <w:link w:val="12"/>
    <w:semiHidden/>
    <w:qFormat/>
    <w:uiPriority w:val="99"/>
    <w:rPr>
      <w:rFonts w:ascii="Times New Roman" w:hAnsi="Times New Roman" w:eastAsia="Dotum"/>
      <w:sz w:val="18"/>
      <w:szCs w:val="18"/>
    </w:rPr>
  </w:style>
  <w:style w:type="character" w:customStyle="1" w:styleId="40">
    <w:name w:val="tgt"/>
    <w:basedOn w:val="21"/>
    <w:qFormat/>
    <w:uiPriority w:val="0"/>
  </w:style>
  <w:style w:type="character" w:customStyle="1" w:styleId="41">
    <w:name w:val="正文文本 字符"/>
    <w:basedOn w:val="21"/>
    <w:link w:val="2"/>
    <w:qFormat/>
    <w:uiPriority w:val="0"/>
    <w:rPr>
      <w:rFonts w:ascii="Times New Roman" w:hAnsi="Times New Roman" w:eastAsia="宋体"/>
      <w:sz w:val="24"/>
      <w:szCs w:val="24"/>
    </w:rPr>
  </w:style>
  <w:style w:type="character" w:customStyle="1" w:styleId="42">
    <w:name w:val="标题 字符"/>
    <w:basedOn w:val="21"/>
    <w:link w:val="17"/>
    <w:qFormat/>
    <w:uiPriority w:val="10"/>
    <w:rPr>
      <w:rFonts w:eastAsia="宋体" w:asciiTheme="majorHAnsi" w:hAnsiTheme="majorHAnsi" w:cstheme="majorBidi"/>
      <w:b/>
      <w:bCs/>
      <w:sz w:val="32"/>
      <w:szCs w:val="32"/>
    </w:rPr>
  </w:style>
  <w:style w:type="character" w:customStyle="1" w:styleId="43">
    <w:name w:val="apple-converted-space"/>
    <w:basedOn w:val="21"/>
    <w:qFormat/>
    <w:uiPriority w:val="0"/>
  </w:style>
  <w:style w:type="paragraph" w:customStyle="1" w:styleId="44">
    <w:name w:val="修订1"/>
    <w:hidden/>
    <w:semiHidden/>
    <w:qFormat/>
    <w:uiPriority w:val="99"/>
    <w:rPr>
      <w:rFonts w:ascii="Times New Roman" w:hAnsi="Times New Roman" w:eastAsia="Dotum" w:cstheme="minorBidi"/>
      <w:kern w:val="2"/>
      <w:sz w:val="21"/>
      <w:szCs w:val="24"/>
      <w:lang w:val="en-US" w:eastAsia="zh-CN" w:bidi="ar-SA"/>
    </w:rPr>
  </w:style>
  <w:style w:type="character" w:customStyle="1" w:styleId="45">
    <w:name w:val="underline"/>
    <w:basedOn w:val="21"/>
    <w:qFormat/>
    <w:uiPriority w:val="0"/>
  </w:style>
  <w:style w:type="character" w:customStyle="1" w:styleId="46">
    <w:name w:val="other-issues"/>
    <w:basedOn w:val="21"/>
    <w:qFormat/>
    <w:uiPriority w:val="0"/>
  </w:style>
  <w:style w:type="character" w:customStyle="1" w:styleId="47">
    <w:name w:val="double-underline"/>
    <w:basedOn w:val="21"/>
    <w:qFormat/>
    <w:uiPriority w:val="0"/>
  </w:style>
  <w:style w:type="character" w:customStyle="1" w:styleId="48">
    <w:name w:val="bold-double-underline"/>
    <w:basedOn w:val="21"/>
    <w:qFormat/>
    <w:uiPriority w:val="0"/>
  </w:style>
  <w:style w:type="character" w:customStyle="1" w:styleId="49">
    <w:name w:val="ui-icon-plus-minus-big-open"/>
    <w:basedOn w:val="21"/>
    <w:qFormat/>
    <w:uiPriority w:val="0"/>
  </w:style>
  <w:style w:type="character" w:customStyle="1" w:styleId="50">
    <w:name w:val="ui-icon-plus-minus-big-open1"/>
    <w:basedOn w:val="21"/>
    <w:qFormat/>
    <w:uiPriority w:val="0"/>
  </w:style>
  <w:style w:type="character" w:customStyle="1" w:styleId="51">
    <w:name w:val="ui-icon46"/>
    <w:basedOn w:val="21"/>
    <w:qFormat/>
    <w:uiPriority w:val="0"/>
  </w:style>
  <w:style w:type="character" w:customStyle="1" w:styleId="52">
    <w:name w:val="ui-icon47"/>
    <w:basedOn w:val="21"/>
    <w:qFormat/>
    <w:uiPriority w:val="0"/>
  </w:style>
  <w:style w:type="character" w:customStyle="1" w:styleId="53">
    <w:name w:val="ui-icon48"/>
    <w:basedOn w:val="21"/>
    <w:qFormat/>
    <w:uiPriority w:val="0"/>
  </w:style>
  <w:style w:type="character" w:customStyle="1" w:styleId="54">
    <w:name w:val="page_link"/>
    <w:basedOn w:val="21"/>
    <w:qFormat/>
    <w:uiPriority w:val="0"/>
    <w:rPr>
      <w:color w:val="CCCCCC"/>
    </w:rPr>
  </w:style>
  <w:style w:type="character" w:customStyle="1" w:styleId="55">
    <w:name w:val="ui-selectmenu-text"/>
    <w:basedOn w:val="21"/>
    <w:qFormat/>
    <w:uiPriority w:val="0"/>
  </w:style>
  <w:style w:type="character" w:customStyle="1" w:styleId="56">
    <w:name w:val="ui-icon-plus-minus-big"/>
    <w:basedOn w:val="21"/>
    <w:qFormat/>
    <w:uiPriority w:val="0"/>
  </w:style>
  <w:style w:type="character" w:customStyle="1" w:styleId="57">
    <w:name w:val="ui-icon-plus-minus-big1"/>
    <w:basedOn w:val="21"/>
    <w:qFormat/>
    <w:uiPriority w:val="0"/>
  </w:style>
  <w:style w:type="character" w:customStyle="1" w:styleId="58">
    <w:name w:val="collapsabletbodyicon"/>
    <w:basedOn w:val="21"/>
    <w:qFormat/>
    <w:uiPriority w:val="0"/>
  </w:style>
  <w:style w:type="character" w:customStyle="1" w:styleId="59">
    <w:name w:val="fontstyle01"/>
    <w:basedOn w:val="21"/>
    <w:qFormat/>
    <w:uiPriority w:val="0"/>
    <w:rPr>
      <w:rFonts w:hint="default" w:ascii="AdvOTe521d66a" w:hAnsi="AdvOTe521d66a"/>
      <w:color w:val="231F20"/>
      <w:sz w:val="20"/>
      <w:szCs w:val="20"/>
    </w:rPr>
  </w:style>
  <w:style w:type="character" w:customStyle="1" w:styleId="60">
    <w:name w:val="font71"/>
    <w:basedOn w:val="2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1">
    <w:name w:val="font81"/>
    <w:basedOn w:val="2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2">
    <w:name w:val="font61"/>
    <w:basedOn w:val="2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3">
    <w:name w:val="font51"/>
    <w:basedOn w:val="2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4">
    <w:name w:val="font91"/>
    <w:basedOn w:val="21"/>
    <w:qFormat/>
    <w:uiPriority w:val="0"/>
    <w:rPr>
      <w:rFonts w:ascii="Dotum" w:hAnsi="Dotum" w:eastAsia="Dotum" w:cs="Dotum"/>
      <w:color w:val="000000"/>
      <w:sz w:val="24"/>
      <w:szCs w:val="24"/>
      <w:u w:val="none"/>
    </w:rPr>
  </w:style>
  <w:style w:type="character" w:customStyle="1" w:styleId="65">
    <w:name w:val="font101"/>
    <w:basedOn w:val="21"/>
    <w:qFormat/>
    <w:uiPriority w:val="0"/>
    <w:rPr>
      <w:rFonts w:hint="default" w:ascii="serif" w:hAnsi="serif" w:eastAsia="serif" w:cs="serif"/>
      <w:color w:val="000000"/>
      <w:sz w:val="24"/>
      <w:szCs w:val="24"/>
      <w:u w:val="none"/>
    </w:rPr>
  </w:style>
  <w:style w:type="character" w:customStyle="1" w:styleId="66">
    <w:name w:val="未处理的提及1"/>
    <w:basedOn w:val="2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7">
    <w:name w:val="修订2"/>
    <w:hidden/>
    <w:unhideWhenUsed/>
    <w:qFormat/>
    <w:uiPriority w:val="99"/>
    <w:rPr>
      <w:rFonts w:ascii="Times New Roman" w:hAnsi="Times New Roman" w:eastAsia="Dotum" w:cstheme="minorBidi"/>
      <w:kern w:val="2"/>
      <w:sz w:val="21"/>
      <w:szCs w:val="24"/>
      <w:lang w:val="en-US" w:eastAsia="zh-CN" w:bidi="ar-SA"/>
    </w:rPr>
  </w:style>
  <w:style w:type="paragraph" w:customStyle="1" w:styleId="68">
    <w:name w:val="EndNote Bibliography Title"/>
    <w:basedOn w:val="1"/>
    <w:link w:val="69"/>
    <w:qFormat/>
    <w:uiPriority w:val="0"/>
    <w:pPr>
      <w:jc w:val="center"/>
    </w:pPr>
    <w:rPr>
      <w:rFonts w:cs="Times New Roman"/>
      <w:sz w:val="24"/>
    </w:rPr>
  </w:style>
  <w:style w:type="character" w:customStyle="1" w:styleId="69">
    <w:name w:val="EndNote Bibliography Title Char"/>
    <w:basedOn w:val="21"/>
    <w:link w:val="68"/>
    <w:qFormat/>
    <w:uiPriority w:val="0"/>
    <w:rPr>
      <w:rFonts w:ascii="Times New Roman" w:hAnsi="Times New Roman" w:eastAsia="Dotum" w:cs="Times New Roman"/>
      <w:kern w:val="2"/>
      <w:sz w:val="24"/>
      <w:szCs w:val="24"/>
    </w:rPr>
  </w:style>
  <w:style w:type="paragraph" w:customStyle="1" w:styleId="70">
    <w:name w:val="EndNote Bibliography"/>
    <w:basedOn w:val="1"/>
    <w:link w:val="71"/>
    <w:qFormat/>
    <w:uiPriority w:val="0"/>
    <w:rPr>
      <w:rFonts w:cs="Times New Roman"/>
      <w:sz w:val="24"/>
    </w:rPr>
  </w:style>
  <w:style w:type="character" w:customStyle="1" w:styleId="71">
    <w:name w:val="EndNote Bibliography Char"/>
    <w:basedOn w:val="21"/>
    <w:link w:val="70"/>
    <w:qFormat/>
    <w:uiPriority w:val="0"/>
    <w:rPr>
      <w:rFonts w:ascii="Times New Roman" w:hAnsi="Times New Roman" w:eastAsia="Dotum" w:cs="Times New Roman"/>
      <w:kern w:val="2"/>
      <w:sz w:val="24"/>
      <w:szCs w:val="24"/>
    </w:rPr>
  </w:style>
  <w:style w:type="paragraph" w:customStyle="1" w:styleId="72">
    <w:name w:val="修订3"/>
    <w:hidden/>
    <w:semiHidden/>
    <w:qFormat/>
    <w:uiPriority w:val="99"/>
    <w:rPr>
      <w:rFonts w:ascii="Times New Roman" w:hAnsi="Times New Roman" w:eastAsia="Dotum" w:cstheme="minorBidi"/>
      <w:kern w:val="2"/>
      <w:sz w:val="21"/>
      <w:szCs w:val="24"/>
      <w:lang w:val="en-US" w:eastAsia="zh-CN" w:bidi="ar-SA"/>
    </w:rPr>
  </w:style>
  <w:style w:type="character" w:customStyle="1" w:styleId="73">
    <w:name w:val="fontstyle21"/>
    <w:basedOn w:val="21"/>
    <w:qFormat/>
    <w:uiPriority w:val="0"/>
    <w:rPr>
      <w:rFonts w:hint="default" w:ascii="JrvfhhAdvTT86d47313+03" w:hAnsi="JrvfhhAdvTT86d47313+03"/>
      <w:color w:val="131413"/>
      <w:sz w:val="20"/>
      <w:szCs w:val="20"/>
    </w:rPr>
  </w:style>
  <w:style w:type="character" w:customStyle="1" w:styleId="74">
    <w:name w:val="highlight"/>
    <w:qFormat/>
    <w:uiPriority w:val="0"/>
  </w:style>
  <w:style w:type="paragraph" w:customStyle="1" w:styleId="75">
    <w:name w:val="p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customStyle="1" w:styleId="76">
    <w:name w:val="不明显强调1"/>
    <w:basedOn w:val="2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paragraph" w:customStyle="1" w:styleId="77">
    <w:name w:val="修订4"/>
    <w:hidden/>
    <w:semiHidden/>
    <w:qFormat/>
    <w:uiPriority w:val="99"/>
    <w:rPr>
      <w:rFonts w:ascii="Times New Roman" w:hAnsi="Times New Roman" w:eastAsia="Dotum" w:cstheme="minorBidi"/>
      <w:kern w:val="2"/>
      <w:sz w:val="21"/>
      <w:szCs w:val="24"/>
      <w:lang w:val="en-US" w:eastAsia="zh-CN" w:bidi="ar-SA"/>
    </w:rPr>
  </w:style>
  <w:style w:type="paragraph" w:customStyle="1" w:styleId="78">
    <w:name w:val="Revision"/>
    <w:hidden/>
    <w:semiHidden/>
    <w:uiPriority w:val="99"/>
    <w:rPr>
      <w:rFonts w:ascii="Times New Roman" w:hAnsi="Times New Roman" w:eastAsia="Dotum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D5B803-F763-486E-905B-69163FB262C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3</Pages>
  <Words>116</Words>
  <Characters>1087</Characters>
  <Lines>8</Lines>
  <Paragraphs>2</Paragraphs>
  <TotalTime>9</TotalTime>
  <ScaleCrop>false</ScaleCrop>
  <LinksUpToDate>false</LinksUpToDate>
  <CharactersWithSpaces>115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1:56:00Z</dcterms:created>
  <dc:creator>JZG</dc:creator>
  <cp:lastModifiedBy>Administrator</cp:lastModifiedBy>
  <dcterms:modified xsi:type="dcterms:W3CDTF">2022-09-14T05:54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EB4A921904D42D69ACEAA086EE7D418</vt:lpwstr>
  </property>
</Properties>
</file>